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388CE5" w14:textId="7CBD787F" w:rsidR="00433E2F" w:rsidRDefault="00EC7C55" w:rsidP="00D463E0">
      <w:pP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EC7C5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dditional File 4 Table S1</w:t>
      </w:r>
      <w:r w:rsidR="00433E2F" w:rsidRPr="00667A1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433E2F" w:rsidRPr="00667A17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One-way sensitivity analys</w:t>
      </w:r>
      <w:r w:rsidR="00C9121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e</w:t>
      </w:r>
      <w:r w:rsidR="00433E2F" w:rsidRPr="00667A17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s </w:t>
      </w:r>
      <w:r w:rsidR="00AA33C0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with </w:t>
      </w:r>
      <w:r w:rsidR="001353D0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the </w:t>
      </w:r>
      <w:r w:rsidR="00AA33C0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b</w:t>
      </w:r>
      <w:r w:rsidR="00AA33C0" w:rsidRPr="00AA33C0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ase</w:t>
      </w:r>
      <w:r w:rsidR="001353D0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-</w:t>
      </w:r>
      <w:r w:rsidR="00AA33C0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c</w:t>
      </w:r>
      <w:r w:rsidR="00AA33C0" w:rsidRPr="00AA33C0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ase </w:t>
      </w:r>
      <w:r w:rsidR="00AA33C0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s</w:t>
      </w:r>
      <w:r w:rsidR="00AA33C0" w:rsidRPr="00AA33C0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et-up</w:t>
      </w:r>
    </w:p>
    <w:p w14:paraId="3D6CC7E5" w14:textId="77777777" w:rsidR="00920B41" w:rsidRPr="00E70695" w:rsidRDefault="00920B41" w:rsidP="00D463E0">
      <w:pPr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</w:rPr>
      </w:pPr>
    </w:p>
    <w:tbl>
      <w:tblPr>
        <w:tblStyle w:val="af5"/>
        <w:tblW w:w="1020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1276"/>
        <w:gridCol w:w="1559"/>
        <w:gridCol w:w="1180"/>
        <w:gridCol w:w="521"/>
        <w:gridCol w:w="1701"/>
        <w:gridCol w:w="1701"/>
      </w:tblGrid>
      <w:tr w:rsidR="00433E2F" w:rsidRPr="00667A17" w14:paraId="00631622" w14:textId="77777777" w:rsidTr="00E70695">
        <w:trPr>
          <w:trHeight w:val="500"/>
          <w:jc w:val="center"/>
        </w:trPr>
        <w:tc>
          <w:tcPr>
            <w:tcW w:w="2268" w:type="dxa"/>
            <w:vMerge w:val="restart"/>
            <w:tcBorders>
              <w:top w:val="single" w:sz="12" w:space="0" w:color="auto"/>
            </w:tcBorders>
            <w:vAlign w:val="center"/>
          </w:tcPr>
          <w:p w14:paraId="3581EC35" w14:textId="0059E0B1" w:rsidR="00433E2F" w:rsidRPr="00DB456F" w:rsidRDefault="00433E2F" w:rsidP="00A00BFF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bookmarkStart w:id="0" w:name="_Hlk16617895"/>
            <w:r w:rsidRPr="00DB456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arameters</w:t>
            </w:r>
          </w:p>
        </w:tc>
        <w:tc>
          <w:tcPr>
            <w:tcW w:w="1276" w:type="dxa"/>
            <w:vMerge w:val="restart"/>
            <w:tcBorders>
              <w:top w:val="single" w:sz="12" w:space="0" w:color="auto"/>
            </w:tcBorders>
            <w:vAlign w:val="center"/>
          </w:tcPr>
          <w:p w14:paraId="544F7DE0" w14:textId="19A70179" w:rsidR="00433E2F" w:rsidRPr="00DB456F" w:rsidRDefault="00433E2F" w:rsidP="00A00B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456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ase</w:t>
            </w:r>
            <w:r w:rsidR="00252340" w:rsidRPr="00DB456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E5270A" w:rsidRPr="00DB456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</w:t>
            </w:r>
            <w:r w:rsidR="00252340" w:rsidRPr="00DB456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se</w:t>
            </w:r>
            <w:r w:rsidRPr="00DB456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E5270A" w:rsidRPr="00DB456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</w:t>
            </w:r>
            <w:r w:rsidR="00252340" w:rsidRPr="00DB456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t-up</w:t>
            </w:r>
          </w:p>
        </w:tc>
        <w:tc>
          <w:tcPr>
            <w:tcW w:w="1559" w:type="dxa"/>
            <w:vMerge w:val="restart"/>
            <w:tcBorders>
              <w:top w:val="single" w:sz="12" w:space="0" w:color="auto"/>
            </w:tcBorders>
            <w:vAlign w:val="center"/>
          </w:tcPr>
          <w:p w14:paraId="3D2EF7BF" w14:textId="77777777" w:rsidR="0073632D" w:rsidRPr="00DB456F" w:rsidRDefault="00433E2F" w:rsidP="00A00B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456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Expected </w:t>
            </w:r>
          </w:p>
          <w:p w14:paraId="089CE54D" w14:textId="112E6D97" w:rsidR="00433E2F" w:rsidRPr="00DB456F" w:rsidRDefault="00433E2F" w:rsidP="00A00B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456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alue</w:t>
            </w:r>
          </w:p>
        </w:tc>
        <w:tc>
          <w:tcPr>
            <w:tcW w:w="5103" w:type="dxa"/>
            <w:gridSpan w:val="4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0615762B" w14:textId="21B4BE9D" w:rsidR="00433E2F" w:rsidRPr="00DB456F" w:rsidRDefault="00640113" w:rsidP="00A00B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456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Cost-effective </w:t>
            </w:r>
            <w:r w:rsidR="00433E2F" w:rsidRPr="00DB456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hreshold</w:t>
            </w:r>
            <w:r w:rsidRPr="00DB456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Value</w:t>
            </w:r>
          </w:p>
        </w:tc>
      </w:tr>
      <w:tr w:rsidR="00433E2F" w:rsidRPr="00667A17" w14:paraId="79A06657" w14:textId="77777777" w:rsidTr="00E70695">
        <w:trPr>
          <w:trHeight w:val="500"/>
          <w:jc w:val="center"/>
        </w:trPr>
        <w:tc>
          <w:tcPr>
            <w:tcW w:w="2268" w:type="dxa"/>
            <w:vMerge/>
            <w:tcBorders>
              <w:bottom w:val="single" w:sz="6" w:space="0" w:color="auto"/>
            </w:tcBorders>
            <w:vAlign w:val="center"/>
          </w:tcPr>
          <w:p w14:paraId="7454C6E7" w14:textId="77777777" w:rsidR="00433E2F" w:rsidRPr="00DB456F" w:rsidRDefault="00433E2F" w:rsidP="00A00B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bottom w:val="single" w:sz="6" w:space="0" w:color="auto"/>
            </w:tcBorders>
            <w:vAlign w:val="center"/>
          </w:tcPr>
          <w:p w14:paraId="735F80BB" w14:textId="77777777" w:rsidR="00433E2F" w:rsidRPr="00DB456F" w:rsidRDefault="00433E2F" w:rsidP="00A00B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bottom w:val="single" w:sz="6" w:space="0" w:color="auto"/>
            </w:tcBorders>
            <w:vAlign w:val="center"/>
          </w:tcPr>
          <w:p w14:paraId="31DA750E" w14:textId="77777777" w:rsidR="00433E2F" w:rsidRPr="00DB456F" w:rsidRDefault="00433E2F" w:rsidP="00A00B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gridSpan w:val="2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4C95BF3" w14:textId="0D63A065" w:rsidR="00433E2F" w:rsidRPr="00B51524" w:rsidRDefault="00433E2F" w:rsidP="00A00BF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515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$</w:t>
            </w:r>
            <w:r w:rsidR="00B51524" w:rsidRPr="00B515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,558</w:t>
            </w:r>
            <w:r w:rsidRPr="00B515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/ QALY</w:t>
            </w:r>
            <w:r w:rsidRPr="00B5152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b</w:t>
            </w:r>
            <w:r w:rsidRPr="00B515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BD94627" w14:textId="77777777" w:rsidR="00433E2F" w:rsidRPr="00DB456F" w:rsidRDefault="00433E2F" w:rsidP="00A00B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456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$50,000 / QALY</w:t>
            </w:r>
          </w:p>
        </w:tc>
        <w:tc>
          <w:tcPr>
            <w:tcW w:w="1701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9652DF2" w14:textId="77777777" w:rsidR="00433E2F" w:rsidRPr="00DB456F" w:rsidRDefault="00433E2F" w:rsidP="00A00B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456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$100,000 / QALY </w:t>
            </w:r>
          </w:p>
        </w:tc>
      </w:tr>
      <w:tr w:rsidR="00433E2F" w:rsidRPr="00792290" w14:paraId="343CCEFC" w14:textId="77777777" w:rsidTr="00E70695">
        <w:trPr>
          <w:trHeight w:val="500"/>
          <w:jc w:val="center"/>
        </w:trPr>
        <w:tc>
          <w:tcPr>
            <w:tcW w:w="2268" w:type="dxa"/>
            <w:tcBorders>
              <w:top w:val="single" w:sz="6" w:space="0" w:color="auto"/>
            </w:tcBorders>
            <w:vAlign w:val="center"/>
          </w:tcPr>
          <w:p w14:paraId="1983181C" w14:textId="48EEC0E3" w:rsidR="00433E2F" w:rsidRPr="00792290" w:rsidRDefault="001E1580" w:rsidP="00A00BF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2290">
              <w:rPr>
                <w:rFonts w:ascii="Times New Roman" w:eastAsia="FHFNO E+ Gulliver RM" w:hAnsi="Times New Roman" w:cs="Times New Roman"/>
                <w:color w:val="000000" w:themeColor="text1"/>
                <w:sz w:val="20"/>
                <w:szCs w:val="20"/>
              </w:rPr>
              <w:t>NTCP-</w:t>
            </w:r>
            <w:r w:rsidRPr="00792290">
              <w:rPr>
                <w:rFonts w:ascii="Times New Roman" w:eastAsia="FHFNO E+ Gulliver RM" w:hAnsi="Times New Roman" w:cs="Times New Roman" w:hint="eastAsia"/>
                <w:color w:val="000000" w:themeColor="text1"/>
                <w:sz w:val="20"/>
                <w:szCs w:val="20"/>
              </w:rPr>
              <w:t>r</w:t>
            </w:r>
            <w:r w:rsidRPr="00792290">
              <w:rPr>
                <w:rFonts w:ascii="Times New Roman" w:eastAsia="FHFNO E+ Gulliver RM" w:hAnsi="Times New Roman" w:cs="Times New Roman"/>
                <w:color w:val="000000" w:themeColor="text1"/>
                <w:sz w:val="20"/>
                <w:szCs w:val="20"/>
              </w:rPr>
              <w:t>eduction</w:t>
            </w:r>
            <w:r w:rsidR="00CF253C" w:rsidRPr="00CB472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76" w:type="dxa"/>
            <w:tcBorders>
              <w:top w:val="single" w:sz="6" w:space="0" w:color="auto"/>
            </w:tcBorders>
            <w:vAlign w:val="center"/>
          </w:tcPr>
          <w:p w14:paraId="5540B16D" w14:textId="5709D136" w:rsidR="00433E2F" w:rsidRPr="00792290" w:rsidRDefault="003D556B" w:rsidP="00A00B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229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</w:t>
            </w:r>
            <w:r w:rsidR="0053422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1559" w:type="dxa"/>
            <w:tcBorders>
              <w:top w:val="single" w:sz="6" w:space="0" w:color="auto"/>
            </w:tcBorders>
            <w:vAlign w:val="center"/>
          </w:tcPr>
          <w:p w14:paraId="2DE398D6" w14:textId="77777777" w:rsidR="00433E2F" w:rsidRPr="00792290" w:rsidRDefault="00433E2F" w:rsidP="00A00B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229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inimum</w:t>
            </w:r>
          </w:p>
        </w:tc>
        <w:tc>
          <w:tcPr>
            <w:tcW w:w="1180" w:type="dxa"/>
            <w:tcBorders>
              <w:top w:val="single" w:sz="6" w:space="0" w:color="auto"/>
            </w:tcBorders>
            <w:vAlign w:val="center"/>
          </w:tcPr>
          <w:p w14:paraId="0F6B1559" w14:textId="38572587" w:rsidR="00433E2F" w:rsidRPr="00792290" w:rsidRDefault="00EE5F6E" w:rsidP="00A00B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1.4</w:t>
            </w:r>
            <w:r w:rsidR="001445D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2222" w:type="dxa"/>
            <w:gridSpan w:val="2"/>
            <w:tcBorders>
              <w:top w:val="single" w:sz="6" w:space="0" w:color="auto"/>
            </w:tcBorders>
            <w:vAlign w:val="center"/>
          </w:tcPr>
          <w:p w14:paraId="1A1EB560" w14:textId="1F5B4F67" w:rsidR="00433E2F" w:rsidRPr="00792290" w:rsidRDefault="00FD7EEF" w:rsidP="00A00B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9.0</w:t>
            </w:r>
            <w:r w:rsidR="001445D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1701" w:type="dxa"/>
            <w:tcBorders>
              <w:top w:val="single" w:sz="6" w:space="0" w:color="auto"/>
            </w:tcBorders>
            <w:vAlign w:val="center"/>
          </w:tcPr>
          <w:p w14:paraId="2720E6A3" w14:textId="034F31E8" w:rsidR="00433E2F" w:rsidRPr="00792290" w:rsidRDefault="008E7F44" w:rsidP="00A00B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9.7</w:t>
            </w:r>
            <w:r w:rsidR="00B7250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</w:t>
            </w:r>
          </w:p>
        </w:tc>
      </w:tr>
      <w:tr w:rsidR="00433E2F" w:rsidRPr="00792290" w14:paraId="2AA417AC" w14:textId="77777777" w:rsidTr="00E70695">
        <w:trPr>
          <w:trHeight w:val="500"/>
          <w:jc w:val="center"/>
        </w:trPr>
        <w:tc>
          <w:tcPr>
            <w:tcW w:w="2268" w:type="dxa"/>
            <w:tcBorders>
              <w:bottom w:val="single" w:sz="12" w:space="0" w:color="auto"/>
            </w:tcBorders>
            <w:vAlign w:val="center"/>
          </w:tcPr>
          <w:p w14:paraId="2A89DC9B" w14:textId="77777777" w:rsidR="00433E2F" w:rsidRPr="00792290" w:rsidRDefault="00433E2F" w:rsidP="00A00BF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229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he cost of IMPT ($)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vAlign w:val="center"/>
          </w:tcPr>
          <w:p w14:paraId="05E0FA28" w14:textId="77777777" w:rsidR="00433E2F" w:rsidRPr="00792290" w:rsidRDefault="00433E2F" w:rsidP="00A00B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229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,000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vAlign w:val="center"/>
          </w:tcPr>
          <w:p w14:paraId="22E98DD3" w14:textId="77777777" w:rsidR="00433E2F" w:rsidRPr="00792290" w:rsidRDefault="00433E2F" w:rsidP="00A00B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229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ximum</w:t>
            </w:r>
          </w:p>
        </w:tc>
        <w:tc>
          <w:tcPr>
            <w:tcW w:w="1180" w:type="dxa"/>
            <w:tcBorders>
              <w:bottom w:val="single" w:sz="12" w:space="0" w:color="auto"/>
            </w:tcBorders>
            <w:vAlign w:val="center"/>
          </w:tcPr>
          <w:p w14:paraId="74F2A174" w14:textId="5B0ED45F" w:rsidR="00433E2F" w:rsidRPr="00792290" w:rsidRDefault="00BE473B" w:rsidP="00A00B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,964.6</w:t>
            </w:r>
          </w:p>
        </w:tc>
        <w:tc>
          <w:tcPr>
            <w:tcW w:w="2222" w:type="dxa"/>
            <w:gridSpan w:val="2"/>
            <w:tcBorders>
              <w:bottom w:val="single" w:sz="12" w:space="0" w:color="auto"/>
            </w:tcBorders>
            <w:vAlign w:val="center"/>
          </w:tcPr>
          <w:p w14:paraId="1B28DC20" w14:textId="19975589" w:rsidR="00433E2F" w:rsidRPr="00792290" w:rsidRDefault="009A67E0" w:rsidP="00A00B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,341.0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vAlign w:val="center"/>
          </w:tcPr>
          <w:p w14:paraId="09916A35" w14:textId="4C8A1990" w:rsidR="00433E2F" w:rsidRPr="00792290" w:rsidRDefault="00580865" w:rsidP="00A00B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5,608.5</w:t>
            </w:r>
          </w:p>
        </w:tc>
      </w:tr>
      <w:bookmarkEnd w:id="0"/>
    </w:tbl>
    <w:p w14:paraId="3FF55DDA" w14:textId="77777777" w:rsidR="00920B41" w:rsidRDefault="00920B41" w:rsidP="00D463E0">
      <w:pPr>
        <w:rPr>
          <w:rFonts w:ascii="Times New Roman" w:hAnsi="Times New Roman" w:cs="Times New Roman"/>
          <w:i/>
          <w:iCs/>
          <w:kern w:val="0"/>
          <w:sz w:val="24"/>
          <w:szCs w:val="24"/>
        </w:rPr>
      </w:pPr>
    </w:p>
    <w:p w14:paraId="788AE0AC" w14:textId="6B3EE094" w:rsidR="00433E2F" w:rsidRPr="00975B06" w:rsidRDefault="008C763B" w:rsidP="00D463E0">
      <w:pP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D463E0">
        <w:rPr>
          <w:rFonts w:ascii="Times New Roman" w:hAnsi="Times New Roman" w:cs="Times New Roman"/>
          <w:i/>
          <w:iCs/>
          <w:kern w:val="0"/>
          <w:sz w:val="24"/>
          <w:szCs w:val="24"/>
        </w:rPr>
        <w:t>NTCP</w:t>
      </w:r>
      <w:r w:rsidRPr="00F465E7">
        <w:rPr>
          <w:rFonts w:ascii="Times New Roman" w:hAnsi="Times New Roman" w:cs="Times New Roman"/>
          <w:kern w:val="0"/>
          <w:sz w:val="24"/>
          <w:szCs w:val="24"/>
        </w:rPr>
        <w:t xml:space="preserve"> normal tissue complication probability</w:t>
      </w:r>
      <w:r w:rsidR="00D463E0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,</w:t>
      </w:r>
      <w:r w:rsidRPr="00975B0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="005E2C7D" w:rsidRPr="00D21283">
        <w:rPr>
          <w:rFonts w:ascii="Times New Roman" w:hAnsi="Times New Roman" w:cs="Times New Roman"/>
          <w:i/>
          <w:iCs/>
          <w:kern w:val="0"/>
          <w:sz w:val="24"/>
          <w:szCs w:val="24"/>
        </w:rPr>
        <w:t>IMPT</w:t>
      </w:r>
      <w:r w:rsidR="005E2C7D" w:rsidRPr="00F465E7">
        <w:rPr>
          <w:rFonts w:ascii="Times New Roman" w:hAnsi="Times New Roman" w:cs="Times New Roman"/>
          <w:kern w:val="0"/>
          <w:sz w:val="24"/>
          <w:szCs w:val="24"/>
        </w:rPr>
        <w:t xml:space="preserve"> intensity</w:t>
      </w:r>
      <w:r w:rsidR="00EA4943">
        <w:rPr>
          <w:rFonts w:ascii="Times New Roman" w:hAnsi="Times New Roman" w:cs="Times New Roman"/>
          <w:kern w:val="0"/>
          <w:sz w:val="24"/>
          <w:szCs w:val="24"/>
        </w:rPr>
        <w:t>-</w:t>
      </w:r>
      <w:r w:rsidR="005E2C7D" w:rsidRPr="00F465E7">
        <w:rPr>
          <w:rFonts w:ascii="Times New Roman" w:hAnsi="Times New Roman" w:cs="Times New Roman"/>
          <w:kern w:val="0"/>
          <w:sz w:val="24"/>
          <w:szCs w:val="24"/>
        </w:rPr>
        <w:t xml:space="preserve">modulated proton </w:t>
      </w:r>
      <w:r w:rsidR="00EA4943" w:rsidRPr="00EA4943">
        <w:rPr>
          <w:rFonts w:ascii="Times New Roman" w:hAnsi="Times New Roman" w:cs="Times New Roman"/>
          <w:kern w:val="0"/>
          <w:sz w:val="24"/>
          <w:szCs w:val="24"/>
        </w:rPr>
        <w:t>radiation therapy</w:t>
      </w:r>
      <w:r w:rsidR="005E2C7D">
        <w:rPr>
          <w:rFonts w:ascii="Times New Roman" w:hAnsi="Times New Roman" w:cs="Times New Roman"/>
          <w:kern w:val="0"/>
          <w:sz w:val="24"/>
          <w:szCs w:val="24"/>
        </w:rPr>
        <w:t>,</w:t>
      </w:r>
      <w:r w:rsidR="005E2C7D" w:rsidRPr="00F465E7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5E2C7D" w:rsidRPr="00D21283">
        <w:rPr>
          <w:rFonts w:ascii="Times New Roman" w:hAnsi="Times New Roman" w:cs="Times New Roman"/>
          <w:i/>
          <w:iCs/>
          <w:kern w:val="0"/>
          <w:sz w:val="24"/>
          <w:szCs w:val="24"/>
        </w:rPr>
        <w:t>IMRT</w:t>
      </w:r>
      <w:r w:rsidR="005E2C7D" w:rsidRPr="00F465E7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5E2C7D" w:rsidRPr="004B2C2C">
        <w:rPr>
          <w:rFonts w:ascii="Times New Roman" w:hAnsi="Times New Roman" w:cs="Times New Roman"/>
          <w:kern w:val="0"/>
          <w:sz w:val="24"/>
          <w:szCs w:val="24"/>
        </w:rPr>
        <w:t>intensity-modulated photon-radiation therapy</w:t>
      </w:r>
      <w:r w:rsidR="005E2C7D">
        <w:rPr>
          <w:rFonts w:ascii="Times New Roman" w:hAnsi="Times New Roman" w:cs="Times New Roman"/>
          <w:kern w:val="0"/>
          <w:sz w:val="24"/>
          <w:szCs w:val="24"/>
        </w:rPr>
        <w:t>,</w:t>
      </w:r>
      <w:r w:rsidR="00433E2F" w:rsidRPr="00975B0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="00433E2F" w:rsidRPr="00D463E0">
        <w:rPr>
          <w:rFonts w:ascii="Times New Roman" w:hAnsi="Times New Roman" w:cs="Times New Roman"/>
          <w:i/>
          <w:iCs/>
          <w:color w:val="000000" w:themeColor="text1"/>
          <w:kern w:val="0"/>
          <w:sz w:val="24"/>
          <w:szCs w:val="24"/>
        </w:rPr>
        <w:t>$</w:t>
      </w:r>
      <w:r w:rsidR="00433E2F" w:rsidRPr="00975B0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US dollars</w:t>
      </w:r>
      <w:r w:rsidR="00D463E0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,</w:t>
      </w:r>
      <w:r w:rsidR="00433E2F" w:rsidRPr="00975B0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="00433E2F" w:rsidRPr="00D463E0">
        <w:rPr>
          <w:rFonts w:ascii="Times New Roman" w:hAnsi="Times New Roman" w:cs="Times New Roman"/>
          <w:i/>
          <w:iCs/>
          <w:color w:val="000000" w:themeColor="text1"/>
          <w:kern w:val="0"/>
          <w:sz w:val="24"/>
          <w:szCs w:val="24"/>
        </w:rPr>
        <w:t>QALY</w:t>
      </w:r>
      <w:r w:rsidR="00433E2F" w:rsidRPr="00975B0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quality-adjusted life-year</w:t>
      </w:r>
    </w:p>
    <w:p w14:paraId="1FE80333" w14:textId="0F52E219" w:rsidR="00F53E60" w:rsidRDefault="00F53E60" w:rsidP="00D463E0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vertAlign w:val="superscript"/>
        </w:rPr>
      </w:pPr>
      <w:r w:rsidRPr="00623067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a</w:t>
      </w:r>
      <w:r w:rsidRPr="00F53E60">
        <w:rPr>
          <w:rFonts w:ascii="Times New Roman" w:hAnsi="Times New Roman" w:cs="Times New Roman"/>
          <w:color w:val="000000" w:themeColor="text1"/>
          <w:sz w:val="24"/>
          <w:szCs w:val="24"/>
        </w:rPr>
        <w:t>NTCP-reducti</w:t>
      </w:r>
      <w:r w:rsidRPr="00F53E60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on referred to the advanta</w:t>
      </w:r>
      <w:r w:rsidRPr="00F53E60">
        <w:rPr>
          <w:rFonts w:ascii="Times New Roman" w:hAnsi="Times New Roman" w:cs="Times New Roman"/>
          <w:color w:val="000000" w:themeColor="text1"/>
          <w:sz w:val="24"/>
          <w:szCs w:val="24"/>
        </w:rPr>
        <w:t>ge of IMPT over IMRT in reducing symptomatic dysphagia and xerostomia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and calculated with </w:t>
      </w:r>
      <w:r w:rsidR="00AE58FB" w:rsidRPr="00AE58FB">
        <w:rPr>
          <w:rFonts w:ascii="Times New Roman" w:hAnsi="Times New Roman" w:cs="Times New Roman"/>
          <w:color w:val="000000" w:themeColor="text1"/>
          <w:sz w:val="24"/>
          <w:szCs w:val="24"/>
        </w:rPr>
        <w:t>the equation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: </w:t>
      </w:r>
      <w:r w:rsidRPr="00AA610E">
        <w:rPr>
          <w:rFonts w:ascii="Times New Roman" w:eastAsia="FHFNO E+ Gulliver RM" w:hAnsi="Times New Roman" w:cs="Times New Roman"/>
          <w:sz w:val="24"/>
          <w:szCs w:val="24"/>
        </w:rPr>
        <w:t>NTCP</w:t>
      </w:r>
      <w:r w:rsidR="008E2F92">
        <w:rPr>
          <w:rFonts w:ascii="Times New Roman" w:eastAsia="FHFNO E+ Gulliver RM" w:hAnsi="Times New Roman" w:cs="Times New Roman"/>
          <w:sz w:val="24"/>
          <w:szCs w:val="24"/>
        </w:rPr>
        <w:t>-</w:t>
      </w:r>
      <w:r w:rsidRPr="00AA610E">
        <w:rPr>
          <w:rFonts w:ascii="Times New Roman" w:eastAsia="FHFNO E+ Gulliver RM" w:hAnsi="Times New Roman" w:cs="Times New Roman"/>
          <w:sz w:val="24"/>
          <w:szCs w:val="24"/>
        </w:rPr>
        <w:t>reduction (%)</w:t>
      </w:r>
      <w:r w:rsidRPr="00AA610E">
        <w:rPr>
          <w:rFonts w:ascii="Times New Roman" w:hAnsi="Times New Roman" w:cs="Times New Roman"/>
          <w:kern w:val="0"/>
          <w:sz w:val="24"/>
          <w:szCs w:val="24"/>
          <w:vertAlign w:val="subscript"/>
        </w:rPr>
        <w:t xml:space="preserve"> = </w:t>
      </w:r>
      <w:r w:rsidRPr="00AA610E">
        <w:rPr>
          <w:rFonts w:ascii="Times New Roman" w:hAnsi="Times New Roman" w:cs="Times New Roman"/>
          <w:kern w:val="0"/>
          <w:sz w:val="24"/>
          <w:szCs w:val="24"/>
        </w:rPr>
        <w:t xml:space="preserve">[(NTCP </w:t>
      </w:r>
      <w:r w:rsidRPr="00AA610E">
        <w:rPr>
          <w:rFonts w:ascii="Times New Roman" w:hAnsi="Times New Roman" w:cs="Times New Roman"/>
          <w:kern w:val="0"/>
          <w:sz w:val="24"/>
          <w:szCs w:val="24"/>
          <w:vertAlign w:val="subscript"/>
        </w:rPr>
        <w:t>after IMRT</w:t>
      </w:r>
      <w:r w:rsidRPr="00AA610E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8E2F92">
        <w:rPr>
          <w:rFonts w:ascii="Times New Roman" w:hAnsi="Times New Roman" w:cs="Times New Roman"/>
          <w:kern w:val="0"/>
          <w:sz w:val="24"/>
          <w:szCs w:val="24"/>
        </w:rPr>
        <w:t>-</w:t>
      </w:r>
      <w:r w:rsidRPr="00AA610E">
        <w:rPr>
          <w:rFonts w:ascii="Times New Roman" w:hAnsi="Times New Roman" w:cs="Times New Roman"/>
          <w:kern w:val="0"/>
          <w:sz w:val="24"/>
          <w:szCs w:val="24"/>
        </w:rPr>
        <w:t xml:space="preserve"> NTCP</w:t>
      </w:r>
      <w:r w:rsidRPr="00AA610E">
        <w:rPr>
          <w:rFonts w:ascii="Times New Roman" w:hAnsi="Times New Roman" w:cs="Times New Roman"/>
          <w:kern w:val="0"/>
          <w:sz w:val="24"/>
          <w:szCs w:val="24"/>
          <w:vertAlign w:val="subscript"/>
        </w:rPr>
        <w:t xml:space="preserve"> after IMPT</w:t>
      </w:r>
      <w:r w:rsidRPr="00AA610E">
        <w:rPr>
          <w:rFonts w:ascii="Times New Roman" w:hAnsi="Times New Roman" w:cs="Times New Roman"/>
          <w:kern w:val="0"/>
          <w:sz w:val="24"/>
          <w:szCs w:val="24"/>
        </w:rPr>
        <w:t xml:space="preserve">) / NTCP </w:t>
      </w:r>
      <w:r w:rsidRPr="00AA610E">
        <w:rPr>
          <w:rFonts w:ascii="Times New Roman" w:hAnsi="Times New Roman" w:cs="Times New Roman"/>
          <w:kern w:val="0"/>
          <w:sz w:val="24"/>
          <w:szCs w:val="24"/>
          <w:vertAlign w:val="subscript"/>
        </w:rPr>
        <w:t>after IMRT</w:t>
      </w:r>
      <w:r w:rsidRPr="00AA610E">
        <w:rPr>
          <w:rFonts w:ascii="Times New Roman" w:hAnsi="Times New Roman" w:cs="Times New Roman"/>
          <w:kern w:val="0"/>
          <w:sz w:val="24"/>
          <w:szCs w:val="24"/>
        </w:rPr>
        <w:t>] *100%</w:t>
      </w:r>
      <w:r>
        <w:rPr>
          <w:rFonts w:ascii="Times New Roman" w:hAnsi="Times New Roman" w:cs="Times New Roman"/>
          <w:kern w:val="0"/>
          <w:sz w:val="24"/>
          <w:szCs w:val="24"/>
        </w:rPr>
        <w:t>.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14:paraId="6E400A1C" w14:textId="33535B72" w:rsidR="00433E2F" w:rsidRPr="00C04A9C" w:rsidRDefault="00F53E60" w:rsidP="00D463E0">
      <w:pP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623067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b</w:t>
      </w:r>
      <w:r w:rsidR="00433E2F" w:rsidRPr="00667A17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The </w:t>
      </w:r>
      <w:r w:rsidR="00CE7E67" w:rsidRPr="00C94505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willingness</w:t>
      </w:r>
      <w:r w:rsidR="00CE7E67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-</w:t>
      </w:r>
      <w:r w:rsidR="00CE7E67" w:rsidRPr="00C94505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to</w:t>
      </w:r>
      <w:r w:rsidR="00CE7E67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-</w:t>
      </w:r>
      <w:r w:rsidR="00CE7E67" w:rsidRPr="00C94505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pay</w:t>
      </w:r>
      <w:r w:rsidR="00433E2F" w:rsidRPr="00667A17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threshold of China</w:t>
      </w:r>
      <w:r w:rsidR="0053772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.</w:t>
      </w:r>
    </w:p>
    <w:sectPr w:rsidR="00433E2F" w:rsidRPr="00C04A9C" w:rsidSect="00CF6CBF">
      <w:headerReference w:type="default" r:id="rId8"/>
      <w:footerReference w:type="default" r:id="rId9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DF4B9F" w14:textId="77777777" w:rsidR="0025390E" w:rsidRDefault="0025390E" w:rsidP="005D4E25">
      <w:r>
        <w:separator/>
      </w:r>
    </w:p>
  </w:endnote>
  <w:endnote w:type="continuationSeparator" w:id="0">
    <w:p w14:paraId="7246C1A1" w14:textId="77777777" w:rsidR="0025390E" w:rsidRDefault="0025390E" w:rsidP="005D4E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FHFNO E+ Gulliver RM">
    <w:altName w:val="宋体"/>
    <w:charset w:val="86"/>
    <w:family w:val="roman"/>
    <w:pitch w:val="default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175417118"/>
      <w:docPartObj>
        <w:docPartGallery w:val="Page Numbers (Bottom of Page)"/>
        <w:docPartUnique/>
      </w:docPartObj>
    </w:sdtPr>
    <w:sdtEndPr/>
    <w:sdtContent>
      <w:sdt>
        <w:sdtPr>
          <w:id w:val="1728636285"/>
          <w:docPartObj>
            <w:docPartGallery w:val="Page Numbers (Top of Page)"/>
            <w:docPartUnique/>
          </w:docPartObj>
        </w:sdtPr>
        <w:sdtEndPr/>
        <w:sdtContent>
          <w:p w14:paraId="78B22360" w14:textId="68F36863" w:rsidR="00674D97" w:rsidRDefault="00674D97">
            <w:pPr>
              <w:pStyle w:val="a5"/>
              <w:jc w:val="center"/>
            </w:pPr>
            <w:r>
              <w:rPr>
                <w:lang w:val="zh-CN"/>
              </w:rPr>
              <w:t xml:space="preserve">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PAGE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lang w:val="zh-CN"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rPr>
                <w:lang w:val="zh-CN"/>
              </w:rPr>
              <w:t xml:space="preserve"> /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NUMPAGES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lang w:val="zh-CN"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691B1223" w14:textId="77777777" w:rsidR="00674D97" w:rsidRDefault="00674D97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C81304" w14:textId="77777777" w:rsidR="0025390E" w:rsidRDefault="0025390E" w:rsidP="005D4E25">
      <w:r>
        <w:separator/>
      </w:r>
    </w:p>
  </w:footnote>
  <w:footnote w:type="continuationSeparator" w:id="0">
    <w:p w14:paraId="441A5B3E" w14:textId="77777777" w:rsidR="0025390E" w:rsidRDefault="0025390E" w:rsidP="005D4E2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E9B24B9" w14:textId="77777777" w:rsidR="00674D97" w:rsidRDefault="00674D97" w:rsidP="000D2613">
    <w:pPr>
      <w:pStyle w:val="a3"/>
      <w:pBdr>
        <w:bottom w:val="none" w:sz="0" w:space="0" w:color="auto"/>
      </w:pBd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144CDD"/>
    <w:multiLevelType w:val="hybridMultilevel"/>
    <w:tmpl w:val="4FA02A82"/>
    <w:lvl w:ilvl="0" w:tplc="1120654A">
      <w:start w:val="1"/>
      <w:numFmt w:val="decimal"/>
      <w:lvlText w:val="%1"/>
      <w:lvlJc w:val="left"/>
      <w:pPr>
        <w:ind w:left="360" w:hanging="360"/>
      </w:pPr>
      <w:rPr>
        <w:rFonts w:ascii="Times New Roman" w:eastAsiaTheme="minorEastAsia" w:hAnsi="Times New Roman" w:cs="Times New Roman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19DE0509"/>
    <w:multiLevelType w:val="hybridMultilevel"/>
    <w:tmpl w:val="4DE0204E"/>
    <w:lvl w:ilvl="0" w:tplc="3726316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3102543A"/>
    <w:multiLevelType w:val="hybridMultilevel"/>
    <w:tmpl w:val="D0284E2E"/>
    <w:lvl w:ilvl="0" w:tplc="7CF2D95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4A3E79E3"/>
    <w:multiLevelType w:val="hybridMultilevel"/>
    <w:tmpl w:val="F9B06ED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7AA2A83"/>
    <w:multiLevelType w:val="hybridMultilevel"/>
    <w:tmpl w:val="6D2830A0"/>
    <w:lvl w:ilvl="0" w:tplc="5002B46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6AEB1357"/>
    <w:multiLevelType w:val="hybridMultilevel"/>
    <w:tmpl w:val="378EBE22"/>
    <w:lvl w:ilvl="0" w:tplc="CB8E933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73B955A8"/>
    <w:multiLevelType w:val="hybridMultilevel"/>
    <w:tmpl w:val="CDFCD9EE"/>
    <w:lvl w:ilvl="0" w:tplc="AE289FC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5"/>
  </w:num>
  <w:num w:numId="2">
    <w:abstractNumId w:val="1"/>
  </w:num>
  <w:num w:numId="3">
    <w:abstractNumId w:val="3"/>
  </w:num>
  <w:num w:numId="4">
    <w:abstractNumId w:val="4"/>
  </w:num>
  <w:num w:numId="5">
    <w:abstractNumId w:val="6"/>
  </w:num>
  <w:num w:numId="6">
    <w:abstractNumId w:val="2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jUysTS2MDQ3Mbe0NDZT0lEKTi0uzszPAykwqwUAGRYzTywAAAA="/>
  </w:docVars>
  <w:rsids>
    <w:rsidRoot w:val="006B1947"/>
    <w:rsid w:val="0000020A"/>
    <w:rsid w:val="000002C5"/>
    <w:rsid w:val="000005F7"/>
    <w:rsid w:val="00000DE2"/>
    <w:rsid w:val="00000E4B"/>
    <w:rsid w:val="00000E57"/>
    <w:rsid w:val="00000EDE"/>
    <w:rsid w:val="00001327"/>
    <w:rsid w:val="00001381"/>
    <w:rsid w:val="0000148A"/>
    <w:rsid w:val="000016B2"/>
    <w:rsid w:val="00001A40"/>
    <w:rsid w:val="00001B0D"/>
    <w:rsid w:val="00001DA7"/>
    <w:rsid w:val="00001DE4"/>
    <w:rsid w:val="00002009"/>
    <w:rsid w:val="00002021"/>
    <w:rsid w:val="00002042"/>
    <w:rsid w:val="0000214C"/>
    <w:rsid w:val="0000228E"/>
    <w:rsid w:val="00002574"/>
    <w:rsid w:val="0000292C"/>
    <w:rsid w:val="00003087"/>
    <w:rsid w:val="000031E8"/>
    <w:rsid w:val="0000333A"/>
    <w:rsid w:val="0000343F"/>
    <w:rsid w:val="0000373B"/>
    <w:rsid w:val="00003752"/>
    <w:rsid w:val="000037F2"/>
    <w:rsid w:val="00003B36"/>
    <w:rsid w:val="00004347"/>
    <w:rsid w:val="00004363"/>
    <w:rsid w:val="00004AA6"/>
    <w:rsid w:val="00004B23"/>
    <w:rsid w:val="00004D22"/>
    <w:rsid w:val="00004F06"/>
    <w:rsid w:val="00004F81"/>
    <w:rsid w:val="00004FBC"/>
    <w:rsid w:val="000052E3"/>
    <w:rsid w:val="00005406"/>
    <w:rsid w:val="00005592"/>
    <w:rsid w:val="0000587F"/>
    <w:rsid w:val="00005C53"/>
    <w:rsid w:val="00005DE6"/>
    <w:rsid w:val="00006136"/>
    <w:rsid w:val="000064C9"/>
    <w:rsid w:val="000064D3"/>
    <w:rsid w:val="0000659C"/>
    <w:rsid w:val="000065B3"/>
    <w:rsid w:val="00006B3F"/>
    <w:rsid w:val="00006D4C"/>
    <w:rsid w:val="000070CF"/>
    <w:rsid w:val="000071B2"/>
    <w:rsid w:val="000071DE"/>
    <w:rsid w:val="000072DF"/>
    <w:rsid w:val="000073D9"/>
    <w:rsid w:val="00007760"/>
    <w:rsid w:val="000078A9"/>
    <w:rsid w:val="00007D42"/>
    <w:rsid w:val="00007E42"/>
    <w:rsid w:val="00007E5E"/>
    <w:rsid w:val="00007FB2"/>
    <w:rsid w:val="00010024"/>
    <w:rsid w:val="0001007C"/>
    <w:rsid w:val="0001050B"/>
    <w:rsid w:val="00010BDB"/>
    <w:rsid w:val="000113C4"/>
    <w:rsid w:val="0001145C"/>
    <w:rsid w:val="000114AC"/>
    <w:rsid w:val="000115F5"/>
    <w:rsid w:val="000116DA"/>
    <w:rsid w:val="00011A03"/>
    <w:rsid w:val="00011A78"/>
    <w:rsid w:val="000120A3"/>
    <w:rsid w:val="00012207"/>
    <w:rsid w:val="000123D1"/>
    <w:rsid w:val="000124D1"/>
    <w:rsid w:val="00012512"/>
    <w:rsid w:val="00012572"/>
    <w:rsid w:val="00012727"/>
    <w:rsid w:val="00012A3E"/>
    <w:rsid w:val="00012BF0"/>
    <w:rsid w:val="00012CED"/>
    <w:rsid w:val="00012D22"/>
    <w:rsid w:val="00012DB2"/>
    <w:rsid w:val="00012F35"/>
    <w:rsid w:val="000134E2"/>
    <w:rsid w:val="00013B20"/>
    <w:rsid w:val="00013EEE"/>
    <w:rsid w:val="00014032"/>
    <w:rsid w:val="000141ED"/>
    <w:rsid w:val="000141FB"/>
    <w:rsid w:val="00014243"/>
    <w:rsid w:val="000144A7"/>
    <w:rsid w:val="00014523"/>
    <w:rsid w:val="00014557"/>
    <w:rsid w:val="00014590"/>
    <w:rsid w:val="000148FB"/>
    <w:rsid w:val="00014A79"/>
    <w:rsid w:val="00014AD5"/>
    <w:rsid w:val="00014C1B"/>
    <w:rsid w:val="00014E6A"/>
    <w:rsid w:val="00015088"/>
    <w:rsid w:val="000150D5"/>
    <w:rsid w:val="0001530D"/>
    <w:rsid w:val="00015427"/>
    <w:rsid w:val="000154A9"/>
    <w:rsid w:val="000157B0"/>
    <w:rsid w:val="00015A7A"/>
    <w:rsid w:val="00015B08"/>
    <w:rsid w:val="00015B8D"/>
    <w:rsid w:val="00015C3C"/>
    <w:rsid w:val="00015F26"/>
    <w:rsid w:val="000160B7"/>
    <w:rsid w:val="000162AF"/>
    <w:rsid w:val="000168D6"/>
    <w:rsid w:val="000169CA"/>
    <w:rsid w:val="00016CE8"/>
    <w:rsid w:val="00016F5A"/>
    <w:rsid w:val="00016F98"/>
    <w:rsid w:val="000174EB"/>
    <w:rsid w:val="00017714"/>
    <w:rsid w:val="000177DB"/>
    <w:rsid w:val="00017AF2"/>
    <w:rsid w:val="00017BA3"/>
    <w:rsid w:val="00017BB6"/>
    <w:rsid w:val="000200BD"/>
    <w:rsid w:val="000206DF"/>
    <w:rsid w:val="000210C0"/>
    <w:rsid w:val="0002126D"/>
    <w:rsid w:val="00021D7F"/>
    <w:rsid w:val="00021DA9"/>
    <w:rsid w:val="00021E6E"/>
    <w:rsid w:val="000220B4"/>
    <w:rsid w:val="00022599"/>
    <w:rsid w:val="00022681"/>
    <w:rsid w:val="00022EDA"/>
    <w:rsid w:val="000230E8"/>
    <w:rsid w:val="00023160"/>
    <w:rsid w:val="000233F5"/>
    <w:rsid w:val="0002361C"/>
    <w:rsid w:val="000237C4"/>
    <w:rsid w:val="00023908"/>
    <w:rsid w:val="00023BF4"/>
    <w:rsid w:val="00023D21"/>
    <w:rsid w:val="000241AB"/>
    <w:rsid w:val="00024219"/>
    <w:rsid w:val="00024272"/>
    <w:rsid w:val="000244D2"/>
    <w:rsid w:val="000246B0"/>
    <w:rsid w:val="000246B4"/>
    <w:rsid w:val="000247F6"/>
    <w:rsid w:val="00024B31"/>
    <w:rsid w:val="00024B35"/>
    <w:rsid w:val="00024ECE"/>
    <w:rsid w:val="000253DD"/>
    <w:rsid w:val="000255F5"/>
    <w:rsid w:val="000256F2"/>
    <w:rsid w:val="00025783"/>
    <w:rsid w:val="00025846"/>
    <w:rsid w:val="000258E0"/>
    <w:rsid w:val="00025A0C"/>
    <w:rsid w:val="00025E35"/>
    <w:rsid w:val="00025EB6"/>
    <w:rsid w:val="00026026"/>
    <w:rsid w:val="0002607B"/>
    <w:rsid w:val="000263BD"/>
    <w:rsid w:val="00026924"/>
    <w:rsid w:val="000269B9"/>
    <w:rsid w:val="00026AB1"/>
    <w:rsid w:val="00026EA2"/>
    <w:rsid w:val="00027353"/>
    <w:rsid w:val="00027479"/>
    <w:rsid w:val="00027559"/>
    <w:rsid w:val="000278DF"/>
    <w:rsid w:val="00030302"/>
    <w:rsid w:val="00030386"/>
    <w:rsid w:val="0003058D"/>
    <w:rsid w:val="0003078A"/>
    <w:rsid w:val="00030A6D"/>
    <w:rsid w:val="00030C0B"/>
    <w:rsid w:val="00030F98"/>
    <w:rsid w:val="00031039"/>
    <w:rsid w:val="000310C3"/>
    <w:rsid w:val="00031216"/>
    <w:rsid w:val="00031621"/>
    <w:rsid w:val="00031678"/>
    <w:rsid w:val="000316D9"/>
    <w:rsid w:val="00031765"/>
    <w:rsid w:val="00031C62"/>
    <w:rsid w:val="000320EB"/>
    <w:rsid w:val="00032151"/>
    <w:rsid w:val="00032259"/>
    <w:rsid w:val="00032489"/>
    <w:rsid w:val="000326BE"/>
    <w:rsid w:val="000328AE"/>
    <w:rsid w:val="000328C6"/>
    <w:rsid w:val="0003290A"/>
    <w:rsid w:val="00032928"/>
    <w:rsid w:val="0003297A"/>
    <w:rsid w:val="00032CAE"/>
    <w:rsid w:val="00032DC6"/>
    <w:rsid w:val="0003360A"/>
    <w:rsid w:val="000336F6"/>
    <w:rsid w:val="00033B3B"/>
    <w:rsid w:val="00033CA0"/>
    <w:rsid w:val="00033E2A"/>
    <w:rsid w:val="00033F6B"/>
    <w:rsid w:val="0003410C"/>
    <w:rsid w:val="00034230"/>
    <w:rsid w:val="000342D6"/>
    <w:rsid w:val="000343B2"/>
    <w:rsid w:val="00034589"/>
    <w:rsid w:val="00034771"/>
    <w:rsid w:val="00034879"/>
    <w:rsid w:val="00034BAC"/>
    <w:rsid w:val="00034CE3"/>
    <w:rsid w:val="00034CEF"/>
    <w:rsid w:val="00034E69"/>
    <w:rsid w:val="000350BD"/>
    <w:rsid w:val="000351EF"/>
    <w:rsid w:val="00035241"/>
    <w:rsid w:val="0003528B"/>
    <w:rsid w:val="00035433"/>
    <w:rsid w:val="00035811"/>
    <w:rsid w:val="00035F57"/>
    <w:rsid w:val="00036105"/>
    <w:rsid w:val="0003615D"/>
    <w:rsid w:val="00036212"/>
    <w:rsid w:val="000362AD"/>
    <w:rsid w:val="0003633E"/>
    <w:rsid w:val="000367D1"/>
    <w:rsid w:val="00036C5B"/>
    <w:rsid w:val="0003793D"/>
    <w:rsid w:val="00037981"/>
    <w:rsid w:val="00037CD2"/>
    <w:rsid w:val="00037CE9"/>
    <w:rsid w:val="00037E09"/>
    <w:rsid w:val="000400C3"/>
    <w:rsid w:val="0004016F"/>
    <w:rsid w:val="00040391"/>
    <w:rsid w:val="000406BD"/>
    <w:rsid w:val="000409B8"/>
    <w:rsid w:val="00040AA7"/>
    <w:rsid w:val="00040AF8"/>
    <w:rsid w:val="0004110A"/>
    <w:rsid w:val="00041229"/>
    <w:rsid w:val="00041602"/>
    <w:rsid w:val="00041A93"/>
    <w:rsid w:val="00041D81"/>
    <w:rsid w:val="00041E05"/>
    <w:rsid w:val="00041E0D"/>
    <w:rsid w:val="000422DF"/>
    <w:rsid w:val="000426A4"/>
    <w:rsid w:val="00042752"/>
    <w:rsid w:val="00042AB6"/>
    <w:rsid w:val="00042B59"/>
    <w:rsid w:val="00042C91"/>
    <w:rsid w:val="00042CA4"/>
    <w:rsid w:val="00042CCD"/>
    <w:rsid w:val="00042E1B"/>
    <w:rsid w:val="0004311C"/>
    <w:rsid w:val="0004316D"/>
    <w:rsid w:val="00043253"/>
    <w:rsid w:val="0004325E"/>
    <w:rsid w:val="0004386E"/>
    <w:rsid w:val="00043B69"/>
    <w:rsid w:val="00043E2B"/>
    <w:rsid w:val="00044066"/>
    <w:rsid w:val="00044367"/>
    <w:rsid w:val="0004470C"/>
    <w:rsid w:val="0004492F"/>
    <w:rsid w:val="00044A8D"/>
    <w:rsid w:val="00044BC0"/>
    <w:rsid w:val="00044CF7"/>
    <w:rsid w:val="00044DD0"/>
    <w:rsid w:val="00044E25"/>
    <w:rsid w:val="00044EA7"/>
    <w:rsid w:val="000450C7"/>
    <w:rsid w:val="00045253"/>
    <w:rsid w:val="000452CD"/>
    <w:rsid w:val="0004566D"/>
    <w:rsid w:val="00045785"/>
    <w:rsid w:val="000457A3"/>
    <w:rsid w:val="00045C9B"/>
    <w:rsid w:val="00045CB6"/>
    <w:rsid w:val="000461F9"/>
    <w:rsid w:val="00046496"/>
    <w:rsid w:val="000465D5"/>
    <w:rsid w:val="00046830"/>
    <w:rsid w:val="000468C6"/>
    <w:rsid w:val="00046FC7"/>
    <w:rsid w:val="00047434"/>
    <w:rsid w:val="00047560"/>
    <w:rsid w:val="000476E4"/>
    <w:rsid w:val="000479F1"/>
    <w:rsid w:val="00047A21"/>
    <w:rsid w:val="00047AD3"/>
    <w:rsid w:val="00047B80"/>
    <w:rsid w:val="000504B7"/>
    <w:rsid w:val="000504D0"/>
    <w:rsid w:val="00050705"/>
    <w:rsid w:val="000507DC"/>
    <w:rsid w:val="00050B90"/>
    <w:rsid w:val="00050C6C"/>
    <w:rsid w:val="00050E60"/>
    <w:rsid w:val="00050E91"/>
    <w:rsid w:val="00050F73"/>
    <w:rsid w:val="00050FED"/>
    <w:rsid w:val="000510F8"/>
    <w:rsid w:val="0005136E"/>
    <w:rsid w:val="0005166C"/>
    <w:rsid w:val="00051771"/>
    <w:rsid w:val="000517CE"/>
    <w:rsid w:val="00051A96"/>
    <w:rsid w:val="00051BAA"/>
    <w:rsid w:val="00051FB9"/>
    <w:rsid w:val="0005217C"/>
    <w:rsid w:val="000522D5"/>
    <w:rsid w:val="0005246C"/>
    <w:rsid w:val="000526CC"/>
    <w:rsid w:val="00052BBD"/>
    <w:rsid w:val="00053125"/>
    <w:rsid w:val="000537CA"/>
    <w:rsid w:val="00053DCE"/>
    <w:rsid w:val="000546F5"/>
    <w:rsid w:val="00054988"/>
    <w:rsid w:val="00054E92"/>
    <w:rsid w:val="00054F7E"/>
    <w:rsid w:val="00055146"/>
    <w:rsid w:val="00055319"/>
    <w:rsid w:val="00055461"/>
    <w:rsid w:val="00055761"/>
    <w:rsid w:val="000557B6"/>
    <w:rsid w:val="00055F5E"/>
    <w:rsid w:val="000564C1"/>
    <w:rsid w:val="00056A06"/>
    <w:rsid w:val="00056B09"/>
    <w:rsid w:val="00056B38"/>
    <w:rsid w:val="00056D5C"/>
    <w:rsid w:val="00056D7E"/>
    <w:rsid w:val="00056D9D"/>
    <w:rsid w:val="00056DC7"/>
    <w:rsid w:val="0005706B"/>
    <w:rsid w:val="000575F9"/>
    <w:rsid w:val="000575FC"/>
    <w:rsid w:val="0005782A"/>
    <w:rsid w:val="0005785D"/>
    <w:rsid w:val="00057AB9"/>
    <w:rsid w:val="00057B21"/>
    <w:rsid w:val="00057B24"/>
    <w:rsid w:val="00057C0A"/>
    <w:rsid w:val="00060161"/>
    <w:rsid w:val="00060490"/>
    <w:rsid w:val="000607B1"/>
    <w:rsid w:val="00060828"/>
    <w:rsid w:val="00060B04"/>
    <w:rsid w:val="00061018"/>
    <w:rsid w:val="00061056"/>
    <w:rsid w:val="000610D6"/>
    <w:rsid w:val="00061563"/>
    <w:rsid w:val="00061676"/>
    <w:rsid w:val="000616D0"/>
    <w:rsid w:val="00061A9D"/>
    <w:rsid w:val="00062112"/>
    <w:rsid w:val="0006234F"/>
    <w:rsid w:val="000623CF"/>
    <w:rsid w:val="00062614"/>
    <w:rsid w:val="00062978"/>
    <w:rsid w:val="00062BB6"/>
    <w:rsid w:val="00062C90"/>
    <w:rsid w:val="00062DB6"/>
    <w:rsid w:val="00062DCB"/>
    <w:rsid w:val="00062E06"/>
    <w:rsid w:val="00062F23"/>
    <w:rsid w:val="0006336D"/>
    <w:rsid w:val="00063928"/>
    <w:rsid w:val="00063CA0"/>
    <w:rsid w:val="00063F73"/>
    <w:rsid w:val="00063F8B"/>
    <w:rsid w:val="000641EE"/>
    <w:rsid w:val="000645A5"/>
    <w:rsid w:val="000649E6"/>
    <w:rsid w:val="00064BBD"/>
    <w:rsid w:val="00064BF7"/>
    <w:rsid w:val="00064C21"/>
    <w:rsid w:val="00064D07"/>
    <w:rsid w:val="00064F4E"/>
    <w:rsid w:val="00065016"/>
    <w:rsid w:val="00065575"/>
    <w:rsid w:val="0006570D"/>
    <w:rsid w:val="00065889"/>
    <w:rsid w:val="00065A78"/>
    <w:rsid w:val="00065C12"/>
    <w:rsid w:val="00065C42"/>
    <w:rsid w:val="00065DB1"/>
    <w:rsid w:val="00065F7C"/>
    <w:rsid w:val="0006637A"/>
    <w:rsid w:val="00066665"/>
    <w:rsid w:val="00066DF1"/>
    <w:rsid w:val="00066E96"/>
    <w:rsid w:val="00067830"/>
    <w:rsid w:val="000679B8"/>
    <w:rsid w:val="00067B78"/>
    <w:rsid w:val="00067D03"/>
    <w:rsid w:val="00067D2F"/>
    <w:rsid w:val="00067DAA"/>
    <w:rsid w:val="00067DAF"/>
    <w:rsid w:val="00067EC4"/>
    <w:rsid w:val="00067F65"/>
    <w:rsid w:val="00067FCD"/>
    <w:rsid w:val="00067FDE"/>
    <w:rsid w:val="00070099"/>
    <w:rsid w:val="0007021E"/>
    <w:rsid w:val="00070246"/>
    <w:rsid w:val="00070405"/>
    <w:rsid w:val="00070433"/>
    <w:rsid w:val="000704B7"/>
    <w:rsid w:val="00070675"/>
    <w:rsid w:val="00070758"/>
    <w:rsid w:val="0007091E"/>
    <w:rsid w:val="00070A20"/>
    <w:rsid w:val="00071030"/>
    <w:rsid w:val="000710F9"/>
    <w:rsid w:val="000718D7"/>
    <w:rsid w:val="000719BF"/>
    <w:rsid w:val="00071A19"/>
    <w:rsid w:val="00071F36"/>
    <w:rsid w:val="00071FA4"/>
    <w:rsid w:val="00072142"/>
    <w:rsid w:val="000721D6"/>
    <w:rsid w:val="000723F2"/>
    <w:rsid w:val="00072802"/>
    <w:rsid w:val="000731AE"/>
    <w:rsid w:val="00073428"/>
    <w:rsid w:val="00073A4D"/>
    <w:rsid w:val="00073BAF"/>
    <w:rsid w:val="00073CF5"/>
    <w:rsid w:val="00073E62"/>
    <w:rsid w:val="000740B9"/>
    <w:rsid w:val="000741B2"/>
    <w:rsid w:val="00074462"/>
    <w:rsid w:val="00074625"/>
    <w:rsid w:val="000747A4"/>
    <w:rsid w:val="000747E2"/>
    <w:rsid w:val="000748C6"/>
    <w:rsid w:val="0007492E"/>
    <w:rsid w:val="000749B9"/>
    <w:rsid w:val="00074A6C"/>
    <w:rsid w:val="00074EB9"/>
    <w:rsid w:val="00074F18"/>
    <w:rsid w:val="00074F69"/>
    <w:rsid w:val="0007508B"/>
    <w:rsid w:val="000750B1"/>
    <w:rsid w:val="000754E0"/>
    <w:rsid w:val="00075811"/>
    <w:rsid w:val="00075CF2"/>
    <w:rsid w:val="00075D3D"/>
    <w:rsid w:val="00075E27"/>
    <w:rsid w:val="00075EE9"/>
    <w:rsid w:val="00075F5F"/>
    <w:rsid w:val="00075F8B"/>
    <w:rsid w:val="00076328"/>
    <w:rsid w:val="00076387"/>
    <w:rsid w:val="00076405"/>
    <w:rsid w:val="00076531"/>
    <w:rsid w:val="000769B6"/>
    <w:rsid w:val="00076B61"/>
    <w:rsid w:val="00076DD0"/>
    <w:rsid w:val="00076F74"/>
    <w:rsid w:val="0007703D"/>
    <w:rsid w:val="00077532"/>
    <w:rsid w:val="00077579"/>
    <w:rsid w:val="0007764A"/>
    <w:rsid w:val="00077E0A"/>
    <w:rsid w:val="00077FCD"/>
    <w:rsid w:val="0008007D"/>
    <w:rsid w:val="000800A6"/>
    <w:rsid w:val="00080457"/>
    <w:rsid w:val="000805C5"/>
    <w:rsid w:val="00080620"/>
    <w:rsid w:val="0008077D"/>
    <w:rsid w:val="000807B0"/>
    <w:rsid w:val="00080880"/>
    <w:rsid w:val="00080AD0"/>
    <w:rsid w:val="000812C1"/>
    <w:rsid w:val="0008147F"/>
    <w:rsid w:val="000814B3"/>
    <w:rsid w:val="00081793"/>
    <w:rsid w:val="000817F4"/>
    <w:rsid w:val="00081830"/>
    <w:rsid w:val="000818A3"/>
    <w:rsid w:val="00081CBA"/>
    <w:rsid w:val="00081D60"/>
    <w:rsid w:val="000820B3"/>
    <w:rsid w:val="000820C4"/>
    <w:rsid w:val="000823FA"/>
    <w:rsid w:val="00082591"/>
    <w:rsid w:val="000827D3"/>
    <w:rsid w:val="000827D4"/>
    <w:rsid w:val="0008292D"/>
    <w:rsid w:val="000829FC"/>
    <w:rsid w:val="00082E21"/>
    <w:rsid w:val="00083811"/>
    <w:rsid w:val="00083903"/>
    <w:rsid w:val="00083C97"/>
    <w:rsid w:val="00083EDF"/>
    <w:rsid w:val="00083EE2"/>
    <w:rsid w:val="00084018"/>
    <w:rsid w:val="000843AB"/>
    <w:rsid w:val="00084588"/>
    <w:rsid w:val="00084867"/>
    <w:rsid w:val="00084E16"/>
    <w:rsid w:val="00084E52"/>
    <w:rsid w:val="00084EDA"/>
    <w:rsid w:val="00084F73"/>
    <w:rsid w:val="000850B1"/>
    <w:rsid w:val="000851D3"/>
    <w:rsid w:val="00085448"/>
    <w:rsid w:val="000854EA"/>
    <w:rsid w:val="00085774"/>
    <w:rsid w:val="0008584D"/>
    <w:rsid w:val="00085968"/>
    <w:rsid w:val="000859F6"/>
    <w:rsid w:val="00085C04"/>
    <w:rsid w:val="00085E8E"/>
    <w:rsid w:val="00085ED4"/>
    <w:rsid w:val="00086244"/>
    <w:rsid w:val="000862CA"/>
    <w:rsid w:val="00086390"/>
    <w:rsid w:val="000863DB"/>
    <w:rsid w:val="00086875"/>
    <w:rsid w:val="000869A9"/>
    <w:rsid w:val="00086A19"/>
    <w:rsid w:val="00086A4D"/>
    <w:rsid w:val="00086A8F"/>
    <w:rsid w:val="00086C12"/>
    <w:rsid w:val="00086CB7"/>
    <w:rsid w:val="00087007"/>
    <w:rsid w:val="00087131"/>
    <w:rsid w:val="000872FE"/>
    <w:rsid w:val="00087586"/>
    <w:rsid w:val="000875F6"/>
    <w:rsid w:val="0008779B"/>
    <w:rsid w:val="000877DD"/>
    <w:rsid w:val="00087898"/>
    <w:rsid w:val="00087988"/>
    <w:rsid w:val="00087B6F"/>
    <w:rsid w:val="00087C0A"/>
    <w:rsid w:val="00087DF7"/>
    <w:rsid w:val="00087E29"/>
    <w:rsid w:val="00087F83"/>
    <w:rsid w:val="00087FC6"/>
    <w:rsid w:val="000902C8"/>
    <w:rsid w:val="0009048C"/>
    <w:rsid w:val="00090718"/>
    <w:rsid w:val="00090D0E"/>
    <w:rsid w:val="00090E0F"/>
    <w:rsid w:val="00090E6D"/>
    <w:rsid w:val="00090FB3"/>
    <w:rsid w:val="00091001"/>
    <w:rsid w:val="00091087"/>
    <w:rsid w:val="000910F1"/>
    <w:rsid w:val="000912D4"/>
    <w:rsid w:val="000912EF"/>
    <w:rsid w:val="0009153D"/>
    <w:rsid w:val="0009169F"/>
    <w:rsid w:val="000918BC"/>
    <w:rsid w:val="00091BC2"/>
    <w:rsid w:val="00091CDF"/>
    <w:rsid w:val="00091ECC"/>
    <w:rsid w:val="00092584"/>
    <w:rsid w:val="000927E5"/>
    <w:rsid w:val="00092A8C"/>
    <w:rsid w:val="00092B40"/>
    <w:rsid w:val="00092E1D"/>
    <w:rsid w:val="00092EFE"/>
    <w:rsid w:val="00092F34"/>
    <w:rsid w:val="00093089"/>
    <w:rsid w:val="000930D3"/>
    <w:rsid w:val="00093241"/>
    <w:rsid w:val="000934EA"/>
    <w:rsid w:val="0009356D"/>
    <w:rsid w:val="000935C8"/>
    <w:rsid w:val="0009388C"/>
    <w:rsid w:val="00093B3C"/>
    <w:rsid w:val="00093EFF"/>
    <w:rsid w:val="00094139"/>
    <w:rsid w:val="0009433E"/>
    <w:rsid w:val="00094526"/>
    <w:rsid w:val="00094718"/>
    <w:rsid w:val="00094921"/>
    <w:rsid w:val="00094AED"/>
    <w:rsid w:val="00094B72"/>
    <w:rsid w:val="00094DD0"/>
    <w:rsid w:val="0009500A"/>
    <w:rsid w:val="000955E3"/>
    <w:rsid w:val="00095742"/>
    <w:rsid w:val="000958E9"/>
    <w:rsid w:val="00095C67"/>
    <w:rsid w:val="00095F0A"/>
    <w:rsid w:val="00095F23"/>
    <w:rsid w:val="0009601D"/>
    <w:rsid w:val="000962B0"/>
    <w:rsid w:val="0009634E"/>
    <w:rsid w:val="00096351"/>
    <w:rsid w:val="000968C9"/>
    <w:rsid w:val="000969FF"/>
    <w:rsid w:val="00096C0C"/>
    <w:rsid w:val="00096C97"/>
    <w:rsid w:val="0009701D"/>
    <w:rsid w:val="00097448"/>
    <w:rsid w:val="0009759D"/>
    <w:rsid w:val="000975A1"/>
    <w:rsid w:val="00097912"/>
    <w:rsid w:val="0009792C"/>
    <w:rsid w:val="00097A5F"/>
    <w:rsid w:val="00097C98"/>
    <w:rsid w:val="00097E0D"/>
    <w:rsid w:val="000A06C2"/>
    <w:rsid w:val="000A0E72"/>
    <w:rsid w:val="000A117F"/>
    <w:rsid w:val="000A11F5"/>
    <w:rsid w:val="000A13C3"/>
    <w:rsid w:val="000A13FD"/>
    <w:rsid w:val="000A1B77"/>
    <w:rsid w:val="000A1EAD"/>
    <w:rsid w:val="000A1F8C"/>
    <w:rsid w:val="000A205A"/>
    <w:rsid w:val="000A2076"/>
    <w:rsid w:val="000A25AE"/>
    <w:rsid w:val="000A2616"/>
    <w:rsid w:val="000A29DB"/>
    <w:rsid w:val="000A2AC0"/>
    <w:rsid w:val="000A2B0C"/>
    <w:rsid w:val="000A2C44"/>
    <w:rsid w:val="000A2EC2"/>
    <w:rsid w:val="000A2FE3"/>
    <w:rsid w:val="000A2FF4"/>
    <w:rsid w:val="000A3097"/>
    <w:rsid w:val="000A3261"/>
    <w:rsid w:val="000A3314"/>
    <w:rsid w:val="000A3428"/>
    <w:rsid w:val="000A3500"/>
    <w:rsid w:val="000A376C"/>
    <w:rsid w:val="000A3F8E"/>
    <w:rsid w:val="000A400F"/>
    <w:rsid w:val="000A4112"/>
    <w:rsid w:val="000A4434"/>
    <w:rsid w:val="000A459E"/>
    <w:rsid w:val="000A4615"/>
    <w:rsid w:val="000A4BE3"/>
    <w:rsid w:val="000A4D7C"/>
    <w:rsid w:val="000A4D8D"/>
    <w:rsid w:val="000A51A8"/>
    <w:rsid w:val="000A5293"/>
    <w:rsid w:val="000A5356"/>
    <w:rsid w:val="000A53CA"/>
    <w:rsid w:val="000A55CA"/>
    <w:rsid w:val="000A576B"/>
    <w:rsid w:val="000A57AA"/>
    <w:rsid w:val="000A57F8"/>
    <w:rsid w:val="000A5A9C"/>
    <w:rsid w:val="000A5F60"/>
    <w:rsid w:val="000A628A"/>
    <w:rsid w:val="000A6365"/>
    <w:rsid w:val="000A6544"/>
    <w:rsid w:val="000A6589"/>
    <w:rsid w:val="000A663A"/>
    <w:rsid w:val="000A665B"/>
    <w:rsid w:val="000A6745"/>
    <w:rsid w:val="000A6C2C"/>
    <w:rsid w:val="000A6F01"/>
    <w:rsid w:val="000A70D9"/>
    <w:rsid w:val="000A7112"/>
    <w:rsid w:val="000A715B"/>
    <w:rsid w:val="000A7215"/>
    <w:rsid w:val="000A72E0"/>
    <w:rsid w:val="000A735C"/>
    <w:rsid w:val="000A7723"/>
    <w:rsid w:val="000A78A7"/>
    <w:rsid w:val="000A7B42"/>
    <w:rsid w:val="000A7D6D"/>
    <w:rsid w:val="000A7DC5"/>
    <w:rsid w:val="000B049C"/>
    <w:rsid w:val="000B0609"/>
    <w:rsid w:val="000B06D4"/>
    <w:rsid w:val="000B080A"/>
    <w:rsid w:val="000B0901"/>
    <w:rsid w:val="000B097F"/>
    <w:rsid w:val="000B0B08"/>
    <w:rsid w:val="000B0E5B"/>
    <w:rsid w:val="000B0F0F"/>
    <w:rsid w:val="000B11F4"/>
    <w:rsid w:val="000B14B6"/>
    <w:rsid w:val="000B1517"/>
    <w:rsid w:val="000B1820"/>
    <w:rsid w:val="000B1A35"/>
    <w:rsid w:val="000B1A3E"/>
    <w:rsid w:val="000B1A6E"/>
    <w:rsid w:val="000B1AC4"/>
    <w:rsid w:val="000B1BB5"/>
    <w:rsid w:val="000B1E29"/>
    <w:rsid w:val="000B1E83"/>
    <w:rsid w:val="000B1FE5"/>
    <w:rsid w:val="000B23AE"/>
    <w:rsid w:val="000B2500"/>
    <w:rsid w:val="000B2951"/>
    <w:rsid w:val="000B2956"/>
    <w:rsid w:val="000B29E1"/>
    <w:rsid w:val="000B2A96"/>
    <w:rsid w:val="000B2DAC"/>
    <w:rsid w:val="000B2FAB"/>
    <w:rsid w:val="000B31D2"/>
    <w:rsid w:val="000B3312"/>
    <w:rsid w:val="000B338D"/>
    <w:rsid w:val="000B361D"/>
    <w:rsid w:val="000B362A"/>
    <w:rsid w:val="000B379B"/>
    <w:rsid w:val="000B3841"/>
    <w:rsid w:val="000B38B8"/>
    <w:rsid w:val="000B390D"/>
    <w:rsid w:val="000B3C1C"/>
    <w:rsid w:val="000B3E10"/>
    <w:rsid w:val="000B3ED9"/>
    <w:rsid w:val="000B41A4"/>
    <w:rsid w:val="000B43E3"/>
    <w:rsid w:val="000B4658"/>
    <w:rsid w:val="000B46B9"/>
    <w:rsid w:val="000B499C"/>
    <w:rsid w:val="000B49CE"/>
    <w:rsid w:val="000B4A18"/>
    <w:rsid w:val="000B4AA9"/>
    <w:rsid w:val="000B4DFC"/>
    <w:rsid w:val="000B5185"/>
    <w:rsid w:val="000B5386"/>
    <w:rsid w:val="000B56E6"/>
    <w:rsid w:val="000B581C"/>
    <w:rsid w:val="000B5986"/>
    <w:rsid w:val="000B5C39"/>
    <w:rsid w:val="000B61CD"/>
    <w:rsid w:val="000B649B"/>
    <w:rsid w:val="000B654F"/>
    <w:rsid w:val="000B696A"/>
    <w:rsid w:val="000B697B"/>
    <w:rsid w:val="000B69A4"/>
    <w:rsid w:val="000B69B4"/>
    <w:rsid w:val="000B6C14"/>
    <w:rsid w:val="000B6D29"/>
    <w:rsid w:val="000B6FB9"/>
    <w:rsid w:val="000B7115"/>
    <w:rsid w:val="000B72BC"/>
    <w:rsid w:val="000B7607"/>
    <w:rsid w:val="000B766A"/>
    <w:rsid w:val="000B76BA"/>
    <w:rsid w:val="000B78AB"/>
    <w:rsid w:val="000B7C61"/>
    <w:rsid w:val="000B7CA1"/>
    <w:rsid w:val="000C0107"/>
    <w:rsid w:val="000C022B"/>
    <w:rsid w:val="000C028B"/>
    <w:rsid w:val="000C03CD"/>
    <w:rsid w:val="000C04A1"/>
    <w:rsid w:val="000C097E"/>
    <w:rsid w:val="000C099E"/>
    <w:rsid w:val="000C0A1A"/>
    <w:rsid w:val="000C0A9D"/>
    <w:rsid w:val="000C0BFA"/>
    <w:rsid w:val="000C0D1D"/>
    <w:rsid w:val="000C0DB0"/>
    <w:rsid w:val="000C10C9"/>
    <w:rsid w:val="000C1354"/>
    <w:rsid w:val="000C14EC"/>
    <w:rsid w:val="000C14F8"/>
    <w:rsid w:val="000C1628"/>
    <w:rsid w:val="000C1893"/>
    <w:rsid w:val="000C196A"/>
    <w:rsid w:val="000C1B8C"/>
    <w:rsid w:val="000C1C64"/>
    <w:rsid w:val="000C1D43"/>
    <w:rsid w:val="000C1DEF"/>
    <w:rsid w:val="000C1E9D"/>
    <w:rsid w:val="000C20E3"/>
    <w:rsid w:val="000C22AF"/>
    <w:rsid w:val="000C23F4"/>
    <w:rsid w:val="000C244A"/>
    <w:rsid w:val="000C256A"/>
    <w:rsid w:val="000C288E"/>
    <w:rsid w:val="000C29EA"/>
    <w:rsid w:val="000C2A35"/>
    <w:rsid w:val="000C2A57"/>
    <w:rsid w:val="000C2AA9"/>
    <w:rsid w:val="000C2CB1"/>
    <w:rsid w:val="000C2CC5"/>
    <w:rsid w:val="000C2FF1"/>
    <w:rsid w:val="000C32AC"/>
    <w:rsid w:val="000C32B6"/>
    <w:rsid w:val="000C36E1"/>
    <w:rsid w:val="000C36EA"/>
    <w:rsid w:val="000C3771"/>
    <w:rsid w:val="000C37C1"/>
    <w:rsid w:val="000C38FB"/>
    <w:rsid w:val="000C3953"/>
    <w:rsid w:val="000C3A1C"/>
    <w:rsid w:val="000C3A81"/>
    <w:rsid w:val="000C3C9B"/>
    <w:rsid w:val="000C40E2"/>
    <w:rsid w:val="000C4315"/>
    <w:rsid w:val="000C440E"/>
    <w:rsid w:val="000C4963"/>
    <w:rsid w:val="000C4A50"/>
    <w:rsid w:val="000C4A82"/>
    <w:rsid w:val="000C4CE5"/>
    <w:rsid w:val="000C4D6E"/>
    <w:rsid w:val="000C4E9B"/>
    <w:rsid w:val="000C517D"/>
    <w:rsid w:val="000C5252"/>
    <w:rsid w:val="000C5366"/>
    <w:rsid w:val="000C5532"/>
    <w:rsid w:val="000C580A"/>
    <w:rsid w:val="000C58A9"/>
    <w:rsid w:val="000C58B6"/>
    <w:rsid w:val="000C5B0E"/>
    <w:rsid w:val="000C5CB5"/>
    <w:rsid w:val="000C5CD9"/>
    <w:rsid w:val="000C5E89"/>
    <w:rsid w:val="000C5F39"/>
    <w:rsid w:val="000C6267"/>
    <w:rsid w:val="000C644D"/>
    <w:rsid w:val="000C6600"/>
    <w:rsid w:val="000C66D1"/>
    <w:rsid w:val="000C6AE1"/>
    <w:rsid w:val="000C6DC4"/>
    <w:rsid w:val="000C6E6B"/>
    <w:rsid w:val="000C6E9B"/>
    <w:rsid w:val="000C6EAF"/>
    <w:rsid w:val="000C6EE5"/>
    <w:rsid w:val="000C70E4"/>
    <w:rsid w:val="000C71E9"/>
    <w:rsid w:val="000C759D"/>
    <w:rsid w:val="000C785E"/>
    <w:rsid w:val="000C7A6F"/>
    <w:rsid w:val="000C7C46"/>
    <w:rsid w:val="000C7E56"/>
    <w:rsid w:val="000D040C"/>
    <w:rsid w:val="000D0440"/>
    <w:rsid w:val="000D05B2"/>
    <w:rsid w:val="000D0ACB"/>
    <w:rsid w:val="000D0E76"/>
    <w:rsid w:val="000D0ED2"/>
    <w:rsid w:val="000D0F6E"/>
    <w:rsid w:val="000D0F8A"/>
    <w:rsid w:val="000D13DE"/>
    <w:rsid w:val="000D1453"/>
    <w:rsid w:val="000D164A"/>
    <w:rsid w:val="000D17C7"/>
    <w:rsid w:val="000D1CA0"/>
    <w:rsid w:val="000D1D96"/>
    <w:rsid w:val="000D1E70"/>
    <w:rsid w:val="000D2288"/>
    <w:rsid w:val="000D22EE"/>
    <w:rsid w:val="000D240D"/>
    <w:rsid w:val="000D2613"/>
    <w:rsid w:val="000D2C40"/>
    <w:rsid w:val="000D2C5B"/>
    <w:rsid w:val="000D3114"/>
    <w:rsid w:val="000D31BF"/>
    <w:rsid w:val="000D34B6"/>
    <w:rsid w:val="000D352B"/>
    <w:rsid w:val="000D39A8"/>
    <w:rsid w:val="000D3DA9"/>
    <w:rsid w:val="000D3FC3"/>
    <w:rsid w:val="000D43C6"/>
    <w:rsid w:val="000D4428"/>
    <w:rsid w:val="000D4799"/>
    <w:rsid w:val="000D4CA9"/>
    <w:rsid w:val="000D4D70"/>
    <w:rsid w:val="000D4E91"/>
    <w:rsid w:val="000D4FD8"/>
    <w:rsid w:val="000D54C5"/>
    <w:rsid w:val="000D5785"/>
    <w:rsid w:val="000D59B8"/>
    <w:rsid w:val="000D5D7C"/>
    <w:rsid w:val="000D5DCE"/>
    <w:rsid w:val="000D5F54"/>
    <w:rsid w:val="000D6009"/>
    <w:rsid w:val="000D6078"/>
    <w:rsid w:val="000D6327"/>
    <w:rsid w:val="000D67B2"/>
    <w:rsid w:val="000D67E6"/>
    <w:rsid w:val="000D6815"/>
    <w:rsid w:val="000D68A0"/>
    <w:rsid w:val="000D6B85"/>
    <w:rsid w:val="000D6E3F"/>
    <w:rsid w:val="000D6EC9"/>
    <w:rsid w:val="000D7072"/>
    <w:rsid w:val="000D7320"/>
    <w:rsid w:val="000D7B8D"/>
    <w:rsid w:val="000D7EB3"/>
    <w:rsid w:val="000E001B"/>
    <w:rsid w:val="000E00F0"/>
    <w:rsid w:val="000E0682"/>
    <w:rsid w:val="000E081E"/>
    <w:rsid w:val="000E0959"/>
    <w:rsid w:val="000E0C39"/>
    <w:rsid w:val="000E0D2C"/>
    <w:rsid w:val="000E0E6E"/>
    <w:rsid w:val="000E106A"/>
    <w:rsid w:val="000E12B3"/>
    <w:rsid w:val="000E1528"/>
    <w:rsid w:val="000E160E"/>
    <w:rsid w:val="000E161D"/>
    <w:rsid w:val="000E179C"/>
    <w:rsid w:val="000E1951"/>
    <w:rsid w:val="000E1A3B"/>
    <w:rsid w:val="000E1C73"/>
    <w:rsid w:val="000E1DFA"/>
    <w:rsid w:val="000E20E8"/>
    <w:rsid w:val="000E22B8"/>
    <w:rsid w:val="000E253E"/>
    <w:rsid w:val="000E261E"/>
    <w:rsid w:val="000E2ADA"/>
    <w:rsid w:val="000E2C5E"/>
    <w:rsid w:val="000E2C8B"/>
    <w:rsid w:val="000E2F48"/>
    <w:rsid w:val="000E315B"/>
    <w:rsid w:val="000E3221"/>
    <w:rsid w:val="000E347D"/>
    <w:rsid w:val="000E3480"/>
    <w:rsid w:val="000E34B0"/>
    <w:rsid w:val="000E34C5"/>
    <w:rsid w:val="000E3519"/>
    <w:rsid w:val="000E357A"/>
    <w:rsid w:val="000E3612"/>
    <w:rsid w:val="000E36D9"/>
    <w:rsid w:val="000E3879"/>
    <w:rsid w:val="000E3D36"/>
    <w:rsid w:val="000E4418"/>
    <w:rsid w:val="000E47D1"/>
    <w:rsid w:val="000E490C"/>
    <w:rsid w:val="000E4921"/>
    <w:rsid w:val="000E4CEF"/>
    <w:rsid w:val="000E4E92"/>
    <w:rsid w:val="000E4EB5"/>
    <w:rsid w:val="000E4FF8"/>
    <w:rsid w:val="000E51A6"/>
    <w:rsid w:val="000E5695"/>
    <w:rsid w:val="000E56E3"/>
    <w:rsid w:val="000E5711"/>
    <w:rsid w:val="000E59A2"/>
    <w:rsid w:val="000E5A62"/>
    <w:rsid w:val="000E5C46"/>
    <w:rsid w:val="000E5EA0"/>
    <w:rsid w:val="000E6168"/>
    <w:rsid w:val="000E6418"/>
    <w:rsid w:val="000E68E3"/>
    <w:rsid w:val="000E6A49"/>
    <w:rsid w:val="000E6A55"/>
    <w:rsid w:val="000E6BD1"/>
    <w:rsid w:val="000E6D5D"/>
    <w:rsid w:val="000E7189"/>
    <w:rsid w:val="000E723B"/>
    <w:rsid w:val="000E7691"/>
    <w:rsid w:val="000E7D70"/>
    <w:rsid w:val="000E7F13"/>
    <w:rsid w:val="000E7FCA"/>
    <w:rsid w:val="000F0293"/>
    <w:rsid w:val="000F049E"/>
    <w:rsid w:val="000F096F"/>
    <w:rsid w:val="000F0BDF"/>
    <w:rsid w:val="000F0C41"/>
    <w:rsid w:val="000F0C6D"/>
    <w:rsid w:val="000F0D04"/>
    <w:rsid w:val="000F0DC3"/>
    <w:rsid w:val="000F0EE1"/>
    <w:rsid w:val="000F1442"/>
    <w:rsid w:val="000F15E3"/>
    <w:rsid w:val="000F17AE"/>
    <w:rsid w:val="000F17BD"/>
    <w:rsid w:val="000F1801"/>
    <w:rsid w:val="000F1A9E"/>
    <w:rsid w:val="000F1AAC"/>
    <w:rsid w:val="000F1CCB"/>
    <w:rsid w:val="000F1D1D"/>
    <w:rsid w:val="000F1E49"/>
    <w:rsid w:val="000F1F5C"/>
    <w:rsid w:val="000F2086"/>
    <w:rsid w:val="000F21D1"/>
    <w:rsid w:val="000F23EF"/>
    <w:rsid w:val="000F24D9"/>
    <w:rsid w:val="000F255A"/>
    <w:rsid w:val="000F2635"/>
    <w:rsid w:val="000F2722"/>
    <w:rsid w:val="000F285E"/>
    <w:rsid w:val="000F2ADE"/>
    <w:rsid w:val="000F3201"/>
    <w:rsid w:val="000F3679"/>
    <w:rsid w:val="000F387A"/>
    <w:rsid w:val="000F3D85"/>
    <w:rsid w:val="000F3FA7"/>
    <w:rsid w:val="000F40C4"/>
    <w:rsid w:val="000F4BD4"/>
    <w:rsid w:val="000F4C46"/>
    <w:rsid w:val="000F4EF9"/>
    <w:rsid w:val="000F4F18"/>
    <w:rsid w:val="000F5232"/>
    <w:rsid w:val="000F53F1"/>
    <w:rsid w:val="000F5728"/>
    <w:rsid w:val="000F5AEA"/>
    <w:rsid w:val="000F5BDC"/>
    <w:rsid w:val="000F5F6E"/>
    <w:rsid w:val="000F5FB3"/>
    <w:rsid w:val="000F601B"/>
    <w:rsid w:val="000F6424"/>
    <w:rsid w:val="000F66FB"/>
    <w:rsid w:val="000F6731"/>
    <w:rsid w:val="000F6CB1"/>
    <w:rsid w:val="000F7101"/>
    <w:rsid w:val="000F7290"/>
    <w:rsid w:val="000F7A81"/>
    <w:rsid w:val="000F7AF1"/>
    <w:rsid w:val="000F7E53"/>
    <w:rsid w:val="00100A6C"/>
    <w:rsid w:val="00100DF4"/>
    <w:rsid w:val="00101133"/>
    <w:rsid w:val="0010133A"/>
    <w:rsid w:val="00101647"/>
    <w:rsid w:val="001017F2"/>
    <w:rsid w:val="00101999"/>
    <w:rsid w:val="00101B49"/>
    <w:rsid w:val="00101BDB"/>
    <w:rsid w:val="00101EBE"/>
    <w:rsid w:val="001021BD"/>
    <w:rsid w:val="001023BE"/>
    <w:rsid w:val="0010258E"/>
    <w:rsid w:val="001028AA"/>
    <w:rsid w:val="00102990"/>
    <w:rsid w:val="001029CA"/>
    <w:rsid w:val="00102E56"/>
    <w:rsid w:val="00102EF4"/>
    <w:rsid w:val="00102F2C"/>
    <w:rsid w:val="0010304B"/>
    <w:rsid w:val="001037DC"/>
    <w:rsid w:val="00103861"/>
    <w:rsid w:val="001039CE"/>
    <w:rsid w:val="00103B10"/>
    <w:rsid w:val="00103DC9"/>
    <w:rsid w:val="00103E6A"/>
    <w:rsid w:val="00103F0E"/>
    <w:rsid w:val="0010402D"/>
    <w:rsid w:val="001040C8"/>
    <w:rsid w:val="00104198"/>
    <w:rsid w:val="001046DB"/>
    <w:rsid w:val="00104865"/>
    <w:rsid w:val="001049D2"/>
    <w:rsid w:val="001049F2"/>
    <w:rsid w:val="00104A2F"/>
    <w:rsid w:val="00105088"/>
    <w:rsid w:val="0010509A"/>
    <w:rsid w:val="0010515D"/>
    <w:rsid w:val="001051B8"/>
    <w:rsid w:val="001055A6"/>
    <w:rsid w:val="00105892"/>
    <w:rsid w:val="00105C91"/>
    <w:rsid w:val="00105E56"/>
    <w:rsid w:val="00105FA8"/>
    <w:rsid w:val="00106042"/>
    <w:rsid w:val="001062CC"/>
    <w:rsid w:val="00106565"/>
    <w:rsid w:val="00106C9E"/>
    <w:rsid w:val="00106D91"/>
    <w:rsid w:val="00106E42"/>
    <w:rsid w:val="00106F11"/>
    <w:rsid w:val="0010734C"/>
    <w:rsid w:val="001074C6"/>
    <w:rsid w:val="00107528"/>
    <w:rsid w:val="0010771A"/>
    <w:rsid w:val="00107B46"/>
    <w:rsid w:val="00107DEE"/>
    <w:rsid w:val="00107E32"/>
    <w:rsid w:val="0011086C"/>
    <w:rsid w:val="00110884"/>
    <w:rsid w:val="00110E52"/>
    <w:rsid w:val="00110FFE"/>
    <w:rsid w:val="00111030"/>
    <w:rsid w:val="00111046"/>
    <w:rsid w:val="001110D5"/>
    <w:rsid w:val="001112C1"/>
    <w:rsid w:val="0011143B"/>
    <w:rsid w:val="0011167B"/>
    <w:rsid w:val="001116CE"/>
    <w:rsid w:val="001117E6"/>
    <w:rsid w:val="00111802"/>
    <w:rsid w:val="00111807"/>
    <w:rsid w:val="00111A2C"/>
    <w:rsid w:val="00111E63"/>
    <w:rsid w:val="0011202E"/>
    <w:rsid w:val="001121CF"/>
    <w:rsid w:val="0011229A"/>
    <w:rsid w:val="001122DC"/>
    <w:rsid w:val="0011251F"/>
    <w:rsid w:val="00112C32"/>
    <w:rsid w:val="00112E29"/>
    <w:rsid w:val="00113580"/>
    <w:rsid w:val="001137E2"/>
    <w:rsid w:val="00113814"/>
    <w:rsid w:val="0011385C"/>
    <w:rsid w:val="00113A06"/>
    <w:rsid w:val="00114015"/>
    <w:rsid w:val="0011450C"/>
    <w:rsid w:val="001148A8"/>
    <w:rsid w:val="001148E8"/>
    <w:rsid w:val="00114E0E"/>
    <w:rsid w:val="00115114"/>
    <w:rsid w:val="00115282"/>
    <w:rsid w:val="0011538A"/>
    <w:rsid w:val="001154AC"/>
    <w:rsid w:val="00115A27"/>
    <w:rsid w:val="00115EE6"/>
    <w:rsid w:val="00116345"/>
    <w:rsid w:val="0011660A"/>
    <w:rsid w:val="001169D0"/>
    <w:rsid w:val="00116A2F"/>
    <w:rsid w:val="00116AD9"/>
    <w:rsid w:val="00116FC7"/>
    <w:rsid w:val="00116FF4"/>
    <w:rsid w:val="001171A8"/>
    <w:rsid w:val="0011743A"/>
    <w:rsid w:val="001174CA"/>
    <w:rsid w:val="001175E6"/>
    <w:rsid w:val="001177D3"/>
    <w:rsid w:val="00117B4A"/>
    <w:rsid w:val="00117BF7"/>
    <w:rsid w:val="00117D78"/>
    <w:rsid w:val="00117DE5"/>
    <w:rsid w:val="00117E99"/>
    <w:rsid w:val="00117EBF"/>
    <w:rsid w:val="00117FFC"/>
    <w:rsid w:val="00120528"/>
    <w:rsid w:val="0012059B"/>
    <w:rsid w:val="001208EE"/>
    <w:rsid w:val="0012096B"/>
    <w:rsid w:val="00120993"/>
    <w:rsid w:val="00120A0E"/>
    <w:rsid w:val="00120C48"/>
    <w:rsid w:val="00120E88"/>
    <w:rsid w:val="00121420"/>
    <w:rsid w:val="00121916"/>
    <w:rsid w:val="0012218D"/>
    <w:rsid w:val="001222A5"/>
    <w:rsid w:val="0012231D"/>
    <w:rsid w:val="0012258A"/>
    <w:rsid w:val="00122852"/>
    <w:rsid w:val="00122A69"/>
    <w:rsid w:val="00122AEB"/>
    <w:rsid w:val="00122B5F"/>
    <w:rsid w:val="00123005"/>
    <w:rsid w:val="001231CE"/>
    <w:rsid w:val="00123500"/>
    <w:rsid w:val="00123608"/>
    <w:rsid w:val="0012362A"/>
    <w:rsid w:val="00123840"/>
    <w:rsid w:val="001238AD"/>
    <w:rsid w:val="00123A42"/>
    <w:rsid w:val="00123A8A"/>
    <w:rsid w:val="00123BA5"/>
    <w:rsid w:val="00123BAE"/>
    <w:rsid w:val="00123E44"/>
    <w:rsid w:val="00124037"/>
    <w:rsid w:val="00124097"/>
    <w:rsid w:val="001240F7"/>
    <w:rsid w:val="001241DC"/>
    <w:rsid w:val="0012430E"/>
    <w:rsid w:val="00124508"/>
    <w:rsid w:val="0012476A"/>
    <w:rsid w:val="001247A4"/>
    <w:rsid w:val="0012481F"/>
    <w:rsid w:val="00124829"/>
    <w:rsid w:val="00124A10"/>
    <w:rsid w:val="00124BED"/>
    <w:rsid w:val="0012507E"/>
    <w:rsid w:val="001250C4"/>
    <w:rsid w:val="001251FB"/>
    <w:rsid w:val="0012555A"/>
    <w:rsid w:val="00125A9E"/>
    <w:rsid w:val="00125C83"/>
    <w:rsid w:val="00125E88"/>
    <w:rsid w:val="00126035"/>
    <w:rsid w:val="00126144"/>
    <w:rsid w:val="00126231"/>
    <w:rsid w:val="001267C5"/>
    <w:rsid w:val="00126A30"/>
    <w:rsid w:val="00126F4B"/>
    <w:rsid w:val="00127057"/>
    <w:rsid w:val="001274BD"/>
    <w:rsid w:val="001275D5"/>
    <w:rsid w:val="00127688"/>
    <w:rsid w:val="0012773D"/>
    <w:rsid w:val="0012788E"/>
    <w:rsid w:val="00127A39"/>
    <w:rsid w:val="00127AF3"/>
    <w:rsid w:val="00127E69"/>
    <w:rsid w:val="001303C3"/>
    <w:rsid w:val="0013040B"/>
    <w:rsid w:val="00130572"/>
    <w:rsid w:val="00130731"/>
    <w:rsid w:val="0013083F"/>
    <w:rsid w:val="00130899"/>
    <w:rsid w:val="00130912"/>
    <w:rsid w:val="00130CBE"/>
    <w:rsid w:val="00130DD0"/>
    <w:rsid w:val="00130EA9"/>
    <w:rsid w:val="00131184"/>
    <w:rsid w:val="00131216"/>
    <w:rsid w:val="00131363"/>
    <w:rsid w:val="00131446"/>
    <w:rsid w:val="00131692"/>
    <w:rsid w:val="00131901"/>
    <w:rsid w:val="00131943"/>
    <w:rsid w:val="001320B7"/>
    <w:rsid w:val="001325D4"/>
    <w:rsid w:val="00132A33"/>
    <w:rsid w:val="00132A55"/>
    <w:rsid w:val="00133591"/>
    <w:rsid w:val="001336DE"/>
    <w:rsid w:val="0013386B"/>
    <w:rsid w:val="00133972"/>
    <w:rsid w:val="00133D07"/>
    <w:rsid w:val="00133E12"/>
    <w:rsid w:val="00133FCA"/>
    <w:rsid w:val="00134077"/>
    <w:rsid w:val="0013419D"/>
    <w:rsid w:val="001343AD"/>
    <w:rsid w:val="00134497"/>
    <w:rsid w:val="00134529"/>
    <w:rsid w:val="00134E54"/>
    <w:rsid w:val="00134F56"/>
    <w:rsid w:val="001351CE"/>
    <w:rsid w:val="001353D0"/>
    <w:rsid w:val="001355A4"/>
    <w:rsid w:val="001359E3"/>
    <w:rsid w:val="00135C83"/>
    <w:rsid w:val="00135F4B"/>
    <w:rsid w:val="00136502"/>
    <w:rsid w:val="0013655E"/>
    <w:rsid w:val="0013656E"/>
    <w:rsid w:val="00136585"/>
    <w:rsid w:val="00136756"/>
    <w:rsid w:val="00136B88"/>
    <w:rsid w:val="00136F7D"/>
    <w:rsid w:val="00136FE4"/>
    <w:rsid w:val="001372D7"/>
    <w:rsid w:val="001373AA"/>
    <w:rsid w:val="00137622"/>
    <w:rsid w:val="001376CB"/>
    <w:rsid w:val="0013795C"/>
    <w:rsid w:val="001379E4"/>
    <w:rsid w:val="00137B93"/>
    <w:rsid w:val="00137E74"/>
    <w:rsid w:val="0014026C"/>
    <w:rsid w:val="0014039E"/>
    <w:rsid w:val="0014063A"/>
    <w:rsid w:val="001407A2"/>
    <w:rsid w:val="00140843"/>
    <w:rsid w:val="00140A8B"/>
    <w:rsid w:val="00140BC1"/>
    <w:rsid w:val="00140D31"/>
    <w:rsid w:val="00141463"/>
    <w:rsid w:val="00141632"/>
    <w:rsid w:val="00141A1B"/>
    <w:rsid w:val="00141B8D"/>
    <w:rsid w:val="00141C32"/>
    <w:rsid w:val="00142324"/>
    <w:rsid w:val="001426A1"/>
    <w:rsid w:val="001428B4"/>
    <w:rsid w:val="00142A57"/>
    <w:rsid w:val="00142D0A"/>
    <w:rsid w:val="001432AC"/>
    <w:rsid w:val="00143308"/>
    <w:rsid w:val="00143334"/>
    <w:rsid w:val="00143413"/>
    <w:rsid w:val="00143504"/>
    <w:rsid w:val="001435FB"/>
    <w:rsid w:val="00143637"/>
    <w:rsid w:val="0014387D"/>
    <w:rsid w:val="00143A39"/>
    <w:rsid w:val="00143ECC"/>
    <w:rsid w:val="00144022"/>
    <w:rsid w:val="0014449F"/>
    <w:rsid w:val="0014457F"/>
    <w:rsid w:val="001445DA"/>
    <w:rsid w:val="0014492A"/>
    <w:rsid w:val="00144B20"/>
    <w:rsid w:val="00144BD4"/>
    <w:rsid w:val="00144D8A"/>
    <w:rsid w:val="00144F0B"/>
    <w:rsid w:val="0014512B"/>
    <w:rsid w:val="00145822"/>
    <w:rsid w:val="00145942"/>
    <w:rsid w:val="00145B55"/>
    <w:rsid w:val="00145CD7"/>
    <w:rsid w:val="001461FB"/>
    <w:rsid w:val="001462AA"/>
    <w:rsid w:val="001462B0"/>
    <w:rsid w:val="001463A0"/>
    <w:rsid w:val="0014647E"/>
    <w:rsid w:val="001466CD"/>
    <w:rsid w:val="00146742"/>
    <w:rsid w:val="00146A48"/>
    <w:rsid w:val="00146A8B"/>
    <w:rsid w:val="00146BD7"/>
    <w:rsid w:val="00146C89"/>
    <w:rsid w:val="00146E22"/>
    <w:rsid w:val="00146F29"/>
    <w:rsid w:val="0014701D"/>
    <w:rsid w:val="0014709B"/>
    <w:rsid w:val="00147408"/>
    <w:rsid w:val="00147447"/>
    <w:rsid w:val="0014797C"/>
    <w:rsid w:val="0014798C"/>
    <w:rsid w:val="00147AB7"/>
    <w:rsid w:val="00147B78"/>
    <w:rsid w:val="00147D46"/>
    <w:rsid w:val="00147F52"/>
    <w:rsid w:val="00150577"/>
    <w:rsid w:val="0015070E"/>
    <w:rsid w:val="001507B5"/>
    <w:rsid w:val="00150A0D"/>
    <w:rsid w:val="00150B6C"/>
    <w:rsid w:val="00150B8E"/>
    <w:rsid w:val="001510B5"/>
    <w:rsid w:val="00151476"/>
    <w:rsid w:val="00151488"/>
    <w:rsid w:val="00151501"/>
    <w:rsid w:val="0015151B"/>
    <w:rsid w:val="0015160C"/>
    <w:rsid w:val="00151689"/>
    <w:rsid w:val="00151723"/>
    <w:rsid w:val="0015172B"/>
    <w:rsid w:val="001518DB"/>
    <w:rsid w:val="0015194F"/>
    <w:rsid w:val="00151A38"/>
    <w:rsid w:val="00151B48"/>
    <w:rsid w:val="00151B92"/>
    <w:rsid w:val="00151C0C"/>
    <w:rsid w:val="00151FE6"/>
    <w:rsid w:val="00151FEB"/>
    <w:rsid w:val="00152572"/>
    <w:rsid w:val="001527FA"/>
    <w:rsid w:val="00152A84"/>
    <w:rsid w:val="00152AD8"/>
    <w:rsid w:val="00152B28"/>
    <w:rsid w:val="00152F44"/>
    <w:rsid w:val="00152F5B"/>
    <w:rsid w:val="00153257"/>
    <w:rsid w:val="00153413"/>
    <w:rsid w:val="0015360D"/>
    <w:rsid w:val="0015378C"/>
    <w:rsid w:val="00153AD0"/>
    <w:rsid w:val="00153E43"/>
    <w:rsid w:val="00154A0A"/>
    <w:rsid w:val="00154AD0"/>
    <w:rsid w:val="00155083"/>
    <w:rsid w:val="00155120"/>
    <w:rsid w:val="0015518D"/>
    <w:rsid w:val="001551F8"/>
    <w:rsid w:val="0015546F"/>
    <w:rsid w:val="001554CA"/>
    <w:rsid w:val="0015558B"/>
    <w:rsid w:val="001556D6"/>
    <w:rsid w:val="00155891"/>
    <w:rsid w:val="001558B0"/>
    <w:rsid w:val="0015594F"/>
    <w:rsid w:val="00155AB3"/>
    <w:rsid w:val="001566C0"/>
    <w:rsid w:val="00156726"/>
    <w:rsid w:val="001567B0"/>
    <w:rsid w:val="00156B32"/>
    <w:rsid w:val="00156FE2"/>
    <w:rsid w:val="00157215"/>
    <w:rsid w:val="001573EC"/>
    <w:rsid w:val="001575A2"/>
    <w:rsid w:val="001579BD"/>
    <w:rsid w:val="00157B69"/>
    <w:rsid w:val="00157D53"/>
    <w:rsid w:val="00160011"/>
    <w:rsid w:val="00160227"/>
    <w:rsid w:val="001604D7"/>
    <w:rsid w:val="00160651"/>
    <w:rsid w:val="0016081E"/>
    <w:rsid w:val="00160CC9"/>
    <w:rsid w:val="00160CFE"/>
    <w:rsid w:val="00161090"/>
    <w:rsid w:val="0016118F"/>
    <w:rsid w:val="001612A1"/>
    <w:rsid w:val="0016131D"/>
    <w:rsid w:val="001613E8"/>
    <w:rsid w:val="00161708"/>
    <w:rsid w:val="00161D5E"/>
    <w:rsid w:val="00161E93"/>
    <w:rsid w:val="00161EBF"/>
    <w:rsid w:val="00162015"/>
    <w:rsid w:val="00162018"/>
    <w:rsid w:val="00162090"/>
    <w:rsid w:val="0016242B"/>
    <w:rsid w:val="001628A8"/>
    <w:rsid w:val="00162B08"/>
    <w:rsid w:val="00162BCE"/>
    <w:rsid w:val="00162C20"/>
    <w:rsid w:val="00162CF7"/>
    <w:rsid w:val="00162D39"/>
    <w:rsid w:val="00162E83"/>
    <w:rsid w:val="00162F7F"/>
    <w:rsid w:val="00163389"/>
    <w:rsid w:val="00163B62"/>
    <w:rsid w:val="00163D8F"/>
    <w:rsid w:val="0016426B"/>
    <w:rsid w:val="001642AD"/>
    <w:rsid w:val="0016432A"/>
    <w:rsid w:val="0016438C"/>
    <w:rsid w:val="00164C17"/>
    <w:rsid w:val="00165048"/>
    <w:rsid w:val="00165426"/>
    <w:rsid w:val="001658C6"/>
    <w:rsid w:val="00165984"/>
    <w:rsid w:val="00165A45"/>
    <w:rsid w:val="001660A2"/>
    <w:rsid w:val="00166145"/>
    <w:rsid w:val="001662A7"/>
    <w:rsid w:val="001664D3"/>
    <w:rsid w:val="001664EF"/>
    <w:rsid w:val="001664FC"/>
    <w:rsid w:val="00166925"/>
    <w:rsid w:val="001669B6"/>
    <w:rsid w:val="0016700A"/>
    <w:rsid w:val="0016712C"/>
    <w:rsid w:val="0016715F"/>
    <w:rsid w:val="001673E1"/>
    <w:rsid w:val="00167619"/>
    <w:rsid w:val="00167A2A"/>
    <w:rsid w:val="00167B62"/>
    <w:rsid w:val="00167E9C"/>
    <w:rsid w:val="00167F3B"/>
    <w:rsid w:val="00170222"/>
    <w:rsid w:val="0017033C"/>
    <w:rsid w:val="00170657"/>
    <w:rsid w:val="00170758"/>
    <w:rsid w:val="001708A0"/>
    <w:rsid w:val="001709A7"/>
    <w:rsid w:val="001709E0"/>
    <w:rsid w:val="00170D57"/>
    <w:rsid w:val="00170DA8"/>
    <w:rsid w:val="001715C0"/>
    <w:rsid w:val="00171666"/>
    <w:rsid w:val="00171A45"/>
    <w:rsid w:val="00171A64"/>
    <w:rsid w:val="00171BA4"/>
    <w:rsid w:val="00171C8E"/>
    <w:rsid w:val="00171CDA"/>
    <w:rsid w:val="0017220B"/>
    <w:rsid w:val="00172389"/>
    <w:rsid w:val="001728B5"/>
    <w:rsid w:val="001728FD"/>
    <w:rsid w:val="00172D17"/>
    <w:rsid w:val="00172DFA"/>
    <w:rsid w:val="00172FA6"/>
    <w:rsid w:val="0017349D"/>
    <w:rsid w:val="001734F9"/>
    <w:rsid w:val="001736E2"/>
    <w:rsid w:val="00173CEA"/>
    <w:rsid w:val="001742C3"/>
    <w:rsid w:val="00174732"/>
    <w:rsid w:val="00174830"/>
    <w:rsid w:val="00174C3C"/>
    <w:rsid w:val="00174CD2"/>
    <w:rsid w:val="00175436"/>
    <w:rsid w:val="00175711"/>
    <w:rsid w:val="00175852"/>
    <w:rsid w:val="00175883"/>
    <w:rsid w:val="0017592F"/>
    <w:rsid w:val="00175ED1"/>
    <w:rsid w:val="001761A7"/>
    <w:rsid w:val="001766FF"/>
    <w:rsid w:val="00176751"/>
    <w:rsid w:val="0017678C"/>
    <w:rsid w:val="00176BF9"/>
    <w:rsid w:val="00176C92"/>
    <w:rsid w:val="00176D0D"/>
    <w:rsid w:val="00176E17"/>
    <w:rsid w:val="0017700E"/>
    <w:rsid w:val="001770D6"/>
    <w:rsid w:val="00177176"/>
    <w:rsid w:val="00177234"/>
    <w:rsid w:val="001772DD"/>
    <w:rsid w:val="001773AA"/>
    <w:rsid w:val="00177539"/>
    <w:rsid w:val="00177839"/>
    <w:rsid w:val="0017797C"/>
    <w:rsid w:val="00177B86"/>
    <w:rsid w:val="0018001C"/>
    <w:rsid w:val="001805A5"/>
    <w:rsid w:val="001807D6"/>
    <w:rsid w:val="00180BD9"/>
    <w:rsid w:val="00180D82"/>
    <w:rsid w:val="00180DB3"/>
    <w:rsid w:val="00181556"/>
    <w:rsid w:val="00181607"/>
    <w:rsid w:val="00181750"/>
    <w:rsid w:val="001819E1"/>
    <w:rsid w:val="00181DAF"/>
    <w:rsid w:val="0018242B"/>
    <w:rsid w:val="001824F5"/>
    <w:rsid w:val="001825D6"/>
    <w:rsid w:val="0018274C"/>
    <w:rsid w:val="001827D4"/>
    <w:rsid w:val="001827ED"/>
    <w:rsid w:val="00182AF6"/>
    <w:rsid w:val="00182EB0"/>
    <w:rsid w:val="00182EDA"/>
    <w:rsid w:val="00182F59"/>
    <w:rsid w:val="00183D59"/>
    <w:rsid w:val="00183DA5"/>
    <w:rsid w:val="00183DAB"/>
    <w:rsid w:val="00183EB2"/>
    <w:rsid w:val="00184037"/>
    <w:rsid w:val="001840E7"/>
    <w:rsid w:val="00184237"/>
    <w:rsid w:val="00184502"/>
    <w:rsid w:val="0018468B"/>
    <w:rsid w:val="001848C7"/>
    <w:rsid w:val="001848F7"/>
    <w:rsid w:val="00184AD7"/>
    <w:rsid w:val="00184E88"/>
    <w:rsid w:val="00185038"/>
    <w:rsid w:val="0018504A"/>
    <w:rsid w:val="001850E0"/>
    <w:rsid w:val="001852AA"/>
    <w:rsid w:val="001852F9"/>
    <w:rsid w:val="00185428"/>
    <w:rsid w:val="001855FC"/>
    <w:rsid w:val="00185839"/>
    <w:rsid w:val="001861E9"/>
    <w:rsid w:val="001863F6"/>
    <w:rsid w:val="00186595"/>
    <w:rsid w:val="001865D5"/>
    <w:rsid w:val="001867CD"/>
    <w:rsid w:val="00186904"/>
    <w:rsid w:val="00186F4B"/>
    <w:rsid w:val="00186FCA"/>
    <w:rsid w:val="0018714F"/>
    <w:rsid w:val="00187331"/>
    <w:rsid w:val="00187914"/>
    <w:rsid w:val="00187BD5"/>
    <w:rsid w:val="00187CAC"/>
    <w:rsid w:val="00187D73"/>
    <w:rsid w:val="00187DA3"/>
    <w:rsid w:val="00187E05"/>
    <w:rsid w:val="0019010B"/>
    <w:rsid w:val="00190144"/>
    <w:rsid w:val="001901F5"/>
    <w:rsid w:val="001902E2"/>
    <w:rsid w:val="001904A8"/>
    <w:rsid w:val="001904C9"/>
    <w:rsid w:val="001905A5"/>
    <w:rsid w:val="00190695"/>
    <w:rsid w:val="00190743"/>
    <w:rsid w:val="00190946"/>
    <w:rsid w:val="00190986"/>
    <w:rsid w:val="00190A27"/>
    <w:rsid w:val="00190A29"/>
    <w:rsid w:val="00190DED"/>
    <w:rsid w:val="00190FE4"/>
    <w:rsid w:val="00191010"/>
    <w:rsid w:val="001912E3"/>
    <w:rsid w:val="001913E6"/>
    <w:rsid w:val="00191427"/>
    <w:rsid w:val="0019144C"/>
    <w:rsid w:val="00191D7B"/>
    <w:rsid w:val="00191E2B"/>
    <w:rsid w:val="00191F44"/>
    <w:rsid w:val="00192071"/>
    <w:rsid w:val="00192182"/>
    <w:rsid w:val="001922B1"/>
    <w:rsid w:val="00192739"/>
    <w:rsid w:val="00192966"/>
    <w:rsid w:val="00192969"/>
    <w:rsid w:val="00192AC9"/>
    <w:rsid w:val="00192D4D"/>
    <w:rsid w:val="00192E62"/>
    <w:rsid w:val="0019317A"/>
    <w:rsid w:val="001932A2"/>
    <w:rsid w:val="001937F0"/>
    <w:rsid w:val="00193ABB"/>
    <w:rsid w:val="00193BA7"/>
    <w:rsid w:val="00193DD0"/>
    <w:rsid w:val="00193E26"/>
    <w:rsid w:val="00193E59"/>
    <w:rsid w:val="00193E8D"/>
    <w:rsid w:val="00193E9A"/>
    <w:rsid w:val="00193F90"/>
    <w:rsid w:val="0019422E"/>
    <w:rsid w:val="001942FE"/>
    <w:rsid w:val="0019456A"/>
    <w:rsid w:val="0019461D"/>
    <w:rsid w:val="00194696"/>
    <w:rsid w:val="00194B0A"/>
    <w:rsid w:val="00194EE1"/>
    <w:rsid w:val="0019526B"/>
    <w:rsid w:val="001959C6"/>
    <w:rsid w:val="00195EA9"/>
    <w:rsid w:val="00196062"/>
    <w:rsid w:val="001960E8"/>
    <w:rsid w:val="0019615D"/>
    <w:rsid w:val="0019626F"/>
    <w:rsid w:val="00196538"/>
    <w:rsid w:val="0019657B"/>
    <w:rsid w:val="001966BB"/>
    <w:rsid w:val="00196781"/>
    <w:rsid w:val="0019687A"/>
    <w:rsid w:val="0019691E"/>
    <w:rsid w:val="0019694E"/>
    <w:rsid w:val="00196A57"/>
    <w:rsid w:val="00196B3F"/>
    <w:rsid w:val="00196C47"/>
    <w:rsid w:val="00196C84"/>
    <w:rsid w:val="00196E00"/>
    <w:rsid w:val="00196EAA"/>
    <w:rsid w:val="00196F1D"/>
    <w:rsid w:val="00196F55"/>
    <w:rsid w:val="001971C7"/>
    <w:rsid w:val="001972B0"/>
    <w:rsid w:val="00197403"/>
    <w:rsid w:val="001976FE"/>
    <w:rsid w:val="00197FCB"/>
    <w:rsid w:val="001A00BB"/>
    <w:rsid w:val="001A01AC"/>
    <w:rsid w:val="001A0662"/>
    <w:rsid w:val="001A0688"/>
    <w:rsid w:val="001A06D8"/>
    <w:rsid w:val="001A0801"/>
    <w:rsid w:val="001A0850"/>
    <w:rsid w:val="001A09A9"/>
    <w:rsid w:val="001A0CC2"/>
    <w:rsid w:val="001A0D22"/>
    <w:rsid w:val="001A0EA2"/>
    <w:rsid w:val="001A11FF"/>
    <w:rsid w:val="001A12E0"/>
    <w:rsid w:val="001A1368"/>
    <w:rsid w:val="001A1471"/>
    <w:rsid w:val="001A14C8"/>
    <w:rsid w:val="001A16D2"/>
    <w:rsid w:val="001A18B4"/>
    <w:rsid w:val="001A1AE0"/>
    <w:rsid w:val="001A1E41"/>
    <w:rsid w:val="001A1EE0"/>
    <w:rsid w:val="001A1F47"/>
    <w:rsid w:val="001A22BD"/>
    <w:rsid w:val="001A24AA"/>
    <w:rsid w:val="001A25E7"/>
    <w:rsid w:val="001A267F"/>
    <w:rsid w:val="001A27E7"/>
    <w:rsid w:val="001A28C8"/>
    <w:rsid w:val="001A2A13"/>
    <w:rsid w:val="001A2AB7"/>
    <w:rsid w:val="001A2B3D"/>
    <w:rsid w:val="001A2E25"/>
    <w:rsid w:val="001A32AB"/>
    <w:rsid w:val="001A33D8"/>
    <w:rsid w:val="001A391D"/>
    <w:rsid w:val="001A3994"/>
    <w:rsid w:val="001A3B12"/>
    <w:rsid w:val="001A3BD2"/>
    <w:rsid w:val="001A3BD8"/>
    <w:rsid w:val="001A3F49"/>
    <w:rsid w:val="001A3FC3"/>
    <w:rsid w:val="001A3FFA"/>
    <w:rsid w:val="001A40B5"/>
    <w:rsid w:val="001A4461"/>
    <w:rsid w:val="001A44F5"/>
    <w:rsid w:val="001A4693"/>
    <w:rsid w:val="001A4920"/>
    <w:rsid w:val="001A4B0A"/>
    <w:rsid w:val="001A4BA4"/>
    <w:rsid w:val="001A4F3D"/>
    <w:rsid w:val="001A51E6"/>
    <w:rsid w:val="001A582F"/>
    <w:rsid w:val="001A59EC"/>
    <w:rsid w:val="001A5BD6"/>
    <w:rsid w:val="001A5F1E"/>
    <w:rsid w:val="001A6010"/>
    <w:rsid w:val="001A6239"/>
    <w:rsid w:val="001A63EE"/>
    <w:rsid w:val="001A66BF"/>
    <w:rsid w:val="001A6785"/>
    <w:rsid w:val="001A69F4"/>
    <w:rsid w:val="001A6B49"/>
    <w:rsid w:val="001A6C16"/>
    <w:rsid w:val="001A6C5D"/>
    <w:rsid w:val="001A6C99"/>
    <w:rsid w:val="001A6CDB"/>
    <w:rsid w:val="001A6D03"/>
    <w:rsid w:val="001A6DE3"/>
    <w:rsid w:val="001A6FBB"/>
    <w:rsid w:val="001A6FF1"/>
    <w:rsid w:val="001A712C"/>
    <w:rsid w:val="001A7227"/>
    <w:rsid w:val="001A742B"/>
    <w:rsid w:val="001A7A38"/>
    <w:rsid w:val="001A7BFB"/>
    <w:rsid w:val="001A7DB3"/>
    <w:rsid w:val="001A7E77"/>
    <w:rsid w:val="001B01F5"/>
    <w:rsid w:val="001B022E"/>
    <w:rsid w:val="001B047F"/>
    <w:rsid w:val="001B04E1"/>
    <w:rsid w:val="001B0641"/>
    <w:rsid w:val="001B06DE"/>
    <w:rsid w:val="001B0ACA"/>
    <w:rsid w:val="001B0AEA"/>
    <w:rsid w:val="001B0D1A"/>
    <w:rsid w:val="001B0E21"/>
    <w:rsid w:val="001B0E9D"/>
    <w:rsid w:val="001B1129"/>
    <w:rsid w:val="001B1170"/>
    <w:rsid w:val="001B16AC"/>
    <w:rsid w:val="001B1F6F"/>
    <w:rsid w:val="001B20AF"/>
    <w:rsid w:val="001B24C1"/>
    <w:rsid w:val="001B262E"/>
    <w:rsid w:val="001B2724"/>
    <w:rsid w:val="001B2875"/>
    <w:rsid w:val="001B2D54"/>
    <w:rsid w:val="001B2F08"/>
    <w:rsid w:val="001B2F3E"/>
    <w:rsid w:val="001B3036"/>
    <w:rsid w:val="001B3072"/>
    <w:rsid w:val="001B3547"/>
    <w:rsid w:val="001B36D8"/>
    <w:rsid w:val="001B3846"/>
    <w:rsid w:val="001B3AD1"/>
    <w:rsid w:val="001B3BC0"/>
    <w:rsid w:val="001B428E"/>
    <w:rsid w:val="001B435F"/>
    <w:rsid w:val="001B4416"/>
    <w:rsid w:val="001B4555"/>
    <w:rsid w:val="001B513A"/>
    <w:rsid w:val="001B54F0"/>
    <w:rsid w:val="001B572E"/>
    <w:rsid w:val="001B59EE"/>
    <w:rsid w:val="001B5B09"/>
    <w:rsid w:val="001B5C02"/>
    <w:rsid w:val="001B5E6D"/>
    <w:rsid w:val="001B5ED5"/>
    <w:rsid w:val="001B6051"/>
    <w:rsid w:val="001B61B5"/>
    <w:rsid w:val="001B62D2"/>
    <w:rsid w:val="001B67C7"/>
    <w:rsid w:val="001B682D"/>
    <w:rsid w:val="001B6A5B"/>
    <w:rsid w:val="001B6D0F"/>
    <w:rsid w:val="001B72B5"/>
    <w:rsid w:val="001B7612"/>
    <w:rsid w:val="001B7C9E"/>
    <w:rsid w:val="001B7EB5"/>
    <w:rsid w:val="001C028E"/>
    <w:rsid w:val="001C04FC"/>
    <w:rsid w:val="001C07E9"/>
    <w:rsid w:val="001C086F"/>
    <w:rsid w:val="001C0B0D"/>
    <w:rsid w:val="001C0BAE"/>
    <w:rsid w:val="001C0EA0"/>
    <w:rsid w:val="001C0F06"/>
    <w:rsid w:val="001C10C2"/>
    <w:rsid w:val="001C1229"/>
    <w:rsid w:val="001C159C"/>
    <w:rsid w:val="001C1674"/>
    <w:rsid w:val="001C17BB"/>
    <w:rsid w:val="001C1B8B"/>
    <w:rsid w:val="001C1E16"/>
    <w:rsid w:val="001C1EEE"/>
    <w:rsid w:val="001C21C4"/>
    <w:rsid w:val="001C23B8"/>
    <w:rsid w:val="001C24CE"/>
    <w:rsid w:val="001C2514"/>
    <w:rsid w:val="001C25DA"/>
    <w:rsid w:val="001C266F"/>
    <w:rsid w:val="001C276D"/>
    <w:rsid w:val="001C2CAD"/>
    <w:rsid w:val="001C2EDB"/>
    <w:rsid w:val="001C2FA6"/>
    <w:rsid w:val="001C305C"/>
    <w:rsid w:val="001C35B2"/>
    <w:rsid w:val="001C35F7"/>
    <w:rsid w:val="001C3716"/>
    <w:rsid w:val="001C3B2A"/>
    <w:rsid w:val="001C3B35"/>
    <w:rsid w:val="001C3E63"/>
    <w:rsid w:val="001C407D"/>
    <w:rsid w:val="001C413D"/>
    <w:rsid w:val="001C448A"/>
    <w:rsid w:val="001C4A10"/>
    <w:rsid w:val="001C4DE2"/>
    <w:rsid w:val="001C506C"/>
    <w:rsid w:val="001C56E9"/>
    <w:rsid w:val="001C56EC"/>
    <w:rsid w:val="001C5B01"/>
    <w:rsid w:val="001C5B9A"/>
    <w:rsid w:val="001C5CF2"/>
    <w:rsid w:val="001C5DD0"/>
    <w:rsid w:val="001C5ECB"/>
    <w:rsid w:val="001C602C"/>
    <w:rsid w:val="001C607D"/>
    <w:rsid w:val="001C6093"/>
    <w:rsid w:val="001C61C0"/>
    <w:rsid w:val="001C6480"/>
    <w:rsid w:val="001C6503"/>
    <w:rsid w:val="001C6505"/>
    <w:rsid w:val="001C6763"/>
    <w:rsid w:val="001C67A5"/>
    <w:rsid w:val="001C6AA1"/>
    <w:rsid w:val="001C6CCF"/>
    <w:rsid w:val="001C6D7C"/>
    <w:rsid w:val="001C6DA3"/>
    <w:rsid w:val="001C6E88"/>
    <w:rsid w:val="001C73E0"/>
    <w:rsid w:val="001C7513"/>
    <w:rsid w:val="001C7A3C"/>
    <w:rsid w:val="001C7D43"/>
    <w:rsid w:val="001D000A"/>
    <w:rsid w:val="001D0567"/>
    <w:rsid w:val="001D0739"/>
    <w:rsid w:val="001D0743"/>
    <w:rsid w:val="001D0A1C"/>
    <w:rsid w:val="001D0B60"/>
    <w:rsid w:val="001D0D95"/>
    <w:rsid w:val="001D0E31"/>
    <w:rsid w:val="001D0E95"/>
    <w:rsid w:val="001D1250"/>
    <w:rsid w:val="001D12C7"/>
    <w:rsid w:val="001D1534"/>
    <w:rsid w:val="001D159C"/>
    <w:rsid w:val="001D16C1"/>
    <w:rsid w:val="001D1863"/>
    <w:rsid w:val="001D1A6B"/>
    <w:rsid w:val="001D1C21"/>
    <w:rsid w:val="001D1E30"/>
    <w:rsid w:val="001D23A1"/>
    <w:rsid w:val="001D23FB"/>
    <w:rsid w:val="001D2479"/>
    <w:rsid w:val="001D2485"/>
    <w:rsid w:val="001D24C4"/>
    <w:rsid w:val="001D27C7"/>
    <w:rsid w:val="001D31E5"/>
    <w:rsid w:val="001D32E0"/>
    <w:rsid w:val="001D33D2"/>
    <w:rsid w:val="001D35B3"/>
    <w:rsid w:val="001D39B4"/>
    <w:rsid w:val="001D3AA6"/>
    <w:rsid w:val="001D3C88"/>
    <w:rsid w:val="001D3DF3"/>
    <w:rsid w:val="001D3E6E"/>
    <w:rsid w:val="001D3EA4"/>
    <w:rsid w:val="001D41D5"/>
    <w:rsid w:val="001D48EC"/>
    <w:rsid w:val="001D4B27"/>
    <w:rsid w:val="001D4B76"/>
    <w:rsid w:val="001D4C31"/>
    <w:rsid w:val="001D4DC1"/>
    <w:rsid w:val="001D51AE"/>
    <w:rsid w:val="001D5562"/>
    <w:rsid w:val="001D5621"/>
    <w:rsid w:val="001D5699"/>
    <w:rsid w:val="001D571E"/>
    <w:rsid w:val="001D5B13"/>
    <w:rsid w:val="001D5CAA"/>
    <w:rsid w:val="001D5CC3"/>
    <w:rsid w:val="001D5CF4"/>
    <w:rsid w:val="001D5EB2"/>
    <w:rsid w:val="001D5F1E"/>
    <w:rsid w:val="001D60D7"/>
    <w:rsid w:val="001D6113"/>
    <w:rsid w:val="001D614A"/>
    <w:rsid w:val="001D6159"/>
    <w:rsid w:val="001D6A37"/>
    <w:rsid w:val="001D6CC7"/>
    <w:rsid w:val="001D6EED"/>
    <w:rsid w:val="001D7044"/>
    <w:rsid w:val="001D70B1"/>
    <w:rsid w:val="001D70D4"/>
    <w:rsid w:val="001D7328"/>
    <w:rsid w:val="001D7359"/>
    <w:rsid w:val="001D735E"/>
    <w:rsid w:val="001D76DC"/>
    <w:rsid w:val="001D7B00"/>
    <w:rsid w:val="001D7F3A"/>
    <w:rsid w:val="001E03DD"/>
    <w:rsid w:val="001E0437"/>
    <w:rsid w:val="001E05EA"/>
    <w:rsid w:val="001E0749"/>
    <w:rsid w:val="001E0864"/>
    <w:rsid w:val="001E09D8"/>
    <w:rsid w:val="001E0A60"/>
    <w:rsid w:val="001E0AA7"/>
    <w:rsid w:val="001E0B3A"/>
    <w:rsid w:val="001E0FD3"/>
    <w:rsid w:val="001E108D"/>
    <w:rsid w:val="001E1349"/>
    <w:rsid w:val="001E1580"/>
    <w:rsid w:val="001E169C"/>
    <w:rsid w:val="001E17B6"/>
    <w:rsid w:val="001E17CB"/>
    <w:rsid w:val="001E19CA"/>
    <w:rsid w:val="001E1AEA"/>
    <w:rsid w:val="001E1C1C"/>
    <w:rsid w:val="001E1DA4"/>
    <w:rsid w:val="001E2225"/>
    <w:rsid w:val="001E22A1"/>
    <w:rsid w:val="001E2374"/>
    <w:rsid w:val="001E258E"/>
    <w:rsid w:val="001E271A"/>
    <w:rsid w:val="001E28C5"/>
    <w:rsid w:val="001E2A7B"/>
    <w:rsid w:val="001E2B30"/>
    <w:rsid w:val="001E2B64"/>
    <w:rsid w:val="001E30C2"/>
    <w:rsid w:val="001E30CB"/>
    <w:rsid w:val="001E3230"/>
    <w:rsid w:val="001E336F"/>
    <w:rsid w:val="001E36C6"/>
    <w:rsid w:val="001E3957"/>
    <w:rsid w:val="001E3BE5"/>
    <w:rsid w:val="001E3CAE"/>
    <w:rsid w:val="001E3CFF"/>
    <w:rsid w:val="001E3EE5"/>
    <w:rsid w:val="001E4294"/>
    <w:rsid w:val="001E47E3"/>
    <w:rsid w:val="001E48E5"/>
    <w:rsid w:val="001E4E78"/>
    <w:rsid w:val="001E4E7B"/>
    <w:rsid w:val="001E51FE"/>
    <w:rsid w:val="001E559D"/>
    <w:rsid w:val="001E55A5"/>
    <w:rsid w:val="001E5AF5"/>
    <w:rsid w:val="001E5E5F"/>
    <w:rsid w:val="001E6133"/>
    <w:rsid w:val="001E6C37"/>
    <w:rsid w:val="001E6F89"/>
    <w:rsid w:val="001E6FA0"/>
    <w:rsid w:val="001E73DD"/>
    <w:rsid w:val="001E76D4"/>
    <w:rsid w:val="001E7911"/>
    <w:rsid w:val="001E7B5E"/>
    <w:rsid w:val="001E7BD7"/>
    <w:rsid w:val="001E7F4B"/>
    <w:rsid w:val="001F0070"/>
    <w:rsid w:val="001F0117"/>
    <w:rsid w:val="001F057E"/>
    <w:rsid w:val="001F09A5"/>
    <w:rsid w:val="001F0DA4"/>
    <w:rsid w:val="001F0E29"/>
    <w:rsid w:val="001F109E"/>
    <w:rsid w:val="001F12C9"/>
    <w:rsid w:val="001F1830"/>
    <w:rsid w:val="001F185F"/>
    <w:rsid w:val="001F1DA5"/>
    <w:rsid w:val="001F20B8"/>
    <w:rsid w:val="001F2340"/>
    <w:rsid w:val="001F238B"/>
    <w:rsid w:val="001F2556"/>
    <w:rsid w:val="001F291E"/>
    <w:rsid w:val="001F298E"/>
    <w:rsid w:val="001F2BDB"/>
    <w:rsid w:val="001F2F0A"/>
    <w:rsid w:val="001F2F20"/>
    <w:rsid w:val="001F3050"/>
    <w:rsid w:val="001F3117"/>
    <w:rsid w:val="001F3207"/>
    <w:rsid w:val="001F33C0"/>
    <w:rsid w:val="001F34DE"/>
    <w:rsid w:val="001F3694"/>
    <w:rsid w:val="001F3C88"/>
    <w:rsid w:val="001F3F52"/>
    <w:rsid w:val="001F4246"/>
    <w:rsid w:val="001F457F"/>
    <w:rsid w:val="001F49AD"/>
    <w:rsid w:val="001F4B67"/>
    <w:rsid w:val="001F4C85"/>
    <w:rsid w:val="001F4CD2"/>
    <w:rsid w:val="001F4D2A"/>
    <w:rsid w:val="001F4DEC"/>
    <w:rsid w:val="001F4E46"/>
    <w:rsid w:val="001F4FA2"/>
    <w:rsid w:val="001F51A1"/>
    <w:rsid w:val="001F5428"/>
    <w:rsid w:val="001F565A"/>
    <w:rsid w:val="001F5A21"/>
    <w:rsid w:val="001F5C59"/>
    <w:rsid w:val="001F5D7F"/>
    <w:rsid w:val="001F5F5A"/>
    <w:rsid w:val="001F5FA2"/>
    <w:rsid w:val="001F630D"/>
    <w:rsid w:val="001F6385"/>
    <w:rsid w:val="001F6449"/>
    <w:rsid w:val="001F65DA"/>
    <w:rsid w:val="001F699D"/>
    <w:rsid w:val="001F6CCE"/>
    <w:rsid w:val="001F6E48"/>
    <w:rsid w:val="001F6F2D"/>
    <w:rsid w:val="001F71A9"/>
    <w:rsid w:val="001F74BC"/>
    <w:rsid w:val="001F74E4"/>
    <w:rsid w:val="001F7648"/>
    <w:rsid w:val="001F7756"/>
    <w:rsid w:val="001F78D7"/>
    <w:rsid w:val="001F7ABD"/>
    <w:rsid w:val="0020001B"/>
    <w:rsid w:val="00200552"/>
    <w:rsid w:val="00200716"/>
    <w:rsid w:val="002007D7"/>
    <w:rsid w:val="00200840"/>
    <w:rsid w:val="00200846"/>
    <w:rsid w:val="00200A0E"/>
    <w:rsid w:val="00200EF5"/>
    <w:rsid w:val="00201052"/>
    <w:rsid w:val="002011B5"/>
    <w:rsid w:val="002012EC"/>
    <w:rsid w:val="00201855"/>
    <w:rsid w:val="0020195A"/>
    <w:rsid w:val="00201A2D"/>
    <w:rsid w:val="00201EAB"/>
    <w:rsid w:val="00201FDD"/>
    <w:rsid w:val="00202369"/>
    <w:rsid w:val="00202390"/>
    <w:rsid w:val="00202403"/>
    <w:rsid w:val="00202445"/>
    <w:rsid w:val="002024DF"/>
    <w:rsid w:val="002026F7"/>
    <w:rsid w:val="0020337D"/>
    <w:rsid w:val="00203497"/>
    <w:rsid w:val="00203562"/>
    <w:rsid w:val="00203772"/>
    <w:rsid w:val="00203E2B"/>
    <w:rsid w:val="00204049"/>
    <w:rsid w:val="002040AD"/>
    <w:rsid w:val="002046E1"/>
    <w:rsid w:val="00204F52"/>
    <w:rsid w:val="00205A53"/>
    <w:rsid w:val="00205A80"/>
    <w:rsid w:val="00205AD4"/>
    <w:rsid w:val="00205AEC"/>
    <w:rsid w:val="00205C02"/>
    <w:rsid w:val="00205C6C"/>
    <w:rsid w:val="00205C9F"/>
    <w:rsid w:val="00205D17"/>
    <w:rsid w:val="00205D23"/>
    <w:rsid w:val="00205DB8"/>
    <w:rsid w:val="00206964"/>
    <w:rsid w:val="00206B45"/>
    <w:rsid w:val="00206D85"/>
    <w:rsid w:val="0020711A"/>
    <w:rsid w:val="002072D9"/>
    <w:rsid w:val="00207BC4"/>
    <w:rsid w:val="00207CB6"/>
    <w:rsid w:val="00207DCE"/>
    <w:rsid w:val="00207FB9"/>
    <w:rsid w:val="00210733"/>
    <w:rsid w:val="00210BDD"/>
    <w:rsid w:val="00210C6E"/>
    <w:rsid w:val="00210D7E"/>
    <w:rsid w:val="00210D8B"/>
    <w:rsid w:val="00210F5B"/>
    <w:rsid w:val="00210FD6"/>
    <w:rsid w:val="00210FEA"/>
    <w:rsid w:val="00210FFB"/>
    <w:rsid w:val="00211109"/>
    <w:rsid w:val="00211304"/>
    <w:rsid w:val="0021137A"/>
    <w:rsid w:val="0021139C"/>
    <w:rsid w:val="002113B8"/>
    <w:rsid w:val="0021164A"/>
    <w:rsid w:val="00211D6A"/>
    <w:rsid w:val="00211E28"/>
    <w:rsid w:val="00211E67"/>
    <w:rsid w:val="00211F10"/>
    <w:rsid w:val="00212378"/>
    <w:rsid w:val="002123F2"/>
    <w:rsid w:val="00212425"/>
    <w:rsid w:val="002127A4"/>
    <w:rsid w:val="00212A67"/>
    <w:rsid w:val="00212C97"/>
    <w:rsid w:val="00212F77"/>
    <w:rsid w:val="0021301F"/>
    <w:rsid w:val="0021338B"/>
    <w:rsid w:val="002133A2"/>
    <w:rsid w:val="00213479"/>
    <w:rsid w:val="00213510"/>
    <w:rsid w:val="00213836"/>
    <w:rsid w:val="0021399D"/>
    <w:rsid w:val="00213D85"/>
    <w:rsid w:val="002143E4"/>
    <w:rsid w:val="0021472D"/>
    <w:rsid w:val="00214CD6"/>
    <w:rsid w:val="00215710"/>
    <w:rsid w:val="00215984"/>
    <w:rsid w:val="00215C7F"/>
    <w:rsid w:val="00215E0E"/>
    <w:rsid w:val="00215E4E"/>
    <w:rsid w:val="00215FFC"/>
    <w:rsid w:val="00216596"/>
    <w:rsid w:val="002169D5"/>
    <w:rsid w:val="00216A49"/>
    <w:rsid w:val="00216B8E"/>
    <w:rsid w:val="00216CDD"/>
    <w:rsid w:val="00216EC3"/>
    <w:rsid w:val="002171ED"/>
    <w:rsid w:val="00217456"/>
    <w:rsid w:val="002177C7"/>
    <w:rsid w:val="002178DD"/>
    <w:rsid w:val="00217A3B"/>
    <w:rsid w:val="00217A57"/>
    <w:rsid w:val="00217CA0"/>
    <w:rsid w:val="00220130"/>
    <w:rsid w:val="002202E7"/>
    <w:rsid w:val="00220352"/>
    <w:rsid w:val="00220553"/>
    <w:rsid w:val="002205BD"/>
    <w:rsid w:val="002205EF"/>
    <w:rsid w:val="00220708"/>
    <w:rsid w:val="002209B6"/>
    <w:rsid w:val="00220D8E"/>
    <w:rsid w:val="00220E5E"/>
    <w:rsid w:val="00220F74"/>
    <w:rsid w:val="00221156"/>
    <w:rsid w:val="0022147E"/>
    <w:rsid w:val="00221554"/>
    <w:rsid w:val="0022155D"/>
    <w:rsid w:val="00221745"/>
    <w:rsid w:val="00221BDB"/>
    <w:rsid w:val="002220EB"/>
    <w:rsid w:val="0022212D"/>
    <w:rsid w:val="00222971"/>
    <w:rsid w:val="00222A40"/>
    <w:rsid w:val="00222C31"/>
    <w:rsid w:val="00223237"/>
    <w:rsid w:val="002232CE"/>
    <w:rsid w:val="0022356F"/>
    <w:rsid w:val="00223576"/>
    <w:rsid w:val="0022377C"/>
    <w:rsid w:val="00223C76"/>
    <w:rsid w:val="00223CAE"/>
    <w:rsid w:val="00223CE7"/>
    <w:rsid w:val="00223E9B"/>
    <w:rsid w:val="00223F41"/>
    <w:rsid w:val="0022428B"/>
    <w:rsid w:val="002242A8"/>
    <w:rsid w:val="002242BA"/>
    <w:rsid w:val="00224427"/>
    <w:rsid w:val="00224915"/>
    <w:rsid w:val="00224A18"/>
    <w:rsid w:val="00224A92"/>
    <w:rsid w:val="0022518F"/>
    <w:rsid w:val="0022519C"/>
    <w:rsid w:val="0022523C"/>
    <w:rsid w:val="0022547B"/>
    <w:rsid w:val="00225A4D"/>
    <w:rsid w:val="00225C5D"/>
    <w:rsid w:val="00225E76"/>
    <w:rsid w:val="0022635C"/>
    <w:rsid w:val="0022678E"/>
    <w:rsid w:val="00227109"/>
    <w:rsid w:val="00227175"/>
    <w:rsid w:val="00227192"/>
    <w:rsid w:val="00227678"/>
    <w:rsid w:val="002276A9"/>
    <w:rsid w:val="00227A33"/>
    <w:rsid w:val="00227A4B"/>
    <w:rsid w:val="00227B66"/>
    <w:rsid w:val="00227BE5"/>
    <w:rsid w:val="00227C1E"/>
    <w:rsid w:val="00227E14"/>
    <w:rsid w:val="00230101"/>
    <w:rsid w:val="0023017D"/>
    <w:rsid w:val="002303AC"/>
    <w:rsid w:val="002303C3"/>
    <w:rsid w:val="00230E5F"/>
    <w:rsid w:val="00230E67"/>
    <w:rsid w:val="00231351"/>
    <w:rsid w:val="002314DB"/>
    <w:rsid w:val="0023176E"/>
    <w:rsid w:val="002318B1"/>
    <w:rsid w:val="00231B95"/>
    <w:rsid w:val="00231FBC"/>
    <w:rsid w:val="002320CE"/>
    <w:rsid w:val="00232223"/>
    <w:rsid w:val="002322A9"/>
    <w:rsid w:val="002322DF"/>
    <w:rsid w:val="00232436"/>
    <w:rsid w:val="002326A2"/>
    <w:rsid w:val="00232BA6"/>
    <w:rsid w:val="00232DE4"/>
    <w:rsid w:val="00232EA7"/>
    <w:rsid w:val="00232F1E"/>
    <w:rsid w:val="00232F9D"/>
    <w:rsid w:val="002330D3"/>
    <w:rsid w:val="002330F3"/>
    <w:rsid w:val="00233360"/>
    <w:rsid w:val="002335D0"/>
    <w:rsid w:val="002336D2"/>
    <w:rsid w:val="00233724"/>
    <w:rsid w:val="00233826"/>
    <w:rsid w:val="0023385A"/>
    <w:rsid w:val="0023389A"/>
    <w:rsid w:val="002338B4"/>
    <w:rsid w:val="00233A82"/>
    <w:rsid w:val="00233D8D"/>
    <w:rsid w:val="00233F32"/>
    <w:rsid w:val="00233F66"/>
    <w:rsid w:val="00233F7B"/>
    <w:rsid w:val="002340BD"/>
    <w:rsid w:val="002345A1"/>
    <w:rsid w:val="002345CC"/>
    <w:rsid w:val="00234797"/>
    <w:rsid w:val="00234B7A"/>
    <w:rsid w:val="00234C1D"/>
    <w:rsid w:val="00234CB9"/>
    <w:rsid w:val="00235285"/>
    <w:rsid w:val="002356D0"/>
    <w:rsid w:val="002356D1"/>
    <w:rsid w:val="002356F4"/>
    <w:rsid w:val="00235829"/>
    <w:rsid w:val="002359DC"/>
    <w:rsid w:val="002363F0"/>
    <w:rsid w:val="00236740"/>
    <w:rsid w:val="0023677C"/>
    <w:rsid w:val="0023692D"/>
    <w:rsid w:val="00236ADD"/>
    <w:rsid w:val="002372B1"/>
    <w:rsid w:val="00237482"/>
    <w:rsid w:val="00237743"/>
    <w:rsid w:val="002377F6"/>
    <w:rsid w:val="002378B5"/>
    <w:rsid w:val="00237BF8"/>
    <w:rsid w:val="00237C7B"/>
    <w:rsid w:val="00237D47"/>
    <w:rsid w:val="00237EBF"/>
    <w:rsid w:val="00240133"/>
    <w:rsid w:val="002402AB"/>
    <w:rsid w:val="00240406"/>
    <w:rsid w:val="002404D0"/>
    <w:rsid w:val="00240621"/>
    <w:rsid w:val="0024076E"/>
    <w:rsid w:val="002407CE"/>
    <w:rsid w:val="0024099A"/>
    <w:rsid w:val="00240F0A"/>
    <w:rsid w:val="002414DE"/>
    <w:rsid w:val="00241523"/>
    <w:rsid w:val="00241569"/>
    <w:rsid w:val="002419B8"/>
    <w:rsid w:val="00241A39"/>
    <w:rsid w:val="00241D56"/>
    <w:rsid w:val="00241F92"/>
    <w:rsid w:val="0024298F"/>
    <w:rsid w:val="00242A8D"/>
    <w:rsid w:val="00242BC8"/>
    <w:rsid w:val="00242C0F"/>
    <w:rsid w:val="00242C11"/>
    <w:rsid w:val="00243376"/>
    <w:rsid w:val="0024344D"/>
    <w:rsid w:val="00243758"/>
    <w:rsid w:val="0024375C"/>
    <w:rsid w:val="00243D5B"/>
    <w:rsid w:val="00244468"/>
    <w:rsid w:val="00244718"/>
    <w:rsid w:val="00244A56"/>
    <w:rsid w:val="00244A63"/>
    <w:rsid w:val="00244FFC"/>
    <w:rsid w:val="002450CA"/>
    <w:rsid w:val="0024537C"/>
    <w:rsid w:val="00245B9B"/>
    <w:rsid w:val="00245C62"/>
    <w:rsid w:val="00245CAB"/>
    <w:rsid w:val="002461B3"/>
    <w:rsid w:val="0024629B"/>
    <w:rsid w:val="002464F4"/>
    <w:rsid w:val="0024677C"/>
    <w:rsid w:val="00246A0B"/>
    <w:rsid w:val="00246B62"/>
    <w:rsid w:val="00246B7D"/>
    <w:rsid w:val="00246C01"/>
    <w:rsid w:val="00246CD4"/>
    <w:rsid w:val="002474A1"/>
    <w:rsid w:val="0024760A"/>
    <w:rsid w:val="002476B8"/>
    <w:rsid w:val="00247896"/>
    <w:rsid w:val="00247D77"/>
    <w:rsid w:val="00247DE9"/>
    <w:rsid w:val="00247EB9"/>
    <w:rsid w:val="002501C0"/>
    <w:rsid w:val="002501FB"/>
    <w:rsid w:val="00250729"/>
    <w:rsid w:val="00250C15"/>
    <w:rsid w:val="00250C2E"/>
    <w:rsid w:val="00250DB1"/>
    <w:rsid w:val="0025100D"/>
    <w:rsid w:val="002510FF"/>
    <w:rsid w:val="00251111"/>
    <w:rsid w:val="00251443"/>
    <w:rsid w:val="00251475"/>
    <w:rsid w:val="002514F2"/>
    <w:rsid w:val="002515A4"/>
    <w:rsid w:val="00251659"/>
    <w:rsid w:val="0025189D"/>
    <w:rsid w:val="002519B6"/>
    <w:rsid w:val="00251B1D"/>
    <w:rsid w:val="00251B7D"/>
    <w:rsid w:val="00251D16"/>
    <w:rsid w:val="00251D36"/>
    <w:rsid w:val="00251F4F"/>
    <w:rsid w:val="0025202F"/>
    <w:rsid w:val="00252340"/>
    <w:rsid w:val="00252489"/>
    <w:rsid w:val="00252810"/>
    <w:rsid w:val="00252875"/>
    <w:rsid w:val="0025288A"/>
    <w:rsid w:val="002528F7"/>
    <w:rsid w:val="00252AB3"/>
    <w:rsid w:val="00252F92"/>
    <w:rsid w:val="00253172"/>
    <w:rsid w:val="0025340E"/>
    <w:rsid w:val="002534DB"/>
    <w:rsid w:val="002536D4"/>
    <w:rsid w:val="0025372A"/>
    <w:rsid w:val="0025390E"/>
    <w:rsid w:val="00253B68"/>
    <w:rsid w:val="00253BB6"/>
    <w:rsid w:val="00253D26"/>
    <w:rsid w:val="00254081"/>
    <w:rsid w:val="0025448F"/>
    <w:rsid w:val="002546E8"/>
    <w:rsid w:val="00254B74"/>
    <w:rsid w:val="00254C62"/>
    <w:rsid w:val="00254CD2"/>
    <w:rsid w:val="00254EC1"/>
    <w:rsid w:val="00254F34"/>
    <w:rsid w:val="00254F61"/>
    <w:rsid w:val="0025502F"/>
    <w:rsid w:val="002558D4"/>
    <w:rsid w:val="00255BFF"/>
    <w:rsid w:val="00255C59"/>
    <w:rsid w:val="00255C9C"/>
    <w:rsid w:val="00255E40"/>
    <w:rsid w:val="00256855"/>
    <w:rsid w:val="002569DE"/>
    <w:rsid w:val="00256BEC"/>
    <w:rsid w:val="00256E31"/>
    <w:rsid w:val="00257C9C"/>
    <w:rsid w:val="00257CE8"/>
    <w:rsid w:val="00260094"/>
    <w:rsid w:val="00260099"/>
    <w:rsid w:val="002601E6"/>
    <w:rsid w:val="002602BD"/>
    <w:rsid w:val="00260437"/>
    <w:rsid w:val="00260486"/>
    <w:rsid w:val="002605D6"/>
    <w:rsid w:val="0026087F"/>
    <w:rsid w:val="00260954"/>
    <w:rsid w:val="00260D01"/>
    <w:rsid w:val="002614DB"/>
    <w:rsid w:val="00261669"/>
    <w:rsid w:val="00261A32"/>
    <w:rsid w:val="00261AA9"/>
    <w:rsid w:val="00261BB7"/>
    <w:rsid w:val="00262094"/>
    <w:rsid w:val="0026240D"/>
    <w:rsid w:val="00262498"/>
    <w:rsid w:val="002627AE"/>
    <w:rsid w:val="00262851"/>
    <w:rsid w:val="00262A57"/>
    <w:rsid w:val="00262B54"/>
    <w:rsid w:val="00262B73"/>
    <w:rsid w:val="00262FC6"/>
    <w:rsid w:val="002630C6"/>
    <w:rsid w:val="002631A2"/>
    <w:rsid w:val="00263A5C"/>
    <w:rsid w:val="00263B83"/>
    <w:rsid w:val="00263DC2"/>
    <w:rsid w:val="00263E0C"/>
    <w:rsid w:val="00263EA7"/>
    <w:rsid w:val="00264150"/>
    <w:rsid w:val="00264426"/>
    <w:rsid w:val="002644CB"/>
    <w:rsid w:val="00264598"/>
    <w:rsid w:val="00264981"/>
    <w:rsid w:val="002649C7"/>
    <w:rsid w:val="00264A78"/>
    <w:rsid w:val="00264B42"/>
    <w:rsid w:val="002651EB"/>
    <w:rsid w:val="0026522C"/>
    <w:rsid w:val="0026537F"/>
    <w:rsid w:val="0026549A"/>
    <w:rsid w:val="00265618"/>
    <w:rsid w:val="002656ED"/>
    <w:rsid w:val="002657DC"/>
    <w:rsid w:val="00265A39"/>
    <w:rsid w:val="00265C01"/>
    <w:rsid w:val="002660E9"/>
    <w:rsid w:val="0026646D"/>
    <w:rsid w:val="00266577"/>
    <w:rsid w:val="002666D1"/>
    <w:rsid w:val="00266998"/>
    <w:rsid w:val="00266A11"/>
    <w:rsid w:val="00266A74"/>
    <w:rsid w:val="002676E6"/>
    <w:rsid w:val="00267B30"/>
    <w:rsid w:val="00267C37"/>
    <w:rsid w:val="00267C3F"/>
    <w:rsid w:val="00267DE1"/>
    <w:rsid w:val="00267E5A"/>
    <w:rsid w:val="00267EEA"/>
    <w:rsid w:val="002702E7"/>
    <w:rsid w:val="00270502"/>
    <w:rsid w:val="00270530"/>
    <w:rsid w:val="00270693"/>
    <w:rsid w:val="002706DD"/>
    <w:rsid w:val="00270999"/>
    <w:rsid w:val="00271362"/>
    <w:rsid w:val="00271CA6"/>
    <w:rsid w:val="00271E59"/>
    <w:rsid w:val="00271E7A"/>
    <w:rsid w:val="00271F7A"/>
    <w:rsid w:val="0027207B"/>
    <w:rsid w:val="002720A1"/>
    <w:rsid w:val="0027233F"/>
    <w:rsid w:val="002725EE"/>
    <w:rsid w:val="002726B9"/>
    <w:rsid w:val="00272DB7"/>
    <w:rsid w:val="0027319E"/>
    <w:rsid w:val="0027323F"/>
    <w:rsid w:val="0027352A"/>
    <w:rsid w:val="002739B7"/>
    <w:rsid w:val="00273ADD"/>
    <w:rsid w:val="00273E0F"/>
    <w:rsid w:val="00274B57"/>
    <w:rsid w:val="002750EC"/>
    <w:rsid w:val="002752F2"/>
    <w:rsid w:val="0027575C"/>
    <w:rsid w:val="002758B8"/>
    <w:rsid w:val="002758DB"/>
    <w:rsid w:val="00275930"/>
    <w:rsid w:val="00275B77"/>
    <w:rsid w:val="00275CC2"/>
    <w:rsid w:val="00275D7B"/>
    <w:rsid w:val="00275D94"/>
    <w:rsid w:val="00275EDB"/>
    <w:rsid w:val="00275FD4"/>
    <w:rsid w:val="00276150"/>
    <w:rsid w:val="002762FC"/>
    <w:rsid w:val="00276312"/>
    <w:rsid w:val="00276318"/>
    <w:rsid w:val="00276426"/>
    <w:rsid w:val="0027668F"/>
    <w:rsid w:val="00276779"/>
    <w:rsid w:val="0027691A"/>
    <w:rsid w:val="00276973"/>
    <w:rsid w:val="00276AA6"/>
    <w:rsid w:val="00276B08"/>
    <w:rsid w:val="00276BFC"/>
    <w:rsid w:val="00276C42"/>
    <w:rsid w:val="00276DA1"/>
    <w:rsid w:val="00276DD1"/>
    <w:rsid w:val="0027731A"/>
    <w:rsid w:val="0027788F"/>
    <w:rsid w:val="00277971"/>
    <w:rsid w:val="00277AC8"/>
    <w:rsid w:val="00277D73"/>
    <w:rsid w:val="00277EE0"/>
    <w:rsid w:val="00280147"/>
    <w:rsid w:val="002802E4"/>
    <w:rsid w:val="00280806"/>
    <w:rsid w:val="00280839"/>
    <w:rsid w:val="002809BF"/>
    <w:rsid w:val="00280A1A"/>
    <w:rsid w:val="00280A28"/>
    <w:rsid w:val="00280C07"/>
    <w:rsid w:val="00280DFC"/>
    <w:rsid w:val="00280F48"/>
    <w:rsid w:val="00280F51"/>
    <w:rsid w:val="00280F96"/>
    <w:rsid w:val="00281186"/>
    <w:rsid w:val="0028139C"/>
    <w:rsid w:val="0028186F"/>
    <w:rsid w:val="002819E6"/>
    <w:rsid w:val="00281CFC"/>
    <w:rsid w:val="00281DBE"/>
    <w:rsid w:val="0028217A"/>
    <w:rsid w:val="002822DE"/>
    <w:rsid w:val="00282590"/>
    <w:rsid w:val="00282668"/>
    <w:rsid w:val="00282750"/>
    <w:rsid w:val="00282959"/>
    <w:rsid w:val="00282D22"/>
    <w:rsid w:val="00282E9E"/>
    <w:rsid w:val="00282F38"/>
    <w:rsid w:val="00282FAB"/>
    <w:rsid w:val="0028354B"/>
    <w:rsid w:val="002835F8"/>
    <w:rsid w:val="00283781"/>
    <w:rsid w:val="002837C0"/>
    <w:rsid w:val="002838C8"/>
    <w:rsid w:val="00283D4A"/>
    <w:rsid w:val="00283FB7"/>
    <w:rsid w:val="002840E5"/>
    <w:rsid w:val="00284182"/>
    <w:rsid w:val="00284654"/>
    <w:rsid w:val="0028489B"/>
    <w:rsid w:val="00284A6B"/>
    <w:rsid w:val="00284AD4"/>
    <w:rsid w:val="002853EE"/>
    <w:rsid w:val="002858CA"/>
    <w:rsid w:val="00285B56"/>
    <w:rsid w:val="00286338"/>
    <w:rsid w:val="00286B54"/>
    <w:rsid w:val="00286F28"/>
    <w:rsid w:val="002871FE"/>
    <w:rsid w:val="00287215"/>
    <w:rsid w:val="0028764E"/>
    <w:rsid w:val="00287754"/>
    <w:rsid w:val="002877FB"/>
    <w:rsid w:val="002878D2"/>
    <w:rsid w:val="0028797A"/>
    <w:rsid w:val="002879F2"/>
    <w:rsid w:val="00287B72"/>
    <w:rsid w:val="00287D88"/>
    <w:rsid w:val="00287E1B"/>
    <w:rsid w:val="0029002A"/>
    <w:rsid w:val="0029034B"/>
    <w:rsid w:val="002904FA"/>
    <w:rsid w:val="0029058C"/>
    <w:rsid w:val="002905FD"/>
    <w:rsid w:val="00290643"/>
    <w:rsid w:val="00290906"/>
    <w:rsid w:val="00290CF0"/>
    <w:rsid w:val="00291023"/>
    <w:rsid w:val="00291084"/>
    <w:rsid w:val="00291468"/>
    <w:rsid w:val="002915D9"/>
    <w:rsid w:val="00291E08"/>
    <w:rsid w:val="002920E3"/>
    <w:rsid w:val="002922EA"/>
    <w:rsid w:val="00292702"/>
    <w:rsid w:val="00292978"/>
    <w:rsid w:val="00292DB7"/>
    <w:rsid w:val="00292FB1"/>
    <w:rsid w:val="002930D6"/>
    <w:rsid w:val="00293361"/>
    <w:rsid w:val="00293399"/>
    <w:rsid w:val="002933AF"/>
    <w:rsid w:val="002938B7"/>
    <w:rsid w:val="002938C9"/>
    <w:rsid w:val="00293A37"/>
    <w:rsid w:val="00293EB1"/>
    <w:rsid w:val="0029403E"/>
    <w:rsid w:val="00294227"/>
    <w:rsid w:val="002943AC"/>
    <w:rsid w:val="002946A9"/>
    <w:rsid w:val="00294712"/>
    <w:rsid w:val="002947CC"/>
    <w:rsid w:val="00294A13"/>
    <w:rsid w:val="00294B2C"/>
    <w:rsid w:val="00294B63"/>
    <w:rsid w:val="00294E09"/>
    <w:rsid w:val="0029522A"/>
    <w:rsid w:val="00295438"/>
    <w:rsid w:val="002958CA"/>
    <w:rsid w:val="002959C5"/>
    <w:rsid w:val="00295A3B"/>
    <w:rsid w:val="00295B25"/>
    <w:rsid w:val="00296265"/>
    <w:rsid w:val="0029632B"/>
    <w:rsid w:val="00296437"/>
    <w:rsid w:val="00296494"/>
    <w:rsid w:val="0029659B"/>
    <w:rsid w:val="0029667B"/>
    <w:rsid w:val="002966F1"/>
    <w:rsid w:val="00296973"/>
    <w:rsid w:val="00296CCC"/>
    <w:rsid w:val="00296EC4"/>
    <w:rsid w:val="00297059"/>
    <w:rsid w:val="00297270"/>
    <w:rsid w:val="002972C4"/>
    <w:rsid w:val="002972E7"/>
    <w:rsid w:val="002978DF"/>
    <w:rsid w:val="00297A0D"/>
    <w:rsid w:val="00297B2C"/>
    <w:rsid w:val="00297B76"/>
    <w:rsid w:val="00297C7A"/>
    <w:rsid w:val="00297E26"/>
    <w:rsid w:val="002A009E"/>
    <w:rsid w:val="002A00CA"/>
    <w:rsid w:val="002A017D"/>
    <w:rsid w:val="002A047D"/>
    <w:rsid w:val="002A06D0"/>
    <w:rsid w:val="002A093F"/>
    <w:rsid w:val="002A09A8"/>
    <w:rsid w:val="002A0E2D"/>
    <w:rsid w:val="002A0EAE"/>
    <w:rsid w:val="002A0FB4"/>
    <w:rsid w:val="002A110E"/>
    <w:rsid w:val="002A111E"/>
    <w:rsid w:val="002A16BA"/>
    <w:rsid w:val="002A172B"/>
    <w:rsid w:val="002A1D79"/>
    <w:rsid w:val="002A2078"/>
    <w:rsid w:val="002A207D"/>
    <w:rsid w:val="002A20EF"/>
    <w:rsid w:val="002A21D3"/>
    <w:rsid w:val="002A21DF"/>
    <w:rsid w:val="002A22C6"/>
    <w:rsid w:val="002A25CD"/>
    <w:rsid w:val="002A267A"/>
    <w:rsid w:val="002A287B"/>
    <w:rsid w:val="002A2B03"/>
    <w:rsid w:val="002A2C5B"/>
    <w:rsid w:val="002A2DAA"/>
    <w:rsid w:val="002A2DFD"/>
    <w:rsid w:val="002A2EF5"/>
    <w:rsid w:val="002A2FAE"/>
    <w:rsid w:val="002A32B8"/>
    <w:rsid w:val="002A33D5"/>
    <w:rsid w:val="002A341B"/>
    <w:rsid w:val="002A377C"/>
    <w:rsid w:val="002A3A12"/>
    <w:rsid w:val="002A3AF4"/>
    <w:rsid w:val="002A3DEA"/>
    <w:rsid w:val="002A3DF6"/>
    <w:rsid w:val="002A422B"/>
    <w:rsid w:val="002A4259"/>
    <w:rsid w:val="002A4285"/>
    <w:rsid w:val="002A4322"/>
    <w:rsid w:val="002A4523"/>
    <w:rsid w:val="002A4586"/>
    <w:rsid w:val="002A49B5"/>
    <w:rsid w:val="002A4AF2"/>
    <w:rsid w:val="002A4B2B"/>
    <w:rsid w:val="002A4BC8"/>
    <w:rsid w:val="002A4C83"/>
    <w:rsid w:val="002A4E33"/>
    <w:rsid w:val="002A5064"/>
    <w:rsid w:val="002A50D5"/>
    <w:rsid w:val="002A5234"/>
    <w:rsid w:val="002A5685"/>
    <w:rsid w:val="002A5DD1"/>
    <w:rsid w:val="002A5E7C"/>
    <w:rsid w:val="002A5F07"/>
    <w:rsid w:val="002A6254"/>
    <w:rsid w:val="002A6840"/>
    <w:rsid w:val="002A6A65"/>
    <w:rsid w:val="002A7061"/>
    <w:rsid w:val="002A7404"/>
    <w:rsid w:val="002A753B"/>
    <w:rsid w:val="002A75FB"/>
    <w:rsid w:val="002A7889"/>
    <w:rsid w:val="002A7FFB"/>
    <w:rsid w:val="002B029F"/>
    <w:rsid w:val="002B04C3"/>
    <w:rsid w:val="002B054E"/>
    <w:rsid w:val="002B07F9"/>
    <w:rsid w:val="002B08B1"/>
    <w:rsid w:val="002B08E2"/>
    <w:rsid w:val="002B0BE8"/>
    <w:rsid w:val="002B0C83"/>
    <w:rsid w:val="002B0E4B"/>
    <w:rsid w:val="002B11D7"/>
    <w:rsid w:val="002B121C"/>
    <w:rsid w:val="002B13D2"/>
    <w:rsid w:val="002B14E7"/>
    <w:rsid w:val="002B1530"/>
    <w:rsid w:val="002B1D53"/>
    <w:rsid w:val="002B1D6A"/>
    <w:rsid w:val="002B2134"/>
    <w:rsid w:val="002B22F3"/>
    <w:rsid w:val="002B2458"/>
    <w:rsid w:val="002B2634"/>
    <w:rsid w:val="002B27BD"/>
    <w:rsid w:val="002B2976"/>
    <w:rsid w:val="002B2F50"/>
    <w:rsid w:val="002B3174"/>
    <w:rsid w:val="002B328F"/>
    <w:rsid w:val="002B33DA"/>
    <w:rsid w:val="002B3531"/>
    <w:rsid w:val="002B3539"/>
    <w:rsid w:val="002B378D"/>
    <w:rsid w:val="002B37BC"/>
    <w:rsid w:val="002B3935"/>
    <w:rsid w:val="002B39C4"/>
    <w:rsid w:val="002B3B34"/>
    <w:rsid w:val="002B3F82"/>
    <w:rsid w:val="002B4267"/>
    <w:rsid w:val="002B473A"/>
    <w:rsid w:val="002B47BD"/>
    <w:rsid w:val="002B489A"/>
    <w:rsid w:val="002B4906"/>
    <w:rsid w:val="002B4C8C"/>
    <w:rsid w:val="002B4EC9"/>
    <w:rsid w:val="002B4F76"/>
    <w:rsid w:val="002B4F7C"/>
    <w:rsid w:val="002B54D5"/>
    <w:rsid w:val="002B54FA"/>
    <w:rsid w:val="002B5B21"/>
    <w:rsid w:val="002B5B6B"/>
    <w:rsid w:val="002B5EAC"/>
    <w:rsid w:val="002B6E1F"/>
    <w:rsid w:val="002B6ECC"/>
    <w:rsid w:val="002B71AE"/>
    <w:rsid w:val="002B7340"/>
    <w:rsid w:val="002B73A8"/>
    <w:rsid w:val="002B74DB"/>
    <w:rsid w:val="002B777F"/>
    <w:rsid w:val="002B7C74"/>
    <w:rsid w:val="002B7CA4"/>
    <w:rsid w:val="002B7D4C"/>
    <w:rsid w:val="002C0183"/>
    <w:rsid w:val="002C023F"/>
    <w:rsid w:val="002C04FB"/>
    <w:rsid w:val="002C064F"/>
    <w:rsid w:val="002C0893"/>
    <w:rsid w:val="002C0962"/>
    <w:rsid w:val="002C0A35"/>
    <w:rsid w:val="002C0C6B"/>
    <w:rsid w:val="002C11DE"/>
    <w:rsid w:val="002C13A3"/>
    <w:rsid w:val="002C17BE"/>
    <w:rsid w:val="002C17DF"/>
    <w:rsid w:val="002C18E7"/>
    <w:rsid w:val="002C1B78"/>
    <w:rsid w:val="002C1BA4"/>
    <w:rsid w:val="002C1BB0"/>
    <w:rsid w:val="002C1E65"/>
    <w:rsid w:val="002C1EF6"/>
    <w:rsid w:val="002C201E"/>
    <w:rsid w:val="002C2313"/>
    <w:rsid w:val="002C232C"/>
    <w:rsid w:val="002C2338"/>
    <w:rsid w:val="002C26C7"/>
    <w:rsid w:val="002C2BBA"/>
    <w:rsid w:val="002C2BBB"/>
    <w:rsid w:val="002C2D29"/>
    <w:rsid w:val="002C2EBB"/>
    <w:rsid w:val="002C3085"/>
    <w:rsid w:val="002C308F"/>
    <w:rsid w:val="002C32B4"/>
    <w:rsid w:val="002C33D7"/>
    <w:rsid w:val="002C35B8"/>
    <w:rsid w:val="002C390A"/>
    <w:rsid w:val="002C3914"/>
    <w:rsid w:val="002C3946"/>
    <w:rsid w:val="002C3ACB"/>
    <w:rsid w:val="002C3AE7"/>
    <w:rsid w:val="002C3B15"/>
    <w:rsid w:val="002C3D32"/>
    <w:rsid w:val="002C3E39"/>
    <w:rsid w:val="002C44AD"/>
    <w:rsid w:val="002C46D0"/>
    <w:rsid w:val="002C4CCD"/>
    <w:rsid w:val="002C4DCE"/>
    <w:rsid w:val="002C4EC7"/>
    <w:rsid w:val="002C5222"/>
    <w:rsid w:val="002C52D2"/>
    <w:rsid w:val="002C5377"/>
    <w:rsid w:val="002C55C4"/>
    <w:rsid w:val="002C5802"/>
    <w:rsid w:val="002C5C65"/>
    <w:rsid w:val="002C5CAD"/>
    <w:rsid w:val="002C5E24"/>
    <w:rsid w:val="002C601E"/>
    <w:rsid w:val="002C6123"/>
    <w:rsid w:val="002C64DA"/>
    <w:rsid w:val="002C653A"/>
    <w:rsid w:val="002C70A4"/>
    <w:rsid w:val="002C754C"/>
    <w:rsid w:val="002C7608"/>
    <w:rsid w:val="002C79B8"/>
    <w:rsid w:val="002C7A98"/>
    <w:rsid w:val="002C7C8C"/>
    <w:rsid w:val="002C7CE1"/>
    <w:rsid w:val="002C7D76"/>
    <w:rsid w:val="002C7D8C"/>
    <w:rsid w:val="002D0214"/>
    <w:rsid w:val="002D0403"/>
    <w:rsid w:val="002D08B2"/>
    <w:rsid w:val="002D08C6"/>
    <w:rsid w:val="002D08F7"/>
    <w:rsid w:val="002D0BA2"/>
    <w:rsid w:val="002D0C89"/>
    <w:rsid w:val="002D0CB8"/>
    <w:rsid w:val="002D107C"/>
    <w:rsid w:val="002D1106"/>
    <w:rsid w:val="002D1653"/>
    <w:rsid w:val="002D1675"/>
    <w:rsid w:val="002D172E"/>
    <w:rsid w:val="002D180F"/>
    <w:rsid w:val="002D1823"/>
    <w:rsid w:val="002D1BE5"/>
    <w:rsid w:val="002D1FF2"/>
    <w:rsid w:val="002D2201"/>
    <w:rsid w:val="002D2285"/>
    <w:rsid w:val="002D29FF"/>
    <w:rsid w:val="002D2B18"/>
    <w:rsid w:val="002D2B4A"/>
    <w:rsid w:val="002D2BC8"/>
    <w:rsid w:val="002D3345"/>
    <w:rsid w:val="002D3498"/>
    <w:rsid w:val="002D3538"/>
    <w:rsid w:val="002D35EE"/>
    <w:rsid w:val="002D36B9"/>
    <w:rsid w:val="002D3928"/>
    <w:rsid w:val="002D39E5"/>
    <w:rsid w:val="002D3F38"/>
    <w:rsid w:val="002D4048"/>
    <w:rsid w:val="002D40BE"/>
    <w:rsid w:val="002D4861"/>
    <w:rsid w:val="002D4937"/>
    <w:rsid w:val="002D4943"/>
    <w:rsid w:val="002D4B87"/>
    <w:rsid w:val="002D4C05"/>
    <w:rsid w:val="002D4EC2"/>
    <w:rsid w:val="002D4ECE"/>
    <w:rsid w:val="002D5058"/>
    <w:rsid w:val="002D508A"/>
    <w:rsid w:val="002D52A1"/>
    <w:rsid w:val="002D52EE"/>
    <w:rsid w:val="002D5CD1"/>
    <w:rsid w:val="002D5CF5"/>
    <w:rsid w:val="002D5ECF"/>
    <w:rsid w:val="002D5FA5"/>
    <w:rsid w:val="002D60DB"/>
    <w:rsid w:val="002D6117"/>
    <w:rsid w:val="002D6194"/>
    <w:rsid w:val="002D63D3"/>
    <w:rsid w:val="002D6420"/>
    <w:rsid w:val="002D6673"/>
    <w:rsid w:val="002D679D"/>
    <w:rsid w:val="002D6C03"/>
    <w:rsid w:val="002D7457"/>
    <w:rsid w:val="002D761A"/>
    <w:rsid w:val="002D7630"/>
    <w:rsid w:val="002D774E"/>
    <w:rsid w:val="002D779E"/>
    <w:rsid w:val="002D796B"/>
    <w:rsid w:val="002D7B05"/>
    <w:rsid w:val="002D7C1D"/>
    <w:rsid w:val="002D7CC5"/>
    <w:rsid w:val="002D7F83"/>
    <w:rsid w:val="002E0245"/>
    <w:rsid w:val="002E05EA"/>
    <w:rsid w:val="002E0753"/>
    <w:rsid w:val="002E084D"/>
    <w:rsid w:val="002E0852"/>
    <w:rsid w:val="002E08DA"/>
    <w:rsid w:val="002E0A1D"/>
    <w:rsid w:val="002E0C05"/>
    <w:rsid w:val="002E0D99"/>
    <w:rsid w:val="002E0EDE"/>
    <w:rsid w:val="002E1052"/>
    <w:rsid w:val="002E1486"/>
    <w:rsid w:val="002E1590"/>
    <w:rsid w:val="002E1A88"/>
    <w:rsid w:val="002E1AB8"/>
    <w:rsid w:val="002E1CEC"/>
    <w:rsid w:val="002E1F54"/>
    <w:rsid w:val="002E22A5"/>
    <w:rsid w:val="002E249E"/>
    <w:rsid w:val="002E24C5"/>
    <w:rsid w:val="002E29FD"/>
    <w:rsid w:val="002E2A62"/>
    <w:rsid w:val="002E2EC9"/>
    <w:rsid w:val="002E3204"/>
    <w:rsid w:val="002E352A"/>
    <w:rsid w:val="002E355E"/>
    <w:rsid w:val="002E3899"/>
    <w:rsid w:val="002E3E08"/>
    <w:rsid w:val="002E3E77"/>
    <w:rsid w:val="002E4316"/>
    <w:rsid w:val="002E4590"/>
    <w:rsid w:val="002E4DA4"/>
    <w:rsid w:val="002E5520"/>
    <w:rsid w:val="002E56FC"/>
    <w:rsid w:val="002E5746"/>
    <w:rsid w:val="002E578A"/>
    <w:rsid w:val="002E5801"/>
    <w:rsid w:val="002E5859"/>
    <w:rsid w:val="002E5897"/>
    <w:rsid w:val="002E59E1"/>
    <w:rsid w:val="002E59F6"/>
    <w:rsid w:val="002E5AC6"/>
    <w:rsid w:val="002E5C34"/>
    <w:rsid w:val="002E5CCE"/>
    <w:rsid w:val="002E5F29"/>
    <w:rsid w:val="002E5FD1"/>
    <w:rsid w:val="002E5FEA"/>
    <w:rsid w:val="002E6010"/>
    <w:rsid w:val="002E63B8"/>
    <w:rsid w:val="002E6786"/>
    <w:rsid w:val="002E6851"/>
    <w:rsid w:val="002E68F6"/>
    <w:rsid w:val="002E6921"/>
    <w:rsid w:val="002E692E"/>
    <w:rsid w:val="002E6948"/>
    <w:rsid w:val="002E6AEF"/>
    <w:rsid w:val="002E6CE5"/>
    <w:rsid w:val="002E6DEC"/>
    <w:rsid w:val="002E7370"/>
    <w:rsid w:val="002E79D2"/>
    <w:rsid w:val="002E79ED"/>
    <w:rsid w:val="002E7ACB"/>
    <w:rsid w:val="002E7DF2"/>
    <w:rsid w:val="002E7EFC"/>
    <w:rsid w:val="002F01E6"/>
    <w:rsid w:val="002F0408"/>
    <w:rsid w:val="002F0487"/>
    <w:rsid w:val="002F063A"/>
    <w:rsid w:val="002F092F"/>
    <w:rsid w:val="002F10FA"/>
    <w:rsid w:val="002F1206"/>
    <w:rsid w:val="002F14EA"/>
    <w:rsid w:val="002F1B72"/>
    <w:rsid w:val="002F1BD5"/>
    <w:rsid w:val="002F1D60"/>
    <w:rsid w:val="002F1D86"/>
    <w:rsid w:val="002F2601"/>
    <w:rsid w:val="002F2C2E"/>
    <w:rsid w:val="002F2C95"/>
    <w:rsid w:val="002F2CAF"/>
    <w:rsid w:val="002F2D75"/>
    <w:rsid w:val="002F2FD2"/>
    <w:rsid w:val="002F3495"/>
    <w:rsid w:val="002F34EF"/>
    <w:rsid w:val="002F355B"/>
    <w:rsid w:val="002F3805"/>
    <w:rsid w:val="002F4163"/>
    <w:rsid w:val="002F429B"/>
    <w:rsid w:val="002F43FA"/>
    <w:rsid w:val="002F45B5"/>
    <w:rsid w:val="002F48BF"/>
    <w:rsid w:val="002F48C7"/>
    <w:rsid w:val="002F4962"/>
    <w:rsid w:val="002F4B70"/>
    <w:rsid w:val="002F4EAC"/>
    <w:rsid w:val="002F4EC0"/>
    <w:rsid w:val="002F5161"/>
    <w:rsid w:val="002F5393"/>
    <w:rsid w:val="002F544A"/>
    <w:rsid w:val="002F55DD"/>
    <w:rsid w:val="002F590D"/>
    <w:rsid w:val="002F5ED0"/>
    <w:rsid w:val="002F5F1B"/>
    <w:rsid w:val="002F652A"/>
    <w:rsid w:val="002F68A3"/>
    <w:rsid w:val="002F68F3"/>
    <w:rsid w:val="002F69DF"/>
    <w:rsid w:val="002F6A3D"/>
    <w:rsid w:val="002F7419"/>
    <w:rsid w:val="002F748D"/>
    <w:rsid w:val="002F75EB"/>
    <w:rsid w:val="002F7758"/>
    <w:rsid w:val="002F7821"/>
    <w:rsid w:val="002F7B81"/>
    <w:rsid w:val="002F7BE8"/>
    <w:rsid w:val="002F7DC2"/>
    <w:rsid w:val="002F7E69"/>
    <w:rsid w:val="00300190"/>
    <w:rsid w:val="003003C4"/>
    <w:rsid w:val="003007CC"/>
    <w:rsid w:val="00300A58"/>
    <w:rsid w:val="00300D03"/>
    <w:rsid w:val="003011CF"/>
    <w:rsid w:val="00301213"/>
    <w:rsid w:val="0030140A"/>
    <w:rsid w:val="00301436"/>
    <w:rsid w:val="00301544"/>
    <w:rsid w:val="00301702"/>
    <w:rsid w:val="003018F2"/>
    <w:rsid w:val="00301B3C"/>
    <w:rsid w:val="00301CC7"/>
    <w:rsid w:val="00301FE3"/>
    <w:rsid w:val="0030210E"/>
    <w:rsid w:val="0030216E"/>
    <w:rsid w:val="00302299"/>
    <w:rsid w:val="0030240B"/>
    <w:rsid w:val="003027E6"/>
    <w:rsid w:val="00302A79"/>
    <w:rsid w:val="00302D02"/>
    <w:rsid w:val="00302F9E"/>
    <w:rsid w:val="00303158"/>
    <w:rsid w:val="0030319D"/>
    <w:rsid w:val="003034E5"/>
    <w:rsid w:val="003036EE"/>
    <w:rsid w:val="00303D01"/>
    <w:rsid w:val="00304595"/>
    <w:rsid w:val="00304AC7"/>
    <w:rsid w:val="00304B2B"/>
    <w:rsid w:val="00304B72"/>
    <w:rsid w:val="00304C22"/>
    <w:rsid w:val="00304CB9"/>
    <w:rsid w:val="00304E69"/>
    <w:rsid w:val="003057CB"/>
    <w:rsid w:val="00305C4E"/>
    <w:rsid w:val="00305DB7"/>
    <w:rsid w:val="00305EFC"/>
    <w:rsid w:val="00305F2B"/>
    <w:rsid w:val="00306368"/>
    <w:rsid w:val="0030642D"/>
    <w:rsid w:val="0030649C"/>
    <w:rsid w:val="00306A2C"/>
    <w:rsid w:val="00306D31"/>
    <w:rsid w:val="003070D5"/>
    <w:rsid w:val="00307607"/>
    <w:rsid w:val="00307629"/>
    <w:rsid w:val="0030797A"/>
    <w:rsid w:val="00307CEE"/>
    <w:rsid w:val="003102EB"/>
    <w:rsid w:val="003102FC"/>
    <w:rsid w:val="00310376"/>
    <w:rsid w:val="0031053B"/>
    <w:rsid w:val="00310646"/>
    <w:rsid w:val="003108A6"/>
    <w:rsid w:val="003109AB"/>
    <w:rsid w:val="00310A54"/>
    <w:rsid w:val="00310EE1"/>
    <w:rsid w:val="00310F87"/>
    <w:rsid w:val="003115B4"/>
    <w:rsid w:val="003116FE"/>
    <w:rsid w:val="00311B07"/>
    <w:rsid w:val="00311C5A"/>
    <w:rsid w:val="00311D54"/>
    <w:rsid w:val="00312048"/>
    <w:rsid w:val="003121EF"/>
    <w:rsid w:val="003126AB"/>
    <w:rsid w:val="00312B07"/>
    <w:rsid w:val="00312CE3"/>
    <w:rsid w:val="00312CF0"/>
    <w:rsid w:val="00312E90"/>
    <w:rsid w:val="00312F6D"/>
    <w:rsid w:val="00312F71"/>
    <w:rsid w:val="00312FF5"/>
    <w:rsid w:val="00313182"/>
    <w:rsid w:val="003132DF"/>
    <w:rsid w:val="00313339"/>
    <w:rsid w:val="0031347A"/>
    <w:rsid w:val="003137C7"/>
    <w:rsid w:val="00313EEE"/>
    <w:rsid w:val="003140B0"/>
    <w:rsid w:val="0031413C"/>
    <w:rsid w:val="003143E9"/>
    <w:rsid w:val="00314590"/>
    <w:rsid w:val="00314C2C"/>
    <w:rsid w:val="00314CAF"/>
    <w:rsid w:val="00314F11"/>
    <w:rsid w:val="00314F4C"/>
    <w:rsid w:val="00314F9B"/>
    <w:rsid w:val="00315275"/>
    <w:rsid w:val="003153B3"/>
    <w:rsid w:val="003154A3"/>
    <w:rsid w:val="003154D8"/>
    <w:rsid w:val="0031605B"/>
    <w:rsid w:val="003163E7"/>
    <w:rsid w:val="00316459"/>
    <w:rsid w:val="003164EE"/>
    <w:rsid w:val="00316788"/>
    <w:rsid w:val="00316A5C"/>
    <w:rsid w:val="00316BD4"/>
    <w:rsid w:val="00316C8D"/>
    <w:rsid w:val="00316D29"/>
    <w:rsid w:val="00316E08"/>
    <w:rsid w:val="003170ED"/>
    <w:rsid w:val="00317406"/>
    <w:rsid w:val="00317573"/>
    <w:rsid w:val="003177DF"/>
    <w:rsid w:val="003177E9"/>
    <w:rsid w:val="003179AB"/>
    <w:rsid w:val="00317A76"/>
    <w:rsid w:val="00320259"/>
    <w:rsid w:val="00320343"/>
    <w:rsid w:val="003208AC"/>
    <w:rsid w:val="003208C9"/>
    <w:rsid w:val="00320ECC"/>
    <w:rsid w:val="00320ECF"/>
    <w:rsid w:val="00321058"/>
    <w:rsid w:val="0032115B"/>
    <w:rsid w:val="0032121B"/>
    <w:rsid w:val="00321291"/>
    <w:rsid w:val="003214A6"/>
    <w:rsid w:val="003214E9"/>
    <w:rsid w:val="0032167B"/>
    <w:rsid w:val="003217EE"/>
    <w:rsid w:val="00321AAB"/>
    <w:rsid w:val="00321B82"/>
    <w:rsid w:val="00321D13"/>
    <w:rsid w:val="00321D5A"/>
    <w:rsid w:val="0032239E"/>
    <w:rsid w:val="00322DA9"/>
    <w:rsid w:val="00323104"/>
    <w:rsid w:val="003232DD"/>
    <w:rsid w:val="0032337C"/>
    <w:rsid w:val="0032340C"/>
    <w:rsid w:val="003234F8"/>
    <w:rsid w:val="0032359C"/>
    <w:rsid w:val="003236E7"/>
    <w:rsid w:val="003237DB"/>
    <w:rsid w:val="00323BF1"/>
    <w:rsid w:val="00323E84"/>
    <w:rsid w:val="00323F8B"/>
    <w:rsid w:val="00324557"/>
    <w:rsid w:val="00324910"/>
    <w:rsid w:val="00324CD9"/>
    <w:rsid w:val="00324F23"/>
    <w:rsid w:val="003251FA"/>
    <w:rsid w:val="003252B4"/>
    <w:rsid w:val="003257C7"/>
    <w:rsid w:val="00325A95"/>
    <w:rsid w:val="00325C93"/>
    <w:rsid w:val="00325CCE"/>
    <w:rsid w:val="003261F7"/>
    <w:rsid w:val="0032627D"/>
    <w:rsid w:val="0032650D"/>
    <w:rsid w:val="0032687A"/>
    <w:rsid w:val="00326A0B"/>
    <w:rsid w:val="00326E3C"/>
    <w:rsid w:val="00326FA7"/>
    <w:rsid w:val="00326FDB"/>
    <w:rsid w:val="00327586"/>
    <w:rsid w:val="003279EF"/>
    <w:rsid w:val="00327BCF"/>
    <w:rsid w:val="003300A7"/>
    <w:rsid w:val="00330319"/>
    <w:rsid w:val="00330424"/>
    <w:rsid w:val="00330B26"/>
    <w:rsid w:val="00330BAB"/>
    <w:rsid w:val="00330C2E"/>
    <w:rsid w:val="00330C3A"/>
    <w:rsid w:val="00330CD0"/>
    <w:rsid w:val="00330CF7"/>
    <w:rsid w:val="00330DAA"/>
    <w:rsid w:val="00331020"/>
    <w:rsid w:val="00331125"/>
    <w:rsid w:val="00331149"/>
    <w:rsid w:val="00331394"/>
    <w:rsid w:val="003319A2"/>
    <w:rsid w:val="00331A02"/>
    <w:rsid w:val="00331ADE"/>
    <w:rsid w:val="00331BC1"/>
    <w:rsid w:val="00331D39"/>
    <w:rsid w:val="0033237E"/>
    <w:rsid w:val="00332410"/>
    <w:rsid w:val="003326FB"/>
    <w:rsid w:val="00332AA0"/>
    <w:rsid w:val="00332D44"/>
    <w:rsid w:val="003331C6"/>
    <w:rsid w:val="003332DD"/>
    <w:rsid w:val="00333AC9"/>
    <w:rsid w:val="00333C83"/>
    <w:rsid w:val="00334473"/>
    <w:rsid w:val="00334D40"/>
    <w:rsid w:val="00334D7F"/>
    <w:rsid w:val="00334E60"/>
    <w:rsid w:val="00334F93"/>
    <w:rsid w:val="00334FBC"/>
    <w:rsid w:val="00335005"/>
    <w:rsid w:val="003352AC"/>
    <w:rsid w:val="00335548"/>
    <w:rsid w:val="0033558D"/>
    <w:rsid w:val="00335657"/>
    <w:rsid w:val="00335689"/>
    <w:rsid w:val="003356B7"/>
    <w:rsid w:val="003356F7"/>
    <w:rsid w:val="00335A38"/>
    <w:rsid w:val="00335B31"/>
    <w:rsid w:val="00335CB0"/>
    <w:rsid w:val="00335CE7"/>
    <w:rsid w:val="00335FCD"/>
    <w:rsid w:val="00335FD3"/>
    <w:rsid w:val="0033626B"/>
    <w:rsid w:val="0033650E"/>
    <w:rsid w:val="00336D7F"/>
    <w:rsid w:val="00336EC8"/>
    <w:rsid w:val="00336FC3"/>
    <w:rsid w:val="00337000"/>
    <w:rsid w:val="003372EA"/>
    <w:rsid w:val="00337441"/>
    <w:rsid w:val="003375AE"/>
    <w:rsid w:val="0033785E"/>
    <w:rsid w:val="00337896"/>
    <w:rsid w:val="00337D93"/>
    <w:rsid w:val="00337F54"/>
    <w:rsid w:val="003403F3"/>
    <w:rsid w:val="00340679"/>
    <w:rsid w:val="0034090C"/>
    <w:rsid w:val="00340A00"/>
    <w:rsid w:val="00340B3A"/>
    <w:rsid w:val="00340E21"/>
    <w:rsid w:val="0034104B"/>
    <w:rsid w:val="003410BF"/>
    <w:rsid w:val="00341726"/>
    <w:rsid w:val="00341A87"/>
    <w:rsid w:val="00341B30"/>
    <w:rsid w:val="00341B37"/>
    <w:rsid w:val="00341B5F"/>
    <w:rsid w:val="00341B9B"/>
    <w:rsid w:val="00342351"/>
    <w:rsid w:val="0034239C"/>
    <w:rsid w:val="00342502"/>
    <w:rsid w:val="00342643"/>
    <w:rsid w:val="0034274B"/>
    <w:rsid w:val="003429E9"/>
    <w:rsid w:val="00342C29"/>
    <w:rsid w:val="00342F73"/>
    <w:rsid w:val="00343126"/>
    <w:rsid w:val="003434B6"/>
    <w:rsid w:val="00343712"/>
    <w:rsid w:val="003437F4"/>
    <w:rsid w:val="00343A26"/>
    <w:rsid w:val="00343F25"/>
    <w:rsid w:val="00344448"/>
    <w:rsid w:val="00344650"/>
    <w:rsid w:val="00344A19"/>
    <w:rsid w:val="00344B2B"/>
    <w:rsid w:val="00344E6A"/>
    <w:rsid w:val="00344E9D"/>
    <w:rsid w:val="00345229"/>
    <w:rsid w:val="003452F7"/>
    <w:rsid w:val="00345314"/>
    <w:rsid w:val="0034545B"/>
    <w:rsid w:val="003454E0"/>
    <w:rsid w:val="003456FE"/>
    <w:rsid w:val="00345954"/>
    <w:rsid w:val="003459A3"/>
    <w:rsid w:val="00345AEC"/>
    <w:rsid w:val="00346814"/>
    <w:rsid w:val="00346936"/>
    <w:rsid w:val="00346A85"/>
    <w:rsid w:val="00346D0C"/>
    <w:rsid w:val="00346D60"/>
    <w:rsid w:val="00346DF5"/>
    <w:rsid w:val="0034715C"/>
    <w:rsid w:val="00347160"/>
    <w:rsid w:val="003473DF"/>
    <w:rsid w:val="00347590"/>
    <w:rsid w:val="0034769B"/>
    <w:rsid w:val="0034777E"/>
    <w:rsid w:val="0034783E"/>
    <w:rsid w:val="00347B3E"/>
    <w:rsid w:val="00347C45"/>
    <w:rsid w:val="00347E05"/>
    <w:rsid w:val="00347FB6"/>
    <w:rsid w:val="00350061"/>
    <w:rsid w:val="003502FC"/>
    <w:rsid w:val="0035035C"/>
    <w:rsid w:val="003504C5"/>
    <w:rsid w:val="00350563"/>
    <w:rsid w:val="00350589"/>
    <w:rsid w:val="0035068A"/>
    <w:rsid w:val="00350781"/>
    <w:rsid w:val="00350788"/>
    <w:rsid w:val="00350AD3"/>
    <w:rsid w:val="00350DA6"/>
    <w:rsid w:val="00350E75"/>
    <w:rsid w:val="003510F7"/>
    <w:rsid w:val="0035132E"/>
    <w:rsid w:val="00351C58"/>
    <w:rsid w:val="00351DEE"/>
    <w:rsid w:val="00352659"/>
    <w:rsid w:val="00352CC8"/>
    <w:rsid w:val="00352D33"/>
    <w:rsid w:val="0035303C"/>
    <w:rsid w:val="00353B45"/>
    <w:rsid w:val="00353D91"/>
    <w:rsid w:val="00353E24"/>
    <w:rsid w:val="0035414F"/>
    <w:rsid w:val="00354220"/>
    <w:rsid w:val="003542B8"/>
    <w:rsid w:val="0035431E"/>
    <w:rsid w:val="003544A4"/>
    <w:rsid w:val="003544DF"/>
    <w:rsid w:val="00354927"/>
    <w:rsid w:val="00354E69"/>
    <w:rsid w:val="00354F05"/>
    <w:rsid w:val="003550B3"/>
    <w:rsid w:val="0035535A"/>
    <w:rsid w:val="00355682"/>
    <w:rsid w:val="00355AF3"/>
    <w:rsid w:val="00355CB0"/>
    <w:rsid w:val="00355E51"/>
    <w:rsid w:val="00356223"/>
    <w:rsid w:val="003563AE"/>
    <w:rsid w:val="003563C8"/>
    <w:rsid w:val="003566EB"/>
    <w:rsid w:val="00356976"/>
    <w:rsid w:val="00356F9A"/>
    <w:rsid w:val="00356FD0"/>
    <w:rsid w:val="0035703B"/>
    <w:rsid w:val="003570D5"/>
    <w:rsid w:val="003571A1"/>
    <w:rsid w:val="003571FE"/>
    <w:rsid w:val="00357298"/>
    <w:rsid w:val="003577CA"/>
    <w:rsid w:val="00357A0B"/>
    <w:rsid w:val="00357ABE"/>
    <w:rsid w:val="00357C67"/>
    <w:rsid w:val="00357F1A"/>
    <w:rsid w:val="00360087"/>
    <w:rsid w:val="0036012F"/>
    <w:rsid w:val="003602AF"/>
    <w:rsid w:val="0036057F"/>
    <w:rsid w:val="00360777"/>
    <w:rsid w:val="0036092A"/>
    <w:rsid w:val="00360A3F"/>
    <w:rsid w:val="00360A98"/>
    <w:rsid w:val="00360BB5"/>
    <w:rsid w:val="00361095"/>
    <w:rsid w:val="003612B6"/>
    <w:rsid w:val="003615E7"/>
    <w:rsid w:val="003616D5"/>
    <w:rsid w:val="003617B3"/>
    <w:rsid w:val="003617C5"/>
    <w:rsid w:val="003618F3"/>
    <w:rsid w:val="00361E7A"/>
    <w:rsid w:val="00362604"/>
    <w:rsid w:val="00362712"/>
    <w:rsid w:val="0036282D"/>
    <w:rsid w:val="00362AE4"/>
    <w:rsid w:val="00362BC2"/>
    <w:rsid w:val="00362BDB"/>
    <w:rsid w:val="00362BFA"/>
    <w:rsid w:val="00362C52"/>
    <w:rsid w:val="00363017"/>
    <w:rsid w:val="0036327E"/>
    <w:rsid w:val="0036394C"/>
    <w:rsid w:val="00363B0B"/>
    <w:rsid w:val="00363B73"/>
    <w:rsid w:val="00363F1C"/>
    <w:rsid w:val="0036417E"/>
    <w:rsid w:val="003642EE"/>
    <w:rsid w:val="00364335"/>
    <w:rsid w:val="0036464C"/>
    <w:rsid w:val="003649D4"/>
    <w:rsid w:val="00364AC9"/>
    <w:rsid w:val="00364B62"/>
    <w:rsid w:val="00364BDB"/>
    <w:rsid w:val="00364C72"/>
    <w:rsid w:val="00364CB3"/>
    <w:rsid w:val="00365241"/>
    <w:rsid w:val="00365263"/>
    <w:rsid w:val="00365344"/>
    <w:rsid w:val="00365410"/>
    <w:rsid w:val="0036560F"/>
    <w:rsid w:val="00365653"/>
    <w:rsid w:val="00365766"/>
    <w:rsid w:val="00365A57"/>
    <w:rsid w:val="00365C9A"/>
    <w:rsid w:val="00365C9E"/>
    <w:rsid w:val="00365D75"/>
    <w:rsid w:val="00365F1F"/>
    <w:rsid w:val="00365F5C"/>
    <w:rsid w:val="0036619F"/>
    <w:rsid w:val="003661B8"/>
    <w:rsid w:val="003665B5"/>
    <w:rsid w:val="0036699D"/>
    <w:rsid w:val="00366B59"/>
    <w:rsid w:val="00366C20"/>
    <w:rsid w:val="00366C30"/>
    <w:rsid w:val="00366DA1"/>
    <w:rsid w:val="00366E23"/>
    <w:rsid w:val="00366EE9"/>
    <w:rsid w:val="00366EFB"/>
    <w:rsid w:val="00367079"/>
    <w:rsid w:val="0036727A"/>
    <w:rsid w:val="00367EB7"/>
    <w:rsid w:val="00367F99"/>
    <w:rsid w:val="00370022"/>
    <w:rsid w:val="0037036E"/>
    <w:rsid w:val="003704B4"/>
    <w:rsid w:val="00370527"/>
    <w:rsid w:val="00370656"/>
    <w:rsid w:val="00370DD8"/>
    <w:rsid w:val="00371263"/>
    <w:rsid w:val="0037126C"/>
    <w:rsid w:val="0037137D"/>
    <w:rsid w:val="003717E0"/>
    <w:rsid w:val="00371862"/>
    <w:rsid w:val="003718B2"/>
    <w:rsid w:val="00371C49"/>
    <w:rsid w:val="00371FA1"/>
    <w:rsid w:val="0037200A"/>
    <w:rsid w:val="00372526"/>
    <w:rsid w:val="00372CD1"/>
    <w:rsid w:val="00372E6D"/>
    <w:rsid w:val="00372F74"/>
    <w:rsid w:val="00373075"/>
    <w:rsid w:val="003733C8"/>
    <w:rsid w:val="003733DB"/>
    <w:rsid w:val="0037347A"/>
    <w:rsid w:val="003735A6"/>
    <w:rsid w:val="00373853"/>
    <w:rsid w:val="003738AC"/>
    <w:rsid w:val="003738C8"/>
    <w:rsid w:val="00373A4A"/>
    <w:rsid w:val="00373A89"/>
    <w:rsid w:val="00373BD0"/>
    <w:rsid w:val="00373C83"/>
    <w:rsid w:val="00373E14"/>
    <w:rsid w:val="0037418F"/>
    <w:rsid w:val="003742C9"/>
    <w:rsid w:val="003745A3"/>
    <w:rsid w:val="0037484F"/>
    <w:rsid w:val="00374A2F"/>
    <w:rsid w:val="00374CD2"/>
    <w:rsid w:val="00375088"/>
    <w:rsid w:val="0037540A"/>
    <w:rsid w:val="0037554A"/>
    <w:rsid w:val="003756F4"/>
    <w:rsid w:val="00375766"/>
    <w:rsid w:val="00375788"/>
    <w:rsid w:val="00375953"/>
    <w:rsid w:val="00375E6E"/>
    <w:rsid w:val="00375EB8"/>
    <w:rsid w:val="00375F60"/>
    <w:rsid w:val="00376097"/>
    <w:rsid w:val="00376395"/>
    <w:rsid w:val="00376681"/>
    <w:rsid w:val="00376953"/>
    <w:rsid w:val="00376BCB"/>
    <w:rsid w:val="00376C54"/>
    <w:rsid w:val="00376CF5"/>
    <w:rsid w:val="003770FD"/>
    <w:rsid w:val="0037753D"/>
    <w:rsid w:val="003775DA"/>
    <w:rsid w:val="003776AD"/>
    <w:rsid w:val="0037786F"/>
    <w:rsid w:val="00377C46"/>
    <w:rsid w:val="00377D58"/>
    <w:rsid w:val="00377E3F"/>
    <w:rsid w:val="00377FE5"/>
    <w:rsid w:val="0038013D"/>
    <w:rsid w:val="003806F8"/>
    <w:rsid w:val="00380797"/>
    <w:rsid w:val="003807EF"/>
    <w:rsid w:val="00380C08"/>
    <w:rsid w:val="00380CDE"/>
    <w:rsid w:val="00380E02"/>
    <w:rsid w:val="003815E8"/>
    <w:rsid w:val="00381951"/>
    <w:rsid w:val="00381C95"/>
    <w:rsid w:val="00381CCB"/>
    <w:rsid w:val="0038213E"/>
    <w:rsid w:val="00382206"/>
    <w:rsid w:val="003825A5"/>
    <w:rsid w:val="00382877"/>
    <w:rsid w:val="003829B7"/>
    <w:rsid w:val="00382CBB"/>
    <w:rsid w:val="00382CCB"/>
    <w:rsid w:val="00383499"/>
    <w:rsid w:val="00383568"/>
    <w:rsid w:val="00383709"/>
    <w:rsid w:val="0038382C"/>
    <w:rsid w:val="00383831"/>
    <w:rsid w:val="00383898"/>
    <w:rsid w:val="00383930"/>
    <w:rsid w:val="00383A4B"/>
    <w:rsid w:val="0038429B"/>
    <w:rsid w:val="0038443E"/>
    <w:rsid w:val="003845A5"/>
    <w:rsid w:val="0038472F"/>
    <w:rsid w:val="003847C1"/>
    <w:rsid w:val="00384BA9"/>
    <w:rsid w:val="00384BF9"/>
    <w:rsid w:val="00384C99"/>
    <w:rsid w:val="0038533C"/>
    <w:rsid w:val="00385672"/>
    <w:rsid w:val="00385AD9"/>
    <w:rsid w:val="00385D2C"/>
    <w:rsid w:val="00386345"/>
    <w:rsid w:val="0038682C"/>
    <w:rsid w:val="00386BF0"/>
    <w:rsid w:val="00386DBA"/>
    <w:rsid w:val="00386F58"/>
    <w:rsid w:val="00387134"/>
    <w:rsid w:val="003874C5"/>
    <w:rsid w:val="00387570"/>
    <w:rsid w:val="003877AA"/>
    <w:rsid w:val="0038786E"/>
    <w:rsid w:val="00387894"/>
    <w:rsid w:val="00387A5A"/>
    <w:rsid w:val="00387F97"/>
    <w:rsid w:val="00390071"/>
    <w:rsid w:val="003903DA"/>
    <w:rsid w:val="00390679"/>
    <w:rsid w:val="00390818"/>
    <w:rsid w:val="003909A9"/>
    <w:rsid w:val="00390B9C"/>
    <w:rsid w:val="00390EB4"/>
    <w:rsid w:val="003915BE"/>
    <w:rsid w:val="0039166F"/>
    <w:rsid w:val="00391903"/>
    <w:rsid w:val="003919C6"/>
    <w:rsid w:val="00392042"/>
    <w:rsid w:val="003921CC"/>
    <w:rsid w:val="0039240B"/>
    <w:rsid w:val="00392591"/>
    <w:rsid w:val="003926DE"/>
    <w:rsid w:val="003927D1"/>
    <w:rsid w:val="00392D28"/>
    <w:rsid w:val="00392D36"/>
    <w:rsid w:val="00392EFF"/>
    <w:rsid w:val="00393472"/>
    <w:rsid w:val="00393874"/>
    <w:rsid w:val="003938C1"/>
    <w:rsid w:val="003938DE"/>
    <w:rsid w:val="0039395D"/>
    <w:rsid w:val="00393B16"/>
    <w:rsid w:val="00393C63"/>
    <w:rsid w:val="00393E30"/>
    <w:rsid w:val="00394162"/>
    <w:rsid w:val="003943E9"/>
    <w:rsid w:val="0039442F"/>
    <w:rsid w:val="00394870"/>
    <w:rsid w:val="0039499F"/>
    <w:rsid w:val="00394A13"/>
    <w:rsid w:val="00394D88"/>
    <w:rsid w:val="00394EA6"/>
    <w:rsid w:val="00395071"/>
    <w:rsid w:val="00395532"/>
    <w:rsid w:val="0039577A"/>
    <w:rsid w:val="0039584D"/>
    <w:rsid w:val="003958D6"/>
    <w:rsid w:val="00396044"/>
    <w:rsid w:val="00396107"/>
    <w:rsid w:val="003961DA"/>
    <w:rsid w:val="003966F0"/>
    <w:rsid w:val="00396A6F"/>
    <w:rsid w:val="00396B67"/>
    <w:rsid w:val="00396C5B"/>
    <w:rsid w:val="00396E38"/>
    <w:rsid w:val="003970BA"/>
    <w:rsid w:val="003970BC"/>
    <w:rsid w:val="0039710D"/>
    <w:rsid w:val="0039739F"/>
    <w:rsid w:val="0039747D"/>
    <w:rsid w:val="0039761E"/>
    <w:rsid w:val="0039781F"/>
    <w:rsid w:val="0039799F"/>
    <w:rsid w:val="003A0090"/>
    <w:rsid w:val="003A046C"/>
    <w:rsid w:val="003A04A3"/>
    <w:rsid w:val="003A065A"/>
    <w:rsid w:val="003A0703"/>
    <w:rsid w:val="003A1390"/>
    <w:rsid w:val="003A15B6"/>
    <w:rsid w:val="003A15C1"/>
    <w:rsid w:val="003A191E"/>
    <w:rsid w:val="003A1D3D"/>
    <w:rsid w:val="003A1E2D"/>
    <w:rsid w:val="003A20EF"/>
    <w:rsid w:val="003A2113"/>
    <w:rsid w:val="003A2461"/>
    <w:rsid w:val="003A24CC"/>
    <w:rsid w:val="003A2B24"/>
    <w:rsid w:val="003A2DFA"/>
    <w:rsid w:val="003A2EB1"/>
    <w:rsid w:val="003A2F4B"/>
    <w:rsid w:val="003A2FBF"/>
    <w:rsid w:val="003A3163"/>
    <w:rsid w:val="003A322E"/>
    <w:rsid w:val="003A37E0"/>
    <w:rsid w:val="003A3A2C"/>
    <w:rsid w:val="003A3A6E"/>
    <w:rsid w:val="003A439B"/>
    <w:rsid w:val="003A44FC"/>
    <w:rsid w:val="003A461A"/>
    <w:rsid w:val="003A4880"/>
    <w:rsid w:val="003A49E6"/>
    <w:rsid w:val="003A4A44"/>
    <w:rsid w:val="003A4C15"/>
    <w:rsid w:val="003A4E75"/>
    <w:rsid w:val="003A532A"/>
    <w:rsid w:val="003A5355"/>
    <w:rsid w:val="003A5419"/>
    <w:rsid w:val="003A5463"/>
    <w:rsid w:val="003A5596"/>
    <w:rsid w:val="003A55B2"/>
    <w:rsid w:val="003A5806"/>
    <w:rsid w:val="003A5D4F"/>
    <w:rsid w:val="003A614E"/>
    <w:rsid w:val="003A62D9"/>
    <w:rsid w:val="003A6754"/>
    <w:rsid w:val="003A69E8"/>
    <w:rsid w:val="003A6FEB"/>
    <w:rsid w:val="003A6FF5"/>
    <w:rsid w:val="003A71B9"/>
    <w:rsid w:val="003A7299"/>
    <w:rsid w:val="003A7354"/>
    <w:rsid w:val="003A756B"/>
    <w:rsid w:val="003A7658"/>
    <w:rsid w:val="003A7754"/>
    <w:rsid w:val="003A77BF"/>
    <w:rsid w:val="003A78AB"/>
    <w:rsid w:val="003A7D23"/>
    <w:rsid w:val="003A7F0F"/>
    <w:rsid w:val="003B00FA"/>
    <w:rsid w:val="003B02C5"/>
    <w:rsid w:val="003B02D7"/>
    <w:rsid w:val="003B03DA"/>
    <w:rsid w:val="003B050D"/>
    <w:rsid w:val="003B0791"/>
    <w:rsid w:val="003B097C"/>
    <w:rsid w:val="003B09C2"/>
    <w:rsid w:val="003B0B82"/>
    <w:rsid w:val="003B0D88"/>
    <w:rsid w:val="003B1035"/>
    <w:rsid w:val="003B10EE"/>
    <w:rsid w:val="003B11C2"/>
    <w:rsid w:val="003B15DC"/>
    <w:rsid w:val="003B162B"/>
    <w:rsid w:val="003B1664"/>
    <w:rsid w:val="003B175E"/>
    <w:rsid w:val="003B17FF"/>
    <w:rsid w:val="003B1BAA"/>
    <w:rsid w:val="003B1DE5"/>
    <w:rsid w:val="003B21B8"/>
    <w:rsid w:val="003B228E"/>
    <w:rsid w:val="003B2411"/>
    <w:rsid w:val="003B253A"/>
    <w:rsid w:val="003B25CC"/>
    <w:rsid w:val="003B2A4E"/>
    <w:rsid w:val="003B2BCB"/>
    <w:rsid w:val="003B2DDD"/>
    <w:rsid w:val="003B3071"/>
    <w:rsid w:val="003B326D"/>
    <w:rsid w:val="003B342F"/>
    <w:rsid w:val="003B3566"/>
    <w:rsid w:val="003B373B"/>
    <w:rsid w:val="003B3FBB"/>
    <w:rsid w:val="003B42A6"/>
    <w:rsid w:val="003B42C2"/>
    <w:rsid w:val="003B4419"/>
    <w:rsid w:val="003B484C"/>
    <w:rsid w:val="003B4E3E"/>
    <w:rsid w:val="003B4F19"/>
    <w:rsid w:val="003B5009"/>
    <w:rsid w:val="003B556B"/>
    <w:rsid w:val="003B57C4"/>
    <w:rsid w:val="003B5888"/>
    <w:rsid w:val="003B5936"/>
    <w:rsid w:val="003B5A9D"/>
    <w:rsid w:val="003B5B35"/>
    <w:rsid w:val="003B5D55"/>
    <w:rsid w:val="003B5E57"/>
    <w:rsid w:val="003B5E9F"/>
    <w:rsid w:val="003B6323"/>
    <w:rsid w:val="003B6775"/>
    <w:rsid w:val="003B69F0"/>
    <w:rsid w:val="003B6C08"/>
    <w:rsid w:val="003B6E0C"/>
    <w:rsid w:val="003B7039"/>
    <w:rsid w:val="003B70EE"/>
    <w:rsid w:val="003B71EB"/>
    <w:rsid w:val="003B73A6"/>
    <w:rsid w:val="003B762A"/>
    <w:rsid w:val="003B765C"/>
    <w:rsid w:val="003B7AEF"/>
    <w:rsid w:val="003B7EAE"/>
    <w:rsid w:val="003B7ED1"/>
    <w:rsid w:val="003C0102"/>
    <w:rsid w:val="003C01D0"/>
    <w:rsid w:val="003C02F3"/>
    <w:rsid w:val="003C0424"/>
    <w:rsid w:val="003C0562"/>
    <w:rsid w:val="003C088F"/>
    <w:rsid w:val="003C08F3"/>
    <w:rsid w:val="003C0E6B"/>
    <w:rsid w:val="003C0F42"/>
    <w:rsid w:val="003C11BD"/>
    <w:rsid w:val="003C122A"/>
    <w:rsid w:val="003C1432"/>
    <w:rsid w:val="003C1440"/>
    <w:rsid w:val="003C1732"/>
    <w:rsid w:val="003C177F"/>
    <w:rsid w:val="003C178C"/>
    <w:rsid w:val="003C1ECC"/>
    <w:rsid w:val="003C2024"/>
    <w:rsid w:val="003C21DD"/>
    <w:rsid w:val="003C22FD"/>
    <w:rsid w:val="003C2580"/>
    <w:rsid w:val="003C281C"/>
    <w:rsid w:val="003C28F8"/>
    <w:rsid w:val="003C2AD2"/>
    <w:rsid w:val="003C2E4C"/>
    <w:rsid w:val="003C2E58"/>
    <w:rsid w:val="003C2F72"/>
    <w:rsid w:val="003C316D"/>
    <w:rsid w:val="003C3260"/>
    <w:rsid w:val="003C3543"/>
    <w:rsid w:val="003C3649"/>
    <w:rsid w:val="003C37C6"/>
    <w:rsid w:val="003C3DE1"/>
    <w:rsid w:val="003C3E05"/>
    <w:rsid w:val="003C3E68"/>
    <w:rsid w:val="003C405E"/>
    <w:rsid w:val="003C40FB"/>
    <w:rsid w:val="003C4315"/>
    <w:rsid w:val="003C4A6D"/>
    <w:rsid w:val="003C4EA0"/>
    <w:rsid w:val="003C51DD"/>
    <w:rsid w:val="003C525A"/>
    <w:rsid w:val="003C53AB"/>
    <w:rsid w:val="003C57DB"/>
    <w:rsid w:val="003C58C0"/>
    <w:rsid w:val="003C5BDA"/>
    <w:rsid w:val="003C5F49"/>
    <w:rsid w:val="003C6262"/>
    <w:rsid w:val="003C6265"/>
    <w:rsid w:val="003C64F0"/>
    <w:rsid w:val="003C6725"/>
    <w:rsid w:val="003C6758"/>
    <w:rsid w:val="003C67EC"/>
    <w:rsid w:val="003C69A5"/>
    <w:rsid w:val="003C6BD8"/>
    <w:rsid w:val="003C6EA8"/>
    <w:rsid w:val="003C7430"/>
    <w:rsid w:val="003C75C6"/>
    <w:rsid w:val="003C7624"/>
    <w:rsid w:val="003C77AC"/>
    <w:rsid w:val="003C78F3"/>
    <w:rsid w:val="003C78F4"/>
    <w:rsid w:val="003D0265"/>
    <w:rsid w:val="003D0366"/>
    <w:rsid w:val="003D0372"/>
    <w:rsid w:val="003D0963"/>
    <w:rsid w:val="003D0A6F"/>
    <w:rsid w:val="003D0B4D"/>
    <w:rsid w:val="003D0C47"/>
    <w:rsid w:val="003D0C55"/>
    <w:rsid w:val="003D0E6B"/>
    <w:rsid w:val="003D1484"/>
    <w:rsid w:val="003D18AE"/>
    <w:rsid w:val="003D1E93"/>
    <w:rsid w:val="003D1F55"/>
    <w:rsid w:val="003D206B"/>
    <w:rsid w:val="003D209A"/>
    <w:rsid w:val="003D2233"/>
    <w:rsid w:val="003D245F"/>
    <w:rsid w:val="003D25CA"/>
    <w:rsid w:val="003D26E3"/>
    <w:rsid w:val="003D2A58"/>
    <w:rsid w:val="003D2C3D"/>
    <w:rsid w:val="003D2CCC"/>
    <w:rsid w:val="003D2DB4"/>
    <w:rsid w:val="003D2E04"/>
    <w:rsid w:val="003D31C1"/>
    <w:rsid w:val="003D330F"/>
    <w:rsid w:val="003D362C"/>
    <w:rsid w:val="003D3729"/>
    <w:rsid w:val="003D3A13"/>
    <w:rsid w:val="003D3A32"/>
    <w:rsid w:val="003D3DC1"/>
    <w:rsid w:val="003D3F0D"/>
    <w:rsid w:val="003D3F75"/>
    <w:rsid w:val="003D401D"/>
    <w:rsid w:val="003D4413"/>
    <w:rsid w:val="003D44B0"/>
    <w:rsid w:val="003D47C8"/>
    <w:rsid w:val="003D48E6"/>
    <w:rsid w:val="003D4BF3"/>
    <w:rsid w:val="003D4C02"/>
    <w:rsid w:val="003D4C43"/>
    <w:rsid w:val="003D4C91"/>
    <w:rsid w:val="003D4D7D"/>
    <w:rsid w:val="003D4DC5"/>
    <w:rsid w:val="003D4F44"/>
    <w:rsid w:val="003D4F46"/>
    <w:rsid w:val="003D4FAC"/>
    <w:rsid w:val="003D54C9"/>
    <w:rsid w:val="003D556B"/>
    <w:rsid w:val="003D57F6"/>
    <w:rsid w:val="003D58D2"/>
    <w:rsid w:val="003D5909"/>
    <w:rsid w:val="003D59DB"/>
    <w:rsid w:val="003D5CDC"/>
    <w:rsid w:val="003D64EE"/>
    <w:rsid w:val="003D671D"/>
    <w:rsid w:val="003D683C"/>
    <w:rsid w:val="003D6A69"/>
    <w:rsid w:val="003D6A6E"/>
    <w:rsid w:val="003D6D70"/>
    <w:rsid w:val="003D6DEC"/>
    <w:rsid w:val="003D703C"/>
    <w:rsid w:val="003D70F2"/>
    <w:rsid w:val="003D70FE"/>
    <w:rsid w:val="003D7292"/>
    <w:rsid w:val="003D7469"/>
    <w:rsid w:val="003D749E"/>
    <w:rsid w:val="003D74F5"/>
    <w:rsid w:val="003D7553"/>
    <w:rsid w:val="003D76E0"/>
    <w:rsid w:val="003D7700"/>
    <w:rsid w:val="003D771F"/>
    <w:rsid w:val="003D776F"/>
    <w:rsid w:val="003D77C3"/>
    <w:rsid w:val="003D7BF7"/>
    <w:rsid w:val="003D7D6B"/>
    <w:rsid w:val="003E00DD"/>
    <w:rsid w:val="003E01E0"/>
    <w:rsid w:val="003E0392"/>
    <w:rsid w:val="003E09B8"/>
    <w:rsid w:val="003E0AA1"/>
    <w:rsid w:val="003E0AC7"/>
    <w:rsid w:val="003E10D6"/>
    <w:rsid w:val="003E119B"/>
    <w:rsid w:val="003E11F0"/>
    <w:rsid w:val="003E126F"/>
    <w:rsid w:val="003E129B"/>
    <w:rsid w:val="003E143E"/>
    <w:rsid w:val="003E15D1"/>
    <w:rsid w:val="003E16FC"/>
    <w:rsid w:val="003E1812"/>
    <w:rsid w:val="003E19E9"/>
    <w:rsid w:val="003E1B49"/>
    <w:rsid w:val="003E1CCD"/>
    <w:rsid w:val="003E1D2A"/>
    <w:rsid w:val="003E1E84"/>
    <w:rsid w:val="003E1F45"/>
    <w:rsid w:val="003E2B52"/>
    <w:rsid w:val="003E2C30"/>
    <w:rsid w:val="003E2EF9"/>
    <w:rsid w:val="003E30EF"/>
    <w:rsid w:val="003E313E"/>
    <w:rsid w:val="003E381E"/>
    <w:rsid w:val="003E39A6"/>
    <w:rsid w:val="003E39E9"/>
    <w:rsid w:val="003E3AE4"/>
    <w:rsid w:val="003E3D9C"/>
    <w:rsid w:val="003E3F17"/>
    <w:rsid w:val="003E4173"/>
    <w:rsid w:val="003E43B3"/>
    <w:rsid w:val="003E44F2"/>
    <w:rsid w:val="003E4B5C"/>
    <w:rsid w:val="003E53A1"/>
    <w:rsid w:val="003E54B3"/>
    <w:rsid w:val="003E5C96"/>
    <w:rsid w:val="003E5D41"/>
    <w:rsid w:val="003E5F45"/>
    <w:rsid w:val="003E5FA6"/>
    <w:rsid w:val="003E6039"/>
    <w:rsid w:val="003E60B5"/>
    <w:rsid w:val="003E6162"/>
    <w:rsid w:val="003E61EF"/>
    <w:rsid w:val="003E6287"/>
    <w:rsid w:val="003E63D2"/>
    <w:rsid w:val="003E67D1"/>
    <w:rsid w:val="003E6A0E"/>
    <w:rsid w:val="003E6B6C"/>
    <w:rsid w:val="003E6C5D"/>
    <w:rsid w:val="003E6C98"/>
    <w:rsid w:val="003E6CA9"/>
    <w:rsid w:val="003E6CC5"/>
    <w:rsid w:val="003E6DD2"/>
    <w:rsid w:val="003E7053"/>
    <w:rsid w:val="003E730A"/>
    <w:rsid w:val="003E74AF"/>
    <w:rsid w:val="003E75A1"/>
    <w:rsid w:val="003E7A62"/>
    <w:rsid w:val="003E7FD8"/>
    <w:rsid w:val="003F00A6"/>
    <w:rsid w:val="003F019D"/>
    <w:rsid w:val="003F01F5"/>
    <w:rsid w:val="003F0704"/>
    <w:rsid w:val="003F0731"/>
    <w:rsid w:val="003F0941"/>
    <w:rsid w:val="003F0943"/>
    <w:rsid w:val="003F0A6B"/>
    <w:rsid w:val="003F0CFB"/>
    <w:rsid w:val="003F0DA5"/>
    <w:rsid w:val="003F0E9F"/>
    <w:rsid w:val="003F11AC"/>
    <w:rsid w:val="003F11DD"/>
    <w:rsid w:val="003F11FE"/>
    <w:rsid w:val="003F1232"/>
    <w:rsid w:val="003F1729"/>
    <w:rsid w:val="003F1948"/>
    <w:rsid w:val="003F1B67"/>
    <w:rsid w:val="003F1DED"/>
    <w:rsid w:val="003F2203"/>
    <w:rsid w:val="003F260B"/>
    <w:rsid w:val="003F272F"/>
    <w:rsid w:val="003F2791"/>
    <w:rsid w:val="003F27E4"/>
    <w:rsid w:val="003F2812"/>
    <w:rsid w:val="003F292A"/>
    <w:rsid w:val="003F2A0F"/>
    <w:rsid w:val="003F2CA9"/>
    <w:rsid w:val="003F2CDA"/>
    <w:rsid w:val="003F2EDE"/>
    <w:rsid w:val="003F2F84"/>
    <w:rsid w:val="003F3276"/>
    <w:rsid w:val="003F33ED"/>
    <w:rsid w:val="003F34A3"/>
    <w:rsid w:val="003F37A7"/>
    <w:rsid w:val="003F3CF4"/>
    <w:rsid w:val="003F3D2E"/>
    <w:rsid w:val="003F3E1C"/>
    <w:rsid w:val="003F3EE1"/>
    <w:rsid w:val="003F3F6F"/>
    <w:rsid w:val="003F412C"/>
    <w:rsid w:val="003F4393"/>
    <w:rsid w:val="003F44CE"/>
    <w:rsid w:val="003F44D2"/>
    <w:rsid w:val="003F44E4"/>
    <w:rsid w:val="003F4544"/>
    <w:rsid w:val="003F476A"/>
    <w:rsid w:val="003F4C6F"/>
    <w:rsid w:val="003F4FBC"/>
    <w:rsid w:val="003F5390"/>
    <w:rsid w:val="003F5569"/>
    <w:rsid w:val="003F5728"/>
    <w:rsid w:val="003F5757"/>
    <w:rsid w:val="003F593C"/>
    <w:rsid w:val="003F5A54"/>
    <w:rsid w:val="003F5B08"/>
    <w:rsid w:val="003F5E66"/>
    <w:rsid w:val="003F628E"/>
    <w:rsid w:val="003F6465"/>
    <w:rsid w:val="003F651B"/>
    <w:rsid w:val="003F674F"/>
    <w:rsid w:val="003F6997"/>
    <w:rsid w:val="003F69CF"/>
    <w:rsid w:val="003F6A7A"/>
    <w:rsid w:val="003F6A9E"/>
    <w:rsid w:val="003F6B4C"/>
    <w:rsid w:val="003F6BB3"/>
    <w:rsid w:val="003F6BC1"/>
    <w:rsid w:val="003F6EEE"/>
    <w:rsid w:val="003F7243"/>
    <w:rsid w:val="003F74BA"/>
    <w:rsid w:val="003F7AE1"/>
    <w:rsid w:val="003F7CB6"/>
    <w:rsid w:val="003F7EEC"/>
    <w:rsid w:val="003F7F61"/>
    <w:rsid w:val="0040044B"/>
    <w:rsid w:val="00400503"/>
    <w:rsid w:val="00400810"/>
    <w:rsid w:val="00400943"/>
    <w:rsid w:val="00400A01"/>
    <w:rsid w:val="00400BCC"/>
    <w:rsid w:val="00400DE7"/>
    <w:rsid w:val="0040144E"/>
    <w:rsid w:val="00401665"/>
    <w:rsid w:val="00401684"/>
    <w:rsid w:val="004016A0"/>
    <w:rsid w:val="004018F1"/>
    <w:rsid w:val="00401A1A"/>
    <w:rsid w:val="004020EC"/>
    <w:rsid w:val="004020FB"/>
    <w:rsid w:val="00402141"/>
    <w:rsid w:val="004022E8"/>
    <w:rsid w:val="004024CD"/>
    <w:rsid w:val="00402719"/>
    <w:rsid w:val="004028D6"/>
    <w:rsid w:val="00402946"/>
    <w:rsid w:val="004029B5"/>
    <w:rsid w:val="00402B4C"/>
    <w:rsid w:val="00402C26"/>
    <w:rsid w:val="00402FB1"/>
    <w:rsid w:val="00403030"/>
    <w:rsid w:val="004032E6"/>
    <w:rsid w:val="0040343E"/>
    <w:rsid w:val="00403522"/>
    <w:rsid w:val="004036AA"/>
    <w:rsid w:val="0040377D"/>
    <w:rsid w:val="004038D4"/>
    <w:rsid w:val="00403991"/>
    <w:rsid w:val="00403A86"/>
    <w:rsid w:val="00403C82"/>
    <w:rsid w:val="00403D89"/>
    <w:rsid w:val="00403E2A"/>
    <w:rsid w:val="004042F2"/>
    <w:rsid w:val="00404455"/>
    <w:rsid w:val="004044F7"/>
    <w:rsid w:val="004046DF"/>
    <w:rsid w:val="00404B49"/>
    <w:rsid w:val="00404BF4"/>
    <w:rsid w:val="00404E7C"/>
    <w:rsid w:val="00404EC8"/>
    <w:rsid w:val="004053C3"/>
    <w:rsid w:val="004054AC"/>
    <w:rsid w:val="0040555C"/>
    <w:rsid w:val="00405A1E"/>
    <w:rsid w:val="004060CE"/>
    <w:rsid w:val="00406280"/>
    <w:rsid w:val="0040651F"/>
    <w:rsid w:val="004065A0"/>
    <w:rsid w:val="00406A97"/>
    <w:rsid w:val="00406BF7"/>
    <w:rsid w:val="00406FF7"/>
    <w:rsid w:val="004070FD"/>
    <w:rsid w:val="0040720E"/>
    <w:rsid w:val="0040721D"/>
    <w:rsid w:val="00407471"/>
    <w:rsid w:val="004074A7"/>
    <w:rsid w:val="00407535"/>
    <w:rsid w:val="00407E6C"/>
    <w:rsid w:val="0041060F"/>
    <w:rsid w:val="0041067C"/>
    <w:rsid w:val="0041070F"/>
    <w:rsid w:val="004107CB"/>
    <w:rsid w:val="00410965"/>
    <w:rsid w:val="00410AAE"/>
    <w:rsid w:val="00410B59"/>
    <w:rsid w:val="00410D2E"/>
    <w:rsid w:val="00410EEF"/>
    <w:rsid w:val="00410F91"/>
    <w:rsid w:val="0041115B"/>
    <w:rsid w:val="00411E8A"/>
    <w:rsid w:val="00411F4E"/>
    <w:rsid w:val="004120F7"/>
    <w:rsid w:val="00412269"/>
    <w:rsid w:val="004124D7"/>
    <w:rsid w:val="00412A06"/>
    <w:rsid w:val="00412A25"/>
    <w:rsid w:val="00412BDB"/>
    <w:rsid w:val="00412E8B"/>
    <w:rsid w:val="00412FC5"/>
    <w:rsid w:val="0041335B"/>
    <w:rsid w:val="00413570"/>
    <w:rsid w:val="004139E0"/>
    <w:rsid w:val="00413E4D"/>
    <w:rsid w:val="004142FA"/>
    <w:rsid w:val="004143E7"/>
    <w:rsid w:val="004146F1"/>
    <w:rsid w:val="00414E5C"/>
    <w:rsid w:val="00415086"/>
    <w:rsid w:val="004150BF"/>
    <w:rsid w:val="00415274"/>
    <w:rsid w:val="00415415"/>
    <w:rsid w:val="004156E5"/>
    <w:rsid w:val="00415AAD"/>
    <w:rsid w:val="00415AD2"/>
    <w:rsid w:val="00415D94"/>
    <w:rsid w:val="0041630A"/>
    <w:rsid w:val="004167D0"/>
    <w:rsid w:val="0041689F"/>
    <w:rsid w:val="00416C36"/>
    <w:rsid w:val="00417093"/>
    <w:rsid w:val="00417325"/>
    <w:rsid w:val="004174BC"/>
    <w:rsid w:val="004174E1"/>
    <w:rsid w:val="00417716"/>
    <w:rsid w:val="00417783"/>
    <w:rsid w:val="00417975"/>
    <w:rsid w:val="004179D0"/>
    <w:rsid w:val="00417A6A"/>
    <w:rsid w:val="00417B34"/>
    <w:rsid w:val="00417D88"/>
    <w:rsid w:val="00417ED3"/>
    <w:rsid w:val="00420225"/>
    <w:rsid w:val="00420241"/>
    <w:rsid w:val="00420305"/>
    <w:rsid w:val="00420551"/>
    <w:rsid w:val="00420622"/>
    <w:rsid w:val="004206E2"/>
    <w:rsid w:val="00420951"/>
    <w:rsid w:val="0042097A"/>
    <w:rsid w:val="004209EE"/>
    <w:rsid w:val="00420A40"/>
    <w:rsid w:val="00420D11"/>
    <w:rsid w:val="00420EF3"/>
    <w:rsid w:val="00420F64"/>
    <w:rsid w:val="0042109B"/>
    <w:rsid w:val="004210A0"/>
    <w:rsid w:val="00421394"/>
    <w:rsid w:val="0042168E"/>
    <w:rsid w:val="0042172B"/>
    <w:rsid w:val="004217E7"/>
    <w:rsid w:val="00421857"/>
    <w:rsid w:val="004218E7"/>
    <w:rsid w:val="00421BF4"/>
    <w:rsid w:val="00421F47"/>
    <w:rsid w:val="00422088"/>
    <w:rsid w:val="004220F6"/>
    <w:rsid w:val="0042251C"/>
    <w:rsid w:val="00422698"/>
    <w:rsid w:val="004227C0"/>
    <w:rsid w:val="00422D1A"/>
    <w:rsid w:val="00422D4B"/>
    <w:rsid w:val="00422ED3"/>
    <w:rsid w:val="00423446"/>
    <w:rsid w:val="00423578"/>
    <w:rsid w:val="00423717"/>
    <w:rsid w:val="004237BF"/>
    <w:rsid w:val="00423912"/>
    <w:rsid w:val="004239A6"/>
    <w:rsid w:val="004239F3"/>
    <w:rsid w:val="00423C0A"/>
    <w:rsid w:val="00423C60"/>
    <w:rsid w:val="00423D73"/>
    <w:rsid w:val="00423FB4"/>
    <w:rsid w:val="00424051"/>
    <w:rsid w:val="0042413D"/>
    <w:rsid w:val="004241DF"/>
    <w:rsid w:val="004247A2"/>
    <w:rsid w:val="00424D53"/>
    <w:rsid w:val="00424E4F"/>
    <w:rsid w:val="00424ECB"/>
    <w:rsid w:val="0042500C"/>
    <w:rsid w:val="004253DE"/>
    <w:rsid w:val="00425D21"/>
    <w:rsid w:val="0042621A"/>
    <w:rsid w:val="00426405"/>
    <w:rsid w:val="004265C2"/>
    <w:rsid w:val="0042672B"/>
    <w:rsid w:val="00426812"/>
    <w:rsid w:val="004268B2"/>
    <w:rsid w:val="00426A9A"/>
    <w:rsid w:val="00426DB0"/>
    <w:rsid w:val="00426DC4"/>
    <w:rsid w:val="00426E4B"/>
    <w:rsid w:val="00427057"/>
    <w:rsid w:val="004272E6"/>
    <w:rsid w:val="00427425"/>
    <w:rsid w:val="0042745F"/>
    <w:rsid w:val="00427548"/>
    <w:rsid w:val="00427D9E"/>
    <w:rsid w:val="00427F26"/>
    <w:rsid w:val="00427F57"/>
    <w:rsid w:val="0043029A"/>
    <w:rsid w:val="004302D4"/>
    <w:rsid w:val="00430335"/>
    <w:rsid w:val="0043046D"/>
    <w:rsid w:val="0043050C"/>
    <w:rsid w:val="00430C38"/>
    <w:rsid w:val="00430CF8"/>
    <w:rsid w:val="00430D77"/>
    <w:rsid w:val="00430EFA"/>
    <w:rsid w:val="004311FC"/>
    <w:rsid w:val="004319C7"/>
    <w:rsid w:val="00431AA2"/>
    <w:rsid w:val="00431ADB"/>
    <w:rsid w:val="00431B2F"/>
    <w:rsid w:val="00431BF9"/>
    <w:rsid w:val="00431DFA"/>
    <w:rsid w:val="00431FB1"/>
    <w:rsid w:val="00431FFE"/>
    <w:rsid w:val="00432138"/>
    <w:rsid w:val="004327AB"/>
    <w:rsid w:val="0043282F"/>
    <w:rsid w:val="0043292F"/>
    <w:rsid w:val="00432A20"/>
    <w:rsid w:val="00432FCA"/>
    <w:rsid w:val="0043339A"/>
    <w:rsid w:val="00433468"/>
    <w:rsid w:val="0043370F"/>
    <w:rsid w:val="00433A3A"/>
    <w:rsid w:val="00433D8D"/>
    <w:rsid w:val="00433E2F"/>
    <w:rsid w:val="00433F3B"/>
    <w:rsid w:val="00433F6B"/>
    <w:rsid w:val="00434005"/>
    <w:rsid w:val="0043408D"/>
    <w:rsid w:val="004340F1"/>
    <w:rsid w:val="00434179"/>
    <w:rsid w:val="004343D6"/>
    <w:rsid w:val="004347C4"/>
    <w:rsid w:val="004347EF"/>
    <w:rsid w:val="00434A61"/>
    <w:rsid w:val="00434DA5"/>
    <w:rsid w:val="00434E73"/>
    <w:rsid w:val="00434EA0"/>
    <w:rsid w:val="004352A1"/>
    <w:rsid w:val="00435416"/>
    <w:rsid w:val="0043553E"/>
    <w:rsid w:val="00435895"/>
    <w:rsid w:val="00435F4D"/>
    <w:rsid w:val="004362F9"/>
    <w:rsid w:val="0043669C"/>
    <w:rsid w:val="00436780"/>
    <w:rsid w:val="00436919"/>
    <w:rsid w:val="00436AFA"/>
    <w:rsid w:val="004374D0"/>
    <w:rsid w:val="004374EE"/>
    <w:rsid w:val="004376BE"/>
    <w:rsid w:val="004376C9"/>
    <w:rsid w:val="00437954"/>
    <w:rsid w:val="004400AF"/>
    <w:rsid w:val="0044015D"/>
    <w:rsid w:val="00440565"/>
    <w:rsid w:val="004405AB"/>
    <w:rsid w:val="0044098D"/>
    <w:rsid w:val="00440A8E"/>
    <w:rsid w:val="00440B8C"/>
    <w:rsid w:val="00440BCC"/>
    <w:rsid w:val="00440E82"/>
    <w:rsid w:val="00440EF9"/>
    <w:rsid w:val="004414A9"/>
    <w:rsid w:val="004416A4"/>
    <w:rsid w:val="00441A1C"/>
    <w:rsid w:val="00441B4F"/>
    <w:rsid w:val="00441DEF"/>
    <w:rsid w:val="00441E43"/>
    <w:rsid w:val="00441FEC"/>
    <w:rsid w:val="00442133"/>
    <w:rsid w:val="0044239D"/>
    <w:rsid w:val="004423A1"/>
    <w:rsid w:val="0044247A"/>
    <w:rsid w:val="004427CE"/>
    <w:rsid w:val="00442A7B"/>
    <w:rsid w:val="00442FBC"/>
    <w:rsid w:val="00442FFB"/>
    <w:rsid w:val="004432EC"/>
    <w:rsid w:val="0044336F"/>
    <w:rsid w:val="004433BC"/>
    <w:rsid w:val="00443432"/>
    <w:rsid w:val="00443564"/>
    <w:rsid w:val="00443DAB"/>
    <w:rsid w:val="00444027"/>
    <w:rsid w:val="004440C4"/>
    <w:rsid w:val="004440CF"/>
    <w:rsid w:val="004441BA"/>
    <w:rsid w:val="004442FC"/>
    <w:rsid w:val="004443CC"/>
    <w:rsid w:val="00444619"/>
    <w:rsid w:val="004446F2"/>
    <w:rsid w:val="004449ED"/>
    <w:rsid w:val="00444AD7"/>
    <w:rsid w:val="00444B08"/>
    <w:rsid w:val="00444B8D"/>
    <w:rsid w:val="00444C7D"/>
    <w:rsid w:val="00444CBA"/>
    <w:rsid w:val="00444D44"/>
    <w:rsid w:val="004454BD"/>
    <w:rsid w:val="00445649"/>
    <w:rsid w:val="00445A97"/>
    <w:rsid w:val="00445AB0"/>
    <w:rsid w:val="00445B6A"/>
    <w:rsid w:val="00445CC2"/>
    <w:rsid w:val="00445D9F"/>
    <w:rsid w:val="00445DF1"/>
    <w:rsid w:val="00445F0B"/>
    <w:rsid w:val="004464A1"/>
    <w:rsid w:val="00446613"/>
    <w:rsid w:val="00446908"/>
    <w:rsid w:val="00446990"/>
    <w:rsid w:val="00446A26"/>
    <w:rsid w:val="00446B6E"/>
    <w:rsid w:val="00446B7C"/>
    <w:rsid w:val="00446C8D"/>
    <w:rsid w:val="00447069"/>
    <w:rsid w:val="0044714D"/>
    <w:rsid w:val="00447873"/>
    <w:rsid w:val="00447B1A"/>
    <w:rsid w:val="00450131"/>
    <w:rsid w:val="004503F3"/>
    <w:rsid w:val="00450478"/>
    <w:rsid w:val="004504A9"/>
    <w:rsid w:val="004504AC"/>
    <w:rsid w:val="004504EB"/>
    <w:rsid w:val="004504EC"/>
    <w:rsid w:val="004507DE"/>
    <w:rsid w:val="004509D5"/>
    <w:rsid w:val="00450EA5"/>
    <w:rsid w:val="00450F5D"/>
    <w:rsid w:val="0045130B"/>
    <w:rsid w:val="004513D9"/>
    <w:rsid w:val="004517CA"/>
    <w:rsid w:val="00451A46"/>
    <w:rsid w:val="00451B50"/>
    <w:rsid w:val="00451D35"/>
    <w:rsid w:val="00451D78"/>
    <w:rsid w:val="00451E55"/>
    <w:rsid w:val="00451F58"/>
    <w:rsid w:val="004520BE"/>
    <w:rsid w:val="0045212A"/>
    <w:rsid w:val="00452529"/>
    <w:rsid w:val="0045266E"/>
    <w:rsid w:val="00452775"/>
    <w:rsid w:val="00452789"/>
    <w:rsid w:val="00452C9C"/>
    <w:rsid w:val="00452CF1"/>
    <w:rsid w:val="00452D94"/>
    <w:rsid w:val="00452E3D"/>
    <w:rsid w:val="0045336D"/>
    <w:rsid w:val="00453412"/>
    <w:rsid w:val="004539CE"/>
    <w:rsid w:val="00453B93"/>
    <w:rsid w:val="004541B7"/>
    <w:rsid w:val="004544DB"/>
    <w:rsid w:val="00454871"/>
    <w:rsid w:val="004549A1"/>
    <w:rsid w:val="00454A1A"/>
    <w:rsid w:val="00454ABD"/>
    <w:rsid w:val="0045524D"/>
    <w:rsid w:val="0045529C"/>
    <w:rsid w:val="0045531B"/>
    <w:rsid w:val="0045537E"/>
    <w:rsid w:val="004553B9"/>
    <w:rsid w:val="004555B3"/>
    <w:rsid w:val="00455797"/>
    <w:rsid w:val="004557ED"/>
    <w:rsid w:val="00455885"/>
    <w:rsid w:val="004559A6"/>
    <w:rsid w:val="00455A02"/>
    <w:rsid w:val="00455A88"/>
    <w:rsid w:val="00455C2B"/>
    <w:rsid w:val="00455E49"/>
    <w:rsid w:val="00455F5F"/>
    <w:rsid w:val="004563E6"/>
    <w:rsid w:val="00456748"/>
    <w:rsid w:val="00456C4E"/>
    <w:rsid w:val="00456C89"/>
    <w:rsid w:val="00456CAA"/>
    <w:rsid w:val="0045701B"/>
    <w:rsid w:val="0045708F"/>
    <w:rsid w:val="004571C2"/>
    <w:rsid w:val="00457361"/>
    <w:rsid w:val="0045741E"/>
    <w:rsid w:val="004574FF"/>
    <w:rsid w:val="00457501"/>
    <w:rsid w:val="004576A0"/>
    <w:rsid w:val="00457747"/>
    <w:rsid w:val="0045786C"/>
    <w:rsid w:val="00457E8B"/>
    <w:rsid w:val="00457F04"/>
    <w:rsid w:val="0046014D"/>
    <w:rsid w:val="004601E5"/>
    <w:rsid w:val="00460311"/>
    <w:rsid w:val="004604D4"/>
    <w:rsid w:val="004606B1"/>
    <w:rsid w:val="00460967"/>
    <w:rsid w:val="00460A7A"/>
    <w:rsid w:val="00460AE0"/>
    <w:rsid w:val="00460DEE"/>
    <w:rsid w:val="0046105A"/>
    <w:rsid w:val="004616D4"/>
    <w:rsid w:val="00461838"/>
    <w:rsid w:val="0046189E"/>
    <w:rsid w:val="004618C8"/>
    <w:rsid w:val="00461933"/>
    <w:rsid w:val="004619E5"/>
    <w:rsid w:val="00461B3B"/>
    <w:rsid w:val="00461F7A"/>
    <w:rsid w:val="004620EA"/>
    <w:rsid w:val="0046243A"/>
    <w:rsid w:val="00462A80"/>
    <w:rsid w:val="00462AA8"/>
    <w:rsid w:val="00462BCB"/>
    <w:rsid w:val="00462CDA"/>
    <w:rsid w:val="00462DC3"/>
    <w:rsid w:val="00462F1C"/>
    <w:rsid w:val="00462F7C"/>
    <w:rsid w:val="004631AC"/>
    <w:rsid w:val="0046325C"/>
    <w:rsid w:val="0046331D"/>
    <w:rsid w:val="004633BE"/>
    <w:rsid w:val="004635BF"/>
    <w:rsid w:val="004635F9"/>
    <w:rsid w:val="00463728"/>
    <w:rsid w:val="00463784"/>
    <w:rsid w:val="00463D9B"/>
    <w:rsid w:val="00463F5F"/>
    <w:rsid w:val="00463FA9"/>
    <w:rsid w:val="004640DB"/>
    <w:rsid w:val="00464205"/>
    <w:rsid w:val="0046426D"/>
    <w:rsid w:val="004648ED"/>
    <w:rsid w:val="00464B81"/>
    <w:rsid w:val="0046501B"/>
    <w:rsid w:val="00465093"/>
    <w:rsid w:val="00465112"/>
    <w:rsid w:val="00465396"/>
    <w:rsid w:val="00465677"/>
    <w:rsid w:val="00465845"/>
    <w:rsid w:val="00465DB1"/>
    <w:rsid w:val="00465E8D"/>
    <w:rsid w:val="00465E8F"/>
    <w:rsid w:val="004662D1"/>
    <w:rsid w:val="0046635A"/>
    <w:rsid w:val="0046639E"/>
    <w:rsid w:val="00466406"/>
    <w:rsid w:val="004667BD"/>
    <w:rsid w:val="00466CAF"/>
    <w:rsid w:val="00467049"/>
    <w:rsid w:val="0046728B"/>
    <w:rsid w:val="004672DD"/>
    <w:rsid w:val="004675BE"/>
    <w:rsid w:val="00467815"/>
    <w:rsid w:val="004678F7"/>
    <w:rsid w:val="00467B21"/>
    <w:rsid w:val="00467BF9"/>
    <w:rsid w:val="0047013C"/>
    <w:rsid w:val="004702CA"/>
    <w:rsid w:val="004703B9"/>
    <w:rsid w:val="0047062B"/>
    <w:rsid w:val="0047098E"/>
    <w:rsid w:val="00470A34"/>
    <w:rsid w:val="00470B85"/>
    <w:rsid w:val="0047162E"/>
    <w:rsid w:val="004717AD"/>
    <w:rsid w:val="004719C0"/>
    <w:rsid w:val="004719D2"/>
    <w:rsid w:val="00471B3F"/>
    <w:rsid w:val="00472078"/>
    <w:rsid w:val="0047209B"/>
    <w:rsid w:val="004721C5"/>
    <w:rsid w:val="004723E6"/>
    <w:rsid w:val="00472540"/>
    <w:rsid w:val="00472701"/>
    <w:rsid w:val="0047271E"/>
    <w:rsid w:val="00472732"/>
    <w:rsid w:val="004728B4"/>
    <w:rsid w:val="0047295F"/>
    <w:rsid w:val="00472A95"/>
    <w:rsid w:val="00472F69"/>
    <w:rsid w:val="004732CA"/>
    <w:rsid w:val="004733A7"/>
    <w:rsid w:val="0047359C"/>
    <w:rsid w:val="00473A98"/>
    <w:rsid w:val="0047400A"/>
    <w:rsid w:val="00474118"/>
    <w:rsid w:val="0047416C"/>
    <w:rsid w:val="00474419"/>
    <w:rsid w:val="004745BE"/>
    <w:rsid w:val="00474683"/>
    <w:rsid w:val="00474974"/>
    <w:rsid w:val="0047499C"/>
    <w:rsid w:val="00474E65"/>
    <w:rsid w:val="00474F16"/>
    <w:rsid w:val="004750EE"/>
    <w:rsid w:val="004753BE"/>
    <w:rsid w:val="0047557B"/>
    <w:rsid w:val="00475599"/>
    <w:rsid w:val="00475921"/>
    <w:rsid w:val="00475C5F"/>
    <w:rsid w:val="00475D89"/>
    <w:rsid w:val="00475F81"/>
    <w:rsid w:val="004760B8"/>
    <w:rsid w:val="0047627B"/>
    <w:rsid w:val="00476494"/>
    <w:rsid w:val="0047654D"/>
    <w:rsid w:val="00476816"/>
    <w:rsid w:val="00476EB3"/>
    <w:rsid w:val="00476FD9"/>
    <w:rsid w:val="0047748A"/>
    <w:rsid w:val="0047754B"/>
    <w:rsid w:val="00477FF8"/>
    <w:rsid w:val="00480511"/>
    <w:rsid w:val="00480565"/>
    <w:rsid w:val="00480870"/>
    <w:rsid w:val="00480987"/>
    <w:rsid w:val="00480B9D"/>
    <w:rsid w:val="00480C84"/>
    <w:rsid w:val="00480D71"/>
    <w:rsid w:val="00480EFD"/>
    <w:rsid w:val="00480F8A"/>
    <w:rsid w:val="00480FE6"/>
    <w:rsid w:val="0048106A"/>
    <w:rsid w:val="00481196"/>
    <w:rsid w:val="0048135D"/>
    <w:rsid w:val="004813C3"/>
    <w:rsid w:val="00481663"/>
    <w:rsid w:val="004818CF"/>
    <w:rsid w:val="00482167"/>
    <w:rsid w:val="0048221C"/>
    <w:rsid w:val="00482448"/>
    <w:rsid w:val="00482914"/>
    <w:rsid w:val="00482F0B"/>
    <w:rsid w:val="00483108"/>
    <w:rsid w:val="004833F4"/>
    <w:rsid w:val="00483819"/>
    <w:rsid w:val="00483DFA"/>
    <w:rsid w:val="00483E67"/>
    <w:rsid w:val="00483F8B"/>
    <w:rsid w:val="004844AC"/>
    <w:rsid w:val="004848BB"/>
    <w:rsid w:val="004848D9"/>
    <w:rsid w:val="00484A98"/>
    <w:rsid w:val="00484D12"/>
    <w:rsid w:val="00484FFB"/>
    <w:rsid w:val="004851B4"/>
    <w:rsid w:val="0048523F"/>
    <w:rsid w:val="0048526B"/>
    <w:rsid w:val="00485543"/>
    <w:rsid w:val="004856E2"/>
    <w:rsid w:val="00485BA8"/>
    <w:rsid w:val="00485D57"/>
    <w:rsid w:val="00485DFD"/>
    <w:rsid w:val="00486070"/>
    <w:rsid w:val="0048627D"/>
    <w:rsid w:val="00486338"/>
    <w:rsid w:val="004863CA"/>
    <w:rsid w:val="0048640E"/>
    <w:rsid w:val="0048665A"/>
    <w:rsid w:val="00486709"/>
    <w:rsid w:val="00486802"/>
    <w:rsid w:val="004868F4"/>
    <w:rsid w:val="004873CF"/>
    <w:rsid w:val="004879C7"/>
    <w:rsid w:val="00487A1A"/>
    <w:rsid w:val="00487B40"/>
    <w:rsid w:val="00487C97"/>
    <w:rsid w:val="00487F9D"/>
    <w:rsid w:val="0049007B"/>
    <w:rsid w:val="00490162"/>
    <w:rsid w:val="00490229"/>
    <w:rsid w:val="00490234"/>
    <w:rsid w:val="004908FF"/>
    <w:rsid w:val="00490909"/>
    <w:rsid w:val="00490D20"/>
    <w:rsid w:val="00490F0A"/>
    <w:rsid w:val="00490FC5"/>
    <w:rsid w:val="004912D1"/>
    <w:rsid w:val="004915B2"/>
    <w:rsid w:val="00491639"/>
    <w:rsid w:val="00491662"/>
    <w:rsid w:val="004919D7"/>
    <w:rsid w:val="00491A45"/>
    <w:rsid w:val="00491D04"/>
    <w:rsid w:val="00491D22"/>
    <w:rsid w:val="00491EEA"/>
    <w:rsid w:val="00492033"/>
    <w:rsid w:val="004920B5"/>
    <w:rsid w:val="00492284"/>
    <w:rsid w:val="00492305"/>
    <w:rsid w:val="00492349"/>
    <w:rsid w:val="004925A7"/>
    <w:rsid w:val="00492766"/>
    <w:rsid w:val="00492C66"/>
    <w:rsid w:val="004932CC"/>
    <w:rsid w:val="00493807"/>
    <w:rsid w:val="00493AEF"/>
    <w:rsid w:val="00493D8B"/>
    <w:rsid w:val="0049404C"/>
    <w:rsid w:val="00494238"/>
    <w:rsid w:val="0049490A"/>
    <w:rsid w:val="0049494B"/>
    <w:rsid w:val="00494B73"/>
    <w:rsid w:val="00494B8D"/>
    <w:rsid w:val="00494C08"/>
    <w:rsid w:val="00494C19"/>
    <w:rsid w:val="00494CC3"/>
    <w:rsid w:val="00494D39"/>
    <w:rsid w:val="00494DDF"/>
    <w:rsid w:val="00494FA4"/>
    <w:rsid w:val="004950E9"/>
    <w:rsid w:val="004952E3"/>
    <w:rsid w:val="00495736"/>
    <w:rsid w:val="00495909"/>
    <w:rsid w:val="00495B3D"/>
    <w:rsid w:val="00495BB8"/>
    <w:rsid w:val="00495BF0"/>
    <w:rsid w:val="00495F63"/>
    <w:rsid w:val="004960D5"/>
    <w:rsid w:val="004963D0"/>
    <w:rsid w:val="004964C1"/>
    <w:rsid w:val="004965EC"/>
    <w:rsid w:val="00496754"/>
    <w:rsid w:val="00496B41"/>
    <w:rsid w:val="00496D84"/>
    <w:rsid w:val="00496F37"/>
    <w:rsid w:val="00496F61"/>
    <w:rsid w:val="00496F9A"/>
    <w:rsid w:val="0049728C"/>
    <w:rsid w:val="004974EF"/>
    <w:rsid w:val="004975EA"/>
    <w:rsid w:val="004979F4"/>
    <w:rsid w:val="00497AD2"/>
    <w:rsid w:val="00497B36"/>
    <w:rsid w:val="00497D8D"/>
    <w:rsid w:val="004A0261"/>
    <w:rsid w:val="004A02C5"/>
    <w:rsid w:val="004A0343"/>
    <w:rsid w:val="004A0635"/>
    <w:rsid w:val="004A0926"/>
    <w:rsid w:val="004A0D66"/>
    <w:rsid w:val="004A0E9A"/>
    <w:rsid w:val="004A120B"/>
    <w:rsid w:val="004A1344"/>
    <w:rsid w:val="004A145C"/>
    <w:rsid w:val="004A1833"/>
    <w:rsid w:val="004A1E66"/>
    <w:rsid w:val="004A2018"/>
    <w:rsid w:val="004A208B"/>
    <w:rsid w:val="004A239B"/>
    <w:rsid w:val="004A26B0"/>
    <w:rsid w:val="004A2924"/>
    <w:rsid w:val="004A2A8D"/>
    <w:rsid w:val="004A2D6B"/>
    <w:rsid w:val="004A2F6E"/>
    <w:rsid w:val="004A3036"/>
    <w:rsid w:val="004A3073"/>
    <w:rsid w:val="004A30A9"/>
    <w:rsid w:val="004A35C1"/>
    <w:rsid w:val="004A362C"/>
    <w:rsid w:val="004A3816"/>
    <w:rsid w:val="004A383A"/>
    <w:rsid w:val="004A3854"/>
    <w:rsid w:val="004A38AB"/>
    <w:rsid w:val="004A38EF"/>
    <w:rsid w:val="004A41C5"/>
    <w:rsid w:val="004A4333"/>
    <w:rsid w:val="004A43EE"/>
    <w:rsid w:val="004A440A"/>
    <w:rsid w:val="004A44D5"/>
    <w:rsid w:val="004A47F0"/>
    <w:rsid w:val="004A49F0"/>
    <w:rsid w:val="004A4A49"/>
    <w:rsid w:val="004A4F9F"/>
    <w:rsid w:val="004A5008"/>
    <w:rsid w:val="004A5204"/>
    <w:rsid w:val="004A522F"/>
    <w:rsid w:val="004A547E"/>
    <w:rsid w:val="004A54C9"/>
    <w:rsid w:val="004A5634"/>
    <w:rsid w:val="004A57F0"/>
    <w:rsid w:val="004A580F"/>
    <w:rsid w:val="004A596E"/>
    <w:rsid w:val="004A5D75"/>
    <w:rsid w:val="004A610D"/>
    <w:rsid w:val="004A6692"/>
    <w:rsid w:val="004A67CA"/>
    <w:rsid w:val="004A6945"/>
    <w:rsid w:val="004A6C7F"/>
    <w:rsid w:val="004A6D1F"/>
    <w:rsid w:val="004A6D4D"/>
    <w:rsid w:val="004A6D50"/>
    <w:rsid w:val="004A6F9B"/>
    <w:rsid w:val="004A7406"/>
    <w:rsid w:val="004A76F8"/>
    <w:rsid w:val="004A7757"/>
    <w:rsid w:val="004A7917"/>
    <w:rsid w:val="004B0675"/>
    <w:rsid w:val="004B070A"/>
    <w:rsid w:val="004B0F4D"/>
    <w:rsid w:val="004B1191"/>
    <w:rsid w:val="004B1223"/>
    <w:rsid w:val="004B17F5"/>
    <w:rsid w:val="004B1ADB"/>
    <w:rsid w:val="004B1FBD"/>
    <w:rsid w:val="004B20A4"/>
    <w:rsid w:val="004B244F"/>
    <w:rsid w:val="004B249F"/>
    <w:rsid w:val="004B2BB6"/>
    <w:rsid w:val="004B2D90"/>
    <w:rsid w:val="004B344F"/>
    <w:rsid w:val="004B34AF"/>
    <w:rsid w:val="004B34C1"/>
    <w:rsid w:val="004B36FD"/>
    <w:rsid w:val="004B3956"/>
    <w:rsid w:val="004B39C9"/>
    <w:rsid w:val="004B3AC5"/>
    <w:rsid w:val="004B3BE6"/>
    <w:rsid w:val="004B3D45"/>
    <w:rsid w:val="004B3DC8"/>
    <w:rsid w:val="004B3E14"/>
    <w:rsid w:val="004B422E"/>
    <w:rsid w:val="004B42DC"/>
    <w:rsid w:val="004B47A3"/>
    <w:rsid w:val="004B47D9"/>
    <w:rsid w:val="004B4B44"/>
    <w:rsid w:val="004B4FE8"/>
    <w:rsid w:val="004B512F"/>
    <w:rsid w:val="004B52F3"/>
    <w:rsid w:val="004B53E4"/>
    <w:rsid w:val="004B5497"/>
    <w:rsid w:val="004B5600"/>
    <w:rsid w:val="004B5E55"/>
    <w:rsid w:val="004B600C"/>
    <w:rsid w:val="004B6158"/>
    <w:rsid w:val="004B634D"/>
    <w:rsid w:val="004B6393"/>
    <w:rsid w:val="004B64C9"/>
    <w:rsid w:val="004B67B0"/>
    <w:rsid w:val="004B6AD4"/>
    <w:rsid w:val="004B6DFB"/>
    <w:rsid w:val="004B6E85"/>
    <w:rsid w:val="004B6F15"/>
    <w:rsid w:val="004B7157"/>
    <w:rsid w:val="004B71D2"/>
    <w:rsid w:val="004B7639"/>
    <w:rsid w:val="004B79ED"/>
    <w:rsid w:val="004B7AF4"/>
    <w:rsid w:val="004B7B0B"/>
    <w:rsid w:val="004B7F9E"/>
    <w:rsid w:val="004B7FE9"/>
    <w:rsid w:val="004C01E8"/>
    <w:rsid w:val="004C0277"/>
    <w:rsid w:val="004C0890"/>
    <w:rsid w:val="004C0F31"/>
    <w:rsid w:val="004C0F86"/>
    <w:rsid w:val="004C1364"/>
    <w:rsid w:val="004C1E6C"/>
    <w:rsid w:val="004C20AB"/>
    <w:rsid w:val="004C20AC"/>
    <w:rsid w:val="004C20B9"/>
    <w:rsid w:val="004C20D2"/>
    <w:rsid w:val="004C2224"/>
    <w:rsid w:val="004C23A6"/>
    <w:rsid w:val="004C256E"/>
    <w:rsid w:val="004C2636"/>
    <w:rsid w:val="004C2819"/>
    <w:rsid w:val="004C2962"/>
    <w:rsid w:val="004C2F2B"/>
    <w:rsid w:val="004C2F38"/>
    <w:rsid w:val="004C335D"/>
    <w:rsid w:val="004C33CA"/>
    <w:rsid w:val="004C361A"/>
    <w:rsid w:val="004C3784"/>
    <w:rsid w:val="004C37FC"/>
    <w:rsid w:val="004C39D4"/>
    <w:rsid w:val="004C39E3"/>
    <w:rsid w:val="004C3C22"/>
    <w:rsid w:val="004C3DD2"/>
    <w:rsid w:val="004C3F2E"/>
    <w:rsid w:val="004C3FCE"/>
    <w:rsid w:val="004C40E3"/>
    <w:rsid w:val="004C4250"/>
    <w:rsid w:val="004C430C"/>
    <w:rsid w:val="004C43CD"/>
    <w:rsid w:val="004C4438"/>
    <w:rsid w:val="004C45AC"/>
    <w:rsid w:val="004C4F95"/>
    <w:rsid w:val="004C5055"/>
    <w:rsid w:val="004C5124"/>
    <w:rsid w:val="004C5152"/>
    <w:rsid w:val="004C5359"/>
    <w:rsid w:val="004C5384"/>
    <w:rsid w:val="004C56BD"/>
    <w:rsid w:val="004C56FE"/>
    <w:rsid w:val="004C5B38"/>
    <w:rsid w:val="004C5C2D"/>
    <w:rsid w:val="004C5CF3"/>
    <w:rsid w:val="004C5DB9"/>
    <w:rsid w:val="004C5E53"/>
    <w:rsid w:val="004C5E7F"/>
    <w:rsid w:val="004C5F3D"/>
    <w:rsid w:val="004C600F"/>
    <w:rsid w:val="004C6562"/>
    <w:rsid w:val="004C6A5A"/>
    <w:rsid w:val="004C6E0D"/>
    <w:rsid w:val="004C6E47"/>
    <w:rsid w:val="004C713E"/>
    <w:rsid w:val="004C7318"/>
    <w:rsid w:val="004C7709"/>
    <w:rsid w:val="004C77A4"/>
    <w:rsid w:val="004C7DD8"/>
    <w:rsid w:val="004C7EE4"/>
    <w:rsid w:val="004C7FAC"/>
    <w:rsid w:val="004D000E"/>
    <w:rsid w:val="004D010C"/>
    <w:rsid w:val="004D0851"/>
    <w:rsid w:val="004D0AE4"/>
    <w:rsid w:val="004D0F3D"/>
    <w:rsid w:val="004D0F76"/>
    <w:rsid w:val="004D104E"/>
    <w:rsid w:val="004D195A"/>
    <w:rsid w:val="004D1BF2"/>
    <w:rsid w:val="004D1D18"/>
    <w:rsid w:val="004D1E6F"/>
    <w:rsid w:val="004D2483"/>
    <w:rsid w:val="004D262B"/>
    <w:rsid w:val="004D2753"/>
    <w:rsid w:val="004D2848"/>
    <w:rsid w:val="004D2ADB"/>
    <w:rsid w:val="004D2D1F"/>
    <w:rsid w:val="004D2E1A"/>
    <w:rsid w:val="004D34D1"/>
    <w:rsid w:val="004D3968"/>
    <w:rsid w:val="004D3BA1"/>
    <w:rsid w:val="004D3BC9"/>
    <w:rsid w:val="004D3C34"/>
    <w:rsid w:val="004D3E46"/>
    <w:rsid w:val="004D403A"/>
    <w:rsid w:val="004D4081"/>
    <w:rsid w:val="004D4184"/>
    <w:rsid w:val="004D440C"/>
    <w:rsid w:val="004D4A38"/>
    <w:rsid w:val="004D4C40"/>
    <w:rsid w:val="004D4D9E"/>
    <w:rsid w:val="004D4EBE"/>
    <w:rsid w:val="004D4F60"/>
    <w:rsid w:val="004D5036"/>
    <w:rsid w:val="004D514E"/>
    <w:rsid w:val="004D5287"/>
    <w:rsid w:val="004D5386"/>
    <w:rsid w:val="004D540B"/>
    <w:rsid w:val="004D5614"/>
    <w:rsid w:val="004D56BA"/>
    <w:rsid w:val="004D5803"/>
    <w:rsid w:val="004D5955"/>
    <w:rsid w:val="004D5A5D"/>
    <w:rsid w:val="004D5B45"/>
    <w:rsid w:val="004D5C22"/>
    <w:rsid w:val="004D5CDA"/>
    <w:rsid w:val="004D5DBB"/>
    <w:rsid w:val="004D5EAF"/>
    <w:rsid w:val="004D6589"/>
    <w:rsid w:val="004D6631"/>
    <w:rsid w:val="004D6818"/>
    <w:rsid w:val="004D6C8B"/>
    <w:rsid w:val="004D70CC"/>
    <w:rsid w:val="004D721C"/>
    <w:rsid w:val="004D761C"/>
    <w:rsid w:val="004D76E8"/>
    <w:rsid w:val="004D7707"/>
    <w:rsid w:val="004D7936"/>
    <w:rsid w:val="004D797D"/>
    <w:rsid w:val="004D7B0D"/>
    <w:rsid w:val="004D7D0A"/>
    <w:rsid w:val="004D7DBA"/>
    <w:rsid w:val="004E0378"/>
    <w:rsid w:val="004E0CFF"/>
    <w:rsid w:val="004E0E20"/>
    <w:rsid w:val="004E0EB5"/>
    <w:rsid w:val="004E1186"/>
    <w:rsid w:val="004E13CC"/>
    <w:rsid w:val="004E1873"/>
    <w:rsid w:val="004E1E9F"/>
    <w:rsid w:val="004E1F6A"/>
    <w:rsid w:val="004E2062"/>
    <w:rsid w:val="004E2220"/>
    <w:rsid w:val="004E22D0"/>
    <w:rsid w:val="004E231F"/>
    <w:rsid w:val="004E236C"/>
    <w:rsid w:val="004E2747"/>
    <w:rsid w:val="004E29EB"/>
    <w:rsid w:val="004E32E4"/>
    <w:rsid w:val="004E33F2"/>
    <w:rsid w:val="004E347A"/>
    <w:rsid w:val="004E3B2B"/>
    <w:rsid w:val="004E3D5A"/>
    <w:rsid w:val="004E3DD0"/>
    <w:rsid w:val="004E4164"/>
    <w:rsid w:val="004E436B"/>
    <w:rsid w:val="004E4599"/>
    <w:rsid w:val="004E4A50"/>
    <w:rsid w:val="004E4AFE"/>
    <w:rsid w:val="004E5185"/>
    <w:rsid w:val="004E55C1"/>
    <w:rsid w:val="004E59C1"/>
    <w:rsid w:val="004E5A12"/>
    <w:rsid w:val="004E5A9F"/>
    <w:rsid w:val="004E5F22"/>
    <w:rsid w:val="004E60FE"/>
    <w:rsid w:val="004E610F"/>
    <w:rsid w:val="004E61E4"/>
    <w:rsid w:val="004E628C"/>
    <w:rsid w:val="004E642D"/>
    <w:rsid w:val="004E64B7"/>
    <w:rsid w:val="004E6532"/>
    <w:rsid w:val="004E6673"/>
    <w:rsid w:val="004E6812"/>
    <w:rsid w:val="004E6820"/>
    <w:rsid w:val="004E69D7"/>
    <w:rsid w:val="004E6D6E"/>
    <w:rsid w:val="004E6F64"/>
    <w:rsid w:val="004E70E4"/>
    <w:rsid w:val="004E752C"/>
    <w:rsid w:val="004E7762"/>
    <w:rsid w:val="004E798B"/>
    <w:rsid w:val="004E7AA7"/>
    <w:rsid w:val="004E7B61"/>
    <w:rsid w:val="004E7CE6"/>
    <w:rsid w:val="004E7EA2"/>
    <w:rsid w:val="004F0550"/>
    <w:rsid w:val="004F05E4"/>
    <w:rsid w:val="004F069D"/>
    <w:rsid w:val="004F09AB"/>
    <w:rsid w:val="004F0BF3"/>
    <w:rsid w:val="004F0C71"/>
    <w:rsid w:val="004F0D1F"/>
    <w:rsid w:val="004F0D89"/>
    <w:rsid w:val="004F0FE7"/>
    <w:rsid w:val="004F1002"/>
    <w:rsid w:val="004F100C"/>
    <w:rsid w:val="004F15DC"/>
    <w:rsid w:val="004F1884"/>
    <w:rsid w:val="004F18CF"/>
    <w:rsid w:val="004F1906"/>
    <w:rsid w:val="004F1EAC"/>
    <w:rsid w:val="004F1F71"/>
    <w:rsid w:val="004F1FAE"/>
    <w:rsid w:val="004F1FEB"/>
    <w:rsid w:val="004F2056"/>
    <w:rsid w:val="004F265A"/>
    <w:rsid w:val="004F2706"/>
    <w:rsid w:val="004F2731"/>
    <w:rsid w:val="004F28DC"/>
    <w:rsid w:val="004F2B69"/>
    <w:rsid w:val="004F2D11"/>
    <w:rsid w:val="004F2D6F"/>
    <w:rsid w:val="004F2EFF"/>
    <w:rsid w:val="004F2FB5"/>
    <w:rsid w:val="004F2FBA"/>
    <w:rsid w:val="004F306F"/>
    <w:rsid w:val="004F31D8"/>
    <w:rsid w:val="004F39AD"/>
    <w:rsid w:val="004F3AF5"/>
    <w:rsid w:val="004F3CC8"/>
    <w:rsid w:val="004F3E10"/>
    <w:rsid w:val="004F4398"/>
    <w:rsid w:val="004F4B69"/>
    <w:rsid w:val="004F4C5D"/>
    <w:rsid w:val="004F5064"/>
    <w:rsid w:val="004F50FC"/>
    <w:rsid w:val="004F5141"/>
    <w:rsid w:val="004F53C1"/>
    <w:rsid w:val="004F572A"/>
    <w:rsid w:val="004F5B93"/>
    <w:rsid w:val="004F5CAE"/>
    <w:rsid w:val="004F5DFC"/>
    <w:rsid w:val="004F5E07"/>
    <w:rsid w:val="004F5E94"/>
    <w:rsid w:val="004F5FC7"/>
    <w:rsid w:val="004F604D"/>
    <w:rsid w:val="004F6A08"/>
    <w:rsid w:val="004F6BA9"/>
    <w:rsid w:val="004F6BDB"/>
    <w:rsid w:val="004F6E2D"/>
    <w:rsid w:val="004F6FB0"/>
    <w:rsid w:val="004F7085"/>
    <w:rsid w:val="004F7159"/>
    <w:rsid w:val="004F733E"/>
    <w:rsid w:val="004F7506"/>
    <w:rsid w:val="004F7550"/>
    <w:rsid w:val="004F7A84"/>
    <w:rsid w:val="004F7CC0"/>
    <w:rsid w:val="004F7DE8"/>
    <w:rsid w:val="004F7F4F"/>
    <w:rsid w:val="00500459"/>
    <w:rsid w:val="0050055E"/>
    <w:rsid w:val="005008F3"/>
    <w:rsid w:val="005009EE"/>
    <w:rsid w:val="00500A63"/>
    <w:rsid w:val="00500C30"/>
    <w:rsid w:val="00500C61"/>
    <w:rsid w:val="00500FD6"/>
    <w:rsid w:val="00501CFC"/>
    <w:rsid w:val="00501E0E"/>
    <w:rsid w:val="00501E66"/>
    <w:rsid w:val="00502575"/>
    <w:rsid w:val="00502D00"/>
    <w:rsid w:val="00502F47"/>
    <w:rsid w:val="0050304C"/>
    <w:rsid w:val="00503167"/>
    <w:rsid w:val="005034C1"/>
    <w:rsid w:val="00503535"/>
    <w:rsid w:val="00503602"/>
    <w:rsid w:val="0050362D"/>
    <w:rsid w:val="00503720"/>
    <w:rsid w:val="00503ABA"/>
    <w:rsid w:val="0050453B"/>
    <w:rsid w:val="00504676"/>
    <w:rsid w:val="005047A2"/>
    <w:rsid w:val="00504A02"/>
    <w:rsid w:val="00504BEE"/>
    <w:rsid w:val="00504CB7"/>
    <w:rsid w:val="00504D8B"/>
    <w:rsid w:val="00504DD8"/>
    <w:rsid w:val="00505073"/>
    <w:rsid w:val="00505188"/>
    <w:rsid w:val="00505382"/>
    <w:rsid w:val="005054EA"/>
    <w:rsid w:val="0050564C"/>
    <w:rsid w:val="0050572D"/>
    <w:rsid w:val="00505B9C"/>
    <w:rsid w:val="0050659E"/>
    <w:rsid w:val="005067CA"/>
    <w:rsid w:val="00506915"/>
    <w:rsid w:val="00506A88"/>
    <w:rsid w:val="00506C34"/>
    <w:rsid w:val="00506C52"/>
    <w:rsid w:val="00506C59"/>
    <w:rsid w:val="00506D15"/>
    <w:rsid w:val="00506E50"/>
    <w:rsid w:val="00507120"/>
    <w:rsid w:val="0050715E"/>
    <w:rsid w:val="005072E6"/>
    <w:rsid w:val="00507636"/>
    <w:rsid w:val="005077B8"/>
    <w:rsid w:val="00507A28"/>
    <w:rsid w:val="00507B63"/>
    <w:rsid w:val="00507CDB"/>
    <w:rsid w:val="00507E58"/>
    <w:rsid w:val="00507F9B"/>
    <w:rsid w:val="00510069"/>
    <w:rsid w:val="0051007F"/>
    <w:rsid w:val="005101B5"/>
    <w:rsid w:val="00510229"/>
    <w:rsid w:val="0051064B"/>
    <w:rsid w:val="0051091D"/>
    <w:rsid w:val="00510CF4"/>
    <w:rsid w:val="00510D52"/>
    <w:rsid w:val="0051105E"/>
    <w:rsid w:val="00511289"/>
    <w:rsid w:val="0051142E"/>
    <w:rsid w:val="005115BB"/>
    <w:rsid w:val="00511F61"/>
    <w:rsid w:val="0051258F"/>
    <w:rsid w:val="0051283D"/>
    <w:rsid w:val="005129AA"/>
    <w:rsid w:val="00512A91"/>
    <w:rsid w:val="00512AFB"/>
    <w:rsid w:val="00512FAB"/>
    <w:rsid w:val="0051333C"/>
    <w:rsid w:val="0051345E"/>
    <w:rsid w:val="0051359A"/>
    <w:rsid w:val="00513962"/>
    <w:rsid w:val="0051397D"/>
    <w:rsid w:val="00513A68"/>
    <w:rsid w:val="00513AD7"/>
    <w:rsid w:val="00513B62"/>
    <w:rsid w:val="00513C54"/>
    <w:rsid w:val="00513E46"/>
    <w:rsid w:val="00513EE8"/>
    <w:rsid w:val="0051409D"/>
    <w:rsid w:val="005143F5"/>
    <w:rsid w:val="005146B2"/>
    <w:rsid w:val="00514734"/>
    <w:rsid w:val="00514991"/>
    <w:rsid w:val="00514B63"/>
    <w:rsid w:val="00514E9B"/>
    <w:rsid w:val="005152A4"/>
    <w:rsid w:val="00515332"/>
    <w:rsid w:val="0051543A"/>
    <w:rsid w:val="005157FF"/>
    <w:rsid w:val="00515E6A"/>
    <w:rsid w:val="00516185"/>
    <w:rsid w:val="00516441"/>
    <w:rsid w:val="00516929"/>
    <w:rsid w:val="00516A18"/>
    <w:rsid w:val="00516C51"/>
    <w:rsid w:val="00516DF8"/>
    <w:rsid w:val="00516F98"/>
    <w:rsid w:val="005170C1"/>
    <w:rsid w:val="0051719A"/>
    <w:rsid w:val="00517A30"/>
    <w:rsid w:val="00517BD5"/>
    <w:rsid w:val="00517E37"/>
    <w:rsid w:val="00517EC4"/>
    <w:rsid w:val="00517F77"/>
    <w:rsid w:val="005200B5"/>
    <w:rsid w:val="005201AC"/>
    <w:rsid w:val="005203C7"/>
    <w:rsid w:val="00520507"/>
    <w:rsid w:val="00520623"/>
    <w:rsid w:val="00520674"/>
    <w:rsid w:val="0052078A"/>
    <w:rsid w:val="0052082E"/>
    <w:rsid w:val="0052083F"/>
    <w:rsid w:val="005208A3"/>
    <w:rsid w:val="00520982"/>
    <w:rsid w:val="00520FA0"/>
    <w:rsid w:val="005210A5"/>
    <w:rsid w:val="005211E3"/>
    <w:rsid w:val="00521DE8"/>
    <w:rsid w:val="00521F08"/>
    <w:rsid w:val="00521F83"/>
    <w:rsid w:val="00522107"/>
    <w:rsid w:val="00522330"/>
    <w:rsid w:val="00522586"/>
    <w:rsid w:val="00522720"/>
    <w:rsid w:val="00522846"/>
    <w:rsid w:val="00522971"/>
    <w:rsid w:val="00522BD3"/>
    <w:rsid w:val="00522FF7"/>
    <w:rsid w:val="00523106"/>
    <w:rsid w:val="005233B2"/>
    <w:rsid w:val="0052340A"/>
    <w:rsid w:val="00523A08"/>
    <w:rsid w:val="00523CE9"/>
    <w:rsid w:val="00523DEF"/>
    <w:rsid w:val="00523E2C"/>
    <w:rsid w:val="00524058"/>
    <w:rsid w:val="00524166"/>
    <w:rsid w:val="00524287"/>
    <w:rsid w:val="005242D8"/>
    <w:rsid w:val="00524438"/>
    <w:rsid w:val="005250D4"/>
    <w:rsid w:val="005250DF"/>
    <w:rsid w:val="00525229"/>
    <w:rsid w:val="00525592"/>
    <w:rsid w:val="005256A3"/>
    <w:rsid w:val="00525851"/>
    <w:rsid w:val="00525C69"/>
    <w:rsid w:val="00526215"/>
    <w:rsid w:val="00526276"/>
    <w:rsid w:val="005263C1"/>
    <w:rsid w:val="00526658"/>
    <w:rsid w:val="0052683D"/>
    <w:rsid w:val="005268B8"/>
    <w:rsid w:val="00526BAE"/>
    <w:rsid w:val="00526E19"/>
    <w:rsid w:val="00526E37"/>
    <w:rsid w:val="00526E83"/>
    <w:rsid w:val="00526E9B"/>
    <w:rsid w:val="00527749"/>
    <w:rsid w:val="0052797E"/>
    <w:rsid w:val="00527C97"/>
    <w:rsid w:val="00527D76"/>
    <w:rsid w:val="00527E02"/>
    <w:rsid w:val="00527ED2"/>
    <w:rsid w:val="00527FD7"/>
    <w:rsid w:val="005300AB"/>
    <w:rsid w:val="00530438"/>
    <w:rsid w:val="00530543"/>
    <w:rsid w:val="00530764"/>
    <w:rsid w:val="00530AF4"/>
    <w:rsid w:val="00530C97"/>
    <w:rsid w:val="00530EF1"/>
    <w:rsid w:val="00530FBC"/>
    <w:rsid w:val="00530FF4"/>
    <w:rsid w:val="005310EF"/>
    <w:rsid w:val="00531177"/>
    <w:rsid w:val="005312D9"/>
    <w:rsid w:val="0053160E"/>
    <w:rsid w:val="00531D46"/>
    <w:rsid w:val="005320B0"/>
    <w:rsid w:val="005324C3"/>
    <w:rsid w:val="005328BF"/>
    <w:rsid w:val="00532AA2"/>
    <w:rsid w:val="00532B84"/>
    <w:rsid w:val="00532EC1"/>
    <w:rsid w:val="0053305F"/>
    <w:rsid w:val="0053312D"/>
    <w:rsid w:val="00533461"/>
    <w:rsid w:val="005334C3"/>
    <w:rsid w:val="005334C9"/>
    <w:rsid w:val="005334E5"/>
    <w:rsid w:val="00533DB9"/>
    <w:rsid w:val="00533E6A"/>
    <w:rsid w:val="00534224"/>
    <w:rsid w:val="0053451C"/>
    <w:rsid w:val="005346BB"/>
    <w:rsid w:val="00534A80"/>
    <w:rsid w:val="00534C89"/>
    <w:rsid w:val="0053508A"/>
    <w:rsid w:val="00535203"/>
    <w:rsid w:val="0053529B"/>
    <w:rsid w:val="00535375"/>
    <w:rsid w:val="0053540B"/>
    <w:rsid w:val="0053543D"/>
    <w:rsid w:val="00535544"/>
    <w:rsid w:val="00535666"/>
    <w:rsid w:val="005356DF"/>
    <w:rsid w:val="00535B85"/>
    <w:rsid w:val="00535FFE"/>
    <w:rsid w:val="00536064"/>
    <w:rsid w:val="00536244"/>
    <w:rsid w:val="005365D9"/>
    <w:rsid w:val="00536B32"/>
    <w:rsid w:val="00536EFD"/>
    <w:rsid w:val="0053736E"/>
    <w:rsid w:val="005376C5"/>
    <w:rsid w:val="00537729"/>
    <w:rsid w:val="00537A35"/>
    <w:rsid w:val="00537C71"/>
    <w:rsid w:val="00537F74"/>
    <w:rsid w:val="00540090"/>
    <w:rsid w:val="005404AF"/>
    <w:rsid w:val="005404BE"/>
    <w:rsid w:val="00540760"/>
    <w:rsid w:val="005409DC"/>
    <w:rsid w:val="005409F0"/>
    <w:rsid w:val="00540EE8"/>
    <w:rsid w:val="0054101F"/>
    <w:rsid w:val="00541131"/>
    <w:rsid w:val="00541281"/>
    <w:rsid w:val="0054132A"/>
    <w:rsid w:val="0054133D"/>
    <w:rsid w:val="0054172C"/>
    <w:rsid w:val="005419A6"/>
    <w:rsid w:val="00541CCC"/>
    <w:rsid w:val="00541D61"/>
    <w:rsid w:val="00542345"/>
    <w:rsid w:val="00542388"/>
    <w:rsid w:val="005424A2"/>
    <w:rsid w:val="005424EC"/>
    <w:rsid w:val="0054274E"/>
    <w:rsid w:val="0054296A"/>
    <w:rsid w:val="00542C85"/>
    <w:rsid w:val="00542CB8"/>
    <w:rsid w:val="00543426"/>
    <w:rsid w:val="005434E9"/>
    <w:rsid w:val="0054354E"/>
    <w:rsid w:val="0054355C"/>
    <w:rsid w:val="0054368C"/>
    <w:rsid w:val="005436F5"/>
    <w:rsid w:val="00543872"/>
    <w:rsid w:val="00543A43"/>
    <w:rsid w:val="00543B8F"/>
    <w:rsid w:val="00543CCF"/>
    <w:rsid w:val="00544083"/>
    <w:rsid w:val="00544158"/>
    <w:rsid w:val="00544198"/>
    <w:rsid w:val="005441C0"/>
    <w:rsid w:val="005443FE"/>
    <w:rsid w:val="0054448B"/>
    <w:rsid w:val="0054459A"/>
    <w:rsid w:val="00544964"/>
    <w:rsid w:val="0054496C"/>
    <w:rsid w:val="00544A79"/>
    <w:rsid w:val="005451C3"/>
    <w:rsid w:val="005453F8"/>
    <w:rsid w:val="0054569A"/>
    <w:rsid w:val="0054588A"/>
    <w:rsid w:val="005458AA"/>
    <w:rsid w:val="00545BF9"/>
    <w:rsid w:val="00545C36"/>
    <w:rsid w:val="00545C62"/>
    <w:rsid w:val="00545FC7"/>
    <w:rsid w:val="005468B2"/>
    <w:rsid w:val="00546A1E"/>
    <w:rsid w:val="00546C2B"/>
    <w:rsid w:val="00546CB1"/>
    <w:rsid w:val="00546DAC"/>
    <w:rsid w:val="00546DCD"/>
    <w:rsid w:val="00546DFD"/>
    <w:rsid w:val="00546F92"/>
    <w:rsid w:val="00547026"/>
    <w:rsid w:val="00547171"/>
    <w:rsid w:val="0054721C"/>
    <w:rsid w:val="005473DF"/>
    <w:rsid w:val="00547407"/>
    <w:rsid w:val="00547558"/>
    <w:rsid w:val="005476A6"/>
    <w:rsid w:val="005478E5"/>
    <w:rsid w:val="00547934"/>
    <w:rsid w:val="00547C7D"/>
    <w:rsid w:val="005502E0"/>
    <w:rsid w:val="0055033D"/>
    <w:rsid w:val="00550A8F"/>
    <w:rsid w:val="00550B31"/>
    <w:rsid w:val="00550B75"/>
    <w:rsid w:val="00550E26"/>
    <w:rsid w:val="00550F1D"/>
    <w:rsid w:val="00550F72"/>
    <w:rsid w:val="005510DB"/>
    <w:rsid w:val="00551308"/>
    <w:rsid w:val="005516D7"/>
    <w:rsid w:val="0055179A"/>
    <w:rsid w:val="005517DB"/>
    <w:rsid w:val="00551921"/>
    <w:rsid w:val="0055231D"/>
    <w:rsid w:val="005524A8"/>
    <w:rsid w:val="005524EA"/>
    <w:rsid w:val="0055288A"/>
    <w:rsid w:val="00552CB6"/>
    <w:rsid w:val="00552CF8"/>
    <w:rsid w:val="00552D1A"/>
    <w:rsid w:val="00552D33"/>
    <w:rsid w:val="00552EE4"/>
    <w:rsid w:val="005531E0"/>
    <w:rsid w:val="00553506"/>
    <w:rsid w:val="005535A7"/>
    <w:rsid w:val="005535C9"/>
    <w:rsid w:val="00553601"/>
    <w:rsid w:val="005536B3"/>
    <w:rsid w:val="00553B3B"/>
    <w:rsid w:val="00553D86"/>
    <w:rsid w:val="005547BD"/>
    <w:rsid w:val="005549ED"/>
    <w:rsid w:val="00554C1B"/>
    <w:rsid w:val="00554DF9"/>
    <w:rsid w:val="00554F9C"/>
    <w:rsid w:val="0055507A"/>
    <w:rsid w:val="005550BE"/>
    <w:rsid w:val="00555123"/>
    <w:rsid w:val="0055544B"/>
    <w:rsid w:val="00555762"/>
    <w:rsid w:val="00555869"/>
    <w:rsid w:val="00555B89"/>
    <w:rsid w:val="00555D2A"/>
    <w:rsid w:val="00555FB2"/>
    <w:rsid w:val="005562C6"/>
    <w:rsid w:val="00556496"/>
    <w:rsid w:val="005565B6"/>
    <w:rsid w:val="005565D1"/>
    <w:rsid w:val="005565E2"/>
    <w:rsid w:val="0055682C"/>
    <w:rsid w:val="0055685C"/>
    <w:rsid w:val="00556897"/>
    <w:rsid w:val="005568F9"/>
    <w:rsid w:val="00556A61"/>
    <w:rsid w:val="00556AA5"/>
    <w:rsid w:val="00556E10"/>
    <w:rsid w:val="0055710F"/>
    <w:rsid w:val="0055727E"/>
    <w:rsid w:val="005573C7"/>
    <w:rsid w:val="005574AE"/>
    <w:rsid w:val="00557500"/>
    <w:rsid w:val="0055766C"/>
    <w:rsid w:val="005578C7"/>
    <w:rsid w:val="005579D5"/>
    <w:rsid w:val="005579ED"/>
    <w:rsid w:val="005579F7"/>
    <w:rsid w:val="00557C34"/>
    <w:rsid w:val="00557D24"/>
    <w:rsid w:val="00557DAA"/>
    <w:rsid w:val="005603BA"/>
    <w:rsid w:val="005604F4"/>
    <w:rsid w:val="005608E1"/>
    <w:rsid w:val="00560CC4"/>
    <w:rsid w:val="00560D00"/>
    <w:rsid w:val="00560E36"/>
    <w:rsid w:val="00560F80"/>
    <w:rsid w:val="00560FF9"/>
    <w:rsid w:val="005611DC"/>
    <w:rsid w:val="005613CF"/>
    <w:rsid w:val="0056141C"/>
    <w:rsid w:val="0056142A"/>
    <w:rsid w:val="005614CC"/>
    <w:rsid w:val="0056159B"/>
    <w:rsid w:val="0056175F"/>
    <w:rsid w:val="00561A40"/>
    <w:rsid w:val="00561CFD"/>
    <w:rsid w:val="00561D1A"/>
    <w:rsid w:val="00562003"/>
    <w:rsid w:val="005620F3"/>
    <w:rsid w:val="0056241A"/>
    <w:rsid w:val="005625B5"/>
    <w:rsid w:val="005625B8"/>
    <w:rsid w:val="0056290A"/>
    <w:rsid w:val="0056297D"/>
    <w:rsid w:val="00562AAB"/>
    <w:rsid w:val="00562D9A"/>
    <w:rsid w:val="00562F7B"/>
    <w:rsid w:val="00563BBB"/>
    <w:rsid w:val="00563FA0"/>
    <w:rsid w:val="00563FCF"/>
    <w:rsid w:val="00564256"/>
    <w:rsid w:val="00564602"/>
    <w:rsid w:val="0056509E"/>
    <w:rsid w:val="005651B5"/>
    <w:rsid w:val="005652C2"/>
    <w:rsid w:val="0056541C"/>
    <w:rsid w:val="00565793"/>
    <w:rsid w:val="00565B1F"/>
    <w:rsid w:val="00565F42"/>
    <w:rsid w:val="00566095"/>
    <w:rsid w:val="005660FF"/>
    <w:rsid w:val="0056643C"/>
    <w:rsid w:val="005666B8"/>
    <w:rsid w:val="00566707"/>
    <w:rsid w:val="005667C0"/>
    <w:rsid w:val="00566A3B"/>
    <w:rsid w:val="00567125"/>
    <w:rsid w:val="00567142"/>
    <w:rsid w:val="0056767F"/>
    <w:rsid w:val="0056777C"/>
    <w:rsid w:val="005677AF"/>
    <w:rsid w:val="005677FE"/>
    <w:rsid w:val="00567AC9"/>
    <w:rsid w:val="00567E59"/>
    <w:rsid w:val="00567F7E"/>
    <w:rsid w:val="00567FC0"/>
    <w:rsid w:val="00570274"/>
    <w:rsid w:val="0057095E"/>
    <w:rsid w:val="00570B60"/>
    <w:rsid w:val="00570F19"/>
    <w:rsid w:val="00570FA1"/>
    <w:rsid w:val="005710DC"/>
    <w:rsid w:val="00571247"/>
    <w:rsid w:val="0057150E"/>
    <w:rsid w:val="005718BC"/>
    <w:rsid w:val="00571E9D"/>
    <w:rsid w:val="00572129"/>
    <w:rsid w:val="0057226E"/>
    <w:rsid w:val="00572ADE"/>
    <w:rsid w:val="00572B55"/>
    <w:rsid w:val="00572CDD"/>
    <w:rsid w:val="00572E51"/>
    <w:rsid w:val="00572EAB"/>
    <w:rsid w:val="005730BE"/>
    <w:rsid w:val="0057314F"/>
    <w:rsid w:val="0057327E"/>
    <w:rsid w:val="00573429"/>
    <w:rsid w:val="005737A1"/>
    <w:rsid w:val="005737D9"/>
    <w:rsid w:val="005739A0"/>
    <w:rsid w:val="00573A58"/>
    <w:rsid w:val="00573AD7"/>
    <w:rsid w:val="00573C9F"/>
    <w:rsid w:val="00573CA0"/>
    <w:rsid w:val="00573DE6"/>
    <w:rsid w:val="005740BD"/>
    <w:rsid w:val="00574162"/>
    <w:rsid w:val="00574465"/>
    <w:rsid w:val="005749BC"/>
    <w:rsid w:val="0057542B"/>
    <w:rsid w:val="00575523"/>
    <w:rsid w:val="0057592A"/>
    <w:rsid w:val="00575A81"/>
    <w:rsid w:val="00575BE4"/>
    <w:rsid w:val="00576353"/>
    <w:rsid w:val="005767D0"/>
    <w:rsid w:val="00576A2E"/>
    <w:rsid w:val="00576A55"/>
    <w:rsid w:val="00576D12"/>
    <w:rsid w:val="00576E2E"/>
    <w:rsid w:val="00577079"/>
    <w:rsid w:val="005770EB"/>
    <w:rsid w:val="00577100"/>
    <w:rsid w:val="00577375"/>
    <w:rsid w:val="00577390"/>
    <w:rsid w:val="005775D3"/>
    <w:rsid w:val="00577682"/>
    <w:rsid w:val="00577BC2"/>
    <w:rsid w:val="00577C49"/>
    <w:rsid w:val="00577D55"/>
    <w:rsid w:val="00577E5E"/>
    <w:rsid w:val="00577E70"/>
    <w:rsid w:val="00577F95"/>
    <w:rsid w:val="00580049"/>
    <w:rsid w:val="00580111"/>
    <w:rsid w:val="0058045A"/>
    <w:rsid w:val="005804E5"/>
    <w:rsid w:val="005804ED"/>
    <w:rsid w:val="00580543"/>
    <w:rsid w:val="00580809"/>
    <w:rsid w:val="00580865"/>
    <w:rsid w:val="00580A1B"/>
    <w:rsid w:val="00580C5C"/>
    <w:rsid w:val="00580F2D"/>
    <w:rsid w:val="00581402"/>
    <w:rsid w:val="00581424"/>
    <w:rsid w:val="005814BB"/>
    <w:rsid w:val="005814C6"/>
    <w:rsid w:val="00581659"/>
    <w:rsid w:val="0058174F"/>
    <w:rsid w:val="00581B0B"/>
    <w:rsid w:val="0058204F"/>
    <w:rsid w:val="00582558"/>
    <w:rsid w:val="0058270F"/>
    <w:rsid w:val="0058272F"/>
    <w:rsid w:val="0058284C"/>
    <w:rsid w:val="00582A19"/>
    <w:rsid w:val="00582B5E"/>
    <w:rsid w:val="00582B5F"/>
    <w:rsid w:val="00582CDD"/>
    <w:rsid w:val="00582EE0"/>
    <w:rsid w:val="00582F0C"/>
    <w:rsid w:val="00582F3E"/>
    <w:rsid w:val="00582F4A"/>
    <w:rsid w:val="00582F8C"/>
    <w:rsid w:val="00583139"/>
    <w:rsid w:val="005833B2"/>
    <w:rsid w:val="005835F3"/>
    <w:rsid w:val="00583664"/>
    <w:rsid w:val="005836AE"/>
    <w:rsid w:val="00583709"/>
    <w:rsid w:val="00583A60"/>
    <w:rsid w:val="00583C7A"/>
    <w:rsid w:val="00583ED6"/>
    <w:rsid w:val="00583EE8"/>
    <w:rsid w:val="00583EEE"/>
    <w:rsid w:val="005840CA"/>
    <w:rsid w:val="005842B9"/>
    <w:rsid w:val="00584469"/>
    <w:rsid w:val="005844C6"/>
    <w:rsid w:val="00584686"/>
    <w:rsid w:val="00584709"/>
    <w:rsid w:val="00584C78"/>
    <w:rsid w:val="00584F3A"/>
    <w:rsid w:val="00585638"/>
    <w:rsid w:val="00585703"/>
    <w:rsid w:val="005857F1"/>
    <w:rsid w:val="005859EC"/>
    <w:rsid w:val="00585C00"/>
    <w:rsid w:val="00585CBD"/>
    <w:rsid w:val="00585E14"/>
    <w:rsid w:val="00585EBF"/>
    <w:rsid w:val="00585FF8"/>
    <w:rsid w:val="0058616B"/>
    <w:rsid w:val="005861A1"/>
    <w:rsid w:val="005862DC"/>
    <w:rsid w:val="00586372"/>
    <w:rsid w:val="00586392"/>
    <w:rsid w:val="00586461"/>
    <w:rsid w:val="00586690"/>
    <w:rsid w:val="005866D6"/>
    <w:rsid w:val="00586DF3"/>
    <w:rsid w:val="00586FFD"/>
    <w:rsid w:val="0058721D"/>
    <w:rsid w:val="00587380"/>
    <w:rsid w:val="00587872"/>
    <w:rsid w:val="00587CF4"/>
    <w:rsid w:val="00587E32"/>
    <w:rsid w:val="00587FF6"/>
    <w:rsid w:val="00590179"/>
    <w:rsid w:val="005903EC"/>
    <w:rsid w:val="005904A9"/>
    <w:rsid w:val="00590C04"/>
    <w:rsid w:val="0059109E"/>
    <w:rsid w:val="005910A0"/>
    <w:rsid w:val="0059114D"/>
    <w:rsid w:val="005912E9"/>
    <w:rsid w:val="00591400"/>
    <w:rsid w:val="0059148A"/>
    <w:rsid w:val="005915C7"/>
    <w:rsid w:val="005916BF"/>
    <w:rsid w:val="0059180E"/>
    <w:rsid w:val="0059199A"/>
    <w:rsid w:val="00591B43"/>
    <w:rsid w:val="00591C22"/>
    <w:rsid w:val="00591D5C"/>
    <w:rsid w:val="00591FA1"/>
    <w:rsid w:val="005923A8"/>
    <w:rsid w:val="005923C6"/>
    <w:rsid w:val="005924CA"/>
    <w:rsid w:val="00592636"/>
    <w:rsid w:val="005928E6"/>
    <w:rsid w:val="00592D3F"/>
    <w:rsid w:val="0059306E"/>
    <w:rsid w:val="00593159"/>
    <w:rsid w:val="0059320B"/>
    <w:rsid w:val="005932E5"/>
    <w:rsid w:val="0059363D"/>
    <w:rsid w:val="00593727"/>
    <w:rsid w:val="00593971"/>
    <w:rsid w:val="00593ADE"/>
    <w:rsid w:val="00593F48"/>
    <w:rsid w:val="0059432E"/>
    <w:rsid w:val="00594559"/>
    <w:rsid w:val="005953B7"/>
    <w:rsid w:val="0059554C"/>
    <w:rsid w:val="005957D4"/>
    <w:rsid w:val="00595804"/>
    <w:rsid w:val="00595AFA"/>
    <w:rsid w:val="00595CDF"/>
    <w:rsid w:val="00595FCF"/>
    <w:rsid w:val="005960EA"/>
    <w:rsid w:val="005963D3"/>
    <w:rsid w:val="0059648E"/>
    <w:rsid w:val="0059667B"/>
    <w:rsid w:val="005968EF"/>
    <w:rsid w:val="005969FD"/>
    <w:rsid w:val="00596ADA"/>
    <w:rsid w:val="00596DF2"/>
    <w:rsid w:val="00596E32"/>
    <w:rsid w:val="0059709B"/>
    <w:rsid w:val="00597443"/>
    <w:rsid w:val="00597C12"/>
    <w:rsid w:val="00597EE9"/>
    <w:rsid w:val="00597F29"/>
    <w:rsid w:val="00597F38"/>
    <w:rsid w:val="00597FA9"/>
    <w:rsid w:val="00597FF2"/>
    <w:rsid w:val="005A0119"/>
    <w:rsid w:val="005A01B6"/>
    <w:rsid w:val="005A0402"/>
    <w:rsid w:val="005A0633"/>
    <w:rsid w:val="005A0730"/>
    <w:rsid w:val="005A089F"/>
    <w:rsid w:val="005A0C67"/>
    <w:rsid w:val="005A145F"/>
    <w:rsid w:val="005A1544"/>
    <w:rsid w:val="005A189F"/>
    <w:rsid w:val="005A19F0"/>
    <w:rsid w:val="005A1C1B"/>
    <w:rsid w:val="005A1DF2"/>
    <w:rsid w:val="005A235B"/>
    <w:rsid w:val="005A24AA"/>
    <w:rsid w:val="005A28A9"/>
    <w:rsid w:val="005A2943"/>
    <w:rsid w:val="005A2989"/>
    <w:rsid w:val="005A2A41"/>
    <w:rsid w:val="005A2AA6"/>
    <w:rsid w:val="005A2B25"/>
    <w:rsid w:val="005A2B9E"/>
    <w:rsid w:val="005A32BF"/>
    <w:rsid w:val="005A330F"/>
    <w:rsid w:val="005A3453"/>
    <w:rsid w:val="005A345F"/>
    <w:rsid w:val="005A352A"/>
    <w:rsid w:val="005A3599"/>
    <w:rsid w:val="005A373D"/>
    <w:rsid w:val="005A3818"/>
    <w:rsid w:val="005A3BD5"/>
    <w:rsid w:val="005A3E1A"/>
    <w:rsid w:val="005A3F01"/>
    <w:rsid w:val="005A4406"/>
    <w:rsid w:val="005A47E0"/>
    <w:rsid w:val="005A4889"/>
    <w:rsid w:val="005A48FE"/>
    <w:rsid w:val="005A4AE7"/>
    <w:rsid w:val="005A4C6F"/>
    <w:rsid w:val="005A517B"/>
    <w:rsid w:val="005A54A5"/>
    <w:rsid w:val="005A550E"/>
    <w:rsid w:val="005A585D"/>
    <w:rsid w:val="005A5B1E"/>
    <w:rsid w:val="005A5B20"/>
    <w:rsid w:val="005A60A0"/>
    <w:rsid w:val="005A60E7"/>
    <w:rsid w:val="005A6126"/>
    <w:rsid w:val="005A63D8"/>
    <w:rsid w:val="005A63DA"/>
    <w:rsid w:val="005A63DE"/>
    <w:rsid w:val="005A661C"/>
    <w:rsid w:val="005A6C2C"/>
    <w:rsid w:val="005A6E1A"/>
    <w:rsid w:val="005A6E93"/>
    <w:rsid w:val="005A7048"/>
    <w:rsid w:val="005A7110"/>
    <w:rsid w:val="005A740C"/>
    <w:rsid w:val="005A74B2"/>
    <w:rsid w:val="005A7711"/>
    <w:rsid w:val="005A784D"/>
    <w:rsid w:val="005A786C"/>
    <w:rsid w:val="005A7A57"/>
    <w:rsid w:val="005A7BEE"/>
    <w:rsid w:val="005A7E18"/>
    <w:rsid w:val="005A7E2E"/>
    <w:rsid w:val="005A7EC8"/>
    <w:rsid w:val="005A7F1C"/>
    <w:rsid w:val="005B0050"/>
    <w:rsid w:val="005B00D0"/>
    <w:rsid w:val="005B034D"/>
    <w:rsid w:val="005B0553"/>
    <w:rsid w:val="005B0571"/>
    <w:rsid w:val="005B05EF"/>
    <w:rsid w:val="005B082A"/>
    <w:rsid w:val="005B0D6B"/>
    <w:rsid w:val="005B0FF6"/>
    <w:rsid w:val="005B1205"/>
    <w:rsid w:val="005B14F1"/>
    <w:rsid w:val="005B16C1"/>
    <w:rsid w:val="005B16DF"/>
    <w:rsid w:val="005B16E9"/>
    <w:rsid w:val="005B16FF"/>
    <w:rsid w:val="005B195C"/>
    <w:rsid w:val="005B1DDA"/>
    <w:rsid w:val="005B1EE6"/>
    <w:rsid w:val="005B1F1E"/>
    <w:rsid w:val="005B2022"/>
    <w:rsid w:val="005B22CE"/>
    <w:rsid w:val="005B2807"/>
    <w:rsid w:val="005B3132"/>
    <w:rsid w:val="005B313C"/>
    <w:rsid w:val="005B31BF"/>
    <w:rsid w:val="005B3294"/>
    <w:rsid w:val="005B32F2"/>
    <w:rsid w:val="005B3308"/>
    <w:rsid w:val="005B3537"/>
    <w:rsid w:val="005B356C"/>
    <w:rsid w:val="005B3630"/>
    <w:rsid w:val="005B3865"/>
    <w:rsid w:val="005B3C95"/>
    <w:rsid w:val="005B3CA9"/>
    <w:rsid w:val="005B3D5B"/>
    <w:rsid w:val="005B3DBA"/>
    <w:rsid w:val="005B4028"/>
    <w:rsid w:val="005B4049"/>
    <w:rsid w:val="005B4059"/>
    <w:rsid w:val="005B41B9"/>
    <w:rsid w:val="005B429F"/>
    <w:rsid w:val="005B430E"/>
    <w:rsid w:val="005B47EA"/>
    <w:rsid w:val="005B4889"/>
    <w:rsid w:val="005B4891"/>
    <w:rsid w:val="005B4AFB"/>
    <w:rsid w:val="005B4B8C"/>
    <w:rsid w:val="005B4C64"/>
    <w:rsid w:val="005B4ECF"/>
    <w:rsid w:val="005B4FCC"/>
    <w:rsid w:val="005B56E9"/>
    <w:rsid w:val="005B6003"/>
    <w:rsid w:val="005B601A"/>
    <w:rsid w:val="005B69D9"/>
    <w:rsid w:val="005B6A44"/>
    <w:rsid w:val="005B6A49"/>
    <w:rsid w:val="005B6B84"/>
    <w:rsid w:val="005B6BBF"/>
    <w:rsid w:val="005B6CD9"/>
    <w:rsid w:val="005B70E4"/>
    <w:rsid w:val="005B72AB"/>
    <w:rsid w:val="005B7949"/>
    <w:rsid w:val="005B7952"/>
    <w:rsid w:val="005B7B81"/>
    <w:rsid w:val="005B7DA3"/>
    <w:rsid w:val="005B7DB6"/>
    <w:rsid w:val="005C01BF"/>
    <w:rsid w:val="005C01E1"/>
    <w:rsid w:val="005C0258"/>
    <w:rsid w:val="005C03B8"/>
    <w:rsid w:val="005C0973"/>
    <w:rsid w:val="005C0E9A"/>
    <w:rsid w:val="005C0EB6"/>
    <w:rsid w:val="005C0F08"/>
    <w:rsid w:val="005C0F2C"/>
    <w:rsid w:val="005C10B0"/>
    <w:rsid w:val="005C12F6"/>
    <w:rsid w:val="005C1585"/>
    <w:rsid w:val="005C15CF"/>
    <w:rsid w:val="005C1A9F"/>
    <w:rsid w:val="005C1EDE"/>
    <w:rsid w:val="005C223B"/>
    <w:rsid w:val="005C2314"/>
    <w:rsid w:val="005C2353"/>
    <w:rsid w:val="005C28D1"/>
    <w:rsid w:val="005C2A91"/>
    <w:rsid w:val="005C2D1A"/>
    <w:rsid w:val="005C32D9"/>
    <w:rsid w:val="005C3B23"/>
    <w:rsid w:val="005C3C96"/>
    <w:rsid w:val="005C414C"/>
    <w:rsid w:val="005C44B3"/>
    <w:rsid w:val="005C4848"/>
    <w:rsid w:val="005C4D97"/>
    <w:rsid w:val="005C5062"/>
    <w:rsid w:val="005C5141"/>
    <w:rsid w:val="005C5142"/>
    <w:rsid w:val="005C5145"/>
    <w:rsid w:val="005C5344"/>
    <w:rsid w:val="005C5466"/>
    <w:rsid w:val="005C5502"/>
    <w:rsid w:val="005C5578"/>
    <w:rsid w:val="005C57C7"/>
    <w:rsid w:val="005C59F0"/>
    <w:rsid w:val="005C5B94"/>
    <w:rsid w:val="005C5BEA"/>
    <w:rsid w:val="005C5D79"/>
    <w:rsid w:val="005C5F26"/>
    <w:rsid w:val="005C5FCA"/>
    <w:rsid w:val="005C5FCE"/>
    <w:rsid w:val="005C63B6"/>
    <w:rsid w:val="005C64A2"/>
    <w:rsid w:val="005C65D7"/>
    <w:rsid w:val="005C66C1"/>
    <w:rsid w:val="005C67AA"/>
    <w:rsid w:val="005C6A5F"/>
    <w:rsid w:val="005C6B0F"/>
    <w:rsid w:val="005C6EBD"/>
    <w:rsid w:val="005C74B9"/>
    <w:rsid w:val="005C759B"/>
    <w:rsid w:val="005C7665"/>
    <w:rsid w:val="005C7947"/>
    <w:rsid w:val="005C7A05"/>
    <w:rsid w:val="005C7A86"/>
    <w:rsid w:val="005C7EDF"/>
    <w:rsid w:val="005C7F2B"/>
    <w:rsid w:val="005D00CE"/>
    <w:rsid w:val="005D00DB"/>
    <w:rsid w:val="005D0372"/>
    <w:rsid w:val="005D04FC"/>
    <w:rsid w:val="005D050B"/>
    <w:rsid w:val="005D05C3"/>
    <w:rsid w:val="005D072D"/>
    <w:rsid w:val="005D0742"/>
    <w:rsid w:val="005D0785"/>
    <w:rsid w:val="005D09D9"/>
    <w:rsid w:val="005D0A1F"/>
    <w:rsid w:val="005D0B4C"/>
    <w:rsid w:val="005D0C70"/>
    <w:rsid w:val="005D0FC9"/>
    <w:rsid w:val="005D1235"/>
    <w:rsid w:val="005D176C"/>
    <w:rsid w:val="005D18FD"/>
    <w:rsid w:val="005D194B"/>
    <w:rsid w:val="005D19E9"/>
    <w:rsid w:val="005D1C41"/>
    <w:rsid w:val="005D1D01"/>
    <w:rsid w:val="005D1D1B"/>
    <w:rsid w:val="005D1F00"/>
    <w:rsid w:val="005D22E9"/>
    <w:rsid w:val="005D2401"/>
    <w:rsid w:val="005D24AF"/>
    <w:rsid w:val="005D2515"/>
    <w:rsid w:val="005D26A3"/>
    <w:rsid w:val="005D27CF"/>
    <w:rsid w:val="005D2833"/>
    <w:rsid w:val="005D2BF1"/>
    <w:rsid w:val="005D2D65"/>
    <w:rsid w:val="005D2F2D"/>
    <w:rsid w:val="005D32EE"/>
    <w:rsid w:val="005D3471"/>
    <w:rsid w:val="005D34D8"/>
    <w:rsid w:val="005D377A"/>
    <w:rsid w:val="005D3853"/>
    <w:rsid w:val="005D3C77"/>
    <w:rsid w:val="005D3DB9"/>
    <w:rsid w:val="005D3E63"/>
    <w:rsid w:val="005D3E71"/>
    <w:rsid w:val="005D4071"/>
    <w:rsid w:val="005D44C7"/>
    <w:rsid w:val="005D4782"/>
    <w:rsid w:val="005D4950"/>
    <w:rsid w:val="005D49BB"/>
    <w:rsid w:val="005D49D2"/>
    <w:rsid w:val="005D4BA9"/>
    <w:rsid w:val="005D4E25"/>
    <w:rsid w:val="005D4F53"/>
    <w:rsid w:val="005D5132"/>
    <w:rsid w:val="005D5815"/>
    <w:rsid w:val="005D613F"/>
    <w:rsid w:val="005D6539"/>
    <w:rsid w:val="005D667C"/>
    <w:rsid w:val="005D677E"/>
    <w:rsid w:val="005D68A5"/>
    <w:rsid w:val="005D6A62"/>
    <w:rsid w:val="005D6C0A"/>
    <w:rsid w:val="005D6C63"/>
    <w:rsid w:val="005D6E73"/>
    <w:rsid w:val="005D6F5C"/>
    <w:rsid w:val="005D7093"/>
    <w:rsid w:val="005D722F"/>
    <w:rsid w:val="005D74D0"/>
    <w:rsid w:val="005D7594"/>
    <w:rsid w:val="005D76ED"/>
    <w:rsid w:val="005D780D"/>
    <w:rsid w:val="005D795E"/>
    <w:rsid w:val="005D79D3"/>
    <w:rsid w:val="005D7CDE"/>
    <w:rsid w:val="005D7E87"/>
    <w:rsid w:val="005D7FD4"/>
    <w:rsid w:val="005E01DE"/>
    <w:rsid w:val="005E0241"/>
    <w:rsid w:val="005E0253"/>
    <w:rsid w:val="005E02B1"/>
    <w:rsid w:val="005E0300"/>
    <w:rsid w:val="005E05B4"/>
    <w:rsid w:val="005E05C9"/>
    <w:rsid w:val="005E08E7"/>
    <w:rsid w:val="005E09C6"/>
    <w:rsid w:val="005E1083"/>
    <w:rsid w:val="005E1116"/>
    <w:rsid w:val="005E1364"/>
    <w:rsid w:val="005E18B2"/>
    <w:rsid w:val="005E19F4"/>
    <w:rsid w:val="005E1A7E"/>
    <w:rsid w:val="005E1CFF"/>
    <w:rsid w:val="005E1D31"/>
    <w:rsid w:val="005E20B2"/>
    <w:rsid w:val="005E21F7"/>
    <w:rsid w:val="005E2568"/>
    <w:rsid w:val="005E256C"/>
    <w:rsid w:val="005E2754"/>
    <w:rsid w:val="005E28B0"/>
    <w:rsid w:val="005E2AFB"/>
    <w:rsid w:val="005E2B5C"/>
    <w:rsid w:val="005E2C27"/>
    <w:rsid w:val="005E2C7D"/>
    <w:rsid w:val="005E2DF6"/>
    <w:rsid w:val="005E3228"/>
    <w:rsid w:val="005E3391"/>
    <w:rsid w:val="005E33B2"/>
    <w:rsid w:val="005E35B3"/>
    <w:rsid w:val="005E36D0"/>
    <w:rsid w:val="005E36E1"/>
    <w:rsid w:val="005E36E7"/>
    <w:rsid w:val="005E3851"/>
    <w:rsid w:val="005E398F"/>
    <w:rsid w:val="005E3E27"/>
    <w:rsid w:val="005E3EA2"/>
    <w:rsid w:val="005E3FB6"/>
    <w:rsid w:val="005E4096"/>
    <w:rsid w:val="005E4135"/>
    <w:rsid w:val="005E430D"/>
    <w:rsid w:val="005E43F3"/>
    <w:rsid w:val="005E4B61"/>
    <w:rsid w:val="005E4B82"/>
    <w:rsid w:val="005E4D03"/>
    <w:rsid w:val="005E506B"/>
    <w:rsid w:val="005E52CD"/>
    <w:rsid w:val="005E52DF"/>
    <w:rsid w:val="005E551B"/>
    <w:rsid w:val="005E57AF"/>
    <w:rsid w:val="005E59F7"/>
    <w:rsid w:val="005E5DE2"/>
    <w:rsid w:val="005E5E79"/>
    <w:rsid w:val="005E5F06"/>
    <w:rsid w:val="005E604A"/>
    <w:rsid w:val="005E60E2"/>
    <w:rsid w:val="005E6276"/>
    <w:rsid w:val="005E63D1"/>
    <w:rsid w:val="005E63F5"/>
    <w:rsid w:val="005E6442"/>
    <w:rsid w:val="005E7198"/>
    <w:rsid w:val="005E71A7"/>
    <w:rsid w:val="005E7201"/>
    <w:rsid w:val="005E73E5"/>
    <w:rsid w:val="005E755A"/>
    <w:rsid w:val="005E75D8"/>
    <w:rsid w:val="005E7762"/>
    <w:rsid w:val="005E798F"/>
    <w:rsid w:val="005E79D0"/>
    <w:rsid w:val="005E7AA2"/>
    <w:rsid w:val="005F011E"/>
    <w:rsid w:val="005F01A5"/>
    <w:rsid w:val="005F01E3"/>
    <w:rsid w:val="005F0914"/>
    <w:rsid w:val="005F0A14"/>
    <w:rsid w:val="005F0CD3"/>
    <w:rsid w:val="005F0E7C"/>
    <w:rsid w:val="005F118D"/>
    <w:rsid w:val="005F11DA"/>
    <w:rsid w:val="005F1284"/>
    <w:rsid w:val="005F13F0"/>
    <w:rsid w:val="005F14F3"/>
    <w:rsid w:val="005F17CB"/>
    <w:rsid w:val="005F1895"/>
    <w:rsid w:val="005F1A94"/>
    <w:rsid w:val="005F1D1B"/>
    <w:rsid w:val="005F1F59"/>
    <w:rsid w:val="005F2000"/>
    <w:rsid w:val="005F2099"/>
    <w:rsid w:val="005F20A7"/>
    <w:rsid w:val="005F2521"/>
    <w:rsid w:val="005F25FA"/>
    <w:rsid w:val="005F26C3"/>
    <w:rsid w:val="005F28FA"/>
    <w:rsid w:val="005F2B9F"/>
    <w:rsid w:val="005F2CF0"/>
    <w:rsid w:val="005F2EAB"/>
    <w:rsid w:val="005F2FF7"/>
    <w:rsid w:val="005F3110"/>
    <w:rsid w:val="005F321C"/>
    <w:rsid w:val="005F3241"/>
    <w:rsid w:val="005F3305"/>
    <w:rsid w:val="005F37A7"/>
    <w:rsid w:val="005F37F6"/>
    <w:rsid w:val="005F38CC"/>
    <w:rsid w:val="005F3B78"/>
    <w:rsid w:val="005F3C14"/>
    <w:rsid w:val="005F3C6D"/>
    <w:rsid w:val="005F3D4E"/>
    <w:rsid w:val="005F3D83"/>
    <w:rsid w:val="005F3FCB"/>
    <w:rsid w:val="005F46DB"/>
    <w:rsid w:val="005F487F"/>
    <w:rsid w:val="005F48F4"/>
    <w:rsid w:val="005F496A"/>
    <w:rsid w:val="005F4986"/>
    <w:rsid w:val="005F4D9B"/>
    <w:rsid w:val="005F4E2D"/>
    <w:rsid w:val="005F56A2"/>
    <w:rsid w:val="005F5908"/>
    <w:rsid w:val="005F5955"/>
    <w:rsid w:val="005F59DD"/>
    <w:rsid w:val="005F5AA2"/>
    <w:rsid w:val="005F5C13"/>
    <w:rsid w:val="005F5C1B"/>
    <w:rsid w:val="005F5D5C"/>
    <w:rsid w:val="005F60B7"/>
    <w:rsid w:val="005F612D"/>
    <w:rsid w:val="005F61D2"/>
    <w:rsid w:val="005F626D"/>
    <w:rsid w:val="005F627D"/>
    <w:rsid w:val="005F62FB"/>
    <w:rsid w:val="005F62FF"/>
    <w:rsid w:val="005F66F8"/>
    <w:rsid w:val="005F6761"/>
    <w:rsid w:val="005F67C6"/>
    <w:rsid w:val="005F7311"/>
    <w:rsid w:val="005F74B2"/>
    <w:rsid w:val="005F7566"/>
    <w:rsid w:val="005F7B96"/>
    <w:rsid w:val="005F7BB0"/>
    <w:rsid w:val="005F7CAE"/>
    <w:rsid w:val="00600147"/>
    <w:rsid w:val="0060025D"/>
    <w:rsid w:val="0060025E"/>
    <w:rsid w:val="0060060B"/>
    <w:rsid w:val="00600634"/>
    <w:rsid w:val="00600951"/>
    <w:rsid w:val="00600AD6"/>
    <w:rsid w:val="00600B1E"/>
    <w:rsid w:val="00600BA7"/>
    <w:rsid w:val="00600CF4"/>
    <w:rsid w:val="00600D39"/>
    <w:rsid w:val="00600E62"/>
    <w:rsid w:val="0060100D"/>
    <w:rsid w:val="006010EA"/>
    <w:rsid w:val="0060121F"/>
    <w:rsid w:val="006012B1"/>
    <w:rsid w:val="00601731"/>
    <w:rsid w:val="00601F68"/>
    <w:rsid w:val="006021B8"/>
    <w:rsid w:val="00602986"/>
    <w:rsid w:val="00602A78"/>
    <w:rsid w:val="00602CD9"/>
    <w:rsid w:val="00602D7E"/>
    <w:rsid w:val="00602E9E"/>
    <w:rsid w:val="00602EF7"/>
    <w:rsid w:val="00602F22"/>
    <w:rsid w:val="00602FCC"/>
    <w:rsid w:val="006032C0"/>
    <w:rsid w:val="006033B3"/>
    <w:rsid w:val="006035E3"/>
    <w:rsid w:val="0060360D"/>
    <w:rsid w:val="006036BC"/>
    <w:rsid w:val="00603729"/>
    <w:rsid w:val="00603849"/>
    <w:rsid w:val="006042E8"/>
    <w:rsid w:val="00604D4A"/>
    <w:rsid w:val="00604F32"/>
    <w:rsid w:val="00604F9A"/>
    <w:rsid w:val="00605063"/>
    <w:rsid w:val="006050C2"/>
    <w:rsid w:val="00605188"/>
    <w:rsid w:val="00605298"/>
    <w:rsid w:val="0060530E"/>
    <w:rsid w:val="00605429"/>
    <w:rsid w:val="00605576"/>
    <w:rsid w:val="006056DF"/>
    <w:rsid w:val="006059BE"/>
    <w:rsid w:val="00605B46"/>
    <w:rsid w:val="006060CE"/>
    <w:rsid w:val="006060FC"/>
    <w:rsid w:val="0060632D"/>
    <w:rsid w:val="0060636D"/>
    <w:rsid w:val="00606595"/>
    <w:rsid w:val="006067D4"/>
    <w:rsid w:val="0060688C"/>
    <w:rsid w:val="00607480"/>
    <w:rsid w:val="006100A8"/>
    <w:rsid w:val="00610933"/>
    <w:rsid w:val="00610D95"/>
    <w:rsid w:val="00610FD4"/>
    <w:rsid w:val="00611129"/>
    <w:rsid w:val="006113A7"/>
    <w:rsid w:val="006113B9"/>
    <w:rsid w:val="006113DF"/>
    <w:rsid w:val="00611568"/>
    <w:rsid w:val="0061174B"/>
    <w:rsid w:val="00611913"/>
    <w:rsid w:val="00611B73"/>
    <w:rsid w:val="00612291"/>
    <w:rsid w:val="006122E1"/>
    <w:rsid w:val="006123AC"/>
    <w:rsid w:val="00612406"/>
    <w:rsid w:val="00612617"/>
    <w:rsid w:val="00612BF6"/>
    <w:rsid w:val="00612D99"/>
    <w:rsid w:val="00612E12"/>
    <w:rsid w:val="0061311E"/>
    <w:rsid w:val="00613388"/>
    <w:rsid w:val="006135AC"/>
    <w:rsid w:val="006135FD"/>
    <w:rsid w:val="00613820"/>
    <w:rsid w:val="00613999"/>
    <w:rsid w:val="00613D4A"/>
    <w:rsid w:val="00613D88"/>
    <w:rsid w:val="00613EF9"/>
    <w:rsid w:val="00613FA5"/>
    <w:rsid w:val="00614037"/>
    <w:rsid w:val="006140D6"/>
    <w:rsid w:val="0061416C"/>
    <w:rsid w:val="0061494F"/>
    <w:rsid w:val="00614C14"/>
    <w:rsid w:val="0061517A"/>
    <w:rsid w:val="00615316"/>
    <w:rsid w:val="0061552C"/>
    <w:rsid w:val="006155FB"/>
    <w:rsid w:val="00615731"/>
    <w:rsid w:val="00615733"/>
    <w:rsid w:val="00615760"/>
    <w:rsid w:val="00615A8D"/>
    <w:rsid w:val="00615AE0"/>
    <w:rsid w:val="00615AEE"/>
    <w:rsid w:val="006160A2"/>
    <w:rsid w:val="006161D3"/>
    <w:rsid w:val="0061632B"/>
    <w:rsid w:val="00616603"/>
    <w:rsid w:val="0061690F"/>
    <w:rsid w:val="00616B5F"/>
    <w:rsid w:val="00616E38"/>
    <w:rsid w:val="00617125"/>
    <w:rsid w:val="006173E6"/>
    <w:rsid w:val="006175D0"/>
    <w:rsid w:val="00617711"/>
    <w:rsid w:val="00617E43"/>
    <w:rsid w:val="00617F40"/>
    <w:rsid w:val="006202DC"/>
    <w:rsid w:val="00620486"/>
    <w:rsid w:val="00620563"/>
    <w:rsid w:val="006207AF"/>
    <w:rsid w:val="00620885"/>
    <w:rsid w:val="00620BF4"/>
    <w:rsid w:val="00620FA3"/>
    <w:rsid w:val="0062136C"/>
    <w:rsid w:val="0062139B"/>
    <w:rsid w:val="00621413"/>
    <w:rsid w:val="006214B9"/>
    <w:rsid w:val="00621599"/>
    <w:rsid w:val="00621906"/>
    <w:rsid w:val="00621986"/>
    <w:rsid w:val="00621A2B"/>
    <w:rsid w:val="00621A75"/>
    <w:rsid w:val="00622465"/>
    <w:rsid w:val="00622609"/>
    <w:rsid w:val="0062276B"/>
    <w:rsid w:val="00622B17"/>
    <w:rsid w:val="00622B71"/>
    <w:rsid w:val="00622BDC"/>
    <w:rsid w:val="00622BF5"/>
    <w:rsid w:val="00623067"/>
    <w:rsid w:val="006233F8"/>
    <w:rsid w:val="006234E5"/>
    <w:rsid w:val="00623731"/>
    <w:rsid w:val="00623952"/>
    <w:rsid w:val="00623C69"/>
    <w:rsid w:val="00623D6C"/>
    <w:rsid w:val="00623FBF"/>
    <w:rsid w:val="0062427E"/>
    <w:rsid w:val="006243D7"/>
    <w:rsid w:val="0062440E"/>
    <w:rsid w:val="0062445A"/>
    <w:rsid w:val="00624DA0"/>
    <w:rsid w:val="00624E52"/>
    <w:rsid w:val="0062522C"/>
    <w:rsid w:val="00625404"/>
    <w:rsid w:val="00625664"/>
    <w:rsid w:val="006256E1"/>
    <w:rsid w:val="006258D8"/>
    <w:rsid w:val="006259D7"/>
    <w:rsid w:val="00625B5A"/>
    <w:rsid w:val="00625C09"/>
    <w:rsid w:val="00625DA9"/>
    <w:rsid w:val="00625F3F"/>
    <w:rsid w:val="0062619E"/>
    <w:rsid w:val="00626365"/>
    <w:rsid w:val="006267A8"/>
    <w:rsid w:val="00626D57"/>
    <w:rsid w:val="00626EE8"/>
    <w:rsid w:val="00626FFC"/>
    <w:rsid w:val="00627694"/>
    <w:rsid w:val="00627A43"/>
    <w:rsid w:val="00627B89"/>
    <w:rsid w:val="00627D2B"/>
    <w:rsid w:val="00627DCF"/>
    <w:rsid w:val="00630116"/>
    <w:rsid w:val="00630211"/>
    <w:rsid w:val="00630248"/>
    <w:rsid w:val="0063037A"/>
    <w:rsid w:val="0063075D"/>
    <w:rsid w:val="00630B62"/>
    <w:rsid w:val="00630B82"/>
    <w:rsid w:val="00630D66"/>
    <w:rsid w:val="00630D98"/>
    <w:rsid w:val="00630E4E"/>
    <w:rsid w:val="0063117E"/>
    <w:rsid w:val="0063174D"/>
    <w:rsid w:val="00631D0C"/>
    <w:rsid w:val="00631EA9"/>
    <w:rsid w:val="00631F92"/>
    <w:rsid w:val="00632001"/>
    <w:rsid w:val="00632107"/>
    <w:rsid w:val="006323AF"/>
    <w:rsid w:val="006323CA"/>
    <w:rsid w:val="00632541"/>
    <w:rsid w:val="00632718"/>
    <w:rsid w:val="00632D9B"/>
    <w:rsid w:val="00632E6F"/>
    <w:rsid w:val="00633084"/>
    <w:rsid w:val="0063315A"/>
    <w:rsid w:val="0063324A"/>
    <w:rsid w:val="006332A9"/>
    <w:rsid w:val="006334B8"/>
    <w:rsid w:val="006334FC"/>
    <w:rsid w:val="0063364C"/>
    <w:rsid w:val="00633847"/>
    <w:rsid w:val="00633883"/>
    <w:rsid w:val="00633BF0"/>
    <w:rsid w:val="00633CCA"/>
    <w:rsid w:val="00633FE5"/>
    <w:rsid w:val="00634063"/>
    <w:rsid w:val="006341D0"/>
    <w:rsid w:val="006344CE"/>
    <w:rsid w:val="006346E7"/>
    <w:rsid w:val="00634C63"/>
    <w:rsid w:val="006350BA"/>
    <w:rsid w:val="00635518"/>
    <w:rsid w:val="006355EE"/>
    <w:rsid w:val="00635799"/>
    <w:rsid w:val="0063585E"/>
    <w:rsid w:val="00635AC7"/>
    <w:rsid w:val="00635F62"/>
    <w:rsid w:val="006365E2"/>
    <w:rsid w:val="006370C7"/>
    <w:rsid w:val="00637161"/>
    <w:rsid w:val="006376D0"/>
    <w:rsid w:val="006378D6"/>
    <w:rsid w:val="00637D59"/>
    <w:rsid w:val="00637F97"/>
    <w:rsid w:val="006400AD"/>
    <w:rsid w:val="00640113"/>
    <w:rsid w:val="006402C9"/>
    <w:rsid w:val="00640361"/>
    <w:rsid w:val="0064053A"/>
    <w:rsid w:val="006405D3"/>
    <w:rsid w:val="006406A0"/>
    <w:rsid w:val="00640A02"/>
    <w:rsid w:val="00640C04"/>
    <w:rsid w:val="00640CDE"/>
    <w:rsid w:val="00640CE6"/>
    <w:rsid w:val="00640D25"/>
    <w:rsid w:val="0064104E"/>
    <w:rsid w:val="00641492"/>
    <w:rsid w:val="0064165E"/>
    <w:rsid w:val="00641804"/>
    <w:rsid w:val="00641882"/>
    <w:rsid w:val="006419C2"/>
    <w:rsid w:val="00641F85"/>
    <w:rsid w:val="0064201A"/>
    <w:rsid w:val="00642062"/>
    <w:rsid w:val="006420FF"/>
    <w:rsid w:val="00642246"/>
    <w:rsid w:val="006423DC"/>
    <w:rsid w:val="0064252D"/>
    <w:rsid w:val="006428C2"/>
    <w:rsid w:val="006429FF"/>
    <w:rsid w:val="00642B31"/>
    <w:rsid w:val="00642BE3"/>
    <w:rsid w:val="00642E62"/>
    <w:rsid w:val="006430E2"/>
    <w:rsid w:val="00643184"/>
    <w:rsid w:val="006436A6"/>
    <w:rsid w:val="006437FA"/>
    <w:rsid w:val="00643A03"/>
    <w:rsid w:val="00643AEA"/>
    <w:rsid w:val="00643BA7"/>
    <w:rsid w:val="00643C20"/>
    <w:rsid w:val="00643D64"/>
    <w:rsid w:val="00643E70"/>
    <w:rsid w:val="00643F6F"/>
    <w:rsid w:val="00643F9B"/>
    <w:rsid w:val="0064409E"/>
    <w:rsid w:val="00644220"/>
    <w:rsid w:val="00644235"/>
    <w:rsid w:val="00645065"/>
    <w:rsid w:val="006452D7"/>
    <w:rsid w:val="00645A1B"/>
    <w:rsid w:val="00645CF6"/>
    <w:rsid w:val="00645D42"/>
    <w:rsid w:val="00645DDD"/>
    <w:rsid w:val="00646007"/>
    <w:rsid w:val="00646542"/>
    <w:rsid w:val="00646B18"/>
    <w:rsid w:val="00646E76"/>
    <w:rsid w:val="00646F15"/>
    <w:rsid w:val="006473B2"/>
    <w:rsid w:val="0064786E"/>
    <w:rsid w:val="00647B21"/>
    <w:rsid w:val="00647C76"/>
    <w:rsid w:val="00647E64"/>
    <w:rsid w:val="00647E9E"/>
    <w:rsid w:val="0065000C"/>
    <w:rsid w:val="00650036"/>
    <w:rsid w:val="006502B8"/>
    <w:rsid w:val="00650442"/>
    <w:rsid w:val="0065047C"/>
    <w:rsid w:val="00650611"/>
    <w:rsid w:val="006507A7"/>
    <w:rsid w:val="00650886"/>
    <w:rsid w:val="0065088C"/>
    <w:rsid w:val="00650BEE"/>
    <w:rsid w:val="00650CDF"/>
    <w:rsid w:val="00650ED2"/>
    <w:rsid w:val="0065101B"/>
    <w:rsid w:val="006516F0"/>
    <w:rsid w:val="00651741"/>
    <w:rsid w:val="00651C4C"/>
    <w:rsid w:val="00651E4E"/>
    <w:rsid w:val="00651E6E"/>
    <w:rsid w:val="00651F74"/>
    <w:rsid w:val="00651F7E"/>
    <w:rsid w:val="006523D6"/>
    <w:rsid w:val="006527F0"/>
    <w:rsid w:val="0065285B"/>
    <w:rsid w:val="0065290E"/>
    <w:rsid w:val="00652950"/>
    <w:rsid w:val="00652993"/>
    <w:rsid w:val="00652AC5"/>
    <w:rsid w:val="00652E28"/>
    <w:rsid w:val="00653119"/>
    <w:rsid w:val="00653193"/>
    <w:rsid w:val="0065328E"/>
    <w:rsid w:val="006533E7"/>
    <w:rsid w:val="006534F8"/>
    <w:rsid w:val="0065358A"/>
    <w:rsid w:val="006535A6"/>
    <w:rsid w:val="0065368B"/>
    <w:rsid w:val="006536C5"/>
    <w:rsid w:val="0065395E"/>
    <w:rsid w:val="00653D23"/>
    <w:rsid w:val="00653F32"/>
    <w:rsid w:val="00654215"/>
    <w:rsid w:val="00654326"/>
    <w:rsid w:val="006544D8"/>
    <w:rsid w:val="00654B14"/>
    <w:rsid w:val="00654D13"/>
    <w:rsid w:val="00654EC4"/>
    <w:rsid w:val="00655733"/>
    <w:rsid w:val="00655910"/>
    <w:rsid w:val="00655F7D"/>
    <w:rsid w:val="006560F3"/>
    <w:rsid w:val="00656200"/>
    <w:rsid w:val="0065628F"/>
    <w:rsid w:val="006563C6"/>
    <w:rsid w:val="0065643D"/>
    <w:rsid w:val="0065644B"/>
    <w:rsid w:val="0065676D"/>
    <w:rsid w:val="006567C9"/>
    <w:rsid w:val="00656ABA"/>
    <w:rsid w:val="00656CE0"/>
    <w:rsid w:val="00656CFF"/>
    <w:rsid w:val="00657089"/>
    <w:rsid w:val="006572DC"/>
    <w:rsid w:val="00657389"/>
    <w:rsid w:val="006576C9"/>
    <w:rsid w:val="00657786"/>
    <w:rsid w:val="00657AF7"/>
    <w:rsid w:val="00657C8C"/>
    <w:rsid w:val="00657D6E"/>
    <w:rsid w:val="00657F94"/>
    <w:rsid w:val="00657FD0"/>
    <w:rsid w:val="0066001C"/>
    <w:rsid w:val="006600F8"/>
    <w:rsid w:val="0066028A"/>
    <w:rsid w:val="006604C1"/>
    <w:rsid w:val="006607A6"/>
    <w:rsid w:val="00660CC3"/>
    <w:rsid w:val="0066101D"/>
    <w:rsid w:val="00661082"/>
    <w:rsid w:val="006610AB"/>
    <w:rsid w:val="00661221"/>
    <w:rsid w:val="006612A1"/>
    <w:rsid w:val="006613C1"/>
    <w:rsid w:val="0066144B"/>
    <w:rsid w:val="00661539"/>
    <w:rsid w:val="006616E2"/>
    <w:rsid w:val="00661BF7"/>
    <w:rsid w:val="00661D31"/>
    <w:rsid w:val="00661D74"/>
    <w:rsid w:val="006620D6"/>
    <w:rsid w:val="00662261"/>
    <w:rsid w:val="006622DA"/>
    <w:rsid w:val="0066246E"/>
    <w:rsid w:val="006625C0"/>
    <w:rsid w:val="0066279A"/>
    <w:rsid w:val="006628F3"/>
    <w:rsid w:val="00662AEC"/>
    <w:rsid w:val="00662B81"/>
    <w:rsid w:val="00662C30"/>
    <w:rsid w:val="00663046"/>
    <w:rsid w:val="00663332"/>
    <w:rsid w:val="0066374A"/>
    <w:rsid w:val="0066398A"/>
    <w:rsid w:val="00663AF1"/>
    <w:rsid w:val="00663C40"/>
    <w:rsid w:val="00663EA1"/>
    <w:rsid w:val="0066404D"/>
    <w:rsid w:val="00664139"/>
    <w:rsid w:val="00664390"/>
    <w:rsid w:val="00664484"/>
    <w:rsid w:val="006646CE"/>
    <w:rsid w:val="006646F6"/>
    <w:rsid w:val="00664720"/>
    <w:rsid w:val="00664C28"/>
    <w:rsid w:val="00664C77"/>
    <w:rsid w:val="006650C3"/>
    <w:rsid w:val="00665318"/>
    <w:rsid w:val="006653D0"/>
    <w:rsid w:val="006655AD"/>
    <w:rsid w:val="00665641"/>
    <w:rsid w:val="00665672"/>
    <w:rsid w:val="00665719"/>
    <w:rsid w:val="006657CE"/>
    <w:rsid w:val="006657DE"/>
    <w:rsid w:val="006658B8"/>
    <w:rsid w:val="00665964"/>
    <w:rsid w:val="006662C5"/>
    <w:rsid w:val="00666349"/>
    <w:rsid w:val="00666534"/>
    <w:rsid w:val="00666BB6"/>
    <w:rsid w:val="00666EEB"/>
    <w:rsid w:val="00666EF1"/>
    <w:rsid w:val="00667102"/>
    <w:rsid w:val="00667571"/>
    <w:rsid w:val="006677A0"/>
    <w:rsid w:val="00667CA9"/>
    <w:rsid w:val="00670088"/>
    <w:rsid w:val="006700A5"/>
    <w:rsid w:val="006701B7"/>
    <w:rsid w:val="006701C7"/>
    <w:rsid w:val="006702EA"/>
    <w:rsid w:val="00670604"/>
    <w:rsid w:val="00670605"/>
    <w:rsid w:val="0067065B"/>
    <w:rsid w:val="00670773"/>
    <w:rsid w:val="00670788"/>
    <w:rsid w:val="00670863"/>
    <w:rsid w:val="00670B59"/>
    <w:rsid w:val="00670B70"/>
    <w:rsid w:val="00670C76"/>
    <w:rsid w:val="00670DD2"/>
    <w:rsid w:val="006714B2"/>
    <w:rsid w:val="00671529"/>
    <w:rsid w:val="00671659"/>
    <w:rsid w:val="006717BC"/>
    <w:rsid w:val="00671892"/>
    <w:rsid w:val="00671AB2"/>
    <w:rsid w:val="00671C4A"/>
    <w:rsid w:val="00671D55"/>
    <w:rsid w:val="0067209D"/>
    <w:rsid w:val="00672120"/>
    <w:rsid w:val="00672139"/>
    <w:rsid w:val="0067214F"/>
    <w:rsid w:val="006722F5"/>
    <w:rsid w:val="006722F6"/>
    <w:rsid w:val="0067280C"/>
    <w:rsid w:val="00672E02"/>
    <w:rsid w:val="00673319"/>
    <w:rsid w:val="006734AE"/>
    <w:rsid w:val="0067378E"/>
    <w:rsid w:val="00673C49"/>
    <w:rsid w:val="00673DFA"/>
    <w:rsid w:val="00674000"/>
    <w:rsid w:val="00674072"/>
    <w:rsid w:val="006743C3"/>
    <w:rsid w:val="00674691"/>
    <w:rsid w:val="006746FB"/>
    <w:rsid w:val="0067478F"/>
    <w:rsid w:val="00674A20"/>
    <w:rsid w:val="00674D8E"/>
    <w:rsid w:val="00674D97"/>
    <w:rsid w:val="00674E07"/>
    <w:rsid w:val="00675183"/>
    <w:rsid w:val="00675363"/>
    <w:rsid w:val="00675CAC"/>
    <w:rsid w:val="00675FB7"/>
    <w:rsid w:val="00676022"/>
    <w:rsid w:val="006760C0"/>
    <w:rsid w:val="006760DE"/>
    <w:rsid w:val="00676233"/>
    <w:rsid w:val="006765B8"/>
    <w:rsid w:val="006767CA"/>
    <w:rsid w:val="00676813"/>
    <w:rsid w:val="00676865"/>
    <w:rsid w:val="0067687E"/>
    <w:rsid w:val="006769D5"/>
    <w:rsid w:val="00676B12"/>
    <w:rsid w:val="00676BE6"/>
    <w:rsid w:val="00676E85"/>
    <w:rsid w:val="00676EDD"/>
    <w:rsid w:val="0067711A"/>
    <w:rsid w:val="00677281"/>
    <w:rsid w:val="0067757E"/>
    <w:rsid w:val="00677758"/>
    <w:rsid w:val="00677815"/>
    <w:rsid w:val="00677A64"/>
    <w:rsid w:val="00677C31"/>
    <w:rsid w:val="00677C49"/>
    <w:rsid w:val="00677CF3"/>
    <w:rsid w:val="00677D32"/>
    <w:rsid w:val="00677E2D"/>
    <w:rsid w:val="00677E4F"/>
    <w:rsid w:val="00677ED7"/>
    <w:rsid w:val="00677F04"/>
    <w:rsid w:val="00680037"/>
    <w:rsid w:val="0068065E"/>
    <w:rsid w:val="0068071C"/>
    <w:rsid w:val="00680B65"/>
    <w:rsid w:val="00680CB6"/>
    <w:rsid w:val="00680D52"/>
    <w:rsid w:val="00680F7B"/>
    <w:rsid w:val="00681299"/>
    <w:rsid w:val="006812C0"/>
    <w:rsid w:val="0068159C"/>
    <w:rsid w:val="006816E3"/>
    <w:rsid w:val="006816F8"/>
    <w:rsid w:val="00681BD8"/>
    <w:rsid w:val="00681D58"/>
    <w:rsid w:val="00681D7A"/>
    <w:rsid w:val="00681DB6"/>
    <w:rsid w:val="00681DF6"/>
    <w:rsid w:val="00681F55"/>
    <w:rsid w:val="0068205A"/>
    <w:rsid w:val="006820E5"/>
    <w:rsid w:val="00682102"/>
    <w:rsid w:val="00682158"/>
    <w:rsid w:val="0068231D"/>
    <w:rsid w:val="00682785"/>
    <w:rsid w:val="00682814"/>
    <w:rsid w:val="00682C15"/>
    <w:rsid w:val="00682C8C"/>
    <w:rsid w:val="00682CC4"/>
    <w:rsid w:val="00682D3B"/>
    <w:rsid w:val="00682D48"/>
    <w:rsid w:val="00682E6C"/>
    <w:rsid w:val="00683046"/>
    <w:rsid w:val="0068306D"/>
    <w:rsid w:val="0068339E"/>
    <w:rsid w:val="006833C2"/>
    <w:rsid w:val="00683445"/>
    <w:rsid w:val="00683475"/>
    <w:rsid w:val="006839ED"/>
    <w:rsid w:val="00683C4C"/>
    <w:rsid w:val="006843C1"/>
    <w:rsid w:val="006843EC"/>
    <w:rsid w:val="006845B3"/>
    <w:rsid w:val="006845C3"/>
    <w:rsid w:val="00684655"/>
    <w:rsid w:val="00684758"/>
    <w:rsid w:val="00684812"/>
    <w:rsid w:val="006848E4"/>
    <w:rsid w:val="00684C38"/>
    <w:rsid w:val="00684F86"/>
    <w:rsid w:val="00685022"/>
    <w:rsid w:val="00685120"/>
    <w:rsid w:val="0068519C"/>
    <w:rsid w:val="006853E0"/>
    <w:rsid w:val="00685772"/>
    <w:rsid w:val="00685A21"/>
    <w:rsid w:val="00685DF0"/>
    <w:rsid w:val="00685E9F"/>
    <w:rsid w:val="006860E3"/>
    <w:rsid w:val="006862A7"/>
    <w:rsid w:val="006862DA"/>
    <w:rsid w:val="00686646"/>
    <w:rsid w:val="00686E68"/>
    <w:rsid w:val="00686EA8"/>
    <w:rsid w:val="00686F6E"/>
    <w:rsid w:val="006875FA"/>
    <w:rsid w:val="006877A9"/>
    <w:rsid w:val="00687932"/>
    <w:rsid w:val="00687A01"/>
    <w:rsid w:val="00687F33"/>
    <w:rsid w:val="00687FAA"/>
    <w:rsid w:val="00690325"/>
    <w:rsid w:val="0069073B"/>
    <w:rsid w:val="00690924"/>
    <w:rsid w:val="00690938"/>
    <w:rsid w:val="00690A0F"/>
    <w:rsid w:val="00690AAE"/>
    <w:rsid w:val="00690AF6"/>
    <w:rsid w:val="00690D86"/>
    <w:rsid w:val="00690DC7"/>
    <w:rsid w:val="0069122C"/>
    <w:rsid w:val="006914BE"/>
    <w:rsid w:val="006915F7"/>
    <w:rsid w:val="0069165A"/>
    <w:rsid w:val="0069172A"/>
    <w:rsid w:val="00691888"/>
    <w:rsid w:val="00691A9D"/>
    <w:rsid w:val="00691B00"/>
    <w:rsid w:val="00691B90"/>
    <w:rsid w:val="00691C16"/>
    <w:rsid w:val="00692143"/>
    <w:rsid w:val="00692464"/>
    <w:rsid w:val="006924BD"/>
    <w:rsid w:val="0069297E"/>
    <w:rsid w:val="00692995"/>
    <w:rsid w:val="00692AF4"/>
    <w:rsid w:val="00692B34"/>
    <w:rsid w:val="006931AD"/>
    <w:rsid w:val="006934E4"/>
    <w:rsid w:val="0069371F"/>
    <w:rsid w:val="00693A96"/>
    <w:rsid w:val="00693C00"/>
    <w:rsid w:val="006943CC"/>
    <w:rsid w:val="00694476"/>
    <w:rsid w:val="0069464B"/>
    <w:rsid w:val="00694860"/>
    <w:rsid w:val="006948E3"/>
    <w:rsid w:val="00694A32"/>
    <w:rsid w:val="00695082"/>
    <w:rsid w:val="00695635"/>
    <w:rsid w:val="00695637"/>
    <w:rsid w:val="006958FD"/>
    <w:rsid w:val="00695B87"/>
    <w:rsid w:val="00695CE1"/>
    <w:rsid w:val="00695EC5"/>
    <w:rsid w:val="00695FC3"/>
    <w:rsid w:val="00696017"/>
    <w:rsid w:val="006961AA"/>
    <w:rsid w:val="006963CE"/>
    <w:rsid w:val="00696480"/>
    <w:rsid w:val="00696A5D"/>
    <w:rsid w:val="00696BF2"/>
    <w:rsid w:val="00696DF5"/>
    <w:rsid w:val="00696E23"/>
    <w:rsid w:val="00696E34"/>
    <w:rsid w:val="00697325"/>
    <w:rsid w:val="00697395"/>
    <w:rsid w:val="0069740D"/>
    <w:rsid w:val="00697453"/>
    <w:rsid w:val="006974E6"/>
    <w:rsid w:val="00697869"/>
    <w:rsid w:val="00697967"/>
    <w:rsid w:val="006979C7"/>
    <w:rsid w:val="006A002F"/>
    <w:rsid w:val="006A0302"/>
    <w:rsid w:val="006A0341"/>
    <w:rsid w:val="006A03B7"/>
    <w:rsid w:val="006A05A9"/>
    <w:rsid w:val="006A0731"/>
    <w:rsid w:val="006A093E"/>
    <w:rsid w:val="006A0A24"/>
    <w:rsid w:val="006A111C"/>
    <w:rsid w:val="006A15E2"/>
    <w:rsid w:val="006A16BC"/>
    <w:rsid w:val="006A1C02"/>
    <w:rsid w:val="006A1CDE"/>
    <w:rsid w:val="006A1EAD"/>
    <w:rsid w:val="006A1FCC"/>
    <w:rsid w:val="006A2129"/>
    <w:rsid w:val="006A2C1B"/>
    <w:rsid w:val="006A30DB"/>
    <w:rsid w:val="006A3367"/>
    <w:rsid w:val="006A3577"/>
    <w:rsid w:val="006A358C"/>
    <w:rsid w:val="006A37B4"/>
    <w:rsid w:val="006A3A10"/>
    <w:rsid w:val="006A3A60"/>
    <w:rsid w:val="006A3D94"/>
    <w:rsid w:val="006A3ED4"/>
    <w:rsid w:val="006A4205"/>
    <w:rsid w:val="006A4410"/>
    <w:rsid w:val="006A4984"/>
    <w:rsid w:val="006A4A5E"/>
    <w:rsid w:val="006A4D63"/>
    <w:rsid w:val="006A512E"/>
    <w:rsid w:val="006A519F"/>
    <w:rsid w:val="006A51A7"/>
    <w:rsid w:val="006A589C"/>
    <w:rsid w:val="006A5BE3"/>
    <w:rsid w:val="006A5C1C"/>
    <w:rsid w:val="006A5C60"/>
    <w:rsid w:val="006A5DB6"/>
    <w:rsid w:val="006A5DB7"/>
    <w:rsid w:val="006A5F6F"/>
    <w:rsid w:val="006A63CA"/>
    <w:rsid w:val="006A6507"/>
    <w:rsid w:val="006A6598"/>
    <w:rsid w:val="006A694E"/>
    <w:rsid w:val="006A6D7F"/>
    <w:rsid w:val="006A6EAE"/>
    <w:rsid w:val="006A7087"/>
    <w:rsid w:val="006A70B6"/>
    <w:rsid w:val="006A793E"/>
    <w:rsid w:val="006A7AA9"/>
    <w:rsid w:val="006A7ACE"/>
    <w:rsid w:val="006A7CAB"/>
    <w:rsid w:val="006A7D6D"/>
    <w:rsid w:val="006A7E5F"/>
    <w:rsid w:val="006A7F26"/>
    <w:rsid w:val="006B017C"/>
    <w:rsid w:val="006B0221"/>
    <w:rsid w:val="006B04D4"/>
    <w:rsid w:val="006B0540"/>
    <w:rsid w:val="006B05B7"/>
    <w:rsid w:val="006B06A0"/>
    <w:rsid w:val="006B06E0"/>
    <w:rsid w:val="006B0756"/>
    <w:rsid w:val="006B08D7"/>
    <w:rsid w:val="006B08DD"/>
    <w:rsid w:val="006B0940"/>
    <w:rsid w:val="006B0981"/>
    <w:rsid w:val="006B0A46"/>
    <w:rsid w:val="006B0A71"/>
    <w:rsid w:val="006B0EDD"/>
    <w:rsid w:val="006B118F"/>
    <w:rsid w:val="006B14CD"/>
    <w:rsid w:val="006B16C6"/>
    <w:rsid w:val="006B1947"/>
    <w:rsid w:val="006B1BCF"/>
    <w:rsid w:val="006B2095"/>
    <w:rsid w:val="006B20FD"/>
    <w:rsid w:val="006B210E"/>
    <w:rsid w:val="006B264D"/>
    <w:rsid w:val="006B2678"/>
    <w:rsid w:val="006B2696"/>
    <w:rsid w:val="006B273C"/>
    <w:rsid w:val="006B2B14"/>
    <w:rsid w:val="006B2C3D"/>
    <w:rsid w:val="006B2CB2"/>
    <w:rsid w:val="006B31A1"/>
    <w:rsid w:val="006B32B4"/>
    <w:rsid w:val="006B33D1"/>
    <w:rsid w:val="006B3533"/>
    <w:rsid w:val="006B385A"/>
    <w:rsid w:val="006B385D"/>
    <w:rsid w:val="006B3867"/>
    <w:rsid w:val="006B3879"/>
    <w:rsid w:val="006B4168"/>
    <w:rsid w:val="006B4252"/>
    <w:rsid w:val="006B436E"/>
    <w:rsid w:val="006B458C"/>
    <w:rsid w:val="006B4826"/>
    <w:rsid w:val="006B490F"/>
    <w:rsid w:val="006B495C"/>
    <w:rsid w:val="006B4A59"/>
    <w:rsid w:val="006B4A67"/>
    <w:rsid w:val="006B4AD6"/>
    <w:rsid w:val="006B4D16"/>
    <w:rsid w:val="006B4D42"/>
    <w:rsid w:val="006B5084"/>
    <w:rsid w:val="006B5B0E"/>
    <w:rsid w:val="006B5B1A"/>
    <w:rsid w:val="006B5C36"/>
    <w:rsid w:val="006B5C57"/>
    <w:rsid w:val="006B60F1"/>
    <w:rsid w:val="006B613F"/>
    <w:rsid w:val="006B63C8"/>
    <w:rsid w:val="006B6858"/>
    <w:rsid w:val="006B6878"/>
    <w:rsid w:val="006B6C59"/>
    <w:rsid w:val="006B6DB6"/>
    <w:rsid w:val="006B6F54"/>
    <w:rsid w:val="006B6FAA"/>
    <w:rsid w:val="006B713D"/>
    <w:rsid w:val="006B79D7"/>
    <w:rsid w:val="006B7ACF"/>
    <w:rsid w:val="006B7B51"/>
    <w:rsid w:val="006B7B6D"/>
    <w:rsid w:val="006B7C02"/>
    <w:rsid w:val="006B7FFB"/>
    <w:rsid w:val="006C03E3"/>
    <w:rsid w:val="006C058C"/>
    <w:rsid w:val="006C07ED"/>
    <w:rsid w:val="006C0C67"/>
    <w:rsid w:val="006C0CC1"/>
    <w:rsid w:val="006C12A5"/>
    <w:rsid w:val="006C1313"/>
    <w:rsid w:val="006C1412"/>
    <w:rsid w:val="006C14AC"/>
    <w:rsid w:val="006C14C4"/>
    <w:rsid w:val="006C14E3"/>
    <w:rsid w:val="006C1802"/>
    <w:rsid w:val="006C186B"/>
    <w:rsid w:val="006C1909"/>
    <w:rsid w:val="006C1997"/>
    <w:rsid w:val="006C1A46"/>
    <w:rsid w:val="006C1ABF"/>
    <w:rsid w:val="006C1ADE"/>
    <w:rsid w:val="006C23E2"/>
    <w:rsid w:val="006C24AB"/>
    <w:rsid w:val="006C25B7"/>
    <w:rsid w:val="006C25C7"/>
    <w:rsid w:val="006C27E6"/>
    <w:rsid w:val="006C287F"/>
    <w:rsid w:val="006C2895"/>
    <w:rsid w:val="006C2917"/>
    <w:rsid w:val="006C298A"/>
    <w:rsid w:val="006C2FEB"/>
    <w:rsid w:val="006C313E"/>
    <w:rsid w:val="006C340A"/>
    <w:rsid w:val="006C3630"/>
    <w:rsid w:val="006C3876"/>
    <w:rsid w:val="006C3C3F"/>
    <w:rsid w:val="006C3C4B"/>
    <w:rsid w:val="006C3CFF"/>
    <w:rsid w:val="006C3D2C"/>
    <w:rsid w:val="006C3DDF"/>
    <w:rsid w:val="006C3E12"/>
    <w:rsid w:val="006C3EA3"/>
    <w:rsid w:val="006C3F5C"/>
    <w:rsid w:val="006C40C9"/>
    <w:rsid w:val="006C4308"/>
    <w:rsid w:val="006C43E0"/>
    <w:rsid w:val="006C472F"/>
    <w:rsid w:val="006C4EC8"/>
    <w:rsid w:val="006C503B"/>
    <w:rsid w:val="006C50B4"/>
    <w:rsid w:val="006C50C3"/>
    <w:rsid w:val="006C53A0"/>
    <w:rsid w:val="006C585F"/>
    <w:rsid w:val="006C5903"/>
    <w:rsid w:val="006C614D"/>
    <w:rsid w:val="006C64BC"/>
    <w:rsid w:val="006C6583"/>
    <w:rsid w:val="006C6C1D"/>
    <w:rsid w:val="006C6DDB"/>
    <w:rsid w:val="006C71C9"/>
    <w:rsid w:val="006C7771"/>
    <w:rsid w:val="006C77A7"/>
    <w:rsid w:val="006C7AE5"/>
    <w:rsid w:val="006C7E01"/>
    <w:rsid w:val="006C7F57"/>
    <w:rsid w:val="006D045B"/>
    <w:rsid w:val="006D0553"/>
    <w:rsid w:val="006D063F"/>
    <w:rsid w:val="006D0A6C"/>
    <w:rsid w:val="006D0BDA"/>
    <w:rsid w:val="006D0BFF"/>
    <w:rsid w:val="006D1530"/>
    <w:rsid w:val="006D1674"/>
    <w:rsid w:val="006D1AB4"/>
    <w:rsid w:val="006D1CD1"/>
    <w:rsid w:val="006D1DE6"/>
    <w:rsid w:val="006D21AA"/>
    <w:rsid w:val="006D22CB"/>
    <w:rsid w:val="006D235B"/>
    <w:rsid w:val="006D2508"/>
    <w:rsid w:val="006D2520"/>
    <w:rsid w:val="006D2A6D"/>
    <w:rsid w:val="006D2C14"/>
    <w:rsid w:val="006D30DE"/>
    <w:rsid w:val="006D315E"/>
    <w:rsid w:val="006D34DD"/>
    <w:rsid w:val="006D3A9B"/>
    <w:rsid w:val="006D3BD5"/>
    <w:rsid w:val="006D401B"/>
    <w:rsid w:val="006D45F4"/>
    <w:rsid w:val="006D464C"/>
    <w:rsid w:val="006D477D"/>
    <w:rsid w:val="006D47DB"/>
    <w:rsid w:val="006D4933"/>
    <w:rsid w:val="006D4BF2"/>
    <w:rsid w:val="006D4D02"/>
    <w:rsid w:val="006D4EA8"/>
    <w:rsid w:val="006D5118"/>
    <w:rsid w:val="006D540E"/>
    <w:rsid w:val="006D54D1"/>
    <w:rsid w:val="006D5545"/>
    <w:rsid w:val="006D56A1"/>
    <w:rsid w:val="006D5724"/>
    <w:rsid w:val="006D58A4"/>
    <w:rsid w:val="006D595C"/>
    <w:rsid w:val="006D5A43"/>
    <w:rsid w:val="006D5E29"/>
    <w:rsid w:val="006D5ED7"/>
    <w:rsid w:val="006D5F34"/>
    <w:rsid w:val="006D6B0D"/>
    <w:rsid w:val="006D6B6D"/>
    <w:rsid w:val="006D6B8C"/>
    <w:rsid w:val="006D7134"/>
    <w:rsid w:val="006D7209"/>
    <w:rsid w:val="006D76D0"/>
    <w:rsid w:val="006D7897"/>
    <w:rsid w:val="006D7BCE"/>
    <w:rsid w:val="006D7D01"/>
    <w:rsid w:val="006D7D40"/>
    <w:rsid w:val="006E012C"/>
    <w:rsid w:val="006E025D"/>
    <w:rsid w:val="006E0778"/>
    <w:rsid w:val="006E0802"/>
    <w:rsid w:val="006E0DCF"/>
    <w:rsid w:val="006E0DEB"/>
    <w:rsid w:val="006E0EA3"/>
    <w:rsid w:val="006E1053"/>
    <w:rsid w:val="006E1219"/>
    <w:rsid w:val="006E1381"/>
    <w:rsid w:val="006E15D1"/>
    <w:rsid w:val="006E15F5"/>
    <w:rsid w:val="006E1D53"/>
    <w:rsid w:val="006E20C1"/>
    <w:rsid w:val="006E279C"/>
    <w:rsid w:val="006E28F7"/>
    <w:rsid w:val="006E2DD0"/>
    <w:rsid w:val="006E2FC6"/>
    <w:rsid w:val="006E3D82"/>
    <w:rsid w:val="006E3EB3"/>
    <w:rsid w:val="006E413A"/>
    <w:rsid w:val="006E4464"/>
    <w:rsid w:val="006E46AD"/>
    <w:rsid w:val="006E4789"/>
    <w:rsid w:val="006E479D"/>
    <w:rsid w:val="006E4AAD"/>
    <w:rsid w:val="006E4BCE"/>
    <w:rsid w:val="006E4C1C"/>
    <w:rsid w:val="006E4E17"/>
    <w:rsid w:val="006E59E4"/>
    <w:rsid w:val="006E5A07"/>
    <w:rsid w:val="006E5A1C"/>
    <w:rsid w:val="006E5A83"/>
    <w:rsid w:val="006E5ED2"/>
    <w:rsid w:val="006E5EFF"/>
    <w:rsid w:val="006E61CF"/>
    <w:rsid w:val="006E627A"/>
    <w:rsid w:val="006E62EB"/>
    <w:rsid w:val="006E6514"/>
    <w:rsid w:val="006E6562"/>
    <w:rsid w:val="006E6832"/>
    <w:rsid w:val="006E6856"/>
    <w:rsid w:val="006E6CF4"/>
    <w:rsid w:val="006E718A"/>
    <w:rsid w:val="006E7455"/>
    <w:rsid w:val="006E7557"/>
    <w:rsid w:val="006E762D"/>
    <w:rsid w:val="006E7921"/>
    <w:rsid w:val="006E7A45"/>
    <w:rsid w:val="006E7AAD"/>
    <w:rsid w:val="006E7BE4"/>
    <w:rsid w:val="006E7EDF"/>
    <w:rsid w:val="006F00B8"/>
    <w:rsid w:val="006F0406"/>
    <w:rsid w:val="006F0805"/>
    <w:rsid w:val="006F127F"/>
    <w:rsid w:val="006F13C8"/>
    <w:rsid w:val="006F14AA"/>
    <w:rsid w:val="006F1554"/>
    <w:rsid w:val="006F1AF2"/>
    <w:rsid w:val="006F1D26"/>
    <w:rsid w:val="006F1F6C"/>
    <w:rsid w:val="006F2108"/>
    <w:rsid w:val="006F2A9B"/>
    <w:rsid w:val="006F2AA2"/>
    <w:rsid w:val="006F2E3B"/>
    <w:rsid w:val="006F2EC2"/>
    <w:rsid w:val="006F2F03"/>
    <w:rsid w:val="006F3499"/>
    <w:rsid w:val="006F353B"/>
    <w:rsid w:val="006F36E6"/>
    <w:rsid w:val="006F39AA"/>
    <w:rsid w:val="006F3B21"/>
    <w:rsid w:val="006F3DA0"/>
    <w:rsid w:val="006F3F4A"/>
    <w:rsid w:val="006F411D"/>
    <w:rsid w:val="006F42F3"/>
    <w:rsid w:val="006F44D2"/>
    <w:rsid w:val="006F476F"/>
    <w:rsid w:val="006F498B"/>
    <w:rsid w:val="006F4D4B"/>
    <w:rsid w:val="006F5154"/>
    <w:rsid w:val="006F5213"/>
    <w:rsid w:val="006F5AD0"/>
    <w:rsid w:val="006F5D4F"/>
    <w:rsid w:val="006F5D65"/>
    <w:rsid w:val="006F609E"/>
    <w:rsid w:val="006F6408"/>
    <w:rsid w:val="006F6411"/>
    <w:rsid w:val="006F6515"/>
    <w:rsid w:val="006F667F"/>
    <w:rsid w:val="006F67B6"/>
    <w:rsid w:val="006F6E33"/>
    <w:rsid w:val="006F6E95"/>
    <w:rsid w:val="006F6F59"/>
    <w:rsid w:val="006F71C2"/>
    <w:rsid w:val="006F7217"/>
    <w:rsid w:val="006F7346"/>
    <w:rsid w:val="006F763A"/>
    <w:rsid w:val="006F77C5"/>
    <w:rsid w:val="006F7978"/>
    <w:rsid w:val="006F7B56"/>
    <w:rsid w:val="006F7E31"/>
    <w:rsid w:val="006F7F95"/>
    <w:rsid w:val="006F7FF3"/>
    <w:rsid w:val="00700522"/>
    <w:rsid w:val="0070068A"/>
    <w:rsid w:val="007006C4"/>
    <w:rsid w:val="00700711"/>
    <w:rsid w:val="007007C1"/>
    <w:rsid w:val="007007C7"/>
    <w:rsid w:val="00700A92"/>
    <w:rsid w:val="00700C62"/>
    <w:rsid w:val="00700E19"/>
    <w:rsid w:val="0070104D"/>
    <w:rsid w:val="0070118B"/>
    <w:rsid w:val="007012BF"/>
    <w:rsid w:val="007013FE"/>
    <w:rsid w:val="007015BF"/>
    <w:rsid w:val="0070168A"/>
    <w:rsid w:val="007016D0"/>
    <w:rsid w:val="00701714"/>
    <w:rsid w:val="00701752"/>
    <w:rsid w:val="007017E6"/>
    <w:rsid w:val="0070187B"/>
    <w:rsid w:val="007018DF"/>
    <w:rsid w:val="00701AA5"/>
    <w:rsid w:val="00701AE1"/>
    <w:rsid w:val="00701EE3"/>
    <w:rsid w:val="00702102"/>
    <w:rsid w:val="00702425"/>
    <w:rsid w:val="007024E9"/>
    <w:rsid w:val="007027D0"/>
    <w:rsid w:val="00702971"/>
    <w:rsid w:val="00702F13"/>
    <w:rsid w:val="0070302C"/>
    <w:rsid w:val="00703107"/>
    <w:rsid w:val="007034C6"/>
    <w:rsid w:val="007034EE"/>
    <w:rsid w:val="00703692"/>
    <w:rsid w:val="00703959"/>
    <w:rsid w:val="00703B92"/>
    <w:rsid w:val="007046CB"/>
    <w:rsid w:val="007049EA"/>
    <w:rsid w:val="00704A48"/>
    <w:rsid w:val="00704B6F"/>
    <w:rsid w:val="00704E3A"/>
    <w:rsid w:val="00704EC1"/>
    <w:rsid w:val="0070548B"/>
    <w:rsid w:val="00705609"/>
    <w:rsid w:val="00705877"/>
    <w:rsid w:val="00705905"/>
    <w:rsid w:val="00705D31"/>
    <w:rsid w:val="00705F4B"/>
    <w:rsid w:val="0070600C"/>
    <w:rsid w:val="0070608B"/>
    <w:rsid w:val="0070609D"/>
    <w:rsid w:val="00706234"/>
    <w:rsid w:val="007066C5"/>
    <w:rsid w:val="0070680C"/>
    <w:rsid w:val="007068C0"/>
    <w:rsid w:val="00706A36"/>
    <w:rsid w:val="00706A86"/>
    <w:rsid w:val="00706BC4"/>
    <w:rsid w:val="00706C40"/>
    <w:rsid w:val="00706DB6"/>
    <w:rsid w:val="00706FF6"/>
    <w:rsid w:val="00707045"/>
    <w:rsid w:val="0070710F"/>
    <w:rsid w:val="007071DC"/>
    <w:rsid w:val="007075A3"/>
    <w:rsid w:val="0070774B"/>
    <w:rsid w:val="007077C3"/>
    <w:rsid w:val="0070791F"/>
    <w:rsid w:val="00707B4F"/>
    <w:rsid w:val="00707CFA"/>
    <w:rsid w:val="0071062E"/>
    <w:rsid w:val="00710B11"/>
    <w:rsid w:val="00710E67"/>
    <w:rsid w:val="00711120"/>
    <w:rsid w:val="00711412"/>
    <w:rsid w:val="007116E9"/>
    <w:rsid w:val="00711799"/>
    <w:rsid w:val="00711999"/>
    <w:rsid w:val="00711A0F"/>
    <w:rsid w:val="00711C94"/>
    <w:rsid w:val="00711E3B"/>
    <w:rsid w:val="00711FB1"/>
    <w:rsid w:val="007120DC"/>
    <w:rsid w:val="007121F3"/>
    <w:rsid w:val="00712408"/>
    <w:rsid w:val="007124AD"/>
    <w:rsid w:val="007124E9"/>
    <w:rsid w:val="00712B26"/>
    <w:rsid w:val="00712BB8"/>
    <w:rsid w:val="00712CA7"/>
    <w:rsid w:val="00712CEF"/>
    <w:rsid w:val="00712DA4"/>
    <w:rsid w:val="00712FE1"/>
    <w:rsid w:val="00713132"/>
    <w:rsid w:val="0071325B"/>
    <w:rsid w:val="00713347"/>
    <w:rsid w:val="007133D8"/>
    <w:rsid w:val="007134E9"/>
    <w:rsid w:val="007139CB"/>
    <w:rsid w:val="00713C91"/>
    <w:rsid w:val="00713D84"/>
    <w:rsid w:val="00713FAE"/>
    <w:rsid w:val="00714029"/>
    <w:rsid w:val="00714076"/>
    <w:rsid w:val="00714131"/>
    <w:rsid w:val="007144FF"/>
    <w:rsid w:val="0071459E"/>
    <w:rsid w:val="007147FB"/>
    <w:rsid w:val="00714ACF"/>
    <w:rsid w:val="00714B29"/>
    <w:rsid w:val="00714DC3"/>
    <w:rsid w:val="00714FD1"/>
    <w:rsid w:val="00715415"/>
    <w:rsid w:val="00715511"/>
    <w:rsid w:val="00715B72"/>
    <w:rsid w:val="00715B7C"/>
    <w:rsid w:val="00715BE4"/>
    <w:rsid w:val="00715C88"/>
    <w:rsid w:val="00715CE7"/>
    <w:rsid w:val="00715DD4"/>
    <w:rsid w:val="00715F3C"/>
    <w:rsid w:val="00716142"/>
    <w:rsid w:val="007163EB"/>
    <w:rsid w:val="0071696C"/>
    <w:rsid w:val="00716AFB"/>
    <w:rsid w:val="00716DDB"/>
    <w:rsid w:val="00716E38"/>
    <w:rsid w:val="007173B8"/>
    <w:rsid w:val="007177EB"/>
    <w:rsid w:val="00717AC6"/>
    <w:rsid w:val="00717B82"/>
    <w:rsid w:val="007206C2"/>
    <w:rsid w:val="007206C6"/>
    <w:rsid w:val="007207A2"/>
    <w:rsid w:val="00720874"/>
    <w:rsid w:val="007208E7"/>
    <w:rsid w:val="007209A9"/>
    <w:rsid w:val="00720C09"/>
    <w:rsid w:val="00720C48"/>
    <w:rsid w:val="00720C82"/>
    <w:rsid w:val="007211C8"/>
    <w:rsid w:val="00721393"/>
    <w:rsid w:val="00721BD7"/>
    <w:rsid w:val="00721E11"/>
    <w:rsid w:val="0072227A"/>
    <w:rsid w:val="007222C2"/>
    <w:rsid w:val="00722677"/>
    <w:rsid w:val="00722729"/>
    <w:rsid w:val="00722773"/>
    <w:rsid w:val="0072283A"/>
    <w:rsid w:val="0072296D"/>
    <w:rsid w:val="00722A31"/>
    <w:rsid w:val="00722A33"/>
    <w:rsid w:val="00722D86"/>
    <w:rsid w:val="00723021"/>
    <w:rsid w:val="007232D6"/>
    <w:rsid w:val="00723388"/>
    <w:rsid w:val="007235E6"/>
    <w:rsid w:val="00723634"/>
    <w:rsid w:val="00723AF2"/>
    <w:rsid w:val="00723EDA"/>
    <w:rsid w:val="00723FFE"/>
    <w:rsid w:val="00724387"/>
    <w:rsid w:val="007243FF"/>
    <w:rsid w:val="00724799"/>
    <w:rsid w:val="00724A51"/>
    <w:rsid w:val="00725026"/>
    <w:rsid w:val="007250D4"/>
    <w:rsid w:val="0072512A"/>
    <w:rsid w:val="0072522A"/>
    <w:rsid w:val="0072522D"/>
    <w:rsid w:val="0072539E"/>
    <w:rsid w:val="007253BD"/>
    <w:rsid w:val="0072541C"/>
    <w:rsid w:val="007254FA"/>
    <w:rsid w:val="007255F0"/>
    <w:rsid w:val="00725772"/>
    <w:rsid w:val="00725A73"/>
    <w:rsid w:val="00725B90"/>
    <w:rsid w:val="00725FAE"/>
    <w:rsid w:val="00726381"/>
    <w:rsid w:val="007268EE"/>
    <w:rsid w:val="007268F8"/>
    <w:rsid w:val="00726A1C"/>
    <w:rsid w:val="00726A4D"/>
    <w:rsid w:val="00726C7A"/>
    <w:rsid w:val="007273CE"/>
    <w:rsid w:val="0072741A"/>
    <w:rsid w:val="00727729"/>
    <w:rsid w:val="00727AC7"/>
    <w:rsid w:val="00727C2E"/>
    <w:rsid w:val="00727C54"/>
    <w:rsid w:val="00727D14"/>
    <w:rsid w:val="0073007D"/>
    <w:rsid w:val="007300A3"/>
    <w:rsid w:val="00730317"/>
    <w:rsid w:val="00730370"/>
    <w:rsid w:val="0073044A"/>
    <w:rsid w:val="00730529"/>
    <w:rsid w:val="00730A5E"/>
    <w:rsid w:val="00730C36"/>
    <w:rsid w:val="00730C98"/>
    <w:rsid w:val="00730E52"/>
    <w:rsid w:val="00730EF2"/>
    <w:rsid w:val="00731365"/>
    <w:rsid w:val="00731902"/>
    <w:rsid w:val="00731936"/>
    <w:rsid w:val="00731B33"/>
    <w:rsid w:val="00731F7F"/>
    <w:rsid w:val="0073219B"/>
    <w:rsid w:val="007324EC"/>
    <w:rsid w:val="007324FC"/>
    <w:rsid w:val="007325D7"/>
    <w:rsid w:val="00732B07"/>
    <w:rsid w:val="00732C4C"/>
    <w:rsid w:val="00732CCF"/>
    <w:rsid w:val="00732D54"/>
    <w:rsid w:val="00732EB6"/>
    <w:rsid w:val="00733219"/>
    <w:rsid w:val="0073379B"/>
    <w:rsid w:val="007338E5"/>
    <w:rsid w:val="00733C1A"/>
    <w:rsid w:val="00733C36"/>
    <w:rsid w:val="00733C43"/>
    <w:rsid w:val="00733CC9"/>
    <w:rsid w:val="00733E7D"/>
    <w:rsid w:val="00733EB7"/>
    <w:rsid w:val="007343FE"/>
    <w:rsid w:val="0073458C"/>
    <w:rsid w:val="00735131"/>
    <w:rsid w:val="0073515D"/>
    <w:rsid w:val="00735376"/>
    <w:rsid w:val="007353DA"/>
    <w:rsid w:val="0073558A"/>
    <w:rsid w:val="007355EA"/>
    <w:rsid w:val="007357CB"/>
    <w:rsid w:val="00735B6E"/>
    <w:rsid w:val="00735DA9"/>
    <w:rsid w:val="007360C7"/>
    <w:rsid w:val="0073613D"/>
    <w:rsid w:val="00736142"/>
    <w:rsid w:val="0073632D"/>
    <w:rsid w:val="00736531"/>
    <w:rsid w:val="007365BF"/>
    <w:rsid w:val="00736DE4"/>
    <w:rsid w:val="00736E45"/>
    <w:rsid w:val="00736E6A"/>
    <w:rsid w:val="00737021"/>
    <w:rsid w:val="0073719F"/>
    <w:rsid w:val="007371F4"/>
    <w:rsid w:val="0073731C"/>
    <w:rsid w:val="00737566"/>
    <w:rsid w:val="0073756C"/>
    <w:rsid w:val="0073765E"/>
    <w:rsid w:val="007376FC"/>
    <w:rsid w:val="00737980"/>
    <w:rsid w:val="00737ACB"/>
    <w:rsid w:val="00737AD1"/>
    <w:rsid w:val="00737AD8"/>
    <w:rsid w:val="00737D1B"/>
    <w:rsid w:val="00737D2C"/>
    <w:rsid w:val="00737F37"/>
    <w:rsid w:val="00737F41"/>
    <w:rsid w:val="00737FB0"/>
    <w:rsid w:val="00740184"/>
    <w:rsid w:val="00740193"/>
    <w:rsid w:val="00740638"/>
    <w:rsid w:val="007408AF"/>
    <w:rsid w:val="00740DB9"/>
    <w:rsid w:val="007411EE"/>
    <w:rsid w:val="00741698"/>
    <w:rsid w:val="00741B5B"/>
    <w:rsid w:val="00741DB8"/>
    <w:rsid w:val="00741EB6"/>
    <w:rsid w:val="00741F15"/>
    <w:rsid w:val="0074205A"/>
    <w:rsid w:val="007422BB"/>
    <w:rsid w:val="007424BC"/>
    <w:rsid w:val="00742672"/>
    <w:rsid w:val="00742967"/>
    <w:rsid w:val="00742AB4"/>
    <w:rsid w:val="00742BD9"/>
    <w:rsid w:val="00742C5D"/>
    <w:rsid w:val="007435FA"/>
    <w:rsid w:val="007440EB"/>
    <w:rsid w:val="00744104"/>
    <w:rsid w:val="007441A5"/>
    <w:rsid w:val="00744721"/>
    <w:rsid w:val="0074488D"/>
    <w:rsid w:val="007448CE"/>
    <w:rsid w:val="00744C89"/>
    <w:rsid w:val="00744D6C"/>
    <w:rsid w:val="00744DE9"/>
    <w:rsid w:val="00744F91"/>
    <w:rsid w:val="0074532B"/>
    <w:rsid w:val="0074567B"/>
    <w:rsid w:val="00745888"/>
    <w:rsid w:val="007458B3"/>
    <w:rsid w:val="0074599D"/>
    <w:rsid w:val="00745DD6"/>
    <w:rsid w:val="00745DFB"/>
    <w:rsid w:val="0074636B"/>
    <w:rsid w:val="0074675C"/>
    <w:rsid w:val="00746884"/>
    <w:rsid w:val="00746A40"/>
    <w:rsid w:val="00746C85"/>
    <w:rsid w:val="0074716A"/>
    <w:rsid w:val="0074728F"/>
    <w:rsid w:val="007472B5"/>
    <w:rsid w:val="007476DE"/>
    <w:rsid w:val="007478D0"/>
    <w:rsid w:val="00747C13"/>
    <w:rsid w:val="00747CF5"/>
    <w:rsid w:val="00750092"/>
    <w:rsid w:val="00750555"/>
    <w:rsid w:val="00750835"/>
    <w:rsid w:val="007508D7"/>
    <w:rsid w:val="00750CFD"/>
    <w:rsid w:val="00750DED"/>
    <w:rsid w:val="00750FBE"/>
    <w:rsid w:val="00751298"/>
    <w:rsid w:val="00751589"/>
    <w:rsid w:val="007518E2"/>
    <w:rsid w:val="007519F0"/>
    <w:rsid w:val="00751BBC"/>
    <w:rsid w:val="0075207A"/>
    <w:rsid w:val="00752190"/>
    <w:rsid w:val="00752198"/>
    <w:rsid w:val="007524A0"/>
    <w:rsid w:val="007524F3"/>
    <w:rsid w:val="007527C9"/>
    <w:rsid w:val="00752971"/>
    <w:rsid w:val="00752A0B"/>
    <w:rsid w:val="00752D13"/>
    <w:rsid w:val="007530E1"/>
    <w:rsid w:val="007533CA"/>
    <w:rsid w:val="00753631"/>
    <w:rsid w:val="00753684"/>
    <w:rsid w:val="007537B4"/>
    <w:rsid w:val="00753E9E"/>
    <w:rsid w:val="0075442E"/>
    <w:rsid w:val="0075452B"/>
    <w:rsid w:val="0075483F"/>
    <w:rsid w:val="00754984"/>
    <w:rsid w:val="00754ABA"/>
    <w:rsid w:val="00754C55"/>
    <w:rsid w:val="00754EC5"/>
    <w:rsid w:val="0075590C"/>
    <w:rsid w:val="00755D7A"/>
    <w:rsid w:val="00755DEA"/>
    <w:rsid w:val="00755FFF"/>
    <w:rsid w:val="007560C7"/>
    <w:rsid w:val="007561B2"/>
    <w:rsid w:val="00756251"/>
    <w:rsid w:val="007567D9"/>
    <w:rsid w:val="00756B02"/>
    <w:rsid w:val="00756B19"/>
    <w:rsid w:val="00756BD8"/>
    <w:rsid w:val="00756EA8"/>
    <w:rsid w:val="00757486"/>
    <w:rsid w:val="0075786B"/>
    <w:rsid w:val="00757951"/>
    <w:rsid w:val="00757ACE"/>
    <w:rsid w:val="00757B97"/>
    <w:rsid w:val="00757C62"/>
    <w:rsid w:val="00757C83"/>
    <w:rsid w:val="00757CD7"/>
    <w:rsid w:val="00757F01"/>
    <w:rsid w:val="007602B7"/>
    <w:rsid w:val="00760AE5"/>
    <w:rsid w:val="00760D99"/>
    <w:rsid w:val="00760E62"/>
    <w:rsid w:val="00760F83"/>
    <w:rsid w:val="0076148F"/>
    <w:rsid w:val="00761832"/>
    <w:rsid w:val="0076199D"/>
    <w:rsid w:val="00761A58"/>
    <w:rsid w:val="00761C1F"/>
    <w:rsid w:val="00761C7E"/>
    <w:rsid w:val="00761E5F"/>
    <w:rsid w:val="00762139"/>
    <w:rsid w:val="00762352"/>
    <w:rsid w:val="00762624"/>
    <w:rsid w:val="007626AB"/>
    <w:rsid w:val="00762738"/>
    <w:rsid w:val="00762761"/>
    <w:rsid w:val="0076278C"/>
    <w:rsid w:val="0076293E"/>
    <w:rsid w:val="00762AA5"/>
    <w:rsid w:val="00762E0C"/>
    <w:rsid w:val="007630DC"/>
    <w:rsid w:val="00763175"/>
    <w:rsid w:val="007634C5"/>
    <w:rsid w:val="007635A1"/>
    <w:rsid w:val="007637BF"/>
    <w:rsid w:val="0076391D"/>
    <w:rsid w:val="00763939"/>
    <w:rsid w:val="00763E07"/>
    <w:rsid w:val="00763EE0"/>
    <w:rsid w:val="00764008"/>
    <w:rsid w:val="0076404C"/>
    <w:rsid w:val="007641C7"/>
    <w:rsid w:val="007645F9"/>
    <w:rsid w:val="007646F2"/>
    <w:rsid w:val="00764B34"/>
    <w:rsid w:val="00764BED"/>
    <w:rsid w:val="00764D6E"/>
    <w:rsid w:val="00764DA1"/>
    <w:rsid w:val="00764EC4"/>
    <w:rsid w:val="00764EDE"/>
    <w:rsid w:val="0076508F"/>
    <w:rsid w:val="00765100"/>
    <w:rsid w:val="007652EE"/>
    <w:rsid w:val="0076568E"/>
    <w:rsid w:val="00765AD6"/>
    <w:rsid w:val="00765CAE"/>
    <w:rsid w:val="007662C6"/>
    <w:rsid w:val="00766348"/>
    <w:rsid w:val="007664AC"/>
    <w:rsid w:val="0076665E"/>
    <w:rsid w:val="00766910"/>
    <w:rsid w:val="00766A38"/>
    <w:rsid w:val="00766BF2"/>
    <w:rsid w:val="00766DA3"/>
    <w:rsid w:val="00766F80"/>
    <w:rsid w:val="00766FF9"/>
    <w:rsid w:val="00767140"/>
    <w:rsid w:val="00767582"/>
    <w:rsid w:val="00767686"/>
    <w:rsid w:val="007679F4"/>
    <w:rsid w:val="00767B2E"/>
    <w:rsid w:val="00770456"/>
    <w:rsid w:val="0077050A"/>
    <w:rsid w:val="007706DF"/>
    <w:rsid w:val="00770719"/>
    <w:rsid w:val="007707B9"/>
    <w:rsid w:val="007708A6"/>
    <w:rsid w:val="00770916"/>
    <w:rsid w:val="00770CF5"/>
    <w:rsid w:val="00770DF9"/>
    <w:rsid w:val="00771040"/>
    <w:rsid w:val="00771778"/>
    <w:rsid w:val="007717BC"/>
    <w:rsid w:val="00771D87"/>
    <w:rsid w:val="00771F02"/>
    <w:rsid w:val="00772000"/>
    <w:rsid w:val="0077243B"/>
    <w:rsid w:val="0077261A"/>
    <w:rsid w:val="0077268B"/>
    <w:rsid w:val="00772690"/>
    <w:rsid w:val="007726B8"/>
    <w:rsid w:val="00772819"/>
    <w:rsid w:val="007728B9"/>
    <w:rsid w:val="007728BA"/>
    <w:rsid w:val="00772AD5"/>
    <w:rsid w:val="00772E8F"/>
    <w:rsid w:val="00772FB4"/>
    <w:rsid w:val="00772FF0"/>
    <w:rsid w:val="0077310B"/>
    <w:rsid w:val="00773779"/>
    <w:rsid w:val="00773782"/>
    <w:rsid w:val="007737E5"/>
    <w:rsid w:val="007738B5"/>
    <w:rsid w:val="00773996"/>
    <w:rsid w:val="007739F1"/>
    <w:rsid w:val="00774083"/>
    <w:rsid w:val="007741C3"/>
    <w:rsid w:val="0077453B"/>
    <w:rsid w:val="007745B0"/>
    <w:rsid w:val="00774CAF"/>
    <w:rsid w:val="00774E42"/>
    <w:rsid w:val="00774EAC"/>
    <w:rsid w:val="00774F14"/>
    <w:rsid w:val="007750A0"/>
    <w:rsid w:val="007750C4"/>
    <w:rsid w:val="007750EF"/>
    <w:rsid w:val="0077541B"/>
    <w:rsid w:val="00775597"/>
    <w:rsid w:val="007758EE"/>
    <w:rsid w:val="00775AA0"/>
    <w:rsid w:val="00775D4D"/>
    <w:rsid w:val="00775E88"/>
    <w:rsid w:val="00775EF4"/>
    <w:rsid w:val="00775F41"/>
    <w:rsid w:val="007761BA"/>
    <w:rsid w:val="007761D5"/>
    <w:rsid w:val="00776688"/>
    <w:rsid w:val="007767A0"/>
    <w:rsid w:val="007767C5"/>
    <w:rsid w:val="0077688C"/>
    <w:rsid w:val="00776906"/>
    <w:rsid w:val="00776B5B"/>
    <w:rsid w:val="00776EA3"/>
    <w:rsid w:val="00776EED"/>
    <w:rsid w:val="007771DF"/>
    <w:rsid w:val="0077749A"/>
    <w:rsid w:val="007775C1"/>
    <w:rsid w:val="00777C17"/>
    <w:rsid w:val="00777F46"/>
    <w:rsid w:val="00780117"/>
    <w:rsid w:val="00780220"/>
    <w:rsid w:val="0078043B"/>
    <w:rsid w:val="00780588"/>
    <w:rsid w:val="00780760"/>
    <w:rsid w:val="0078080B"/>
    <w:rsid w:val="0078117E"/>
    <w:rsid w:val="00781AAA"/>
    <w:rsid w:val="00781BFE"/>
    <w:rsid w:val="00781E76"/>
    <w:rsid w:val="00781FD9"/>
    <w:rsid w:val="007822D6"/>
    <w:rsid w:val="0078258A"/>
    <w:rsid w:val="007829B9"/>
    <w:rsid w:val="00782A6B"/>
    <w:rsid w:val="00782AB5"/>
    <w:rsid w:val="00782D40"/>
    <w:rsid w:val="00782E0F"/>
    <w:rsid w:val="00782F5B"/>
    <w:rsid w:val="0078364C"/>
    <w:rsid w:val="00783A8E"/>
    <w:rsid w:val="00783F0E"/>
    <w:rsid w:val="0078402B"/>
    <w:rsid w:val="0078409C"/>
    <w:rsid w:val="007840B1"/>
    <w:rsid w:val="00784557"/>
    <w:rsid w:val="00784821"/>
    <w:rsid w:val="00784C37"/>
    <w:rsid w:val="00784F5E"/>
    <w:rsid w:val="007851B6"/>
    <w:rsid w:val="00785456"/>
    <w:rsid w:val="0078549B"/>
    <w:rsid w:val="007855C1"/>
    <w:rsid w:val="00785687"/>
    <w:rsid w:val="007857B2"/>
    <w:rsid w:val="0078591D"/>
    <w:rsid w:val="00785C7A"/>
    <w:rsid w:val="00785DE2"/>
    <w:rsid w:val="007861CD"/>
    <w:rsid w:val="0078677B"/>
    <w:rsid w:val="0078681D"/>
    <w:rsid w:val="00786E5E"/>
    <w:rsid w:val="00786EE6"/>
    <w:rsid w:val="0078713E"/>
    <w:rsid w:val="0078728D"/>
    <w:rsid w:val="0078730F"/>
    <w:rsid w:val="007873F7"/>
    <w:rsid w:val="00787412"/>
    <w:rsid w:val="00787476"/>
    <w:rsid w:val="007878E2"/>
    <w:rsid w:val="00787E71"/>
    <w:rsid w:val="00787F43"/>
    <w:rsid w:val="007902CA"/>
    <w:rsid w:val="00790912"/>
    <w:rsid w:val="00790DC8"/>
    <w:rsid w:val="007911BD"/>
    <w:rsid w:val="0079121F"/>
    <w:rsid w:val="00791241"/>
    <w:rsid w:val="007914FB"/>
    <w:rsid w:val="00791514"/>
    <w:rsid w:val="00791B26"/>
    <w:rsid w:val="00791BEF"/>
    <w:rsid w:val="00791CD8"/>
    <w:rsid w:val="00792063"/>
    <w:rsid w:val="00792140"/>
    <w:rsid w:val="00792290"/>
    <w:rsid w:val="00792339"/>
    <w:rsid w:val="007923A3"/>
    <w:rsid w:val="00792444"/>
    <w:rsid w:val="00792BDE"/>
    <w:rsid w:val="00792F24"/>
    <w:rsid w:val="007931D5"/>
    <w:rsid w:val="00793273"/>
    <w:rsid w:val="007933E1"/>
    <w:rsid w:val="007937CE"/>
    <w:rsid w:val="00793832"/>
    <w:rsid w:val="00793D9B"/>
    <w:rsid w:val="00793EA7"/>
    <w:rsid w:val="00794132"/>
    <w:rsid w:val="0079417A"/>
    <w:rsid w:val="00794205"/>
    <w:rsid w:val="007944B2"/>
    <w:rsid w:val="00794ACD"/>
    <w:rsid w:val="00794BC4"/>
    <w:rsid w:val="00794F01"/>
    <w:rsid w:val="00794FD7"/>
    <w:rsid w:val="0079523F"/>
    <w:rsid w:val="007952B3"/>
    <w:rsid w:val="0079547C"/>
    <w:rsid w:val="00795512"/>
    <w:rsid w:val="007957BE"/>
    <w:rsid w:val="007958D2"/>
    <w:rsid w:val="0079597C"/>
    <w:rsid w:val="00795AAC"/>
    <w:rsid w:val="00795AEC"/>
    <w:rsid w:val="00795DB2"/>
    <w:rsid w:val="00796164"/>
    <w:rsid w:val="007964B8"/>
    <w:rsid w:val="0079684C"/>
    <w:rsid w:val="00796AB1"/>
    <w:rsid w:val="00796C1C"/>
    <w:rsid w:val="00796CCD"/>
    <w:rsid w:val="00796DF0"/>
    <w:rsid w:val="00796DF1"/>
    <w:rsid w:val="00796E52"/>
    <w:rsid w:val="00797084"/>
    <w:rsid w:val="00797704"/>
    <w:rsid w:val="00797724"/>
    <w:rsid w:val="00797880"/>
    <w:rsid w:val="0079793A"/>
    <w:rsid w:val="007979E5"/>
    <w:rsid w:val="00797C1E"/>
    <w:rsid w:val="00797D32"/>
    <w:rsid w:val="00797F3E"/>
    <w:rsid w:val="007A0411"/>
    <w:rsid w:val="007A0549"/>
    <w:rsid w:val="007A05A6"/>
    <w:rsid w:val="007A0651"/>
    <w:rsid w:val="007A0656"/>
    <w:rsid w:val="007A0A79"/>
    <w:rsid w:val="007A0B72"/>
    <w:rsid w:val="007A0C03"/>
    <w:rsid w:val="007A0EC7"/>
    <w:rsid w:val="007A0EFF"/>
    <w:rsid w:val="007A10B0"/>
    <w:rsid w:val="007A130D"/>
    <w:rsid w:val="007A13F8"/>
    <w:rsid w:val="007A1561"/>
    <w:rsid w:val="007A16CD"/>
    <w:rsid w:val="007A178E"/>
    <w:rsid w:val="007A17B6"/>
    <w:rsid w:val="007A17CD"/>
    <w:rsid w:val="007A1D00"/>
    <w:rsid w:val="007A206A"/>
    <w:rsid w:val="007A20B5"/>
    <w:rsid w:val="007A2160"/>
    <w:rsid w:val="007A244A"/>
    <w:rsid w:val="007A26E5"/>
    <w:rsid w:val="007A270C"/>
    <w:rsid w:val="007A27F8"/>
    <w:rsid w:val="007A2C3D"/>
    <w:rsid w:val="007A2DF3"/>
    <w:rsid w:val="007A30B6"/>
    <w:rsid w:val="007A3350"/>
    <w:rsid w:val="007A360A"/>
    <w:rsid w:val="007A3717"/>
    <w:rsid w:val="007A38E7"/>
    <w:rsid w:val="007A3C8A"/>
    <w:rsid w:val="007A3F12"/>
    <w:rsid w:val="007A3FFA"/>
    <w:rsid w:val="007A42CC"/>
    <w:rsid w:val="007A4B9D"/>
    <w:rsid w:val="007A4C93"/>
    <w:rsid w:val="007A4D20"/>
    <w:rsid w:val="007A4D4C"/>
    <w:rsid w:val="007A516C"/>
    <w:rsid w:val="007A5174"/>
    <w:rsid w:val="007A520C"/>
    <w:rsid w:val="007A5523"/>
    <w:rsid w:val="007A5602"/>
    <w:rsid w:val="007A5B36"/>
    <w:rsid w:val="007A5C52"/>
    <w:rsid w:val="007A5D34"/>
    <w:rsid w:val="007A5DC8"/>
    <w:rsid w:val="007A5FEA"/>
    <w:rsid w:val="007A608E"/>
    <w:rsid w:val="007A622D"/>
    <w:rsid w:val="007A62CB"/>
    <w:rsid w:val="007A6587"/>
    <w:rsid w:val="007A6663"/>
    <w:rsid w:val="007A6693"/>
    <w:rsid w:val="007A6792"/>
    <w:rsid w:val="007A68B6"/>
    <w:rsid w:val="007A6A68"/>
    <w:rsid w:val="007A6BC4"/>
    <w:rsid w:val="007A6CA4"/>
    <w:rsid w:val="007A6CAF"/>
    <w:rsid w:val="007A6DB7"/>
    <w:rsid w:val="007A6E4D"/>
    <w:rsid w:val="007A6E67"/>
    <w:rsid w:val="007A6F73"/>
    <w:rsid w:val="007A6FA6"/>
    <w:rsid w:val="007A74F0"/>
    <w:rsid w:val="007A766D"/>
    <w:rsid w:val="007A76EF"/>
    <w:rsid w:val="007A7B1F"/>
    <w:rsid w:val="007A7D74"/>
    <w:rsid w:val="007A7E4C"/>
    <w:rsid w:val="007B0238"/>
    <w:rsid w:val="007B02A6"/>
    <w:rsid w:val="007B04C5"/>
    <w:rsid w:val="007B1A32"/>
    <w:rsid w:val="007B1AEA"/>
    <w:rsid w:val="007B1BAF"/>
    <w:rsid w:val="007B1E73"/>
    <w:rsid w:val="007B1FAD"/>
    <w:rsid w:val="007B2456"/>
    <w:rsid w:val="007B254A"/>
    <w:rsid w:val="007B289A"/>
    <w:rsid w:val="007B2903"/>
    <w:rsid w:val="007B325F"/>
    <w:rsid w:val="007B3395"/>
    <w:rsid w:val="007B35AA"/>
    <w:rsid w:val="007B36E2"/>
    <w:rsid w:val="007B388B"/>
    <w:rsid w:val="007B3A8C"/>
    <w:rsid w:val="007B3D2A"/>
    <w:rsid w:val="007B4096"/>
    <w:rsid w:val="007B4684"/>
    <w:rsid w:val="007B483C"/>
    <w:rsid w:val="007B48F2"/>
    <w:rsid w:val="007B4C15"/>
    <w:rsid w:val="007B4D9F"/>
    <w:rsid w:val="007B4DE5"/>
    <w:rsid w:val="007B4E9F"/>
    <w:rsid w:val="007B5148"/>
    <w:rsid w:val="007B566E"/>
    <w:rsid w:val="007B5741"/>
    <w:rsid w:val="007B5B74"/>
    <w:rsid w:val="007B5BDC"/>
    <w:rsid w:val="007B5C0F"/>
    <w:rsid w:val="007B5CDE"/>
    <w:rsid w:val="007B6075"/>
    <w:rsid w:val="007B62C7"/>
    <w:rsid w:val="007B6652"/>
    <w:rsid w:val="007B6914"/>
    <w:rsid w:val="007B6B70"/>
    <w:rsid w:val="007B6D3E"/>
    <w:rsid w:val="007B6D73"/>
    <w:rsid w:val="007B6E4D"/>
    <w:rsid w:val="007B6E55"/>
    <w:rsid w:val="007B6E5D"/>
    <w:rsid w:val="007B7277"/>
    <w:rsid w:val="007B7445"/>
    <w:rsid w:val="007B7466"/>
    <w:rsid w:val="007B7B98"/>
    <w:rsid w:val="007B7C48"/>
    <w:rsid w:val="007B7C8F"/>
    <w:rsid w:val="007B7CC7"/>
    <w:rsid w:val="007B7E20"/>
    <w:rsid w:val="007B7E64"/>
    <w:rsid w:val="007C00AD"/>
    <w:rsid w:val="007C0379"/>
    <w:rsid w:val="007C04C2"/>
    <w:rsid w:val="007C069F"/>
    <w:rsid w:val="007C06F0"/>
    <w:rsid w:val="007C07CB"/>
    <w:rsid w:val="007C0B55"/>
    <w:rsid w:val="007C0DFE"/>
    <w:rsid w:val="007C0F16"/>
    <w:rsid w:val="007C177E"/>
    <w:rsid w:val="007C1C37"/>
    <w:rsid w:val="007C1ED1"/>
    <w:rsid w:val="007C1F1C"/>
    <w:rsid w:val="007C216F"/>
    <w:rsid w:val="007C25EC"/>
    <w:rsid w:val="007C26A9"/>
    <w:rsid w:val="007C27A7"/>
    <w:rsid w:val="007C2832"/>
    <w:rsid w:val="007C29D1"/>
    <w:rsid w:val="007C2A98"/>
    <w:rsid w:val="007C2C16"/>
    <w:rsid w:val="007C2C6B"/>
    <w:rsid w:val="007C2CFA"/>
    <w:rsid w:val="007C2D0E"/>
    <w:rsid w:val="007C3089"/>
    <w:rsid w:val="007C320F"/>
    <w:rsid w:val="007C3280"/>
    <w:rsid w:val="007C3538"/>
    <w:rsid w:val="007C3717"/>
    <w:rsid w:val="007C3757"/>
    <w:rsid w:val="007C3CB8"/>
    <w:rsid w:val="007C4700"/>
    <w:rsid w:val="007C47D8"/>
    <w:rsid w:val="007C4884"/>
    <w:rsid w:val="007C4E8E"/>
    <w:rsid w:val="007C5224"/>
    <w:rsid w:val="007C5326"/>
    <w:rsid w:val="007C5603"/>
    <w:rsid w:val="007C57C1"/>
    <w:rsid w:val="007C5861"/>
    <w:rsid w:val="007C5C7D"/>
    <w:rsid w:val="007C5E4F"/>
    <w:rsid w:val="007C5E5C"/>
    <w:rsid w:val="007C60D4"/>
    <w:rsid w:val="007C644B"/>
    <w:rsid w:val="007C64D8"/>
    <w:rsid w:val="007C6575"/>
    <w:rsid w:val="007C6618"/>
    <w:rsid w:val="007C6770"/>
    <w:rsid w:val="007C678E"/>
    <w:rsid w:val="007C6FF1"/>
    <w:rsid w:val="007C717C"/>
    <w:rsid w:val="007C763F"/>
    <w:rsid w:val="007C79BA"/>
    <w:rsid w:val="007C7DDF"/>
    <w:rsid w:val="007C7ECD"/>
    <w:rsid w:val="007C7F8D"/>
    <w:rsid w:val="007D0008"/>
    <w:rsid w:val="007D03E6"/>
    <w:rsid w:val="007D08E0"/>
    <w:rsid w:val="007D096F"/>
    <w:rsid w:val="007D0AF8"/>
    <w:rsid w:val="007D0CEF"/>
    <w:rsid w:val="007D0D54"/>
    <w:rsid w:val="007D0E8B"/>
    <w:rsid w:val="007D18C0"/>
    <w:rsid w:val="007D1959"/>
    <w:rsid w:val="007D1CDC"/>
    <w:rsid w:val="007D1E6F"/>
    <w:rsid w:val="007D2037"/>
    <w:rsid w:val="007D2451"/>
    <w:rsid w:val="007D25C3"/>
    <w:rsid w:val="007D26F9"/>
    <w:rsid w:val="007D29B9"/>
    <w:rsid w:val="007D2A6C"/>
    <w:rsid w:val="007D2EEC"/>
    <w:rsid w:val="007D3282"/>
    <w:rsid w:val="007D344E"/>
    <w:rsid w:val="007D35E3"/>
    <w:rsid w:val="007D3A4F"/>
    <w:rsid w:val="007D3BBA"/>
    <w:rsid w:val="007D3D21"/>
    <w:rsid w:val="007D4104"/>
    <w:rsid w:val="007D41AB"/>
    <w:rsid w:val="007D42ED"/>
    <w:rsid w:val="007D4317"/>
    <w:rsid w:val="007D43CD"/>
    <w:rsid w:val="007D4685"/>
    <w:rsid w:val="007D46D4"/>
    <w:rsid w:val="007D4947"/>
    <w:rsid w:val="007D4AF3"/>
    <w:rsid w:val="007D4B39"/>
    <w:rsid w:val="007D4C41"/>
    <w:rsid w:val="007D4D02"/>
    <w:rsid w:val="007D5107"/>
    <w:rsid w:val="007D5866"/>
    <w:rsid w:val="007D58D7"/>
    <w:rsid w:val="007D5AC9"/>
    <w:rsid w:val="007D5D49"/>
    <w:rsid w:val="007D5FB8"/>
    <w:rsid w:val="007D60F8"/>
    <w:rsid w:val="007D61B1"/>
    <w:rsid w:val="007D61C7"/>
    <w:rsid w:val="007D6242"/>
    <w:rsid w:val="007D631C"/>
    <w:rsid w:val="007D65AC"/>
    <w:rsid w:val="007D6662"/>
    <w:rsid w:val="007D66AA"/>
    <w:rsid w:val="007D69C0"/>
    <w:rsid w:val="007D69CD"/>
    <w:rsid w:val="007D6B42"/>
    <w:rsid w:val="007D6BDA"/>
    <w:rsid w:val="007D6E5E"/>
    <w:rsid w:val="007D71DC"/>
    <w:rsid w:val="007D7377"/>
    <w:rsid w:val="007D73A9"/>
    <w:rsid w:val="007D74FA"/>
    <w:rsid w:val="007D767F"/>
    <w:rsid w:val="007D76B5"/>
    <w:rsid w:val="007D775B"/>
    <w:rsid w:val="007D788D"/>
    <w:rsid w:val="007D7C9C"/>
    <w:rsid w:val="007D7DBF"/>
    <w:rsid w:val="007D7E19"/>
    <w:rsid w:val="007D7EA2"/>
    <w:rsid w:val="007E0236"/>
    <w:rsid w:val="007E0274"/>
    <w:rsid w:val="007E0298"/>
    <w:rsid w:val="007E083F"/>
    <w:rsid w:val="007E0BE4"/>
    <w:rsid w:val="007E0C3F"/>
    <w:rsid w:val="007E0E4F"/>
    <w:rsid w:val="007E0E5A"/>
    <w:rsid w:val="007E13DD"/>
    <w:rsid w:val="007E172A"/>
    <w:rsid w:val="007E19E8"/>
    <w:rsid w:val="007E1C17"/>
    <w:rsid w:val="007E1E57"/>
    <w:rsid w:val="007E1FA6"/>
    <w:rsid w:val="007E2106"/>
    <w:rsid w:val="007E2178"/>
    <w:rsid w:val="007E2A82"/>
    <w:rsid w:val="007E2E5F"/>
    <w:rsid w:val="007E2E9B"/>
    <w:rsid w:val="007E3735"/>
    <w:rsid w:val="007E386C"/>
    <w:rsid w:val="007E38CC"/>
    <w:rsid w:val="007E3916"/>
    <w:rsid w:val="007E3936"/>
    <w:rsid w:val="007E39A0"/>
    <w:rsid w:val="007E39D1"/>
    <w:rsid w:val="007E3B0D"/>
    <w:rsid w:val="007E3BE6"/>
    <w:rsid w:val="007E3D95"/>
    <w:rsid w:val="007E3D98"/>
    <w:rsid w:val="007E3E5D"/>
    <w:rsid w:val="007E4234"/>
    <w:rsid w:val="007E435B"/>
    <w:rsid w:val="007E45DA"/>
    <w:rsid w:val="007E4661"/>
    <w:rsid w:val="007E4CEE"/>
    <w:rsid w:val="007E4DE0"/>
    <w:rsid w:val="007E4E77"/>
    <w:rsid w:val="007E4EAD"/>
    <w:rsid w:val="007E4F96"/>
    <w:rsid w:val="007E50D2"/>
    <w:rsid w:val="007E5114"/>
    <w:rsid w:val="007E52EA"/>
    <w:rsid w:val="007E53C1"/>
    <w:rsid w:val="007E55FE"/>
    <w:rsid w:val="007E5722"/>
    <w:rsid w:val="007E6041"/>
    <w:rsid w:val="007E6072"/>
    <w:rsid w:val="007E63E8"/>
    <w:rsid w:val="007E6AC5"/>
    <w:rsid w:val="007E6C16"/>
    <w:rsid w:val="007E6C32"/>
    <w:rsid w:val="007E6D14"/>
    <w:rsid w:val="007E6D62"/>
    <w:rsid w:val="007E6E94"/>
    <w:rsid w:val="007E70C9"/>
    <w:rsid w:val="007E726D"/>
    <w:rsid w:val="007E74C5"/>
    <w:rsid w:val="007E756C"/>
    <w:rsid w:val="007E786E"/>
    <w:rsid w:val="007E79F7"/>
    <w:rsid w:val="007E7BB3"/>
    <w:rsid w:val="007E7E57"/>
    <w:rsid w:val="007E7E8A"/>
    <w:rsid w:val="007F0933"/>
    <w:rsid w:val="007F0948"/>
    <w:rsid w:val="007F0986"/>
    <w:rsid w:val="007F0CE4"/>
    <w:rsid w:val="007F0D12"/>
    <w:rsid w:val="007F0D1F"/>
    <w:rsid w:val="007F0ED1"/>
    <w:rsid w:val="007F1069"/>
    <w:rsid w:val="007F10FF"/>
    <w:rsid w:val="007F11C0"/>
    <w:rsid w:val="007F11E1"/>
    <w:rsid w:val="007F13A2"/>
    <w:rsid w:val="007F157D"/>
    <w:rsid w:val="007F1915"/>
    <w:rsid w:val="007F1CF7"/>
    <w:rsid w:val="007F1E2E"/>
    <w:rsid w:val="007F1E66"/>
    <w:rsid w:val="007F1EBA"/>
    <w:rsid w:val="007F1ED0"/>
    <w:rsid w:val="007F23C3"/>
    <w:rsid w:val="007F25BC"/>
    <w:rsid w:val="007F2784"/>
    <w:rsid w:val="007F281F"/>
    <w:rsid w:val="007F283D"/>
    <w:rsid w:val="007F2D87"/>
    <w:rsid w:val="007F2F7F"/>
    <w:rsid w:val="007F32AB"/>
    <w:rsid w:val="007F35AA"/>
    <w:rsid w:val="007F360B"/>
    <w:rsid w:val="007F365E"/>
    <w:rsid w:val="007F36B8"/>
    <w:rsid w:val="007F36BE"/>
    <w:rsid w:val="007F3796"/>
    <w:rsid w:val="007F3CC6"/>
    <w:rsid w:val="007F3CE9"/>
    <w:rsid w:val="007F4008"/>
    <w:rsid w:val="007F407D"/>
    <w:rsid w:val="007F40F3"/>
    <w:rsid w:val="007F44EF"/>
    <w:rsid w:val="007F4647"/>
    <w:rsid w:val="007F4711"/>
    <w:rsid w:val="007F4777"/>
    <w:rsid w:val="007F4830"/>
    <w:rsid w:val="007F4A3F"/>
    <w:rsid w:val="007F4B1A"/>
    <w:rsid w:val="007F4F42"/>
    <w:rsid w:val="007F4F51"/>
    <w:rsid w:val="007F5024"/>
    <w:rsid w:val="007F51E3"/>
    <w:rsid w:val="007F5230"/>
    <w:rsid w:val="007F5281"/>
    <w:rsid w:val="007F5736"/>
    <w:rsid w:val="007F5A3C"/>
    <w:rsid w:val="007F5ECF"/>
    <w:rsid w:val="007F6329"/>
    <w:rsid w:val="007F667F"/>
    <w:rsid w:val="007F6760"/>
    <w:rsid w:val="007F6855"/>
    <w:rsid w:val="007F697C"/>
    <w:rsid w:val="007F6BF1"/>
    <w:rsid w:val="007F6C01"/>
    <w:rsid w:val="007F71AD"/>
    <w:rsid w:val="007F71D4"/>
    <w:rsid w:val="007F7244"/>
    <w:rsid w:val="007F72C9"/>
    <w:rsid w:val="007F7893"/>
    <w:rsid w:val="007F7CF0"/>
    <w:rsid w:val="007F7CFD"/>
    <w:rsid w:val="007F7E25"/>
    <w:rsid w:val="007F7F8C"/>
    <w:rsid w:val="00800083"/>
    <w:rsid w:val="008000D5"/>
    <w:rsid w:val="00800156"/>
    <w:rsid w:val="00800173"/>
    <w:rsid w:val="00800340"/>
    <w:rsid w:val="008006A7"/>
    <w:rsid w:val="00800769"/>
    <w:rsid w:val="008009C2"/>
    <w:rsid w:val="00800D65"/>
    <w:rsid w:val="00800DB3"/>
    <w:rsid w:val="00800F3C"/>
    <w:rsid w:val="00800F97"/>
    <w:rsid w:val="0080144F"/>
    <w:rsid w:val="00801470"/>
    <w:rsid w:val="00801529"/>
    <w:rsid w:val="008015D9"/>
    <w:rsid w:val="00801772"/>
    <w:rsid w:val="00801796"/>
    <w:rsid w:val="00801A38"/>
    <w:rsid w:val="00801C16"/>
    <w:rsid w:val="00801C7B"/>
    <w:rsid w:val="0080276C"/>
    <w:rsid w:val="00802785"/>
    <w:rsid w:val="008028DC"/>
    <w:rsid w:val="00802A6E"/>
    <w:rsid w:val="008030AF"/>
    <w:rsid w:val="008035A8"/>
    <w:rsid w:val="008036E9"/>
    <w:rsid w:val="00803724"/>
    <w:rsid w:val="008039C7"/>
    <w:rsid w:val="00803A60"/>
    <w:rsid w:val="00803BC9"/>
    <w:rsid w:val="00804278"/>
    <w:rsid w:val="0080429E"/>
    <w:rsid w:val="008042EB"/>
    <w:rsid w:val="00804318"/>
    <w:rsid w:val="00804386"/>
    <w:rsid w:val="0080456F"/>
    <w:rsid w:val="00804579"/>
    <w:rsid w:val="0080466B"/>
    <w:rsid w:val="00804685"/>
    <w:rsid w:val="008047C7"/>
    <w:rsid w:val="00804858"/>
    <w:rsid w:val="0080497F"/>
    <w:rsid w:val="008049EF"/>
    <w:rsid w:val="00804B9F"/>
    <w:rsid w:val="00804CC8"/>
    <w:rsid w:val="00804D6F"/>
    <w:rsid w:val="008051BD"/>
    <w:rsid w:val="00805883"/>
    <w:rsid w:val="008059A1"/>
    <w:rsid w:val="00805D28"/>
    <w:rsid w:val="00805E9E"/>
    <w:rsid w:val="00805EBC"/>
    <w:rsid w:val="00805EF8"/>
    <w:rsid w:val="00806806"/>
    <w:rsid w:val="0080682C"/>
    <w:rsid w:val="0080685D"/>
    <w:rsid w:val="0080689E"/>
    <w:rsid w:val="008068E5"/>
    <w:rsid w:val="0080699A"/>
    <w:rsid w:val="00806D53"/>
    <w:rsid w:val="00807463"/>
    <w:rsid w:val="0080762F"/>
    <w:rsid w:val="0080769B"/>
    <w:rsid w:val="008077EB"/>
    <w:rsid w:val="00807E22"/>
    <w:rsid w:val="00807F00"/>
    <w:rsid w:val="00810206"/>
    <w:rsid w:val="0081024D"/>
    <w:rsid w:val="008102EB"/>
    <w:rsid w:val="008103CC"/>
    <w:rsid w:val="008109B3"/>
    <w:rsid w:val="00810DE0"/>
    <w:rsid w:val="0081156D"/>
    <w:rsid w:val="008118D2"/>
    <w:rsid w:val="0081195A"/>
    <w:rsid w:val="008119DD"/>
    <w:rsid w:val="00811BDC"/>
    <w:rsid w:val="00811EF2"/>
    <w:rsid w:val="008122A0"/>
    <w:rsid w:val="00812505"/>
    <w:rsid w:val="008125E0"/>
    <w:rsid w:val="00812762"/>
    <w:rsid w:val="00812B22"/>
    <w:rsid w:val="008130CC"/>
    <w:rsid w:val="008131CA"/>
    <w:rsid w:val="00813287"/>
    <w:rsid w:val="0081330A"/>
    <w:rsid w:val="00813496"/>
    <w:rsid w:val="008134A5"/>
    <w:rsid w:val="00813A3C"/>
    <w:rsid w:val="00813A46"/>
    <w:rsid w:val="00813A4B"/>
    <w:rsid w:val="00813A6C"/>
    <w:rsid w:val="00813DDB"/>
    <w:rsid w:val="00813F6D"/>
    <w:rsid w:val="008141B0"/>
    <w:rsid w:val="008142F4"/>
    <w:rsid w:val="00814479"/>
    <w:rsid w:val="00814683"/>
    <w:rsid w:val="00814739"/>
    <w:rsid w:val="00814B46"/>
    <w:rsid w:val="00814C69"/>
    <w:rsid w:val="00814CFE"/>
    <w:rsid w:val="00814DED"/>
    <w:rsid w:val="00814FF3"/>
    <w:rsid w:val="00815115"/>
    <w:rsid w:val="00815517"/>
    <w:rsid w:val="0081565C"/>
    <w:rsid w:val="00815739"/>
    <w:rsid w:val="00815A17"/>
    <w:rsid w:val="00815A1E"/>
    <w:rsid w:val="00815C9A"/>
    <w:rsid w:val="00815CB7"/>
    <w:rsid w:val="00816042"/>
    <w:rsid w:val="008161A7"/>
    <w:rsid w:val="00816258"/>
    <w:rsid w:val="008162C1"/>
    <w:rsid w:val="0081659C"/>
    <w:rsid w:val="00816872"/>
    <w:rsid w:val="00816A44"/>
    <w:rsid w:val="00816A67"/>
    <w:rsid w:val="00816EB0"/>
    <w:rsid w:val="00816F8E"/>
    <w:rsid w:val="00817A00"/>
    <w:rsid w:val="00817CA3"/>
    <w:rsid w:val="00817D7E"/>
    <w:rsid w:val="00817EC0"/>
    <w:rsid w:val="0082065A"/>
    <w:rsid w:val="008207CC"/>
    <w:rsid w:val="00820A7D"/>
    <w:rsid w:val="00820BA5"/>
    <w:rsid w:val="00820D2F"/>
    <w:rsid w:val="00820DEE"/>
    <w:rsid w:val="00820F3F"/>
    <w:rsid w:val="00821039"/>
    <w:rsid w:val="0082130B"/>
    <w:rsid w:val="00821353"/>
    <w:rsid w:val="00821BBD"/>
    <w:rsid w:val="00821E17"/>
    <w:rsid w:val="00821F77"/>
    <w:rsid w:val="0082216C"/>
    <w:rsid w:val="0082235A"/>
    <w:rsid w:val="008223A7"/>
    <w:rsid w:val="00822541"/>
    <w:rsid w:val="0082286E"/>
    <w:rsid w:val="00822B7F"/>
    <w:rsid w:val="00822C76"/>
    <w:rsid w:val="00822CC7"/>
    <w:rsid w:val="00822F5C"/>
    <w:rsid w:val="00822F8B"/>
    <w:rsid w:val="00823158"/>
    <w:rsid w:val="008232B6"/>
    <w:rsid w:val="00823323"/>
    <w:rsid w:val="00823B4D"/>
    <w:rsid w:val="00823DBC"/>
    <w:rsid w:val="008242C3"/>
    <w:rsid w:val="00824318"/>
    <w:rsid w:val="0082435A"/>
    <w:rsid w:val="008243E9"/>
    <w:rsid w:val="008243FD"/>
    <w:rsid w:val="00824738"/>
    <w:rsid w:val="008248A7"/>
    <w:rsid w:val="00824B18"/>
    <w:rsid w:val="00824F88"/>
    <w:rsid w:val="00825311"/>
    <w:rsid w:val="0082555F"/>
    <w:rsid w:val="008255D3"/>
    <w:rsid w:val="00825675"/>
    <w:rsid w:val="00825F34"/>
    <w:rsid w:val="00825F72"/>
    <w:rsid w:val="00825F8C"/>
    <w:rsid w:val="00825FA8"/>
    <w:rsid w:val="00826ACD"/>
    <w:rsid w:val="00826CCE"/>
    <w:rsid w:val="00826D94"/>
    <w:rsid w:val="0082722C"/>
    <w:rsid w:val="008272E2"/>
    <w:rsid w:val="0082730C"/>
    <w:rsid w:val="0082750A"/>
    <w:rsid w:val="00827572"/>
    <w:rsid w:val="00827590"/>
    <w:rsid w:val="008277A2"/>
    <w:rsid w:val="00827AAC"/>
    <w:rsid w:val="00827C2E"/>
    <w:rsid w:val="00827D97"/>
    <w:rsid w:val="00827DE4"/>
    <w:rsid w:val="00827E6D"/>
    <w:rsid w:val="00827EA5"/>
    <w:rsid w:val="00827FF1"/>
    <w:rsid w:val="00830502"/>
    <w:rsid w:val="00830E3F"/>
    <w:rsid w:val="00831055"/>
    <w:rsid w:val="00831300"/>
    <w:rsid w:val="008316C6"/>
    <w:rsid w:val="00831837"/>
    <w:rsid w:val="00831A55"/>
    <w:rsid w:val="00831ACA"/>
    <w:rsid w:val="00831B31"/>
    <w:rsid w:val="00831B99"/>
    <w:rsid w:val="00831D0D"/>
    <w:rsid w:val="00831E0B"/>
    <w:rsid w:val="00831E41"/>
    <w:rsid w:val="00831E5D"/>
    <w:rsid w:val="00831E6E"/>
    <w:rsid w:val="0083218D"/>
    <w:rsid w:val="00832544"/>
    <w:rsid w:val="00832552"/>
    <w:rsid w:val="00832726"/>
    <w:rsid w:val="0083275E"/>
    <w:rsid w:val="00832884"/>
    <w:rsid w:val="00833001"/>
    <w:rsid w:val="00833057"/>
    <w:rsid w:val="008330B5"/>
    <w:rsid w:val="00833467"/>
    <w:rsid w:val="0083353D"/>
    <w:rsid w:val="008337B0"/>
    <w:rsid w:val="0083395F"/>
    <w:rsid w:val="0083398B"/>
    <w:rsid w:val="00833B99"/>
    <w:rsid w:val="00834134"/>
    <w:rsid w:val="008346BF"/>
    <w:rsid w:val="0083470E"/>
    <w:rsid w:val="008347B3"/>
    <w:rsid w:val="00834A5E"/>
    <w:rsid w:val="00834A94"/>
    <w:rsid w:val="00834BDA"/>
    <w:rsid w:val="00834D2F"/>
    <w:rsid w:val="00834DCD"/>
    <w:rsid w:val="00834ECE"/>
    <w:rsid w:val="00834F87"/>
    <w:rsid w:val="00835162"/>
    <w:rsid w:val="0083535D"/>
    <w:rsid w:val="008353A8"/>
    <w:rsid w:val="008353B3"/>
    <w:rsid w:val="00835448"/>
    <w:rsid w:val="008357A3"/>
    <w:rsid w:val="0083596A"/>
    <w:rsid w:val="00835B55"/>
    <w:rsid w:val="00835BC2"/>
    <w:rsid w:val="00835CB6"/>
    <w:rsid w:val="00835CF0"/>
    <w:rsid w:val="00835EF7"/>
    <w:rsid w:val="00835F56"/>
    <w:rsid w:val="00835F7A"/>
    <w:rsid w:val="008361DC"/>
    <w:rsid w:val="00836207"/>
    <w:rsid w:val="0083648D"/>
    <w:rsid w:val="008364C5"/>
    <w:rsid w:val="00836571"/>
    <w:rsid w:val="00836707"/>
    <w:rsid w:val="00836891"/>
    <w:rsid w:val="008368F4"/>
    <w:rsid w:val="00836A3A"/>
    <w:rsid w:val="00836B94"/>
    <w:rsid w:val="00836D5F"/>
    <w:rsid w:val="00836DD7"/>
    <w:rsid w:val="00836EAE"/>
    <w:rsid w:val="0083776F"/>
    <w:rsid w:val="0083787E"/>
    <w:rsid w:val="00837894"/>
    <w:rsid w:val="00837973"/>
    <w:rsid w:val="00840017"/>
    <w:rsid w:val="00840255"/>
    <w:rsid w:val="008402F1"/>
    <w:rsid w:val="0084055F"/>
    <w:rsid w:val="0084076F"/>
    <w:rsid w:val="008407F9"/>
    <w:rsid w:val="0084091A"/>
    <w:rsid w:val="00840A2F"/>
    <w:rsid w:val="00840ADB"/>
    <w:rsid w:val="00840F01"/>
    <w:rsid w:val="00840FBF"/>
    <w:rsid w:val="0084124A"/>
    <w:rsid w:val="0084188F"/>
    <w:rsid w:val="00841A22"/>
    <w:rsid w:val="00841AAB"/>
    <w:rsid w:val="00841B4B"/>
    <w:rsid w:val="00841CEF"/>
    <w:rsid w:val="00841EB0"/>
    <w:rsid w:val="00841ED2"/>
    <w:rsid w:val="00842043"/>
    <w:rsid w:val="0084213D"/>
    <w:rsid w:val="00842B30"/>
    <w:rsid w:val="00842D80"/>
    <w:rsid w:val="00842E6D"/>
    <w:rsid w:val="00842F26"/>
    <w:rsid w:val="00842FBF"/>
    <w:rsid w:val="00843094"/>
    <w:rsid w:val="0084310F"/>
    <w:rsid w:val="008432FD"/>
    <w:rsid w:val="0084341A"/>
    <w:rsid w:val="00843443"/>
    <w:rsid w:val="008434C2"/>
    <w:rsid w:val="00843647"/>
    <w:rsid w:val="00843720"/>
    <w:rsid w:val="00843855"/>
    <w:rsid w:val="0084398F"/>
    <w:rsid w:val="00843E2A"/>
    <w:rsid w:val="00843E2E"/>
    <w:rsid w:val="00843E86"/>
    <w:rsid w:val="00843F28"/>
    <w:rsid w:val="008440CB"/>
    <w:rsid w:val="00844148"/>
    <w:rsid w:val="008441B1"/>
    <w:rsid w:val="008441D2"/>
    <w:rsid w:val="00844659"/>
    <w:rsid w:val="00844684"/>
    <w:rsid w:val="00844782"/>
    <w:rsid w:val="008450F5"/>
    <w:rsid w:val="00845106"/>
    <w:rsid w:val="008454EC"/>
    <w:rsid w:val="008456E7"/>
    <w:rsid w:val="00845B0F"/>
    <w:rsid w:val="00845CE5"/>
    <w:rsid w:val="00845FCC"/>
    <w:rsid w:val="0084645B"/>
    <w:rsid w:val="008467CB"/>
    <w:rsid w:val="00846973"/>
    <w:rsid w:val="00846C62"/>
    <w:rsid w:val="00846FC7"/>
    <w:rsid w:val="0084719B"/>
    <w:rsid w:val="0084729F"/>
    <w:rsid w:val="0084739D"/>
    <w:rsid w:val="00847603"/>
    <w:rsid w:val="008476B8"/>
    <w:rsid w:val="00850154"/>
    <w:rsid w:val="008502A6"/>
    <w:rsid w:val="0085075B"/>
    <w:rsid w:val="00850930"/>
    <w:rsid w:val="008509C9"/>
    <w:rsid w:val="00850BE8"/>
    <w:rsid w:val="00850D8E"/>
    <w:rsid w:val="0085123C"/>
    <w:rsid w:val="00851502"/>
    <w:rsid w:val="0085160B"/>
    <w:rsid w:val="008518FD"/>
    <w:rsid w:val="00851A59"/>
    <w:rsid w:val="00851C9A"/>
    <w:rsid w:val="00851CC4"/>
    <w:rsid w:val="00851EA0"/>
    <w:rsid w:val="00851FB7"/>
    <w:rsid w:val="00852137"/>
    <w:rsid w:val="008521CA"/>
    <w:rsid w:val="00852378"/>
    <w:rsid w:val="008524A7"/>
    <w:rsid w:val="0085284C"/>
    <w:rsid w:val="0085295B"/>
    <w:rsid w:val="008531AC"/>
    <w:rsid w:val="0085330B"/>
    <w:rsid w:val="00853356"/>
    <w:rsid w:val="0085353A"/>
    <w:rsid w:val="0085389E"/>
    <w:rsid w:val="00853A5A"/>
    <w:rsid w:val="00853A64"/>
    <w:rsid w:val="00853B8C"/>
    <w:rsid w:val="0085400C"/>
    <w:rsid w:val="008543BB"/>
    <w:rsid w:val="00854A03"/>
    <w:rsid w:val="00854B14"/>
    <w:rsid w:val="00854B1E"/>
    <w:rsid w:val="00854CB9"/>
    <w:rsid w:val="00854EDB"/>
    <w:rsid w:val="00854EF8"/>
    <w:rsid w:val="00854F11"/>
    <w:rsid w:val="0085525B"/>
    <w:rsid w:val="0085548F"/>
    <w:rsid w:val="0085574D"/>
    <w:rsid w:val="0085598C"/>
    <w:rsid w:val="00855A59"/>
    <w:rsid w:val="00855D0B"/>
    <w:rsid w:val="00855D5A"/>
    <w:rsid w:val="00855E73"/>
    <w:rsid w:val="00855F2D"/>
    <w:rsid w:val="00856178"/>
    <w:rsid w:val="0085635B"/>
    <w:rsid w:val="008568CA"/>
    <w:rsid w:val="00856AA9"/>
    <w:rsid w:val="00856CAB"/>
    <w:rsid w:val="00856D28"/>
    <w:rsid w:val="008572F7"/>
    <w:rsid w:val="008575CB"/>
    <w:rsid w:val="0085771C"/>
    <w:rsid w:val="00857A1D"/>
    <w:rsid w:val="00857DED"/>
    <w:rsid w:val="00860111"/>
    <w:rsid w:val="008601AF"/>
    <w:rsid w:val="00860432"/>
    <w:rsid w:val="00860A46"/>
    <w:rsid w:val="00860AB6"/>
    <w:rsid w:val="00860AF3"/>
    <w:rsid w:val="00860B30"/>
    <w:rsid w:val="00860BB1"/>
    <w:rsid w:val="00860CB9"/>
    <w:rsid w:val="00860D08"/>
    <w:rsid w:val="00861020"/>
    <w:rsid w:val="0086117E"/>
    <w:rsid w:val="008611DC"/>
    <w:rsid w:val="0086139E"/>
    <w:rsid w:val="0086145F"/>
    <w:rsid w:val="00861565"/>
    <w:rsid w:val="00861590"/>
    <w:rsid w:val="008616CA"/>
    <w:rsid w:val="0086176E"/>
    <w:rsid w:val="008618FD"/>
    <w:rsid w:val="00861B90"/>
    <w:rsid w:val="00861BFC"/>
    <w:rsid w:val="00861E04"/>
    <w:rsid w:val="00861EF4"/>
    <w:rsid w:val="00862419"/>
    <w:rsid w:val="008625D7"/>
    <w:rsid w:val="008626C2"/>
    <w:rsid w:val="00862794"/>
    <w:rsid w:val="008627A9"/>
    <w:rsid w:val="008629B9"/>
    <w:rsid w:val="00862B4B"/>
    <w:rsid w:val="00862B66"/>
    <w:rsid w:val="00862CD3"/>
    <w:rsid w:val="00862DB1"/>
    <w:rsid w:val="00862F0A"/>
    <w:rsid w:val="00862F54"/>
    <w:rsid w:val="00863323"/>
    <w:rsid w:val="0086338E"/>
    <w:rsid w:val="00863453"/>
    <w:rsid w:val="008636EF"/>
    <w:rsid w:val="00863709"/>
    <w:rsid w:val="008638E4"/>
    <w:rsid w:val="00863EC5"/>
    <w:rsid w:val="0086405B"/>
    <w:rsid w:val="0086411F"/>
    <w:rsid w:val="0086419C"/>
    <w:rsid w:val="0086460C"/>
    <w:rsid w:val="00864648"/>
    <w:rsid w:val="008646DF"/>
    <w:rsid w:val="008648A7"/>
    <w:rsid w:val="008649F6"/>
    <w:rsid w:val="00864AE7"/>
    <w:rsid w:val="00864B2E"/>
    <w:rsid w:val="00864BB7"/>
    <w:rsid w:val="00864C93"/>
    <w:rsid w:val="00864D61"/>
    <w:rsid w:val="00864E69"/>
    <w:rsid w:val="008658B7"/>
    <w:rsid w:val="00865933"/>
    <w:rsid w:val="0086597C"/>
    <w:rsid w:val="0086633F"/>
    <w:rsid w:val="008665E5"/>
    <w:rsid w:val="008668CC"/>
    <w:rsid w:val="00866B66"/>
    <w:rsid w:val="00866C6A"/>
    <w:rsid w:val="00866CFD"/>
    <w:rsid w:val="00867112"/>
    <w:rsid w:val="00867476"/>
    <w:rsid w:val="00867929"/>
    <w:rsid w:val="00867FDB"/>
    <w:rsid w:val="008702E4"/>
    <w:rsid w:val="0087063B"/>
    <w:rsid w:val="0087066F"/>
    <w:rsid w:val="008706C0"/>
    <w:rsid w:val="008708F2"/>
    <w:rsid w:val="0087096C"/>
    <w:rsid w:val="008712AA"/>
    <w:rsid w:val="0087186C"/>
    <w:rsid w:val="00871F43"/>
    <w:rsid w:val="00872213"/>
    <w:rsid w:val="00872612"/>
    <w:rsid w:val="00872631"/>
    <w:rsid w:val="008728B5"/>
    <w:rsid w:val="00872B02"/>
    <w:rsid w:val="00872C05"/>
    <w:rsid w:val="00872D91"/>
    <w:rsid w:val="008732D8"/>
    <w:rsid w:val="0087330A"/>
    <w:rsid w:val="008733B3"/>
    <w:rsid w:val="008735EB"/>
    <w:rsid w:val="0087396F"/>
    <w:rsid w:val="00873B84"/>
    <w:rsid w:val="00873D97"/>
    <w:rsid w:val="00873E01"/>
    <w:rsid w:val="00873E06"/>
    <w:rsid w:val="00873FCC"/>
    <w:rsid w:val="00874054"/>
    <w:rsid w:val="00874283"/>
    <w:rsid w:val="00874495"/>
    <w:rsid w:val="008744BD"/>
    <w:rsid w:val="0087450D"/>
    <w:rsid w:val="00874525"/>
    <w:rsid w:val="008745A6"/>
    <w:rsid w:val="00874606"/>
    <w:rsid w:val="00874663"/>
    <w:rsid w:val="008747E1"/>
    <w:rsid w:val="00874AE7"/>
    <w:rsid w:val="00874D2E"/>
    <w:rsid w:val="00875069"/>
    <w:rsid w:val="0087517C"/>
    <w:rsid w:val="008752BA"/>
    <w:rsid w:val="00875437"/>
    <w:rsid w:val="008756C8"/>
    <w:rsid w:val="0087583B"/>
    <w:rsid w:val="008759B7"/>
    <w:rsid w:val="00875A5A"/>
    <w:rsid w:val="00875B42"/>
    <w:rsid w:val="00875C81"/>
    <w:rsid w:val="0087601D"/>
    <w:rsid w:val="0087617D"/>
    <w:rsid w:val="00876205"/>
    <w:rsid w:val="00876C79"/>
    <w:rsid w:val="00877159"/>
    <w:rsid w:val="0087723A"/>
    <w:rsid w:val="00877394"/>
    <w:rsid w:val="0087749E"/>
    <w:rsid w:val="0087751E"/>
    <w:rsid w:val="00877B41"/>
    <w:rsid w:val="00877F68"/>
    <w:rsid w:val="008800CC"/>
    <w:rsid w:val="008801A2"/>
    <w:rsid w:val="00880317"/>
    <w:rsid w:val="0088037D"/>
    <w:rsid w:val="008804BE"/>
    <w:rsid w:val="0088071F"/>
    <w:rsid w:val="00880823"/>
    <w:rsid w:val="00880B13"/>
    <w:rsid w:val="00880CF8"/>
    <w:rsid w:val="00880DB7"/>
    <w:rsid w:val="00880E58"/>
    <w:rsid w:val="00880E7D"/>
    <w:rsid w:val="0088118B"/>
    <w:rsid w:val="00881577"/>
    <w:rsid w:val="00881883"/>
    <w:rsid w:val="00881DD4"/>
    <w:rsid w:val="00881E7D"/>
    <w:rsid w:val="00881F86"/>
    <w:rsid w:val="0088202B"/>
    <w:rsid w:val="008821D8"/>
    <w:rsid w:val="00882214"/>
    <w:rsid w:val="00882233"/>
    <w:rsid w:val="008826DE"/>
    <w:rsid w:val="0088287B"/>
    <w:rsid w:val="008828E7"/>
    <w:rsid w:val="00882B05"/>
    <w:rsid w:val="00882BB3"/>
    <w:rsid w:val="00882D43"/>
    <w:rsid w:val="00882E6D"/>
    <w:rsid w:val="00882F50"/>
    <w:rsid w:val="00883023"/>
    <w:rsid w:val="0088322F"/>
    <w:rsid w:val="00883287"/>
    <w:rsid w:val="008832AE"/>
    <w:rsid w:val="00883414"/>
    <w:rsid w:val="008835B8"/>
    <w:rsid w:val="0088376B"/>
    <w:rsid w:val="00883788"/>
    <w:rsid w:val="008839DF"/>
    <w:rsid w:val="00883D08"/>
    <w:rsid w:val="00883ED8"/>
    <w:rsid w:val="0088443E"/>
    <w:rsid w:val="00884493"/>
    <w:rsid w:val="0088449F"/>
    <w:rsid w:val="0088464D"/>
    <w:rsid w:val="0088480B"/>
    <w:rsid w:val="00884846"/>
    <w:rsid w:val="00884FE9"/>
    <w:rsid w:val="00885002"/>
    <w:rsid w:val="008851C1"/>
    <w:rsid w:val="008852D1"/>
    <w:rsid w:val="0088531D"/>
    <w:rsid w:val="00885420"/>
    <w:rsid w:val="0088546F"/>
    <w:rsid w:val="00885549"/>
    <w:rsid w:val="00885959"/>
    <w:rsid w:val="00885D3D"/>
    <w:rsid w:val="008862AE"/>
    <w:rsid w:val="00886311"/>
    <w:rsid w:val="00886400"/>
    <w:rsid w:val="00886563"/>
    <w:rsid w:val="008866AF"/>
    <w:rsid w:val="008866CE"/>
    <w:rsid w:val="008869EE"/>
    <w:rsid w:val="00886AEF"/>
    <w:rsid w:val="00886BAD"/>
    <w:rsid w:val="00886BE0"/>
    <w:rsid w:val="00886C32"/>
    <w:rsid w:val="00886CD4"/>
    <w:rsid w:val="00886E85"/>
    <w:rsid w:val="00886FFB"/>
    <w:rsid w:val="008870E0"/>
    <w:rsid w:val="00887237"/>
    <w:rsid w:val="00887303"/>
    <w:rsid w:val="0088741E"/>
    <w:rsid w:val="0088757B"/>
    <w:rsid w:val="00887825"/>
    <w:rsid w:val="00887A94"/>
    <w:rsid w:val="00887D4D"/>
    <w:rsid w:val="00887D8C"/>
    <w:rsid w:val="0089003D"/>
    <w:rsid w:val="00890093"/>
    <w:rsid w:val="00890135"/>
    <w:rsid w:val="00890282"/>
    <w:rsid w:val="008902C7"/>
    <w:rsid w:val="008907C5"/>
    <w:rsid w:val="0089098B"/>
    <w:rsid w:val="00890AAB"/>
    <w:rsid w:val="00890BF2"/>
    <w:rsid w:val="00890DDA"/>
    <w:rsid w:val="008910C1"/>
    <w:rsid w:val="008910C2"/>
    <w:rsid w:val="00891386"/>
    <w:rsid w:val="00891431"/>
    <w:rsid w:val="008916A2"/>
    <w:rsid w:val="00891810"/>
    <w:rsid w:val="00891B02"/>
    <w:rsid w:val="00891C8D"/>
    <w:rsid w:val="00891D8B"/>
    <w:rsid w:val="00891DC0"/>
    <w:rsid w:val="00891E39"/>
    <w:rsid w:val="00891E89"/>
    <w:rsid w:val="00891FEA"/>
    <w:rsid w:val="0089208B"/>
    <w:rsid w:val="008920F8"/>
    <w:rsid w:val="008920FB"/>
    <w:rsid w:val="00892341"/>
    <w:rsid w:val="00892521"/>
    <w:rsid w:val="008926D9"/>
    <w:rsid w:val="00892931"/>
    <w:rsid w:val="0089296D"/>
    <w:rsid w:val="00892A14"/>
    <w:rsid w:val="00892A23"/>
    <w:rsid w:val="00892AC7"/>
    <w:rsid w:val="00892B21"/>
    <w:rsid w:val="00892DB8"/>
    <w:rsid w:val="00892F2A"/>
    <w:rsid w:val="0089304A"/>
    <w:rsid w:val="008935A9"/>
    <w:rsid w:val="008936E7"/>
    <w:rsid w:val="00893826"/>
    <w:rsid w:val="008938EA"/>
    <w:rsid w:val="00893BBE"/>
    <w:rsid w:val="00894374"/>
    <w:rsid w:val="00894593"/>
    <w:rsid w:val="00894818"/>
    <w:rsid w:val="0089492F"/>
    <w:rsid w:val="00894AE8"/>
    <w:rsid w:val="00894B04"/>
    <w:rsid w:val="00894B69"/>
    <w:rsid w:val="00894FEA"/>
    <w:rsid w:val="00895224"/>
    <w:rsid w:val="0089523A"/>
    <w:rsid w:val="00895457"/>
    <w:rsid w:val="00895888"/>
    <w:rsid w:val="00895D1C"/>
    <w:rsid w:val="00895DFF"/>
    <w:rsid w:val="00895F96"/>
    <w:rsid w:val="00896006"/>
    <w:rsid w:val="008961E3"/>
    <w:rsid w:val="008965D8"/>
    <w:rsid w:val="008965F7"/>
    <w:rsid w:val="0089668F"/>
    <w:rsid w:val="00896696"/>
    <w:rsid w:val="008966C0"/>
    <w:rsid w:val="008969C0"/>
    <w:rsid w:val="00896CF5"/>
    <w:rsid w:val="00896DB6"/>
    <w:rsid w:val="00896DD4"/>
    <w:rsid w:val="00896E81"/>
    <w:rsid w:val="00896EFF"/>
    <w:rsid w:val="00897500"/>
    <w:rsid w:val="00897604"/>
    <w:rsid w:val="0089766A"/>
    <w:rsid w:val="008976A8"/>
    <w:rsid w:val="0089797E"/>
    <w:rsid w:val="00897990"/>
    <w:rsid w:val="00897BD7"/>
    <w:rsid w:val="00897E2D"/>
    <w:rsid w:val="008A0161"/>
    <w:rsid w:val="008A01B8"/>
    <w:rsid w:val="008A04E2"/>
    <w:rsid w:val="008A0581"/>
    <w:rsid w:val="008A0B0C"/>
    <w:rsid w:val="008A0C1E"/>
    <w:rsid w:val="008A0CE7"/>
    <w:rsid w:val="008A0E7F"/>
    <w:rsid w:val="008A0F2C"/>
    <w:rsid w:val="008A102B"/>
    <w:rsid w:val="008A119A"/>
    <w:rsid w:val="008A12C3"/>
    <w:rsid w:val="008A1651"/>
    <w:rsid w:val="008A16D7"/>
    <w:rsid w:val="008A1827"/>
    <w:rsid w:val="008A1DD1"/>
    <w:rsid w:val="008A2022"/>
    <w:rsid w:val="008A21CD"/>
    <w:rsid w:val="008A22CC"/>
    <w:rsid w:val="008A2317"/>
    <w:rsid w:val="008A2685"/>
    <w:rsid w:val="008A270B"/>
    <w:rsid w:val="008A2B52"/>
    <w:rsid w:val="008A2B8F"/>
    <w:rsid w:val="008A2BEB"/>
    <w:rsid w:val="008A2C53"/>
    <w:rsid w:val="008A2D87"/>
    <w:rsid w:val="008A363A"/>
    <w:rsid w:val="008A37B2"/>
    <w:rsid w:val="008A3C47"/>
    <w:rsid w:val="008A3C7C"/>
    <w:rsid w:val="008A3E76"/>
    <w:rsid w:val="008A3FDA"/>
    <w:rsid w:val="008A4082"/>
    <w:rsid w:val="008A4557"/>
    <w:rsid w:val="008A475E"/>
    <w:rsid w:val="008A4A80"/>
    <w:rsid w:val="008A4B38"/>
    <w:rsid w:val="008A4F1F"/>
    <w:rsid w:val="008A4F5E"/>
    <w:rsid w:val="008A546A"/>
    <w:rsid w:val="008A5918"/>
    <w:rsid w:val="008A59C8"/>
    <w:rsid w:val="008A5A30"/>
    <w:rsid w:val="008A5F45"/>
    <w:rsid w:val="008A5F7F"/>
    <w:rsid w:val="008A61CB"/>
    <w:rsid w:val="008A6429"/>
    <w:rsid w:val="008A655F"/>
    <w:rsid w:val="008A6670"/>
    <w:rsid w:val="008A6696"/>
    <w:rsid w:val="008A68C9"/>
    <w:rsid w:val="008A692D"/>
    <w:rsid w:val="008A6D8E"/>
    <w:rsid w:val="008A766C"/>
    <w:rsid w:val="008A7E73"/>
    <w:rsid w:val="008B0179"/>
    <w:rsid w:val="008B0213"/>
    <w:rsid w:val="008B039D"/>
    <w:rsid w:val="008B0E1F"/>
    <w:rsid w:val="008B0EAE"/>
    <w:rsid w:val="008B0F1E"/>
    <w:rsid w:val="008B10D1"/>
    <w:rsid w:val="008B1450"/>
    <w:rsid w:val="008B1452"/>
    <w:rsid w:val="008B1494"/>
    <w:rsid w:val="008B1662"/>
    <w:rsid w:val="008B17AD"/>
    <w:rsid w:val="008B1BAD"/>
    <w:rsid w:val="008B1C93"/>
    <w:rsid w:val="008B1D22"/>
    <w:rsid w:val="008B1DAB"/>
    <w:rsid w:val="008B226E"/>
    <w:rsid w:val="008B2938"/>
    <w:rsid w:val="008B2A7F"/>
    <w:rsid w:val="008B2A99"/>
    <w:rsid w:val="008B2B92"/>
    <w:rsid w:val="008B2DB7"/>
    <w:rsid w:val="008B2E20"/>
    <w:rsid w:val="008B2E46"/>
    <w:rsid w:val="008B301E"/>
    <w:rsid w:val="008B3029"/>
    <w:rsid w:val="008B32D1"/>
    <w:rsid w:val="008B336F"/>
    <w:rsid w:val="008B346F"/>
    <w:rsid w:val="008B359D"/>
    <w:rsid w:val="008B3647"/>
    <w:rsid w:val="008B3844"/>
    <w:rsid w:val="008B3A93"/>
    <w:rsid w:val="008B3B5B"/>
    <w:rsid w:val="008B4146"/>
    <w:rsid w:val="008B4470"/>
    <w:rsid w:val="008B4516"/>
    <w:rsid w:val="008B4B6D"/>
    <w:rsid w:val="008B4B8B"/>
    <w:rsid w:val="008B4D16"/>
    <w:rsid w:val="008B4FDA"/>
    <w:rsid w:val="008B508B"/>
    <w:rsid w:val="008B5A79"/>
    <w:rsid w:val="008B61FC"/>
    <w:rsid w:val="008B6386"/>
    <w:rsid w:val="008B63A6"/>
    <w:rsid w:val="008B64A0"/>
    <w:rsid w:val="008B67F4"/>
    <w:rsid w:val="008B6A14"/>
    <w:rsid w:val="008B6BAB"/>
    <w:rsid w:val="008B6DF2"/>
    <w:rsid w:val="008B7015"/>
    <w:rsid w:val="008B7210"/>
    <w:rsid w:val="008B72B8"/>
    <w:rsid w:val="008B7560"/>
    <w:rsid w:val="008B7A11"/>
    <w:rsid w:val="008B7A99"/>
    <w:rsid w:val="008B7BB9"/>
    <w:rsid w:val="008B7C7B"/>
    <w:rsid w:val="008B7CE9"/>
    <w:rsid w:val="008B7CF6"/>
    <w:rsid w:val="008B7E05"/>
    <w:rsid w:val="008B7F2F"/>
    <w:rsid w:val="008C0241"/>
    <w:rsid w:val="008C0270"/>
    <w:rsid w:val="008C02FD"/>
    <w:rsid w:val="008C03F6"/>
    <w:rsid w:val="008C04A5"/>
    <w:rsid w:val="008C04FF"/>
    <w:rsid w:val="008C069C"/>
    <w:rsid w:val="008C083A"/>
    <w:rsid w:val="008C0BC1"/>
    <w:rsid w:val="008C0FE2"/>
    <w:rsid w:val="008C1028"/>
    <w:rsid w:val="008C11F4"/>
    <w:rsid w:val="008C11FF"/>
    <w:rsid w:val="008C13F2"/>
    <w:rsid w:val="008C143D"/>
    <w:rsid w:val="008C15CE"/>
    <w:rsid w:val="008C1728"/>
    <w:rsid w:val="008C195C"/>
    <w:rsid w:val="008C201E"/>
    <w:rsid w:val="008C202B"/>
    <w:rsid w:val="008C233C"/>
    <w:rsid w:val="008C23C2"/>
    <w:rsid w:val="008C247C"/>
    <w:rsid w:val="008C2568"/>
    <w:rsid w:val="008C2718"/>
    <w:rsid w:val="008C2B07"/>
    <w:rsid w:val="008C2B88"/>
    <w:rsid w:val="008C2CA0"/>
    <w:rsid w:val="008C2EB8"/>
    <w:rsid w:val="008C333C"/>
    <w:rsid w:val="008C33C1"/>
    <w:rsid w:val="008C340A"/>
    <w:rsid w:val="008C3423"/>
    <w:rsid w:val="008C34DB"/>
    <w:rsid w:val="008C3AE4"/>
    <w:rsid w:val="008C3D47"/>
    <w:rsid w:val="008C4184"/>
    <w:rsid w:val="008C47CD"/>
    <w:rsid w:val="008C4848"/>
    <w:rsid w:val="008C49A1"/>
    <w:rsid w:val="008C4B7C"/>
    <w:rsid w:val="008C5491"/>
    <w:rsid w:val="008C55AE"/>
    <w:rsid w:val="008C5625"/>
    <w:rsid w:val="008C5836"/>
    <w:rsid w:val="008C58E2"/>
    <w:rsid w:val="008C5A36"/>
    <w:rsid w:val="008C5DE9"/>
    <w:rsid w:val="008C6890"/>
    <w:rsid w:val="008C68BF"/>
    <w:rsid w:val="008C6B8E"/>
    <w:rsid w:val="008C6EA9"/>
    <w:rsid w:val="008C6FDB"/>
    <w:rsid w:val="008C7166"/>
    <w:rsid w:val="008C763B"/>
    <w:rsid w:val="008C78D2"/>
    <w:rsid w:val="008C7906"/>
    <w:rsid w:val="008C7A21"/>
    <w:rsid w:val="008C7D6B"/>
    <w:rsid w:val="008D0047"/>
    <w:rsid w:val="008D00C2"/>
    <w:rsid w:val="008D0155"/>
    <w:rsid w:val="008D0697"/>
    <w:rsid w:val="008D0873"/>
    <w:rsid w:val="008D0913"/>
    <w:rsid w:val="008D0917"/>
    <w:rsid w:val="008D0AAB"/>
    <w:rsid w:val="008D0AF1"/>
    <w:rsid w:val="008D0BF6"/>
    <w:rsid w:val="008D0E2C"/>
    <w:rsid w:val="008D124E"/>
    <w:rsid w:val="008D12E1"/>
    <w:rsid w:val="008D130C"/>
    <w:rsid w:val="008D1703"/>
    <w:rsid w:val="008D189F"/>
    <w:rsid w:val="008D1911"/>
    <w:rsid w:val="008D1A79"/>
    <w:rsid w:val="008D1E0F"/>
    <w:rsid w:val="008D1FA1"/>
    <w:rsid w:val="008D209A"/>
    <w:rsid w:val="008D2194"/>
    <w:rsid w:val="008D27CA"/>
    <w:rsid w:val="008D2BE6"/>
    <w:rsid w:val="008D2C7D"/>
    <w:rsid w:val="008D2D4D"/>
    <w:rsid w:val="008D2DA2"/>
    <w:rsid w:val="008D3008"/>
    <w:rsid w:val="008D3085"/>
    <w:rsid w:val="008D32E4"/>
    <w:rsid w:val="008D354F"/>
    <w:rsid w:val="008D35B0"/>
    <w:rsid w:val="008D3884"/>
    <w:rsid w:val="008D3A38"/>
    <w:rsid w:val="008D3B3C"/>
    <w:rsid w:val="008D3B75"/>
    <w:rsid w:val="008D3B82"/>
    <w:rsid w:val="008D3C4B"/>
    <w:rsid w:val="008D3D79"/>
    <w:rsid w:val="008D3E84"/>
    <w:rsid w:val="008D3F86"/>
    <w:rsid w:val="008D412A"/>
    <w:rsid w:val="008D423B"/>
    <w:rsid w:val="008D44C7"/>
    <w:rsid w:val="008D4569"/>
    <w:rsid w:val="008D456C"/>
    <w:rsid w:val="008D47BA"/>
    <w:rsid w:val="008D49BC"/>
    <w:rsid w:val="008D4A4D"/>
    <w:rsid w:val="008D4A58"/>
    <w:rsid w:val="008D4B60"/>
    <w:rsid w:val="008D4DB7"/>
    <w:rsid w:val="008D4F27"/>
    <w:rsid w:val="008D4FD7"/>
    <w:rsid w:val="008D51B4"/>
    <w:rsid w:val="008D527F"/>
    <w:rsid w:val="008D538B"/>
    <w:rsid w:val="008D5B8D"/>
    <w:rsid w:val="008D5E25"/>
    <w:rsid w:val="008D5E94"/>
    <w:rsid w:val="008D5F6E"/>
    <w:rsid w:val="008D6016"/>
    <w:rsid w:val="008D6636"/>
    <w:rsid w:val="008D66CC"/>
    <w:rsid w:val="008D6727"/>
    <w:rsid w:val="008D681A"/>
    <w:rsid w:val="008D6893"/>
    <w:rsid w:val="008D6B43"/>
    <w:rsid w:val="008D6C4D"/>
    <w:rsid w:val="008D71AE"/>
    <w:rsid w:val="008D7375"/>
    <w:rsid w:val="008D75DB"/>
    <w:rsid w:val="008D7E8D"/>
    <w:rsid w:val="008D7FF0"/>
    <w:rsid w:val="008E0378"/>
    <w:rsid w:val="008E0564"/>
    <w:rsid w:val="008E05AC"/>
    <w:rsid w:val="008E0782"/>
    <w:rsid w:val="008E083B"/>
    <w:rsid w:val="008E08EC"/>
    <w:rsid w:val="008E0CAB"/>
    <w:rsid w:val="008E0CC8"/>
    <w:rsid w:val="008E0EE0"/>
    <w:rsid w:val="008E0F91"/>
    <w:rsid w:val="008E12D5"/>
    <w:rsid w:val="008E12DA"/>
    <w:rsid w:val="008E1340"/>
    <w:rsid w:val="008E159E"/>
    <w:rsid w:val="008E180B"/>
    <w:rsid w:val="008E1933"/>
    <w:rsid w:val="008E1B68"/>
    <w:rsid w:val="008E1B8A"/>
    <w:rsid w:val="008E2355"/>
    <w:rsid w:val="008E2987"/>
    <w:rsid w:val="008E2C08"/>
    <w:rsid w:val="008E2ED3"/>
    <w:rsid w:val="008E2F92"/>
    <w:rsid w:val="008E30B9"/>
    <w:rsid w:val="008E31A1"/>
    <w:rsid w:val="008E31B7"/>
    <w:rsid w:val="008E3291"/>
    <w:rsid w:val="008E38D8"/>
    <w:rsid w:val="008E3BED"/>
    <w:rsid w:val="008E3C91"/>
    <w:rsid w:val="008E3DE5"/>
    <w:rsid w:val="008E41B1"/>
    <w:rsid w:val="008E41D3"/>
    <w:rsid w:val="008E4417"/>
    <w:rsid w:val="008E44A5"/>
    <w:rsid w:val="008E45FC"/>
    <w:rsid w:val="008E48B1"/>
    <w:rsid w:val="008E48D9"/>
    <w:rsid w:val="008E4F10"/>
    <w:rsid w:val="008E4F46"/>
    <w:rsid w:val="008E4F4B"/>
    <w:rsid w:val="008E4FF0"/>
    <w:rsid w:val="008E50E8"/>
    <w:rsid w:val="008E5117"/>
    <w:rsid w:val="008E56D9"/>
    <w:rsid w:val="008E595B"/>
    <w:rsid w:val="008E5D8F"/>
    <w:rsid w:val="008E6038"/>
    <w:rsid w:val="008E6060"/>
    <w:rsid w:val="008E62DB"/>
    <w:rsid w:val="008E66F5"/>
    <w:rsid w:val="008E6A67"/>
    <w:rsid w:val="008E6B17"/>
    <w:rsid w:val="008E6B60"/>
    <w:rsid w:val="008E6B9E"/>
    <w:rsid w:val="008E6DC1"/>
    <w:rsid w:val="008E706F"/>
    <w:rsid w:val="008E715E"/>
    <w:rsid w:val="008E7372"/>
    <w:rsid w:val="008E73D5"/>
    <w:rsid w:val="008E755E"/>
    <w:rsid w:val="008E787B"/>
    <w:rsid w:val="008E7A71"/>
    <w:rsid w:val="008E7BD4"/>
    <w:rsid w:val="008E7E9E"/>
    <w:rsid w:val="008E7ED6"/>
    <w:rsid w:val="008E7F1A"/>
    <w:rsid w:val="008E7F44"/>
    <w:rsid w:val="008F0369"/>
    <w:rsid w:val="008F0558"/>
    <w:rsid w:val="008F0A86"/>
    <w:rsid w:val="008F0D42"/>
    <w:rsid w:val="008F0E25"/>
    <w:rsid w:val="008F0EBF"/>
    <w:rsid w:val="008F0FFC"/>
    <w:rsid w:val="008F1159"/>
    <w:rsid w:val="008F134E"/>
    <w:rsid w:val="008F14CE"/>
    <w:rsid w:val="008F1BD4"/>
    <w:rsid w:val="008F1C16"/>
    <w:rsid w:val="008F1CA0"/>
    <w:rsid w:val="008F2129"/>
    <w:rsid w:val="008F2133"/>
    <w:rsid w:val="008F213D"/>
    <w:rsid w:val="008F24A4"/>
    <w:rsid w:val="008F24EE"/>
    <w:rsid w:val="008F26EF"/>
    <w:rsid w:val="008F2A05"/>
    <w:rsid w:val="008F335D"/>
    <w:rsid w:val="008F33B4"/>
    <w:rsid w:val="008F34B3"/>
    <w:rsid w:val="008F3D6A"/>
    <w:rsid w:val="008F3E8A"/>
    <w:rsid w:val="008F3E98"/>
    <w:rsid w:val="008F414C"/>
    <w:rsid w:val="008F42C8"/>
    <w:rsid w:val="008F4540"/>
    <w:rsid w:val="008F462C"/>
    <w:rsid w:val="008F4647"/>
    <w:rsid w:val="008F466D"/>
    <w:rsid w:val="008F47BB"/>
    <w:rsid w:val="008F47C6"/>
    <w:rsid w:val="008F48C3"/>
    <w:rsid w:val="008F4C10"/>
    <w:rsid w:val="008F5453"/>
    <w:rsid w:val="008F570F"/>
    <w:rsid w:val="008F5A74"/>
    <w:rsid w:val="008F5AB7"/>
    <w:rsid w:val="008F5B08"/>
    <w:rsid w:val="008F5E86"/>
    <w:rsid w:val="008F6128"/>
    <w:rsid w:val="008F636E"/>
    <w:rsid w:val="008F6534"/>
    <w:rsid w:val="008F65B0"/>
    <w:rsid w:val="008F67AB"/>
    <w:rsid w:val="008F6CD0"/>
    <w:rsid w:val="008F6E73"/>
    <w:rsid w:val="008F6E87"/>
    <w:rsid w:val="008F6F38"/>
    <w:rsid w:val="008F71F1"/>
    <w:rsid w:val="008F747B"/>
    <w:rsid w:val="008F764A"/>
    <w:rsid w:val="008F7682"/>
    <w:rsid w:val="008F7745"/>
    <w:rsid w:val="008F7959"/>
    <w:rsid w:val="008F7C62"/>
    <w:rsid w:val="008F7CF7"/>
    <w:rsid w:val="008F7DF4"/>
    <w:rsid w:val="008F7E16"/>
    <w:rsid w:val="008F7F0D"/>
    <w:rsid w:val="008F7F34"/>
    <w:rsid w:val="008F7F78"/>
    <w:rsid w:val="009000C3"/>
    <w:rsid w:val="009000C9"/>
    <w:rsid w:val="009005A2"/>
    <w:rsid w:val="0090068F"/>
    <w:rsid w:val="00900CA0"/>
    <w:rsid w:val="00900DE4"/>
    <w:rsid w:val="00900E1B"/>
    <w:rsid w:val="00900E6C"/>
    <w:rsid w:val="00900FCA"/>
    <w:rsid w:val="009010E4"/>
    <w:rsid w:val="0090111C"/>
    <w:rsid w:val="00901133"/>
    <w:rsid w:val="00901513"/>
    <w:rsid w:val="00901795"/>
    <w:rsid w:val="00901880"/>
    <w:rsid w:val="00901EAF"/>
    <w:rsid w:val="00902241"/>
    <w:rsid w:val="0090224B"/>
    <w:rsid w:val="0090239E"/>
    <w:rsid w:val="009023F8"/>
    <w:rsid w:val="00902422"/>
    <w:rsid w:val="00902533"/>
    <w:rsid w:val="00902589"/>
    <w:rsid w:val="0090269D"/>
    <w:rsid w:val="0090275F"/>
    <w:rsid w:val="00902774"/>
    <w:rsid w:val="009028D1"/>
    <w:rsid w:val="00902A5C"/>
    <w:rsid w:val="00902DE8"/>
    <w:rsid w:val="00903267"/>
    <w:rsid w:val="00903844"/>
    <w:rsid w:val="00903C55"/>
    <w:rsid w:val="00903C89"/>
    <w:rsid w:val="00903F11"/>
    <w:rsid w:val="009040A0"/>
    <w:rsid w:val="009040B4"/>
    <w:rsid w:val="0090445C"/>
    <w:rsid w:val="009045A6"/>
    <w:rsid w:val="00905121"/>
    <w:rsid w:val="00905245"/>
    <w:rsid w:val="0090564A"/>
    <w:rsid w:val="009056BE"/>
    <w:rsid w:val="009056E5"/>
    <w:rsid w:val="00905870"/>
    <w:rsid w:val="00905AD0"/>
    <w:rsid w:val="00905B62"/>
    <w:rsid w:val="00905C38"/>
    <w:rsid w:val="00905D95"/>
    <w:rsid w:val="009060E1"/>
    <w:rsid w:val="0090639E"/>
    <w:rsid w:val="00906559"/>
    <w:rsid w:val="0090656C"/>
    <w:rsid w:val="00906905"/>
    <w:rsid w:val="00906CE7"/>
    <w:rsid w:val="00906D60"/>
    <w:rsid w:val="00906E5A"/>
    <w:rsid w:val="00906F3E"/>
    <w:rsid w:val="00907287"/>
    <w:rsid w:val="009074DA"/>
    <w:rsid w:val="009076D4"/>
    <w:rsid w:val="0090777D"/>
    <w:rsid w:val="009079A6"/>
    <w:rsid w:val="00907B71"/>
    <w:rsid w:val="00907C98"/>
    <w:rsid w:val="00907CF9"/>
    <w:rsid w:val="00907D28"/>
    <w:rsid w:val="00907E30"/>
    <w:rsid w:val="00907F27"/>
    <w:rsid w:val="009100FB"/>
    <w:rsid w:val="0091084E"/>
    <w:rsid w:val="0091131C"/>
    <w:rsid w:val="00911390"/>
    <w:rsid w:val="0091196D"/>
    <w:rsid w:val="00911C9E"/>
    <w:rsid w:val="00911DC3"/>
    <w:rsid w:val="00911E10"/>
    <w:rsid w:val="009125C6"/>
    <w:rsid w:val="009128C0"/>
    <w:rsid w:val="009128FA"/>
    <w:rsid w:val="00912934"/>
    <w:rsid w:val="00912950"/>
    <w:rsid w:val="00912B4B"/>
    <w:rsid w:val="00913465"/>
    <w:rsid w:val="009134C1"/>
    <w:rsid w:val="00913550"/>
    <w:rsid w:val="00913F91"/>
    <w:rsid w:val="00914097"/>
    <w:rsid w:val="009140CE"/>
    <w:rsid w:val="00914394"/>
    <w:rsid w:val="0091454C"/>
    <w:rsid w:val="00914B0A"/>
    <w:rsid w:val="00914D49"/>
    <w:rsid w:val="00914E17"/>
    <w:rsid w:val="00914FD1"/>
    <w:rsid w:val="0091509B"/>
    <w:rsid w:val="00915244"/>
    <w:rsid w:val="009153B1"/>
    <w:rsid w:val="009154DD"/>
    <w:rsid w:val="00915BA0"/>
    <w:rsid w:val="00915E9D"/>
    <w:rsid w:val="00915FD6"/>
    <w:rsid w:val="009162DF"/>
    <w:rsid w:val="009163B9"/>
    <w:rsid w:val="00916738"/>
    <w:rsid w:val="009168FC"/>
    <w:rsid w:val="00916CC8"/>
    <w:rsid w:val="00916DD2"/>
    <w:rsid w:val="00916EEC"/>
    <w:rsid w:val="0091708D"/>
    <w:rsid w:val="0091711B"/>
    <w:rsid w:val="009172D6"/>
    <w:rsid w:val="00917567"/>
    <w:rsid w:val="009177F5"/>
    <w:rsid w:val="0091791B"/>
    <w:rsid w:val="00917A79"/>
    <w:rsid w:val="00917B22"/>
    <w:rsid w:val="00917B55"/>
    <w:rsid w:val="00920964"/>
    <w:rsid w:val="009209CB"/>
    <w:rsid w:val="00920A34"/>
    <w:rsid w:val="00920B41"/>
    <w:rsid w:val="00920CEE"/>
    <w:rsid w:val="00920D80"/>
    <w:rsid w:val="00920EEF"/>
    <w:rsid w:val="0092100A"/>
    <w:rsid w:val="00921208"/>
    <w:rsid w:val="00921280"/>
    <w:rsid w:val="00921584"/>
    <w:rsid w:val="009218AA"/>
    <w:rsid w:val="00921CC7"/>
    <w:rsid w:val="0092218C"/>
    <w:rsid w:val="00922725"/>
    <w:rsid w:val="00922A5A"/>
    <w:rsid w:val="00922C43"/>
    <w:rsid w:val="00922D3A"/>
    <w:rsid w:val="00922E5C"/>
    <w:rsid w:val="00922E5D"/>
    <w:rsid w:val="00922F71"/>
    <w:rsid w:val="0092340B"/>
    <w:rsid w:val="00923622"/>
    <w:rsid w:val="00923D29"/>
    <w:rsid w:val="009240CA"/>
    <w:rsid w:val="00924548"/>
    <w:rsid w:val="00924677"/>
    <w:rsid w:val="00924736"/>
    <w:rsid w:val="00924766"/>
    <w:rsid w:val="00924AA8"/>
    <w:rsid w:val="00924AF2"/>
    <w:rsid w:val="00924CFF"/>
    <w:rsid w:val="00924E80"/>
    <w:rsid w:val="009251B3"/>
    <w:rsid w:val="009252D3"/>
    <w:rsid w:val="00925593"/>
    <w:rsid w:val="009255C9"/>
    <w:rsid w:val="00925707"/>
    <w:rsid w:val="0092574A"/>
    <w:rsid w:val="00925AA3"/>
    <w:rsid w:val="00925B9A"/>
    <w:rsid w:val="00925CD0"/>
    <w:rsid w:val="00926008"/>
    <w:rsid w:val="0092631A"/>
    <w:rsid w:val="009264FE"/>
    <w:rsid w:val="0092671D"/>
    <w:rsid w:val="0092678F"/>
    <w:rsid w:val="009267AD"/>
    <w:rsid w:val="00926A0C"/>
    <w:rsid w:val="00926C2A"/>
    <w:rsid w:val="00926D86"/>
    <w:rsid w:val="00926F23"/>
    <w:rsid w:val="00927224"/>
    <w:rsid w:val="009274CD"/>
    <w:rsid w:val="009274DD"/>
    <w:rsid w:val="00927655"/>
    <w:rsid w:val="00927819"/>
    <w:rsid w:val="00927A9D"/>
    <w:rsid w:val="00927ABF"/>
    <w:rsid w:val="00927DA4"/>
    <w:rsid w:val="00927DB6"/>
    <w:rsid w:val="00927EF3"/>
    <w:rsid w:val="009301DC"/>
    <w:rsid w:val="009301EA"/>
    <w:rsid w:val="0093041C"/>
    <w:rsid w:val="00930778"/>
    <w:rsid w:val="00930858"/>
    <w:rsid w:val="009308B1"/>
    <w:rsid w:val="0093091A"/>
    <w:rsid w:val="00930FEB"/>
    <w:rsid w:val="009311AF"/>
    <w:rsid w:val="0093127F"/>
    <w:rsid w:val="0093163B"/>
    <w:rsid w:val="00931C79"/>
    <w:rsid w:val="0093211E"/>
    <w:rsid w:val="009321E9"/>
    <w:rsid w:val="00932484"/>
    <w:rsid w:val="00932738"/>
    <w:rsid w:val="009327A2"/>
    <w:rsid w:val="00932FE5"/>
    <w:rsid w:val="0093320A"/>
    <w:rsid w:val="00933448"/>
    <w:rsid w:val="00933D9F"/>
    <w:rsid w:val="00933E9A"/>
    <w:rsid w:val="0093414A"/>
    <w:rsid w:val="00934188"/>
    <w:rsid w:val="0093431C"/>
    <w:rsid w:val="009344D4"/>
    <w:rsid w:val="00934B2D"/>
    <w:rsid w:val="00934C05"/>
    <w:rsid w:val="00934C58"/>
    <w:rsid w:val="00934E4F"/>
    <w:rsid w:val="00935300"/>
    <w:rsid w:val="009354A5"/>
    <w:rsid w:val="009356A9"/>
    <w:rsid w:val="00935760"/>
    <w:rsid w:val="00935CBC"/>
    <w:rsid w:val="00935DA9"/>
    <w:rsid w:val="00935F67"/>
    <w:rsid w:val="009360BA"/>
    <w:rsid w:val="009360F0"/>
    <w:rsid w:val="00936192"/>
    <w:rsid w:val="00936433"/>
    <w:rsid w:val="00936642"/>
    <w:rsid w:val="00936872"/>
    <w:rsid w:val="00936951"/>
    <w:rsid w:val="00936A5E"/>
    <w:rsid w:val="00936CCF"/>
    <w:rsid w:val="00936E70"/>
    <w:rsid w:val="00937311"/>
    <w:rsid w:val="0093740A"/>
    <w:rsid w:val="009374F1"/>
    <w:rsid w:val="0093759D"/>
    <w:rsid w:val="00937640"/>
    <w:rsid w:val="009379E4"/>
    <w:rsid w:val="00937A2A"/>
    <w:rsid w:val="00937B48"/>
    <w:rsid w:val="00937C1F"/>
    <w:rsid w:val="0094059A"/>
    <w:rsid w:val="009406E9"/>
    <w:rsid w:val="00940742"/>
    <w:rsid w:val="0094083D"/>
    <w:rsid w:val="00940ECF"/>
    <w:rsid w:val="00941099"/>
    <w:rsid w:val="009411C5"/>
    <w:rsid w:val="009412D4"/>
    <w:rsid w:val="00941303"/>
    <w:rsid w:val="0094139C"/>
    <w:rsid w:val="00941505"/>
    <w:rsid w:val="009416B0"/>
    <w:rsid w:val="0094199D"/>
    <w:rsid w:val="00941C0A"/>
    <w:rsid w:val="00941E6A"/>
    <w:rsid w:val="00941EA7"/>
    <w:rsid w:val="009420D4"/>
    <w:rsid w:val="0094210B"/>
    <w:rsid w:val="00942253"/>
    <w:rsid w:val="009422CB"/>
    <w:rsid w:val="00942303"/>
    <w:rsid w:val="00942576"/>
    <w:rsid w:val="0094268F"/>
    <w:rsid w:val="0094282B"/>
    <w:rsid w:val="009430DB"/>
    <w:rsid w:val="0094320D"/>
    <w:rsid w:val="009434EA"/>
    <w:rsid w:val="0094371D"/>
    <w:rsid w:val="00943872"/>
    <w:rsid w:val="00943977"/>
    <w:rsid w:val="00943D1A"/>
    <w:rsid w:val="009440A2"/>
    <w:rsid w:val="009441B2"/>
    <w:rsid w:val="009441F6"/>
    <w:rsid w:val="00944285"/>
    <w:rsid w:val="00944307"/>
    <w:rsid w:val="0094438C"/>
    <w:rsid w:val="009445A8"/>
    <w:rsid w:val="0094463A"/>
    <w:rsid w:val="00944AB6"/>
    <w:rsid w:val="00944B70"/>
    <w:rsid w:val="00944BD1"/>
    <w:rsid w:val="00944BF4"/>
    <w:rsid w:val="00944DB7"/>
    <w:rsid w:val="00944E2D"/>
    <w:rsid w:val="00944E52"/>
    <w:rsid w:val="00944F88"/>
    <w:rsid w:val="00945028"/>
    <w:rsid w:val="00945043"/>
    <w:rsid w:val="0094564D"/>
    <w:rsid w:val="00945676"/>
    <w:rsid w:val="009456E5"/>
    <w:rsid w:val="009457BE"/>
    <w:rsid w:val="009459EB"/>
    <w:rsid w:val="00945AA3"/>
    <w:rsid w:val="00945B3E"/>
    <w:rsid w:val="00945BFE"/>
    <w:rsid w:val="0094601C"/>
    <w:rsid w:val="00946187"/>
    <w:rsid w:val="009462DE"/>
    <w:rsid w:val="00946357"/>
    <w:rsid w:val="009463DF"/>
    <w:rsid w:val="009464B4"/>
    <w:rsid w:val="0094662D"/>
    <w:rsid w:val="009467B5"/>
    <w:rsid w:val="00946992"/>
    <w:rsid w:val="00946A3E"/>
    <w:rsid w:val="00946C74"/>
    <w:rsid w:val="00946D82"/>
    <w:rsid w:val="0094707E"/>
    <w:rsid w:val="00947091"/>
    <w:rsid w:val="009474CB"/>
    <w:rsid w:val="009474F4"/>
    <w:rsid w:val="00947AEE"/>
    <w:rsid w:val="00947AF6"/>
    <w:rsid w:val="00947C63"/>
    <w:rsid w:val="00947CE9"/>
    <w:rsid w:val="00947ED6"/>
    <w:rsid w:val="00947EDB"/>
    <w:rsid w:val="009500C5"/>
    <w:rsid w:val="00950276"/>
    <w:rsid w:val="0095031D"/>
    <w:rsid w:val="00950450"/>
    <w:rsid w:val="00950618"/>
    <w:rsid w:val="0095062E"/>
    <w:rsid w:val="00950957"/>
    <w:rsid w:val="00950A77"/>
    <w:rsid w:val="00950A8F"/>
    <w:rsid w:val="00950B30"/>
    <w:rsid w:val="00950D21"/>
    <w:rsid w:val="009510D3"/>
    <w:rsid w:val="00951324"/>
    <w:rsid w:val="009513BC"/>
    <w:rsid w:val="00951401"/>
    <w:rsid w:val="009517E5"/>
    <w:rsid w:val="00951C83"/>
    <w:rsid w:val="00952605"/>
    <w:rsid w:val="00952ACB"/>
    <w:rsid w:val="00952C71"/>
    <w:rsid w:val="009534C4"/>
    <w:rsid w:val="00953599"/>
    <w:rsid w:val="00953D8E"/>
    <w:rsid w:val="00953FEF"/>
    <w:rsid w:val="0095404A"/>
    <w:rsid w:val="00954068"/>
    <w:rsid w:val="00954076"/>
    <w:rsid w:val="00954483"/>
    <w:rsid w:val="00954533"/>
    <w:rsid w:val="00954860"/>
    <w:rsid w:val="00954915"/>
    <w:rsid w:val="0095491A"/>
    <w:rsid w:val="009549A1"/>
    <w:rsid w:val="00954A9A"/>
    <w:rsid w:val="00954B1B"/>
    <w:rsid w:val="00954DE5"/>
    <w:rsid w:val="00955053"/>
    <w:rsid w:val="009550DD"/>
    <w:rsid w:val="00955622"/>
    <w:rsid w:val="00955893"/>
    <w:rsid w:val="00955F62"/>
    <w:rsid w:val="009560FE"/>
    <w:rsid w:val="00956489"/>
    <w:rsid w:val="0095648F"/>
    <w:rsid w:val="009564C7"/>
    <w:rsid w:val="00956649"/>
    <w:rsid w:val="00956C31"/>
    <w:rsid w:val="00956F3A"/>
    <w:rsid w:val="00957037"/>
    <w:rsid w:val="00957179"/>
    <w:rsid w:val="00957349"/>
    <w:rsid w:val="0095744E"/>
    <w:rsid w:val="00957821"/>
    <w:rsid w:val="00957A2C"/>
    <w:rsid w:val="00957C5E"/>
    <w:rsid w:val="0096004A"/>
    <w:rsid w:val="009603A2"/>
    <w:rsid w:val="0096065B"/>
    <w:rsid w:val="009607EC"/>
    <w:rsid w:val="00960907"/>
    <w:rsid w:val="00960B4F"/>
    <w:rsid w:val="00960C4E"/>
    <w:rsid w:val="00960F64"/>
    <w:rsid w:val="00961113"/>
    <w:rsid w:val="00961183"/>
    <w:rsid w:val="009611BC"/>
    <w:rsid w:val="009613FA"/>
    <w:rsid w:val="00961835"/>
    <w:rsid w:val="009619D5"/>
    <w:rsid w:val="00961B6D"/>
    <w:rsid w:val="00961FAF"/>
    <w:rsid w:val="009620F1"/>
    <w:rsid w:val="009623C4"/>
    <w:rsid w:val="0096244F"/>
    <w:rsid w:val="009624D3"/>
    <w:rsid w:val="00962816"/>
    <w:rsid w:val="00962976"/>
    <w:rsid w:val="00962A05"/>
    <w:rsid w:val="00962B38"/>
    <w:rsid w:val="0096320B"/>
    <w:rsid w:val="00963289"/>
    <w:rsid w:val="009634A1"/>
    <w:rsid w:val="00963BFA"/>
    <w:rsid w:val="00963D18"/>
    <w:rsid w:val="00963D47"/>
    <w:rsid w:val="00964062"/>
    <w:rsid w:val="009640B5"/>
    <w:rsid w:val="00964130"/>
    <w:rsid w:val="009643D7"/>
    <w:rsid w:val="009643E7"/>
    <w:rsid w:val="009644C7"/>
    <w:rsid w:val="0096484D"/>
    <w:rsid w:val="009648D5"/>
    <w:rsid w:val="0096494B"/>
    <w:rsid w:val="0096527C"/>
    <w:rsid w:val="00965569"/>
    <w:rsid w:val="009656A5"/>
    <w:rsid w:val="009657E2"/>
    <w:rsid w:val="00965810"/>
    <w:rsid w:val="00965935"/>
    <w:rsid w:val="00965E14"/>
    <w:rsid w:val="00965F56"/>
    <w:rsid w:val="0096650A"/>
    <w:rsid w:val="00966670"/>
    <w:rsid w:val="00966679"/>
    <w:rsid w:val="009666CB"/>
    <w:rsid w:val="00966DAD"/>
    <w:rsid w:val="009671E7"/>
    <w:rsid w:val="00967247"/>
    <w:rsid w:val="0096799A"/>
    <w:rsid w:val="009679D4"/>
    <w:rsid w:val="00967A43"/>
    <w:rsid w:val="00967A87"/>
    <w:rsid w:val="00967D32"/>
    <w:rsid w:val="00967EEF"/>
    <w:rsid w:val="00970054"/>
    <w:rsid w:val="00970774"/>
    <w:rsid w:val="0097095E"/>
    <w:rsid w:val="00970C91"/>
    <w:rsid w:val="00970E2D"/>
    <w:rsid w:val="009712C7"/>
    <w:rsid w:val="00971870"/>
    <w:rsid w:val="00971978"/>
    <w:rsid w:val="00971D3A"/>
    <w:rsid w:val="00971E66"/>
    <w:rsid w:val="00972002"/>
    <w:rsid w:val="009722D6"/>
    <w:rsid w:val="009724DD"/>
    <w:rsid w:val="00972B41"/>
    <w:rsid w:val="00972C10"/>
    <w:rsid w:val="0097327D"/>
    <w:rsid w:val="00973A60"/>
    <w:rsid w:val="00973BF9"/>
    <w:rsid w:val="00973C28"/>
    <w:rsid w:val="00973E58"/>
    <w:rsid w:val="00973FE6"/>
    <w:rsid w:val="009741CC"/>
    <w:rsid w:val="009744E3"/>
    <w:rsid w:val="009744F6"/>
    <w:rsid w:val="009745AF"/>
    <w:rsid w:val="00974B04"/>
    <w:rsid w:val="00974B14"/>
    <w:rsid w:val="00974BDB"/>
    <w:rsid w:val="00974E6A"/>
    <w:rsid w:val="00974E7F"/>
    <w:rsid w:val="009750F4"/>
    <w:rsid w:val="00975116"/>
    <w:rsid w:val="00975432"/>
    <w:rsid w:val="00975494"/>
    <w:rsid w:val="0097565F"/>
    <w:rsid w:val="0097568B"/>
    <w:rsid w:val="0097570B"/>
    <w:rsid w:val="00975B06"/>
    <w:rsid w:val="00975B23"/>
    <w:rsid w:val="00975F06"/>
    <w:rsid w:val="00975F7C"/>
    <w:rsid w:val="00975F91"/>
    <w:rsid w:val="009766D0"/>
    <w:rsid w:val="00976954"/>
    <w:rsid w:val="009769C6"/>
    <w:rsid w:val="009772A9"/>
    <w:rsid w:val="0097737B"/>
    <w:rsid w:val="009773E5"/>
    <w:rsid w:val="00977498"/>
    <w:rsid w:val="009775EF"/>
    <w:rsid w:val="009776C8"/>
    <w:rsid w:val="00977EA0"/>
    <w:rsid w:val="00977F41"/>
    <w:rsid w:val="00980055"/>
    <w:rsid w:val="009801AB"/>
    <w:rsid w:val="009802E6"/>
    <w:rsid w:val="00980497"/>
    <w:rsid w:val="00980854"/>
    <w:rsid w:val="00980927"/>
    <w:rsid w:val="009809C7"/>
    <w:rsid w:val="00980C5B"/>
    <w:rsid w:val="00980CB3"/>
    <w:rsid w:val="00980CF8"/>
    <w:rsid w:val="00981114"/>
    <w:rsid w:val="00981212"/>
    <w:rsid w:val="009815B1"/>
    <w:rsid w:val="0098185F"/>
    <w:rsid w:val="00981BF9"/>
    <w:rsid w:val="00981DBF"/>
    <w:rsid w:val="009827D6"/>
    <w:rsid w:val="00982C91"/>
    <w:rsid w:val="00982D7D"/>
    <w:rsid w:val="00982E15"/>
    <w:rsid w:val="00982F4B"/>
    <w:rsid w:val="00982FF1"/>
    <w:rsid w:val="00983112"/>
    <w:rsid w:val="00983290"/>
    <w:rsid w:val="00983428"/>
    <w:rsid w:val="00983515"/>
    <w:rsid w:val="0098353B"/>
    <w:rsid w:val="009837F4"/>
    <w:rsid w:val="00983AF8"/>
    <w:rsid w:val="00983C9F"/>
    <w:rsid w:val="00983D6E"/>
    <w:rsid w:val="00983DCC"/>
    <w:rsid w:val="009840DB"/>
    <w:rsid w:val="00984516"/>
    <w:rsid w:val="009849F1"/>
    <w:rsid w:val="00984B96"/>
    <w:rsid w:val="00984E8F"/>
    <w:rsid w:val="00984F0E"/>
    <w:rsid w:val="00985152"/>
    <w:rsid w:val="009854E3"/>
    <w:rsid w:val="00985B17"/>
    <w:rsid w:val="00985B8D"/>
    <w:rsid w:val="00985DDA"/>
    <w:rsid w:val="009861FF"/>
    <w:rsid w:val="009863CB"/>
    <w:rsid w:val="00986655"/>
    <w:rsid w:val="009866CD"/>
    <w:rsid w:val="00986B32"/>
    <w:rsid w:val="00986B91"/>
    <w:rsid w:val="00986CEF"/>
    <w:rsid w:val="00986D01"/>
    <w:rsid w:val="00986E80"/>
    <w:rsid w:val="00987865"/>
    <w:rsid w:val="0098789C"/>
    <w:rsid w:val="009878D0"/>
    <w:rsid w:val="00987FAA"/>
    <w:rsid w:val="00987FF3"/>
    <w:rsid w:val="0099003D"/>
    <w:rsid w:val="0099028C"/>
    <w:rsid w:val="00990B52"/>
    <w:rsid w:val="0099137F"/>
    <w:rsid w:val="0099169A"/>
    <w:rsid w:val="00991858"/>
    <w:rsid w:val="00991878"/>
    <w:rsid w:val="00991EE7"/>
    <w:rsid w:val="00991F26"/>
    <w:rsid w:val="009922AD"/>
    <w:rsid w:val="00992C8B"/>
    <w:rsid w:val="00992DD4"/>
    <w:rsid w:val="00993069"/>
    <w:rsid w:val="009933CC"/>
    <w:rsid w:val="00993AA1"/>
    <w:rsid w:val="00993E18"/>
    <w:rsid w:val="00994182"/>
    <w:rsid w:val="0099479B"/>
    <w:rsid w:val="00994B52"/>
    <w:rsid w:val="00994DBF"/>
    <w:rsid w:val="00994DD6"/>
    <w:rsid w:val="009951CD"/>
    <w:rsid w:val="00995379"/>
    <w:rsid w:val="00995551"/>
    <w:rsid w:val="009956D3"/>
    <w:rsid w:val="00995821"/>
    <w:rsid w:val="00995929"/>
    <w:rsid w:val="009959A9"/>
    <w:rsid w:val="00995B5F"/>
    <w:rsid w:val="00995D04"/>
    <w:rsid w:val="00995D48"/>
    <w:rsid w:val="00995FAF"/>
    <w:rsid w:val="00995FB2"/>
    <w:rsid w:val="0099669E"/>
    <w:rsid w:val="00996825"/>
    <w:rsid w:val="009968BD"/>
    <w:rsid w:val="009969DA"/>
    <w:rsid w:val="00996A0A"/>
    <w:rsid w:val="00996D2A"/>
    <w:rsid w:val="00996D77"/>
    <w:rsid w:val="00996DDE"/>
    <w:rsid w:val="00996FB4"/>
    <w:rsid w:val="00997408"/>
    <w:rsid w:val="009974A4"/>
    <w:rsid w:val="009975A9"/>
    <w:rsid w:val="009975D9"/>
    <w:rsid w:val="00997743"/>
    <w:rsid w:val="009979CC"/>
    <w:rsid w:val="00997AC4"/>
    <w:rsid w:val="00997AF8"/>
    <w:rsid w:val="00997F06"/>
    <w:rsid w:val="009A005C"/>
    <w:rsid w:val="009A00A8"/>
    <w:rsid w:val="009A01F4"/>
    <w:rsid w:val="009A056F"/>
    <w:rsid w:val="009A0729"/>
    <w:rsid w:val="009A096D"/>
    <w:rsid w:val="009A0BD9"/>
    <w:rsid w:val="009A0C44"/>
    <w:rsid w:val="009A0C52"/>
    <w:rsid w:val="009A0D4B"/>
    <w:rsid w:val="009A1108"/>
    <w:rsid w:val="009A129B"/>
    <w:rsid w:val="009A12B2"/>
    <w:rsid w:val="009A12CD"/>
    <w:rsid w:val="009A1513"/>
    <w:rsid w:val="009A1541"/>
    <w:rsid w:val="009A1576"/>
    <w:rsid w:val="009A1884"/>
    <w:rsid w:val="009A1901"/>
    <w:rsid w:val="009A1A33"/>
    <w:rsid w:val="009A1B13"/>
    <w:rsid w:val="009A1CF4"/>
    <w:rsid w:val="009A1E7F"/>
    <w:rsid w:val="009A200C"/>
    <w:rsid w:val="009A2014"/>
    <w:rsid w:val="009A2214"/>
    <w:rsid w:val="009A2624"/>
    <w:rsid w:val="009A264B"/>
    <w:rsid w:val="009A281A"/>
    <w:rsid w:val="009A2840"/>
    <w:rsid w:val="009A286C"/>
    <w:rsid w:val="009A2ED0"/>
    <w:rsid w:val="009A2FE9"/>
    <w:rsid w:val="009A32DD"/>
    <w:rsid w:val="009A3330"/>
    <w:rsid w:val="009A3447"/>
    <w:rsid w:val="009A34A9"/>
    <w:rsid w:val="009A35C3"/>
    <w:rsid w:val="009A3695"/>
    <w:rsid w:val="009A39FE"/>
    <w:rsid w:val="009A3B4D"/>
    <w:rsid w:val="009A3E56"/>
    <w:rsid w:val="009A3EE4"/>
    <w:rsid w:val="009A3FAF"/>
    <w:rsid w:val="009A42ED"/>
    <w:rsid w:val="009A44BC"/>
    <w:rsid w:val="009A46AA"/>
    <w:rsid w:val="009A4B40"/>
    <w:rsid w:val="009A4CC3"/>
    <w:rsid w:val="009A4DA0"/>
    <w:rsid w:val="009A4E29"/>
    <w:rsid w:val="009A4F26"/>
    <w:rsid w:val="009A4F3D"/>
    <w:rsid w:val="009A5363"/>
    <w:rsid w:val="009A536C"/>
    <w:rsid w:val="009A5433"/>
    <w:rsid w:val="009A5706"/>
    <w:rsid w:val="009A596C"/>
    <w:rsid w:val="009A59CA"/>
    <w:rsid w:val="009A5BA1"/>
    <w:rsid w:val="009A607E"/>
    <w:rsid w:val="009A60C9"/>
    <w:rsid w:val="009A6201"/>
    <w:rsid w:val="009A6231"/>
    <w:rsid w:val="009A6448"/>
    <w:rsid w:val="009A67E0"/>
    <w:rsid w:val="009A6868"/>
    <w:rsid w:val="009A6F73"/>
    <w:rsid w:val="009A704E"/>
    <w:rsid w:val="009A715B"/>
    <w:rsid w:val="009A7384"/>
    <w:rsid w:val="009A741A"/>
    <w:rsid w:val="009A75A6"/>
    <w:rsid w:val="009A77FB"/>
    <w:rsid w:val="009A78BC"/>
    <w:rsid w:val="009A7D4A"/>
    <w:rsid w:val="009A7E6A"/>
    <w:rsid w:val="009A7FB2"/>
    <w:rsid w:val="009B008E"/>
    <w:rsid w:val="009B0159"/>
    <w:rsid w:val="009B01C0"/>
    <w:rsid w:val="009B01D4"/>
    <w:rsid w:val="009B04A9"/>
    <w:rsid w:val="009B06B4"/>
    <w:rsid w:val="009B085C"/>
    <w:rsid w:val="009B08E3"/>
    <w:rsid w:val="009B0B22"/>
    <w:rsid w:val="009B0C2A"/>
    <w:rsid w:val="009B0E6A"/>
    <w:rsid w:val="009B0F0A"/>
    <w:rsid w:val="009B0F1E"/>
    <w:rsid w:val="009B1203"/>
    <w:rsid w:val="009B13CB"/>
    <w:rsid w:val="009B1666"/>
    <w:rsid w:val="009B17F8"/>
    <w:rsid w:val="009B18B8"/>
    <w:rsid w:val="009B19AD"/>
    <w:rsid w:val="009B1BEB"/>
    <w:rsid w:val="009B1DCC"/>
    <w:rsid w:val="009B1E11"/>
    <w:rsid w:val="009B204D"/>
    <w:rsid w:val="009B235A"/>
    <w:rsid w:val="009B2B7C"/>
    <w:rsid w:val="009B2E84"/>
    <w:rsid w:val="009B3059"/>
    <w:rsid w:val="009B3095"/>
    <w:rsid w:val="009B3140"/>
    <w:rsid w:val="009B3166"/>
    <w:rsid w:val="009B3172"/>
    <w:rsid w:val="009B31A8"/>
    <w:rsid w:val="009B3275"/>
    <w:rsid w:val="009B32AE"/>
    <w:rsid w:val="009B335D"/>
    <w:rsid w:val="009B34C5"/>
    <w:rsid w:val="009B3510"/>
    <w:rsid w:val="009B3A47"/>
    <w:rsid w:val="009B3CE6"/>
    <w:rsid w:val="009B423E"/>
    <w:rsid w:val="009B424B"/>
    <w:rsid w:val="009B4552"/>
    <w:rsid w:val="009B4885"/>
    <w:rsid w:val="009B49AA"/>
    <w:rsid w:val="009B49AD"/>
    <w:rsid w:val="009B4EFD"/>
    <w:rsid w:val="009B5088"/>
    <w:rsid w:val="009B5183"/>
    <w:rsid w:val="009B5273"/>
    <w:rsid w:val="009B54D0"/>
    <w:rsid w:val="009B55E0"/>
    <w:rsid w:val="009B573E"/>
    <w:rsid w:val="009B5854"/>
    <w:rsid w:val="009B5A29"/>
    <w:rsid w:val="009B5A50"/>
    <w:rsid w:val="009B5B71"/>
    <w:rsid w:val="009B5C2F"/>
    <w:rsid w:val="009B5D05"/>
    <w:rsid w:val="009B5E0D"/>
    <w:rsid w:val="009B6002"/>
    <w:rsid w:val="009B653E"/>
    <w:rsid w:val="009B6561"/>
    <w:rsid w:val="009B65F7"/>
    <w:rsid w:val="009B67C9"/>
    <w:rsid w:val="009B67FD"/>
    <w:rsid w:val="009B6A03"/>
    <w:rsid w:val="009B6B73"/>
    <w:rsid w:val="009B6C1B"/>
    <w:rsid w:val="009B6DDB"/>
    <w:rsid w:val="009B6DFF"/>
    <w:rsid w:val="009B6EFA"/>
    <w:rsid w:val="009B70DC"/>
    <w:rsid w:val="009B71F3"/>
    <w:rsid w:val="009B74C3"/>
    <w:rsid w:val="009B7650"/>
    <w:rsid w:val="009B77B0"/>
    <w:rsid w:val="009B7860"/>
    <w:rsid w:val="009B7AAA"/>
    <w:rsid w:val="009B7B62"/>
    <w:rsid w:val="009B7F01"/>
    <w:rsid w:val="009B7F3C"/>
    <w:rsid w:val="009C021E"/>
    <w:rsid w:val="009C0234"/>
    <w:rsid w:val="009C02FF"/>
    <w:rsid w:val="009C0359"/>
    <w:rsid w:val="009C03E7"/>
    <w:rsid w:val="009C0749"/>
    <w:rsid w:val="009C0A54"/>
    <w:rsid w:val="009C0AFA"/>
    <w:rsid w:val="009C0BB5"/>
    <w:rsid w:val="009C0BDB"/>
    <w:rsid w:val="009C0C09"/>
    <w:rsid w:val="009C10CC"/>
    <w:rsid w:val="009C11D4"/>
    <w:rsid w:val="009C13CF"/>
    <w:rsid w:val="009C1AB9"/>
    <w:rsid w:val="009C2469"/>
    <w:rsid w:val="009C2518"/>
    <w:rsid w:val="009C2655"/>
    <w:rsid w:val="009C2686"/>
    <w:rsid w:val="009C275D"/>
    <w:rsid w:val="009C286A"/>
    <w:rsid w:val="009C2A92"/>
    <w:rsid w:val="009C2C3D"/>
    <w:rsid w:val="009C2CA9"/>
    <w:rsid w:val="009C2DBC"/>
    <w:rsid w:val="009C328C"/>
    <w:rsid w:val="009C3344"/>
    <w:rsid w:val="009C3408"/>
    <w:rsid w:val="009C3591"/>
    <w:rsid w:val="009C388B"/>
    <w:rsid w:val="009C3A5F"/>
    <w:rsid w:val="009C3BC9"/>
    <w:rsid w:val="009C4070"/>
    <w:rsid w:val="009C40B6"/>
    <w:rsid w:val="009C4241"/>
    <w:rsid w:val="009C44A6"/>
    <w:rsid w:val="009C49BD"/>
    <w:rsid w:val="009C4C96"/>
    <w:rsid w:val="009C4E7D"/>
    <w:rsid w:val="009C4EDD"/>
    <w:rsid w:val="009C507A"/>
    <w:rsid w:val="009C529A"/>
    <w:rsid w:val="009C5743"/>
    <w:rsid w:val="009C5774"/>
    <w:rsid w:val="009C57E8"/>
    <w:rsid w:val="009C5857"/>
    <w:rsid w:val="009C5A53"/>
    <w:rsid w:val="009C5B01"/>
    <w:rsid w:val="009C5BF4"/>
    <w:rsid w:val="009C5C3F"/>
    <w:rsid w:val="009C5D22"/>
    <w:rsid w:val="009C6265"/>
    <w:rsid w:val="009C6438"/>
    <w:rsid w:val="009C64E0"/>
    <w:rsid w:val="009C6686"/>
    <w:rsid w:val="009C66DC"/>
    <w:rsid w:val="009C671D"/>
    <w:rsid w:val="009C68A3"/>
    <w:rsid w:val="009C6E4D"/>
    <w:rsid w:val="009C6FD7"/>
    <w:rsid w:val="009C71A3"/>
    <w:rsid w:val="009C75B3"/>
    <w:rsid w:val="009C7663"/>
    <w:rsid w:val="009C7E9D"/>
    <w:rsid w:val="009D02A1"/>
    <w:rsid w:val="009D0354"/>
    <w:rsid w:val="009D0368"/>
    <w:rsid w:val="009D0396"/>
    <w:rsid w:val="009D0749"/>
    <w:rsid w:val="009D0C8B"/>
    <w:rsid w:val="009D10BB"/>
    <w:rsid w:val="009D119E"/>
    <w:rsid w:val="009D1291"/>
    <w:rsid w:val="009D164E"/>
    <w:rsid w:val="009D16AB"/>
    <w:rsid w:val="009D1701"/>
    <w:rsid w:val="009D1B9A"/>
    <w:rsid w:val="009D1D44"/>
    <w:rsid w:val="009D2035"/>
    <w:rsid w:val="009D22E6"/>
    <w:rsid w:val="009D2479"/>
    <w:rsid w:val="009D292D"/>
    <w:rsid w:val="009D2C7E"/>
    <w:rsid w:val="009D2F63"/>
    <w:rsid w:val="009D2F92"/>
    <w:rsid w:val="009D3111"/>
    <w:rsid w:val="009D31AF"/>
    <w:rsid w:val="009D3305"/>
    <w:rsid w:val="009D3403"/>
    <w:rsid w:val="009D3564"/>
    <w:rsid w:val="009D3D31"/>
    <w:rsid w:val="009D4455"/>
    <w:rsid w:val="009D4691"/>
    <w:rsid w:val="009D4931"/>
    <w:rsid w:val="009D4E5E"/>
    <w:rsid w:val="009D5550"/>
    <w:rsid w:val="009D577F"/>
    <w:rsid w:val="009D57C8"/>
    <w:rsid w:val="009D58F1"/>
    <w:rsid w:val="009D5A01"/>
    <w:rsid w:val="009D5E7A"/>
    <w:rsid w:val="009D6293"/>
    <w:rsid w:val="009D644F"/>
    <w:rsid w:val="009D6AE4"/>
    <w:rsid w:val="009D6B2A"/>
    <w:rsid w:val="009D6CE6"/>
    <w:rsid w:val="009D6DE4"/>
    <w:rsid w:val="009D7258"/>
    <w:rsid w:val="009D7318"/>
    <w:rsid w:val="009D757F"/>
    <w:rsid w:val="009D7589"/>
    <w:rsid w:val="009D774F"/>
    <w:rsid w:val="009D78EE"/>
    <w:rsid w:val="009D7B28"/>
    <w:rsid w:val="009D7B62"/>
    <w:rsid w:val="009D7E0E"/>
    <w:rsid w:val="009E0026"/>
    <w:rsid w:val="009E0039"/>
    <w:rsid w:val="009E0339"/>
    <w:rsid w:val="009E04A2"/>
    <w:rsid w:val="009E08C6"/>
    <w:rsid w:val="009E09E9"/>
    <w:rsid w:val="009E0CD8"/>
    <w:rsid w:val="009E11CF"/>
    <w:rsid w:val="009E135E"/>
    <w:rsid w:val="009E172F"/>
    <w:rsid w:val="009E1BA3"/>
    <w:rsid w:val="009E1F83"/>
    <w:rsid w:val="009E1F9B"/>
    <w:rsid w:val="009E2228"/>
    <w:rsid w:val="009E2390"/>
    <w:rsid w:val="009E23AC"/>
    <w:rsid w:val="009E283A"/>
    <w:rsid w:val="009E2CDD"/>
    <w:rsid w:val="009E2E0E"/>
    <w:rsid w:val="009E2F6E"/>
    <w:rsid w:val="009E3039"/>
    <w:rsid w:val="009E3278"/>
    <w:rsid w:val="009E3349"/>
    <w:rsid w:val="009E346D"/>
    <w:rsid w:val="009E3574"/>
    <w:rsid w:val="009E36B1"/>
    <w:rsid w:val="009E36D0"/>
    <w:rsid w:val="009E3927"/>
    <w:rsid w:val="009E3AFD"/>
    <w:rsid w:val="009E3B26"/>
    <w:rsid w:val="009E40C7"/>
    <w:rsid w:val="009E41FB"/>
    <w:rsid w:val="009E4360"/>
    <w:rsid w:val="009E4831"/>
    <w:rsid w:val="009E4B15"/>
    <w:rsid w:val="009E4B1B"/>
    <w:rsid w:val="009E4DEE"/>
    <w:rsid w:val="009E4ECF"/>
    <w:rsid w:val="009E5038"/>
    <w:rsid w:val="009E52FF"/>
    <w:rsid w:val="009E53DC"/>
    <w:rsid w:val="009E5680"/>
    <w:rsid w:val="009E56F8"/>
    <w:rsid w:val="009E571C"/>
    <w:rsid w:val="009E5731"/>
    <w:rsid w:val="009E57D3"/>
    <w:rsid w:val="009E5E37"/>
    <w:rsid w:val="009E5EBD"/>
    <w:rsid w:val="009E5F06"/>
    <w:rsid w:val="009E6004"/>
    <w:rsid w:val="009E6607"/>
    <w:rsid w:val="009E67BD"/>
    <w:rsid w:val="009E67CA"/>
    <w:rsid w:val="009E6890"/>
    <w:rsid w:val="009E6997"/>
    <w:rsid w:val="009E69C6"/>
    <w:rsid w:val="009E725D"/>
    <w:rsid w:val="009E7514"/>
    <w:rsid w:val="009E76BA"/>
    <w:rsid w:val="009E76E0"/>
    <w:rsid w:val="009E776E"/>
    <w:rsid w:val="009E78A2"/>
    <w:rsid w:val="009E7B80"/>
    <w:rsid w:val="009E7C97"/>
    <w:rsid w:val="009E7EF0"/>
    <w:rsid w:val="009F085E"/>
    <w:rsid w:val="009F0DD0"/>
    <w:rsid w:val="009F0DFD"/>
    <w:rsid w:val="009F1113"/>
    <w:rsid w:val="009F1226"/>
    <w:rsid w:val="009F134E"/>
    <w:rsid w:val="009F149D"/>
    <w:rsid w:val="009F1538"/>
    <w:rsid w:val="009F1567"/>
    <w:rsid w:val="009F15B4"/>
    <w:rsid w:val="009F17C6"/>
    <w:rsid w:val="009F1880"/>
    <w:rsid w:val="009F1A54"/>
    <w:rsid w:val="009F1AAE"/>
    <w:rsid w:val="009F1B0B"/>
    <w:rsid w:val="009F1C79"/>
    <w:rsid w:val="009F20C9"/>
    <w:rsid w:val="009F236F"/>
    <w:rsid w:val="009F24B6"/>
    <w:rsid w:val="009F253B"/>
    <w:rsid w:val="009F2690"/>
    <w:rsid w:val="009F2818"/>
    <w:rsid w:val="009F29E3"/>
    <w:rsid w:val="009F2B7D"/>
    <w:rsid w:val="009F2BFD"/>
    <w:rsid w:val="009F2C53"/>
    <w:rsid w:val="009F2CF5"/>
    <w:rsid w:val="009F2E82"/>
    <w:rsid w:val="009F2F90"/>
    <w:rsid w:val="009F376F"/>
    <w:rsid w:val="009F37E7"/>
    <w:rsid w:val="009F3AA2"/>
    <w:rsid w:val="009F3C25"/>
    <w:rsid w:val="009F3DC6"/>
    <w:rsid w:val="009F3F29"/>
    <w:rsid w:val="009F42B5"/>
    <w:rsid w:val="009F45EC"/>
    <w:rsid w:val="009F481F"/>
    <w:rsid w:val="009F4BEE"/>
    <w:rsid w:val="009F4CB8"/>
    <w:rsid w:val="009F4E9C"/>
    <w:rsid w:val="009F4F56"/>
    <w:rsid w:val="009F5061"/>
    <w:rsid w:val="009F50B4"/>
    <w:rsid w:val="009F535C"/>
    <w:rsid w:val="009F54EA"/>
    <w:rsid w:val="009F57FD"/>
    <w:rsid w:val="009F58EE"/>
    <w:rsid w:val="009F5B0E"/>
    <w:rsid w:val="009F5B47"/>
    <w:rsid w:val="009F5B7B"/>
    <w:rsid w:val="009F5BAE"/>
    <w:rsid w:val="009F5D37"/>
    <w:rsid w:val="009F5E34"/>
    <w:rsid w:val="009F61E3"/>
    <w:rsid w:val="009F63C4"/>
    <w:rsid w:val="009F648B"/>
    <w:rsid w:val="009F64E7"/>
    <w:rsid w:val="009F65B6"/>
    <w:rsid w:val="009F67E5"/>
    <w:rsid w:val="009F6819"/>
    <w:rsid w:val="009F6AEE"/>
    <w:rsid w:val="009F6CC4"/>
    <w:rsid w:val="009F6D5D"/>
    <w:rsid w:val="009F6E15"/>
    <w:rsid w:val="009F7042"/>
    <w:rsid w:val="009F72AB"/>
    <w:rsid w:val="009F72C9"/>
    <w:rsid w:val="009F730B"/>
    <w:rsid w:val="009F7332"/>
    <w:rsid w:val="009F735E"/>
    <w:rsid w:val="009F7409"/>
    <w:rsid w:val="009F7429"/>
    <w:rsid w:val="009F7570"/>
    <w:rsid w:val="009F77E1"/>
    <w:rsid w:val="00A00128"/>
    <w:rsid w:val="00A00918"/>
    <w:rsid w:val="00A00AC1"/>
    <w:rsid w:val="00A00E5A"/>
    <w:rsid w:val="00A00EBE"/>
    <w:rsid w:val="00A00FAA"/>
    <w:rsid w:val="00A00FB0"/>
    <w:rsid w:val="00A01102"/>
    <w:rsid w:val="00A01145"/>
    <w:rsid w:val="00A01A0D"/>
    <w:rsid w:val="00A01AD0"/>
    <w:rsid w:val="00A01B1F"/>
    <w:rsid w:val="00A01E03"/>
    <w:rsid w:val="00A02129"/>
    <w:rsid w:val="00A02197"/>
    <w:rsid w:val="00A0235B"/>
    <w:rsid w:val="00A02391"/>
    <w:rsid w:val="00A02AD7"/>
    <w:rsid w:val="00A02D4F"/>
    <w:rsid w:val="00A02E2F"/>
    <w:rsid w:val="00A030C5"/>
    <w:rsid w:val="00A0350B"/>
    <w:rsid w:val="00A036EF"/>
    <w:rsid w:val="00A03A42"/>
    <w:rsid w:val="00A03BB6"/>
    <w:rsid w:val="00A03DFE"/>
    <w:rsid w:val="00A0427B"/>
    <w:rsid w:val="00A0449A"/>
    <w:rsid w:val="00A0455C"/>
    <w:rsid w:val="00A048C3"/>
    <w:rsid w:val="00A04D57"/>
    <w:rsid w:val="00A04DB0"/>
    <w:rsid w:val="00A0500B"/>
    <w:rsid w:val="00A05165"/>
    <w:rsid w:val="00A05A00"/>
    <w:rsid w:val="00A05A22"/>
    <w:rsid w:val="00A05D2F"/>
    <w:rsid w:val="00A061BB"/>
    <w:rsid w:val="00A061C5"/>
    <w:rsid w:val="00A061D4"/>
    <w:rsid w:val="00A0626C"/>
    <w:rsid w:val="00A062E4"/>
    <w:rsid w:val="00A0675B"/>
    <w:rsid w:val="00A06938"/>
    <w:rsid w:val="00A0739E"/>
    <w:rsid w:val="00A0768E"/>
    <w:rsid w:val="00A077FD"/>
    <w:rsid w:val="00A079C9"/>
    <w:rsid w:val="00A07CE4"/>
    <w:rsid w:val="00A10037"/>
    <w:rsid w:val="00A10613"/>
    <w:rsid w:val="00A1070B"/>
    <w:rsid w:val="00A1093F"/>
    <w:rsid w:val="00A1095A"/>
    <w:rsid w:val="00A10D6B"/>
    <w:rsid w:val="00A10E75"/>
    <w:rsid w:val="00A10EF3"/>
    <w:rsid w:val="00A1101F"/>
    <w:rsid w:val="00A11249"/>
    <w:rsid w:val="00A1141E"/>
    <w:rsid w:val="00A11440"/>
    <w:rsid w:val="00A1171F"/>
    <w:rsid w:val="00A119DE"/>
    <w:rsid w:val="00A11A5F"/>
    <w:rsid w:val="00A11BA0"/>
    <w:rsid w:val="00A11F9C"/>
    <w:rsid w:val="00A1208F"/>
    <w:rsid w:val="00A12100"/>
    <w:rsid w:val="00A121FB"/>
    <w:rsid w:val="00A122B1"/>
    <w:rsid w:val="00A12392"/>
    <w:rsid w:val="00A123B7"/>
    <w:rsid w:val="00A12408"/>
    <w:rsid w:val="00A12538"/>
    <w:rsid w:val="00A1253B"/>
    <w:rsid w:val="00A12A3A"/>
    <w:rsid w:val="00A12A52"/>
    <w:rsid w:val="00A12D35"/>
    <w:rsid w:val="00A132EA"/>
    <w:rsid w:val="00A13354"/>
    <w:rsid w:val="00A133DE"/>
    <w:rsid w:val="00A1349B"/>
    <w:rsid w:val="00A13616"/>
    <w:rsid w:val="00A137EA"/>
    <w:rsid w:val="00A139BF"/>
    <w:rsid w:val="00A13A4D"/>
    <w:rsid w:val="00A13E61"/>
    <w:rsid w:val="00A13F3F"/>
    <w:rsid w:val="00A13F8C"/>
    <w:rsid w:val="00A1411A"/>
    <w:rsid w:val="00A1434D"/>
    <w:rsid w:val="00A1443A"/>
    <w:rsid w:val="00A1454F"/>
    <w:rsid w:val="00A14880"/>
    <w:rsid w:val="00A148F3"/>
    <w:rsid w:val="00A14930"/>
    <w:rsid w:val="00A149AE"/>
    <w:rsid w:val="00A14A0B"/>
    <w:rsid w:val="00A14C45"/>
    <w:rsid w:val="00A14EA8"/>
    <w:rsid w:val="00A14FC5"/>
    <w:rsid w:val="00A15140"/>
    <w:rsid w:val="00A15854"/>
    <w:rsid w:val="00A1592B"/>
    <w:rsid w:val="00A15A35"/>
    <w:rsid w:val="00A15D8C"/>
    <w:rsid w:val="00A15E04"/>
    <w:rsid w:val="00A15E06"/>
    <w:rsid w:val="00A1609A"/>
    <w:rsid w:val="00A160BE"/>
    <w:rsid w:val="00A162C8"/>
    <w:rsid w:val="00A1638A"/>
    <w:rsid w:val="00A164E2"/>
    <w:rsid w:val="00A165A3"/>
    <w:rsid w:val="00A16787"/>
    <w:rsid w:val="00A16813"/>
    <w:rsid w:val="00A16850"/>
    <w:rsid w:val="00A16B6F"/>
    <w:rsid w:val="00A16B95"/>
    <w:rsid w:val="00A16C65"/>
    <w:rsid w:val="00A16E40"/>
    <w:rsid w:val="00A17006"/>
    <w:rsid w:val="00A17094"/>
    <w:rsid w:val="00A17270"/>
    <w:rsid w:val="00A17911"/>
    <w:rsid w:val="00A17AF0"/>
    <w:rsid w:val="00A17CB3"/>
    <w:rsid w:val="00A17E06"/>
    <w:rsid w:val="00A17F72"/>
    <w:rsid w:val="00A202ED"/>
    <w:rsid w:val="00A20373"/>
    <w:rsid w:val="00A206B7"/>
    <w:rsid w:val="00A207CD"/>
    <w:rsid w:val="00A2083D"/>
    <w:rsid w:val="00A20843"/>
    <w:rsid w:val="00A2098F"/>
    <w:rsid w:val="00A20C84"/>
    <w:rsid w:val="00A20CE7"/>
    <w:rsid w:val="00A20DBA"/>
    <w:rsid w:val="00A20E5C"/>
    <w:rsid w:val="00A21004"/>
    <w:rsid w:val="00A2100C"/>
    <w:rsid w:val="00A211B6"/>
    <w:rsid w:val="00A21244"/>
    <w:rsid w:val="00A212F0"/>
    <w:rsid w:val="00A213AB"/>
    <w:rsid w:val="00A2169E"/>
    <w:rsid w:val="00A216A8"/>
    <w:rsid w:val="00A21846"/>
    <w:rsid w:val="00A21A81"/>
    <w:rsid w:val="00A21D3A"/>
    <w:rsid w:val="00A21DF1"/>
    <w:rsid w:val="00A21E57"/>
    <w:rsid w:val="00A21E8F"/>
    <w:rsid w:val="00A22303"/>
    <w:rsid w:val="00A22666"/>
    <w:rsid w:val="00A226A1"/>
    <w:rsid w:val="00A2285D"/>
    <w:rsid w:val="00A228E8"/>
    <w:rsid w:val="00A229DA"/>
    <w:rsid w:val="00A22A91"/>
    <w:rsid w:val="00A230C5"/>
    <w:rsid w:val="00A23113"/>
    <w:rsid w:val="00A2334A"/>
    <w:rsid w:val="00A2390B"/>
    <w:rsid w:val="00A23957"/>
    <w:rsid w:val="00A239F8"/>
    <w:rsid w:val="00A23B72"/>
    <w:rsid w:val="00A23C86"/>
    <w:rsid w:val="00A23CD1"/>
    <w:rsid w:val="00A24267"/>
    <w:rsid w:val="00A2444F"/>
    <w:rsid w:val="00A245E6"/>
    <w:rsid w:val="00A24719"/>
    <w:rsid w:val="00A24D66"/>
    <w:rsid w:val="00A253D2"/>
    <w:rsid w:val="00A2542E"/>
    <w:rsid w:val="00A25456"/>
    <w:rsid w:val="00A257B0"/>
    <w:rsid w:val="00A25A63"/>
    <w:rsid w:val="00A25B06"/>
    <w:rsid w:val="00A25B57"/>
    <w:rsid w:val="00A263A9"/>
    <w:rsid w:val="00A265FA"/>
    <w:rsid w:val="00A26785"/>
    <w:rsid w:val="00A268FE"/>
    <w:rsid w:val="00A26997"/>
    <w:rsid w:val="00A26A35"/>
    <w:rsid w:val="00A26DA9"/>
    <w:rsid w:val="00A26F28"/>
    <w:rsid w:val="00A27136"/>
    <w:rsid w:val="00A273EA"/>
    <w:rsid w:val="00A27640"/>
    <w:rsid w:val="00A278A2"/>
    <w:rsid w:val="00A278F2"/>
    <w:rsid w:val="00A27A45"/>
    <w:rsid w:val="00A27B4F"/>
    <w:rsid w:val="00A27D73"/>
    <w:rsid w:val="00A30004"/>
    <w:rsid w:val="00A3020E"/>
    <w:rsid w:val="00A302A4"/>
    <w:rsid w:val="00A3037C"/>
    <w:rsid w:val="00A304CE"/>
    <w:rsid w:val="00A309B6"/>
    <w:rsid w:val="00A30D74"/>
    <w:rsid w:val="00A30EB4"/>
    <w:rsid w:val="00A30F42"/>
    <w:rsid w:val="00A310C1"/>
    <w:rsid w:val="00A31268"/>
    <w:rsid w:val="00A313A6"/>
    <w:rsid w:val="00A31595"/>
    <w:rsid w:val="00A319D1"/>
    <w:rsid w:val="00A31B31"/>
    <w:rsid w:val="00A31FC6"/>
    <w:rsid w:val="00A320C9"/>
    <w:rsid w:val="00A32307"/>
    <w:rsid w:val="00A3239D"/>
    <w:rsid w:val="00A324FB"/>
    <w:rsid w:val="00A325E1"/>
    <w:rsid w:val="00A3265B"/>
    <w:rsid w:val="00A3282A"/>
    <w:rsid w:val="00A32A52"/>
    <w:rsid w:val="00A32D46"/>
    <w:rsid w:val="00A33293"/>
    <w:rsid w:val="00A335C4"/>
    <w:rsid w:val="00A337AA"/>
    <w:rsid w:val="00A33C01"/>
    <w:rsid w:val="00A33F49"/>
    <w:rsid w:val="00A340B1"/>
    <w:rsid w:val="00A34303"/>
    <w:rsid w:val="00A3447B"/>
    <w:rsid w:val="00A349F7"/>
    <w:rsid w:val="00A34B24"/>
    <w:rsid w:val="00A34D68"/>
    <w:rsid w:val="00A34E89"/>
    <w:rsid w:val="00A35000"/>
    <w:rsid w:val="00A350E2"/>
    <w:rsid w:val="00A35685"/>
    <w:rsid w:val="00A35729"/>
    <w:rsid w:val="00A3575C"/>
    <w:rsid w:val="00A35AD6"/>
    <w:rsid w:val="00A35B24"/>
    <w:rsid w:val="00A35DE6"/>
    <w:rsid w:val="00A35E92"/>
    <w:rsid w:val="00A36508"/>
    <w:rsid w:val="00A36853"/>
    <w:rsid w:val="00A36DB8"/>
    <w:rsid w:val="00A3727C"/>
    <w:rsid w:val="00A3736B"/>
    <w:rsid w:val="00A375FB"/>
    <w:rsid w:val="00A37812"/>
    <w:rsid w:val="00A37999"/>
    <w:rsid w:val="00A37B54"/>
    <w:rsid w:val="00A37CF1"/>
    <w:rsid w:val="00A4008F"/>
    <w:rsid w:val="00A403FA"/>
    <w:rsid w:val="00A40841"/>
    <w:rsid w:val="00A409C9"/>
    <w:rsid w:val="00A40F43"/>
    <w:rsid w:val="00A40FAB"/>
    <w:rsid w:val="00A41163"/>
    <w:rsid w:val="00A411C0"/>
    <w:rsid w:val="00A412A4"/>
    <w:rsid w:val="00A4173E"/>
    <w:rsid w:val="00A41779"/>
    <w:rsid w:val="00A418DC"/>
    <w:rsid w:val="00A41DAE"/>
    <w:rsid w:val="00A41F26"/>
    <w:rsid w:val="00A424B3"/>
    <w:rsid w:val="00A425E5"/>
    <w:rsid w:val="00A427A6"/>
    <w:rsid w:val="00A427CF"/>
    <w:rsid w:val="00A42A9C"/>
    <w:rsid w:val="00A42F3A"/>
    <w:rsid w:val="00A42F74"/>
    <w:rsid w:val="00A4310B"/>
    <w:rsid w:val="00A4318B"/>
    <w:rsid w:val="00A435A5"/>
    <w:rsid w:val="00A4367D"/>
    <w:rsid w:val="00A43686"/>
    <w:rsid w:val="00A436D1"/>
    <w:rsid w:val="00A43BCA"/>
    <w:rsid w:val="00A43C45"/>
    <w:rsid w:val="00A43DA8"/>
    <w:rsid w:val="00A43E4A"/>
    <w:rsid w:val="00A43E8C"/>
    <w:rsid w:val="00A445D4"/>
    <w:rsid w:val="00A446FB"/>
    <w:rsid w:val="00A44774"/>
    <w:rsid w:val="00A44ADA"/>
    <w:rsid w:val="00A44D9F"/>
    <w:rsid w:val="00A44EB1"/>
    <w:rsid w:val="00A44F89"/>
    <w:rsid w:val="00A4531B"/>
    <w:rsid w:val="00A45425"/>
    <w:rsid w:val="00A45519"/>
    <w:rsid w:val="00A45FC8"/>
    <w:rsid w:val="00A46A72"/>
    <w:rsid w:val="00A46CC8"/>
    <w:rsid w:val="00A470F9"/>
    <w:rsid w:val="00A47110"/>
    <w:rsid w:val="00A471F5"/>
    <w:rsid w:val="00A4752F"/>
    <w:rsid w:val="00A476B3"/>
    <w:rsid w:val="00A476E3"/>
    <w:rsid w:val="00A47719"/>
    <w:rsid w:val="00A477A0"/>
    <w:rsid w:val="00A47B35"/>
    <w:rsid w:val="00A47C0C"/>
    <w:rsid w:val="00A502E1"/>
    <w:rsid w:val="00A50538"/>
    <w:rsid w:val="00A5071C"/>
    <w:rsid w:val="00A507A1"/>
    <w:rsid w:val="00A507D8"/>
    <w:rsid w:val="00A50948"/>
    <w:rsid w:val="00A509C8"/>
    <w:rsid w:val="00A50B4A"/>
    <w:rsid w:val="00A50B4B"/>
    <w:rsid w:val="00A50B59"/>
    <w:rsid w:val="00A50C13"/>
    <w:rsid w:val="00A50C76"/>
    <w:rsid w:val="00A50D6B"/>
    <w:rsid w:val="00A50E23"/>
    <w:rsid w:val="00A50E4C"/>
    <w:rsid w:val="00A51020"/>
    <w:rsid w:val="00A513F9"/>
    <w:rsid w:val="00A51634"/>
    <w:rsid w:val="00A519EE"/>
    <w:rsid w:val="00A51CAD"/>
    <w:rsid w:val="00A51DC5"/>
    <w:rsid w:val="00A523EE"/>
    <w:rsid w:val="00A52536"/>
    <w:rsid w:val="00A527E7"/>
    <w:rsid w:val="00A529C1"/>
    <w:rsid w:val="00A52A6E"/>
    <w:rsid w:val="00A52B49"/>
    <w:rsid w:val="00A52CB4"/>
    <w:rsid w:val="00A53589"/>
    <w:rsid w:val="00A5369C"/>
    <w:rsid w:val="00A53B75"/>
    <w:rsid w:val="00A53DDD"/>
    <w:rsid w:val="00A53F2F"/>
    <w:rsid w:val="00A53F91"/>
    <w:rsid w:val="00A54300"/>
    <w:rsid w:val="00A54431"/>
    <w:rsid w:val="00A5446E"/>
    <w:rsid w:val="00A54609"/>
    <w:rsid w:val="00A546DB"/>
    <w:rsid w:val="00A5477E"/>
    <w:rsid w:val="00A54A2B"/>
    <w:rsid w:val="00A54D7E"/>
    <w:rsid w:val="00A54D91"/>
    <w:rsid w:val="00A54DD7"/>
    <w:rsid w:val="00A54E3E"/>
    <w:rsid w:val="00A551D4"/>
    <w:rsid w:val="00A5546D"/>
    <w:rsid w:val="00A555C6"/>
    <w:rsid w:val="00A5570E"/>
    <w:rsid w:val="00A55779"/>
    <w:rsid w:val="00A55942"/>
    <w:rsid w:val="00A55961"/>
    <w:rsid w:val="00A55DB5"/>
    <w:rsid w:val="00A55DFC"/>
    <w:rsid w:val="00A560A3"/>
    <w:rsid w:val="00A5643A"/>
    <w:rsid w:val="00A565DB"/>
    <w:rsid w:val="00A567EF"/>
    <w:rsid w:val="00A568D5"/>
    <w:rsid w:val="00A56902"/>
    <w:rsid w:val="00A56ABF"/>
    <w:rsid w:val="00A57077"/>
    <w:rsid w:val="00A576FD"/>
    <w:rsid w:val="00A579E6"/>
    <w:rsid w:val="00A57CEC"/>
    <w:rsid w:val="00A57D49"/>
    <w:rsid w:val="00A604E3"/>
    <w:rsid w:val="00A605FE"/>
    <w:rsid w:val="00A606A8"/>
    <w:rsid w:val="00A6080F"/>
    <w:rsid w:val="00A6081E"/>
    <w:rsid w:val="00A608B8"/>
    <w:rsid w:val="00A60CDA"/>
    <w:rsid w:val="00A60DC7"/>
    <w:rsid w:val="00A60DF6"/>
    <w:rsid w:val="00A618A6"/>
    <w:rsid w:val="00A618C6"/>
    <w:rsid w:val="00A6193C"/>
    <w:rsid w:val="00A61E62"/>
    <w:rsid w:val="00A61F21"/>
    <w:rsid w:val="00A623F8"/>
    <w:rsid w:val="00A624DD"/>
    <w:rsid w:val="00A62834"/>
    <w:rsid w:val="00A62FD8"/>
    <w:rsid w:val="00A6340F"/>
    <w:rsid w:val="00A63469"/>
    <w:rsid w:val="00A63493"/>
    <w:rsid w:val="00A6368F"/>
    <w:rsid w:val="00A637A4"/>
    <w:rsid w:val="00A637A7"/>
    <w:rsid w:val="00A63820"/>
    <w:rsid w:val="00A639E5"/>
    <w:rsid w:val="00A63A66"/>
    <w:rsid w:val="00A63D3E"/>
    <w:rsid w:val="00A64436"/>
    <w:rsid w:val="00A64726"/>
    <w:rsid w:val="00A64B88"/>
    <w:rsid w:val="00A64D9D"/>
    <w:rsid w:val="00A64E13"/>
    <w:rsid w:val="00A64ED9"/>
    <w:rsid w:val="00A64F06"/>
    <w:rsid w:val="00A64F07"/>
    <w:rsid w:val="00A64FE2"/>
    <w:rsid w:val="00A6537B"/>
    <w:rsid w:val="00A654AC"/>
    <w:rsid w:val="00A65526"/>
    <w:rsid w:val="00A65651"/>
    <w:rsid w:val="00A65659"/>
    <w:rsid w:val="00A65891"/>
    <w:rsid w:val="00A65A72"/>
    <w:rsid w:val="00A65BFE"/>
    <w:rsid w:val="00A65D11"/>
    <w:rsid w:val="00A65DF2"/>
    <w:rsid w:val="00A65FE8"/>
    <w:rsid w:val="00A663A5"/>
    <w:rsid w:val="00A6646C"/>
    <w:rsid w:val="00A6671F"/>
    <w:rsid w:val="00A66855"/>
    <w:rsid w:val="00A66956"/>
    <w:rsid w:val="00A669FB"/>
    <w:rsid w:val="00A66F8D"/>
    <w:rsid w:val="00A6718F"/>
    <w:rsid w:val="00A67480"/>
    <w:rsid w:val="00A6756B"/>
    <w:rsid w:val="00A676AA"/>
    <w:rsid w:val="00A67756"/>
    <w:rsid w:val="00A67A09"/>
    <w:rsid w:val="00A67AC8"/>
    <w:rsid w:val="00A67C2A"/>
    <w:rsid w:val="00A67C39"/>
    <w:rsid w:val="00A67D22"/>
    <w:rsid w:val="00A67ED4"/>
    <w:rsid w:val="00A703E2"/>
    <w:rsid w:val="00A70742"/>
    <w:rsid w:val="00A7086B"/>
    <w:rsid w:val="00A70AEE"/>
    <w:rsid w:val="00A70B92"/>
    <w:rsid w:val="00A70C98"/>
    <w:rsid w:val="00A7103E"/>
    <w:rsid w:val="00A71282"/>
    <w:rsid w:val="00A71508"/>
    <w:rsid w:val="00A71535"/>
    <w:rsid w:val="00A71828"/>
    <w:rsid w:val="00A7192A"/>
    <w:rsid w:val="00A71A04"/>
    <w:rsid w:val="00A71AE1"/>
    <w:rsid w:val="00A71B17"/>
    <w:rsid w:val="00A71D84"/>
    <w:rsid w:val="00A71DB6"/>
    <w:rsid w:val="00A71FA6"/>
    <w:rsid w:val="00A72146"/>
    <w:rsid w:val="00A723AE"/>
    <w:rsid w:val="00A7243A"/>
    <w:rsid w:val="00A724BE"/>
    <w:rsid w:val="00A7276E"/>
    <w:rsid w:val="00A72AAD"/>
    <w:rsid w:val="00A72DDF"/>
    <w:rsid w:val="00A72F7A"/>
    <w:rsid w:val="00A73258"/>
    <w:rsid w:val="00A73291"/>
    <w:rsid w:val="00A73440"/>
    <w:rsid w:val="00A7350C"/>
    <w:rsid w:val="00A73812"/>
    <w:rsid w:val="00A73A44"/>
    <w:rsid w:val="00A73BFF"/>
    <w:rsid w:val="00A73C92"/>
    <w:rsid w:val="00A73CF3"/>
    <w:rsid w:val="00A73FF8"/>
    <w:rsid w:val="00A74324"/>
    <w:rsid w:val="00A74491"/>
    <w:rsid w:val="00A74547"/>
    <w:rsid w:val="00A74921"/>
    <w:rsid w:val="00A74958"/>
    <w:rsid w:val="00A749FC"/>
    <w:rsid w:val="00A74B20"/>
    <w:rsid w:val="00A74B4A"/>
    <w:rsid w:val="00A74BF4"/>
    <w:rsid w:val="00A74DE3"/>
    <w:rsid w:val="00A751DD"/>
    <w:rsid w:val="00A75311"/>
    <w:rsid w:val="00A75559"/>
    <w:rsid w:val="00A75603"/>
    <w:rsid w:val="00A75865"/>
    <w:rsid w:val="00A75948"/>
    <w:rsid w:val="00A759DE"/>
    <w:rsid w:val="00A75D45"/>
    <w:rsid w:val="00A75DCE"/>
    <w:rsid w:val="00A75F8F"/>
    <w:rsid w:val="00A76113"/>
    <w:rsid w:val="00A7617C"/>
    <w:rsid w:val="00A763F7"/>
    <w:rsid w:val="00A764CF"/>
    <w:rsid w:val="00A764EA"/>
    <w:rsid w:val="00A76753"/>
    <w:rsid w:val="00A76EE2"/>
    <w:rsid w:val="00A7704E"/>
    <w:rsid w:val="00A7714E"/>
    <w:rsid w:val="00A77267"/>
    <w:rsid w:val="00A77363"/>
    <w:rsid w:val="00A773E6"/>
    <w:rsid w:val="00A77585"/>
    <w:rsid w:val="00A77598"/>
    <w:rsid w:val="00A77B08"/>
    <w:rsid w:val="00A77C3C"/>
    <w:rsid w:val="00A77D00"/>
    <w:rsid w:val="00A77F4F"/>
    <w:rsid w:val="00A80341"/>
    <w:rsid w:val="00A8099B"/>
    <w:rsid w:val="00A80B96"/>
    <w:rsid w:val="00A80BC1"/>
    <w:rsid w:val="00A80E22"/>
    <w:rsid w:val="00A80EDF"/>
    <w:rsid w:val="00A81133"/>
    <w:rsid w:val="00A813B6"/>
    <w:rsid w:val="00A817C1"/>
    <w:rsid w:val="00A81803"/>
    <w:rsid w:val="00A8185E"/>
    <w:rsid w:val="00A81946"/>
    <w:rsid w:val="00A81973"/>
    <w:rsid w:val="00A81C05"/>
    <w:rsid w:val="00A81C60"/>
    <w:rsid w:val="00A81E0B"/>
    <w:rsid w:val="00A81F50"/>
    <w:rsid w:val="00A820AA"/>
    <w:rsid w:val="00A822AC"/>
    <w:rsid w:val="00A8248F"/>
    <w:rsid w:val="00A8262F"/>
    <w:rsid w:val="00A82647"/>
    <w:rsid w:val="00A828B6"/>
    <w:rsid w:val="00A82951"/>
    <w:rsid w:val="00A82D3A"/>
    <w:rsid w:val="00A82DD1"/>
    <w:rsid w:val="00A82E3D"/>
    <w:rsid w:val="00A83043"/>
    <w:rsid w:val="00A830CF"/>
    <w:rsid w:val="00A831A0"/>
    <w:rsid w:val="00A8354D"/>
    <w:rsid w:val="00A8365C"/>
    <w:rsid w:val="00A83693"/>
    <w:rsid w:val="00A83B83"/>
    <w:rsid w:val="00A83CDE"/>
    <w:rsid w:val="00A83F5E"/>
    <w:rsid w:val="00A83FE1"/>
    <w:rsid w:val="00A84083"/>
    <w:rsid w:val="00A841FC"/>
    <w:rsid w:val="00A84356"/>
    <w:rsid w:val="00A8436F"/>
    <w:rsid w:val="00A84492"/>
    <w:rsid w:val="00A84543"/>
    <w:rsid w:val="00A84785"/>
    <w:rsid w:val="00A847DB"/>
    <w:rsid w:val="00A84808"/>
    <w:rsid w:val="00A84898"/>
    <w:rsid w:val="00A8493A"/>
    <w:rsid w:val="00A8496F"/>
    <w:rsid w:val="00A84B25"/>
    <w:rsid w:val="00A84E1C"/>
    <w:rsid w:val="00A84EB2"/>
    <w:rsid w:val="00A85129"/>
    <w:rsid w:val="00A852A3"/>
    <w:rsid w:val="00A853B0"/>
    <w:rsid w:val="00A855A7"/>
    <w:rsid w:val="00A85A6A"/>
    <w:rsid w:val="00A85B8A"/>
    <w:rsid w:val="00A85D08"/>
    <w:rsid w:val="00A85DB3"/>
    <w:rsid w:val="00A85E22"/>
    <w:rsid w:val="00A8611D"/>
    <w:rsid w:val="00A86136"/>
    <w:rsid w:val="00A861F1"/>
    <w:rsid w:val="00A863D1"/>
    <w:rsid w:val="00A86729"/>
    <w:rsid w:val="00A867F5"/>
    <w:rsid w:val="00A86805"/>
    <w:rsid w:val="00A86AED"/>
    <w:rsid w:val="00A86ED6"/>
    <w:rsid w:val="00A86FDC"/>
    <w:rsid w:val="00A87618"/>
    <w:rsid w:val="00A8761E"/>
    <w:rsid w:val="00A8791C"/>
    <w:rsid w:val="00A87A67"/>
    <w:rsid w:val="00A87AEF"/>
    <w:rsid w:val="00A87BAF"/>
    <w:rsid w:val="00A87D32"/>
    <w:rsid w:val="00A87EAB"/>
    <w:rsid w:val="00A87EBE"/>
    <w:rsid w:val="00A87FD2"/>
    <w:rsid w:val="00A87FD7"/>
    <w:rsid w:val="00A87FF3"/>
    <w:rsid w:val="00A90094"/>
    <w:rsid w:val="00A9030D"/>
    <w:rsid w:val="00A90617"/>
    <w:rsid w:val="00A9071F"/>
    <w:rsid w:val="00A90749"/>
    <w:rsid w:val="00A907BB"/>
    <w:rsid w:val="00A90843"/>
    <w:rsid w:val="00A909B4"/>
    <w:rsid w:val="00A90CD9"/>
    <w:rsid w:val="00A90EB6"/>
    <w:rsid w:val="00A90F86"/>
    <w:rsid w:val="00A9148E"/>
    <w:rsid w:val="00A915D1"/>
    <w:rsid w:val="00A91604"/>
    <w:rsid w:val="00A91A7B"/>
    <w:rsid w:val="00A91B6F"/>
    <w:rsid w:val="00A91FE6"/>
    <w:rsid w:val="00A92259"/>
    <w:rsid w:val="00A9225F"/>
    <w:rsid w:val="00A923A2"/>
    <w:rsid w:val="00A923F4"/>
    <w:rsid w:val="00A9271E"/>
    <w:rsid w:val="00A9280F"/>
    <w:rsid w:val="00A92C0F"/>
    <w:rsid w:val="00A92CF5"/>
    <w:rsid w:val="00A92E3E"/>
    <w:rsid w:val="00A92E70"/>
    <w:rsid w:val="00A92FF6"/>
    <w:rsid w:val="00A935C9"/>
    <w:rsid w:val="00A935F7"/>
    <w:rsid w:val="00A93B8B"/>
    <w:rsid w:val="00A93CD8"/>
    <w:rsid w:val="00A93DE4"/>
    <w:rsid w:val="00A943AC"/>
    <w:rsid w:val="00A947B2"/>
    <w:rsid w:val="00A949E9"/>
    <w:rsid w:val="00A94AEB"/>
    <w:rsid w:val="00A94B1A"/>
    <w:rsid w:val="00A94CA6"/>
    <w:rsid w:val="00A94CDB"/>
    <w:rsid w:val="00A94D34"/>
    <w:rsid w:val="00A94D4B"/>
    <w:rsid w:val="00A95317"/>
    <w:rsid w:val="00A9544B"/>
    <w:rsid w:val="00A95529"/>
    <w:rsid w:val="00A955EE"/>
    <w:rsid w:val="00A95702"/>
    <w:rsid w:val="00A9575F"/>
    <w:rsid w:val="00A9594E"/>
    <w:rsid w:val="00A95A12"/>
    <w:rsid w:val="00A95B15"/>
    <w:rsid w:val="00A95C1C"/>
    <w:rsid w:val="00A95E8B"/>
    <w:rsid w:val="00A95FE6"/>
    <w:rsid w:val="00A962F1"/>
    <w:rsid w:val="00A9644E"/>
    <w:rsid w:val="00A9648F"/>
    <w:rsid w:val="00A96522"/>
    <w:rsid w:val="00A9661A"/>
    <w:rsid w:val="00A96791"/>
    <w:rsid w:val="00A96A91"/>
    <w:rsid w:val="00A96B78"/>
    <w:rsid w:val="00A96D50"/>
    <w:rsid w:val="00A96F65"/>
    <w:rsid w:val="00A970FD"/>
    <w:rsid w:val="00A974EB"/>
    <w:rsid w:val="00A97DB2"/>
    <w:rsid w:val="00A97E20"/>
    <w:rsid w:val="00A97E5C"/>
    <w:rsid w:val="00A97F3C"/>
    <w:rsid w:val="00AA00AD"/>
    <w:rsid w:val="00AA010E"/>
    <w:rsid w:val="00AA034F"/>
    <w:rsid w:val="00AA059A"/>
    <w:rsid w:val="00AA0637"/>
    <w:rsid w:val="00AA07EA"/>
    <w:rsid w:val="00AA08F3"/>
    <w:rsid w:val="00AA0A17"/>
    <w:rsid w:val="00AA0AB8"/>
    <w:rsid w:val="00AA0B43"/>
    <w:rsid w:val="00AA0D2A"/>
    <w:rsid w:val="00AA0DF2"/>
    <w:rsid w:val="00AA0FD8"/>
    <w:rsid w:val="00AA114A"/>
    <w:rsid w:val="00AA1358"/>
    <w:rsid w:val="00AA14A5"/>
    <w:rsid w:val="00AA15A3"/>
    <w:rsid w:val="00AA15DB"/>
    <w:rsid w:val="00AA16D2"/>
    <w:rsid w:val="00AA179C"/>
    <w:rsid w:val="00AA18A2"/>
    <w:rsid w:val="00AA19B2"/>
    <w:rsid w:val="00AA1A62"/>
    <w:rsid w:val="00AA1C82"/>
    <w:rsid w:val="00AA20E1"/>
    <w:rsid w:val="00AA2140"/>
    <w:rsid w:val="00AA2153"/>
    <w:rsid w:val="00AA247A"/>
    <w:rsid w:val="00AA283C"/>
    <w:rsid w:val="00AA2A28"/>
    <w:rsid w:val="00AA2A7E"/>
    <w:rsid w:val="00AA2CBA"/>
    <w:rsid w:val="00AA2FE2"/>
    <w:rsid w:val="00AA3134"/>
    <w:rsid w:val="00AA3256"/>
    <w:rsid w:val="00AA32A6"/>
    <w:rsid w:val="00AA32EE"/>
    <w:rsid w:val="00AA33BD"/>
    <w:rsid w:val="00AA33C0"/>
    <w:rsid w:val="00AA34BF"/>
    <w:rsid w:val="00AA34ED"/>
    <w:rsid w:val="00AA371F"/>
    <w:rsid w:val="00AA3A86"/>
    <w:rsid w:val="00AA3C18"/>
    <w:rsid w:val="00AA3E6A"/>
    <w:rsid w:val="00AA3E86"/>
    <w:rsid w:val="00AA4665"/>
    <w:rsid w:val="00AA476F"/>
    <w:rsid w:val="00AA487C"/>
    <w:rsid w:val="00AA4A67"/>
    <w:rsid w:val="00AA51BD"/>
    <w:rsid w:val="00AA5334"/>
    <w:rsid w:val="00AA54F6"/>
    <w:rsid w:val="00AA54F9"/>
    <w:rsid w:val="00AA55F6"/>
    <w:rsid w:val="00AA5717"/>
    <w:rsid w:val="00AA5847"/>
    <w:rsid w:val="00AA5ABF"/>
    <w:rsid w:val="00AA5BC8"/>
    <w:rsid w:val="00AA6138"/>
    <w:rsid w:val="00AA6249"/>
    <w:rsid w:val="00AA62CC"/>
    <w:rsid w:val="00AA65B4"/>
    <w:rsid w:val="00AA67DB"/>
    <w:rsid w:val="00AA67FF"/>
    <w:rsid w:val="00AA7517"/>
    <w:rsid w:val="00AA76DF"/>
    <w:rsid w:val="00AA7A9C"/>
    <w:rsid w:val="00AA7BC8"/>
    <w:rsid w:val="00AA7F3D"/>
    <w:rsid w:val="00AB0242"/>
    <w:rsid w:val="00AB02E5"/>
    <w:rsid w:val="00AB0312"/>
    <w:rsid w:val="00AB058D"/>
    <w:rsid w:val="00AB0670"/>
    <w:rsid w:val="00AB0A96"/>
    <w:rsid w:val="00AB0D4B"/>
    <w:rsid w:val="00AB10A6"/>
    <w:rsid w:val="00AB1179"/>
    <w:rsid w:val="00AB11E1"/>
    <w:rsid w:val="00AB1908"/>
    <w:rsid w:val="00AB1A28"/>
    <w:rsid w:val="00AB1F1D"/>
    <w:rsid w:val="00AB2096"/>
    <w:rsid w:val="00AB2235"/>
    <w:rsid w:val="00AB274A"/>
    <w:rsid w:val="00AB2760"/>
    <w:rsid w:val="00AB2849"/>
    <w:rsid w:val="00AB2D3A"/>
    <w:rsid w:val="00AB2DE8"/>
    <w:rsid w:val="00AB2EBA"/>
    <w:rsid w:val="00AB317C"/>
    <w:rsid w:val="00AB3413"/>
    <w:rsid w:val="00AB34D0"/>
    <w:rsid w:val="00AB3699"/>
    <w:rsid w:val="00AB370E"/>
    <w:rsid w:val="00AB3824"/>
    <w:rsid w:val="00AB3926"/>
    <w:rsid w:val="00AB3A8B"/>
    <w:rsid w:val="00AB3D5B"/>
    <w:rsid w:val="00AB3DA2"/>
    <w:rsid w:val="00AB3E2E"/>
    <w:rsid w:val="00AB4148"/>
    <w:rsid w:val="00AB42CF"/>
    <w:rsid w:val="00AB43A4"/>
    <w:rsid w:val="00AB4479"/>
    <w:rsid w:val="00AB4643"/>
    <w:rsid w:val="00AB47F5"/>
    <w:rsid w:val="00AB4B8B"/>
    <w:rsid w:val="00AB4E8E"/>
    <w:rsid w:val="00AB5018"/>
    <w:rsid w:val="00AB5087"/>
    <w:rsid w:val="00AB514A"/>
    <w:rsid w:val="00AB535C"/>
    <w:rsid w:val="00AB53AA"/>
    <w:rsid w:val="00AB53C5"/>
    <w:rsid w:val="00AB5460"/>
    <w:rsid w:val="00AB55EE"/>
    <w:rsid w:val="00AB560D"/>
    <w:rsid w:val="00AB56AC"/>
    <w:rsid w:val="00AB57F5"/>
    <w:rsid w:val="00AB59A9"/>
    <w:rsid w:val="00AB5AB4"/>
    <w:rsid w:val="00AB5D3D"/>
    <w:rsid w:val="00AB5FEC"/>
    <w:rsid w:val="00AB6128"/>
    <w:rsid w:val="00AB6179"/>
    <w:rsid w:val="00AB62C6"/>
    <w:rsid w:val="00AB632F"/>
    <w:rsid w:val="00AB65D1"/>
    <w:rsid w:val="00AB6672"/>
    <w:rsid w:val="00AB66B5"/>
    <w:rsid w:val="00AB6929"/>
    <w:rsid w:val="00AB6A55"/>
    <w:rsid w:val="00AB6C85"/>
    <w:rsid w:val="00AB7564"/>
    <w:rsid w:val="00AB75CD"/>
    <w:rsid w:val="00AB77B5"/>
    <w:rsid w:val="00AB788D"/>
    <w:rsid w:val="00AB7A05"/>
    <w:rsid w:val="00AB7A5C"/>
    <w:rsid w:val="00AB7F34"/>
    <w:rsid w:val="00AB7F97"/>
    <w:rsid w:val="00AB7FA2"/>
    <w:rsid w:val="00AC00FD"/>
    <w:rsid w:val="00AC029F"/>
    <w:rsid w:val="00AC02B6"/>
    <w:rsid w:val="00AC0446"/>
    <w:rsid w:val="00AC0972"/>
    <w:rsid w:val="00AC0A82"/>
    <w:rsid w:val="00AC0ADD"/>
    <w:rsid w:val="00AC0AE8"/>
    <w:rsid w:val="00AC0BCF"/>
    <w:rsid w:val="00AC0C08"/>
    <w:rsid w:val="00AC0C11"/>
    <w:rsid w:val="00AC0DAC"/>
    <w:rsid w:val="00AC0DBC"/>
    <w:rsid w:val="00AC1056"/>
    <w:rsid w:val="00AC174C"/>
    <w:rsid w:val="00AC1F87"/>
    <w:rsid w:val="00AC20D0"/>
    <w:rsid w:val="00AC21CF"/>
    <w:rsid w:val="00AC2363"/>
    <w:rsid w:val="00AC23D7"/>
    <w:rsid w:val="00AC275D"/>
    <w:rsid w:val="00AC282B"/>
    <w:rsid w:val="00AC2860"/>
    <w:rsid w:val="00AC2CCB"/>
    <w:rsid w:val="00AC2E0A"/>
    <w:rsid w:val="00AC2F14"/>
    <w:rsid w:val="00AC2F99"/>
    <w:rsid w:val="00AC33B5"/>
    <w:rsid w:val="00AC384B"/>
    <w:rsid w:val="00AC3954"/>
    <w:rsid w:val="00AC3BED"/>
    <w:rsid w:val="00AC3CDF"/>
    <w:rsid w:val="00AC3D8F"/>
    <w:rsid w:val="00AC3DE2"/>
    <w:rsid w:val="00AC40D3"/>
    <w:rsid w:val="00AC414A"/>
    <w:rsid w:val="00AC4529"/>
    <w:rsid w:val="00AC46F2"/>
    <w:rsid w:val="00AC4720"/>
    <w:rsid w:val="00AC485E"/>
    <w:rsid w:val="00AC492E"/>
    <w:rsid w:val="00AC4972"/>
    <w:rsid w:val="00AC498F"/>
    <w:rsid w:val="00AC4A13"/>
    <w:rsid w:val="00AC4A26"/>
    <w:rsid w:val="00AC4C78"/>
    <w:rsid w:val="00AC4CC1"/>
    <w:rsid w:val="00AC4D32"/>
    <w:rsid w:val="00AC4E7C"/>
    <w:rsid w:val="00AC5025"/>
    <w:rsid w:val="00AC50FC"/>
    <w:rsid w:val="00AC521E"/>
    <w:rsid w:val="00AC5418"/>
    <w:rsid w:val="00AC544B"/>
    <w:rsid w:val="00AC5560"/>
    <w:rsid w:val="00AC5A10"/>
    <w:rsid w:val="00AC5CAB"/>
    <w:rsid w:val="00AC6073"/>
    <w:rsid w:val="00AC610C"/>
    <w:rsid w:val="00AC62AB"/>
    <w:rsid w:val="00AC641B"/>
    <w:rsid w:val="00AC64DA"/>
    <w:rsid w:val="00AC6D61"/>
    <w:rsid w:val="00AC6DCC"/>
    <w:rsid w:val="00AC6F24"/>
    <w:rsid w:val="00AC6FCC"/>
    <w:rsid w:val="00AC70FA"/>
    <w:rsid w:val="00AC71E0"/>
    <w:rsid w:val="00AC7202"/>
    <w:rsid w:val="00AC7571"/>
    <w:rsid w:val="00AC77B5"/>
    <w:rsid w:val="00AC7C15"/>
    <w:rsid w:val="00AD0045"/>
    <w:rsid w:val="00AD0156"/>
    <w:rsid w:val="00AD02C6"/>
    <w:rsid w:val="00AD030C"/>
    <w:rsid w:val="00AD0945"/>
    <w:rsid w:val="00AD0A27"/>
    <w:rsid w:val="00AD0B0C"/>
    <w:rsid w:val="00AD0D9A"/>
    <w:rsid w:val="00AD0F6C"/>
    <w:rsid w:val="00AD1288"/>
    <w:rsid w:val="00AD15BC"/>
    <w:rsid w:val="00AD167C"/>
    <w:rsid w:val="00AD19D9"/>
    <w:rsid w:val="00AD1A22"/>
    <w:rsid w:val="00AD1A79"/>
    <w:rsid w:val="00AD1DA8"/>
    <w:rsid w:val="00AD1EE5"/>
    <w:rsid w:val="00AD2041"/>
    <w:rsid w:val="00AD21FE"/>
    <w:rsid w:val="00AD2288"/>
    <w:rsid w:val="00AD25D1"/>
    <w:rsid w:val="00AD270B"/>
    <w:rsid w:val="00AD27FD"/>
    <w:rsid w:val="00AD29FF"/>
    <w:rsid w:val="00AD3021"/>
    <w:rsid w:val="00AD3504"/>
    <w:rsid w:val="00AD35F5"/>
    <w:rsid w:val="00AD3662"/>
    <w:rsid w:val="00AD36FF"/>
    <w:rsid w:val="00AD3C88"/>
    <w:rsid w:val="00AD3EF2"/>
    <w:rsid w:val="00AD3F54"/>
    <w:rsid w:val="00AD40A8"/>
    <w:rsid w:val="00AD422D"/>
    <w:rsid w:val="00AD425A"/>
    <w:rsid w:val="00AD458E"/>
    <w:rsid w:val="00AD46CA"/>
    <w:rsid w:val="00AD47C0"/>
    <w:rsid w:val="00AD4813"/>
    <w:rsid w:val="00AD4988"/>
    <w:rsid w:val="00AD4A5F"/>
    <w:rsid w:val="00AD4EB4"/>
    <w:rsid w:val="00AD4F2F"/>
    <w:rsid w:val="00AD510A"/>
    <w:rsid w:val="00AD520A"/>
    <w:rsid w:val="00AD53CB"/>
    <w:rsid w:val="00AD557E"/>
    <w:rsid w:val="00AD56F6"/>
    <w:rsid w:val="00AD5713"/>
    <w:rsid w:val="00AD5905"/>
    <w:rsid w:val="00AD5A50"/>
    <w:rsid w:val="00AD5B8E"/>
    <w:rsid w:val="00AD5C70"/>
    <w:rsid w:val="00AD5DA7"/>
    <w:rsid w:val="00AD612B"/>
    <w:rsid w:val="00AD65A3"/>
    <w:rsid w:val="00AD675C"/>
    <w:rsid w:val="00AD6775"/>
    <w:rsid w:val="00AD7009"/>
    <w:rsid w:val="00AD71CC"/>
    <w:rsid w:val="00AD763B"/>
    <w:rsid w:val="00AD77A4"/>
    <w:rsid w:val="00AD7AC8"/>
    <w:rsid w:val="00AD7C24"/>
    <w:rsid w:val="00AD7C63"/>
    <w:rsid w:val="00AE0135"/>
    <w:rsid w:val="00AE0250"/>
    <w:rsid w:val="00AE0262"/>
    <w:rsid w:val="00AE0390"/>
    <w:rsid w:val="00AE047F"/>
    <w:rsid w:val="00AE0552"/>
    <w:rsid w:val="00AE0575"/>
    <w:rsid w:val="00AE057D"/>
    <w:rsid w:val="00AE0EA4"/>
    <w:rsid w:val="00AE125B"/>
    <w:rsid w:val="00AE158D"/>
    <w:rsid w:val="00AE169F"/>
    <w:rsid w:val="00AE1A14"/>
    <w:rsid w:val="00AE1D18"/>
    <w:rsid w:val="00AE1D5B"/>
    <w:rsid w:val="00AE1F4D"/>
    <w:rsid w:val="00AE1F5B"/>
    <w:rsid w:val="00AE211E"/>
    <w:rsid w:val="00AE22E0"/>
    <w:rsid w:val="00AE2725"/>
    <w:rsid w:val="00AE28D2"/>
    <w:rsid w:val="00AE291E"/>
    <w:rsid w:val="00AE2A33"/>
    <w:rsid w:val="00AE2CDB"/>
    <w:rsid w:val="00AE2D6F"/>
    <w:rsid w:val="00AE2F0C"/>
    <w:rsid w:val="00AE30FF"/>
    <w:rsid w:val="00AE318E"/>
    <w:rsid w:val="00AE3252"/>
    <w:rsid w:val="00AE32C3"/>
    <w:rsid w:val="00AE340F"/>
    <w:rsid w:val="00AE392F"/>
    <w:rsid w:val="00AE3969"/>
    <w:rsid w:val="00AE3DE6"/>
    <w:rsid w:val="00AE3EF4"/>
    <w:rsid w:val="00AE43A5"/>
    <w:rsid w:val="00AE4899"/>
    <w:rsid w:val="00AE49D1"/>
    <w:rsid w:val="00AE4B81"/>
    <w:rsid w:val="00AE4C0A"/>
    <w:rsid w:val="00AE4E0C"/>
    <w:rsid w:val="00AE4E3F"/>
    <w:rsid w:val="00AE4F2A"/>
    <w:rsid w:val="00AE4F8E"/>
    <w:rsid w:val="00AE508C"/>
    <w:rsid w:val="00AE526E"/>
    <w:rsid w:val="00AE5321"/>
    <w:rsid w:val="00AE543A"/>
    <w:rsid w:val="00AE58FB"/>
    <w:rsid w:val="00AE5A52"/>
    <w:rsid w:val="00AE5DF7"/>
    <w:rsid w:val="00AE5F37"/>
    <w:rsid w:val="00AE5F60"/>
    <w:rsid w:val="00AE6257"/>
    <w:rsid w:val="00AE6448"/>
    <w:rsid w:val="00AE653A"/>
    <w:rsid w:val="00AE662B"/>
    <w:rsid w:val="00AE669B"/>
    <w:rsid w:val="00AE6843"/>
    <w:rsid w:val="00AE6BB6"/>
    <w:rsid w:val="00AE6CF4"/>
    <w:rsid w:val="00AE6D7B"/>
    <w:rsid w:val="00AE6EAD"/>
    <w:rsid w:val="00AE6EBA"/>
    <w:rsid w:val="00AE7026"/>
    <w:rsid w:val="00AE70DF"/>
    <w:rsid w:val="00AE72DF"/>
    <w:rsid w:val="00AE7697"/>
    <w:rsid w:val="00AE7796"/>
    <w:rsid w:val="00AE7A1E"/>
    <w:rsid w:val="00AE7BDB"/>
    <w:rsid w:val="00AF03E9"/>
    <w:rsid w:val="00AF05DE"/>
    <w:rsid w:val="00AF08F4"/>
    <w:rsid w:val="00AF0A89"/>
    <w:rsid w:val="00AF1001"/>
    <w:rsid w:val="00AF1308"/>
    <w:rsid w:val="00AF1821"/>
    <w:rsid w:val="00AF191E"/>
    <w:rsid w:val="00AF1AC8"/>
    <w:rsid w:val="00AF1B0D"/>
    <w:rsid w:val="00AF1D2A"/>
    <w:rsid w:val="00AF1EED"/>
    <w:rsid w:val="00AF1F0E"/>
    <w:rsid w:val="00AF235C"/>
    <w:rsid w:val="00AF24D4"/>
    <w:rsid w:val="00AF25EF"/>
    <w:rsid w:val="00AF299E"/>
    <w:rsid w:val="00AF29F6"/>
    <w:rsid w:val="00AF2A57"/>
    <w:rsid w:val="00AF2BCB"/>
    <w:rsid w:val="00AF2C66"/>
    <w:rsid w:val="00AF2E5E"/>
    <w:rsid w:val="00AF2EB5"/>
    <w:rsid w:val="00AF2F06"/>
    <w:rsid w:val="00AF3213"/>
    <w:rsid w:val="00AF3224"/>
    <w:rsid w:val="00AF32E7"/>
    <w:rsid w:val="00AF3437"/>
    <w:rsid w:val="00AF3B8E"/>
    <w:rsid w:val="00AF46FC"/>
    <w:rsid w:val="00AF474E"/>
    <w:rsid w:val="00AF475E"/>
    <w:rsid w:val="00AF4778"/>
    <w:rsid w:val="00AF487B"/>
    <w:rsid w:val="00AF4883"/>
    <w:rsid w:val="00AF4B77"/>
    <w:rsid w:val="00AF4D86"/>
    <w:rsid w:val="00AF4E4A"/>
    <w:rsid w:val="00AF50CF"/>
    <w:rsid w:val="00AF514F"/>
    <w:rsid w:val="00AF51A6"/>
    <w:rsid w:val="00AF54D3"/>
    <w:rsid w:val="00AF54EB"/>
    <w:rsid w:val="00AF54FF"/>
    <w:rsid w:val="00AF56CE"/>
    <w:rsid w:val="00AF5AC7"/>
    <w:rsid w:val="00AF5DAB"/>
    <w:rsid w:val="00AF60DA"/>
    <w:rsid w:val="00AF61C3"/>
    <w:rsid w:val="00AF645D"/>
    <w:rsid w:val="00AF65F4"/>
    <w:rsid w:val="00AF6729"/>
    <w:rsid w:val="00AF6C26"/>
    <w:rsid w:val="00AF6CD8"/>
    <w:rsid w:val="00AF6CE0"/>
    <w:rsid w:val="00AF7081"/>
    <w:rsid w:val="00AF725F"/>
    <w:rsid w:val="00AF75A1"/>
    <w:rsid w:val="00AF766C"/>
    <w:rsid w:val="00AF79BF"/>
    <w:rsid w:val="00AF7A5E"/>
    <w:rsid w:val="00AF7B54"/>
    <w:rsid w:val="00AF7E78"/>
    <w:rsid w:val="00AF7ECC"/>
    <w:rsid w:val="00B0002B"/>
    <w:rsid w:val="00B00081"/>
    <w:rsid w:val="00B00486"/>
    <w:rsid w:val="00B00672"/>
    <w:rsid w:val="00B009DF"/>
    <w:rsid w:val="00B00C0A"/>
    <w:rsid w:val="00B00C36"/>
    <w:rsid w:val="00B00CD2"/>
    <w:rsid w:val="00B00FF1"/>
    <w:rsid w:val="00B01065"/>
    <w:rsid w:val="00B01089"/>
    <w:rsid w:val="00B010D9"/>
    <w:rsid w:val="00B01323"/>
    <w:rsid w:val="00B01501"/>
    <w:rsid w:val="00B01521"/>
    <w:rsid w:val="00B01705"/>
    <w:rsid w:val="00B0183A"/>
    <w:rsid w:val="00B019E5"/>
    <w:rsid w:val="00B01B4F"/>
    <w:rsid w:val="00B02071"/>
    <w:rsid w:val="00B02114"/>
    <w:rsid w:val="00B02208"/>
    <w:rsid w:val="00B025B7"/>
    <w:rsid w:val="00B02B47"/>
    <w:rsid w:val="00B02B59"/>
    <w:rsid w:val="00B02D84"/>
    <w:rsid w:val="00B02EE3"/>
    <w:rsid w:val="00B0330C"/>
    <w:rsid w:val="00B0333B"/>
    <w:rsid w:val="00B034FE"/>
    <w:rsid w:val="00B03567"/>
    <w:rsid w:val="00B0402F"/>
    <w:rsid w:val="00B041D2"/>
    <w:rsid w:val="00B0425E"/>
    <w:rsid w:val="00B0437F"/>
    <w:rsid w:val="00B045E1"/>
    <w:rsid w:val="00B04668"/>
    <w:rsid w:val="00B04964"/>
    <w:rsid w:val="00B0498D"/>
    <w:rsid w:val="00B04C4C"/>
    <w:rsid w:val="00B04DF4"/>
    <w:rsid w:val="00B04F6E"/>
    <w:rsid w:val="00B050D5"/>
    <w:rsid w:val="00B052C0"/>
    <w:rsid w:val="00B05395"/>
    <w:rsid w:val="00B057ED"/>
    <w:rsid w:val="00B05848"/>
    <w:rsid w:val="00B05D48"/>
    <w:rsid w:val="00B0603F"/>
    <w:rsid w:val="00B06761"/>
    <w:rsid w:val="00B067B3"/>
    <w:rsid w:val="00B069A8"/>
    <w:rsid w:val="00B06AA0"/>
    <w:rsid w:val="00B07115"/>
    <w:rsid w:val="00B07380"/>
    <w:rsid w:val="00B073C8"/>
    <w:rsid w:val="00B076EB"/>
    <w:rsid w:val="00B07795"/>
    <w:rsid w:val="00B07898"/>
    <w:rsid w:val="00B07D3B"/>
    <w:rsid w:val="00B07D6E"/>
    <w:rsid w:val="00B07D9D"/>
    <w:rsid w:val="00B07EE5"/>
    <w:rsid w:val="00B07F9E"/>
    <w:rsid w:val="00B10111"/>
    <w:rsid w:val="00B1015D"/>
    <w:rsid w:val="00B10456"/>
    <w:rsid w:val="00B107CF"/>
    <w:rsid w:val="00B10879"/>
    <w:rsid w:val="00B10905"/>
    <w:rsid w:val="00B10C6B"/>
    <w:rsid w:val="00B10EA8"/>
    <w:rsid w:val="00B110A8"/>
    <w:rsid w:val="00B11166"/>
    <w:rsid w:val="00B11243"/>
    <w:rsid w:val="00B1134E"/>
    <w:rsid w:val="00B1156A"/>
    <w:rsid w:val="00B1169E"/>
    <w:rsid w:val="00B11836"/>
    <w:rsid w:val="00B11ACD"/>
    <w:rsid w:val="00B11BC8"/>
    <w:rsid w:val="00B11D4B"/>
    <w:rsid w:val="00B11F95"/>
    <w:rsid w:val="00B12172"/>
    <w:rsid w:val="00B12307"/>
    <w:rsid w:val="00B124F9"/>
    <w:rsid w:val="00B1293A"/>
    <w:rsid w:val="00B129B4"/>
    <w:rsid w:val="00B12A5C"/>
    <w:rsid w:val="00B12EE2"/>
    <w:rsid w:val="00B12F96"/>
    <w:rsid w:val="00B1319B"/>
    <w:rsid w:val="00B133CC"/>
    <w:rsid w:val="00B13721"/>
    <w:rsid w:val="00B13880"/>
    <w:rsid w:val="00B1388B"/>
    <w:rsid w:val="00B1397A"/>
    <w:rsid w:val="00B139D2"/>
    <w:rsid w:val="00B13AD7"/>
    <w:rsid w:val="00B13BBA"/>
    <w:rsid w:val="00B13E16"/>
    <w:rsid w:val="00B13F0B"/>
    <w:rsid w:val="00B13FE4"/>
    <w:rsid w:val="00B1417F"/>
    <w:rsid w:val="00B14658"/>
    <w:rsid w:val="00B1475C"/>
    <w:rsid w:val="00B149F6"/>
    <w:rsid w:val="00B14E25"/>
    <w:rsid w:val="00B14E4A"/>
    <w:rsid w:val="00B1522C"/>
    <w:rsid w:val="00B15398"/>
    <w:rsid w:val="00B156BC"/>
    <w:rsid w:val="00B15806"/>
    <w:rsid w:val="00B158EE"/>
    <w:rsid w:val="00B15C9E"/>
    <w:rsid w:val="00B15D7E"/>
    <w:rsid w:val="00B15F93"/>
    <w:rsid w:val="00B1602D"/>
    <w:rsid w:val="00B16064"/>
    <w:rsid w:val="00B16099"/>
    <w:rsid w:val="00B16158"/>
    <w:rsid w:val="00B16378"/>
    <w:rsid w:val="00B16575"/>
    <w:rsid w:val="00B16660"/>
    <w:rsid w:val="00B167DF"/>
    <w:rsid w:val="00B16821"/>
    <w:rsid w:val="00B16ABB"/>
    <w:rsid w:val="00B16B5A"/>
    <w:rsid w:val="00B16C32"/>
    <w:rsid w:val="00B16C76"/>
    <w:rsid w:val="00B16E0C"/>
    <w:rsid w:val="00B16F53"/>
    <w:rsid w:val="00B178CC"/>
    <w:rsid w:val="00B17952"/>
    <w:rsid w:val="00B2024D"/>
    <w:rsid w:val="00B20777"/>
    <w:rsid w:val="00B20782"/>
    <w:rsid w:val="00B20AB9"/>
    <w:rsid w:val="00B20B66"/>
    <w:rsid w:val="00B20B80"/>
    <w:rsid w:val="00B20D55"/>
    <w:rsid w:val="00B20DC1"/>
    <w:rsid w:val="00B21010"/>
    <w:rsid w:val="00B211B1"/>
    <w:rsid w:val="00B211E8"/>
    <w:rsid w:val="00B21270"/>
    <w:rsid w:val="00B213CA"/>
    <w:rsid w:val="00B2152D"/>
    <w:rsid w:val="00B21617"/>
    <w:rsid w:val="00B21974"/>
    <w:rsid w:val="00B21D0A"/>
    <w:rsid w:val="00B21F90"/>
    <w:rsid w:val="00B2234B"/>
    <w:rsid w:val="00B2236F"/>
    <w:rsid w:val="00B22530"/>
    <w:rsid w:val="00B22566"/>
    <w:rsid w:val="00B2280E"/>
    <w:rsid w:val="00B2280F"/>
    <w:rsid w:val="00B22835"/>
    <w:rsid w:val="00B22ABC"/>
    <w:rsid w:val="00B22C99"/>
    <w:rsid w:val="00B232D5"/>
    <w:rsid w:val="00B23369"/>
    <w:rsid w:val="00B233B4"/>
    <w:rsid w:val="00B23670"/>
    <w:rsid w:val="00B23EB1"/>
    <w:rsid w:val="00B244BF"/>
    <w:rsid w:val="00B249B1"/>
    <w:rsid w:val="00B24A2C"/>
    <w:rsid w:val="00B25591"/>
    <w:rsid w:val="00B256B6"/>
    <w:rsid w:val="00B25755"/>
    <w:rsid w:val="00B257EC"/>
    <w:rsid w:val="00B25AF0"/>
    <w:rsid w:val="00B25DF6"/>
    <w:rsid w:val="00B262E0"/>
    <w:rsid w:val="00B26593"/>
    <w:rsid w:val="00B2695E"/>
    <w:rsid w:val="00B26986"/>
    <w:rsid w:val="00B2698B"/>
    <w:rsid w:val="00B26A41"/>
    <w:rsid w:val="00B26C8D"/>
    <w:rsid w:val="00B26E92"/>
    <w:rsid w:val="00B26F66"/>
    <w:rsid w:val="00B2706E"/>
    <w:rsid w:val="00B2711B"/>
    <w:rsid w:val="00B271E7"/>
    <w:rsid w:val="00B2750C"/>
    <w:rsid w:val="00B27566"/>
    <w:rsid w:val="00B278B1"/>
    <w:rsid w:val="00B27B1F"/>
    <w:rsid w:val="00B30095"/>
    <w:rsid w:val="00B3015C"/>
    <w:rsid w:val="00B301B5"/>
    <w:rsid w:val="00B3067A"/>
    <w:rsid w:val="00B306DC"/>
    <w:rsid w:val="00B307C6"/>
    <w:rsid w:val="00B30839"/>
    <w:rsid w:val="00B30AB9"/>
    <w:rsid w:val="00B30D78"/>
    <w:rsid w:val="00B30E43"/>
    <w:rsid w:val="00B30FAA"/>
    <w:rsid w:val="00B310B0"/>
    <w:rsid w:val="00B311D8"/>
    <w:rsid w:val="00B31230"/>
    <w:rsid w:val="00B31487"/>
    <w:rsid w:val="00B316E5"/>
    <w:rsid w:val="00B31865"/>
    <w:rsid w:val="00B31A94"/>
    <w:rsid w:val="00B31FEB"/>
    <w:rsid w:val="00B322A3"/>
    <w:rsid w:val="00B324CA"/>
    <w:rsid w:val="00B327C1"/>
    <w:rsid w:val="00B32BBE"/>
    <w:rsid w:val="00B32D69"/>
    <w:rsid w:val="00B32DD6"/>
    <w:rsid w:val="00B3303A"/>
    <w:rsid w:val="00B330BB"/>
    <w:rsid w:val="00B33273"/>
    <w:rsid w:val="00B3332F"/>
    <w:rsid w:val="00B334D8"/>
    <w:rsid w:val="00B334DE"/>
    <w:rsid w:val="00B3362A"/>
    <w:rsid w:val="00B33695"/>
    <w:rsid w:val="00B336C1"/>
    <w:rsid w:val="00B33916"/>
    <w:rsid w:val="00B3398C"/>
    <w:rsid w:val="00B339CA"/>
    <w:rsid w:val="00B33A8D"/>
    <w:rsid w:val="00B33F31"/>
    <w:rsid w:val="00B343F7"/>
    <w:rsid w:val="00B344F6"/>
    <w:rsid w:val="00B345CA"/>
    <w:rsid w:val="00B34B0D"/>
    <w:rsid w:val="00B34D58"/>
    <w:rsid w:val="00B350A1"/>
    <w:rsid w:val="00B351ED"/>
    <w:rsid w:val="00B35212"/>
    <w:rsid w:val="00B3538D"/>
    <w:rsid w:val="00B35CC6"/>
    <w:rsid w:val="00B35DD0"/>
    <w:rsid w:val="00B35F4B"/>
    <w:rsid w:val="00B361FE"/>
    <w:rsid w:val="00B36261"/>
    <w:rsid w:val="00B363A1"/>
    <w:rsid w:val="00B36563"/>
    <w:rsid w:val="00B36776"/>
    <w:rsid w:val="00B36814"/>
    <w:rsid w:val="00B3681D"/>
    <w:rsid w:val="00B36C15"/>
    <w:rsid w:val="00B36D69"/>
    <w:rsid w:val="00B36DCB"/>
    <w:rsid w:val="00B36E15"/>
    <w:rsid w:val="00B37355"/>
    <w:rsid w:val="00B37395"/>
    <w:rsid w:val="00B3758A"/>
    <w:rsid w:val="00B379F9"/>
    <w:rsid w:val="00B37C76"/>
    <w:rsid w:val="00B37D69"/>
    <w:rsid w:val="00B37DC1"/>
    <w:rsid w:val="00B37E46"/>
    <w:rsid w:val="00B37E61"/>
    <w:rsid w:val="00B37E79"/>
    <w:rsid w:val="00B400D1"/>
    <w:rsid w:val="00B4010B"/>
    <w:rsid w:val="00B40164"/>
    <w:rsid w:val="00B40325"/>
    <w:rsid w:val="00B4035C"/>
    <w:rsid w:val="00B4038A"/>
    <w:rsid w:val="00B40415"/>
    <w:rsid w:val="00B4075D"/>
    <w:rsid w:val="00B4080D"/>
    <w:rsid w:val="00B40A03"/>
    <w:rsid w:val="00B40E80"/>
    <w:rsid w:val="00B41086"/>
    <w:rsid w:val="00B41444"/>
    <w:rsid w:val="00B4155B"/>
    <w:rsid w:val="00B415AE"/>
    <w:rsid w:val="00B41AE5"/>
    <w:rsid w:val="00B41DA5"/>
    <w:rsid w:val="00B41FF4"/>
    <w:rsid w:val="00B421EA"/>
    <w:rsid w:val="00B4246C"/>
    <w:rsid w:val="00B42DF1"/>
    <w:rsid w:val="00B431BB"/>
    <w:rsid w:val="00B433F7"/>
    <w:rsid w:val="00B436BD"/>
    <w:rsid w:val="00B43730"/>
    <w:rsid w:val="00B43760"/>
    <w:rsid w:val="00B44076"/>
    <w:rsid w:val="00B441B0"/>
    <w:rsid w:val="00B4440E"/>
    <w:rsid w:val="00B448F8"/>
    <w:rsid w:val="00B44A51"/>
    <w:rsid w:val="00B44B67"/>
    <w:rsid w:val="00B44C97"/>
    <w:rsid w:val="00B44EC1"/>
    <w:rsid w:val="00B451E2"/>
    <w:rsid w:val="00B452DC"/>
    <w:rsid w:val="00B453A5"/>
    <w:rsid w:val="00B45622"/>
    <w:rsid w:val="00B456DE"/>
    <w:rsid w:val="00B45B9A"/>
    <w:rsid w:val="00B45CF3"/>
    <w:rsid w:val="00B45D1E"/>
    <w:rsid w:val="00B45D2E"/>
    <w:rsid w:val="00B45EBA"/>
    <w:rsid w:val="00B45EC3"/>
    <w:rsid w:val="00B4600F"/>
    <w:rsid w:val="00B46055"/>
    <w:rsid w:val="00B463AF"/>
    <w:rsid w:val="00B46CC6"/>
    <w:rsid w:val="00B46E21"/>
    <w:rsid w:val="00B46F3F"/>
    <w:rsid w:val="00B470F4"/>
    <w:rsid w:val="00B4730F"/>
    <w:rsid w:val="00B474DE"/>
    <w:rsid w:val="00B47572"/>
    <w:rsid w:val="00B475CA"/>
    <w:rsid w:val="00B47EDE"/>
    <w:rsid w:val="00B5052F"/>
    <w:rsid w:val="00B50553"/>
    <w:rsid w:val="00B507E3"/>
    <w:rsid w:val="00B5088E"/>
    <w:rsid w:val="00B50A4B"/>
    <w:rsid w:val="00B50CB4"/>
    <w:rsid w:val="00B50D14"/>
    <w:rsid w:val="00B50E05"/>
    <w:rsid w:val="00B51524"/>
    <w:rsid w:val="00B515D3"/>
    <w:rsid w:val="00B51D0A"/>
    <w:rsid w:val="00B51E5A"/>
    <w:rsid w:val="00B51F35"/>
    <w:rsid w:val="00B52203"/>
    <w:rsid w:val="00B52798"/>
    <w:rsid w:val="00B529A7"/>
    <w:rsid w:val="00B53615"/>
    <w:rsid w:val="00B5364D"/>
    <w:rsid w:val="00B5371B"/>
    <w:rsid w:val="00B53978"/>
    <w:rsid w:val="00B53A62"/>
    <w:rsid w:val="00B53D7D"/>
    <w:rsid w:val="00B53E9C"/>
    <w:rsid w:val="00B54239"/>
    <w:rsid w:val="00B54792"/>
    <w:rsid w:val="00B54981"/>
    <w:rsid w:val="00B550EB"/>
    <w:rsid w:val="00B55177"/>
    <w:rsid w:val="00B55349"/>
    <w:rsid w:val="00B553B1"/>
    <w:rsid w:val="00B55453"/>
    <w:rsid w:val="00B558C2"/>
    <w:rsid w:val="00B55937"/>
    <w:rsid w:val="00B5594A"/>
    <w:rsid w:val="00B5597E"/>
    <w:rsid w:val="00B559DE"/>
    <w:rsid w:val="00B55DB7"/>
    <w:rsid w:val="00B55DEC"/>
    <w:rsid w:val="00B5644B"/>
    <w:rsid w:val="00B565BE"/>
    <w:rsid w:val="00B56805"/>
    <w:rsid w:val="00B56A35"/>
    <w:rsid w:val="00B56AE4"/>
    <w:rsid w:val="00B56DFA"/>
    <w:rsid w:val="00B57411"/>
    <w:rsid w:val="00B57430"/>
    <w:rsid w:val="00B57611"/>
    <w:rsid w:val="00B5763E"/>
    <w:rsid w:val="00B579AB"/>
    <w:rsid w:val="00B57DDF"/>
    <w:rsid w:val="00B57E23"/>
    <w:rsid w:val="00B57E5A"/>
    <w:rsid w:val="00B57EC1"/>
    <w:rsid w:val="00B60356"/>
    <w:rsid w:val="00B6063E"/>
    <w:rsid w:val="00B60745"/>
    <w:rsid w:val="00B60978"/>
    <w:rsid w:val="00B609BB"/>
    <w:rsid w:val="00B609ED"/>
    <w:rsid w:val="00B60AA3"/>
    <w:rsid w:val="00B60BC0"/>
    <w:rsid w:val="00B60C61"/>
    <w:rsid w:val="00B60CFA"/>
    <w:rsid w:val="00B60F97"/>
    <w:rsid w:val="00B61274"/>
    <w:rsid w:val="00B6142E"/>
    <w:rsid w:val="00B61617"/>
    <w:rsid w:val="00B61797"/>
    <w:rsid w:val="00B61B63"/>
    <w:rsid w:val="00B61C4B"/>
    <w:rsid w:val="00B61F89"/>
    <w:rsid w:val="00B62102"/>
    <w:rsid w:val="00B625F6"/>
    <w:rsid w:val="00B627D3"/>
    <w:rsid w:val="00B62948"/>
    <w:rsid w:val="00B629F8"/>
    <w:rsid w:val="00B62C93"/>
    <w:rsid w:val="00B63494"/>
    <w:rsid w:val="00B634AB"/>
    <w:rsid w:val="00B6369A"/>
    <w:rsid w:val="00B63D02"/>
    <w:rsid w:val="00B64173"/>
    <w:rsid w:val="00B64318"/>
    <w:rsid w:val="00B64379"/>
    <w:rsid w:val="00B64463"/>
    <w:rsid w:val="00B64683"/>
    <w:rsid w:val="00B64C34"/>
    <w:rsid w:val="00B64F42"/>
    <w:rsid w:val="00B650A5"/>
    <w:rsid w:val="00B652E4"/>
    <w:rsid w:val="00B6534E"/>
    <w:rsid w:val="00B65562"/>
    <w:rsid w:val="00B656F4"/>
    <w:rsid w:val="00B65754"/>
    <w:rsid w:val="00B6586B"/>
    <w:rsid w:val="00B65876"/>
    <w:rsid w:val="00B659F7"/>
    <w:rsid w:val="00B65ACB"/>
    <w:rsid w:val="00B65CAD"/>
    <w:rsid w:val="00B65D4D"/>
    <w:rsid w:val="00B65DD0"/>
    <w:rsid w:val="00B6607C"/>
    <w:rsid w:val="00B660A4"/>
    <w:rsid w:val="00B661C3"/>
    <w:rsid w:val="00B66378"/>
    <w:rsid w:val="00B665F8"/>
    <w:rsid w:val="00B66781"/>
    <w:rsid w:val="00B66A8E"/>
    <w:rsid w:val="00B66AC1"/>
    <w:rsid w:val="00B66E7E"/>
    <w:rsid w:val="00B674C0"/>
    <w:rsid w:val="00B6757F"/>
    <w:rsid w:val="00B677B2"/>
    <w:rsid w:val="00B67A97"/>
    <w:rsid w:val="00B67FF0"/>
    <w:rsid w:val="00B7035E"/>
    <w:rsid w:val="00B706BE"/>
    <w:rsid w:val="00B70758"/>
    <w:rsid w:val="00B708EE"/>
    <w:rsid w:val="00B70DB7"/>
    <w:rsid w:val="00B70E2A"/>
    <w:rsid w:val="00B7114F"/>
    <w:rsid w:val="00B7118C"/>
    <w:rsid w:val="00B711DE"/>
    <w:rsid w:val="00B7128A"/>
    <w:rsid w:val="00B713F8"/>
    <w:rsid w:val="00B716F3"/>
    <w:rsid w:val="00B71918"/>
    <w:rsid w:val="00B7197C"/>
    <w:rsid w:val="00B719CC"/>
    <w:rsid w:val="00B71A59"/>
    <w:rsid w:val="00B71D29"/>
    <w:rsid w:val="00B71D44"/>
    <w:rsid w:val="00B720E9"/>
    <w:rsid w:val="00B7211F"/>
    <w:rsid w:val="00B7219E"/>
    <w:rsid w:val="00B723E5"/>
    <w:rsid w:val="00B72502"/>
    <w:rsid w:val="00B725C1"/>
    <w:rsid w:val="00B72631"/>
    <w:rsid w:val="00B727CF"/>
    <w:rsid w:val="00B72C57"/>
    <w:rsid w:val="00B72EFF"/>
    <w:rsid w:val="00B73030"/>
    <w:rsid w:val="00B73067"/>
    <w:rsid w:val="00B73070"/>
    <w:rsid w:val="00B731C0"/>
    <w:rsid w:val="00B73297"/>
    <w:rsid w:val="00B73334"/>
    <w:rsid w:val="00B733C6"/>
    <w:rsid w:val="00B735B2"/>
    <w:rsid w:val="00B736FE"/>
    <w:rsid w:val="00B73724"/>
    <w:rsid w:val="00B737E3"/>
    <w:rsid w:val="00B7399D"/>
    <w:rsid w:val="00B73B13"/>
    <w:rsid w:val="00B73BC0"/>
    <w:rsid w:val="00B73ED3"/>
    <w:rsid w:val="00B7421F"/>
    <w:rsid w:val="00B742AE"/>
    <w:rsid w:val="00B7434E"/>
    <w:rsid w:val="00B744A3"/>
    <w:rsid w:val="00B745B1"/>
    <w:rsid w:val="00B745F5"/>
    <w:rsid w:val="00B7460E"/>
    <w:rsid w:val="00B74719"/>
    <w:rsid w:val="00B7478F"/>
    <w:rsid w:val="00B74C80"/>
    <w:rsid w:val="00B751B0"/>
    <w:rsid w:val="00B75249"/>
    <w:rsid w:val="00B753CA"/>
    <w:rsid w:val="00B75638"/>
    <w:rsid w:val="00B75821"/>
    <w:rsid w:val="00B759D4"/>
    <w:rsid w:val="00B75A66"/>
    <w:rsid w:val="00B75BFC"/>
    <w:rsid w:val="00B75D12"/>
    <w:rsid w:val="00B75D29"/>
    <w:rsid w:val="00B75D37"/>
    <w:rsid w:val="00B76057"/>
    <w:rsid w:val="00B760BF"/>
    <w:rsid w:val="00B76329"/>
    <w:rsid w:val="00B763E8"/>
    <w:rsid w:val="00B76481"/>
    <w:rsid w:val="00B764CD"/>
    <w:rsid w:val="00B7661C"/>
    <w:rsid w:val="00B769F1"/>
    <w:rsid w:val="00B76A92"/>
    <w:rsid w:val="00B76E4A"/>
    <w:rsid w:val="00B773AE"/>
    <w:rsid w:val="00B774B5"/>
    <w:rsid w:val="00B77586"/>
    <w:rsid w:val="00B776EA"/>
    <w:rsid w:val="00B77C48"/>
    <w:rsid w:val="00B77D1D"/>
    <w:rsid w:val="00B800BA"/>
    <w:rsid w:val="00B8016B"/>
    <w:rsid w:val="00B803BD"/>
    <w:rsid w:val="00B803C8"/>
    <w:rsid w:val="00B803D3"/>
    <w:rsid w:val="00B80461"/>
    <w:rsid w:val="00B80473"/>
    <w:rsid w:val="00B8054F"/>
    <w:rsid w:val="00B8073D"/>
    <w:rsid w:val="00B807DA"/>
    <w:rsid w:val="00B80957"/>
    <w:rsid w:val="00B80B5D"/>
    <w:rsid w:val="00B80B80"/>
    <w:rsid w:val="00B80B92"/>
    <w:rsid w:val="00B80D7E"/>
    <w:rsid w:val="00B80D93"/>
    <w:rsid w:val="00B80E64"/>
    <w:rsid w:val="00B80FFB"/>
    <w:rsid w:val="00B8107A"/>
    <w:rsid w:val="00B81214"/>
    <w:rsid w:val="00B8145D"/>
    <w:rsid w:val="00B815FF"/>
    <w:rsid w:val="00B81712"/>
    <w:rsid w:val="00B81851"/>
    <w:rsid w:val="00B81979"/>
    <w:rsid w:val="00B819ED"/>
    <w:rsid w:val="00B81A7F"/>
    <w:rsid w:val="00B82810"/>
    <w:rsid w:val="00B82AB9"/>
    <w:rsid w:val="00B82BF9"/>
    <w:rsid w:val="00B82C5B"/>
    <w:rsid w:val="00B82E06"/>
    <w:rsid w:val="00B83015"/>
    <w:rsid w:val="00B835F4"/>
    <w:rsid w:val="00B838E4"/>
    <w:rsid w:val="00B838E9"/>
    <w:rsid w:val="00B838F3"/>
    <w:rsid w:val="00B8397A"/>
    <w:rsid w:val="00B83AA9"/>
    <w:rsid w:val="00B83E44"/>
    <w:rsid w:val="00B83EAA"/>
    <w:rsid w:val="00B840DB"/>
    <w:rsid w:val="00B84289"/>
    <w:rsid w:val="00B842DE"/>
    <w:rsid w:val="00B843F4"/>
    <w:rsid w:val="00B84CA4"/>
    <w:rsid w:val="00B84F69"/>
    <w:rsid w:val="00B8522A"/>
    <w:rsid w:val="00B8534D"/>
    <w:rsid w:val="00B85689"/>
    <w:rsid w:val="00B856F8"/>
    <w:rsid w:val="00B85A39"/>
    <w:rsid w:val="00B85ACF"/>
    <w:rsid w:val="00B85B47"/>
    <w:rsid w:val="00B85BE4"/>
    <w:rsid w:val="00B85DA1"/>
    <w:rsid w:val="00B85DC8"/>
    <w:rsid w:val="00B85E5A"/>
    <w:rsid w:val="00B85FEB"/>
    <w:rsid w:val="00B86148"/>
    <w:rsid w:val="00B862F3"/>
    <w:rsid w:val="00B86356"/>
    <w:rsid w:val="00B86464"/>
    <w:rsid w:val="00B86980"/>
    <w:rsid w:val="00B86BC3"/>
    <w:rsid w:val="00B86DEF"/>
    <w:rsid w:val="00B8709D"/>
    <w:rsid w:val="00B870BF"/>
    <w:rsid w:val="00B871CE"/>
    <w:rsid w:val="00B872DC"/>
    <w:rsid w:val="00B873AA"/>
    <w:rsid w:val="00B87606"/>
    <w:rsid w:val="00B87667"/>
    <w:rsid w:val="00B876E3"/>
    <w:rsid w:val="00B87762"/>
    <w:rsid w:val="00B87A27"/>
    <w:rsid w:val="00B87B79"/>
    <w:rsid w:val="00B87B84"/>
    <w:rsid w:val="00B9010D"/>
    <w:rsid w:val="00B9068E"/>
    <w:rsid w:val="00B908B1"/>
    <w:rsid w:val="00B90AA9"/>
    <w:rsid w:val="00B90B19"/>
    <w:rsid w:val="00B90D6E"/>
    <w:rsid w:val="00B90FCD"/>
    <w:rsid w:val="00B91317"/>
    <w:rsid w:val="00B9133F"/>
    <w:rsid w:val="00B913AA"/>
    <w:rsid w:val="00B91472"/>
    <w:rsid w:val="00B9154C"/>
    <w:rsid w:val="00B915CB"/>
    <w:rsid w:val="00B91790"/>
    <w:rsid w:val="00B91A0F"/>
    <w:rsid w:val="00B91C7D"/>
    <w:rsid w:val="00B91D5B"/>
    <w:rsid w:val="00B91E07"/>
    <w:rsid w:val="00B91E91"/>
    <w:rsid w:val="00B92151"/>
    <w:rsid w:val="00B92162"/>
    <w:rsid w:val="00B9286A"/>
    <w:rsid w:val="00B929DC"/>
    <w:rsid w:val="00B92B97"/>
    <w:rsid w:val="00B92BE8"/>
    <w:rsid w:val="00B92D4F"/>
    <w:rsid w:val="00B92F05"/>
    <w:rsid w:val="00B93213"/>
    <w:rsid w:val="00B9332F"/>
    <w:rsid w:val="00B9360A"/>
    <w:rsid w:val="00B93991"/>
    <w:rsid w:val="00B939F7"/>
    <w:rsid w:val="00B93AE2"/>
    <w:rsid w:val="00B93F01"/>
    <w:rsid w:val="00B93FE3"/>
    <w:rsid w:val="00B93FE8"/>
    <w:rsid w:val="00B94016"/>
    <w:rsid w:val="00B941FD"/>
    <w:rsid w:val="00B94329"/>
    <w:rsid w:val="00B94443"/>
    <w:rsid w:val="00B94513"/>
    <w:rsid w:val="00B94BEC"/>
    <w:rsid w:val="00B94C9B"/>
    <w:rsid w:val="00B94D7E"/>
    <w:rsid w:val="00B94E89"/>
    <w:rsid w:val="00B95029"/>
    <w:rsid w:val="00B9561E"/>
    <w:rsid w:val="00B957B3"/>
    <w:rsid w:val="00B95B2D"/>
    <w:rsid w:val="00B95FD8"/>
    <w:rsid w:val="00B96120"/>
    <w:rsid w:val="00B96209"/>
    <w:rsid w:val="00B964A4"/>
    <w:rsid w:val="00B96556"/>
    <w:rsid w:val="00B96784"/>
    <w:rsid w:val="00B96866"/>
    <w:rsid w:val="00B968DD"/>
    <w:rsid w:val="00B96C27"/>
    <w:rsid w:val="00B96C49"/>
    <w:rsid w:val="00B96D39"/>
    <w:rsid w:val="00B973D9"/>
    <w:rsid w:val="00B97704"/>
    <w:rsid w:val="00B97762"/>
    <w:rsid w:val="00B978C8"/>
    <w:rsid w:val="00B97A06"/>
    <w:rsid w:val="00B97A56"/>
    <w:rsid w:val="00B97B0B"/>
    <w:rsid w:val="00B97E81"/>
    <w:rsid w:val="00B97E8F"/>
    <w:rsid w:val="00B97FE4"/>
    <w:rsid w:val="00BA0148"/>
    <w:rsid w:val="00BA02FA"/>
    <w:rsid w:val="00BA044B"/>
    <w:rsid w:val="00BA067A"/>
    <w:rsid w:val="00BA0680"/>
    <w:rsid w:val="00BA0865"/>
    <w:rsid w:val="00BA091A"/>
    <w:rsid w:val="00BA095A"/>
    <w:rsid w:val="00BA0AF5"/>
    <w:rsid w:val="00BA0B04"/>
    <w:rsid w:val="00BA0D79"/>
    <w:rsid w:val="00BA0DE7"/>
    <w:rsid w:val="00BA0F8B"/>
    <w:rsid w:val="00BA0FBE"/>
    <w:rsid w:val="00BA108A"/>
    <w:rsid w:val="00BA134F"/>
    <w:rsid w:val="00BA1BB9"/>
    <w:rsid w:val="00BA1DE2"/>
    <w:rsid w:val="00BA2307"/>
    <w:rsid w:val="00BA2445"/>
    <w:rsid w:val="00BA2939"/>
    <w:rsid w:val="00BA2C04"/>
    <w:rsid w:val="00BA2ED2"/>
    <w:rsid w:val="00BA2F42"/>
    <w:rsid w:val="00BA2FB0"/>
    <w:rsid w:val="00BA3010"/>
    <w:rsid w:val="00BA34D2"/>
    <w:rsid w:val="00BA34D4"/>
    <w:rsid w:val="00BA35EC"/>
    <w:rsid w:val="00BA363C"/>
    <w:rsid w:val="00BA380F"/>
    <w:rsid w:val="00BA3E99"/>
    <w:rsid w:val="00BA3FE2"/>
    <w:rsid w:val="00BA4404"/>
    <w:rsid w:val="00BA44FF"/>
    <w:rsid w:val="00BA48B0"/>
    <w:rsid w:val="00BA49BD"/>
    <w:rsid w:val="00BA4C51"/>
    <w:rsid w:val="00BA4CE3"/>
    <w:rsid w:val="00BA4D0C"/>
    <w:rsid w:val="00BA4EF6"/>
    <w:rsid w:val="00BA5013"/>
    <w:rsid w:val="00BA5091"/>
    <w:rsid w:val="00BA50C2"/>
    <w:rsid w:val="00BA5276"/>
    <w:rsid w:val="00BA52B2"/>
    <w:rsid w:val="00BA5399"/>
    <w:rsid w:val="00BA57B2"/>
    <w:rsid w:val="00BA57B5"/>
    <w:rsid w:val="00BA5B25"/>
    <w:rsid w:val="00BA5F27"/>
    <w:rsid w:val="00BA61A6"/>
    <w:rsid w:val="00BA63C2"/>
    <w:rsid w:val="00BA65AE"/>
    <w:rsid w:val="00BA6766"/>
    <w:rsid w:val="00BA67D3"/>
    <w:rsid w:val="00BA6B50"/>
    <w:rsid w:val="00BA6D49"/>
    <w:rsid w:val="00BA73DA"/>
    <w:rsid w:val="00BA754E"/>
    <w:rsid w:val="00BA756A"/>
    <w:rsid w:val="00BA7604"/>
    <w:rsid w:val="00BA77E8"/>
    <w:rsid w:val="00BA7A97"/>
    <w:rsid w:val="00BA7AB7"/>
    <w:rsid w:val="00BA7E82"/>
    <w:rsid w:val="00BA7F29"/>
    <w:rsid w:val="00BB00F2"/>
    <w:rsid w:val="00BB01C0"/>
    <w:rsid w:val="00BB026D"/>
    <w:rsid w:val="00BB0444"/>
    <w:rsid w:val="00BB044C"/>
    <w:rsid w:val="00BB04EF"/>
    <w:rsid w:val="00BB066E"/>
    <w:rsid w:val="00BB07D0"/>
    <w:rsid w:val="00BB07D4"/>
    <w:rsid w:val="00BB0959"/>
    <w:rsid w:val="00BB0BA9"/>
    <w:rsid w:val="00BB0D30"/>
    <w:rsid w:val="00BB0F0C"/>
    <w:rsid w:val="00BB14CC"/>
    <w:rsid w:val="00BB15CD"/>
    <w:rsid w:val="00BB16BD"/>
    <w:rsid w:val="00BB1710"/>
    <w:rsid w:val="00BB1BA6"/>
    <w:rsid w:val="00BB2001"/>
    <w:rsid w:val="00BB2C14"/>
    <w:rsid w:val="00BB2C5C"/>
    <w:rsid w:val="00BB2D65"/>
    <w:rsid w:val="00BB2EE8"/>
    <w:rsid w:val="00BB3621"/>
    <w:rsid w:val="00BB3B67"/>
    <w:rsid w:val="00BB3CAF"/>
    <w:rsid w:val="00BB3D5C"/>
    <w:rsid w:val="00BB421B"/>
    <w:rsid w:val="00BB421F"/>
    <w:rsid w:val="00BB432F"/>
    <w:rsid w:val="00BB43B5"/>
    <w:rsid w:val="00BB4439"/>
    <w:rsid w:val="00BB44A6"/>
    <w:rsid w:val="00BB4775"/>
    <w:rsid w:val="00BB4926"/>
    <w:rsid w:val="00BB4A96"/>
    <w:rsid w:val="00BB4D13"/>
    <w:rsid w:val="00BB4F10"/>
    <w:rsid w:val="00BB518A"/>
    <w:rsid w:val="00BB5439"/>
    <w:rsid w:val="00BB5AA1"/>
    <w:rsid w:val="00BB5C7A"/>
    <w:rsid w:val="00BB63AD"/>
    <w:rsid w:val="00BB6457"/>
    <w:rsid w:val="00BB65B8"/>
    <w:rsid w:val="00BB6856"/>
    <w:rsid w:val="00BB6B9B"/>
    <w:rsid w:val="00BB6BB5"/>
    <w:rsid w:val="00BB6E09"/>
    <w:rsid w:val="00BB7576"/>
    <w:rsid w:val="00BB761D"/>
    <w:rsid w:val="00BB797B"/>
    <w:rsid w:val="00BB7E79"/>
    <w:rsid w:val="00BB7E99"/>
    <w:rsid w:val="00BC0404"/>
    <w:rsid w:val="00BC0686"/>
    <w:rsid w:val="00BC0816"/>
    <w:rsid w:val="00BC097D"/>
    <w:rsid w:val="00BC0C1F"/>
    <w:rsid w:val="00BC0EE9"/>
    <w:rsid w:val="00BC1066"/>
    <w:rsid w:val="00BC1068"/>
    <w:rsid w:val="00BC1248"/>
    <w:rsid w:val="00BC14F8"/>
    <w:rsid w:val="00BC1699"/>
    <w:rsid w:val="00BC197B"/>
    <w:rsid w:val="00BC1A70"/>
    <w:rsid w:val="00BC1F3E"/>
    <w:rsid w:val="00BC2236"/>
    <w:rsid w:val="00BC22F3"/>
    <w:rsid w:val="00BC2326"/>
    <w:rsid w:val="00BC271D"/>
    <w:rsid w:val="00BC2738"/>
    <w:rsid w:val="00BC279F"/>
    <w:rsid w:val="00BC288C"/>
    <w:rsid w:val="00BC2CBE"/>
    <w:rsid w:val="00BC31F8"/>
    <w:rsid w:val="00BC33CB"/>
    <w:rsid w:val="00BC33E7"/>
    <w:rsid w:val="00BC38A4"/>
    <w:rsid w:val="00BC3DF7"/>
    <w:rsid w:val="00BC3EE1"/>
    <w:rsid w:val="00BC3FE5"/>
    <w:rsid w:val="00BC429D"/>
    <w:rsid w:val="00BC42C7"/>
    <w:rsid w:val="00BC42D7"/>
    <w:rsid w:val="00BC4682"/>
    <w:rsid w:val="00BC4ADA"/>
    <w:rsid w:val="00BC4B24"/>
    <w:rsid w:val="00BC4BEB"/>
    <w:rsid w:val="00BC4D48"/>
    <w:rsid w:val="00BC4D76"/>
    <w:rsid w:val="00BC4DDA"/>
    <w:rsid w:val="00BC4E60"/>
    <w:rsid w:val="00BC4F2C"/>
    <w:rsid w:val="00BC5042"/>
    <w:rsid w:val="00BC53B5"/>
    <w:rsid w:val="00BC5431"/>
    <w:rsid w:val="00BC5745"/>
    <w:rsid w:val="00BC58A6"/>
    <w:rsid w:val="00BC59C2"/>
    <w:rsid w:val="00BC5E41"/>
    <w:rsid w:val="00BC5E84"/>
    <w:rsid w:val="00BC6096"/>
    <w:rsid w:val="00BC60E2"/>
    <w:rsid w:val="00BC622E"/>
    <w:rsid w:val="00BC62AE"/>
    <w:rsid w:val="00BC6A07"/>
    <w:rsid w:val="00BC6A5B"/>
    <w:rsid w:val="00BC6C28"/>
    <w:rsid w:val="00BC6D37"/>
    <w:rsid w:val="00BC72C7"/>
    <w:rsid w:val="00BC737A"/>
    <w:rsid w:val="00BC76DA"/>
    <w:rsid w:val="00BC7DB2"/>
    <w:rsid w:val="00BC7E62"/>
    <w:rsid w:val="00BC7E7E"/>
    <w:rsid w:val="00BD023C"/>
    <w:rsid w:val="00BD02C9"/>
    <w:rsid w:val="00BD0356"/>
    <w:rsid w:val="00BD053A"/>
    <w:rsid w:val="00BD0A46"/>
    <w:rsid w:val="00BD0A65"/>
    <w:rsid w:val="00BD0A97"/>
    <w:rsid w:val="00BD0B17"/>
    <w:rsid w:val="00BD0D76"/>
    <w:rsid w:val="00BD117B"/>
    <w:rsid w:val="00BD11DA"/>
    <w:rsid w:val="00BD1671"/>
    <w:rsid w:val="00BD1770"/>
    <w:rsid w:val="00BD180E"/>
    <w:rsid w:val="00BD18C6"/>
    <w:rsid w:val="00BD18D3"/>
    <w:rsid w:val="00BD1B53"/>
    <w:rsid w:val="00BD1CC6"/>
    <w:rsid w:val="00BD23A5"/>
    <w:rsid w:val="00BD2767"/>
    <w:rsid w:val="00BD2801"/>
    <w:rsid w:val="00BD2931"/>
    <w:rsid w:val="00BD2B47"/>
    <w:rsid w:val="00BD2B71"/>
    <w:rsid w:val="00BD2C14"/>
    <w:rsid w:val="00BD35F0"/>
    <w:rsid w:val="00BD362A"/>
    <w:rsid w:val="00BD36DD"/>
    <w:rsid w:val="00BD3705"/>
    <w:rsid w:val="00BD38D1"/>
    <w:rsid w:val="00BD3ABE"/>
    <w:rsid w:val="00BD3C32"/>
    <w:rsid w:val="00BD3C95"/>
    <w:rsid w:val="00BD3E69"/>
    <w:rsid w:val="00BD3F32"/>
    <w:rsid w:val="00BD417F"/>
    <w:rsid w:val="00BD476B"/>
    <w:rsid w:val="00BD4982"/>
    <w:rsid w:val="00BD4B64"/>
    <w:rsid w:val="00BD4C5B"/>
    <w:rsid w:val="00BD4C61"/>
    <w:rsid w:val="00BD4CA9"/>
    <w:rsid w:val="00BD4E6D"/>
    <w:rsid w:val="00BD4F7E"/>
    <w:rsid w:val="00BD5084"/>
    <w:rsid w:val="00BD524B"/>
    <w:rsid w:val="00BD53C4"/>
    <w:rsid w:val="00BD5771"/>
    <w:rsid w:val="00BD5CEC"/>
    <w:rsid w:val="00BD5DB8"/>
    <w:rsid w:val="00BD5DF0"/>
    <w:rsid w:val="00BD5FE8"/>
    <w:rsid w:val="00BD6007"/>
    <w:rsid w:val="00BD60E6"/>
    <w:rsid w:val="00BD6312"/>
    <w:rsid w:val="00BD6439"/>
    <w:rsid w:val="00BD644F"/>
    <w:rsid w:val="00BD662B"/>
    <w:rsid w:val="00BD6937"/>
    <w:rsid w:val="00BD6A40"/>
    <w:rsid w:val="00BD6F2A"/>
    <w:rsid w:val="00BD70BF"/>
    <w:rsid w:val="00BD713E"/>
    <w:rsid w:val="00BD7299"/>
    <w:rsid w:val="00BD75AE"/>
    <w:rsid w:val="00BD75BA"/>
    <w:rsid w:val="00BD7898"/>
    <w:rsid w:val="00BD79E5"/>
    <w:rsid w:val="00BD7A91"/>
    <w:rsid w:val="00BD7E55"/>
    <w:rsid w:val="00BD7E99"/>
    <w:rsid w:val="00BD7F0B"/>
    <w:rsid w:val="00BE0093"/>
    <w:rsid w:val="00BE0266"/>
    <w:rsid w:val="00BE045B"/>
    <w:rsid w:val="00BE057A"/>
    <w:rsid w:val="00BE0675"/>
    <w:rsid w:val="00BE0966"/>
    <w:rsid w:val="00BE0B03"/>
    <w:rsid w:val="00BE0BED"/>
    <w:rsid w:val="00BE0F4B"/>
    <w:rsid w:val="00BE1138"/>
    <w:rsid w:val="00BE129D"/>
    <w:rsid w:val="00BE13AF"/>
    <w:rsid w:val="00BE173F"/>
    <w:rsid w:val="00BE17A9"/>
    <w:rsid w:val="00BE17BC"/>
    <w:rsid w:val="00BE17DF"/>
    <w:rsid w:val="00BE19EB"/>
    <w:rsid w:val="00BE23FD"/>
    <w:rsid w:val="00BE260D"/>
    <w:rsid w:val="00BE276F"/>
    <w:rsid w:val="00BE2928"/>
    <w:rsid w:val="00BE2B3B"/>
    <w:rsid w:val="00BE2C60"/>
    <w:rsid w:val="00BE2E49"/>
    <w:rsid w:val="00BE3019"/>
    <w:rsid w:val="00BE307D"/>
    <w:rsid w:val="00BE31A7"/>
    <w:rsid w:val="00BE33C9"/>
    <w:rsid w:val="00BE358D"/>
    <w:rsid w:val="00BE3788"/>
    <w:rsid w:val="00BE3876"/>
    <w:rsid w:val="00BE393C"/>
    <w:rsid w:val="00BE39E5"/>
    <w:rsid w:val="00BE3A49"/>
    <w:rsid w:val="00BE3B22"/>
    <w:rsid w:val="00BE3CED"/>
    <w:rsid w:val="00BE3D46"/>
    <w:rsid w:val="00BE3E9C"/>
    <w:rsid w:val="00BE3F17"/>
    <w:rsid w:val="00BE3FAE"/>
    <w:rsid w:val="00BE4092"/>
    <w:rsid w:val="00BE4378"/>
    <w:rsid w:val="00BE450E"/>
    <w:rsid w:val="00BE454B"/>
    <w:rsid w:val="00BE473B"/>
    <w:rsid w:val="00BE485B"/>
    <w:rsid w:val="00BE48DF"/>
    <w:rsid w:val="00BE48FD"/>
    <w:rsid w:val="00BE4A29"/>
    <w:rsid w:val="00BE52A8"/>
    <w:rsid w:val="00BE532D"/>
    <w:rsid w:val="00BE54C7"/>
    <w:rsid w:val="00BE57AE"/>
    <w:rsid w:val="00BE5852"/>
    <w:rsid w:val="00BE59C7"/>
    <w:rsid w:val="00BE5A43"/>
    <w:rsid w:val="00BE5E19"/>
    <w:rsid w:val="00BE5F73"/>
    <w:rsid w:val="00BE61AF"/>
    <w:rsid w:val="00BE6450"/>
    <w:rsid w:val="00BE69B8"/>
    <w:rsid w:val="00BE69CE"/>
    <w:rsid w:val="00BE6A54"/>
    <w:rsid w:val="00BE6AB6"/>
    <w:rsid w:val="00BE6B4B"/>
    <w:rsid w:val="00BE6EF1"/>
    <w:rsid w:val="00BE700F"/>
    <w:rsid w:val="00BE72C0"/>
    <w:rsid w:val="00BE73CD"/>
    <w:rsid w:val="00BE7BA1"/>
    <w:rsid w:val="00BE7BED"/>
    <w:rsid w:val="00BE7CB9"/>
    <w:rsid w:val="00BE7D3E"/>
    <w:rsid w:val="00BF06B5"/>
    <w:rsid w:val="00BF0729"/>
    <w:rsid w:val="00BF0B71"/>
    <w:rsid w:val="00BF0C66"/>
    <w:rsid w:val="00BF0D5F"/>
    <w:rsid w:val="00BF1087"/>
    <w:rsid w:val="00BF131A"/>
    <w:rsid w:val="00BF1368"/>
    <w:rsid w:val="00BF136D"/>
    <w:rsid w:val="00BF1381"/>
    <w:rsid w:val="00BF13D7"/>
    <w:rsid w:val="00BF163E"/>
    <w:rsid w:val="00BF16DD"/>
    <w:rsid w:val="00BF1A69"/>
    <w:rsid w:val="00BF1C2E"/>
    <w:rsid w:val="00BF1C4A"/>
    <w:rsid w:val="00BF1D22"/>
    <w:rsid w:val="00BF1EC9"/>
    <w:rsid w:val="00BF1F06"/>
    <w:rsid w:val="00BF2001"/>
    <w:rsid w:val="00BF2253"/>
    <w:rsid w:val="00BF2436"/>
    <w:rsid w:val="00BF24BC"/>
    <w:rsid w:val="00BF24DB"/>
    <w:rsid w:val="00BF24F2"/>
    <w:rsid w:val="00BF2594"/>
    <w:rsid w:val="00BF28D5"/>
    <w:rsid w:val="00BF29A8"/>
    <w:rsid w:val="00BF2A56"/>
    <w:rsid w:val="00BF2C77"/>
    <w:rsid w:val="00BF2D0F"/>
    <w:rsid w:val="00BF2E1B"/>
    <w:rsid w:val="00BF3021"/>
    <w:rsid w:val="00BF325C"/>
    <w:rsid w:val="00BF32CB"/>
    <w:rsid w:val="00BF32F1"/>
    <w:rsid w:val="00BF3837"/>
    <w:rsid w:val="00BF398C"/>
    <w:rsid w:val="00BF3A01"/>
    <w:rsid w:val="00BF3C07"/>
    <w:rsid w:val="00BF3C29"/>
    <w:rsid w:val="00BF3C4D"/>
    <w:rsid w:val="00BF3CE7"/>
    <w:rsid w:val="00BF3D17"/>
    <w:rsid w:val="00BF40EA"/>
    <w:rsid w:val="00BF4168"/>
    <w:rsid w:val="00BF4576"/>
    <w:rsid w:val="00BF45A7"/>
    <w:rsid w:val="00BF45E0"/>
    <w:rsid w:val="00BF46C7"/>
    <w:rsid w:val="00BF46D1"/>
    <w:rsid w:val="00BF4A2A"/>
    <w:rsid w:val="00BF4ACD"/>
    <w:rsid w:val="00BF4C30"/>
    <w:rsid w:val="00BF4E0D"/>
    <w:rsid w:val="00BF4E94"/>
    <w:rsid w:val="00BF5296"/>
    <w:rsid w:val="00BF57EF"/>
    <w:rsid w:val="00BF5ECF"/>
    <w:rsid w:val="00BF5F42"/>
    <w:rsid w:val="00BF6068"/>
    <w:rsid w:val="00BF60F7"/>
    <w:rsid w:val="00BF6348"/>
    <w:rsid w:val="00BF637A"/>
    <w:rsid w:val="00BF6411"/>
    <w:rsid w:val="00BF6788"/>
    <w:rsid w:val="00BF6B71"/>
    <w:rsid w:val="00BF6BA6"/>
    <w:rsid w:val="00BF7084"/>
    <w:rsid w:val="00BF7193"/>
    <w:rsid w:val="00BF71F1"/>
    <w:rsid w:val="00BF7644"/>
    <w:rsid w:val="00BF7B3D"/>
    <w:rsid w:val="00C0038C"/>
    <w:rsid w:val="00C00AE6"/>
    <w:rsid w:val="00C00C4D"/>
    <w:rsid w:val="00C00C8E"/>
    <w:rsid w:val="00C00D8C"/>
    <w:rsid w:val="00C00DF0"/>
    <w:rsid w:val="00C014CE"/>
    <w:rsid w:val="00C01572"/>
    <w:rsid w:val="00C01833"/>
    <w:rsid w:val="00C01B0C"/>
    <w:rsid w:val="00C01CEC"/>
    <w:rsid w:val="00C01DEB"/>
    <w:rsid w:val="00C01F88"/>
    <w:rsid w:val="00C02208"/>
    <w:rsid w:val="00C02327"/>
    <w:rsid w:val="00C026F5"/>
    <w:rsid w:val="00C0287B"/>
    <w:rsid w:val="00C0299D"/>
    <w:rsid w:val="00C02D94"/>
    <w:rsid w:val="00C0327E"/>
    <w:rsid w:val="00C033A9"/>
    <w:rsid w:val="00C03587"/>
    <w:rsid w:val="00C0359B"/>
    <w:rsid w:val="00C037A5"/>
    <w:rsid w:val="00C03884"/>
    <w:rsid w:val="00C03980"/>
    <w:rsid w:val="00C03AF0"/>
    <w:rsid w:val="00C03EB2"/>
    <w:rsid w:val="00C041FF"/>
    <w:rsid w:val="00C0421F"/>
    <w:rsid w:val="00C0437A"/>
    <w:rsid w:val="00C04563"/>
    <w:rsid w:val="00C045AE"/>
    <w:rsid w:val="00C045DF"/>
    <w:rsid w:val="00C04859"/>
    <w:rsid w:val="00C04A9C"/>
    <w:rsid w:val="00C04BEC"/>
    <w:rsid w:val="00C04C2F"/>
    <w:rsid w:val="00C04CF5"/>
    <w:rsid w:val="00C04D6C"/>
    <w:rsid w:val="00C04E57"/>
    <w:rsid w:val="00C05157"/>
    <w:rsid w:val="00C051ED"/>
    <w:rsid w:val="00C0558D"/>
    <w:rsid w:val="00C0559A"/>
    <w:rsid w:val="00C058B4"/>
    <w:rsid w:val="00C058DE"/>
    <w:rsid w:val="00C059DA"/>
    <w:rsid w:val="00C05C7C"/>
    <w:rsid w:val="00C05CC8"/>
    <w:rsid w:val="00C05CD5"/>
    <w:rsid w:val="00C05E19"/>
    <w:rsid w:val="00C05EAF"/>
    <w:rsid w:val="00C06027"/>
    <w:rsid w:val="00C06134"/>
    <w:rsid w:val="00C0649A"/>
    <w:rsid w:val="00C065E5"/>
    <w:rsid w:val="00C065EF"/>
    <w:rsid w:val="00C06762"/>
    <w:rsid w:val="00C069D4"/>
    <w:rsid w:val="00C06A7A"/>
    <w:rsid w:val="00C06E59"/>
    <w:rsid w:val="00C0700F"/>
    <w:rsid w:val="00C07131"/>
    <w:rsid w:val="00C0763B"/>
    <w:rsid w:val="00C076FD"/>
    <w:rsid w:val="00C07738"/>
    <w:rsid w:val="00C0788B"/>
    <w:rsid w:val="00C079CA"/>
    <w:rsid w:val="00C07EC0"/>
    <w:rsid w:val="00C102C6"/>
    <w:rsid w:val="00C103E9"/>
    <w:rsid w:val="00C10576"/>
    <w:rsid w:val="00C10789"/>
    <w:rsid w:val="00C10790"/>
    <w:rsid w:val="00C107D6"/>
    <w:rsid w:val="00C108D1"/>
    <w:rsid w:val="00C10911"/>
    <w:rsid w:val="00C10AEB"/>
    <w:rsid w:val="00C10C1C"/>
    <w:rsid w:val="00C10D57"/>
    <w:rsid w:val="00C11218"/>
    <w:rsid w:val="00C11AA6"/>
    <w:rsid w:val="00C11BF0"/>
    <w:rsid w:val="00C11D16"/>
    <w:rsid w:val="00C11F24"/>
    <w:rsid w:val="00C11FEE"/>
    <w:rsid w:val="00C120D2"/>
    <w:rsid w:val="00C12292"/>
    <w:rsid w:val="00C1229C"/>
    <w:rsid w:val="00C1236F"/>
    <w:rsid w:val="00C123B9"/>
    <w:rsid w:val="00C124B6"/>
    <w:rsid w:val="00C126F3"/>
    <w:rsid w:val="00C12715"/>
    <w:rsid w:val="00C12946"/>
    <w:rsid w:val="00C12978"/>
    <w:rsid w:val="00C12C4F"/>
    <w:rsid w:val="00C12C51"/>
    <w:rsid w:val="00C12CD9"/>
    <w:rsid w:val="00C12F19"/>
    <w:rsid w:val="00C13076"/>
    <w:rsid w:val="00C130DA"/>
    <w:rsid w:val="00C13282"/>
    <w:rsid w:val="00C1361C"/>
    <w:rsid w:val="00C13637"/>
    <w:rsid w:val="00C13AB2"/>
    <w:rsid w:val="00C13ADB"/>
    <w:rsid w:val="00C13EAC"/>
    <w:rsid w:val="00C14173"/>
    <w:rsid w:val="00C141DD"/>
    <w:rsid w:val="00C14205"/>
    <w:rsid w:val="00C147A0"/>
    <w:rsid w:val="00C14B04"/>
    <w:rsid w:val="00C14FD4"/>
    <w:rsid w:val="00C1505B"/>
    <w:rsid w:val="00C151FD"/>
    <w:rsid w:val="00C1547F"/>
    <w:rsid w:val="00C154C8"/>
    <w:rsid w:val="00C15754"/>
    <w:rsid w:val="00C157CB"/>
    <w:rsid w:val="00C15897"/>
    <w:rsid w:val="00C15928"/>
    <w:rsid w:val="00C15C01"/>
    <w:rsid w:val="00C1620E"/>
    <w:rsid w:val="00C164C8"/>
    <w:rsid w:val="00C1655F"/>
    <w:rsid w:val="00C16778"/>
    <w:rsid w:val="00C16C33"/>
    <w:rsid w:val="00C16CED"/>
    <w:rsid w:val="00C16DDE"/>
    <w:rsid w:val="00C16E32"/>
    <w:rsid w:val="00C17246"/>
    <w:rsid w:val="00C17265"/>
    <w:rsid w:val="00C172C6"/>
    <w:rsid w:val="00C1758D"/>
    <w:rsid w:val="00C1779B"/>
    <w:rsid w:val="00C178FB"/>
    <w:rsid w:val="00C179FA"/>
    <w:rsid w:val="00C20229"/>
    <w:rsid w:val="00C2031E"/>
    <w:rsid w:val="00C2035A"/>
    <w:rsid w:val="00C2037A"/>
    <w:rsid w:val="00C203FB"/>
    <w:rsid w:val="00C20889"/>
    <w:rsid w:val="00C20CD8"/>
    <w:rsid w:val="00C20E95"/>
    <w:rsid w:val="00C20F6C"/>
    <w:rsid w:val="00C20F91"/>
    <w:rsid w:val="00C213DA"/>
    <w:rsid w:val="00C217FE"/>
    <w:rsid w:val="00C218FF"/>
    <w:rsid w:val="00C21F27"/>
    <w:rsid w:val="00C22029"/>
    <w:rsid w:val="00C22061"/>
    <w:rsid w:val="00C22070"/>
    <w:rsid w:val="00C22071"/>
    <w:rsid w:val="00C22242"/>
    <w:rsid w:val="00C22443"/>
    <w:rsid w:val="00C22689"/>
    <w:rsid w:val="00C226F2"/>
    <w:rsid w:val="00C22731"/>
    <w:rsid w:val="00C2286D"/>
    <w:rsid w:val="00C22A4F"/>
    <w:rsid w:val="00C22ACD"/>
    <w:rsid w:val="00C22C9C"/>
    <w:rsid w:val="00C22D99"/>
    <w:rsid w:val="00C23011"/>
    <w:rsid w:val="00C23051"/>
    <w:rsid w:val="00C23378"/>
    <w:rsid w:val="00C2396E"/>
    <w:rsid w:val="00C239F8"/>
    <w:rsid w:val="00C23B2F"/>
    <w:rsid w:val="00C23D36"/>
    <w:rsid w:val="00C2415A"/>
    <w:rsid w:val="00C241E9"/>
    <w:rsid w:val="00C243FF"/>
    <w:rsid w:val="00C2461C"/>
    <w:rsid w:val="00C24694"/>
    <w:rsid w:val="00C248EE"/>
    <w:rsid w:val="00C2492E"/>
    <w:rsid w:val="00C24CC3"/>
    <w:rsid w:val="00C24FB3"/>
    <w:rsid w:val="00C2541E"/>
    <w:rsid w:val="00C2548D"/>
    <w:rsid w:val="00C25609"/>
    <w:rsid w:val="00C25843"/>
    <w:rsid w:val="00C258D3"/>
    <w:rsid w:val="00C25C14"/>
    <w:rsid w:val="00C25EBB"/>
    <w:rsid w:val="00C26060"/>
    <w:rsid w:val="00C26218"/>
    <w:rsid w:val="00C26241"/>
    <w:rsid w:val="00C26358"/>
    <w:rsid w:val="00C26C46"/>
    <w:rsid w:val="00C26D12"/>
    <w:rsid w:val="00C26E4B"/>
    <w:rsid w:val="00C2722C"/>
    <w:rsid w:val="00C272F9"/>
    <w:rsid w:val="00C27332"/>
    <w:rsid w:val="00C2744C"/>
    <w:rsid w:val="00C27458"/>
    <w:rsid w:val="00C27505"/>
    <w:rsid w:val="00C27935"/>
    <w:rsid w:val="00C27A52"/>
    <w:rsid w:val="00C27AF1"/>
    <w:rsid w:val="00C27F46"/>
    <w:rsid w:val="00C27F8D"/>
    <w:rsid w:val="00C3031B"/>
    <w:rsid w:val="00C3078B"/>
    <w:rsid w:val="00C308C9"/>
    <w:rsid w:val="00C3098B"/>
    <w:rsid w:val="00C30C0D"/>
    <w:rsid w:val="00C30D23"/>
    <w:rsid w:val="00C30DC1"/>
    <w:rsid w:val="00C30DE1"/>
    <w:rsid w:val="00C3101B"/>
    <w:rsid w:val="00C31076"/>
    <w:rsid w:val="00C310E3"/>
    <w:rsid w:val="00C312DD"/>
    <w:rsid w:val="00C314F3"/>
    <w:rsid w:val="00C31966"/>
    <w:rsid w:val="00C322B5"/>
    <w:rsid w:val="00C3250D"/>
    <w:rsid w:val="00C32816"/>
    <w:rsid w:val="00C32BD1"/>
    <w:rsid w:val="00C32D9F"/>
    <w:rsid w:val="00C32F54"/>
    <w:rsid w:val="00C333BB"/>
    <w:rsid w:val="00C334B4"/>
    <w:rsid w:val="00C33858"/>
    <w:rsid w:val="00C338DF"/>
    <w:rsid w:val="00C33C79"/>
    <w:rsid w:val="00C33DB6"/>
    <w:rsid w:val="00C33E6D"/>
    <w:rsid w:val="00C33F30"/>
    <w:rsid w:val="00C34211"/>
    <w:rsid w:val="00C34222"/>
    <w:rsid w:val="00C3484C"/>
    <w:rsid w:val="00C34948"/>
    <w:rsid w:val="00C34B3D"/>
    <w:rsid w:val="00C34C6B"/>
    <w:rsid w:val="00C34DB6"/>
    <w:rsid w:val="00C34ECF"/>
    <w:rsid w:val="00C35106"/>
    <w:rsid w:val="00C35331"/>
    <w:rsid w:val="00C354DE"/>
    <w:rsid w:val="00C354FC"/>
    <w:rsid w:val="00C35542"/>
    <w:rsid w:val="00C35758"/>
    <w:rsid w:val="00C357FD"/>
    <w:rsid w:val="00C3588C"/>
    <w:rsid w:val="00C35A11"/>
    <w:rsid w:val="00C35B80"/>
    <w:rsid w:val="00C35C18"/>
    <w:rsid w:val="00C35CB5"/>
    <w:rsid w:val="00C35D9C"/>
    <w:rsid w:val="00C360FF"/>
    <w:rsid w:val="00C36376"/>
    <w:rsid w:val="00C36727"/>
    <w:rsid w:val="00C36B76"/>
    <w:rsid w:val="00C36C11"/>
    <w:rsid w:val="00C36EF2"/>
    <w:rsid w:val="00C36F37"/>
    <w:rsid w:val="00C36F3C"/>
    <w:rsid w:val="00C3703D"/>
    <w:rsid w:val="00C3711E"/>
    <w:rsid w:val="00C3715B"/>
    <w:rsid w:val="00C3726C"/>
    <w:rsid w:val="00C372CA"/>
    <w:rsid w:val="00C373C0"/>
    <w:rsid w:val="00C37519"/>
    <w:rsid w:val="00C378CB"/>
    <w:rsid w:val="00C379EA"/>
    <w:rsid w:val="00C37ABF"/>
    <w:rsid w:val="00C37BCF"/>
    <w:rsid w:val="00C37C31"/>
    <w:rsid w:val="00C37D42"/>
    <w:rsid w:val="00C4002D"/>
    <w:rsid w:val="00C40042"/>
    <w:rsid w:val="00C40078"/>
    <w:rsid w:val="00C40341"/>
    <w:rsid w:val="00C4065F"/>
    <w:rsid w:val="00C40708"/>
    <w:rsid w:val="00C4091F"/>
    <w:rsid w:val="00C409D1"/>
    <w:rsid w:val="00C409E2"/>
    <w:rsid w:val="00C40B01"/>
    <w:rsid w:val="00C40D1B"/>
    <w:rsid w:val="00C40D54"/>
    <w:rsid w:val="00C40F06"/>
    <w:rsid w:val="00C41022"/>
    <w:rsid w:val="00C41341"/>
    <w:rsid w:val="00C41388"/>
    <w:rsid w:val="00C4138D"/>
    <w:rsid w:val="00C41493"/>
    <w:rsid w:val="00C4152C"/>
    <w:rsid w:val="00C41867"/>
    <w:rsid w:val="00C418A3"/>
    <w:rsid w:val="00C41D54"/>
    <w:rsid w:val="00C41EA5"/>
    <w:rsid w:val="00C422FF"/>
    <w:rsid w:val="00C42379"/>
    <w:rsid w:val="00C42709"/>
    <w:rsid w:val="00C42836"/>
    <w:rsid w:val="00C42AAF"/>
    <w:rsid w:val="00C42AED"/>
    <w:rsid w:val="00C42EEE"/>
    <w:rsid w:val="00C43162"/>
    <w:rsid w:val="00C435BD"/>
    <w:rsid w:val="00C435DB"/>
    <w:rsid w:val="00C43BAC"/>
    <w:rsid w:val="00C43ECC"/>
    <w:rsid w:val="00C4426B"/>
    <w:rsid w:val="00C44668"/>
    <w:rsid w:val="00C4472B"/>
    <w:rsid w:val="00C44B2B"/>
    <w:rsid w:val="00C44DE3"/>
    <w:rsid w:val="00C44EC4"/>
    <w:rsid w:val="00C44F40"/>
    <w:rsid w:val="00C44F66"/>
    <w:rsid w:val="00C450EE"/>
    <w:rsid w:val="00C45121"/>
    <w:rsid w:val="00C4512A"/>
    <w:rsid w:val="00C4529A"/>
    <w:rsid w:val="00C452A5"/>
    <w:rsid w:val="00C4535B"/>
    <w:rsid w:val="00C45676"/>
    <w:rsid w:val="00C45816"/>
    <w:rsid w:val="00C45877"/>
    <w:rsid w:val="00C4596D"/>
    <w:rsid w:val="00C45E7E"/>
    <w:rsid w:val="00C46471"/>
    <w:rsid w:val="00C46847"/>
    <w:rsid w:val="00C4695B"/>
    <w:rsid w:val="00C46A94"/>
    <w:rsid w:val="00C46E20"/>
    <w:rsid w:val="00C46E61"/>
    <w:rsid w:val="00C46FCA"/>
    <w:rsid w:val="00C471B0"/>
    <w:rsid w:val="00C471CC"/>
    <w:rsid w:val="00C4730F"/>
    <w:rsid w:val="00C475C0"/>
    <w:rsid w:val="00C475D1"/>
    <w:rsid w:val="00C47761"/>
    <w:rsid w:val="00C478B2"/>
    <w:rsid w:val="00C478C6"/>
    <w:rsid w:val="00C47971"/>
    <w:rsid w:val="00C47A9E"/>
    <w:rsid w:val="00C47C34"/>
    <w:rsid w:val="00C47E68"/>
    <w:rsid w:val="00C505D6"/>
    <w:rsid w:val="00C506A9"/>
    <w:rsid w:val="00C508AE"/>
    <w:rsid w:val="00C508F6"/>
    <w:rsid w:val="00C5090B"/>
    <w:rsid w:val="00C509CE"/>
    <w:rsid w:val="00C50D71"/>
    <w:rsid w:val="00C50E64"/>
    <w:rsid w:val="00C50F64"/>
    <w:rsid w:val="00C510EF"/>
    <w:rsid w:val="00C512F5"/>
    <w:rsid w:val="00C513A2"/>
    <w:rsid w:val="00C51713"/>
    <w:rsid w:val="00C519CC"/>
    <w:rsid w:val="00C51CF0"/>
    <w:rsid w:val="00C51E99"/>
    <w:rsid w:val="00C51E9A"/>
    <w:rsid w:val="00C51E9F"/>
    <w:rsid w:val="00C51EFD"/>
    <w:rsid w:val="00C52030"/>
    <w:rsid w:val="00C5203C"/>
    <w:rsid w:val="00C5207D"/>
    <w:rsid w:val="00C521AA"/>
    <w:rsid w:val="00C52355"/>
    <w:rsid w:val="00C52436"/>
    <w:rsid w:val="00C52499"/>
    <w:rsid w:val="00C52638"/>
    <w:rsid w:val="00C52913"/>
    <w:rsid w:val="00C52D27"/>
    <w:rsid w:val="00C52D5E"/>
    <w:rsid w:val="00C52D7A"/>
    <w:rsid w:val="00C52DAB"/>
    <w:rsid w:val="00C52DF1"/>
    <w:rsid w:val="00C52E91"/>
    <w:rsid w:val="00C52E99"/>
    <w:rsid w:val="00C532FE"/>
    <w:rsid w:val="00C537F6"/>
    <w:rsid w:val="00C53A83"/>
    <w:rsid w:val="00C54026"/>
    <w:rsid w:val="00C54118"/>
    <w:rsid w:val="00C54123"/>
    <w:rsid w:val="00C541DC"/>
    <w:rsid w:val="00C5423A"/>
    <w:rsid w:val="00C54259"/>
    <w:rsid w:val="00C54332"/>
    <w:rsid w:val="00C547E5"/>
    <w:rsid w:val="00C54A47"/>
    <w:rsid w:val="00C54B4E"/>
    <w:rsid w:val="00C54C84"/>
    <w:rsid w:val="00C54F14"/>
    <w:rsid w:val="00C54FF0"/>
    <w:rsid w:val="00C553AB"/>
    <w:rsid w:val="00C55571"/>
    <w:rsid w:val="00C558F0"/>
    <w:rsid w:val="00C55ABE"/>
    <w:rsid w:val="00C55C3B"/>
    <w:rsid w:val="00C55C55"/>
    <w:rsid w:val="00C55CBD"/>
    <w:rsid w:val="00C55DB6"/>
    <w:rsid w:val="00C56222"/>
    <w:rsid w:val="00C562D1"/>
    <w:rsid w:val="00C563F8"/>
    <w:rsid w:val="00C56515"/>
    <w:rsid w:val="00C56516"/>
    <w:rsid w:val="00C56562"/>
    <w:rsid w:val="00C5656E"/>
    <w:rsid w:val="00C565E6"/>
    <w:rsid w:val="00C56E96"/>
    <w:rsid w:val="00C56EE0"/>
    <w:rsid w:val="00C56EFA"/>
    <w:rsid w:val="00C5704F"/>
    <w:rsid w:val="00C57145"/>
    <w:rsid w:val="00C5765B"/>
    <w:rsid w:val="00C57666"/>
    <w:rsid w:val="00C57825"/>
    <w:rsid w:val="00C5795C"/>
    <w:rsid w:val="00C57C81"/>
    <w:rsid w:val="00C57D22"/>
    <w:rsid w:val="00C57D81"/>
    <w:rsid w:val="00C57EC3"/>
    <w:rsid w:val="00C57FC2"/>
    <w:rsid w:val="00C6039A"/>
    <w:rsid w:val="00C60517"/>
    <w:rsid w:val="00C60518"/>
    <w:rsid w:val="00C605C5"/>
    <w:rsid w:val="00C60619"/>
    <w:rsid w:val="00C60805"/>
    <w:rsid w:val="00C60A57"/>
    <w:rsid w:val="00C60B11"/>
    <w:rsid w:val="00C60B38"/>
    <w:rsid w:val="00C60B98"/>
    <w:rsid w:val="00C60BEB"/>
    <w:rsid w:val="00C60D24"/>
    <w:rsid w:val="00C6104D"/>
    <w:rsid w:val="00C6111D"/>
    <w:rsid w:val="00C6124B"/>
    <w:rsid w:val="00C61623"/>
    <w:rsid w:val="00C61EFD"/>
    <w:rsid w:val="00C61F28"/>
    <w:rsid w:val="00C6200B"/>
    <w:rsid w:val="00C62107"/>
    <w:rsid w:val="00C621DF"/>
    <w:rsid w:val="00C62562"/>
    <w:rsid w:val="00C625E6"/>
    <w:rsid w:val="00C62650"/>
    <w:rsid w:val="00C6266F"/>
    <w:rsid w:val="00C626A4"/>
    <w:rsid w:val="00C626A5"/>
    <w:rsid w:val="00C62A78"/>
    <w:rsid w:val="00C62CCB"/>
    <w:rsid w:val="00C62ECE"/>
    <w:rsid w:val="00C62FE8"/>
    <w:rsid w:val="00C63222"/>
    <w:rsid w:val="00C634BE"/>
    <w:rsid w:val="00C63B4D"/>
    <w:rsid w:val="00C63B58"/>
    <w:rsid w:val="00C63F95"/>
    <w:rsid w:val="00C640C9"/>
    <w:rsid w:val="00C643AB"/>
    <w:rsid w:val="00C644DF"/>
    <w:rsid w:val="00C6492E"/>
    <w:rsid w:val="00C64A65"/>
    <w:rsid w:val="00C64AFD"/>
    <w:rsid w:val="00C64C57"/>
    <w:rsid w:val="00C64CDD"/>
    <w:rsid w:val="00C64F97"/>
    <w:rsid w:val="00C652B5"/>
    <w:rsid w:val="00C65302"/>
    <w:rsid w:val="00C65398"/>
    <w:rsid w:val="00C65705"/>
    <w:rsid w:val="00C65825"/>
    <w:rsid w:val="00C6595A"/>
    <w:rsid w:val="00C65974"/>
    <w:rsid w:val="00C65ABE"/>
    <w:rsid w:val="00C65ACA"/>
    <w:rsid w:val="00C65CE1"/>
    <w:rsid w:val="00C65D1B"/>
    <w:rsid w:val="00C65E4F"/>
    <w:rsid w:val="00C65E57"/>
    <w:rsid w:val="00C66083"/>
    <w:rsid w:val="00C660B3"/>
    <w:rsid w:val="00C66130"/>
    <w:rsid w:val="00C663B6"/>
    <w:rsid w:val="00C663B9"/>
    <w:rsid w:val="00C663D9"/>
    <w:rsid w:val="00C6687F"/>
    <w:rsid w:val="00C66A54"/>
    <w:rsid w:val="00C67035"/>
    <w:rsid w:val="00C67B41"/>
    <w:rsid w:val="00C67D4B"/>
    <w:rsid w:val="00C67E02"/>
    <w:rsid w:val="00C67FC9"/>
    <w:rsid w:val="00C700D1"/>
    <w:rsid w:val="00C701D8"/>
    <w:rsid w:val="00C70225"/>
    <w:rsid w:val="00C70263"/>
    <w:rsid w:val="00C7076C"/>
    <w:rsid w:val="00C7094C"/>
    <w:rsid w:val="00C70BCB"/>
    <w:rsid w:val="00C70C00"/>
    <w:rsid w:val="00C70C87"/>
    <w:rsid w:val="00C70DFF"/>
    <w:rsid w:val="00C711C4"/>
    <w:rsid w:val="00C714C2"/>
    <w:rsid w:val="00C7159A"/>
    <w:rsid w:val="00C715E9"/>
    <w:rsid w:val="00C7170A"/>
    <w:rsid w:val="00C718D6"/>
    <w:rsid w:val="00C71D8C"/>
    <w:rsid w:val="00C727BF"/>
    <w:rsid w:val="00C72931"/>
    <w:rsid w:val="00C72DD7"/>
    <w:rsid w:val="00C72EA1"/>
    <w:rsid w:val="00C72FE3"/>
    <w:rsid w:val="00C73082"/>
    <w:rsid w:val="00C731D6"/>
    <w:rsid w:val="00C73633"/>
    <w:rsid w:val="00C73A6E"/>
    <w:rsid w:val="00C73E84"/>
    <w:rsid w:val="00C73F34"/>
    <w:rsid w:val="00C73FDF"/>
    <w:rsid w:val="00C7426E"/>
    <w:rsid w:val="00C7429A"/>
    <w:rsid w:val="00C74693"/>
    <w:rsid w:val="00C747F2"/>
    <w:rsid w:val="00C7482F"/>
    <w:rsid w:val="00C74A56"/>
    <w:rsid w:val="00C74E81"/>
    <w:rsid w:val="00C74EC9"/>
    <w:rsid w:val="00C74F86"/>
    <w:rsid w:val="00C751C9"/>
    <w:rsid w:val="00C7520F"/>
    <w:rsid w:val="00C756A9"/>
    <w:rsid w:val="00C756C1"/>
    <w:rsid w:val="00C759F1"/>
    <w:rsid w:val="00C75A1A"/>
    <w:rsid w:val="00C75A66"/>
    <w:rsid w:val="00C75B20"/>
    <w:rsid w:val="00C75C1C"/>
    <w:rsid w:val="00C7625C"/>
    <w:rsid w:val="00C765D8"/>
    <w:rsid w:val="00C76741"/>
    <w:rsid w:val="00C76C0F"/>
    <w:rsid w:val="00C76E17"/>
    <w:rsid w:val="00C77127"/>
    <w:rsid w:val="00C774DF"/>
    <w:rsid w:val="00C77681"/>
    <w:rsid w:val="00C77684"/>
    <w:rsid w:val="00C777C2"/>
    <w:rsid w:val="00C77949"/>
    <w:rsid w:val="00C77D53"/>
    <w:rsid w:val="00C80385"/>
    <w:rsid w:val="00C804F3"/>
    <w:rsid w:val="00C80887"/>
    <w:rsid w:val="00C80D4A"/>
    <w:rsid w:val="00C81162"/>
    <w:rsid w:val="00C81368"/>
    <w:rsid w:val="00C8144E"/>
    <w:rsid w:val="00C817D5"/>
    <w:rsid w:val="00C81968"/>
    <w:rsid w:val="00C8196F"/>
    <w:rsid w:val="00C819B7"/>
    <w:rsid w:val="00C81A1D"/>
    <w:rsid w:val="00C82642"/>
    <w:rsid w:val="00C82888"/>
    <w:rsid w:val="00C82DB2"/>
    <w:rsid w:val="00C82EA4"/>
    <w:rsid w:val="00C83425"/>
    <w:rsid w:val="00C83689"/>
    <w:rsid w:val="00C8369A"/>
    <w:rsid w:val="00C83791"/>
    <w:rsid w:val="00C83A15"/>
    <w:rsid w:val="00C83A1A"/>
    <w:rsid w:val="00C83AF9"/>
    <w:rsid w:val="00C83B41"/>
    <w:rsid w:val="00C83B48"/>
    <w:rsid w:val="00C83ECF"/>
    <w:rsid w:val="00C83F70"/>
    <w:rsid w:val="00C84055"/>
    <w:rsid w:val="00C84223"/>
    <w:rsid w:val="00C84571"/>
    <w:rsid w:val="00C84580"/>
    <w:rsid w:val="00C8461E"/>
    <w:rsid w:val="00C847F2"/>
    <w:rsid w:val="00C8486F"/>
    <w:rsid w:val="00C84966"/>
    <w:rsid w:val="00C84AAD"/>
    <w:rsid w:val="00C84E38"/>
    <w:rsid w:val="00C854E1"/>
    <w:rsid w:val="00C8566E"/>
    <w:rsid w:val="00C8569C"/>
    <w:rsid w:val="00C856B9"/>
    <w:rsid w:val="00C85733"/>
    <w:rsid w:val="00C85756"/>
    <w:rsid w:val="00C859AA"/>
    <w:rsid w:val="00C859D6"/>
    <w:rsid w:val="00C85B9B"/>
    <w:rsid w:val="00C85CF7"/>
    <w:rsid w:val="00C860F1"/>
    <w:rsid w:val="00C86401"/>
    <w:rsid w:val="00C864EB"/>
    <w:rsid w:val="00C865AC"/>
    <w:rsid w:val="00C866B2"/>
    <w:rsid w:val="00C866C0"/>
    <w:rsid w:val="00C86741"/>
    <w:rsid w:val="00C8689E"/>
    <w:rsid w:val="00C86959"/>
    <w:rsid w:val="00C8695F"/>
    <w:rsid w:val="00C86987"/>
    <w:rsid w:val="00C869F5"/>
    <w:rsid w:val="00C86BFC"/>
    <w:rsid w:val="00C87218"/>
    <w:rsid w:val="00C87228"/>
    <w:rsid w:val="00C8730C"/>
    <w:rsid w:val="00C87362"/>
    <w:rsid w:val="00C8749F"/>
    <w:rsid w:val="00C875A6"/>
    <w:rsid w:val="00C877E0"/>
    <w:rsid w:val="00C8784C"/>
    <w:rsid w:val="00C87A68"/>
    <w:rsid w:val="00C87C06"/>
    <w:rsid w:val="00C87C61"/>
    <w:rsid w:val="00C87D21"/>
    <w:rsid w:val="00C87D34"/>
    <w:rsid w:val="00C87D52"/>
    <w:rsid w:val="00C87F6C"/>
    <w:rsid w:val="00C900BC"/>
    <w:rsid w:val="00C9121A"/>
    <w:rsid w:val="00C91463"/>
    <w:rsid w:val="00C91533"/>
    <w:rsid w:val="00C915A7"/>
    <w:rsid w:val="00C91616"/>
    <w:rsid w:val="00C91A88"/>
    <w:rsid w:val="00C91BC2"/>
    <w:rsid w:val="00C91BF3"/>
    <w:rsid w:val="00C91D23"/>
    <w:rsid w:val="00C921E0"/>
    <w:rsid w:val="00C9225D"/>
    <w:rsid w:val="00C9229B"/>
    <w:rsid w:val="00C923C4"/>
    <w:rsid w:val="00C9270B"/>
    <w:rsid w:val="00C927B5"/>
    <w:rsid w:val="00C927B7"/>
    <w:rsid w:val="00C9286F"/>
    <w:rsid w:val="00C92A51"/>
    <w:rsid w:val="00C92D5F"/>
    <w:rsid w:val="00C92DF5"/>
    <w:rsid w:val="00C92ECB"/>
    <w:rsid w:val="00C93117"/>
    <w:rsid w:val="00C931E4"/>
    <w:rsid w:val="00C93260"/>
    <w:rsid w:val="00C93301"/>
    <w:rsid w:val="00C93325"/>
    <w:rsid w:val="00C93730"/>
    <w:rsid w:val="00C939CA"/>
    <w:rsid w:val="00C939EF"/>
    <w:rsid w:val="00C93D1A"/>
    <w:rsid w:val="00C93D21"/>
    <w:rsid w:val="00C93DC6"/>
    <w:rsid w:val="00C93F82"/>
    <w:rsid w:val="00C9407F"/>
    <w:rsid w:val="00C9435E"/>
    <w:rsid w:val="00C946CC"/>
    <w:rsid w:val="00C9471F"/>
    <w:rsid w:val="00C94866"/>
    <w:rsid w:val="00C94868"/>
    <w:rsid w:val="00C94950"/>
    <w:rsid w:val="00C94A86"/>
    <w:rsid w:val="00C94B44"/>
    <w:rsid w:val="00C94F0B"/>
    <w:rsid w:val="00C95130"/>
    <w:rsid w:val="00C9599E"/>
    <w:rsid w:val="00C95ADA"/>
    <w:rsid w:val="00C95EB5"/>
    <w:rsid w:val="00C963A7"/>
    <w:rsid w:val="00C96533"/>
    <w:rsid w:val="00C96601"/>
    <w:rsid w:val="00C9661F"/>
    <w:rsid w:val="00C966BF"/>
    <w:rsid w:val="00C9686A"/>
    <w:rsid w:val="00C96878"/>
    <w:rsid w:val="00C969F8"/>
    <w:rsid w:val="00C969FC"/>
    <w:rsid w:val="00C96A9A"/>
    <w:rsid w:val="00C96C91"/>
    <w:rsid w:val="00C96F10"/>
    <w:rsid w:val="00C97054"/>
    <w:rsid w:val="00C9705A"/>
    <w:rsid w:val="00C971CF"/>
    <w:rsid w:val="00C97201"/>
    <w:rsid w:val="00C976D5"/>
    <w:rsid w:val="00C977E7"/>
    <w:rsid w:val="00C97913"/>
    <w:rsid w:val="00C979B5"/>
    <w:rsid w:val="00C97ACE"/>
    <w:rsid w:val="00CA005A"/>
    <w:rsid w:val="00CA0285"/>
    <w:rsid w:val="00CA04C8"/>
    <w:rsid w:val="00CA0B17"/>
    <w:rsid w:val="00CA0B46"/>
    <w:rsid w:val="00CA0F1A"/>
    <w:rsid w:val="00CA0F4B"/>
    <w:rsid w:val="00CA1088"/>
    <w:rsid w:val="00CA123C"/>
    <w:rsid w:val="00CA1290"/>
    <w:rsid w:val="00CA14FF"/>
    <w:rsid w:val="00CA15D8"/>
    <w:rsid w:val="00CA166E"/>
    <w:rsid w:val="00CA182E"/>
    <w:rsid w:val="00CA1C0F"/>
    <w:rsid w:val="00CA1E2F"/>
    <w:rsid w:val="00CA1E8C"/>
    <w:rsid w:val="00CA1F81"/>
    <w:rsid w:val="00CA2236"/>
    <w:rsid w:val="00CA2689"/>
    <w:rsid w:val="00CA26F6"/>
    <w:rsid w:val="00CA2C7B"/>
    <w:rsid w:val="00CA2EA8"/>
    <w:rsid w:val="00CA323F"/>
    <w:rsid w:val="00CA3328"/>
    <w:rsid w:val="00CA3419"/>
    <w:rsid w:val="00CA3929"/>
    <w:rsid w:val="00CA39B3"/>
    <w:rsid w:val="00CA3D71"/>
    <w:rsid w:val="00CA4302"/>
    <w:rsid w:val="00CA460D"/>
    <w:rsid w:val="00CA4611"/>
    <w:rsid w:val="00CA4687"/>
    <w:rsid w:val="00CA4865"/>
    <w:rsid w:val="00CA4C67"/>
    <w:rsid w:val="00CA4E6B"/>
    <w:rsid w:val="00CA4F32"/>
    <w:rsid w:val="00CA50EA"/>
    <w:rsid w:val="00CA5286"/>
    <w:rsid w:val="00CA52FA"/>
    <w:rsid w:val="00CA537E"/>
    <w:rsid w:val="00CA53AC"/>
    <w:rsid w:val="00CA5466"/>
    <w:rsid w:val="00CA5919"/>
    <w:rsid w:val="00CA5A22"/>
    <w:rsid w:val="00CA5EEE"/>
    <w:rsid w:val="00CA5F8C"/>
    <w:rsid w:val="00CA623D"/>
    <w:rsid w:val="00CA6739"/>
    <w:rsid w:val="00CA6897"/>
    <w:rsid w:val="00CA69C1"/>
    <w:rsid w:val="00CA69D7"/>
    <w:rsid w:val="00CA6B76"/>
    <w:rsid w:val="00CA6D13"/>
    <w:rsid w:val="00CA75E2"/>
    <w:rsid w:val="00CA7630"/>
    <w:rsid w:val="00CA7735"/>
    <w:rsid w:val="00CA7BD7"/>
    <w:rsid w:val="00CB009A"/>
    <w:rsid w:val="00CB0363"/>
    <w:rsid w:val="00CB09C6"/>
    <w:rsid w:val="00CB0B0D"/>
    <w:rsid w:val="00CB0B57"/>
    <w:rsid w:val="00CB0CBD"/>
    <w:rsid w:val="00CB1156"/>
    <w:rsid w:val="00CB175B"/>
    <w:rsid w:val="00CB1760"/>
    <w:rsid w:val="00CB1BA0"/>
    <w:rsid w:val="00CB1E53"/>
    <w:rsid w:val="00CB22D2"/>
    <w:rsid w:val="00CB22D6"/>
    <w:rsid w:val="00CB248C"/>
    <w:rsid w:val="00CB262B"/>
    <w:rsid w:val="00CB2794"/>
    <w:rsid w:val="00CB2D64"/>
    <w:rsid w:val="00CB2F7F"/>
    <w:rsid w:val="00CB3053"/>
    <w:rsid w:val="00CB33A6"/>
    <w:rsid w:val="00CB33BD"/>
    <w:rsid w:val="00CB35F6"/>
    <w:rsid w:val="00CB3877"/>
    <w:rsid w:val="00CB38D4"/>
    <w:rsid w:val="00CB3C62"/>
    <w:rsid w:val="00CB439B"/>
    <w:rsid w:val="00CB43A5"/>
    <w:rsid w:val="00CB4611"/>
    <w:rsid w:val="00CB472E"/>
    <w:rsid w:val="00CB4838"/>
    <w:rsid w:val="00CB48DF"/>
    <w:rsid w:val="00CB4B5F"/>
    <w:rsid w:val="00CB50D7"/>
    <w:rsid w:val="00CB52F6"/>
    <w:rsid w:val="00CB531D"/>
    <w:rsid w:val="00CB5399"/>
    <w:rsid w:val="00CB5A44"/>
    <w:rsid w:val="00CB5EAC"/>
    <w:rsid w:val="00CB61D5"/>
    <w:rsid w:val="00CB62E1"/>
    <w:rsid w:val="00CB6585"/>
    <w:rsid w:val="00CB683C"/>
    <w:rsid w:val="00CB6AE3"/>
    <w:rsid w:val="00CB6C6F"/>
    <w:rsid w:val="00CB6D46"/>
    <w:rsid w:val="00CB6D6E"/>
    <w:rsid w:val="00CB6DFB"/>
    <w:rsid w:val="00CB7135"/>
    <w:rsid w:val="00CB7661"/>
    <w:rsid w:val="00CB77D7"/>
    <w:rsid w:val="00CB7A0B"/>
    <w:rsid w:val="00CC041B"/>
    <w:rsid w:val="00CC0471"/>
    <w:rsid w:val="00CC0772"/>
    <w:rsid w:val="00CC09FB"/>
    <w:rsid w:val="00CC0A0A"/>
    <w:rsid w:val="00CC0F6B"/>
    <w:rsid w:val="00CC103E"/>
    <w:rsid w:val="00CC110D"/>
    <w:rsid w:val="00CC1398"/>
    <w:rsid w:val="00CC1566"/>
    <w:rsid w:val="00CC16DE"/>
    <w:rsid w:val="00CC1AD7"/>
    <w:rsid w:val="00CC1CEA"/>
    <w:rsid w:val="00CC21BF"/>
    <w:rsid w:val="00CC24D5"/>
    <w:rsid w:val="00CC24D8"/>
    <w:rsid w:val="00CC25C4"/>
    <w:rsid w:val="00CC281A"/>
    <w:rsid w:val="00CC2CC4"/>
    <w:rsid w:val="00CC2E8D"/>
    <w:rsid w:val="00CC2EF1"/>
    <w:rsid w:val="00CC2FBD"/>
    <w:rsid w:val="00CC302F"/>
    <w:rsid w:val="00CC305B"/>
    <w:rsid w:val="00CC3099"/>
    <w:rsid w:val="00CC30CA"/>
    <w:rsid w:val="00CC3175"/>
    <w:rsid w:val="00CC337D"/>
    <w:rsid w:val="00CC33F8"/>
    <w:rsid w:val="00CC3583"/>
    <w:rsid w:val="00CC37C2"/>
    <w:rsid w:val="00CC38B2"/>
    <w:rsid w:val="00CC3A94"/>
    <w:rsid w:val="00CC3B28"/>
    <w:rsid w:val="00CC3B4A"/>
    <w:rsid w:val="00CC3F50"/>
    <w:rsid w:val="00CC4276"/>
    <w:rsid w:val="00CC42C4"/>
    <w:rsid w:val="00CC4470"/>
    <w:rsid w:val="00CC4513"/>
    <w:rsid w:val="00CC45E8"/>
    <w:rsid w:val="00CC45F4"/>
    <w:rsid w:val="00CC46BF"/>
    <w:rsid w:val="00CC48FD"/>
    <w:rsid w:val="00CC4B36"/>
    <w:rsid w:val="00CC4B46"/>
    <w:rsid w:val="00CC4BCE"/>
    <w:rsid w:val="00CC4F4D"/>
    <w:rsid w:val="00CC506F"/>
    <w:rsid w:val="00CC5305"/>
    <w:rsid w:val="00CC55ED"/>
    <w:rsid w:val="00CC5612"/>
    <w:rsid w:val="00CC624A"/>
    <w:rsid w:val="00CC65A2"/>
    <w:rsid w:val="00CC65DE"/>
    <w:rsid w:val="00CC6671"/>
    <w:rsid w:val="00CC6727"/>
    <w:rsid w:val="00CC6843"/>
    <w:rsid w:val="00CC6B6D"/>
    <w:rsid w:val="00CC6CFC"/>
    <w:rsid w:val="00CC6D6E"/>
    <w:rsid w:val="00CC71D8"/>
    <w:rsid w:val="00CC73DA"/>
    <w:rsid w:val="00CC7A20"/>
    <w:rsid w:val="00CC7D01"/>
    <w:rsid w:val="00CC7DF4"/>
    <w:rsid w:val="00CC7F77"/>
    <w:rsid w:val="00CD03C2"/>
    <w:rsid w:val="00CD06DA"/>
    <w:rsid w:val="00CD08AF"/>
    <w:rsid w:val="00CD091D"/>
    <w:rsid w:val="00CD0A92"/>
    <w:rsid w:val="00CD0BFC"/>
    <w:rsid w:val="00CD0C3A"/>
    <w:rsid w:val="00CD10BB"/>
    <w:rsid w:val="00CD197F"/>
    <w:rsid w:val="00CD19D9"/>
    <w:rsid w:val="00CD19FF"/>
    <w:rsid w:val="00CD1BA9"/>
    <w:rsid w:val="00CD2285"/>
    <w:rsid w:val="00CD234D"/>
    <w:rsid w:val="00CD23BE"/>
    <w:rsid w:val="00CD2451"/>
    <w:rsid w:val="00CD25FD"/>
    <w:rsid w:val="00CD28FD"/>
    <w:rsid w:val="00CD2A2B"/>
    <w:rsid w:val="00CD2D4F"/>
    <w:rsid w:val="00CD2DFD"/>
    <w:rsid w:val="00CD2F6F"/>
    <w:rsid w:val="00CD3099"/>
    <w:rsid w:val="00CD340C"/>
    <w:rsid w:val="00CD3475"/>
    <w:rsid w:val="00CD35E1"/>
    <w:rsid w:val="00CD3899"/>
    <w:rsid w:val="00CD389C"/>
    <w:rsid w:val="00CD3D35"/>
    <w:rsid w:val="00CD3E56"/>
    <w:rsid w:val="00CD412F"/>
    <w:rsid w:val="00CD46B4"/>
    <w:rsid w:val="00CD47C3"/>
    <w:rsid w:val="00CD48D6"/>
    <w:rsid w:val="00CD4AE0"/>
    <w:rsid w:val="00CD4D43"/>
    <w:rsid w:val="00CD50E0"/>
    <w:rsid w:val="00CD512D"/>
    <w:rsid w:val="00CD51F2"/>
    <w:rsid w:val="00CD52C2"/>
    <w:rsid w:val="00CD52DA"/>
    <w:rsid w:val="00CD536B"/>
    <w:rsid w:val="00CD54E0"/>
    <w:rsid w:val="00CD5AE7"/>
    <w:rsid w:val="00CD5DA6"/>
    <w:rsid w:val="00CD5E84"/>
    <w:rsid w:val="00CD606D"/>
    <w:rsid w:val="00CD6270"/>
    <w:rsid w:val="00CD630F"/>
    <w:rsid w:val="00CD656E"/>
    <w:rsid w:val="00CD6AAE"/>
    <w:rsid w:val="00CD6AE5"/>
    <w:rsid w:val="00CD6E7A"/>
    <w:rsid w:val="00CD6EDF"/>
    <w:rsid w:val="00CD6F1C"/>
    <w:rsid w:val="00CD7305"/>
    <w:rsid w:val="00CD7448"/>
    <w:rsid w:val="00CD74F0"/>
    <w:rsid w:val="00CD76B5"/>
    <w:rsid w:val="00CD7A39"/>
    <w:rsid w:val="00CD7F9B"/>
    <w:rsid w:val="00CD7FA6"/>
    <w:rsid w:val="00CE019A"/>
    <w:rsid w:val="00CE0830"/>
    <w:rsid w:val="00CE09BC"/>
    <w:rsid w:val="00CE0C20"/>
    <w:rsid w:val="00CE0C26"/>
    <w:rsid w:val="00CE0C5A"/>
    <w:rsid w:val="00CE0C76"/>
    <w:rsid w:val="00CE0CE4"/>
    <w:rsid w:val="00CE0DF2"/>
    <w:rsid w:val="00CE0E41"/>
    <w:rsid w:val="00CE0E61"/>
    <w:rsid w:val="00CE161C"/>
    <w:rsid w:val="00CE162F"/>
    <w:rsid w:val="00CE186F"/>
    <w:rsid w:val="00CE189A"/>
    <w:rsid w:val="00CE1BED"/>
    <w:rsid w:val="00CE1FAF"/>
    <w:rsid w:val="00CE1FB8"/>
    <w:rsid w:val="00CE2246"/>
    <w:rsid w:val="00CE27D8"/>
    <w:rsid w:val="00CE280F"/>
    <w:rsid w:val="00CE2FB7"/>
    <w:rsid w:val="00CE34B8"/>
    <w:rsid w:val="00CE373F"/>
    <w:rsid w:val="00CE3991"/>
    <w:rsid w:val="00CE3A26"/>
    <w:rsid w:val="00CE3CA2"/>
    <w:rsid w:val="00CE3CCC"/>
    <w:rsid w:val="00CE3CCD"/>
    <w:rsid w:val="00CE3D11"/>
    <w:rsid w:val="00CE3F6E"/>
    <w:rsid w:val="00CE40FB"/>
    <w:rsid w:val="00CE44BE"/>
    <w:rsid w:val="00CE4585"/>
    <w:rsid w:val="00CE45CE"/>
    <w:rsid w:val="00CE46CF"/>
    <w:rsid w:val="00CE47B5"/>
    <w:rsid w:val="00CE47E4"/>
    <w:rsid w:val="00CE4A22"/>
    <w:rsid w:val="00CE4A66"/>
    <w:rsid w:val="00CE4DF1"/>
    <w:rsid w:val="00CE5043"/>
    <w:rsid w:val="00CE533A"/>
    <w:rsid w:val="00CE55D7"/>
    <w:rsid w:val="00CE56FE"/>
    <w:rsid w:val="00CE5835"/>
    <w:rsid w:val="00CE5AA9"/>
    <w:rsid w:val="00CE5B1D"/>
    <w:rsid w:val="00CE5B53"/>
    <w:rsid w:val="00CE5D07"/>
    <w:rsid w:val="00CE5E58"/>
    <w:rsid w:val="00CE60C9"/>
    <w:rsid w:val="00CE61C9"/>
    <w:rsid w:val="00CE62AE"/>
    <w:rsid w:val="00CE64FA"/>
    <w:rsid w:val="00CE6590"/>
    <w:rsid w:val="00CE66E8"/>
    <w:rsid w:val="00CE69EF"/>
    <w:rsid w:val="00CE6A9B"/>
    <w:rsid w:val="00CE6BC6"/>
    <w:rsid w:val="00CE742B"/>
    <w:rsid w:val="00CE74D9"/>
    <w:rsid w:val="00CE7CE1"/>
    <w:rsid w:val="00CE7E67"/>
    <w:rsid w:val="00CE7EF6"/>
    <w:rsid w:val="00CF006F"/>
    <w:rsid w:val="00CF00B1"/>
    <w:rsid w:val="00CF02F5"/>
    <w:rsid w:val="00CF0395"/>
    <w:rsid w:val="00CF1015"/>
    <w:rsid w:val="00CF1055"/>
    <w:rsid w:val="00CF1103"/>
    <w:rsid w:val="00CF1403"/>
    <w:rsid w:val="00CF14F7"/>
    <w:rsid w:val="00CF17A4"/>
    <w:rsid w:val="00CF1A78"/>
    <w:rsid w:val="00CF1D60"/>
    <w:rsid w:val="00CF1DC3"/>
    <w:rsid w:val="00CF1E28"/>
    <w:rsid w:val="00CF20D6"/>
    <w:rsid w:val="00CF2346"/>
    <w:rsid w:val="00CF2423"/>
    <w:rsid w:val="00CF253C"/>
    <w:rsid w:val="00CF2619"/>
    <w:rsid w:val="00CF28A9"/>
    <w:rsid w:val="00CF2A69"/>
    <w:rsid w:val="00CF2B59"/>
    <w:rsid w:val="00CF2DD2"/>
    <w:rsid w:val="00CF2EAA"/>
    <w:rsid w:val="00CF2F1A"/>
    <w:rsid w:val="00CF346E"/>
    <w:rsid w:val="00CF35AE"/>
    <w:rsid w:val="00CF35C0"/>
    <w:rsid w:val="00CF377E"/>
    <w:rsid w:val="00CF381F"/>
    <w:rsid w:val="00CF39AD"/>
    <w:rsid w:val="00CF3A58"/>
    <w:rsid w:val="00CF3BFB"/>
    <w:rsid w:val="00CF3DAC"/>
    <w:rsid w:val="00CF3DD0"/>
    <w:rsid w:val="00CF3E63"/>
    <w:rsid w:val="00CF42F4"/>
    <w:rsid w:val="00CF466C"/>
    <w:rsid w:val="00CF4693"/>
    <w:rsid w:val="00CF489E"/>
    <w:rsid w:val="00CF4949"/>
    <w:rsid w:val="00CF4B2B"/>
    <w:rsid w:val="00CF4B97"/>
    <w:rsid w:val="00CF4DAF"/>
    <w:rsid w:val="00CF4EC2"/>
    <w:rsid w:val="00CF5022"/>
    <w:rsid w:val="00CF5109"/>
    <w:rsid w:val="00CF5397"/>
    <w:rsid w:val="00CF55CC"/>
    <w:rsid w:val="00CF615B"/>
    <w:rsid w:val="00CF61EE"/>
    <w:rsid w:val="00CF6468"/>
    <w:rsid w:val="00CF6550"/>
    <w:rsid w:val="00CF65A8"/>
    <w:rsid w:val="00CF6728"/>
    <w:rsid w:val="00CF6738"/>
    <w:rsid w:val="00CF684D"/>
    <w:rsid w:val="00CF6CBF"/>
    <w:rsid w:val="00CF6F77"/>
    <w:rsid w:val="00CF7182"/>
    <w:rsid w:val="00CF747C"/>
    <w:rsid w:val="00CF7D17"/>
    <w:rsid w:val="00CF7E5C"/>
    <w:rsid w:val="00CF7E85"/>
    <w:rsid w:val="00D00040"/>
    <w:rsid w:val="00D000DD"/>
    <w:rsid w:val="00D001B4"/>
    <w:rsid w:val="00D001F8"/>
    <w:rsid w:val="00D003F4"/>
    <w:rsid w:val="00D00780"/>
    <w:rsid w:val="00D00833"/>
    <w:rsid w:val="00D0086F"/>
    <w:rsid w:val="00D00A27"/>
    <w:rsid w:val="00D00A31"/>
    <w:rsid w:val="00D00BD8"/>
    <w:rsid w:val="00D00DA0"/>
    <w:rsid w:val="00D00DBC"/>
    <w:rsid w:val="00D01410"/>
    <w:rsid w:val="00D0149C"/>
    <w:rsid w:val="00D01749"/>
    <w:rsid w:val="00D01799"/>
    <w:rsid w:val="00D01ACC"/>
    <w:rsid w:val="00D01C7C"/>
    <w:rsid w:val="00D01F99"/>
    <w:rsid w:val="00D024FD"/>
    <w:rsid w:val="00D02CE7"/>
    <w:rsid w:val="00D030C2"/>
    <w:rsid w:val="00D0318B"/>
    <w:rsid w:val="00D03417"/>
    <w:rsid w:val="00D03537"/>
    <w:rsid w:val="00D035FE"/>
    <w:rsid w:val="00D036F9"/>
    <w:rsid w:val="00D037CE"/>
    <w:rsid w:val="00D03C49"/>
    <w:rsid w:val="00D0400C"/>
    <w:rsid w:val="00D04355"/>
    <w:rsid w:val="00D0438F"/>
    <w:rsid w:val="00D045A7"/>
    <w:rsid w:val="00D04871"/>
    <w:rsid w:val="00D04A00"/>
    <w:rsid w:val="00D04C79"/>
    <w:rsid w:val="00D04D1B"/>
    <w:rsid w:val="00D04F50"/>
    <w:rsid w:val="00D050FF"/>
    <w:rsid w:val="00D05102"/>
    <w:rsid w:val="00D055D4"/>
    <w:rsid w:val="00D05711"/>
    <w:rsid w:val="00D05841"/>
    <w:rsid w:val="00D05892"/>
    <w:rsid w:val="00D05BDC"/>
    <w:rsid w:val="00D05D20"/>
    <w:rsid w:val="00D05DB9"/>
    <w:rsid w:val="00D05FCB"/>
    <w:rsid w:val="00D0644E"/>
    <w:rsid w:val="00D06594"/>
    <w:rsid w:val="00D0666F"/>
    <w:rsid w:val="00D066C3"/>
    <w:rsid w:val="00D06816"/>
    <w:rsid w:val="00D06893"/>
    <w:rsid w:val="00D06BF1"/>
    <w:rsid w:val="00D06BFA"/>
    <w:rsid w:val="00D0717B"/>
    <w:rsid w:val="00D072EE"/>
    <w:rsid w:val="00D07347"/>
    <w:rsid w:val="00D0747B"/>
    <w:rsid w:val="00D0793F"/>
    <w:rsid w:val="00D079F2"/>
    <w:rsid w:val="00D07AA9"/>
    <w:rsid w:val="00D10051"/>
    <w:rsid w:val="00D1016E"/>
    <w:rsid w:val="00D101AE"/>
    <w:rsid w:val="00D101F3"/>
    <w:rsid w:val="00D10805"/>
    <w:rsid w:val="00D108FA"/>
    <w:rsid w:val="00D10CF6"/>
    <w:rsid w:val="00D10E86"/>
    <w:rsid w:val="00D110F0"/>
    <w:rsid w:val="00D11160"/>
    <w:rsid w:val="00D112D1"/>
    <w:rsid w:val="00D1149D"/>
    <w:rsid w:val="00D11651"/>
    <w:rsid w:val="00D116F4"/>
    <w:rsid w:val="00D1176F"/>
    <w:rsid w:val="00D119A7"/>
    <w:rsid w:val="00D11AE0"/>
    <w:rsid w:val="00D11BC1"/>
    <w:rsid w:val="00D11F01"/>
    <w:rsid w:val="00D11F14"/>
    <w:rsid w:val="00D12260"/>
    <w:rsid w:val="00D123E1"/>
    <w:rsid w:val="00D12446"/>
    <w:rsid w:val="00D1284B"/>
    <w:rsid w:val="00D12A2C"/>
    <w:rsid w:val="00D12A99"/>
    <w:rsid w:val="00D12CD1"/>
    <w:rsid w:val="00D12EDB"/>
    <w:rsid w:val="00D13285"/>
    <w:rsid w:val="00D13605"/>
    <w:rsid w:val="00D13768"/>
    <w:rsid w:val="00D13932"/>
    <w:rsid w:val="00D13A15"/>
    <w:rsid w:val="00D13BAC"/>
    <w:rsid w:val="00D13BB7"/>
    <w:rsid w:val="00D13C0E"/>
    <w:rsid w:val="00D13E83"/>
    <w:rsid w:val="00D140C5"/>
    <w:rsid w:val="00D1458C"/>
    <w:rsid w:val="00D14697"/>
    <w:rsid w:val="00D14865"/>
    <w:rsid w:val="00D14961"/>
    <w:rsid w:val="00D149B4"/>
    <w:rsid w:val="00D15191"/>
    <w:rsid w:val="00D1526D"/>
    <w:rsid w:val="00D152CA"/>
    <w:rsid w:val="00D153E5"/>
    <w:rsid w:val="00D1565A"/>
    <w:rsid w:val="00D15886"/>
    <w:rsid w:val="00D15B15"/>
    <w:rsid w:val="00D15DB2"/>
    <w:rsid w:val="00D15E3C"/>
    <w:rsid w:val="00D160AB"/>
    <w:rsid w:val="00D161C3"/>
    <w:rsid w:val="00D1620A"/>
    <w:rsid w:val="00D16908"/>
    <w:rsid w:val="00D16AFC"/>
    <w:rsid w:val="00D16CF9"/>
    <w:rsid w:val="00D1708D"/>
    <w:rsid w:val="00D170E7"/>
    <w:rsid w:val="00D170EA"/>
    <w:rsid w:val="00D17259"/>
    <w:rsid w:val="00D17441"/>
    <w:rsid w:val="00D17729"/>
    <w:rsid w:val="00D178B8"/>
    <w:rsid w:val="00D179A8"/>
    <w:rsid w:val="00D179DC"/>
    <w:rsid w:val="00D17C61"/>
    <w:rsid w:val="00D17EC4"/>
    <w:rsid w:val="00D17F48"/>
    <w:rsid w:val="00D2050E"/>
    <w:rsid w:val="00D2052F"/>
    <w:rsid w:val="00D20B4D"/>
    <w:rsid w:val="00D20D5F"/>
    <w:rsid w:val="00D20DA6"/>
    <w:rsid w:val="00D21003"/>
    <w:rsid w:val="00D21129"/>
    <w:rsid w:val="00D211B2"/>
    <w:rsid w:val="00D21231"/>
    <w:rsid w:val="00D21283"/>
    <w:rsid w:val="00D213D7"/>
    <w:rsid w:val="00D21582"/>
    <w:rsid w:val="00D216AC"/>
    <w:rsid w:val="00D21767"/>
    <w:rsid w:val="00D217C5"/>
    <w:rsid w:val="00D21A88"/>
    <w:rsid w:val="00D21B93"/>
    <w:rsid w:val="00D21DF6"/>
    <w:rsid w:val="00D22180"/>
    <w:rsid w:val="00D22482"/>
    <w:rsid w:val="00D22AD0"/>
    <w:rsid w:val="00D22C97"/>
    <w:rsid w:val="00D22D53"/>
    <w:rsid w:val="00D22E07"/>
    <w:rsid w:val="00D22EB8"/>
    <w:rsid w:val="00D22EC9"/>
    <w:rsid w:val="00D22F47"/>
    <w:rsid w:val="00D22FE5"/>
    <w:rsid w:val="00D2315A"/>
    <w:rsid w:val="00D23281"/>
    <w:rsid w:val="00D23438"/>
    <w:rsid w:val="00D2344F"/>
    <w:rsid w:val="00D2368B"/>
    <w:rsid w:val="00D236FE"/>
    <w:rsid w:val="00D23851"/>
    <w:rsid w:val="00D2410A"/>
    <w:rsid w:val="00D24435"/>
    <w:rsid w:val="00D244D7"/>
    <w:rsid w:val="00D2455C"/>
    <w:rsid w:val="00D24691"/>
    <w:rsid w:val="00D24902"/>
    <w:rsid w:val="00D2493B"/>
    <w:rsid w:val="00D24DC7"/>
    <w:rsid w:val="00D253F2"/>
    <w:rsid w:val="00D25535"/>
    <w:rsid w:val="00D255FF"/>
    <w:rsid w:val="00D25FD6"/>
    <w:rsid w:val="00D2614B"/>
    <w:rsid w:val="00D261A7"/>
    <w:rsid w:val="00D261C4"/>
    <w:rsid w:val="00D26370"/>
    <w:rsid w:val="00D266A6"/>
    <w:rsid w:val="00D2682C"/>
    <w:rsid w:val="00D26B76"/>
    <w:rsid w:val="00D26CEE"/>
    <w:rsid w:val="00D26D66"/>
    <w:rsid w:val="00D26F73"/>
    <w:rsid w:val="00D27317"/>
    <w:rsid w:val="00D273C8"/>
    <w:rsid w:val="00D27465"/>
    <w:rsid w:val="00D2765D"/>
    <w:rsid w:val="00D277BF"/>
    <w:rsid w:val="00D27D76"/>
    <w:rsid w:val="00D27DA4"/>
    <w:rsid w:val="00D27E16"/>
    <w:rsid w:val="00D27E20"/>
    <w:rsid w:val="00D30336"/>
    <w:rsid w:val="00D303FC"/>
    <w:rsid w:val="00D3053C"/>
    <w:rsid w:val="00D305D1"/>
    <w:rsid w:val="00D30603"/>
    <w:rsid w:val="00D30717"/>
    <w:rsid w:val="00D30784"/>
    <w:rsid w:val="00D3083E"/>
    <w:rsid w:val="00D30AC6"/>
    <w:rsid w:val="00D30DFE"/>
    <w:rsid w:val="00D31532"/>
    <w:rsid w:val="00D31663"/>
    <w:rsid w:val="00D31778"/>
    <w:rsid w:val="00D31820"/>
    <w:rsid w:val="00D318B4"/>
    <w:rsid w:val="00D31A37"/>
    <w:rsid w:val="00D31AEB"/>
    <w:rsid w:val="00D31C7C"/>
    <w:rsid w:val="00D32645"/>
    <w:rsid w:val="00D329D7"/>
    <w:rsid w:val="00D32DA4"/>
    <w:rsid w:val="00D32DDE"/>
    <w:rsid w:val="00D32EAA"/>
    <w:rsid w:val="00D32EE9"/>
    <w:rsid w:val="00D32F0E"/>
    <w:rsid w:val="00D32FFD"/>
    <w:rsid w:val="00D3330B"/>
    <w:rsid w:val="00D33721"/>
    <w:rsid w:val="00D338EE"/>
    <w:rsid w:val="00D339B2"/>
    <w:rsid w:val="00D33D8A"/>
    <w:rsid w:val="00D33F02"/>
    <w:rsid w:val="00D3407C"/>
    <w:rsid w:val="00D340A6"/>
    <w:rsid w:val="00D34340"/>
    <w:rsid w:val="00D3436F"/>
    <w:rsid w:val="00D34C71"/>
    <w:rsid w:val="00D34DA0"/>
    <w:rsid w:val="00D351B2"/>
    <w:rsid w:val="00D3547E"/>
    <w:rsid w:val="00D35B29"/>
    <w:rsid w:val="00D35B74"/>
    <w:rsid w:val="00D35CCD"/>
    <w:rsid w:val="00D35CFB"/>
    <w:rsid w:val="00D362D2"/>
    <w:rsid w:val="00D36330"/>
    <w:rsid w:val="00D3675E"/>
    <w:rsid w:val="00D3678E"/>
    <w:rsid w:val="00D36C24"/>
    <w:rsid w:val="00D36C4E"/>
    <w:rsid w:val="00D36E55"/>
    <w:rsid w:val="00D36F52"/>
    <w:rsid w:val="00D36F65"/>
    <w:rsid w:val="00D3708B"/>
    <w:rsid w:val="00D372C6"/>
    <w:rsid w:val="00D37317"/>
    <w:rsid w:val="00D378A5"/>
    <w:rsid w:val="00D378B9"/>
    <w:rsid w:val="00D37A7A"/>
    <w:rsid w:val="00D37FFC"/>
    <w:rsid w:val="00D4006F"/>
    <w:rsid w:val="00D4062B"/>
    <w:rsid w:val="00D40997"/>
    <w:rsid w:val="00D40E63"/>
    <w:rsid w:val="00D40F65"/>
    <w:rsid w:val="00D41119"/>
    <w:rsid w:val="00D412E1"/>
    <w:rsid w:val="00D4148E"/>
    <w:rsid w:val="00D41658"/>
    <w:rsid w:val="00D41813"/>
    <w:rsid w:val="00D41C79"/>
    <w:rsid w:val="00D41CCE"/>
    <w:rsid w:val="00D4248A"/>
    <w:rsid w:val="00D42728"/>
    <w:rsid w:val="00D428B3"/>
    <w:rsid w:val="00D429A1"/>
    <w:rsid w:val="00D42D75"/>
    <w:rsid w:val="00D42EBE"/>
    <w:rsid w:val="00D42EBF"/>
    <w:rsid w:val="00D4345E"/>
    <w:rsid w:val="00D43485"/>
    <w:rsid w:val="00D4375F"/>
    <w:rsid w:val="00D43877"/>
    <w:rsid w:val="00D43B96"/>
    <w:rsid w:val="00D43C74"/>
    <w:rsid w:val="00D43CFE"/>
    <w:rsid w:val="00D43E4D"/>
    <w:rsid w:val="00D43EF0"/>
    <w:rsid w:val="00D4404E"/>
    <w:rsid w:val="00D44106"/>
    <w:rsid w:val="00D44443"/>
    <w:rsid w:val="00D44614"/>
    <w:rsid w:val="00D44A3A"/>
    <w:rsid w:val="00D44D8D"/>
    <w:rsid w:val="00D44FE6"/>
    <w:rsid w:val="00D44FFA"/>
    <w:rsid w:val="00D45041"/>
    <w:rsid w:val="00D45277"/>
    <w:rsid w:val="00D454C4"/>
    <w:rsid w:val="00D4560A"/>
    <w:rsid w:val="00D456E0"/>
    <w:rsid w:val="00D456F6"/>
    <w:rsid w:val="00D457E0"/>
    <w:rsid w:val="00D457E7"/>
    <w:rsid w:val="00D45AAD"/>
    <w:rsid w:val="00D45E07"/>
    <w:rsid w:val="00D461DD"/>
    <w:rsid w:val="00D461FF"/>
    <w:rsid w:val="00D463E0"/>
    <w:rsid w:val="00D464A7"/>
    <w:rsid w:val="00D46618"/>
    <w:rsid w:val="00D46995"/>
    <w:rsid w:val="00D46BAF"/>
    <w:rsid w:val="00D47085"/>
    <w:rsid w:val="00D4763E"/>
    <w:rsid w:val="00D476C4"/>
    <w:rsid w:val="00D477D6"/>
    <w:rsid w:val="00D47930"/>
    <w:rsid w:val="00D47A9D"/>
    <w:rsid w:val="00D47B1B"/>
    <w:rsid w:val="00D47B90"/>
    <w:rsid w:val="00D5035A"/>
    <w:rsid w:val="00D503EF"/>
    <w:rsid w:val="00D507E4"/>
    <w:rsid w:val="00D5084D"/>
    <w:rsid w:val="00D5089C"/>
    <w:rsid w:val="00D50B29"/>
    <w:rsid w:val="00D50BB7"/>
    <w:rsid w:val="00D515C5"/>
    <w:rsid w:val="00D51667"/>
    <w:rsid w:val="00D518DD"/>
    <w:rsid w:val="00D519BF"/>
    <w:rsid w:val="00D51B2E"/>
    <w:rsid w:val="00D51B8D"/>
    <w:rsid w:val="00D51F8A"/>
    <w:rsid w:val="00D520DB"/>
    <w:rsid w:val="00D52305"/>
    <w:rsid w:val="00D52CC0"/>
    <w:rsid w:val="00D52CDC"/>
    <w:rsid w:val="00D52CEA"/>
    <w:rsid w:val="00D52D52"/>
    <w:rsid w:val="00D52DDE"/>
    <w:rsid w:val="00D53020"/>
    <w:rsid w:val="00D535E9"/>
    <w:rsid w:val="00D535EC"/>
    <w:rsid w:val="00D5364E"/>
    <w:rsid w:val="00D53CCB"/>
    <w:rsid w:val="00D53DD3"/>
    <w:rsid w:val="00D53E43"/>
    <w:rsid w:val="00D53EF3"/>
    <w:rsid w:val="00D54132"/>
    <w:rsid w:val="00D54304"/>
    <w:rsid w:val="00D54513"/>
    <w:rsid w:val="00D54768"/>
    <w:rsid w:val="00D54B24"/>
    <w:rsid w:val="00D54CE2"/>
    <w:rsid w:val="00D54E59"/>
    <w:rsid w:val="00D5508C"/>
    <w:rsid w:val="00D5529C"/>
    <w:rsid w:val="00D552C3"/>
    <w:rsid w:val="00D558B0"/>
    <w:rsid w:val="00D55DB1"/>
    <w:rsid w:val="00D55E16"/>
    <w:rsid w:val="00D55ED8"/>
    <w:rsid w:val="00D56081"/>
    <w:rsid w:val="00D560A8"/>
    <w:rsid w:val="00D5612A"/>
    <w:rsid w:val="00D56170"/>
    <w:rsid w:val="00D5619C"/>
    <w:rsid w:val="00D562BD"/>
    <w:rsid w:val="00D56451"/>
    <w:rsid w:val="00D568F5"/>
    <w:rsid w:val="00D569BB"/>
    <w:rsid w:val="00D56A0B"/>
    <w:rsid w:val="00D56B73"/>
    <w:rsid w:val="00D56D10"/>
    <w:rsid w:val="00D56E1F"/>
    <w:rsid w:val="00D56F68"/>
    <w:rsid w:val="00D57131"/>
    <w:rsid w:val="00D5717F"/>
    <w:rsid w:val="00D574C8"/>
    <w:rsid w:val="00D57684"/>
    <w:rsid w:val="00D5783F"/>
    <w:rsid w:val="00D57EEB"/>
    <w:rsid w:val="00D60295"/>
    <w:rsid w:val="00D60509"/>
    <w:rsid w:val="00D607FA"/>
    <w:rsid w:val="00D60EFD"/>
    <w:rsid w:val="00D61110"/>
    <w:rsid w:val="00D61283"/>
    <w:rsid w:val="00D61556"/>
    <w:rsid w:val="00D615E7"/>
    <w:rsid w:val="00D61782"/>
    <w:rsid w:val="00D617B8"/>
    <w:rsid w:val="00D617F3"/>
    <w:rsid w:val="00D61808"/>
    <w:rsid w:val="00D61BFB"/>
    <w:rsid w:val="00D61F20"/>
    <w:rsid w:val="00D61F21"/>
    <w:rsid w:val="00D623A9"/>
    <w:rsid w:val="00D624C1"/>
    <w:rsid w:val="00D627C8"/>
    <w:rsid w:val="00D629BE"/>
    <w:rsid w:val="00D629C2"/>
    <w:rsid w:val="00D62A3E"/>
    <w:rsid w:val="00D62C13"/>
    <w:rsid w:val="00D62EBC"/>
    <w:rsid w:val="00D63175"/>
    <w:rsid w:val="00D635E4"/>
    <w:rsid w:val="00D63635"/>
    <w:rsid w:val="00D63AAB"/>
    <w:rsid w:val="00D63B2D"/>
    <w:rsid w:val="00D63CB8"/>
    <w:rsid w:val="00D63DA2"/>
    <w:rsid w:val="00D63FB1"/>
    <w:rsid w:val="00D63FCA"/>
    <w:rsid w:val="00D63FD9"/>
    <w:rsid w:val="00D641DF"/>
    <w:rsid w:val="00D64512"/>
    <w:rsid w:val="00D64797"/>
    <w:rsid w:val="00D64B3F"/>
    <w:rsid w:val="00D64C1E"/>
    <w:rsid w:val="00D64D1A"/>
    <w:rsid w:val="00D64E86"/>
    <w:rsid w:val="00D6565C"/>
    <w:rsid w:val="00D65730"/>
    <w:rsid w:val="00D6585E"/>
    <w:rsid w:val="00D65A8A"/>
    <w:rsid w:val="00D6604B"/>
    <w:rsid w:val="00D662B8"/>
    <w:rsid w:val="00D66C78"/>
    <w:rsid w:val="00D66F92"/>
    <w:rsid w:val="00D66FE5"/>
    <w:rsid w:val="00D66FEB"/>
    <w:rsid w:val="00D6722F"/>
    <w:rsid w:val="00D672BD"/>
    <w:rsid w:val="00D67533"/>
    <w:rsid w:val="00D6791B"/>
    <w:rsid w:val="00D67C8A"/>
    <w:rsid w:val="00D67D2C"/>
    <w:rsid w:val="00D67E90"/>
    <w:rsid w:val="00D67FBE"/>
    <w:rsid w:val="00D7014C"/>
    <w:rsid w:val="00D70500"/>
    <w:rsid w:val="00D705DA"/>
    <w:rsid w:val="00D707F9"/>
    <w:rsid w:val="00D7088E"/>
    <w:rsid w:val="00D70BEE"/>
    <w:rsid w:val="00D71389"/>
    <w:rsid w:val="00D7142E"/>
    <w:rsid w:val="00D718C0"/>
    <w:rsid w:val="00D71E04"/>
    <w:rsid w:val="00D7203B"/>
    <w:rsid w:val="00D7220E"/>
    <w:rsid w:val="00D7246F"/>
    <w:rsid w:val="00D726F2"/>
    <w:rsid w:val="00D72709"/>
    <w:rsid w:val="00D72A62"/>
    <w:rsid w:val="00D72B4F"/>
    <w:rsid w:val="00D734C4"/>
    <w:rsid w:val="00D73668"/>
    <w:rsid w:val="00D73827"/>
    <w:rsid w:val="00D73866"/>
    <w:rsid w:val="00D7386E"/>
    <w:rsid w:val="00D73F18"/>
    <w:rsid w:val="00D74007"/>
    <w:rsid w:val="00D74375"/>
    <w:rsid w:val="00D74964"/>
    <w:rsid w:val="00D74BAF"/>
    <w:rsid w:val="00D74EBE"/>
    <w:rsid w:val="00D74FDA"/>
    <w:rsid w:val="00D75300"/>
    <w:rsid w:val="00D755BD"/>
    <w:rsid w:val="00D755CD"/>
    <w:rsid w:val="00D755E1"/>
    <w:rsid w:val="00D75BB2"/>
    <w:rsid w:val="00D75C89"/>
    <w:rsid w:val="00D75CC3"/>
    <w:rsid w:val="00D75DA3"/>
    <w:rsid w:val="00D75EDC"/>
    <w:rsid w:val="00D75F8B"/>
    <w:rsid w:val="00D75FAC"/>
    <w:rsid w:val="00D760B0"/>
    <w:rsid w:val="00D761A5"/>
    <w:rsid w:val="00D761A7"/>
    <w:rsid w:val="00D762A2"/>
    <w:rsid w:val="00D7672A"/>
    <w:rsid w:val="00D768BD"/>
    <w:rsid w:val="00D76AF2"/>
    <w:rsid w:val="00D76AFA"/>
    <w:rsid w:val="00D76B05"/>
    <w:rsid w:val="00D76D31"/>
    <w:rsid w:val="00D770B6"/>
    <w:rsid w:val="00D774C0"/>
    <w:rsid w:val="00D7799A"/>
    <w:rsid w:val="00D77C9F"/>
    <w:rsid w:val="00D77D6D"/>
    <w:rsid w:val="00D77DE9"/>
    <w:rsid w:val="00D80170"/>
    <w:rsid w:val="00D8024B"/>
    <w:rsid w:val="00D80401"/>
    <w:rsid w:val="00D804C2"/>
    <w:rsid w:val="00D80508"/>
    <w:rsid w:val="00D80812"/>
    <w:rsid w:val="00D80A9E"/>
    <w:rsid w:val="00D80BD5"/>
    <w:rsid w:val="00D81148"/>
    <w:rsid w:val="00D815CE"/>
    <w:rsid w:val="00D816B7"/>
    <w:rsid w:val="00D817A4"/>
    <w:rsid w:val="00D81A72"/>
    <w:rsid w:val="00D81D3A"/>
    <w:rsid w:val="00D81DC1"/>
    <w:rsid w:val="00D81F6D"/>
    <w:rsid w:val="00D81FB4"/>
    <w:rsid w:val="00D8232E"/>
    <w:rsid w:val="00D8249C"/>
    <w:rsid w:val="00D827F3"/>
    <w:rsid w:val="00D82C3B"/>
    <w:rsid w:val="00D82C3D"/>
    <w:rsid w:val="00D82D74"/>
    <w:rsid w:val="00D82D85"/>
    <w:rsid w:val="00D82EB7"/>
    <w:rsid w:val="00D8307E"/>
    <w:rsid w:val="00D832F4"/>
    <w:rsid w:val="00D8363C"/>
    <w:rsid w:val="00D8371B"/>
    <w:rsid w:val="00D8371D"/>
    <w:rsid w:val="00D83C3F"/>
    <w:rsid w:val="00D842F5"/>
    <w:rsid w:val="00D84338"/>
    <w:rsid w:val="00D846FE"/>
    <w:rsid w:val="00D84B1E"/>
    <w:rsid w:val="00D84C7C"/>
    <w:rsid w:val="00D84D78"/>
    <w:rsid w:val="00D850D8"/>
    <w:rsid w:val="00D851B5"/>
    <w:rsid w:val="00D85200"/>
    <w:rsid w:val="00D854D2"/>
    <w:rsid w:val="00D8591D"/>
    <w:rsid w:val="00D85973"/>
    <w:rsid w:val="00D859B1"/>
    <w:rsid w:val="00D859EC"/>
    <w:rsid w:val="00D85BA3"/>
    <w:rsid w:val="00D85EB3"/>
    <w:rsid w:val="00D862E1"/>
    <w:rsid w:val="00D865F0"/>
    <w:rsid w:val="00D867D6"/>
    <w:rsid w:val="00D8693D"/>
    <w:rsid w:val="00D86C30"/>
    <w:rsid w:val="00D86D84"/>
    <w:rsid w:val="00D86DC4"/>
    <w:rsid w:val="00D86FF2"/>
    <w:rsid w:val="00D8719D"/>
    <w:rsid w:val="00D875EA"/>
    <w:rsid w:val="00D879F3"/>
    <w:rsid w:val="00D87AEC"/>
    <w:rsid w:val="00D87C6F"/>
    <w:rsid w:val="00D87CC8"/>
    <w:rsid w:val="00D90221"/>
    <w:rsid w:val="00D90349"/>
    <w:rsid w:val="00D90386"/>
    <w:rsid w:val="00D9096B"/>
    <w:rsid w:val="00D90B04"/>
    <w:rsid w:val="00D90BB3"/>
    <w:rsid w:val="00D90C69"/>
    <w:rsid w:val="00D90D77"/>
    <w:rsid w:val="00D910AB"/>
    <w:rsid w:val="00D91368"/>
    <w:rsid w:val="00D913D1"/>
    <w:rsid w:val="00D919D5"/>
    <w:rsid w:val="00D91A57"/>
    <w:rsid w:val="00D91A73"/>
    <w:rsid w:val="00D91D73"/>
    <w:rsid w:val="00D91D9E"/>
    <w:rsid w:val="00D92032"/>
    <w:rsid w:val="00D924A3"/>
    <w:rsid w:val="00D926E3"/>
    <w:rsid w:val="00D928A0"/>
    <w:rsid w:val="00D92AF3"/>
    <w:rsid w:val="00D92C27"/>
    <w:rsid w:val="00D92C93"/>
    <w:rsid w:val="00D92E4C"/>
    <w:rsid w:val="00D92F15"/>
    <w:rsid w:val="00D9301D"/>
    <w:rsid w:val="00D934A3"/>
    <w:rsid w:val="00D936E9"/>
    <w:rsid w:val="00D937DC"/>
    <w:rsid w:val="00D937EF"/>
    <w:rsid w:val="00D93971"/>
    <w:rsid w:val="00D94074"/>
    <w:rsid w:val="00D94100"/>
    <w:rsid w:val="00D942B8"/>
    <w:rsid w:val="00D949F8"/>
    <w:rsid w:val="00D94CFF"/>
    <w:rsid w:val="00D9527A"/>
    <w:rsid w:val="00D952C1"/>
    <w:rsid w:val="00D95316"/>
    <w:rsid w:val="00D95473"/>
    <w:rsid w:val="00D9550D"/>
    <w:rsid w:val="00D95531"/>
    <w:rsid w:val="00D956EE"/>
    <w:rsid w:val="00D95956"/>
    <w:rsid w:val="00D959F2"/>
    <w:rsid w:val="00D95AFE"/>
    <w:rsid w:val="00D95CBB"/>
    <w:rsid w:val="00D95D85"/>
    <w:rsid w:val="00D9610B"/>
    <w:rsid w:val="00D96254"/>
    <w:rsid w:val="00D96292"/>
    <w:rsid w:val="00D96331"/>
    <w:rsid w:val="00D96A4C"/>
    <w:rsid w:val="00D96A50"/>
    <w:rsid w:val="00D96D19"/>
    <w:rsid w:val="00D96DD4"/>
    <w:rsid w:val="00D96E29"/>
    <w:rsid w:val="00D9713C"/>
    <w:rsid w:val="00D97216"/>
    <w:rsid w:val="00D973F9"/>
    <w:rsid w:val="00D9741A"/>
    <w:rsid w:val="00D9750D"/>
    <w:rsid w:val="00D97529"/>
    <w:rsid w:val="00D975B4"/>
    <w:rsid w:val="00D9761C"/>
    <w:rsid w:val="00D9767C"/>
    <w:rsid w:val="00D976A2"/>
    <w:rsid w:val="00D97870"/>
    <w:rsid w:val="00D97997"/>
    <w:rsid w:val="00D97BC3"/>
    <w:rsid w:val="00D97FFC"/>
    <w:rsid w:val="00DA00C9"/>
    <w:rsid w:val="00DA02B1"/>
    <w:rsid w:val="00DA06B9"/>
    <w:rsid w:val="00DA07B2"/>
    <w:rsid w:val="00DA0DB5"/>
    <w:rsid w:val="00DA0EED"/>
    <w:rsid w:val="00DA1111"/>
    <w:rsid w:val="00DA1137"/>
    <w:rsid w:val="00DA12D1"/>
    <w:rsid w:val="00DA1518"/>
    <w:rsid w:val="00DA1744"/>
    <w:rsid w:val="00DA17FF"/>
    <w:rsid w:val="00DA1ED7"/>
    <w:rsid w:val="00DA2131"/>
    <w:rsid w:val="00DA25B5"/>
    <w:rsid w:val="00DA2791"/>
    <w:rsid w:val="00DA289B"/>
    <w:rsid w:val="00DA28E4"/>
    <w:rsid w:val="00DA299B"/>
    <w:rsid w:val="00DA2AB1"/>
    <w:rsid w:val="00DA2F91"/>
    <w:rsid w:val="00DA31C1"/>
    <w:rsid w:val="00DA3268"/>
    <w:rsid w:val="00DA32C3"/>
    <w:rsid w:val="00DA332B"/>
    <w:rsid w:val="00DA34B6"/>
    <w:rsid w:val="00DA383D"/>
    <w:rsid w:val="00DA3842"/>
    <w:rsid w:val="00DA3A7F"/>
    <w:rsid w:val="00DA3A9D"/>
    <w:rsid w:val="00DA3AD6"/>
    <w:rsid w:val="00DA3B94"/>
    <w:rsid w:val="00DA3E04"/>
    <w:rsid w:val="00DA4038"/>
    <w:rsid w:val="00DA497E"/>
    <w:rsid w:val="00DA4A3F"/>
    <w:rsid w:val="00DA4A88"/>
    <w:rsid w:val="00DA4D92"/>
    <w:rsid w:val="00DA5165"/>
    <w:rsid w:val="00DA51A6"/>
    <w:rsid w:val="00DA5218"/>
    <w:rsid w:val="00DA53B0"/>
    <w:rsid w:val="00DA5481"/>
    <w:rsid w:val="00DA55CB"/>
    <w:rsid w:val="00DA5AA2"/>
    <w:rsid w:val="00DA5C2C"/>
    <w:rsid w:val="00DA5F7B"/>
    <w:rsid w:val="00DA5F93"/>
    <w:rsid w:val="00DA6222"/>
    <w:rsid w:val="00DA627F"/>
    <w:rsid w:val="00DA6602"/>
    <w:rsid w:val="00DA663F"/>
    <w:rsid w:val="00DA66F0"/>
    <w:rsid w:val="00DA6B72"/>
    <w:rsid w:val="00DA7154"/>
    <w:rsid w:val="00DA7209"/>
    <w:rsid w:val="00DA72AD"/>
    <w:rsid w:val="00DA7697"/>
    <w:rsid w:val="00DA782F"/>
    <w:rsid w:val="00DA79FC"/>
    <w:rsid w:val="00DA7AA7"/>
    <w:rsid w:val="00DA7CA2"/>
    <w:rsid w:val="00DA7D13"/>
    <w:rsid w:val="00DA7E7C"/>
    <w:rsid w:val="00DA7E96"/>
    <w:rsid w:val="00DB0186"/>
    <w:rsid w:val="00DB03FE"/>
    <w:rsid w:val="00DB04E3"/>
    <w:rsid w:val="00DB07B8"/>
    <w:rsid w:val="00DB0811"/>
    <w:rsid w:val="00DB09F9"/>
    <w:rsid w:val="00DB0AAA"/>
    <w:rsid w:val="00DB0B4F"/>
    <w:rsid w:val="00DB0D56"/>
    <w:rsid w:val="00DB0D70"/>
    <w:rsid w:val="00DB11E9"/>
    <w:rsid w:val="00DB1202"/>
    <w:rsid w:val="00DB1289"/>
    <w:rsid w:val="00DB1323"/>
    <w:rsid w:val="00DB183F"/>
    <w:rsid w:val="00DB194D"/>
    <w:rsid w:val="00DB19D2"/>
    <w:rsid w:val="00DB1AB3"/>
    <w:rsid w:val="00DB1C30"/>
    <w:rsid w:val="00DB21B3"/>
    <w:rsid w:val="00DB221E"/>
    <w:rsid w:val="00DB2282"/>
    <w:rsid w:val="00DB24DC"/>
    <w:rsid w:val="00DB2939"/>
    <w:rsid w:val="00DB2A14"/>
    <w:rsid w:val="00DB2AED"/>
    <w:rsid w:val="00DB2C7F"/>
    <w:rsid w:val="00DB2DFF"/>
    <w:rsid w:val="00DB2FB2"/>
    <w:rsid w:val="00DB31BD"/>
    <w:rsid w:val="00DB32E6"/>
    <w:rsid w:val="00DB34E1"/>
    <w:rsid w:val="00DB3564"/>
    <w:rsid w:val="00DB35F3"/>
    <w:rsid w:val="00DB384B"/>
    <w:rsid w:val="00DB3CC4"/>
    <w:rsid w:val="00DB3EB7"/>
    <w:rsid w:val="00DB3ED5"/>
    <w:rsid w:val="00DB428B"/>
    <w:rsid w:val="00DB4456"/>
    <w:rsid w:val="00DB44A3"/>
    <w:rsid w:val="00DB456F"/>
    <w:rsid w:val="00DB45FF"/>
    <w:rsid w:val="00DB4855"/>
    <w:rsid w:val="00DB4A3A"/>
    <w:rsid w:val="00DB4A98"/>
    <w:rsid w:val="00DB4BB6"/>
    <w:rsid w:val="00DB4CC2"/>
    <w:rsid w:val="00DB4D48"/>
    <w:rsid w:val="00DB4E54"/>
    <w:rsid w:val="00DB4ED3"/>
    <w:rsid w:val="00DB5466"/>
    <w:rsid w:val="00DB54C8"/>
    <w:rsid w:val="00DB5593"/>
    <w:rsid w:val="00DB596A"/>
    <w:rsid w:val="00DB59DC"/>
    <w:rsid w:val="00DB5AC0"/>
    <w:rsid w:val="00DB623E"/>
    <w:rsid w:val="00DB6292"/>
    <w:rsid w:val="00DB62C9"/>
    <w:rsid w:val="00DB6310"/>
    <w:rsid w:val="00DB6342"/>
    <w:rsid w:val="00DB641B"/>
    <w:rsid w:val="00DB67ED"/>
    <w:rsid w:val="00DB67FA"/>
    <w:rsid w:val="00DB6CB9"/>
    <w:rsid w:val="00DB6CE7"/>
    <w:rsid w:val="00DB7310"/>
    <w:rsid w:val="00DB731D"/>
    <w:rsid w:val="00DB765C"/>
    <w:rsid w:val="00DB7CF7"/>
    <w:rsid w:val="00DB7CFA"/>
    <w:rsid w:val="00DB7E3F"/>
    <w:rsid w:val="00DB7E5B"/>
    <w:rsid w:val="00DC000C"/>
    <w:rsid w:val="00DC0389"/>
    <w:rsid w:val="00DC05B8"/>
    <w:rsid w:val="00DC06D8"/>
    <w:rsid w:val="00DC087F"/>
    <w:rsid w:val="00DC0BAA"/>
    <w:rsid w:val="00DC0FAA"/>
    <w:rsid w:val="00DC104B"/>
    <w:rsid w:val="00DC1116"/>
    <w:rsid w:val="00DC118E"/>
    <w:rsid w:val="00DC1477"/>
    <w:rsid w:val="00DC1820"/>
    <w:rsid w:val="00DC1823"/>
    <w:rsid w:val="00DC1A07"/>
    <w:rsid w:val="00DC1B6A"/>
    <w:rsid w:val="00DC1CAE"/>
    <w:rsid w:val="00DC1CBA"/>
    <w:rsid w:val="00DC1DBE"/>
    <w:rsid w:val="00DC1DF6"/>
    <w:rsid w:val="00DC1ECE"/>
    <w:rsid w:val="00DC20E4"/>
    <w:rsid w:val="00DC21DF"/>
    <w:rsid w:val="00DC2228"/>
    <w:rsid w:val="00DC235C"/>
    <w:rsid w:val="00DC24EF"/>
    <w:rsid w:val="00DC257F"/>
    <w:rsid w:val="00DC28CE"/>
    <w:rsid w:val="00DC2ADB"/>
    <w:rsid w:val="00DC2C13"/>
    <w:rsid w:val="00DC2C61"/>
    <w:rsid w:val="00DC2D2C"/>
    <w:rsid w:val="00DC2D2D"/>
    <w:rsid w:val="00DC2DF8"/>
    <w:rsid w:val="00DC300A"/>
    <w:rsid w:val="00DC30AF"/>
    <w:rsid w:val="00DC30DA"/>
    <w:rsid w:val="00DC3424"/>
    <w:rsid w:val="00DC3682"/>
    <w:rsid w:val="00DC3A7B"/>
    <w:rsid w:val="00DC3CB9"/>
    <w:rsid w:val="00DC3D3C"/>
    <w:rsid w:val="00DC4085"/>
    <w:rsid w:val="00DC4269"/>
    <w:rsid w:val="00DC46A7"/>
    <w:rsid w:val="00DC4D01"/>
    <w:rsid w:val="00DC4EB9"/>
    <w:rsid w:val="00DC508D"/>
    <w:rsid w:val="00DC543A"/>
    <w:rsid w:val="00DC5632"/>
    <w:rsid w:val="00DC5764"/>
    <w:rsid w:val="00DC5BB5"/>
    <w:rsid w:val="00DC5BB8"/>
    <w:rsid w:val="00DC5CC0"/>
    <w:rsid w:val="00DC5DD2"/>
    <w:rsid w:val="00DC5DFB"/>
    <w:rsid w:val="00DC5F86"/>
    <w:rsid w:val="00DC605B"/>
    <w:rsid w:val="00DC6196"/>
    <w:rsid w:val="00DC61B9"/>
    <w:rsid w:val="00DC6385"/>
    <w:rsid w:val="00DC64D6"/>
    <w:rsid w:val="00DC667F"/>
    <w:rsid w:val="00DC7061"/>
    <w:rsid w:val="00DC71B5"/>
    <w:rsid w:val="00DC721E"/>
    <w:rsid w:val="00DC7305"/>
    <w:rsid w:val="00DC73B1"/>
    <w:rsid w:val="00DC7416"/>
    <w:rsid w:val="00DC7498"/>
    <w:rsid w:val="00DC770D"/>
    <w:rsid w:val="00DC792E"/>
    <w:rsid w:val="00DC7A02"/>
    <w:rsid w:val="00DC7A1A"/>
    <w:rsid w:val="00DC7F44"/>
    <w:rsid w:val="00DD068C"/>
    <w:rsid w:val="00DD0A4F"/>
    <w:rsid w:val="00DD0D8D"/>
    <w:rsid w:val="00DD100C"/>
    <w:rsid w:val="00DD108D"/>
    <w:rsid w:val="00DD111B"/>
    <w:rsid w:val="00DD117E"/>
    <w:rsid w:val="00DD14AD"/>
    <w:rsid w:val="00DD174F"/>
    <w:rsid w:val="00DD1B60"/>
    <w:rsid w:val="00DD1D08"/>
    <w:rsid w:val="00DD1F56"/>
    <w:rsid w:val="00DD252C"/>
    <w:rsid w:val="00DD2BD8"/>
    <w:rsid w:val="00DD2C44"/>
    <w:rsid w:val="00DD30B9"/>
    <w:rsid w:val="00DD32D3"/>
    <w:rsid w:val="00DD33B9"/>
    <w:rsid w:val="00DD3ABA"/>
    <w:rsid w:val="00DD3ABC"/>
    <w:rsid w:val="00DD3F1B"/>
    <w:rsid w:val="00DD40DB"/>
    <w:rsid w:val="00DD40EE"/>
    <w:rsid w:val="00DD4105"/>
    <w:rsid w:val="00DD42A0"/>
    <w:rsid w:val="00DD43C8"/>
    <w:rsid w:val="00DD4C1C"/>
    <w:rsid w:val="00DD5108"/>
    <w:rsid w:val="00DD53B2"/>
    <w:rsid w:val="00DD554B"/>
    <w:rsid w:val="00DD558D"/>
    <w:rsid w:val="00DD5C53"/>
    <w:rsid w:val="00DD60C1"/>
    <w:rsid w:val="00DD62F7"/>
    <w:rsid w:val="00DD632E"/>
    <w:rsid w:val="00DD6370"/>
    <w:rsid w:val="00DD65A1"/>
    <w:rsid w:val="00DD69EC"/>
    <w:rsid w:val="00DD6A6E"/>
    <w:rsid w:val="00DD6B13"/>
    <w:rsid w:val="00DD6BFE"/>
    <w:rsid w:val="00DD6E61"/>
    <w:rsid w:val="00DD707A"/>
    <w:rsid w:val="00DD7203"/>
    <w:rsid w:val="00DD7915"/>
    <w:rsid w:val="00DD7AA4"/>
    <w:rsid w:val="00DE028A"/>
    <w:rsid w:val="00DE02CD"/>
    <w:rsid w:val="00DE02D0"/>
    <w:rsid w:val="00DE032E"/>
    <w:rsid w:val="00DE03A4"/>
    <w:rsid w:val="00DE03D6"/>
    <w:rsid w:val="00DE046C"/>
    <w:rsid w:val="00DE05A8"/>
    <w:rsid w:val="00DE0710"/>
    <w:rsid w:val="00DE0B1F"/>
    <w:rsid w:val="00DE0CB3"/>
    <w:rsid w:val="00DE0CDF"/>
    <w:rsid w:val="00DE0DB2"/>
    <w:rsid w:val="00DE0F56"/>
    <w:rsid w:val="00DE101E"/>
    <w:rsid w:val="00DE109D"/>
    <w:rsid w:val="00DE1172"/>
    <w:rsid w:val="00DE1309"/>
    <w:rsid w:val="00DE1457"/>
    <w:rsid w:val="00DE1749"/>
    <w:rsid w:val="00DE1B9F"/>
    <w:rsid w:val="00DE1F16"/>
    <w:rsid w:val="00DE2427"/>
    <w:rsid w:val="00DE249C"/>
    <w:rsid w:val="00DE249E"/>
    <w:rsid w:val="00DE2839"/>
    <w:rsid w:val="00DE2AE3"/>
    <w:rsid w:val="00DE2E2A"/>
    <w:rsid w:val="00DE2ED9"/>
    <w:rsid w:val="00DE2FB7"/>
    <w:rsid w:val="00DE2FE1"/>
    <w:rsid w:val="00DE2FE2"/>
    <w:rsid w:val="00DE3242"/>
    <w:rsid w:val="00DE3999"/>
    <w:rsid w:val="00DE3A6C"/>
    <w:rsid w:val="00DE3B5F"/>
    <w:rsid w:val="00DE3C1C"/>
    <w:rsid w:val="00DE3DC4"/>
    <w:rsid w:val="00DE42F2"/>
    <w:rsid w:val="00DE4549"/>
    <w:rsid w:val="00DE462A"/>
    <w:rsid w:val="00DE46C1"/>
    <w:rsid w:val="00DE49DE"/>
    <w:rsid w:val="00DE4A04"/>
    <w:rsid w:val="00DE4A39"/>
    <w:rsid w:val="00DE4CCD"/>
    <w:rsid w:val="00DE510F"/>
    <w:rsid w:val="00DE51DA"/>
    <w:rsid w:val="00DE528F"/>
    <w:rsid w:val="00DE53AD"/>
    <w:rsid w:val="00DE55E3"/>
    <w:rsid w:val="00DE5661"/>
    <w:rsid w:val="00DE583D"/>
    <w:rsid w:val="00DE5943"/>
    <w:rsid w:val="00DE59E0"/>
    <w:rsid w:val="00DE5B37"/>
    <w:rsid w:val="00DE5F01"/>
    <w:rsid w:val="00DE6172"/>
    <w:rsid w:val="00DE67D6"/>
    <w:rsid w:val="00DE68A2"/>
    <w:rsid w:val="00DE68B6"/>
    <w:rsid w:val="00DE6E31"/>
    <w:rsid w:val="00DE6E50"/>
    <w:rsid w:val="00DE6E5F"/>
    <w:rsid w:val="00DE6EC6"/>
    <w:rsid w:val="00DE6F34"/>
    <w:rsid w:val="00DE6F83"/>
    <w:rsid w:val="00DE6FB4"/>
    <w:rsid w:val="00DE72DD"/>
    <w:rsid w:val="00DE7387"/>
    <w:rsid w:val="00DE739E"/>
    <w:rsid w:val="00DE7763"/>
    <w:rsid w:val="00DE7978"/>
    <w:rsid w:val="00DE7A05"/>
    <w:rsid w:val="00DE7B72"/>
    <w:rsid w:val="00DE7E4A"/>
    <w:rsid w:val="00DE7F48"/>
    <w:rsid w:val="00DE7F92"/>
    <w:rsid w:val="00DE7FF3"/>
    <w:rsid w:val="00DF0010"/>
    <w:rsid w:val="00DF0178"/>
    <w:rsid w:val="00DF09C7"/>
    <w:rsid w:val="00DF0B5E"/>
    <w:rsid w:val="00DF0C7E"/>
    <w:rsid w:val="00DF0FFD"/>
    <w:rsid w:val="00DF1068"/>
    <w:rsid w:val="00DF10B4"/>
    <w:rsid w:val="00DF10D7"/>
    <w:rsid w:val="00DF1189"/>
    <w:rsid w:val="00DF13F8"/>
    <w:rsid w:val="00DF14BF"/>
    <w:rsid w:val="00DF17B7"/>
    <w:rsid w:val="00DF1A89"/>
    <w:rsid w:val="00DF1AE8"/>
    <w:rsid w:val="00DF1B3A"/>
    <w:rsid w:val="00DF1C13"/>
    <w:rsid w:val="00DF1D7F"/>
    <w:rsid w:val="00DF1F05"/>
    <w:rsid w:val="00DF2045"/>
    <w:rsid w:val="00DF219B"/>
    <w:rsid w:val="00DF2265"/>
    <w:rsid w:val="00DF2457"/>
    <w:rsid w:val="00DF2B8C"/>
    <w:rsid w:val="00DF2C97"/>
    <w:rsid w:val="00DF2E18"/>
    <w:rsid w:val="00DF2EA0"/>
    <w:rsid w:val="00DF2FD4"/>
    <w:rsid w:val="00DF30CC"/>
    <w:rsid w:val="00DF30D5"/>
    <w:rsid w:val="00DF31E3"/>
    <w:rsid w:val="00DF34AB"/>
    <w:rsid w:val="00DF3847"/>
    <w:rsid w:val="00DF39AE"/>
    <w:rsid w:val="00DF3A74"/>
    <w:rsid w:val="00DF3CAB"/>
    <w:rsid w:val="00DF3FFB"/>
    <w:rsid w:val="00DF4096"/>
    <w:rsid w:val="00DF4127"/>
    <w:rsid w:val="00DF4425"/>
    <w:rsid w:val="00DF478D"/>
    <w:rsid w:val="00DF4A02"/>
    <w:rsid w:val="00DF4CF0"/>
    <w:rsid w:val="00DF4D75"/>
    <w:rsid w:val="00DF52C6"/>
    <w:rsid w:val="00DF52F6"/>
    <w:rsid w:val="00DF56E9"/>
    <w:rsid w:val="00DF5792"/>
    <w:rsid w:val="00DF594B"/>
    <w:rsid w:val="00DF6300"/>
    <w:rsid w:val="00DF6365"/>
    <w:rsid w:val="00DF63B8"/>
    <w:rsid w:val="00DF6788"/>
    <w:rsid w:val="00DF68A2"/>
    <w:rsid w:val="00DF68BC"/>
    <w:rsid w:val="00DF691E"/>
    <w:rsid w:val="00DF693E"/>
    <w:rsid w:val="00DF6E48"/>
    <w:rsid w:val="00DF6EA3"/>
    <w:rsid w:val="00DF716C"/>
    <w:rsid w:val="00DF72D7"/>
    <w:rsid w:val="00DF7426"/>
    <w:rsid w:val="00DF752B"/>
    <w:rsid w:val="00DF753B"/>
    <w:rsid w:val="00DF76CB"/>
    <w:rsid w:val="00DF783B"/>
    <w:rsid w:val="00DF7A2A"/>
    <w:rsid w:val="00DF7E0C"/>
    <w:rsid w:val="00DF7FEC"/>
    <w:rsid w:val="00E00269"/>
    <w:rsid w:val="00E0027D"/>
    <w:rsid w:val="00E0029D"/>
    <w:rsid w:val="00E00869"/>
    <w:rsid w:val="00E00999"/>
    <w:rsid w:val="00E00D14"/>
    <w:rsid w:val="00E00D52"/>
    <w:rsid w:val="00E00E3D"/>
    <w:rsid w:val="00E00FA4"/>
    <w:rsid w:val="00E0180D"/>
    <w:rsid w:val="00E01C42"/>
    <w:rsid w:val="00E0201B"/>
    <w:rsid w:val="00E02344"/>
    <w:rsid w:val="00E02352"/>
    <w:rsid w:val="00E0235E"/>
    <w:rsid w:val="00E02403"/>
    <w:rsid w:val="00E025C1"/>
    <w:rsid w:val="00E02846"/>
    <w:rsid w:val="00E029B9"/>
    <w:rsid w:val="00E02DDE"/>
    <w:rsid w:val="00E02E59"/>
    <w:rsid w:val="00E03382"/>
    <w:rsid w:val="00E033FA"/>
    <w:rsid w:val="00E03778"/>
    <w:rsid w:val="00E04017"/>
    <w:rsid w:val="00E04357"/>
    <w:rsid w:val="00E045C2"/>
    <w:rsid w:val="00E048CA"/>
    <w:rsid w:val="00E048FE"/>
    <w:rsid w:val="00E04DCA"/>
    <w:rsid w:val="00E04E8C"/>
    <w:rsid w:val="00E0506A"/>
    <w:rsid w:val="00E052C1"/>
    <w:rsid w:val="00E053D0"/>
    <w:rsid w:val="00E0541C"/>
    <w:rsid w:val="00E056C7"/>
    <w:rsid w:val="00E056D2"/>
    <w:rsid w:val="00E058B2"/>
    <w:rsid w:val="00E0594D"/>
    <w:rsid w:val="00E05C34"/>
    <w:rsid w:val="00E05D4B"/>
    <w:rsid w:val="00E05FC0"/>
    <w:rsid w:val="00E06217"/>
    <w:rsid w:val="00E064A5"/>
    <w:rsid w:val="00E06B7C"/>
    <w:rsid w:val="00E06D01"/>
    <w:rsid w:val="00E07186"/>
    <w:rsid w:val="00E075CA"/>
    <w:rsid w:val="00E0775E"/>
    <w:rsid w:val="00E07AFB"/>
    <w:rsid w:val="00E07D77"/>
    <w:rsid w:val="00E100E4"/>
    <w:rsid w:val="00E1012E"/>
    <w:rsid w:val="00E102FE"/>
    <w:rsid w:val="00E104E4"/>
    <w:rsid w:val="00E10545"/>
    <w:rsid w:val="00E10830"/>
    <w:rsid w:val="00E10925"/>
    <w:rsid w:val="00E10DD9"/>
    <w:rsid w:val="00E10F25"/>
    <w:rsid w:val="00E1113F"/>
    <w:rsid w:val="00E116CE"/>
    <w:rsid w:val="00E11CB4"/>
    <w:rsid w:val="00E11F0C"/>
    <w:rsid w:val="00E11FC3"/>
    <w:rsid w:val="00E12201"/>
    <w:rsid w:val="00E12383"/>
    <w:rsid w:val="00E124F3"/>
    <w:rsid w:val="00E12548"/>
    <w:rsid w:val="00E125C7"/>
    <w:rsid w:val="00E1294E"/>
    <w:rsid w:val="00E12A79"/>
    <w:rsid w:val="00E13208"/>
    <w:rsid w:val="00E13523"/>
    <w:rsid w:val="00E1381B"/>
    <w:rsid w:val="00E13968"/>
    <w:rsid w:val="00E13D45"/>
    <w:rsid w:val="00E13D57"/>
    <w:rsid w:val="00E13E69"/>
    <w:rsid w:val="00E13FD2"/>
    <w:rsid w:val="00E1427E"/>
    <w:rsid w:val="00E142D9"/>
    <w:rsid w:val="00E145EE"/>
    <w:rsid w:val="00E1478E"/>
    <w:rsid w:val="00E14A73"/>
    <w:rsid w:val="00E14C8F"/>
    <w:rsid w:val="00E14D05"/>
    <w:rsid w:val="00E14D11"/>
    <w:rsid w:val="00E14E10"/>
    <w:rsid w:val="00E151A8"/>
    <w:rsid w:val="00E151C2"/>
    <w:rsid w:val="00E15875"/>
    <w:rsid w:val="00E158FC"/>
    <w:rsid w:val="00E159CD"/>
    <w:rsid w:val="00E15B54"/>
    <w:rsid w:val="00E15B9A"/>
    <w:rsid w:val="00E15BBC"/>
    <w:rsid w:val="00E15C1F"/>
    <w:rsid w:val="00E15DBF"/>
    <w:rsid w:val="00E15F4C"/>
    <w:rsid w:val="00E16086"/>
    <w:rsid w:val="00E1612E"/>
    <w:rsid w:val="00E16245"/>
    <w:rsid w:val="00E16578"/>
    <w:rsid w:val="00E168AC"/>
    <w:rsid w:val="00E16905"/>
    <w:rsid w:val="00E169C9"/>
    <w:rsid w:val="00E16A5C"/>
    <w:rsid w:val="00E16CB4"/>
    <w:rsid w:val="00E16D6A"/>
    <w:rsid w:val="00E16F24"/>
    <w:rsid w:val="00E17769"/>
    <w:rsid w:val="00E17817"/>
    <w:rsid w:val="00E17949"/>
    <w:rsid w:val="00E179C6"/>
    <w:rsid w:val="00E17BCE"/>
    <w:rsid w:val="00E17EEB"/>
    <w:rsid w:val="00E17F85"/>
    <w:rsid w:val="00E20054"/>
    <w:rsid w:val="00E200E2"/>
    <w:rsid w:val="00E2014E"/>
    <w:rsid w:val="00E20371"/>
    <w:rsid w:val="00E203FE"/>
    <w:rsid w:val="00E20B91"/>
    <w:rsid w:val="00E20BEF"/>
    <w:rsid w:val="00E20C90"/>
    <w:rsid w:val="00E20F84"/>
    <w:rsid w:val="00E21118"/>
    <w:rsid w:val="00E2115A"/>
    <w:rsid w:val="00E211BC"/>
    <w:rsid w:val="00E214A0"/>
    <w:rsid w:val="00E21760"/>
    <w:rsid w:val="00E219C5"/>
    <w:rsid w:val="00E219D1"/>
    <w:rsid w:val="00E21B83"/>
    <w:rsid w:val="00E21DEE"/>
    <w:rsid w:val="00E22045"/>
    <w:rsid w:val="00E223FE"/>
    <w:rsid w:val="00E224AB"/>
    <w:rsid w:val="00E224F1"/>
    <w:rsid w:val="00E226F5"/>
    <w:rsid w:val="00E22972"/>
    <w:rsid w:val="00E22D40"/>
    <w:rsid w:val="00E22E64"/>
    <w:rsid w:val="00E2304C"/>
    <w:rsid w:val="00E2307A"/>
    <w:rsid w:val="00E238D9"/>
    <w:rsid w:val="00E23C0D"/>
    <w:rsid w:val="00E23E8A"/>
    <w:rsid w:val="00E24250"/>
    <w:rsid w:val="00E2469A"/>
    <w:rsid w:val="00E24A61"/>
    <w:rsid w:val="00E24AAE"/>
    <w:rsid w:val="00E24D01"/>
    <w:rsid w:val="00E25022"/>
    <w:rsid w:val="00E2513B"/>
    <w:rsid w:val="00E25680"/>
    <w:rsid w:val="00E2573C"/>
    <w:rsid w:val="00E25756"/>
    <w:rsid w:val="00E25900"/>
    <w:rsid w:val="00E25984"/>
    <w:rsid w:val="00E25A36"/>
    <w:rsid w:val="00E25CA7"/>
    <w:rsid w:val="00E26076"/>
    <w:rsid w:val="00E26588"/>
    <w:rsid w:val="00E268FC"/>
    <w:rsid w:val="00E2694F"/>
    <w:rsid w:val="00E26B34"/>
    <w:rsid w:val="00E26DD5"/>
    <w:rsid w:val="00E2710E"/>
    <w:rsid w:val="00E27118"/>
    <w:rsid w:val="00E27185"/>
    <w:rsid w:val="00E273B7"/>
    <w:rsid w:val="00E2740D"/>
    <w:rsid w:val="00E27499"/>
    <w:rsid w:val="00E2789D"/>
    <w:rsid w:val="00E27973"/>
    <w:rsid w:val="00E27D15"/>
    <w:rsid w:val="00E27DCB"/>
    <w:rsid w:val="00E27EF3"/>
    <w:rsid w:val="00E27FE3"/>
    <w:rsid w:val="00E3038D"/>
    <w:rsid w:val="00E30B14"/>
    <w:rsid w:val="00E31122"/>
    <w:rsid w:val="00E311A8"/>
    <w:rsid w:val="00E31233"/>
    <w:rsid w:val="00E31394"/>
    <w:rsid w:val="00E31438"/>
    <w:rsid w:val="00E31760"/>
    <w:rsid w:val="00E317B1"/>
    <w:rsid w:val="00E31919"/>
    <w:rsid w:val="00E319D9"/>
    <w:rsid w:val="00E31EEA"/>
    <w:rsid w:val="00E31FBB"/>
    <w:rsid w:val="00E32043"/>
    <w:rsid w:val="00E321AE"/>
    <w:rsid w:val="00E32597"/>
    <w:rsid w:val="00E32910"/>
    <w:rsid w:val="00E32984"/>
    <w:rsid w:val="00E32985"/>
    <w:rsid w:val="00E32BCF"/>
    <w:rsid w:val="00E32C93"/>
    <w:rsid w:val="00E32C99"/>
    <w:rsid w:val="00E32CAC"/>
    <w:rsid w:val="00E32ECC"/>
    <w:rsid w:val="00E32F04"/>
    <w:rsid w:val="00E32FEE"/>
    <w:rsid w:val="00E331E4"/>
    <w:rsid w:val="00E33220"/>
    <w:rsid w:val="00E33572"/>
    <w:rsid w:val="00E33628"/>
    <w:rsid w:val="00E33A31"/>
    <w:rsid w:val="00E33AF6"/>
    <w:rsid w:val="00E33B3C"/>
    <w:rsid w:val="00E33C5A"/>
    <w:rsid w:val="00E33F13"/>
    <w:rsid w:val="00E34106"/>
    <w:rsid w:val="00E3460E"/>
    <w:rsid w:val="00E346D1"/>
    <w:rsid w:val="00E34840"/>
    <w:rsid w:val="00E34865"/>
    <w:rsid w:val="00E34D7E"/>
    <w:rsid w:val="00E34DBA"/>
    <w:rsid w:val="00E351AE"/>
    <w:rsid w:val="00E352CC"/>
    <w:rsid w:val="00E353A4"/>
    <w:rsid w:val="00E35465"/>
    <w:rsid w:val="00E35472"/>
    <w:rsid w:val="00E356FA"/>
    <w:rsid w:val="00E35BE5"/>
    <w:rsid w:val="00E35C06"/>
    <w:rsid w:val="00E35DD1"/>
    <w:rsid w:val="00E35E21"/>
    <w:rsid w:val="00E35E7A"/>
    <w:rsid w:val="00E361B4"/>
    <w:rsid w:val="00E36223"/>
    <w:rsid w:val="00E363AE"/>
    <w:rsid w:val="00E36461"/>
    <w:rsid w:val="00E3675F"/>
    <w:rsid w:val="00E367FF"/>
    <w:rsid w:val="00E36A40"/>
    <w:rsid w:val="00E36C43"/>
    <w:rsid w:val="00E37282"/>
    <w:rsid w:val="00E373AF"/>
    <w:rsid w:val="00E374AD"/>
    <w:rsid w:val="00E375CA"/>
    <w:rsid w:val="00E3778D"/>
    <w:rsid w:val="00E378C9"/>
    <w:rsid w:val="00E37C72"/>
    <w:rsid w:val="00E4016E"/>
    <w:rsid w:val="00E40641"/>
    <w:rsid w:val="00E40781"/>
    <w:rsid w:val="00E40A39"/>
    <w:rsid w:val="00E40ACA"/>
    <w:rsid w:val="00E40B0F"/>
    <w:rsid w:val="00E40CE2"/>
    <w:rsid w:val="00E4102B"/>
    <w:rsid w:val="00E41177"/>
    <w:rsid w:val="00E41242"/>
    <w:rsid w:val="00E41372"/>
    <w:rsid w:val="00E417B7"/>
    <w:rsid w:val="00E41A83"/>
    <w:rsid w:val="00E41BDD"/>
    <w:rsid w:val="00E41CDC"/>
    <w:rsid w:val="00E4213D"/>
    <w:rsid w:val="00E42339"/>
    <w:rsid w:val="00E42495"/>
    <w:rsid w:val="00E424F1"/>
    <w:rsid w:val="00E42613"/>
    <w:rsid w:val="00E4265F"/>
    <w:rsid w:val="00E42A1D"/>
    <w:rsid w:val="00E42D0D"/>
    <w:rsid w:val="00E42D2E"/>
    <w:rsid w:val="00E42D8A"/>
    <w:rsid w:val="00E43571"/>
    <w:rsid w:val="00E44432"/>
    <w:rsid w:val="00E4444B"/>
    <w:rsid w:val="00E44499"/>
    <w:rsid w:val="00E44501"/>
    <w:rsid w:val="00E445C7"/>
    <w:rsid w:val="00E4471F"/>
    <w:rsid w:val="00E44A52"/>
    <w:rsid w:val="00E44AA0"/>
    <w:rsid w:val="00E44CAA"/>
    <w:rsid w:val="00E44D34"/>
    <w:rsid w:val="00E45315"/>
    <w:rsid w:val="00E45316"/>
    <w:rsid w:val="00E45364"/>
    <w:rsid w:val="00E45571"/>
    <w:rsid w:val="00E45A42"/>
    <w:rsid w:val="00E45D4A"/>
    <w:rsid w:val="00E45D7E"/>
    <w:rsid w:val="00E46196"/>
    <w:rsid w:val="00E4645F"/>
    <w:rsid w:val="00E465EA"/>
    <w:rsid w:val="00E466E0"/>
    <w:rsid w:val="00E468BA"/>
    <w:rsid w:val="00E468CC"/>
    <w:rsid w:val="00E46A3B"/>
    <w:rsid w:val="00E46B59"/>
    <w:rsid w:val="00E46C53"/>
    <w:rsid w:val="00E46DFF"/>
    <w:rsid w:val="00E47039"/>
    <w:rsid w:val="00E470E7"/>
    <w:rsid w:val="00E47447"/>
    <w:rsid w:val="00E475BA"/>
    <w:rsid w:val="00E479BB"/>
    <w:rsid w:val="00E5044C"/>
    <w:rsid w:val="00E507B0"/>
    <w:rsid w:val="00E5091B"/>
    <w:rsid w:val="00E50B75"/>
    <w:rsid w:val="00E50BEC"/>
    <w:rsid w:val="00E50CEA"/>
    <w:rsid w:val="00E50D36"/>
    <w:rsid w:val="00E50EA3"/>
    <w:rsid w:val="00E51146"/>
    <w:rsid w:val="00E511A7"/>
    <w:rsid w:val="00E511DB"/>
    <w:rsid w:val="00E51591"/>
    <w:rsid w:val="00E51747"/>
    <w:rsid w:val="00E518CD"/>
    <w:rsid w:val="00E51C30"/>
    <w:rsid w:val="00E52095"/>
    <w:rsid w:val="00E520D9"/>
    <w:rsid w:val="00E52237"/>
    <w:rsid w:val="00E522A9"/>
    <w:rsid w:val="00E524B4"/>
    <w:rsid w:val="00E524DF"/>
    <w:rsid w:val="00E524F8"/>
    <w:rsid w:val="00E52519"/>
    <w:rsid w:val="00E5252C"/>
    <w:rsid w:val="00E52651"/>
    <w:rsid w:val="00E5270A"/>
    <w:rsid w:val="00E5276F"/>
    <w:rsid w:val="00E52B90"/>
    <w:rsid w:val="00E52C80"/>
    <w:rsid w:val="00E52EB3"/>
    <w:rsid w:val="00E52FA7"/>
    <w:rsid w:val="00E53060"/>
    <w:rsid w:val="00E53369"/>
    <w:rsid w:val="00E535E3"/>
    <w:rsid w:val="00E53788"/>
    <w:rsid w:val="00E5383A"/>
    <w:rsid w:val="00E53B22"/>
    <w:rsid w:val="00E53C72"/>
    <w:rsid w:val="00E5469B"/>
    <w:rsid w:val="00E54C93"/>
    <w:rsid w:val="00E550CA"/>
    <w:rsid w:val="00E5517F"/>
    <w:rsid w:val="00E55440"/>
    <w:rsid w:val="00E55489"/>
    <w:rsid w:val="00E555F1"/>
    <w:rsid w:val="00E55797"/>
    <w:rsid w:val="00E55B6A"/>
    <w:rsid w:val="00E55BFE"/>
    <w:rsid w:val="00E55CF9"/>
    <w:rsid w:val="00E56326"/>
    <w:rsid w:val="00E5649A"/>
    <w:rsid w:val="00E5650F"/>
    <w:rsid w:val="00E56529"/>
    <w:rsid w:val="00E56709"/>
    <w:rsid w:val="00E56D79"/>
    <w:rsid w:val="00E57084"/>
    <w:rsid w:val="00E575EF"/>
    <w:rsid w:val="00E576D9"/>
    <w:rsid w:val="00E577B7"/>
    <w:rsid w:val="00E579A0"/>
    <w:rsid w:val="00E57CC3"/>
    <w:rsid w:val="00E600A7"/>
    <w:rsid w:val="00E600EC"/>
    <w:rsid w:val="00E601B7"/>
    <w:rsid w:val="00E604A6"/>
    <w:rsid w:val="00E60704"/>
    <w:rsid w:val="00E611CE"/>
    <w:rsid w:val="00E612EE"/>
    <w:rsid w:val="00E61335"/>
    <w:rsid w:val="00E6141D"/>
    <w:rsid w:val="00E61D70"/>
    <w:rsid w:val="00E61FAD"/>
    <w:rsid w:val="00E62106"/>
    <w:rsid w:val="00E621AA"/>
    <w:rsid w:val="00E6238B"/>
    <w:rsid w:val="00E6284B"/>
    <w:rsid w:val="00E628B6"/>
    <w:rsid w:val="00E62ADB"/>
    <w:rsid w:val="00E62DFC"/>
    <w:rsid w:val="00E63032"/>
    <w:rsid w:val="00E631B3"/>
    <w:rsid w:val="00E635AC"/>
    <w:rsid w:val="00E6379E"/>
    <w:rsid w:val="00E63879"/>
    <w:rsid w:val="00E6391F"/>
    <w:rsid w:val="00E63A99"/>
    <w:rsid w:val="00E63B90"/>
    <w:rsid w:val="00E63D6C"/>
    <w:rsid w:val="00E63E2D"/>
    <w:rsid w:val="00E6409E"/>
    <w:rsid w:val="00E6430E"/>
    <w:rsid w:val="00E64955"/>
    <w:rsid w:val="00E64AE8"/>
    <w:rsid w:val="00E64D34"/>
    <w:rsid w:val="00E64DB5"/>
    <w:rsid w:val="00E64F13"/>
    <w:rsid w:val="00E64F15"/>
    <w:rsid w:val="00E6503A"/>
    <w:rsid w:val="00E6560B"/>
    <w:rsid w:val="00E65850"/>
    <w:rsid w:val="00E65941"/>
    <w:rsid w:val="00E65C7F"/>
    <w:rsid w:val="00E65EEF"/>
    <w:rsid w:val="00E65F7C"/>
    <w:rsid w:val="00E66644"/>
    <w:rsid w:val="00E66ACC"/>
    <w:rsid w:val="00E66B96"/>
    <w:rsid w:val="00E66C1D"/>
    <w:rsid w:val="00E66DA5"/>
    <w:rsid w:val="00E6729F"/>
    <w:rsid w:val="00E6754E"/>
    <w:rsid w:val="00E67731"/>
    <w:rsid w:val="00E677EF"/>
    <w:rsid w:val="00E7003C"/>
    <w:rsid w:val="00E700A5"/>
    <w:rsid w:val="00E704D0"/>
    <w:rsid w:val="00E70695"/>
    <w:rsid w:val="00E70A21"/>
    <w:rsid w:val="00E70C60"/>
    <w:rsid w:val="00E70F5F"/>
    <w:rsid w:val="00E71157"/>
    <w:rsid w:val="00E71846"/>
    <w:rsid w:val="00E71B5B"/>
    <w:rsid w:val="00E71DDC"/>
    <w:rsid w:val="00E71DEB"/>
    <w:rsid w:val="00E71E29"/>
    <w:rsid w:val="00E72518"/>
    <w:rsid w:val="00E7251B"/>
    <w:rsid w:val="00E7284F"/>
    <w:rsid w:val="00E72C3E"/>
    <w:rsid w:val="00E72C4B"/>
    <w:rsid w:val="00E72FB5"/>
    <w:rsid w:val="00E73410"/>
    <w:rsid w:val="00E739FB"/>
    <w:rsid w:val="00E73D74"/>
    <w:rsid w:val="00E74043"/>
    <w:rsid w:val="00E74089"/>
    <w:rsid w:val="00E741E4"/>
    <w:rsid w:val="00E74631"/>
    <w:rsid w:val="00E74F1A"/>
    <w:rsid w:val="00E74FCC"/>
    <w:rsid w:val="00E75241"/>
    <w:rsid w:val="00E752ED"/>
    <w:rsid w:val="00E759CB"/>
    <w:rsid w:val="00E75F8B"/>
    <w:rsid w:val="00E7611D"/>
    <w:rsid w:val="00E76363"/>
    <w:rsid w:val="00E76478"/>
    <w:rsid w:val="00E76549"/>
    <w:rsid w:val="00E7678A"/>
    <w:rsid w:val="00E769B8"/>
    <w:rsid w:val="00E7720D"/>
    <w:rsid w:val="00E772D4"/>
    <w:rsid w:val="00E775E6"/>
    <w:rsid w:val="00E77618"/>
    <w:rsid w:val="00E776E2"/>
    <w:rsid w:val="00E77946"/>
    <w:rsid w:val="00E77EEE"/>
    <w:rsid w:val="00E800A3"/>
    <w:rsid w:val="00E801A8"/>
    <w:rsid w:val="00E801E8"/>
    <w:rsid w:val="00E802D9"/>
    <w:rsid w:val="00E80331"/>
    <w:rsid w:val="00E80379"/>
    <w:rsid w:val="00E803FB"/>
    <w:rsid w:val="00E8044C"/>
    <w:rsid w:val="00E808B8"/>
    <w:rsid w:val="00E809B9"/>
    <w:rsid w:val="00E80ABD"/>
    <w:rsid w:val="00E8103C"/>
    <w:rsid w:val="00E81042"/>
    <w:rsid w:val="00E8110B"/>
    <w:rsid w:val="00E81373"/>
    <w:rsid w:val="00E81559"/>
    <w:rsid w:val="00E81978"/>
    <w:rsid w:val="00E81AC5"/>
    <w:rsid w:val="00E81BF8"/>
    <w:rsid w:val="00E81E76"/>
    <w:rsid w:val="00E81FC5"/>
    <w:rsid w:val="00E82147"/>
    <w:rsid w:val="00E821CC"/>
    <w:rsid w:val="00E824F7"/>
    <w:rsid w:val="00E825B3"/>
    <w:rsid w:val="00E8260E"/>
    <w:rsid w:val="00E8284A"/>
    <w:rsid w:val="00E829CB"/>
    <w:rsid w:val="00E82A64"/>
    <w:rsid w:val="00E82D87"/>
    <w:rsid w:val="00E82FB9"/>
    <w:rsid w:val="00E830BA"/>
    <w:rsid w:val="00E83280"/>
    <w:rsid w:val="00E832C4"/>
    <w:rsid w:val="00E832F9"/>
    <w:rsid w:val="00E83563"/>
    <w:rsid w:val="00E835D5"/>
    <w:rsid w:val="00E83674"/>
    <w:rsid w:val="00E83735"/>
    <w:rsid w:val="00E8383E"/>
    <w:rsid w:val="00E839CE"/>
    <w:rsid w:val="00E83B87"/>
    <w:rsid w:val="00E83C7C"/>
    <w:rsid w:val="00E83E07"/>
    <w:rsid w:val="00E83EE6"/>
    <w:rsid w:val="00E840BA"/>
    <w:rsid w:val="00E84173"/>
    <w:rsid w:val="00E8435D"/>
    <w:rsid w:val="00E845D4"/>
    <w:rsid w:val="00E84831"/>
    <w:rsid w:val="00E84EB8"/>
    <w:rsid w:val="00E85200"/>
    <w:rsid w:val="00E852DC"/>
    <w:rsid w:val="00E8589D"/>
    <w:rsid w:val="00E85AFE"/>
    <w:rsid w:val="00E85B89"/>
    <w:rsid w:val="00E85D32"/>
    <w:rsid w:val="00E85FCD"/>
    <w:rsid w:val="00E86063"/>
    <w:rsid w:val="00E86201"/>
    <w:rsid w:val="00E8651C"/>
    <w:rsid w:val="00E86638"/>
    <w:rsid w:val="00E8663A"/>
    <w:rsid w:val="00E866FF"/>
    <w:rsid w:val="00E87367"/>
    <w:rsid w:val="00E878F5"/>
    <w:rsid w:val="00E87935"/>
    <w:rsid w:val="00E87936"/>
    <w:rsid w:val="00E87B56"/>
    <w:rsid w:val="00E87C0F"/>
    <w:rsid w:val="00E87EFE"/>
    <w:rsid w:val="00E87F81"/>
    <w:rsid w:val="00E90426"/>
    <w:rsid w:val="00E90490"/>
    <w:rsid w:val="00E90814"/>
    <w:rsid w:val="00E9093F"/>
    <w:rsid w:val="00E90B65"/>
    <w:rsid w:val="00E90C2F"/>
    <w:rsid w:val="00E90CC0"/>
    <w:rsid w:val="00E90EB1"/>
    <w:rsid w:val="00E911DF"/>
    <w:rsid w:val="00E914E2"/>
    <w:rsid w:val="00E916F3"/>
    <w:rsid w:val="00E9172E"/>
    <w:rsid w:val="00E9179E"/>
    <w:rsid w:val="00E917DB"/>
    <w:rsid w:val="00E92282"/>
    <w:rsid w:val="00E92306"/>
    <w:rsid w:val="00E92566"/>
    <w:rsid w:val="00E92AE6"/>
    <w:rsid w:val="00E92BBB"/>
    <w:rsid w:val="00E92BC8"/>
    <w:rsid w:val="00E9305D"/>
    <w:rsid w:val="00E931E6"/>
    <w:rsid w:val="00E93525"/>
    <w:rsid w:val="00E9358E"/>
    <w:rsid w:val="00E93633"/>
    <w:rsid w:val="00E93866"/>
    <w:rsid w:val="00E939A3"/>
    <w:rsid w:val="00E93EA0"/>
    <w:rsid w:val="00E94007"/>
    <w:rsid w:val="00E940D5"/>
    <w:rsid w:val="00E94107"/>
    <w:rsid w:val="00E9412B"/>
    <w:rsid w:val="00E9450D"/>
    <w:rsid w:val="00E947D3"/>
    <w:rsid w:val="00E9484B"/>
    <w:rsid w:val="00E94869"/>
    <w:rsid w:val="00E94B48"/>
    <w:rsid w:val="00E94C05"/>
    <w:rsid w:val="00E94E41"/>
    <w:rsid w:val="00E94FE5"/>
    <w:rsid w:val="00E950DB"/>
    <w:rsid w:val="00E954E8"/>
    <w:rsid w:val="00E9568C"/>
    <w:rsid w:val="00E95863"/>
    <w:rsid w:val="00E95A8D"/>
    <w:rsid w:val="00E95CAC"/>
    <w:rsid w:val="00E95CE8"/>
    <w:rsid w:val="00E9608C"/>
    <w:rsid w:val="00E960CF"/>
    <w:rsid w:val="00E9627B"/>
    <w:rsid w:val="00E9668D"/>
    <w:rsid w:val="00E966B5"/>
    <w:rsid w:val="00E96866"/>
    <w:rsid w:val="00E969F6"/>
    <w:rsid w:val="00E96A60"/>
    <w:rsid w:val="00E96D15"/>
    <w:rsid w:val="00E96D1A"/>
    <w:rsid w:val="00E96D1E"/>
    <w:rsid w:val="00E972CC"/>
    <w:rsid w:val="00E9743A"/>
    <w:rsid w:val="00E976B2"/>
    <w:rsid w:val="00E97E3F"/>
    <w:rsid w:val="00E97E94"/>
    <w:rsid w:val="00E97EEA"/>
    <w:rsid w:val="00E97FC0"/>
    <w:rsid w:val="00EA0747"/>
    <w:rsid w:val="00EA0EE2"/>
    <w:rsid w:val="00EA0F9A"/>
    <w:rsid w:val="00EA16A5"/>
    <w:rsid w:val="00EA1A21"/>
    <w:rsid w:val="00EA1A6E"/>
    <w:rsid w:val="00EA1B9C"/>
    <w:rsid w:val="00EA1BF6"/>
    <w:rsid w:val="00EA1E06"/>
    <w:rsid w:val="00EA1E5E"/>
    <w:rsid w:val="00EA21AA"/>
    <w:rsid w:val="00EA23C8"/>
    <w:rsid w:val="00EA2508"/>
    <w:rsid w:val="00EA27A6"/>
    <w:rsid w:val="00EA285A"/>
    <w:rsid w:val="00EA2873"/>
    <w:rsid w:val="00EA312A"/>
    <w:rsid w:val="00EA3367"/>
    <w:rsid w:val="00EA345A"/>
    <w:rsid w:val="00EA3498"/>
    <w:rsid w:val="00EA39CF"/>
    <w:rsid w:val="00EA3AF9"/>
    <w:rsid w:val="00EA3B92"/>
    <w:rsid w:val="00EA3C8F"/>
    <w:rsid w:val="00EA3D94"/>
    <w:rsid w:val="00EA3EE4"/>
    <w:rsid w:val="00EA406B"/>
    <w:rsid w:val="00EA45A8"/>
    <w:rsid w:val="00EA4625"/>
    <w:rsid w:val="00EA467B"/>
    <w:rsid w:val="00EA470E"/>
    <w:rsid w:val="00EA4943"/>
    <w:rsid w:val="00EA4CA3"/>
    <w:rsid w:val="00EA4D3D"/>
    <w:rsid w:val="00EA4E59"/>
    <w:rsid w:val="00EA54F9"/>
    <w:rsid w:val="00EA55CD"/>
    <w:rsid w:val="00EA5BE7"/>
    <w:rsid w:val="00EA61E4"/>
    <w:rsid w:val="00EA61E6"/>
    <w:rsid w:val="00EA62C9"/>
    <w:rsid w:val="00EA62D7"/>
    <w:rsid w:val="00EA66CC"/>
    <w:rsid w:val="00EA6A5D"/>
    <w:rsid w:val="00EA6F30"/>
    <w:rsid w:val="00EA7292"/>
    <w:rsid w:val="00EA7332"/>
    <w:rsid w:val="00EA7351"/>
    <w:rsid w:val="00EA760B"/>
    <w:rsid w:val="00EA7B64"/>
    <w:rsid w:val="00EA7BA6"/>
    <w:rsid w:val="00EA7FD6"/>
    <w:rsid w:val="00EA7FE6"/>
    <w:rsid w:val="00EB00F6"/>
    <w:rsid w:val="00EB03DA"/>
    <w:rsid w:val="00EB070D"/>
    <w:rsid w:val="00EB0742"/>
    <w:rsid w:val="00EB077E"/>
    <w:rsid w:val="00EB09A4"/>
    <w:rsid w:val="00EB0CEE"/>
    <w:rsid w:val="00EB0D44"/>
    <w:rsid w:val="00EB0DCF"/>
    <w:rsid w:val="00EB0F7E"/>
    <w:rsid w:val="00EB1089"/>
    <w:rsid w:val="00EB14AD"/>
    <w:rsid w:val="00EB160F"/>
    <w:rsid w:val="00EB17ED"/>
    <w:rsid w:val="00EB18D6"/>
    <w:rsid w:val="00EB18FB"/>
    <w:rsid w:val="00EB1AAE"/>
    <w:rsid w:val="00EB1B52"/>
    <w:rsid w:val="00EB1D08"/>
    <w:rsid w:val="00EB1DE1"/>
    <w:rsid w:val="00EB21C7"/>
    <w:rsid w:val="00EB25A0"/>
    <w:rsid w:val="00EB27F9"/>
    <w:rsid w:val="00EB299F"/>
    <w:rsid w:val="00EB2DE3"/>
    <w:rsid w:val="00EB2FC2"/>
    <w:rsid w:val="00EB3005"/>
    <w:rsid w:val="00EB30EA"/>
    <w:rsid w:val="00EB318A"/>
    <w:rsid w:val="00EB31E7"/>
    <w:rsid w:val="00EB3297"/>
    <w:rsid w:val="00EB3326"/>
    <w:rsid w:val="00EB3330"/>
    <w:rsid w:val="00EB343B"/>
    <w:rsid w:val="00EB3493"/>
    <w:rsid w:val="00EB38D0"/>
    <w:rsid w:val="00EB39BE"/>
    <w:rsid w:val="00EB39FD"/>
    <w:rsid w:val="00EB3B6C"/>
    <w:rsid w:val="00EB3B99"/>
    <w:rsid w:val="00EB4120"/>
    <w:rsid w:val="00EB4273"/>
    <w:rsid w:val="00EB43BF"/>
    <w:rsid w:val="00EB45CB"/>
    <w:rsid w:val="00EB4602"/>
    <w:rsid w:val="00EB4B68"/>
    <w:rsid w:val="00EB4BDE"/>
    <w:rsid w:val="00EB4C5C"/>
    <w:rsid w:val="00EB4DB9"/>
    <w:rsid w:val="00EB4EB8"/>
    <w:rsid w:val="00EB54D7"/>
    <w:rsid w:val="00EB552D"/>
    <w:rsid w:val="00EB57A2"/>
    <w:rsid w:val="00EB58AB"/>
    <w:rsid w:val="00EB5BFD"/>
    <w:rsid w:val="00EB5F0D"/>
    <w:rsid w:val="00EB5F29"/>
    <w:rsid w:val="00EB610E"/>
    <w:rsid w:val="00EB6166"/>
    <w:rsid w:val="00EB627A"/>
    <w:rsid w:val="00EB646A"/>
    <w:rsid w:val="00EB6499"/>
    <w:rsid w:val="00EB6634"/>
    <w:rsid w:val="00EB665A"/>
    <w:rsid w:val="00EB66E2"/>
    <w:rsid w:val="00EB6835"/>
    <w:rsid w:val="00EB6AEE"/>
    <w:rsid w:val="00EB6F15"/>
    <w:rsid w:val="00EB7000"/>
    <w:rsid w:val="00EB709B"/>
    <w:rsid w:val="00EB71C0"/>
    <w:rsid w:val="00EB73AD"/>
    <w:rsid w:val="00EB73CD"/>
    <w:rsid w:val="00EB7417"/>
    <w:rsid w:val="00EB7641"/>
    <w:rsid w:val="00EB7866"/>
    <w:rsid w:val="00EC0064"/>
    <w:rsid w:val="00EC04D6"/>
    <w:rsid w:val="00EC05FF"/>
    <w:rsid w:val="00EC0642"/>
    <w:rsid w:val="00EC0690"/>
    <w:rsid w:val="00EC0925"/>
    <w:rsid w:val="00EC0B34"/>
    <w:rsid w:val="00EC0CFE"/>
    <w:rsid w:val="00EC0D41"/>
    <w:rsid w:val="00EC0F7B"/>
    <w:rsid w:val="00EC11D8"/>
    <w:rsid w:val="00EC14B4"/>
    <w:rsid w:val="00EC16D2"/>
    <w:rsid w:val="00EC1702"/>
    <w:rsid w:val="00EC1793"/>
    <w:rsid w:val="00EC1808"/>
    <w:rsid w:val="00EC1AD3"/>
    <w:rsid w:val="00EC1BF3"/>
    <w:rsid w:val="00EC1C04"/>
    <w:rsid w:val="00EC1C66"/>
    <w:rsid w:val="00EC1E8F"/>
    <w:rsid w:val="00EC2264"/>
    <w:rsid w:val="00EC227A"/>
    <w:rsid w:val="00EC2799"/>
    <w:rsid w:val="00EC2B7B"/>
    <w:rsid w:val="00EC2FB5"/>
    <w:rsid w:val="00EC32D0"/>
    <w:rsid w:val="00EC3397"/>
    <w:rsid w:val="00EC37BE"/>
    <w:rsid w:val="00EC37C5"/>
    <w:rsid w:val="00EC3ACC"/>
    <w:rsid w:val="00EC3B6C"/>
    <w:rsid w:val="00EC3DC2"/>
    <w:rsid w:val="00EC429A"/>
    <w:rsid w:val="00EC4513"/>
    <w:rsid w:val="00EC4885"/>
    <w:rsid w:val="00EC4BF8"/>
    <w:rsid w:val="00EC4DC1"/>
    <w:rsid w:val="00EC4DD9"/>
    <w:rsid w:val="00EC4F06"/>
    <w:rsid w:val="00EC5109"/>
    <w:rsid w:val="00EC51C8"/>
    <w:rsid w:val="00EC521A"/>
    <w:rsid w:val="00EC5585"/>
    <w:rsid w:val="00EC5604"/>
    <w:rsid w:val="00EC5750"/>
    <w:rsid w:val="00EC5AF1"/>
    <w:rsid w:val="00EC5B74"/>
    <w:rsid w:val="00EC5C19"/>
    <w:rsid w:val="00EC5CB1"/>
    <w:rsid w:val="00EC5E4B"/>
    <w:rsid w:val="00EC5ED0"/>
    <w:rsid w:val="00EC6138"/>
    <w:rsid w:val="00EC6284"/>
    <w:rsid w:val="00EC6478"/>
    <w:rsid w:val="00EC68F3"/>
    <w:rsid w:val="00EC6B41"/>
    <w:rsid w:val="00EC6B63"/>
    <w:rsid w:val="00EC6CBA"/>
    <w:rsid w:val="00EC6F38"/>
    <w:rsid w:val="00EC7059"/>
    <w:rsid w:val="00EC762B"/>
    <w:rsid w:val="00EC7762"/>
    <w:rsid w:val="00EC7778"/>
    <w:rsid w:val="00EC7A5F"/>
    <w:rsid w:val="00EC7B24"/>
    <w:rsid w:val="00EC7BCA"/>
    <w:rsid w:val="00EC7C55"/>
    <w:rsid w:val="00EC7C77"/>
    <w:rsid w:val="00EC7D30"/>
    <w:rsid w:val="00EC7E49"/>
    <w:rsid w:val="00EC7E90"/>
    <w:rsid w:val="00EC7EF0"/>
    <w:rsid w:val="00EC7F11"/>
    <w:rsid w:val="00ED0217"/>
    <w:rsid w:val="00ED02D6"/>
    <w:rsid w:val="00ED032C"/>
    <w:rsid w:val="00ED0595"/>
    <w:rsid w:val="00ED0795"/>
    <w:rsid w:val="00ED09BF"/>
    <w:rsid w:val="00ED0DC9"/>
    <w:rsid w:val="00ED119E"/>
    <w:rsid w:val="00ED1236"/>
    <w:rsid w:val="00ED1650"/>
    <w:rsid w:val="00ED16BC"/>
    <w:rsid w:val="00ED198D"/>
    <w:rsid w:val="00ED19BA"/>
    <w:rsid w:val="00ED1C4C"/>
    <w:rsid w:val="00ED1D19"/>
    <w:rsid w:val="00ED1E16"/>
    <w:rsid w:val="00ED1F13"/>
    <w:rsid w:val="00ED2002"/>
    <w:rsid w:val="00ED20D6"/>
    <w:rsid w:val="00ED2473"/>
    <w:rsid w:val="00ED2516"/>
    <w:rsid w:val="00ED25EE"/>
    <w:rsid w:val="00ED29FB"/>
    <w:rsid w:val="00ED2A62"/>
    <w:rsid w:val="00ED2ED7"/>
    <w:rsid w:val="00ED31C0"/>
    <w:rsid w:val="00ED39BB"/>
    <w:rsid w:val="00ED3B53"/>
    <w:rsid w:val="00ED3E5C"/>
    <w:rsid w:val="00ED4050"/>
    <w:rsid w:val="00ED4902"/>
    <w:rsid w:val="00ED4A1C"/>
    <w:rsid w:val="00ED4CB9"/>
    <w:rsid w:val="00ED4F27"/>
    <w:rsid w:val="00ED5066"/>
    <w:rsid w:val="00ED5277"/>
    <w:rsid w:val="00ED56D5"/>
    <w:rsid w:val="00ED574E"/>
    <w:rsid w:val="00ED5A4C"/>
    <w:rsid w:val="00ED6064"/>
    <w:rsid w:val="00ED6863"/>
    <w:rsid w:val="00ED70AE"/>
    <w:rsid w:val="00ED7376"/>
    <w:rsid w:val="00ED751B"/>
    <w:rsid w:val="00ED7893"/>
    <w:rsid w:val="00ED7924"/>
    <w:rsid w:val="00ED79D5"/>
    <w:rsid w:val="00ED7C02"/>
    <w:rsid w:val="00ED7DA7"/>
    <w:rsid w:val="00EE0A94"/>
    <w:rsid w:val="00EE0FFE"/>
    <w:rsid w:val="00EE1671"/>
    <w:rsid w:val="00EE1854"/>
    <w:rsid w:val="00EE1AC5"/>
    <w:rsid w:val="00EE1C12"/>
    <w:rsid w:val="00EE1FB3"/>
    <w:rsid w:val="00EE204E"/>
    <w:rsid w:val="00EE2252"/>
    <w:rsid w:val="00EE22AE"/>
    <w:rsid w:val="00EE22E4"/>
    <w:rsid w:val="00EE23AD"/>
    <w:rsid w:val="00EE23B3"/>
    <w:rsid w:val="00EE243F"/>
    <w:rsid w:val="00EE2946"/>
    <w:rsid w:val="00EE2B11"/>
    <w:rsid w:val="00EE2D2B"/>
    <w:rsid w:val="00EE2EF6"/>
    <w:rsid w:val="00EE368B"/>
    <w:rsid w:val="00EE377B"/>
    <w:rsid w:val="00EE3992"/>
    <w:rsid w:val="00EE3E43"/>
    <w:rsid w:val="00EE3F9F"/>
    <w:rsid w:val="00EE3FDB"/>
    <w:rsid w:val="00EE414A"/>
    <w:rsid w:val="00EE41A6"/>
    <w:rsid w:val="00EE42A7"/>
    <w:rsid w:val="00EE43A5"/>
    <w:rsid w:val="00EE4668"/>
    <w:rsid w:val="00EE480C"/>
    <w:rsid w:val="00EE485D"/>
    <w:rsid w:val="00EE48D3"/>
    <w:rsid w:val="00EE4D40"/>
    <w:rsid w:val="00EE5DF4"/>
    <w:rsid w:val="00EE5EC0"/>
    <w:rsid w:val="00EE5F6E"/>
    <w:rsid w:val="00EE5F81"/>
    <w:rsid w:val="00EE6359"/>
    <w:rsid w:val="00EE69EC"/>
    <w:rsid w:val="00EE6A4A"/>
    <w:rsid w:val="00EE6BA7"/>
    <w:rsid w:val="00EE6C12"/>
    <w:rsid w:val="00EE6C37"/>
    <w:rsid w:val="00EE7563"/>
    <w:rsid w:val="00EE7647"/>
    <w:rsid w:val="00EE7756"/>
    <w:rsid w:val="00EE7B6D"/>
    <w:rsid w:val="00EE7CE5"/>
    <w:rsid w:val="00EE7EA7"/>
    <w:rsid w:val="00EF013B"/>
    <w:rsid w:val="00EF03EB"/>
    <w:rsid w:val="00EF0416"/>
    <w:rsid w:val="00EF04A2"/>
    <w:rsid w:val="00EF07E2"/>
    <w:rsid w:val="00EF0918"/>
    <w:rsid w:val="00EF0972"/>
    <w:rsid w:val="00EF0C6F"/>
    <w:rsid w:val="00EF0D6A"/>
    <w:rsid w:val="00EF0EA6"/>
    <w:rsid w:val="00EF1057"/>
    <w:rsid w:val="00EF110D"/>
    <w:rsid w:val="00EF14AE"/>
    <w:rsid w:val="00EF1699"/>
    <w:rsid w:val="00EF16F2"/>
    <w:rsid w:val="00EF17A6"/>
    <w:rsid w:val="00EF17FE"/>
    <w:rsid w:val="00EF19F9"/>
    <w:rsid w:val="00EF1A57"/>
    <w:rsid w:val="00EF1C42"/>
    <w:rsid w:val="00EF1E3F"/>
    <w:rsid w:val="00EF1E88"/>
    <w:rsid w:val="00EF2031"/>
    <w:rsid w:val="00EF232C"/>
    <w:rsid w:val="00EF23A8"/>
    <w:rsid w:val="00EF2476"/>
    <w:rsid w:val="00EF328A"/>
    <w:rsid w:val="00EF3457"/>
    <w:rsid w:val="00EF37F3"/>
    <w:rsid w:val="00EF38EA"/>
    <w:rsid w:val="00EF3FB8"/>
    <w:rsid w:val="00EF413A"/>
    <w:rsid w:val="00EF4166"/>
    <w:rsid w:val="00EF41C2"/>
    <w:rsid w:val="00EF4378"/>
    <w:rsid w:val="00EF442E"/>
    <w:rsid w:val="00EF4582"/>
    <w:rsid w:val="00EF4917"/>
    <w:rsid w:val="00EF49E2"/>
    <w:rsid w:val="00EF4AEF"/>
    <w:rsid w:val="00EF4B39"/>
    <w:rsid w:val="00EF4CA0"/>
    <w:rsid w:val="00EF5070"/>
    <w:rsid w:val="00EF507F"/>
    <w:rsid w:val="00EF53DF"/>
    <w:rsid w:val="00EF548D"/>
    <w:rsid w:val="00EF5645"/>
    <w:rsid w:val="00EF5AA9"/>
    <w:rsid w:val="00EF5BFC"/>
    <w:rsid w:val="00EF5E67"/>
    <w:rsid w:val="00EF5F42"/>
    <w:rsid w:val="00EF65B4"/>
    <w:rsid w:val="00EF6AA0"/>
    <w:rsid w:val="00EF6CA4"/>
    <w:rsid w:val="00EF6FBD"/>
    <w:rsid w:val="00EF70BB"/>
    <w:rsid w:val="00EF7216"/>
    <w:rsid w:val="00EF762F"/>
    <w:rsid w:val="00EF7762"/>
    <w:rsid w:val="00EF78D8"/>
    <w:rsid w:val="00EF7A20"/>
    <w:rsid w:val="00EF7C89"/>
    <w:rsid w:val="00EF7C95"/>
    <w:rsid w:val="00EF7F78"/>
    <w:rsid w:val="00F001F0"/>
    <w:rsid w:val="00F0031A"/>
    <w:rsid w:val="00F009C3"/>
    <w:rsid w:val="00F00C69"/>
    <w:rsid w:val="00F00C6C"/>
    <w:rsid w:val="00F00F40"/>
    <w:rsid w:val="00F0109C"/>
    <w:rsid w:val="00F010D8"/>
    <w:rsid w:val="00F0176B"/>
    <w:rsid w:val="00F017AB"/>
    <w:rsid w:val="00F01B3F"/>
    <w:rsid w:val="00F01D4A"/>
    <w:rsid w:val="00F0229C"/>
    <w:rsid w:val="00F027CD"/>
    <w:rsid w:val="00F02F54"/>
    <w:rsid w:val="00F02F7C"/>
    <w:rsid w:val="00F03531"/>
    <w:rsid w:val="00F03566"/>
    <w:rsid w:val="00F036AD"/>
    <w:rsid w:val="00F0371E"/>
    <w:rsid w:val="00F038FA"/>
    <w:rsid w:val="00F03B13"/>
    <w:rsid w:val="00F03B1C"/>
    <w:rsid w:val="00F03B62"/>
    <w:rsid w:val="00F03C25"/>
    <w:rsid w:val="00F03C39"/>
    <w:rsid w:val="00F03F72"/>
    <w:rsid w:val="00F03FAD"/>
    <w:rsid w:val="00F03FBD"/>
    <w:rsid w:val="00F040AF"/>
    <w:rsid w:val="00F041C0"/>
    <w:rsid w:val="00F0429B"/>
    <w:rsid w:val="00F046B4"/>
    <w:rsid w:val="00F04879"/>
    <w:rsid w:val="00F048BC"/>
    <w:rsid w:val="00F04ADA"/>
    <w:rsid w:val="00F04E77"/>
    <w:rsid w:val="00F05077"/>
    <w:rsid w:val="00F05202"/>
    <w:rsid w:val="00F0531C"/>
    <w:rsid w:val="00F0543B"/>
    <w:rsid w:val="00F054B4"/>
    <w:rsid w:val="00F054E4"/>
    <w:rsid w:val="00F05BCB"/>
    <w:rsid w:val="00F05C5F"/>
    <w:rsid w:val="00F05F99"/>
    <w:rsid w:val="00F061F2"/>
    <w:rsid w:val="00F06566"/>
    <w:rsid w:val="00F0662A"/>
    <w:rsid w:val="00F0681F"/>
    <w:rsid w:val="00F0683C"/>
    <w:rsid w:val="00F0697D"/>
    <w:rsid w:val="00F06BF9"/>
    <w:rsid w:val="00F06CC3"/>
    <w:rsid w:val="00F06D37"/>
    <w:rsid w:val="00F06E8B"/>
    <w:rsid w:val="00F06FD6"/>
    <w:rsid w:val="00F0703D"/>
    <w:rsid w:val="00F07040"/>
    <w:rsid w:val="00F078CB"/>
    <w:rsid w:val="00F07A6C"/>
    <w:rsid w:val="00F07E40"/>
    <w:rsid w:val="00F10013"/>
    <w:rsid w:val="00F10152"/>
    <w:rsid w:val="00F101C2"/>
    <w:rsid w:val="00F103D4"/>
    <w:rsid w:val="00F10400"/>
    <w:rsid w:val="00F1043D"/>
    <w:rsid w:val="00F105B0"/>
    <w:rsid w:val="00F109B1"/>
    <w:rsid w:val="00F10A18"/>
    <w:rsid w:val="00F10B9B"/>
    <w:rsid w:val="00F11110"/>
    <w:rsid w:val="00F111D1"/>
    <w:rsid w:val="00F11365"/>
    <w:rsid w:val="00F11B5F"/>
    <w:rsid w:val="00F11BF4"/>
    <w:rsid w:val="00F11C96"/>
    <w:rsid w:val="00F11CE5"/>
    <w:rsid w:val="00F11DF2"/>
    <w:rsid w:val="00F12174"/>
    <w:rsid w:val="00F12C8C"/>
    <w:rsid w:val="00F13041"/>
    <w:rsid w:val="00F13419"/>
    <w:rsid w:val="00F134C0"/>
    <w:rsid w:val="00F139F2"/>
    <w:rsid w:val="00F13ADD"/>
    <w:rsid w:val="00F142D9"/>
    <w:rsid w:val="00F1434B"/>
    <w:rsid w:val="00F148A3"/>
    <w:rsid w:val="00F14BF4"/>
    <w:rsid w:val="00F14E43"/>
    <w:rsid w:val="00F14FA2"/>
    <w:rsid w:val="00F14FF2"/>
    <w:rsid w:val="00F153DE"/>
    <w:rsid w:val="00F153FC"/>
    <w:rsid w:val="00F1556B"/>
    <w:rsid w:val="00F155CE"/>
    <w:rsid w:val="00F1586B"/>
    <w:rsid w:val="00F15ABF"/>
    <w:rsid w:val="00F15D39"/>
    <w:rsid w:val="00F15DB0"/>
    <w:rsid w:val="00F165B2"/>
    <w:rsid w:val="00F165D9"/>
    <w:rsid w:val="00F169A4"/>
    <w:rsid w:val="00F16A06"/>
    <w:rsid w:val="00F16A46"/>
    <w:rsid w:val="00F16B69"/>
    <w:rsid w:val="00F16C1A"/>
    <w:rsid w:val="00F16D53"/>
    <w:rsid w:val="00F17359"/>
    <w:rsid w:val="00F17460"/>
    <w:rsid w:val="00F176B2"/>
    <w:rsid w:val="00F17921"/>
    <w:rsid w:val="00F179F8"/>
    <w:rsid w:val="00F17BC5"/>
    <w:rsid w:val="00F17C77"/>
    <w:rsid w:val="00F17F77"/>
    <w:rsid w:val="00F2000A"/>
    <w:rsid w:val="00F201B0"/>
    <w:rsid w:val="00F202F8"/>
    <w:rsid w:val="00F2042E"/>
    <w:rsid w:val="00F206A0"/>
    <w:rsid w:val="00F2078B"/>
    <w:rsid w:val="00F20DEF"/>
    <w:rsid w:val="00F20E5A"/>
    <w:rsid w:val="00F21449"/>
    <w:rsid w:val="00F21465"/>
    <w:rsid w:val="00F2160B"/>
    <w:rsid w:val="00F2176F"/>
    <w:rsid w:val="00F21915"/>
    <w:rsid w:val="00F21928"/>
    <w:rsid w:val="00F21A03"/>
    <w:rsid w:val="00F21BB9"/>
    <w:rsid w:val="00F21E92"/>
    <w:rsid w:val="00F2229F"/>
    <w:rsid w:val="00F22463"/>
    <w:rsid w:val="00F229AA"/>
    <w:rsid w:val="00F22B93"/>
    <w:rsid w:val="00F22D7C"/>
    <w:rsid w:val="00F22DBE"/>
    <w:rsid w:val="00F234D4"/>
    <w:rsid w:val="00F235DE"/>
    <w:rsid w:val="00F23650"/>
    <w:rsid w:val="00F2369C"/>
    <w:rsid w:val="00F23BB0"/>
    <w:rsid w:val="00F23CD0"/>
    <w:rsid w:val="00F23DD4"/>
    <w:rsid w:val="00F23F72"/>
    <w:rsid w:val="00F23FF9"/>
    <w:rsid w:val="00F24204"/>
    <w:rsid w:val="00F24581"/>
    <w:rsid w:val="00F2461D"/>
    <w:rsid w:val="00F24712"/>
    <w:rsid w:val="00F24E0A"/>
    <w:rsid w:val="00F24E7E"/>
    <w:rsid w:val="00F24EE7"/>
    <w:rsid w:val="00F24F36"/>
    <w:rsid w:val="00F25151"/>
    <w:rsid w:val="00F2538B"/>
    <w:rsid w:val="00F25460"/>
    <w:rsid w:val="00F254B0"/>
    <w:rsid w:val="00F254C1"/>
    <w:rsid w:val="00F25560"/>
    <w:rsid w:val="00F25718"/>
    <w:rsid w:val="00F25CEA"/>
    <w:rsid w:val="00F25E71"/>
    <w:rsid w:val="00F25EFD"/>
    <w:rsid w:val="00F2603A"/>
    <w:rsid w:val="00F260DE"/>
    <w:rsid w:val="00F26310"/>
    <w:rsid w:val="00F26578"/>
    <w:rsid w:val="00F26652"/>
    <w:rsid w:val="00F26976"/>
    <w:rsid w:val="00F26A5A"/>
    <w:rsid w:val="00F26B6B"/>
    <w:rsid w:val="00F26B8F"/>
    <w:rsid w:val="00F26C84"/>
    <w:rsid w:val="00F26D1F"/>
    <w:rsid w:val="00F26E4F"/>
    <w:rsid w:val="00F26EF9"/>
    <w:rsid w:val="00F26FA8"/>
    <w:rsid w:val="00F27015"/>
    <w:rsid w:val="00F272C9"/>
    <w:rsid w:val="00F274B9"/>
    <w:rsid w:val="00F27765"/>
    <w:rsid w:val="00F27F33"/>
    <w:rsid w:val="00F30185"/>
    <w:rsid w:val="00F301A3"/>
    <w:rsid w:val="00F30224"/>
    <w:rsid w:val="00F30695"/>
    <w:rsid w:val="00F306D8"/>
    <w:rsid w:val="00F30721"/>
    <w:rsid w:val="00F30826"/>
    <w:rsid w:val="00F30F77"/>
    <w:rsid w:val="00F310F0"/>
    <w:rsid w:val="00F31222"/>
    <w:rsid w:val="00F312C5"/>
    <w:rsid w:val="00F31471"/>
    <w:rsid w:val="00F31528"/>
    <w:rsid w:val="00F319ED"/>
    <w:rsid w:val="00F31EDE"/>
    <w:rsid w:val="00F31F35"/>
    <w:rsid w:val="00F3228A"/>
    <w:rsid w:val="00F32468"/>
    <w:rsid w:val="00F32594"/>
    <w:rsid w:val="00F325BF"/>
    <w:rsid w:val="00F32898"/>
    <w:rsid w:val="00F329B8"/>
    <w:rsid w:val="00F32DA1"/>
    <w:rsid w:val="00F32FE3"/>
    <w:rsid w:val="00F330FC"/>
    <w:rsid w:val="00F33394"/>
    <w:rsid w:val="00F333FD"/>
    <w:rsid w:val="00F335BA"/>
    <w:rsid w:val="00F335CA"/>
    <w:rsid w:val="00F33605"/>
    <w:rsid w:val="00F33643"/>
    <w:rsid w:val="00F33707"/>
    <w:rsid w:val="00F33803"/>
    <w:rsid w:val="00F33FA7"/>
    <w:rsid w:val="00F341D1"/>
    <w:rsid w:val="00F34208"/>
    <w:rsid w:val="00F3433E"/>
    <w:rsid w:val="00F34383"/>
    <w:rsid w:val="00F34527"/>
    <w:rsid w:val="00F34B0D"/>
    <w:rsid w:val="00F351FA"/>
    <w:rsid w:val="00F35242"/>
    <w:rsid w:val="00F3547B"/>
    <w:rsid w:val="00F355FD"/>
    <w:rsid w:val="00F35C1C"/>
    <w:rsid w:val="00F35D90"/>
    <w:rsid w:val="00F35DBD"/>
    <w:rsid w:val="00F35E86"/>
    <w:rsid w:val="00F35F8C"/>
    <w:rsid w:val="00F36102"/>
    <w:rsid w:val="00F36201"/>
    <w:rsid w:val="00F3645C"/>
    <w:rsid w:val="00F364B8"/>
    <w:rsid w:val="00F368C0"/>
    <w:rsid w:val="00F36A76"/>
    <w:rsid w:val="00F36BE5"/>
    <w:rsid w:val="00F36C0D"/>
    <w:rsid w:val="00F36C6A"/>
    <w:rsid w:val="00F36FC6"/>
    <w:rsid w:val="00F37379"/>
    <w:rsid w:val="00F373A2"/>
    <w:rsid w:val="00F37631"/>
    <w:rsid w:val="00F37A4A"/>
    <w:rsid w:val="00F37E5B"/>
    <w:rsid w:val="00F401B7"/>
    <w:rsid w:val="00F40277"/>
    <w:rsid w:val="00F40443"/>
    <w:rsid w:val="00F40449"/>
    <w:rsid w:val="00F4048F"/>
    <w:rsid w:val="00F405CF"/>
    <w:rsid w:val="00F40953"/>
    <w:rsid w:val="00F40DD1"/>
    <w:rsid w:val="00F411AE"/>
    <w:rsid w:val="00F413D5"/>
    <w:rsid w:val="00F4158A"/>
    <w:rsid w:val="00F416C6"/>
    <w:rsid w:val="00F416D6"/>
    <w:rsid w:val="00F4194E"/>
    <w:rsid w:val="00F41A19"/>
    <w:rsid w:val="00F41A2E"/>
    <w:rsid w:val="00F41B8C"/>
    <w:rsid w:val="00F41D0D"/>
    <w:rsid w:val="00F42151"/>
    <w:rsid w:val="00F42191"/>
    <w:rsid w:val="00F4226A"/>
    <w:rsid w:val="00F42581"/>
    <w:rsid w:val="00F425BA"/>
    <w:rsid w:val="00F42791"/>
    <w:rsid w:val="00F429D7"/>
    <w:rsid w:val="00F42B36"/>
    <w:rsid w:val="00F42D35"/>
    <w:rsid w:val="00F42D41"/>
    <w:rsid w:val="00F42F1E"/>
    <w:rsid w:val="00F43067"/>
    <w:rsid w:val="00F43277"/>
    <w:rsid w:val="00F432F4"/>
    <w:rsid w:val="00F43622"/>
    <w:rsid w:val="00F43665"/>
    <w:rsid w:val="00F436E2"/>
    <w:rsid w:val="00F43795"/>
    <w:rsid w:val="00F437B8"/>
    <w:rsid w:val="00F43AA3"/>
    <w:rsid w:val="00F43AF9"/>
    <w:rsid w:val="00F43B43"/>
    <w:rsid w:val="00F4418B"/>
    <w:rsid w:val="00F4430E"/>
    <w:rsid w:val="00F443A1"/>
    <w:rsid w:val="00F44489"/>
    <w:rsid w:val="00F44560"/>
    <w:rsid w:val="00F445B1"/>
    <w:rsid w:val="00F44624"/>
    <w:rsid w:val="00F44A29"/>
    <w:rsid w:val="00F44BD2"/>
    <w:rsid w:val="00F44D6A"/>
    <w:rsid w:val="00F44DFF"/>
    <w:rsid w:val="00F44E4C"/>
    <w:rsid w:val="00F4534A"/>
    <w:rsid w:val="00F45636"/>
    <w:rsid w:val="00F4584A"/>
    <w:rsid w:val="00F45A2B"/>
    <w:rsid w:val="00F45AC5"/>
    <w:rsid w:val="00F45B4E"/>
    <w:rsid w:val="00F45BF4"/>
    <w:rsid w:val="00F45E1F"/>
    <w:rsid w:val="00F45F12"/>
    <w:rsid w:val="00F46222"/>
    <w:rsid w:val="00F46315"/>
    <w:rsid w:val="00F465E7"/>
    <w:rsid w:val="00F46836"/>
    <w:rsid w:val="00F469DC"/>
    <w:rsid w:val="00F46A77"/>
    <w:rsid w:val="00F46FCD"/>
    <w:rsid w:val="00F47325"/>
    <w:rsid w:val="00F47348"/>
    <w:rsid w:val="00F473C0"/>
    <w:rsid w:val="00F47411"/>
    <w:rsid w:val="00F47534"/>
    <w:rsid w:val="00F47AC3"/>
    <w:rsid w:val="00F47B95"/>
    <w:rsid w:val="00F47CF1"/>
    <w:rsid w:val="00F501D5"/>
    <w:rsid w:val="00F502B9"/>
    <w:rsid w:val="00F504A1"/>
    <w:rsid w:val="00F504E8"/>
    <w:rsid w:val="00F5067C"/>
    <w:rsid w:val="00F506E6"/>
    <w:rsid w:val="00F50930"/>
    <w:rsid w:val="00F50A2A"/>
    <w:rsid w:val="00F50AAD"/>
    <w:rsid w:val="00F50CFC"/>
    <w:rsid w:val="00F50E95"/>
    <w:rsid w:val="00F510CC"/>
    <w:rsid w:val="00F51721"/>
    <w:rsid w:val="00F51954"/>
    <w:rsid w:val="00F51AEE"/>
    <w:rsid w:val="00F52033"/>
    <w:rsid w:val="00F52168"/>
    <w:rsid w:val="00F52521"/>
    <w:rsid w:val="00F52835"/>
    <w:rsid w:val="00F529C6"/>
    <w:rsid w:val="00F529F9"/>
    <w:rsid w:val="00F52D41"/>
    <w:rsid w:val="00F52DF0"/>
    <w:rsid w:val="00F52E04"/>
    <w:rsid w:val="00F531FA"/>
    <w:rsid w:val="00F535C9"/>
    <w:rsid w:val="00F53661"/>
    <w:rsid w:val="00F536AB"/>
    <w:rsid w:val="00F536CC"/>
    <w:rsid w:val="00F537E4"/>
    <w:rsid w:val="00F538EA"/>
    <w:rsid w:val="00F539FE"/>
    <w:rsid w:val="00F53C7D"/>
    <w:rsid w:val="00F53E09"/>
    <w:rsid w:val="00F53E30"/>
    <w:rsid w:val="00F53E60"/>
    <w:rsid w:val="00F5415E"/>
    <w:rsid w:val="00F541CF"/>
    <w:rsid w:val="00F542B8"/>
    <w:rsid w:val="00F54614"/>
    <w:rsid w:val="00F5464A"/>
    <w:rsid w:val="00F54855"/>
    <w:rsid w:val="00F5488B"/>
    <w:rsid w:val="00F54A34"/>
    <w:rsid w:val="00F54F57"/>
    <w:rsid w:val="00F54FB6"/>
    <w:rsid w:val="00F551D0"/>
    <w:rsid w:val="00F5556A"/>
    <w:rsid w:val="00F55756"/>
    <w:rsid w:val="00F55AD2"/>
    <w:rsid w:val="00F55ADD"/>
    <w:rsid w:val="00F55E17"/>
    <w:rsid w:val="00F560D9"/>
    <w:rsid w:val="00F561DF"/>
    <w:rsid w:val="00F56360"/>
    <w:rsid w:val="00F5641D"/>
    <w:rsid w:val="00F56951"/>
    <w:rsid w:val="00F56BC2"/>
    <w:rsid w:val="00F56DCC"/>
    <w:rsid w:val="00F57372"/>
    <w:rsid w:val="00F573A8"/>
    <w:rsid w:val="00F5799E"/>
    <w:rsid w:val="00F579AB"/>
    <w:rsid w:val="00F600CD"/>
    <w:rsid w:val="00F60612"/>
    <w:rsid w:val="00F60AC6"/>
    <w:rsid w:val="00F60C7B"/>
    <w:rsid w:val="00F60DF6"/>
    <w:rsid w:val="00F61020"/>
    <w:rsid w:val="00F61067"/>
    <w:rsid w:val="00F613F1"/>
    <w:rsid w:val="00F61A70"/>
    <w:rsid w:val="00F61C89"/>
    <w:rsid w:val="00F61E04"/>
    <w:rsid w:val="00F623E4"/>
    <w:rsid w:val="00F6244B"/>
    <w:rsid w:val="00F62811"/>
    <w:rsid w:val="00F629DA"/>
    <w:rsid w:val="00F62B2D"/>
    <w:rsid w:val="00F632B9"/>
    <w:rsid w:val="00F6342E"/>
    <w:rsid w:val="00F63538"/>
    <w:rsid w:val="00F63550"/>
    <w:rsid w:val="00F635F5"/>
    <w:rsid w:val="00F638CB"/>
    <w:rsid w:val="00F6398E"/>
    <w:rsid w:val="00F63B8B"/>
    <w:rsid w:val="00F6414F"/>
    <w:rsid w:val="00F6422E"/>
    <w:rsid w:val="00F64718"/>
    <w:rsid w:val="00F647BD"/>
    <w:rsid w:val="00F64C80"/>
    <w:rsid w:val="00F65207"/>
    <w:rsid w:val="00F65308"/>
    <w:rsid w:val="00F65552"/>
    <w:rsid w:val="00F65572"/>
    <w:rsid w:val="00F65606"/>
    <w:rsid w:val="00F65688"/>
    <w:rsid w:val="00F6599B"/>
    <w:rsid w:val="00F65AD7"/>
    <w:rsid w:val="00F65B0C"/>
    <w:rsid w:val="00F65BD8"/>
    <w:rsid w:val="00F65CD5"/>
    <w:rsid w:val="00F65D69"/>
    <w:rsid w:val="00F65E9E"/>
    <w:rsid w:val="00F665F1"/>
    <w:rsid w:val="00F667A6"/>
    <w:rsid w:val="00F669DA"/>
    <w:rsid w:val="00F66C28"/>
    <w:rsid w:val="00F66E34"/>
    <w:rsid w:val="00F673D8"/>
    <w:rsid w:val="00F6755C"/>
    <w:rsid w:val="00F675B1"/>
    <w:rsid w:val="00F676C4"/>
    <w:rsid w:val="00F678FB"/>
    <w:rsid w:val="00F67BC4"/>
    <w:rsid w:val="00F67D70"/>
    <w:rsid w:val="00F67F87"/>
    <w:rsid w:val="00F67F8B"/>
    <w:rsid w:val="00F67FFD"/>
    <w:rsid w:val="00F7016B"/>
    <w:rsid w:val="00F703D5"/>
    <w:rsid w:val="00F70657"/>
    <w:rsid w:val="00F70742"/>
    <w:rsid w:val="00F71054"/>
    <w:rsid w:val="00F7153D"/>
    <w:rsid w:val="00F71606"/>
    <w:rsid w:val="00F7166C"/>
    <w:rsid w:val="00F71A77"/>
    <w:rsid w:val="00F71C36"/>
    <w:rsid w:val="00F71E82"/>
    <w:rsid w:val="00F72000"/>
    <w:rsid w:val="00F72327"/>
    <w:rsid w:val="00F72536"/>
    <w:rsid w:val="00F728B0"/>
    <w:rsid w:val="00F72C8A"/>
    <w:rsid w:val="00F72F7B"/>
    <w:rsid w:val="00F732CC"/>
    <w:rsid w:val="00F7334E"/>
    <w:rsid w:val="00F73370"/>
    <w:rsid w:val="00F73433"/>
    <w:rsid w:val="00F73601"/>
    <w:rsid w:val="00F736D2"/>
    <w:rsid w:val="00F73741"/>
    <w:rsid w:val="00F7374A"/>
    <w:rsid w:val="00F73C28"/>
    <w:rsid w:val="00F74002"/>
    <w:rsid w:val="00F744B6"/>
    <w:rsid w:val="00F749F9"/>
    <w:rsid w:val="00F74B1C"/>
    <w:rsid w:val="00F74B8A"/>
    <w:rsid w:val="00F74F00"/>
    <w:rsid w:val="00F756A7"/>
    <w:rsid w:val="00F756EA"/>
    <w:rsid w:val="00F75827"/>
    <w:rsid w:val="00F75907"/>
    <w:rsid w:val="00F75A72"/>
    <w:rsid w:val="00F75AAE"/>
    <w:rsid w:val="00F75BAC"/>
    <w:rsid w:val="00F75D11"/>
    <w:rsid w:val="00F75D1B"/>
    <w:rsid w:val="00F75D8A"/>
    <w:rsid w:val="00F7646E"/>
    <w:rsid w:val="00F76859"/>
    <w:rsid w:val="00F768AD"/>
    <w:rsid w:val="00F768B2"/>
    <w:rsid w:val="00F769E6"/>
    <w:rsid w:val="00F76A49"/>
    <w:rsid w:val="00F76E37"/>
    <w:rsid w:val="00F76FD6"/>
    <w:rsid w:val="00F76FFA"/>
    <w:rsid w:val="00F7725E"/>
    <w:rsid w:val="00F77432"/>
    <w:rsid w:val="00F77B6B"/>
    <w:rsid w:val="00F77C1E"/>
    <w:rsid w:val="00F8041C"/>
    <w:rsid w:val="00F804A4"/>
    <w:rsid w:val="00F80739"/>
    <w:rsid w:val="00F80A5D"/>
    <w:rsid w:val="00F811B5"/>
    <w:rsid w:val="00F8157D"/>
    <w:rsid w:val="00F8168D"/>
    <w:rsid w:val="00F818AE"/>
    <w:rsid w:val="00F818EE"/>
    <w:rsid w:val="00F81DC5"/>
    <w:rsid w:val="00F81FD0"/>
    <w:rsid w:val="00F8211B"/>
    <w:rsid w:val="00F825FE"/>
    <w:rsid w:val="00F82D55"/>
    <w:rsid w:val="00F833B8"/>
    <w:rsid w:val="00F8344B"/>
    <w:rsid w:val="00F8361C"/>
    <w:rsid w:val="00F836A6"/>
    <w:rsid w:val="00F839C3"/>
    <w:rsid w:val="00F83CF5"/>
    <w:rsid w:val="00F83D98"/>
    <w:rsid w:val="00F83F7F"/>
    <w:rsid w:val="00F844CB"/>
    <w:rsid w:val="00F8506C"/>
    <w:rsid w:val="00F856AC"/>
    <w:rsid w:val="00F85D70"/>
    <w:rsid w:val="00F85E70"/>
    <w:rsid w:val="00F864CD"/>
    <w:rsid w:val="00F86738"/>
    <w:rsid w:val="00F8687F"/>
    <w:rsid w:val="00F86A1D"/>
    <w:rsid w:val="00F86A90"/>
    <w:rsid w:val="00F86AA1"/>
    <w:rsid w:val="00F86CC5"/>
    <w:rsid w:val="00F86CE2"/>
    <w:rsid w:val="00F87120"/>
    <w:rsid w:val="00F87124"/>
    <w:rsid w:val="00F87224"/>
    <w:rsid w:val="00F87237"/>
    <w:rsid w:val="00F87249"/>
    <w:rsid w:val="00F8735E"/>
    <w:rsid w:val="00F875C2"/>
    <w:rsid w:val="00F877FA"/>
    <w:rsid w:val="00F87B65"/>
    <w:rsid w:val="00F87B8C"/>
    <w:rsid w:val="00F87FB3"/>
    <w:rsid w:val="00F901F3"/>
    <w:rsid w:val="00F90286"/>
    <w:rsid w:val="00F9049C"/>
    <w:rsid w:val="00F909B7"/>
    <w:rsid w:val="00F90D0D"/>
    <w:rsid w:val="00F90E1A"/>
    <w:rsid w:val="00F90E51"/>
    <w:rsid w:val="00F90E70"/>
    <w:rsid w:val="00F90F7A"/>
    <w:rsid w:val="00F911C8"/>
    <w:rsid w:val="00F9125F"/>
    <w:rsid w:val="00F91519"/>
    <w:rsid w:val="00F91893"/>
    <w:rsid w:val="00F91AC6"/>
    <w:rsid w:val="00F91B0B"/>
    <w:rsid w:val="00F91E12"/>
    <w:rsid w:val="00F92124"/>
    <w:rsid w:val="00F922B2"/>
    <w:rsid w:val="00F92344"/>
    <w:rsid w:val="00F92359"/>
    <w:rsid w:val="00F9260A"/>
    <w:rsid w:val="00F92888"/>
    <w:rsid w:val="00F9291B"/>
    <w:rsid w:val="00F92986"/>
    <w:rsid w:val="00F92FFB"/>
    <w:rsid w:val="00F9304D"/>
    <w:rsid w:val="00F93122"/>
    <w:rsid w:val="00F937AF"/>
    <w:rsid w:val="00F93914"/>
    <w:rsid w:val="00F93936"/>
    <w:rsid w:val="00F93949"/>
    <w:rsid w:val="00F939D3"/>
    <w:rsid w:val="00F93AD8"/>
    <w:rsid w:val="00F93C93"/>
    <w:rsid w:val="00F93CF4"/>
    <w:rsid w:val="00F93D44"/>
    <w:rsid w:val="00F93EE9"/>
    <w:rsid w:val="00F93F20"/>
    <w:rsid w:val="00F941E8"/>
    <w:rsid w:val="00F944EF"/>
    <w:rsid w:val="00F94615"/>
    <w:rsid w:val="00F94799"/>
    <w:rsid w:val="00F94828"/>
    <w:rsid w:val="00F94C21"/>
    <w:rsid w:val="00F94C84"/>
    <w:rsid w:val="00F94D31"/>
    <w:rsid w:val="00F94DCD"/>
    <w:rsid w:val="00F95040"/>
    <w:rsid w:val="00F950C0"/>
    <w:rsid w:val="00F95A36"/>
    <w:rsid w:val="00F95A40"/>
    <w:rsid w:val="00F95C17"/>
    <w:rsid w:val="00F95F4E"/>
    <w:rsid w:val="00F9622A"/>
    <w:rsid w:val="00F964C5"/>
    <w:rsid w:val="00F96806"/>
    <w:rsid w:val="00F96825"/>
    <w:rsid w:val="00F9689F"/>
    <w:rsid w:val="00F968B3"/>
    <w:rsid w:val="00F96998"/>
    <w:rsid w:val="00F96E47"/>
    <w:rsid w:val="00F96F92"/>
    <w:rsid w:val="00F96FB5"/>
    <w:rsid w:val="00F9735D"/>
    <w:rsid w:val="00F973C2"/>
    <w:rsid w:val="00F97672"/>
    <w:rsid w:val="00F97D41"/>
    <w:rsid w:val="00F97EB7"/>
    <w:rsid w:val="00F97F35"/>
    <w:rsid w:val="00FA018E"/>
    <w:rsid w:val="00FA0217"/>
    <w:rsid w:val="00FA07EF"/>
    <w:rsid w:val="00FA0818"/>
    <w:rsid w:val="00FA0864"/>
    <w:rsid w:val="00FA0CD1"/>
    <w:rsid w:val="00FA0D05"/>
    <w:rsid w:val="00FA128D"/>
    <w:rsid w:val="00FA1421"/>
    <w:rsid w:val="00FA1550"/>
    <w:rsid w:val="00FA16EC"/>
    <w:rsid w:val="00FA181D"/>
    <w:rsid w:val="00FA18B4"/>
    <w:rsid w:val="00FA1D7E"/>
    <w:rsid w:val="00FA21B7"/>
    <w:rsid w:val="00FA263B"/>
    <w:rsid w:val="00FA263E"/>
    <w:rsid w:val="00FA2658"/>
    <w:rsid w:val="00FA27AA"/>
    <w:rsid w:val="00FA2957"/>
    <w:rsid w:val="00FA2D12"/>
    <w:rsid w:val="00FA322D"/>
    <w:rsid w:val="00FA3709"/>
    <w:rsid w:val="00FA3B78"/>
    <w:rsid w:val="00FA3EAC"/>
    <w:rsid w:val="00FA4219"/>
    <w:rsid w:val="00FA48F3"/>
    <w:rsid w:val="00FA4B6E"/>
    <w:rsid w:val="00FA4D28"/>
    <w:rsid w:val="00FA519B"/>
    <w:rsid w:val="00FA560C"/>
    <w:rsid w:val="00FA5C97"/>
    <w:rsid w:val="00FA5CD5"/>
    <w:rsid w:val="00FA5D49"/>
    <w:rsid w:val="00FA600E"/>
    <w:rsid w:val="00FA614B"/>
    <w:rsid w:val="00FA6153"/>
    <w:rsid w:val="00FA68BC"/>
    <w:rsid w:val="00FA6968"/>
    <w:rsid w:val="00FA6C26"/>
    <w:rsid w:val="00FA6F99"/>
    <w:rsid w:val="00FA6FD6"/>
    <w:rsid w:val="00FA707D"/>
    <w:rsid w:val="00FA710E"/>
    <w:rsid w:val="00FA7129"/>
    <w:rsid w:val="00FA7196"/>
    <w:rsid w:val="00FA727D"/>
    <w:rsid w:val="00FA7685"/>
    <w:rsid w:val="00FA7960"/>
    <w:rsid w:val="00FA79AF"/>
    <w:rsid w:val="00FA79CF"/>
    <w:rsid w:val="00FA7C8B"/>
    <w:rsid w:val="00FA7D85"/>
    <w:rsid w:val="00FB0294"/>
    <w:rsid w:val="00FB06AA"/>
    <w:rsid w:val="00FB0728"/>
    <w:rsid w:val="00FB08D8"/>
    <w:rsid w:val="00FB092B"/>
    <w:rsid w:val="00FB0CB1"/>
    <w:rsid w:val="00FB0D60"/>
    <w:rsid w:val="00FB129C"/>
    <w:rsid w:val="00FB1833"/>
    <w:rsid w:val="00FB197B"/>
    <w:rsid w:val="00FB1A30"/>
    <w:rsid w:val="00FB20C4"/>
    <w:rsid w:val="00FB2409"/>
    <w:rsid w:val="00FB2642"/>
    <w:rsid w:val="00FB2A41"/>
    <w:rsid w:val="00FB2A56"/>
    <w:rsid w:val="00FB2B2F"/>
    <w:rsid w:val="00FB2C2A"/>
    <w:rsid w:val="00FB2D39"/>
    <w:rsid w:val="00FB2D5B"/>
    <w:rsid w:val="00FB2F1F"/>
    <w:rsid w:val="00FB30D1"/>
    <w:rsid w:val="00FB32B1"/>
    <w:rsid w:val="00FB34C5"/>
    <w:rsid w:val="00FB3690"/>
    <w:rsid w:val="00FB37B8"/>
    <w:rsid w:val="00FB37D2"/>
    <w:rsid w:val="00FB38BB"/>
    <w:rsid w:val="00FB3ABD"/>
    <w:rsid w:val="00FB3B8E"/>
    <w:rsid w:val="00FB3F32"/>
    <w:rsid w:val="00FB4056"/>
    <w:rsid w:val="00FB40A6"/>
    <w:rsid w:val="00FB414B"/>
    <w:rsid w:val="00FB41EC"/>
    <w:rsid w:val="00FB43C1"/>
    <w:rsid w:val="00FB45BD"/>
    <w:rsid w:val="00FB45F4"/>
    <w:rsid w:val="00FB4754"/>
    <w:rsid w:val="00FB47C2"/>
    <w:rsid w:val="00FB482F"/>
    <w:rsid w:val="00FB48A2"/>
    <w:rsid w:val="00FB4A03"/>
    <w:rsid w:val="00FB4D4F"/>
    <w:rsid w:val="00FB4D86"/>
    <w:rsid w:val="00FB4EFA"/>
    <w:rsid w:val="00FB575C"/>
    <w:rsid w:val="00FB5772"/>
    <w:rsid w:val="00FB6389"/>
    <w:rsid w:val="00FB6D5C"/>
    <w:rsid w:val="00FB6EAF"/>
    <w:rsid w:val="00FB702A"/>
    <w:rsid w:val="00FB73B7"/>
    <w:rsid w:val="00FB7468"/>
    <w:rsid w:val="00FB74AB"/>
    <w:rsid w:val="00FB7519"/>
    <w:rsid w:val="00FB76EA"/>
    <w:rsid w:val="00FB77C2"/>
    <w:rsid w:val="00FB7842"/>
    <w:rsid w:val="00FC00CC"/>
    <w:rsid w:val="00FC02C6"/>
    <w:rsid w:val="00FC0903"/>
    <w:rsid w:val="00FC0B34"/>
    <w:rsid w:val="00FC0C5B"/>
    <w:rsid w:val="00FC0D68"/>
    <w:rsid w:val="00FC1222"/>
    <w:rsid w:val="00FC16BB"/>
    <w:rsid w:val="00FC1878"/>
    <w:rsid w:val="00FC1A4F"/>
    <w:rsid w:val="00FC1C2B"/>
    <w:rsid w:val="00FC1E7A"/>
    <w:rsid w:val="00FC1E90"/>
    <w:rsid w:val="00FC1EF7"/>
    <w:rsid w:val="00FC1F4B"/>
    <w:rsid w:val="00FC2113"/>
    <w:rsid w:val="00FC2393"/>
    <w:rsid w:val="00FC23A0"/>
    <w:rsid w:val="00FC264D"/>
    <w:rsid w:val="00FC27D1"/>
    <w:rsid w:val="00FC296B"/>
    <w:rsid w:val="00FC2984"/>
    <w:rsid w:val="00FC2C90"/>
    <w:rsid w:val="00FC315B"/>
    <w:rsid w:val="00FC31AA"/>
    <w:rsid w:val="00FC331F"/>
    <w:rsid w:val="00FC3489"/>
    <w:rsid w:val="00FC34EC"/>
    <w:rsid w:val="00FC3955"/>
    <w:rsid w:val="00FC3BB3"/>
    <w:rsid w:val="00FC3DD4"/>
    <w:rsid w:val="00FC3FFB"/>
    <w:rsid w:val="00FC415F"/>
    <w:rsid w:val="00FC41D6"/>
    <w:rsid w:val="00FC4294"/>
    <w:rsid w:val="00FC4FB1"/>
    <w:rsid w:val="00FC55C8"/>
    <w:rsid w:val="00FC5D39"/>
    <w:rsid w:val="00FC60FC"/>
    <w:rsid w:val="00FC6129"/>
    <w:rsid w:val="00FC6250"/>
    <w:rsid w:val="00FC6252"/>
    <w:rsid w:val="00FC6552"/>
    <w:rsid w:val="00FC656D"/>
    <w:rsid w:val="00FC682B"/>
    <w:rsid w:val="00FC692E"/>
    <w:rsid w:val="00FC6DC5"/>
    <w:rsid w:val="00FC71FA"/>
    <w:rsid w:val="00FC7246"/>
    <w:rsid w:val="00FC72FB"/>
    <w:rsid w:val="00FC7437"/>
    <w:rsid w:val="00FC74F1"/>
    <w:rsid w:val="00FC753A"/>
    <w:rsid w:val="00FC7574"/>
    <w:rsid w:val="00FC76D9"/>
    <w:rsid w:val="00FC789E"/>
    <w:rsid w:val="00FC7962"/>
    <w:rsid w:val="00FC7D7B"/>
    <w:rsid w:val="00FC7E04"/>
    <w:rsid w:val="00FC7F03"/>
    <w:rsid w:val="00FC7F4B"/>
    <w:rsid w:val="00FC7F76"/>
    <w:rsid w:val="00FC7FC1"/>
    <w:rsid w:val="00FD00DE"/>
    <w:rsid w:val="00FD072B"/>
    <w:rsid w:val="00FD0985"/>
    <w:rsid w:val="00FD0C53"/>
    <w:rsid w:val="00FD0CC7"/>
    <w:rsid w:val="00FD12B1"/>
    <w:rsid w:val="00FD12E0"/>
    <w:rsid w:val="00FD12FD"/>
    <w:rsid w:val="00FD1445"/>
    <w:rsid w:val="00FD186B"/>
    <w:rsid w:val="00FD1898"/>
    <w:rsid w:val="00FD18A2"/>
    <w:rsid w:val="00FD18D4"/>
    <w:rsid w:val="00FD1952"/>
    <w:rsid w:val="00FD198D"/>
    <w:rsid w:val="00FD245D"/>
    <w:rsid w:val="00FD2594"/>
    <w:rsid w:val="00FD284A"/>
    <w:rsid w:val="00FD2A9A"/>
    <w:rsid w:val="00FD2BF9"/>
    <w:rsid w:val="00FD2DA9"/>
    <w:rsid w:val="00FD3285"/>
    <w:rsid w:val="00FD3744"/>
    <w:rsid w:val="00FD3749"/>
    <w:rsid w:val="00FD3816"/>
    <w:rsid w:val="00FD3826"/>
    <w:rsid w:val="00FD38ED"/>
    <w:rsid w:val="00FD390B"/>
    <w:rsid w:val="00FD393A"/>
    <w:rsid w:val="00FD3A3C"/>
    <w:rsid w:val="00FD3AE2"/>
    <w:rsid w:val="00FD3BBC"/>
    <w:rsid w:val="00FD3C00"/>
    <w:rsid w:val="00FD3C80"/>
    <w:rsid w:val="00FD4049"/>
    <w:rsid w:val="00FD409C"/>
    <w:rsid w:val="00FD4242"/>
    <w:rsid w:val="00FD443A"/>
    <w:rsid w:val="00FD44B1"/>
    <w:rsid w:val="00FD453A"/>
    <w:rsid w:val="00FD464A"/>
    <w:rsid w:val="00FD4AB6"/>
    <w:rsid w:val="00FD4B59"/>
    <w:rsid w:val="00FD4BAA"/>
    <w:rsid w:val="00FD4E42"/>
    <w:rsid w:val="00FD4E63"/>
    <w:rsid w:val="00FD4F4D"/>
    <w:rsid w:val="00FD4FD8"/>
    <w:rsid w:val="00FD5230"/>
    <w:rsid w:val="00FD5269"/>
    <w:rsid w:val="00FD5420"/>
    <w:rsid w:val="00FD56E3"/>
    <w:rsid w:val="00FD5754"/>
    <w:rsid w:val="00FD592B"/>
    <w:rsid w:val="00FD5A5C"/>
    <w:rsid w:val="00FD5B0F"/>
    <w:rsid w:val="00FD5C66"/>
    <w:rsid w:val="00FD5DE4"/>
    <w:rsid w:val="00FD5EE9"/>
    <w:rsid w:val="00FD5FAB"/>
    <w:rsid w:val="00FD6125"/>
    <w:rsid w:val="00FD618C"/>
    <w:rsid w:val="00FD6A8F"/>
    <w:rsid w:val="00FD6AEB"/>
    <w:rsid w:val="00FD6E21"/>
    <w:rsid w:val="00FD7867"/>
    <w:rsid w:val="00FD797A"/>
    <w:rsid w:val="00FD7B35"/>
    <w:rsid w:val="00FD7B84"/>
    <w:rsid w:val="00FD7BE7"/>
    <w:rsid w:val="00FD7EEF"/>
    <w:rsid w:val="00FE0098"/>
    <w:rsid w:val="00FE0381"/>
    <w:rsid w:val="00FE04F8"/>
    <w:rsid w:val="00FE050B"/>
    <w:rsid w:val="00FE0584"/>
    <w:rsid w:val="00FE05A0"/>
    <w:rsid w:val="00FE0651"/>
    <w:rsid w:val="00FE07F6"/>
    <w:rsid w:val="00FE0C09"/>
    <w:rsid w:val="00FE0CE7"/>
    <w:rsid w:val="00FE1088"/>
    <w:rsid w:val="00FE10A6"/>
    <w:rsid w:val="00FE10ED"/>
    <w:rsid w:val="00FE1236"/>
    <w:rsid w:val="00FE1431"/>
    <w:rsid w:val="00FE18EA"/>
    <w:rsid w:val="00FE1A65"/>
    <w:rsid w:val="00FE1CB0"/>
    <w:rsid w:val="00FE1E0C"/>
    <w:rsid w:val="00FE1F4F"/>
    <w:rsid w:val="00FE239D"/>
    <w:rsid w:val="00FE23DB"/>
    <w:rsid w:val="00FE24B8"/>
    <w:rsid w:val="00FE258E"/>
    <w:rsid w:val="00FE26F6"/>
    <w:rsid w:val="00FE27EE"/>
    <w:rsid w:val="00FE28EF"/>
    <w:rsid w:val="00FE2B88"/>
    <w:rsid w:val="00FE2CA3"/>
    <w:rsid w:val="00FE2CB8"/>
    <w:rsid w:val="00FE2D9F"/>
    <w:rsid w:val="00FE3153"/>
    <w:rsid w:val="00FE3283"/>
    <w:rsid w:val="00FE346C"/>
    <w:rsid w:val="00FE352C"/>
    <w:rsid w:val="00FE3809"/>
    <w:rsid w:val="00FE3A75"/>
    <w:rsid w:val="00FE3AFA"/>
    <w:rsid w:val="00FE3C67"/>
    <w:rsid w:val="00FE3C77"/>
    <w:rsid w:val="00FE3F54"/>
    <w:rsid w:val="00FE4107"/>
    <w:rsid w:val="00FE4223"/>
    <w:rsid w:val="00FE4233"/>
    <w:rsid w:val="00FE42A9"/>
    <w:rsid w:val="00FE4511"/>
    <w:rsid w:val="00FE45D2"/>
    <w:rsid w:val="00FE46FA"/>
    <w:rsid w:val="00FE46FB"/>
    <w:rsid w:val="00FE48D1"/>
    <w:rsid w:val="00FE4A47"/>
    <w:rsid w:val="00FE4A85"/>
    <w:rsid w:val="00FE4EE3"/>
    <w:rsid w:val="00FE4EF4"/>
    <w:rsid w:val="00FE511F"/>
    <w:rsid w:val="00FE52BB"/>
    <w:rsid w:val="00FE539D"/>
    <w:rsid w:val="00FE54D5"/>
    <w:rsid w:val="00FE5525"/>
    <w:rsid w:val="00FE563A"/>
    <w:rsid w:val="00FE576E"/>
    <w:rsid w:val="00FE598B"/>
    <w:rsid w:val="00FE5C08"/>
    <w:rsid w:val="00FE5C68"/>
    <w:rsid w:val="00FE5D9F"/>
    <w:rsid w:val="00FE6235"/>
    <w:rsid w:val="00FE636A"/>
    <w:rsid w:val="00FE672B"/>
    <w:rsid w:val="00FE67CF"/>
    <w:rsid w:val="00FE685A"/>
    <w:rsid w:val="00FE6BA6"/>
    <w:rsid w:val="00FE6FBE"/>
    <w:rsid w:val="00FE74EC"/>
    <w:rsid w:val="00FE7868"/>
    <w:rsid w:val="00FF0054"/>
    <w:rsid w:val="00FF0279"/>
    <w:rsid w:val="00FF04AF"/>
    <w:rsid w:val="00FF0536"/>
    <w:rsid w:val="00FF05C2"/>
    <w:rsid w:val="00FF09E6"/>
    <w:rsid w:val="00FF0B34"/>
    <w:rsid w:val="00FF0FB8"/>
    <w:rsid w:val="00FF1043"/>
    <w:rsid w:val="00FF1148"/>
    <w:rsid w:val="00FF11A5"/>
    <w:rsid w:val="00FF1835"/>
    <w:rsid w:val="00FF1836"/>
    <w:rsid w:val="00FF189E"/>
    <w:rsid w:val="00FF1993"/>
    <w:rsid w:val="00FF1AD9"/>
    <w:rsid w:val="00FF1C34"/>
    <w:rsid w:val="00FF1EBE"/>
    <w:rsid w:val="00FF1F8E"/>
    <w:rsid w:val="00FF1FED"/>
    <w:rsid w:val="00FF2064"/>
    <w:rsid w:val="00FF22AD"/>
    <w:rsid w:val="00FF2396"/>
    <w:rsid w:val="00FF2452"/>
    <w:rsid w:val="00FF2679"/>
    <w:rsid w:val="00FF3038"/>
    <w:rsid w:val="00FF31AA"/>
    <w:rsid w:val="00FF32CA"/>
    <w:rsid w:val="00FF3674"/>
    <w:rsid w:val="00FF39A1"/>
    <w:rsid w:val="00FF3EEC"/>
    <w:rsid w:val="00FF4096"/>
    <w:rsid w:val="00FF45C1"/>
    <w:rsid w:val="00FF46A7"/>
    <w:rsid w:val="00FF4743"/>
    <w:rsid w:val="00FF4749"/>
    <w:rsid w:val="00FF4930"/>
    <w:rsid w:val="00FF4969"/>
    <w:rsid w:val="00FF4998"/>
    <w:rsid w:val="00FF4AC3"/>
    <w:rsid w:val="00FF50BF"/>
    <w:rsid w:val="00FF52AE"/>
    <w:rsid w:val="00FF52E4"/>
    <w:rsid w:val="00FF610A"/>
    <w:rsid w:val="00FF6268"/>
    <w:rsid w:val="00FF6360"/>
    <w:rsid w:val="00FF6471"/>
    <w:rsid w:val="00FF6560"/>
    <w:rsid w:val="00FF66F0"/>
    <w:rsid w:val="00FF6DBA"/>
    <w:rsid w:val="00FF6EB2"/>
    <w:rsid w:val="00FF70D7"/>
    <w:rsid w:val="00FF72D3"/>
    <w:rsid w:val="00FF7340"/>
    <w:rsid w:val="00FF7358"/>
    <w:rsid w:val="00FF751E"/>
    <w:rsid w:val="00FF7520"/>
    <w:rsid w:val="00FF7D26"/>
    <w:rsid w:val="00FF7D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109F5ED"/>
  <w15:docId w15:val="{EFD18052-93B5-4B00-A9D4-67161B2558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B344F"/>
    <w:pPr>
      <w:widowControl w:val="0"/>
      <w:jc w:val="both"/>
    </w:pPr>
  </w:style>
  <w:style w:type="paragraph" w:styleId="1">
    <w:name w:val="heading 1"/>
    <w:basedOn w:val="a"/>
    <w:link w:val="10"/>
    <w:uiPriority w:val="9"/>
    <w:qFormat/>
    <w:rsid w:val="003007CC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D4E2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D4E2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D4E2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D4E25"/>
    <w:rPr>
      <w:sz w:val="18"/>
      <w:szCs w:val="18"/>
    </w:rPr>
  </w:style>
  <w:style w:type="paragraph" w:styleId="a7">
    <w:name w:val="List Paragraph"/>
    <w:basedOn w:val="a"/>
    <w:uiPriority w:val="34"/>
    <w:qFormat/>
    <w:rsid w:val="00D34DA0"/>
    <w:pPr>
      <w:ind w:firstLineChars="200" w:firstLine="420"/>
    </w:pPr>
  </w:style>
  <w:style w:type="character" w:styleId="a8">
    <w:name w:val="Hyperlink"/>
    <w:basedOn w:val="a0"/>
    <w:uiPriority w:val="99"/>
    <w:unhideWhenUsed/>
    <w:rsid w:val="007F32AB"/>
    <w:rPr>
      <w:color w:val="0000FF"/>
      <w:u w:val="single"/>
    </w:rPr>
  </w:style>
  <w:style w:type="paragraph" w:styleId="a9">
    <w:name w:val="No Spacing"/>
    <w:uiPriority w:val="1"/>
    <w:qFormat/>
    <w:rsid w:val="00A7086B"/>
    <w:pPr>
      <w:widowControl w:val="0"/>
      <w:jc w:val="both"/>
    </w:pPr>
  </w:style>
  <w:style w:type="paragraph" w:styleId="aa">
    <w:name w:val="Normal (Web)"/>
    <w:basedOn w:val="a"/>
    <w:uiPriority w:val="99"/>
    <w:semiHidden/>
    <w:unhideWhenUsed/>
    <w:rsid w:val="000C29E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ighlight">
    <w:name w:val="highlight"/>
    <w:basedOn w:val="a0"/>
    <w:rsid w:val="00B21270"/>
  </w:style>
  <w:style w:type="paragraph" w:styleId="ab">
    <w:name w:val="Balloon Text"/>
    <w:basedOn w:val="a"/>
    <w:link w:val="ac"/>
    <w:uiPriority w:val="99"/>
    <w:semiHidden/>
    <w:unhideWhenUsed/>
    <w:rsid w:val="0035535A"/>
    <w:rPr>
      <w:sz w:val="18"/>
      <w:szCs w:val="18"/>
    </w:rPr>
  </w:style>
  <w:style w:type="character" w:customStyle="1" w:styleId="ac">
    <w:name w:val="批注框文本 字符"/>
    <w:basedOn w:val="a0"/>
    <w:link w:val="ab"/>
    <w:uiPriority w:val="99"/>
    <w:semiHidden/>
    <w:rsid w:val="0035535A"/>
    <w:rPr>
      <w:sz w:val="18"/>
      <w:szCs w:val="18"/>
    </w:rPr>
  </w:style>
  <w:style w:type="character" w:styleId="ad">
    <w:name w:val="annotation reference"/>
    <w:basedOn w:val="a0"/>
    <w:uiPriority w:val="99"/>
    <w:semiHidden/>
    <w:unhideWhenUsed/>
    <w:rsid w:val="00C435DB"/>
    <w:rPr>
      <w:sz w:val="16"/>
      <w:szCs w:val="16"/>
    </w:rPr>
  </w:style>
  <w:style w:type="paragraph" w:styleId="ae">
    <w:name w:val="annotation text"/>
    <w:aliases w:val="Comment Text Char1 Char,Comment Text Char Char Char,Char1,Char2"/>
    <w:basedOn w:val="a"/>
    <w:link w:val="af"/>
    <w:uiPriority w:val="99"/>
    <w:unhideWhenUsed/>
    <w:qFormat/>
    <w:rsid w:val="00C435DB"/>
    <w:rPr>
      <w:b/>
      <w:color w:val="0070C0"/>
      <w:sz w:val="20"/>
      <w:szCs w:val="20"/>
    </w:rPr>
  </w:style>
  <w:style w:type="character" w:customStyle="1" w:styleId="af">
    <w:name w:val="批注文字 字符"/>
    <w:aliases w:val="Comment Text Char1 Char 字符,Comment Text Char Char Char 字符,Char1 字符,Char2 字符"/>
    <w:basedOn w:val="a0"/>
    <w:link w:val="ae"/>
    <w:uiPriority w:val="99"/>
    <w:qFormat/>
    <w:rsid w:val="00C435DB"/>
    <w:rPr>
      <w:b/>
      <w:color w:val="0070C0"/>
      <w:sz w:val="20"/>
      <w:szCs w:val="20"/>
    </w:rPr>
  </w:style>
  <w:style w:type="character" w:customStyle="1" w:styleId="hps">
    <w:name w:val="hps"/>
    <w:basedOn w:val="a0"/>
    <w:rsid w:val="00F65BD8"/>
  </w:style>
  <w:style w:type="paragraph" w:customStyle="1" w:styleId="title1">
    <w:name w:val="title1"/>
    <w:basedOn w:val="a"/>
    <w:rsid w:val="00BD476B"/>
    <w:pPr>
      <w:widowControl/>
      <w:jc w:val="left"/>
    </w:pPr>
    <w:rPr>
      <w:rFonts w:ascii="宋体" w:eastAsia="宋体" w:hAnsi="宋体" w:cs="宋体"/>
      <w:kern w:val="0"/>
      <w:sz w:val="27"/>
      <w:szCs w:val="27"/>
    </w:rPr>
  </w:style>
  <w:style w:type="paragraph" w:customStyle="1" w:styleId="desc2">
    <w:name w:val="desc2"/>
    <w:basedOn w:val="a"/>
    <w:rsid w:val="00BD476B"/>
    <w:pPr>
      <w:widowControl/>
      <w:jc w:val="left"/>
    </w:pPr>
    <w:rPr>
      <w:rFonts w:ascii="宋体" w:eastAsia="宋体" w:hAnsi="宋体" w:cs="宋体"/>
      <w:kern w:val="0"/>
      <w:sz w:val="26"/>
      <w:szCs w:val="26"/>
    </w:rPr>
  </w:style>
  <w:style w:type="paragraph" w:customStyle="1" w:styleId="details1">
    <w:name w:val="details1"/>
    <w:basedOn w:val="a"/>
    <w:rsid w:val="00BD476B"/>
    <w:pPr>
      <w:widowControl/>
      <w:jc w:val="left"/>
    </w:pPr>
    <w:rPr>
      <w:rFonts w:ascii="宋体" w:eastAsia="宋体" w:hAnsi="宋体" w:cs="宋体"/>
      <w:kern w:val="0"/>
      <w:sz w:val="22"/>
    </w:rPr>
  </w:style>
  <w:style w:type="character" w:customStyle="1" w:styleId="jrnl">
    <w:name w:val="jrnl"/>
    <w:basedOn w:val="a0"/>
    <w:rsid w:val="00BD476B"/>
  </w:style>
  <w:style w:type="paragraph" w:customStyle="1" w:styleId="11">
    <w:name w:val="标题1"/>
    <w:basedOn w:val="a"/>
    <w:rsid w:val="0098121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desc">
    <w:name w:val="desc"/>
    <w:basedOn w:val="a"/>
    <w:rsid w:val="0098121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details">
    <w:name w:val="details"/>
    <w:basedOn w:val="a"/>
    <w:rsid w:val="0098121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f0">
    <w:name w:val="line number"/>
    <w:basedOn w:val="a0"/>
    <w:uiPriority w:val="99"/>
    <w:semiHidden/>
    <w:unhideWhenUsed/>
    <w:rsid w:val="00CF6CBF"/>
  </w:style>
  <w:style w:type="character" w:customStyle="1" w:styleId="12">
    <w:name w:val="未处理的提及1"/>
    <w:basedOn w:val="a0"/>
    <w:uiPriority w:val="99"/>
    <w:semiHidden/>
    <w:unhideWhenUsed/>
    <w:rsid w:val="00026026"/>
    <w:rPr>
      <w:color w:val="605E5C"/>
      <w:shd w:val="clear" w:color="auto" w:fill="E1DFDD"/>
    </w:rPr>
  </w:style>
  <w:style w:type="paragraph" w:styleId="af1">
    <w:name w:val="annotation subject"/>
    <w:basedOn w:val="ae"/>
    <w:next w:val="ae"/>
    <w:link w:val="af2"/>
    <w:uiPriority w:val="99"/>
    <w:semiHidden/>
    <w:unhideWhenUsed/>
    <w:rsid w:val="00564602"/>
    <w:rPr>
      <w:bCs/>
      <w:color w:val="auto"/>
    </w:rPr>
  </w:style>
  <w:style w:type="character" w:customStyle="1" w:styleId="af2">
    <w:name w:val="批注主题 字符"/>
    <w:basedOn w:val="af"/>
    <w:link w:val="af1"/>
    <w:uiPriority w:val="99"/>
    <w:semiHidden/>
    <w:rsid w:val="00564602"/>
    <w:rPr>
      <w:b/>
      <w:bCs/>
      <w:color w:val="0070C0"/>
      <w:sz w:val="20"/>
      <w:szCs w:val="20"/>
    </w:rPr>
  </w:style>
  <w:style w:type="paragraph" w:styleId="af3">
    <w:name w:val="Revision"/>
    <w:hidden/>
    <w:uiPriority w:val="99"/>
    <w:semiHidden/>
    <w:rsid w:val="003A4880"/>
  </w:style>
  <w:style w:type="character" w:styleId="af4">
    <w:name w:val="Unresolved Mention"/>
    <w:basedOn w:val="a0"/>
    <w:uiPriority w:val="99"/>
    <w:semiHidden/>
    <w:unhideWhenUsed/>
    <w:rsid w:val="00403030"/>
    <w:rPr>
      <w:color w:val="605E5C"/>
      <w:shd w:val="clear" w:color="auto" w:fill="E1DFDD"/>
    </w:rPr>
  </w:style>
  <w:style w:type="table" w:styleId="af5">
    <w:name w:val="Grid Table Light"/>
    <w:basedOn w:val="a1"/>
    <w:uiPriority w:val="40"/>
    <w:rsid w:val="00DA4A3F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gt-baf-back">
    <w:name w:val="gt-baf-back"/>
    <w:basedOn w:val="a0"/>
    <w:rsid w:val="00894593"/>
  </w:style>
  <w:style w:type="character" w:styleId="af6">
    <w:name w:val="FollowedHyperlink"/>
    <w:basedOn w:val="a0"/>
    <w:uiPriority w:val="99"/>
    <w:semiHidden/>
    <w:unhideWhenUsed/>
    <w:rsid w:val="009168FC"/>
    <w:rPr>
      <w:color w:val="954F72" w:themeColor="followedHyperlink"/>
      <w:u w:val="single"/>
    </w:rPr>
  </w:style>
  <w:style w:type="character" w:customStyle="1" w:styleId="10">
    <w:name w:val="标题 1 字符"/>
    <w:basedOn w:val="a0"/>
    <w:link w:val="1"/>
    <w:uiPriority w:val="9"/>
    <w:rsid w:val="003007CC"/>
    <w:rPr>
      <w:rFonts w:ascii="宋体" w:eastAsia="宋体" w:hAnsi="宋体" w:cs="宋体"/>
      <w:b/>
      <w:bCs/>
      <w:kern w:val="36"/>
      <w:sz w:val="48"/>
      <w:szCs w:val="48"/>
    </w:rPr>
  </w:style>
  <w:style w:type="paragraph" w:styleId="af7">
    <w:name w:val="endnote text"/>
    <w:basedOn w:val="a"/>
    <w:link w:val="af8"/>
    <w:uiPriority w:val="99"/>
    <w:semiHidden/>
    <w:unhideWhenUsed/>
    <w:rsid w:val="00D2344F"/>
    <w:rPr>
      <w:sz w:val="20"/>
      <w:szCs w:val="20"/>
    </w:rPr>
  </w:style>
  <w:style w:type="character" w:customStyle="1" w:styleId="af8">
    <w:name w:val="尾注文本 字符"/>
    <w:basedOn w:val="a0"/>
    <w:link w:val="af7"/>
    <w:uiPriority w:val="99"/>
    <w:semiHidden/>
    <w:rsid w:val="00D2344F"/>
    <w:rPr>
      <w:sz w:val="20"/>
      <w:szCs w:val="20"/>
    </w:rPr>
  </w:style>
  <w:style w:type="character" w:styleId="af9">
    <w:name w:val="endnote reference"/>
    <w:basedOn w:val="a0"/>
    <w:uiPriority w:val="99"/>
    <w:semiHidden/>
    <w:unhideWhenUsed/>
    <w:rsid w:val="00D2344F"/>
    <w:rPr>
      <w:vertAlign w:val="superscript"/>
    </w:rPr>
  </w:style>
  <w:style w:type="character" w:styleId="afa">
    <w:name w:val="Emphasis"/>
    <w:basedOn w:val="a0"/>
    <w:uiPriority w:val="20"/>
    <w:qFormat/>
    <w:rsid w:val="001F7ABD"/>
    <w:rPr>
      <w:i/>
      <w:iCs/>
    </w:rPr>
  </w:style>
  <w:style w:type="character" w:customStyle="1" w:styleId="labs-docsum-authors">
    <w:name w:val="labs-docsum-authors"/>
    <w:basedOn w:val="a0"/>
    <w:rsid w:val="004618C8"/>
  </w:style>
  <w:style w:type="table" w:styleId="13">
    <w:name w:val="Plain Table 1"/>
    <w:basedOn w:val="a1"/>
    <w:uiPriority w:val="41"/>
    <w:rsid w:val="00893826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79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789877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5967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226134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09914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099050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1481141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90373866">
                                  <w:marLeft w:val="3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72218968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2799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3623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6233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888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028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062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635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7873075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7458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613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001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499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637154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9923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697858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48638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003310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4458231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69990000">
                                  <w:marLeft w:val="3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73036466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40901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2413348">
          <w:marLeft w:val="0"/>
          <w:marRight w:val="0"/>
          <w:marTop w:val="90"/>
          <w:marBottom w:val="9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1983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339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746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593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2438069">
          <w:marLeft w:val="0"/>
          <w:marRight w:val="0"/>
          <w:marTop w:val="90"/>
          <w:marBottom w:val="9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4507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6766243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9897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75065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2037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637317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4394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862812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2965013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27896791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1611984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22987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759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254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337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802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341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831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7403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3790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00960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651526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7581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206818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8741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719853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6568282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85454811">
                                  <w:marLeft w:val="3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14646111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5078FD5-25E3-4971-BFB0-DA4AE8FF04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1</Pages>
  <Words>117</Words>
  <Characters>67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微软中国</Company>
  <LinksUpToDate>false</LinksUpToDate>
  <CharactersWithSpaces>7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li guo</dc:creator>
  <cp:lastModifiedBy>li guo</cp:lastModifiedBy>
  <cp:revision>100</cp:revision>
  <dcterms:created xsi:type="dcterms:W3CDTF">2020-09-11T08:35:00Z</dcterms:created>
  <dcterms:modified xsi:type="dcterms:W3CDTF">2021-07-20T10:57:00Z</dcterms:modified>
</cp:coreProperties>
</file>